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82337" w14:textId="545152E5" w:rsidR="00EA1DEA" w:rsidRPr="00327F81" w:rsidRDefault="00EA1DEA" w:rsidP="00EA1DEA">
      <w:pPr>
        <w:rPr>
          <w:rFonts w:cs="Times New Roman"/>
          <w:szCs w:val="24"/>
          <w:lang w:val="en-US"/>
        </w:rPr>
      </w:pPr>
      <w:r w:rsidRPr="00327F81">
        <w:rPr>
          <w:rFonts w:cs="Times New Roman"/>
          <w:szCs w:val="24"/>
          <w:lang w:val="en-US"/>
        </w:rPr>
        <w:t xml:space="preserve">Table </w:t>
      </w:r>
      <w:r w:rsidR="00B44D93" w:rsidRPr="00327F81">
        <w:rPr>
          <w:rFonts w:cs="Times New Roman"/>
          <w:szCs w:val="24"/>
          <w:lang w:val="en-US"/>
        </w:rPr>
        <w:t>S1</w:t>
      </w:r>
      <w:r w:rsidRPr="00327F81">
        <w:rPr>
          <w:rFonts w:cs="Times New Roman"/>
          <w:szCs w:val="24"/>
          <w:lang w:val="en-US"/>
        </w:rPr>
        <w:t>.</w:t>
      </w:r>
      <w:r w:rsidR="0089474A" w:rsidRPr="00327F81">
        <w:rPr>
          <w:rFonts w:cs="Times New Roman"/>
          <w:szCs w:val="24"/>
          <w:lang w:val="en-US"/>
        </w:rPr>
        <w:t xml:space="preserve"> </w:t>
      </w:r>
      <w:r w:rsidR="006728DB" w:rsidRPr="00327F81">
        <w:rPr>
          <w:rFonts w:cs="Times New Roman"/>
          <w:szCs w:val="24"/>
          <w:lang w:val="en-US"/>
        </w:rPr>
        <w:t xml:space="preserve">Detailed </w:t>
      </w:r>
      <w:r w:rsidR="00F07339" w:rsidRPr="00327F81">
        <w:rPr>
          <w:rFonts w:cs="Times New Roman"/>
          <w:szCs w:val="24"/>
          <w:lang w:val="en-US"/>
        </w:rPr>
        <w:t>information</w:t>
      </w:r>
      <w:r w:rsidR="006728DB" w:rsidRPr="00327F81">
        <w:rPr>
          <w:rFonts w:cs="Times New Roman"/>
          <w:szCs w:val="24"/>
          <w:lang w:val="en-US"/>
        </w:rPr>
        <w:t xml:space="preserve"> of </w:t>
      </w:r>
      <w:r w:rsidR="00F07339" w:rsidRPr="00327F81">
        <w:rPr>
          <w:rFonts w:cs="Times New Roman"/>
          <w:szCs w:val="24"/>
          <w:lang w:val="en-US"/>
        </w:rPr>
        <w:t>the studies used in this review.</w:t>
      </w:r>
    </w:p>
    <w:tbl>
      <w:tblPr>
        <w:tblStyle w:val="TableGrid"/>
        <w:tblW w:w="13045" w:type="dxa"/>
        <w:tblLayout w:type="fixed"/>
        <w:tblLook w:val="04A0" w:firstRow="1" w:lastRow="0" w:firstColumn="1" w:lastColumn="0" w:noHBand="0" w:noVBand="1"/>
      </w:tblPr>
      <w:tblGrid>
        <w:gridCol w:w="1525"/>
        <w:gridCol w:w="1342"/>
        <w:gridCol w:w="1304"/>
        <w:gridCol w:w="1764"/>
        <w:gridCol w:w="1530"/>
        <w:gridCol w:w="1350"/>
        <w:gridCol w:w="1620"/>
        <w:gridCol w:w="1350"/>
        <w:gridCol w:w="1260"/>
      </w:tblGrid>
      <w:tr w:rsidR="00CC66FA" w:rsidRPr="00C72E45" w14:paraId="12D751A3" w14:textId="77777777" w:rsidTr="001F74A5">
        <w:trPr>
          <w:trHeight w:val="566"/>
        </w:trPr>
        <w:tc>
          <w:tcPr>
            <w:tcW w:w="1525" w:type="dxa"/>
          </w:tcPr>
          <w:p w14:paraId="2DEBD929" w14:textId="77777777" w:rsidR="00D251FF" w:rsidRPr="00C72E45" w:rsidRDefault="00D251FF" w:rsidP="003E3214">
            <w:pPr>
              <w:spacing w:line="240" w:lineRule="auto"/>
              <w:rPr>
                <w:rFonts w:cs="Times New Roman"/>
                <w:sz w:val="20"/>
                <w:szCs w:val="20"/>
                <w:lang w:val="en-US"/>
              </w:rPr>
            </w:pPr>
            <w:r w:rsidRPr="00C72E45">
              <w:rPr>
                <w:rFonts w:cs="Times New Roman"/>
                <w:sz w:val="20"/>
                <w:szCs w:val="20"/>
                <w:lang w:val="en-US"/>
              </w:rPr>
              <w:t>Source</w:t>
            </w:r>
          </w:p>
        </w:tc>
        <w:tc>
          <w:tcPr>
            <w:tcW w:w="1342" w:type="dxa"/>
          </w:tcPr>
          <w:p w14:paraId="4BF6CE1D"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Region</w:t>
            </w:r>
          </w:p>
        </w:tc>
        <w:tc>
          <w:tcPr>
            <w:tcW w:w="1304" w:type="dxa"/>
          </w:tcPr>
          <w:p w14:paraId="0402BF12" w14:textId="0DEFDA48"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Sensor</w:t>
            </w:r>
            <w:r w:rsidR="00DA557C" w:rsidRPr="00C72E45">
              <w:rPr>
                <w:rFonts w:cs="Times New Roman"/>
                <w:sz w:val="20"/>
                <w:szCs w:val="20"/>
                <w:vertAlign w:val="superscript"/>
                <w:lang w:val="en-US"/>
              </w:rPr>
              <w:t>1</w:t>
            </w:r>
          </w:p>
        </w:tc>
        <w:tc>
          <w:tcPr>
            <w:tcW w:w="1764" w:type="dxa"/>
          </w:tcPr>
          <w:p w14:paraId="7868B681"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Type of grass</w:t>
            </w:r>
          </w:p>
        </w:tc>
        <w:tc>
          <w:tcPr>
            <w:tcW w:w="1530" w:type="dxa"/>
          </w:tcPr>
          <w:p w14:paraId="642E7011" w14:textId="1C61305E"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Model</w:t>
            </w:r>
            <w:r w:rsidR="00E777B6" w:rsidRPr="00C72E45">
              <w:rPr>
                <w:rFonts w:cs="Times New Roman"/>
                <w:sz w:val="20"/>
                <w:szCs w:val="20"/>
                <w:vertAlign w:val="superscript"/>
                <w:lang w:val="en-US"/>
              </w:rPr>
              <w:t>2</w:t>
            </w:r>
          </w:p>
        </w:tc>
        <w:tc>
          <w:tcPr>
            <w:tcW w:w="1350" w:type="dxa"/>
          </w:tcPr>
          <w:p w14:paraId="648E2A18" w14:textId="54847C8C"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Target Variable</w:t>
            </w:r>
            <w:r w:rsidR="00D80621" w:rsidRPr="00C72E45">
              <w:rPr>
                <w:rFonts w:cs="Times New Roman"/>
                <w:sz w:val="20"/>
                <w:szCs w:val="20"/>
                <w:vertAlign w:val="superscript"/>
                <w:lang w:val="en-US"/>
              </w:rPr>
              <w:t>3</w:t>
            </w:r>
          </w:p>
        </w:tc>
        <w:tc>
          <w:tcPr>
            <w:tcW w:w="1620" w:type="dxa"/>
          </w:tcPr>
          <w:p w14:paraId="3CF1C677"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Input</w:t>
            </w:r>
          </w:p>
          <w:p w14:paraId="2257A4B7" w14:textId="79AAF4ED"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Variable</w:t>
            </w:r>
            <w:r w:rsidR="00D80621" w:rsidRPr="00C72E45">
              <w:rPr>
                <w:rFonts w:cs="Times New Roman"/>
                <w:sz w:val="20"/>
                <w:szCs w:val="20"/>
                <w:vertAlign w:val="superscript"/>
                <w:lang w:val="en-US"/>
              </w:rPr>
              <w:t>4</w:t>
            </w:r>
          </w:p>
        </w:tc>
        <w:tc>
          <w:tcPr>
            <w:tcW w:w="1350" w:type="dxa"/>
          </w:tcPr>
          <w:p w14:paraId="1756C006"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R</w:t>
            </w:r>
            <w:r w:rsidRPr="00C72E45">
              <w:rPr>
                <w:rFonts w:cs="Times New Roman"/>
                <w:sz w:val="20"/>
                <w:szCs w:val="20"/>
                <w:vertAlign w:val="superscript"/>
                <w:lang w:val="en-US"/>
              </w:rPr>
              <w:t>2</w:t>
            </w:r>
          </w:p>
        </w:tc>
        <w:tc>
          <w:tcPr>
            <w:tcW w:w="1260" w:type="dxa"/>
          </w:tcPr>
          <w:p w14:paraId="76115ADA"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RMSEP (%)</w:t>
            </w:r>
          </w:p>
        </w:tc>
      </w:tr>
      <w:tr w:rsidR="00182D43" w:rsidRPr="00C72E45" w14:paraId="4BE0CD25" w14:textId="77777777" w:rsidTr="001F74A5">
        <w:tc>
          <w:tcPr>
            <w:tcW w:w="5935" w:type="dxa"/>
            <w:gridSpan w:val="4"/>
          </w:tcPr>
          <w:p w14:paraId="46867830" w14:textId="005F2B02" w:rsidR="00182D43" w:rsidRPr="00C72E45" w:rsidRDefault="00182D43" w:rsidP="001B1E7A">
            <w:pPr>
              <w:spacing w:line="240" w:lineRule="auto"/>
              <w:jc w:val="left"/>
              <w:rPr>
                <w:rFonts w:cs="Times New Roman"/>
                <w:sz w:val="20"/>
                <w:szCs w:val="20"/>
                <w:lang w:val="en-US"/>
              </w:rPr>
            </w:pPr>
            <w:r w:rsidRPr="00C72E45">
              <w:rPr>
                <w:rFonts w:cs="Times New Roman"/>
                <w:b/>
                <w:bCs/>
                <w:i/>
                <w:iCs/>
                <w:sz w:val="20"/>
                <w:szCs w:val="20"/>
                <w:lang w:val="en-US"/>
              </w:rPr>
              <w:t>Parametric regression models</w:t>
            </w:r>
          </w:p>
        </w:tc>
        <w:tc>
          <w:tcPr>
            <w:tcW w:w="1530" w:type="dxa"/>
          </w:tcPr>
          <w:p w14:paraId="2FBDA60D" w14:textId="77777777" w:rsidR="00182D43" w:rsidRPr="00C72E45" w:rsidRDefault="00182D43" w:rsidP="001B1E7A">
            <w:pPr>
              <w:spacing w:line="240" w:lineRule="auto"/>
              <w:jc w:val="center"/>
              <w:rPr>
                <w:rFonts w:cs="Times New Roman"/>
                <w:sz w:val="20"/>
                <w:szCs w:val="20"/>
                <w:lang w:val="en-US"/>
              </w:rPr>
            </w:pPr>
          </w:p>
        </w:tc>
        <w:tc>
          <w:tcPr>
            <w:tcW w:w="1350" w:type="dxa"/>
          </w:tcPr>
          <w:p w14:paraId="199807AF" w14:textId="77777777" w:rsidR="00182D43" w:rsidRPr="00C72E45" w:rsidRDefault="00182D43" w:rsidP="001B1E7A">
            <w:pPr>
              <w:spacing w:line="240" w:lineRule="auto"/>
              <w:jc w:val="center"/>
              <w:rPr>
                <w:rFonts w:cs="Times New Roman"/>
                <w:sz w:val="20"/>
                <w:szCs w:val="20"/>
                <w:lang w:val="en-US"/>
              </w:rPr>
            </w:pPr>
          </w:p>
        </w:tc>
        <w:tc>
          <w:tcPr>
            <w:tcW w:w="1620" w:type="dxa"/>
          </w:tcPr>
          <w:p w14:paraId="786B7892" w14:textId="77777777" w:rsidR="00182D43" w:rsidRPr="00C72E45" w:rsidRDefault="00182D43" w:rsidP="001B1E7A">
            <w:pPr>
              <w:spacing w:line="240" w:lineRule="auto"/>
              <w:jc w:val="center"/>
              <w:rPr>
                <w:rFonts w:cs="Times New Roman"/>
                <w:sz w:val="20"/>
                <w:szCs w:val="20"/>
                <w:lang w:val="en-US"/>
              </w:rPr>
            </w:pPr>
          </w:p>
        </w:tc>
        <w:tc>
          <w:tcPr>
            <w:tcW w:w="1350" w:type="dxa"/>
          </w:tcPr>
          <w:p w14:paraId="4DFD7B7D" w14:textId="77777777" w:rsidR="00182D43" w:rsidRPr="00C72E45" w:rsidRDefault="00182D43" w:rsidP="001B1E7A">
            <w:pPr>
              <w:spacing w:line="240" w:lineRule="auto"/>
              <w:jc w:val="center"/>
              <w:rPr>
                <w:rFonts w:cs="Times New Roman"/>
                <w:sz w:val="20"/>
                <w:szCs w:val="20"/>
                <w:lang w:val="en-US"/>
              </w:rPr>
            </w:pPr>
          </w:p>
        </w:tc>
        <w:tc>
          <w:tcPr>
            <w:tcW w:w="1260" w:type="dxa"/>
          </w:tcPr>
          <w:p w14:paraId="10774D65" w14:textId="77777777" w:rsidR="00182D43" w:rsidRPr="00C72E45" w:rsidRDefault="00182D43" w:rsidP="001B1E7A">
            <w:pPr>
              <w:spacing w:line="240" w:lineRule="auto"/>
              <w:jc w:val="center"/>
              <w:rPr>
                <w:rFonts w:cs="Times New Roman"/>
                <w:sz w:val="20"/>
                <w:szCs w:val="20"/>
                <w:lang w:val="en-US"/>
              </w:rPr>
            </w:pPr>
          </w:p>
        </w:tc>
      </w:tr>
      <w:tr w:rsidR="00F702AC" w:rsidRPr="00C72E45" w14:paraId="0290D585" w14:textId="77777777" w:rsidTr="001F74A5">
        <w:tc>
          <w:tcPr>
            <w:tcW w:w="1525" w:type="dxa"/>
          </w:tcPr>
          <w:sdt>
            <w:sdtPr>
              <w:rPr>
                <w:rFonts w:cs="Times New Roman"/>
                <w:color w:val="000000"/>
                <w:sz w:val="20"/>
                <w:szCs w:val="20"/>
                <w:lang w:val="en-US"/>
              </w:rPr>
              <w:tag w:val="MENDELEY_CITATION_v3_eyJjaXRhdGlvbklEIjoiTUVOREVMRVlfQ0lUQVRJT05fNWQyMThhNmUtZWNjNi00MDE4LWFlZTMtNDIzM2VmZWZjNjI2IiwicHJvcGVydGllcyI6eyJub3RlSW5kZXgiOjB9LCJpc0VkaXRlZCI6ZmFsc2UsIm1hbnVhbE92ZXJyaWRlIjp7ImlzTWFudWFsbHlPdmVycmlkZGVuIjpmYWxzZSwiY2l0ZXByb2NUZXh0IjoiKEZyaWVkbCBldCBhbC4sIDE5OTQpIiwibWFudWFsT3ZlcnJpZGVUZXh0IjoiIn0sImNpdGF0aW9uSXRlbXMiOlt7ImlkIjoiNWE3MzNhMGMtYTk5MC0zMjEyLWFkYzItYThjM2NlOGU3MTliIiwiaXRlbURhdGEiOnsidHlwZSI6ImFydGljbGUtam91cm5hbCIsImlkIjoiNWE3MzNhMGMtYTk5MC0zMjEyLWFkYzItYThjM2NlOGU3MTliIiwidGl0bGUiOiJFc3RpbWF0aW5nIGdyYXNzbGFuZCBiaW9tYXNzIGFuZCBsZWFmIGFyZWEgaW5kZXggdXNpbmcgZ3JvdW5kIGFuZCBzYXRlbGxpdGUgZGF0YSIsImF1dGhvciI6W3siZmFtaWx5IjoiRnJpZWRsIiwiZ2l2ZW4iOiJNLiBBLiIsInBhcnNlLW5hbWVzIjpmYWxzZSwiZHJvcHBpbmctcGFydGljbGUiOiIiLCJub24tZHJvcHBpbmctcGFydGljbGUiOiIifSx7ImZhbWlseSI6Ik1pY2hhZWxzZW4iLCJnaXZlbiI6IkouIiwicGFyc2UtbmFtZXMiOmZhbHNlLCJkcm9wcGluZy1wYXJ0aWNsZSI6IiIsIm5vbi1kcm9wcGluZy1wYXJ0aWNsZSI6IiJ9LHsiZmFtaWx5IjoiRGF2aXMiLCJnaXZlbiI6IkYuIFcuIiwicGFyc2UtbmFtZXMiOmZhbHNlLCJkcm9wcGluZy1wYXJ0aWNsZSI6IiIsIm5vbi1kcm9wcGluZy1wYXJ0aWNsZSI6IiJ9LHsiZmFtaWx5IjoiV2Fsa2VyIiwiZ2l2ZW4iOiJILiIsInBhcnNlLW5hbWVzIjpmYWxzZSwiZHJvcHBpbmctcGFydGljbGUiOiIiLCJub24tZHJvcHBpbmctcGFydGljbGUiOiIifSx7ImZhbWlseSI6IlNjaGltZWwiLCJnaXZlbiI6IkQuIFMuIiwicGFyc2UtbmFtZXMiOmZhbHNlLCJkcm9wcGluZy1wYXJ0aWNsZSI6IiIsIm5vbi1kcm9wcGluZy1wYXJ0aWNsZSI6IiJ9XSwiY29udGFpbmVyLXRpdGxlIjoiSW50ZXJuYXRpb25hbCBKb3VybmFsIG9mIFJlbW90ZSBTZW5zaW5nIiwiY29udGFpbmVyLXRpdGxlLXNob3J0IjoiSW50IEogUmVtb3RlIFNlbnMiLCJET0kiOiIxMC4xMDgwLzAxNDMxMTY5NDA4OTU0MTc0IiwiSVNTTiI6IjEzNjY1OTAxIiwiaXNzdWVkIjp7ImRhdGUtcGFydHMiOltbMTk5NCw1LDEwXV19LCJwYWdlIjoiMTQwMS0xNDIwIiwiYWJzdHJhY3QiOiJXZSBjb21wYXJlZCBlc3RpbWF0ZXMgb2YgcmVnaW9uYWwgYmlvbWFzcyBhbmQgTEFJIGZvciBhIHRhbGxncmFzcyBwcmFpcmllIHNpdGUgZGVyaXZlZCBmcm9tIGdyb3VuZCBkYXRhIHZlcnN1cyBlc3RpbWF0ZXMgZGVyaXZlZCBmcm9tIHNhdGVsbGl0ZSBkYXRhLiBMaW5lYXIgcmVncmVzc2lvbiBtb2RlbHMgd2VyZSBlc3RpbWF0ZWQgdG8gcHJlZGljdCBMQUkgYW5kIGJpb21hc3MgZnJvbSBMYW5kc2F0LVRNIGRhdGEgZm9yIGltYWdlcnkgYWNxdWlyZWQgb24gdGhyZWUgZGF0ZXMgc3Bhbm5pbmcgdGhlIGdyb3dpbmcgc2Vhc29uIG9mIDE5ODcgdXNpbmcgY28tcmVnaXN0ZXJlZCBUTSBkYXRhIGFuZCBncm91bmQgbWVhc3VyZW1lbnRzIG9mIExBSSBhbmQgYmlvbWFzcyBjb2xsZWN0ZWQgYXQgMjEgZ3Jhc3NsYW5kIHNpdGVzLiBNYXBwZWQgdGVycmFpbiB2YXJpYWJsZXMgaW5jbHVkaW5nIGJ1cm5pbmcgdHJlYXRtZW50LCBsYW5kLXVzZSwgYW5kIHRvcG9ncmFwaGljIHBvc2l0aW9uIHdlcmUgaW5jbHVkZWQgYXMgaW5kaWNhdG9yIHZhcmlhYmxlcyBpbiB0aGUgbW9kZWxzIHRvIGFjY2NvdW50IGZvciB2YXJpYW5jZSBpbiBiaW9tYXNzIGFuZCBMQUkgbm90IGNhcHR1cmVkIGluIHRoZSBUTSBkYXRhLiBPdXIgcmVzdWx0cyBzaG93IGltcG9ydGFudCBkaWZmZXJlbmNlcyBpbiB0aGUgcmVsYXRpb25zaGlwcyBiZXR3ZWVuIEthdXRoLVRob21hcyBncmVlbm5lc3MgKGZyb20gVE0pLCBMQUksIGJpb21hc3MgYW5kIHRoZSB2YXJpb3VzIHRlcnJhaW4gdmFyaWFibGVzLiBJbiBnZW5lcmFsLCBzaXRlLXdpZGUgZXN0aW1hdGVzIG9mIGJpb21hc3MgYW5kIExBSSBkZXJpdmVkIGZyb20gZ3JvdW5kIHZlcnN1cyBzYXRlbGxpdGUtYmFzZWQgZGF0YSB3ZXJlIGNvbXBhcmFibGUuIEhvd2V2ZXIsIHN1YnN0YW50aWFsIGRpZmZlcmVuY2VzIHdlcmUgb2JzZXJ2ZWQgaW4gSnVuZS4gSW4gYSBudW1iZXIgb2YgY2FzZXMsIHRoZSByZWdyZXNzaW9uIG1vZGVscyBleGhpYml0ZWQgc2lnbmlmaWNhbnRseSBoaWdoZXIgZXhwbGFpbmVkIHZhcmlhbmNlIGR1ZSB0byB0aGUgaW5jb3Jwb3JhdGlvbiBvZiB0ZXJyYWluIHZhcmlhYmxlcywgc3VnZ2VzdGluZyB0aGF0IGZvciBhcmVhcyBlbmNvbXBhc3NpbmcgaGV0ZXJvZ2VuZW91cyBsYW5kLWNvdmVyIHRoZSBpbmNsdXNpb24gb2YgY2F0ZWdvcmljYWwgdGVycmFpbiBkYXRhIGluIGNhbGlicmF0aW9uIHByb2NlZHVyZXMgaXMgYSB1c2VmdWwgdGVjaG5pcXVlLiDCqSAxOTk0IFRheWxvciAmIEZyYW5jaXMgR3JvdXAsIExMQy4iLCJpc3N1ZSI6IjciLCJ2b2x1bWUiOiIxNSJ9LCJpc1RlbXBvcmFyeSI6ZmFsc2V9XX0="/>
              <w:id w:val="1227879184"/>
              <w:placeholder>
                <w:docPart w:val="DefaultPlaceholder_-1854013440"/>
              </w:placeholder>
            </w:sdtPr>
            <w:sdtContent>
              <w:p w14:paraId="49F394D2" w14:textId="09C1E8C6" w:rsidR="00F702AC" w:rsidRPr="00C72E45" w:rsidRDefault="001A0B9C" w:rsidP="003E3214">
                <w:pPr>
                  <w:spacing w:line="240" w:lineRule="auto"/>
                  <w:rPr>
                    <w:rFonts w:cs="Times New Roman"/>
                    <w:sz w:val="20"/>
                    <w:szCs w:val="20"/>
                    <w:lang w:val="en-US"/>
                  </w:rPr>
                </w:pPr>
                <w:r w:rsidRPr="001A0B9C">
                  <w:rPr>
                    <w:rFonts w:cs="Times New Roman"/>
                    <w:color w:val="000000"/>
                    <w:sz w:val="20"/>
                    <w:szCs w:val="20"/>
                    <w:lang w:val="en-US"/>
                  </w:rPr>
                  <w:t>(Friedl et al., 1994)</w:t>
                </w:r>
              </w:p>
            </w:sdtContent>
          </w:sdt>
        </w:tc>
        <w:tc>
          <w:tcPr>
            <w:tcW w:w="1342" w:type="dxa"/>
          </w:tcPr>
          <w:p w14:paraId="20A11741" w14:textId="76FAA750" w:rsidR="00F702AC" w:rsidRPr="00C72E45" w:rsidRDefault="00EC6860" w:rsidP="001B1E7A">
            <w:pPr>
              <w:spacing w:line="240" w:lineRule="auto"/>
              <w:jc w:val="center"/>
              <w:rPr>
                <w:rFonts w:cs="Times New Roman"/>
                <w:sz w:val="20"/>
                <w:szCs w:val="20"/>
                <w:lang w:val="en-US"/>
              </w:rPr>
            </w:pPr>
            <w:r>
              <w:rPr>
                <w:rFonts w:cs="Times New Roman"/>
                <w:sz w:val="20"/>
                <w:szCs w:val="20"/>
                <w:lang w:val="en-US"/>
              </w:rPr>
              <w:t>Kansas, USA</w:t>
            </w:r>
          </w:p>
        </w:tc>
        <w:tc>
          <w:tcPr>
            <w:tcW w:w="1304" w:type="dxa"/>
          </w:tcPr>
          <w:p w14:paraId="5F05DFB8" w14:textId="29502225" w:rsidR="00F702AC" w:rsidRPr="00C72E45" w:rsidRDefault="0057578E" w:rsidP="001B1E7A">
            <w:pPr>
              <w:spacing w:line="240" w:lineRule="auto"/>
              <w:jc w:val="center"/>
              <w:rPr>
                <w:rFonts w:cs="Times New Roman"/>
                <w:sz w:val="20"/>
                <w:szCs w:val="20"/>
                <w:lang w:val="en-US"/>
              </w:rPr>
            </w:pPr>
            <w:r>
              <w:rPr>
                <w:rFonts w:cs="Times New Roman"/>
                <w:sz w:val="20"/>
                <w:szCs w:val="20"/>
                <w:lang w:val="en-US"/>
              </w:rPr>
              <w:t>Lan</w:t>
            </w:r>
            <w:r w:rsidR="00D53BE8">
              <w:rPr>
                <w:rFonts w:cs="Times New Roman"/>
                <w:sz w:val="20"/>
                <w:szCs w:val="20"/>
                <w:lang w:val="en-US"/>
              </w:rPr>
              <w:t>dsat</w:t>
            </w:r>
          </w:p>
        </w:tc>
        <w:tc>
          <w:tcPr>
            <w:tcW w:w="1764" w:type="dxa"/>
          </w:tcPr>
          <w:p w14:paraId="7F647E24" w14:textId="755FC59D" w:rsidR="00F702AC" w:rsidRPr="00C72E45" w:rsidRDefault="0057578E" w:rsidP="001B1E7A">
            <w:pPr>
              <w:spacing w:line="240" w:lineRule="auto"/>
              <w:jc w:val="center"/>
              <w:rPr>
                <w:rFonts w:cs="Times New Roman"/>
                <w:sz w:val="20"/>
                <w:szCs w:val="20"/>
                <w:lang w:val="en-US"/>
              </w:rPr>
            </w:pPr>
            <w:r>
              <w:rPr>
                <w:rFonts w:cs="Times New Roman"/>
                <w:sz w:val="20"/>
                <w:szCs w:val="20"/>
                <w:lang w:val="en-US"/>
              </w:rPr>
              <w:t>Tallgrass</w:t>
            </w:r>
            <w:r w:rsidR="00704EF3">
              <w:rPr>
                <w:rFonts w:cs="Times New Roman"/>
                <w:sz w:val="20"/>
                <w:szCs w:val="20"/>
                <w:lang w:val="en-US"/>
              </w:rPr>
              <w:t xml:space="preserve"> prairie</w:t>
            </w:r>
          </w:p>
        </w:tc>
        <w:tc>
          <w:tcPr>
            <w:tcW w:w="1530" w:type="dxa"/>
          </w:tcPr>
          <w:p w14:paraId="4D482549" w14:textId="5276C19A" w:rsidR="00F702AC" w:rsidRPr="00C72E45" w:rsidRDefault="00D53BE8" w:rsidP="001B1E7A">
            <w:pPr>
              <w:spacing w:line="240" w:lineRule="auto"/>
              <w:jc w:val="center"/>
              <w:rPr>
                <w:rFonts w:cs="Times New Roman"/>
                <w:sz w:val="20"/>
                <w:szCs w:val="20"/>
                <w:lang w:val="en-US"/>
              </w:rPr>
            </w:pPr>
            <w:r>
              <w:rPr>
                <w:rFonts w:cs="Times New Roman"/>
                <w:sz w:val="20"/>
                <w:szCs w:val="20"/>
                <w:lang w:val="en-US"/>
              </w:rPr>
              <w:t>Linear</w:t>
            </w:r>
          </w:p>
        </w:tc>
        <w:tc>
          <w:tcPr>
            <w:tcW w:w="1350" w:type="dxa"/>
          </w:tcPr>
          <w:p w14:paraId="4BCDE1F9" w14:textId="77777777" w:rsidR="00BF432D" w:rsidRPr="00C72E45" w:rsidRDefault="00BF432D" w:rsidP="00BF432D">
            <w:pPr>
              <w:spacing w:line="240" w:lineRule="auto"/>
              <w:jc w:val="center"/>
              <w:rPr>
                <w:rFonts w:cs="Times New Roman"/>
                <w:sz w:val="20"/>
                <w:szCs w:val="20"/>
                <w:lang w:val="en-US"/>
              </w:rPr>
            </w:pPr>
            <w:r w:rsidRPr="00C72E45">
              <w:rPr>
                <w:rFonts w:cs="Times New Roman"/>
                <w:sz w:val="20"/>
                <w:szCs w:val="20"/>
                <w:lang w:val="en-US"/>
              </w:rPr>
              <w:t>Dry AGB</w:t>
            </w:r>
          </w:p>
          <w:p w14:paraId="63CB453F" w14:textId="77777777" w:rsidR="00F702AC" w:rsidRPr="00C72E45" w:rsidRDefault="00F702AC" w:rsidP="001B1E7A">
            <w:pPr>
              <w:spacing w:line="240" w:lineRule="auto"/>
              <w:jc w:val="center"/>
              <w:rPr>
                <w:rFonts w:cs="Times New Roman"/>
                <w:sz w:val="20"/>
                <w:szCs w:val="20"/>
                <w:lang w:val="en-US"/>
              </w:rPr>
            </w:pPr>
          </w:p>
        </w:tc>
        <w:tc>
          <w:tcPr>
            <w:tcW w:w="1620" w:type="dxa"/>
          </w:tcPr>
          <w:p w14:paraId="082C7907" w14:textId="0B2C6B1F" w:rsidR="00F702AC" w:rsidRPr="00C72E45" w:rsidRDefault="00343795" w:rsidP="001B1E7A">
            <w:pPr>
              <w:spacing w:line="240" w:lineRule="auto"/>
              <w:jc w:val="center"/>
              <w:rPr>
                <w:rFonts w:cs="Times New Roman"/>
                <w:sz w:val="20"/>
                <w:szCs w:val="20"/>
                <w:lang w:val="en-US"/>
              </w:rPr>
            </w:pPr>
            <w:r>
              <w:rPr>
                <w:rFonts w:cs="Times New Roman"/>
                <w:sz w:val="20"/>
                <w:szCs w:val="20"/>
                <w:lang w:val="en-US"/>
              </w:rPr>
              <w:t>SAVI</w:t>
            </w:r>
          </w:p>
        </w:tc>
        <w:tc>
          <w:tcPr>
            <w:tcW w:w="1350" w:type="dxa"/>
          </w:tcPr>
          <w:p w14:paraId="2D2BADAD" w14:textId="445BD117" w:rsidR="00F702AC" w:rsidRPr="00C72E45" w:rsidRDefault="00343795" w:rsidP="001B1E7A">
            <w:pPr>
              <w:spacing w:line="240" w:lineRule="auto"/>
              <w:jc w:val="center"/>
              <w:rPr>
                <w:rFonts w:cs="Times New Roman"/>
                <w:sz w:val="20"/>
                <w:szCs w:val="20"/>
                <w:lang w:val="en-US"/>
              </w:rPr>
            </w:pPr>
            <w:r>
              <w:rPr>
                <w:rFonts w:cs="Times New Roman"/>
                <w:sz w:val="20"/>
                <w:szCs w:val="20"/>
                <w:lang w:val="en-US"/>
              </w:rPr>
              <w:t>0.45 – 0.54</w:t>
            </w:r>
          </w:p>
        </w:tc>
        <w:tc>
          <w:tcPr>
            <w:tcW w:w="1260" w:type="dxa"/>
          </w:tcPr>
          <w:p w14:paraId="7FB29F29" w14:textId="77777777" w:rsidR="00F702AC" w:rsidRPr="00C72E45" w:rsidRDefault="00F702AC" w:rsidP="001B1E7A">
            <w:pPr>
              <w:spacing w:line="240" w:lineRule="auto"/>
              <w:jc w:val="center"/>
              <w:rPr>
                <w:rFonts w:cs="Times New Roman"/>
                <w:sz w:val="20"/>
                <w:szCs w:val="20"/>
                <w:lang w:val="en-US"/>
              </w:rPr>
            </w:pPr>
          </w:p>
        </w:tc>
      </w:tr>
      <w:tr w:rsidR="00CC66FA" w:rsidRPr="00C72E45" w14:paraId="4948EF75" w14:textId="77777777" w:rsidTr="001F74A5">
        <w:tc>
          <w:tcPr>
            <w:tcW w:w="1525" w:type="dxa"/>
          </w:tcPr>
          <w:sdt>
            <w:sdtPr>
              <w:rPr>
                <w:rFonts w:cs="Times New Roman"/>
                <w:color w:val="000000"/>
                <w:sz w:val="20"/>
                <w:szCs w:val="20"/>
                <w:lang w:val="en-US"/>
              </w:rPr>
              <w:tag w:val="MENDELEY_CITATION_v3_eyJjaXRhdGlvbklEIjoiTUVOREVMRVlfQ0lUQVRJT05fYjczMzUxNTktM2ZmMi00MTBiLTgwMjgtMGJjOGNlMjBlYWZmIiwicHJvcGVydGllcyI6eyJub3RlSW5kZXgiOjB9LCJpc0VkaXRlZCI6ZmFsc2UsIm1hbnVhbE92ZXJyaWRlIjp7ImlzTWFudWFsbHlPdmVycmlkZGVuIjpmYWxzZSwiY2l0ZXByb2NUZXh0IjoiKFRvZGQgZXQgYWwuLCAxOTk4KSIsIm1hbnVhbE92ZXJyaWRlVGV4dCI6IiJ9LCJjaXRhdGlvbkl0ZW1zIjpbeyJpZCI6ImNmMzE4N2Q0LWQyYTEtM2ExZS04MzhmLTY5OWY2YTM2OTkzNiIsIml0ZW1EYXRhIjp7InR5cGUiOiJhcnRpY2xlLWpvdXJuYWwiLCJpZCI6ImNmMzE4N2Q0LWQyYTEtM2ExZS04MzhmLTY5OWY2YTM2OTkzNiIsInRpdGxlIjoiQmlvbWFzcyBlc3RpbWF0aW9uIG9uIGdyYXplZCBhbmQgdW5ncmF6ZWQgcmFuZ2VsYW5kcyB1c2luZyBzcGVjdHJhbCBpbmRpY2VzIiwiYXV0aG9yIjpbeyJmYW1pbHkiOiJUb2RkIiwiZ2l2ZW4iOiJTLiBXLiIsInBhcnNlLW5hbWVzIjpmYWxzZSwiZHJvcHBpbmctcGFydGljbGUiOiIiLCJub24tZHJvcHBpbmctcGFydGljbGUiOiIifSx7ImZhbWlseSI6IkhvZmZlciIsImdpdmVuIjoiUi4gTS4iLCJwYXJzZS1uYW1lcyI6ZmFsc2UsImRyb3BwaW5nLXBhcnRpY2xlIjoiIiwibm9uLWRyb3BwaW5nLXBhcnRpY2xlIjoiIn0seyJmYW1pbHkiOiJNaWxjaHVuYXMiLCJnaXZlbiI6IkQuIEcuIiwicGFyc2UtbmFtZXMiOmZhbHNlLCJkcm9wcGluZy1wYXJ0aWNsZSI6IiIsIm5vbi1kcm9wcGluZy1wYXJ0aWNsZSI6IiJ9XSwiY29udGFpbmVyLXRpdGxlIjoiSW50ZXJuYXRpb25hbCBKb3VybmFsIG9mIFJlbW90ZSBTZW5zaW5nIiwiY29udGFpbmVyLXRpdGxlLXNob3J0IjoiSW50IEogUmVtb3RlIFNlbnMiLCJET0kiOiIxMC4xMDgwLzAxNDMxMTY5ODIxNjA3MSIsIklTQk4iOiIwMTQzLTExNjEiLCJJU1NOIjoiMTM2NjU5MDEiLCJQTUlEIjoiMjUiLCJpc3N1ZWQiOnsiZGF0ZS1wYXJ0cyI6W1sxOTk4XV19LCJwYWdlIjoiNDI3LTQzOCIsImFic3RyYWN0IjoiQWJvdmVncm91bmQgYmlvbWFzcyB3YXMgZXN0aW1hdGVkIG9uIHRoZSBzaG9ydGdyYXNzIHN0ZXBwZSBvZiBFYXN0ZXJuIENvbG9yYWRvIHVzaW5nIExhbmRzYXQgVE1UYXNzZWxlZCBDYXAgZ3JlZW4gdmVnZXRhdGlvbiBpbmRleCAoR1ZJKSwgYnJpZ2h0bmVzcyBpbmRleCAoQkkpLCBhbmQgd2V0bmVzcyBpbmRleCAoV0kpLCB0aGUgbm9ybWFsaXplZCBkaT8gZXJlbmNlIHZlZ2V0YS0gdGlvbiBpbmRleCAoTkRWSSkgYW5kIHRoZSByZWQgd2F2ZWJhbmQgKFJFRCksIGZvciB0d28gZ3JhemluZyB0cmVhdG1lbnRzIChtb2RlcmF0ZWx5IGdyYXplZCBvciB1bmdyYXplZCkuIEZpZWxkIG1lYXN1cmVtZW50cyBvZiBzdGFuZGluZyBjcm9wIHdlcmUgb2J0YWluZWQgb24gc2l4IHNpdGVzIHBlciBncmF6aW5nIHRyZWF0bWVudC4gT3JkaW5hcnkgbGVhc3Qgc3F1YXJlcyByZWdyZXNzaW9uIG1vZGVscyBvZiBiaW9tYXNzIGFzIGEgZnVuY3Rpb24gb2Ygb25lIG9yIG1vcmUgaW5kaWNlcyB3ZXJlIHRlc3RlZCBmb3IgZ3JhemVkLCB1bmdyYXplZCwgYW5kIGNvbWJpbmVkIGdyYXplZCBhbmQgdW5ncmF6ZWQgZGF0YS4gQmlvbWFzcyBmcm9tIGdyYXplZCBzaXRlcyB3YXMgbGluZWFybHkgcmVsYXRlZCB0byBHVkksIE5EVkksIFdJLCBhbmQgUkVEIGluZGljZXMgKFIyPTDCtDYywrEgMMK0NjcpLiBVbmdyYXplZCBzaXRlcyBwcm9kdWNlZCBubyBzaWduacKuIGNhbnQgcmVsYXRpb25zLiBXaXRoIGNvbWJpbmVkIHVuZ3JhemVkIGFuZCBncmF6ZWQgZGF0YSwgYmlvbWFzcyB3YXMgbm90IHNpZ25pwq4gY2FudGx5IHJlbGF0ZWQgdG8gR1ZJLCBORFZJLCBXSSwgb3IgQkksIGFuZCB3YXMgcG9vcmx5IHJlbGF0ZWQgdG8gdGhlIFJFRCBpbmRleCAoUjI9MMK0MzUpLiBXaGVuIGdyYXppbmcgdHJlYXRtZW50cyB3ZXJlIHRyZWF0ZWQgYXMgZHVtbXkgdmFyaWFibGVzIGZvciB0aGUgY29tYmluZWQgZGF0YSwgdGhlIFJFRGluZGV4IHdhc21vZGVyYXRlbHkgcmVsYXRlZCB0byBiaW9tYXNzIChSMj0wwrQ3MCkuIFRoZXNlIHJlc3VsdHMgc3VnZ2VzdCB0aGF0IGluZm9ybWF0aW9uIGFib3V0IGdyYXotIGluZyB1dGlsaXphdGlvbiBpcyB1c2VmdWwgZm9yIGVzdGltYXRpbmcgYWJvdmVncm91bmQgYmlvbWFzcyBpbiByYW5nZWxhbmRzLiBUaGUgUkVEIGluZGV4IGFwcGVhcnMgdG8gYmUgc2Vuc2l0aXZlIHRvIGJpb21hc3MgdmFyaWF0aW9ucyBmb3IgZ3JlZW4gdmVnZXRhdGlvbiBhbmQgdG8gYSBsZXNzZXIgZXh0ZW50IGRyeSBvciBzZW5lc2NlbnQgdmVnZXRhdGlvbiB3aGVuIHJlbGF0aXZlbHkgYnJpZ2h0IHNvaWwgYmFja2dyb3VuZHMgYXJlIHByZXNlbnQgd2hpY2ggaXMgb2Z0ZW4gdGhlIGNhc2UgZm9yIHNlbWktYXJpZCBlbnZpcm9ubWVudHMgc3VjaCBhcyB0aGUgc2hvcnRncmFzcyBzdGVwcGUuIiwiaXNzdWUiOiIzIiwidm9sdW1lIjoiMTkifSwiaXNUZW1wb3JhcnkiOmZhbHNlfV19"/>
              <w:id w:val="-193008667"/>
              <w:placeholder>
                <w:docPart w:val="DefaultPlaceholder_-1854013440"/>
              </w:placeholder>
            </w:sdtPr>
            <w:sdtContent>
              <w:p w14:paraId="6963982E" w14:textId="03D52C51" w:rsidR="00D251FF" w:rsidRPr="00C72E45" w:rsidRDefault="001A0B9C" w:rsidP="003E3214">
                <w:pPr>
                  <w:spacing w:line="240" w:lineRule="auto"/>
                  <w:rPr>
                    <w:rFonts w:cs="Times New Roman"/>
                    <w:sz w:val="20"/>
                    <w:szCs w:val="20"/>
                    <w:lang w:val="en-US"/>
                  </w:rPr>
                </w:pPr>
                <w:r w:rsidRPr="001A0B9C">
                  <w:rPr>
                    <w:rFonts w:cs="Times New Roman"/>
                    <w:color w:val="000000"/>
                    <w:sz w:val="20"/>
                    <w:szCs w:val="20"/>
                    <w:lang w:val="en-US"/>
                  </w:rPr>
                  <w:t>(Todd et al., 1998)</w:t>
                </w:r>
              </w:p>
            </w:sdtContent>
          </w:sdt>
        </w:tc>
        <w:tc>
          <w:tcPr>
            <w:tcW w:w="1342" w:type="dxa"/>
          </w:tcPr>
          <w:p w14:paraId="2CD1FEDE" w14:textId="3659F36B"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Colorado</w:t>
            </w:r>
            <w:r w:rsidR="00F07339" w:rsidRPr="00C72E45">
              <w:rPr>
                <w:rFonts w:cs="Times New Roman"/>
                <w:sz w:val="20"/>
                <w:szCs w:val="20"/>
                <w:lang w:val="en-US"/>
              </w:rPr>
              <w:t xml:space="preserve">, </w:t>
            </w:r>
            <w:r w:rsidRPr="00C72E45">
              <w:rPr>
                <w:rFonts w:cs="Times New Roman"/>
                <w:sz w:val="20"/>
                <w:szCs w:val="20"/>
                <w:lang w:val="en-US"/>
              </w:rPr>
              <w:t>USA</w:t>
            </w:r>
          </w:p>
        </w:tc>
        <w:tc>
          <w:tcPr>
            <w:tcW w:w="1304" w:type="dxa"/>
          </w:tcPr>
          <w:p w14:paraId="7F32FADC" w14:textId="3A62C812"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Landsat-5</w:t>
            </w:r>
          </w:p>
        </w:tc>
        <w:tc>
          <w:tcPr>
            <w:tcW w:w="1764" w:type="dxa"/>
          </w:tcPr>
          <w:p w14:paraId="61CEB4C5" w14:textId="1A58ED98" w:rsidR="00D251FF" w:rsidRPr="00C72E45" w:rsidRDefault="00423116" w:rsidP="001B1E7A">
            <w:pPr>
              <w:spacing w:line="240" w:lineRule="auto"/>
              <w:jc w:val="center"/>
              <w:rPr>
                <w:rFonts w:cs="Times New Roman"/>
                <w:sz w:val="20"/>
                <w:szCs w:val="20"/>
                <w:lang w:val="en-US"/>
              </w:rPr>
            </w:pPr>
            <w:r w:rsidRPr="00C72E45">
              <w:rPr>
                <w:rFonts w:cs="Times New Roman"/>
                <w:sz w:val="20"/>
                <w:szCs w:val="20"/>
                <w:lang w:val="en-US"/>
              </w:rPr>
              <w:t>S</w:t>
            </w:r>
            <w:r w:rsidR="00D251FF" w:rsidRPr="00C72E45">
              <w:rPr>
                <w:rFonts w:cs="Times New Roman"/>
                <w:sz w:val="20"/>
                <w:szCs w:val="20"/>
                <w:lang w:val="en-US"/>
              </w:rPr>
              <w:t>hortgrass steppe</w:t>
            </w:r>
          </w:p>
          <w:p w14:paraId="51F9C44E" w14:textId="66BD4366" w:rsidR="00D251FF" w:rsidRPr="00C72E45" w:rsidRDefault="00D251FF" w:rsidP="001B1E7A">
            <w:pPr>
              <w:spacing w:line="240" w:lineRule="auto"/>
              <w:jc w:val="center"/>
              <w:rPr>
                <w:rFonts w:cs="Times New Roman"/>
                <w:sz w:val="20"/>
                <w:szCs w:val="20"/>
                <w:lang w:val="en-US"/>
              </w:rPr>
            </w:pPr>
          </w:p>
        </w:tc>
        <w:tc>
          <w:tcPr>
            <w:tcW w:w="1530" w:type="dxa"/>
          </w:tcPr>
          <w:p w14:paraId="75ECBCE6" w14:textId="36D03C64" w:rsidR="00D251FF" w:rsidRPr="00C72E45" w:rsidRDefault="0036131B"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04171929"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Dry AGB</w:t>
            </w:r>
          </w:p>
          <w:p w14:paraId="1617B839" w14:textId="2148C7B0" w:rsidR="00AA266B" w:rsidRPr="00C72E45" w:rsidRDefault="00AA266B" w:rsidP="001B1E7A">
            <w:pPr>
              <w:spacing w:line="240" w:lineRule="auto"/>
              <w:jc w:val="center"/>
              <w:rPr>
                <w:rFonts w:cs="Times New Roman"/>
                <w:sz w:val="20"/>
                <w:szCs w:val="20"/>
                <w:lang w:val="en-US"/>
              </w:rPr>
            </w:pPr>
            <w:r w:rsidRPr="00C72E45">
              <w:rPr>
                <w:rFonts w:cs="Times New Roman"/>
                <w:sz w:val="20"/>
                <w:szCs w:val="20"/>
                <w:lang w:val="en-US"/>
              </w:rPr>
              <w:t>(grazed)</w:t>
            </w:r>
          </w:p>
        </w:tc>
        <w:tc>
          <w:tcPr>
            <w:tcW w:w="1620" w:type="dxa"/>
          </w:tcPr>
          <w:p w14:paraId="1E3DB701" w14:textId="77777777" w:rsidR="00AA266B"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NDVI</w:t>
            </w:r>
          </w:p>
          <w:p w14:paraId="02F0EC23" w14:textId="3F2E1A8C" w:rsidR="00AA266B"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GVI</w:t>
            </w:r>
          </w:p>
          <w:p w14:paraId="5E31E538" w14:textId="58CA41DF" w:rsidR="00AA266B"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WI</w:t>
            </w:r>
          </w:p>
          <w:p w14:paraId="27030F24" w14:textId="6F9FBD66"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RED</w:t>
            </w:r>
          </w:p>
        </w:tc>
        <w:tc>
          <w:tcPr>
            <w:tcW w:w="1350" w:type="dxa"/>
          </w:tcPr>
          <w:p w14:paraId="26E19863"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6</w:t>
            </w:r>
            <w:r w:rsidR="0044764F" w:rsidRPr="00C72E45">
              <w:rPr>
                <w:rFonts w:cs="Times New Roman"/>
                <w:sz w:val="20"/>
                <w:szCs w:val="20"/>
                <w:lang w:val="en-US"/>
              </w:rPr>
              <w:t>6</w:t>
            </w:r>
          </w:p>
          <w:p w14:paraId="02640313" w14:textId="77777777" w:rsidR="0044764F" w:rsidRPr="00C72E45" w:rsidRDefault="0044764F" w:rsidP="001B1E7A">
            <w:pPr>
              <w:spacing w:line="240" w:lineRule="auto"/>
              <w:jc w:val="center"/>
              <w:rPr>
                <w:rFonts w:cs="Times New Roman"/>
                <w:sz w:val="20"/>
                <w:szCs w:val="20"/>
                <w:lang w:val="en-US"/>
              </w:rPr>
            </w:pPr>
            <w:r w:rsidRPr="00C72E45">
              <w:rPr>
                <w:rFonts w:cs="Times New Roman"/>
                <w:sz w:val="20"/>
                <w:szCs w:val="20"/>
                <w:lang w:val="en-US"/>
              </w:rPr>
              <w:t>0.67</w:t>
            </w:r>
          </w:p>
          <w:p w14:paraId="2E70A81F" w14:textId="77777777" w:rsidR="0044764F" w:rsidRPr="00C72E45" w:rsidRDefault="005E67E6" w:rsidP="001B1E7A">
            <w:pPr>
              <w:spacing w:line="240" w:lineRule="auto"/>
              <w:jc w:val="center"/>
              <w:rPr>
                <w:rFonts w:cs="Times New Roman"/>
                <w:sz w:val="20"/>
                <w:szCs w:val="20"/>
                <w:lang w:val="en-US"/>
              </w:rPr>
            </w:pPr>
            <w:r w:rsidRPr="00C72E45">
              <w:rPr>
                <w:rFonts w:cs="Times New Roman"/>
                <w:sz w:val="20"/>
                <w:szCs w:val="20"/>
                <w:lang w:val="en-US"/>
              </w:rPr>
              <w:t>0.62</w:t>
            </w:r>
          </w:p>
          <w:p w14:paraId="3B68A6E7" w14:textId="02C6732B" w:rsidR="005E67E6" w:rsidRPr="00C72E45" w:rsidRDefault="005E67E6" w:rsidP="001B1E7A">
            <w:pPr>
              <w:spacing w:line="240" w:lineRule="auto"/>
              <w:jc w:val="center"/>
              <w:rPr>
                <w:rFonts w:cs="Times New Roman"/>
                <w:sz w:val="20"/>
                <w:szCs w:val="20"/>
                <w:lang w:val="en-US"/>
              </w:rPr>
            </w:pPr>
            <w:r w:rsidRPr="00C72E45">
              <w:rPr>
                <w:rFonts w:cs="Times New Roman"/>
                <w:sz w:val="20"/>
                <w:szCs w:val="20"/>
                <w:lang w:val="en-US"/>
              </w:rPr>
              <w:t>0.64</w:t>
            </w:r>
          </w:p>
        </w:tc>
        <w:tc>
          <w:tcPr>
            <w:tcW w:w="1260" w:type="dxa"/>
          </w:tcPr>
          <w:p w14:paraId="38D7C90E" w14:textId="77777777" w:rsidR="00D251FF" w:rsidRPr="00C72E45" w:rsidRDefault="00D251FF" w:rsidP="001B1E7A">
            <w:pPr>
              <w:spacing w:line="240" w:lineRule="auto"/>
              <w:jc w:val="center"/>
              <w:rPr>
                <w:rFonts w:cs="Times New Roman"/>
                <w:sz w:val="20"/>
                <w:szCs w:val="20"/>
                <w:lang w:val="en-US"/>
              </w:rPr>
            </w:pPr>
          </w:p>
        </w:tc>
      </w:tr>
      <w:tr w:rsidR="00CC66FA" w:rsidRPr="00C72E45" w14:paraId="7C6CFB35" w14:textId="77777777" w:rsidTr="001F74A5">
        <w:tc>
          <w:tcPr>
            <w:tcW w:w="1525" w:type="dxa"/>
          </w:tcPr>
          <w:p w14:paraId="0E173F63" w14:textId="0BF05264" w:rsidR="00D251FF" w:rsidRPr="00C72E45" w:rsidRDefault="00D251FF" w:rsidP="003E3214">
            <w:pPr>
              <w:spacing w:line="240" w:lineRule="auto"/>
              <w:rPr>
                <w:rFonts w:cs="Times New Roman"/>
                <w:sz w:val="20"/>
                <w:szCs w:val="20"/>
                <w:lang w:val="en-US"/>
              </w:rPr>
            </w:pPr>
          </w:p>
        </w:tc>
        <w:tc>
          <w:tcPr>
            <w:tcW w:w="1342" w:type="dxa"/>
          </w:tcPr>
          <w:p w14:paraId="2CE77150" w14:textId="5E8ABFE3" w:rsidR="00D251FF" w:rsidRPr="00C72E45" w:rsidRDefault="00D251FF" w:rsidP="001B1E7A">
            <w:pPr>
              <w:spacing w:line="240" w:lineRule="auto"/>
              <w:jc w:val="center"/>
              <w:rPr>
                <w:rFonts w:cs="Times New Roman"/>
                <w:sz w:val="20"/>
                <w:szCs w:val="20"/>
                <w:lang w:val="en-US"/>
              </w:rPr>
            </w:pPr>
          </w:p>
        </w:tc>
        <w:tc>
          <w:tcPr>
            <w:tcW w:w="1304" w:type="dxa"/>
          </w:tcPr>
          <w:p w14:paraId="06EDFEFE" w14:textId="25D7B014" w:rsidR="00D251FF" w:rsidRPr="00C72E45" w:rsidRDefault="00D251FF" w:rsidP="001B1E7A">
            <w:pPr>
              <w:spacing w:line="240" w:lineRule="auto"/>
              <w:jc w:val="center"/>
              <w:rPr>
                <w:rFonts w:cs="Times New Roman"/>
                <w:sz w:val="20"/>
                <w:szCs w:val="20"/>
                <w:lang w:val="en-US"/>
              </w:rPr>
            </w:pPr>
          </w:p>
        </w:tc>
        <w:tc>
          <w:tcPr>
            <w:tcW w:w="1764" w:type="dxa"/>
          </w:tcPr>
          <w:p w14:paraId="2B03528A" w14:textId="0816033B" w:rsidR="00D251FF" w:rsidRPr="00C72E45" w:rsidRDefault="00D251FF" w:rsidP="001B1E7A">
            <w:pPr>
              <w:spacing w:line="240" w:lineRule="auto"/>
              <w:jc w:val="center"/>
              <w:rPr>
                <w:rFonts w:cs="Times New Roman"/>
                <w:sz w:val="20"/>
                <w:szCs w:val="20"/>
                <w:lang w:val="en-US"/>
              </w:rPr>
            </w:pPr>
          </w:p>
        </w:tc>
        <w:tc>
          <w:tcPr>
            <w:tcW w:w="1530" w:type="dxa"/>
          </w:tcPr>
          <w:p w14:paraId="39823965" w14:textId="2C8B97AD" w:rsidR="00D251FF" w:rsidRPr="00C72E45" w:rsidRDefault="00D251FF" w:rsidP="001B1E7A">
            <w:pPr>
              <w:spacing w:line="240" w:lineRule="auto"/>
              <w:jc w:val="center"/>
              <w:rPr>
                <w:rFonts w:cs="Times New Roman"/>
                <w:sz w:val="20"/>
                <w:szCs w:val="20"/>
                <w:lang w:val="en-US"/>
              </w:rPr>
            </w:pPr>
          </w:p>
        </w:tc>
        <w:tc>
          <w:tcPr>
            <w:tcW w:w="1350" w:type="dxa"/>
          </w:tcPr>
          <w:p w14:paraId="48F404DD"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Dry AGB</w:t>
            </w:r>
          </w:p>
          <w:p w14:paraId="53E0B98C" w14:textId="72207FF1" w:rsidR="00057B75" w:rsidRPr="00C72E45" w:rsidRDefault="00057B75" w:rsidP="001B1E7A">
            <w:pPr>
              <w:spacing w:line="240" w:lineRule="auto"/>
              <w:jc w:val="center"/>
              <w:rPr>
                <w:rFonts w:cs="Times New Roman"/>
                <w:sz w:val="20"/>
                <w:szCs w:val="20"/>
                <w:lang w:val="en-US"/>
              </w:rPr>
            </w:pPr>
            <w:r w:rsidRPr="00C72E45">
              <w:rPr>
                <w:rFonts w:cs="Times New Roman"/>
                <w:sz w:val="20"/>
                <w:szCs w:val="20"/>
                <w:lang w:val="en-US"/>
              </w:rPr>
              <w:t>(ungrazed)</w:t>
            </w:r>
          </w:p>
        </w:tc>
        <w:tc>
          <w:tcPr>
            <w:tcW w:w="1620" w:type="dxa"/>
          </w:tcPr>
          <w:p w14:paraId="6F3B123D" w14:textId="105AF0AA"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RED</w:t>
            </w:r>
          </w:p>
        </w:tc>
        <w:tc>
          <w:tcPr>
            <w:tcW w:w="1350" w:type="dxa"/>
          </w:tcPr>
          <w:p w14:paraId="48379AF5"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35</w:t>
            </w:r>
          </w:p>
        </w:tc>
        <w:tc>
          <w:tcPr>
            <w:tcW w:w="1260" w:type="dxa"/>
          </w:tcPr>
          <w:p w14:paraId="184078F5" w14:textId="77777777" w:rsidR="00D251FF" w:rsidRPr="00C72E45" w:rsidRDefault="00D251FF" w:rsidP="001B1E7A">
            <w:pPr>
              <w:spacing w:line="240" w:lineRule="auto"/>
              <w:jc w:val="center"/>
              <w:rPr>
                <w:rFonts w:cs="Times New Roman"/>
                <w:sz w:val="20"/>
                <w:szCs w:val="20"/>
                <w:lang w:val="en-US"/>
              </w:rPr>
            </w:pPr>
          </w:p>
        </w:tc>
      </w:tr>
      <w:tr w:rsidR="00CC66FA" w:rsidRPr="00C72E45" w14:paraId="0CE9D2FF" w14:textId="77777777" w:rsidTr="001F74A5">
        <w:tc>
          <w:tcPr>
            <w:tcW w:w="1525" w:type="dxa"/>
          </w:tcPr>
          <w:sdt>
            <w:sdtPr>
              <w:rPr>
                <w:rFonts w:cs="Times New Roman"/>
                <w:color w:val="000000"/>
                <w:sz w:val="20"/>
                <w:szCs w:val="20"/>
                <w:lang w:val="en-US"/>
              </w:rPr>
              <w:tag w:val="MENDELEY_CITATION_v3_eyJjaXRhdGlvbklEIjoiTUVOREVMRVlfQ0lUQVRJT05fNTQ2ZGYxNmUtYzcyZC00Y2QyLWFlZmMtY2IzMmU0ZDE3M2RkIiwicHJvcGVydGllcyI6eyJub3RlSW5kZXgiOjB9LCJpc0VkaXRlZCI6ZmFsc2UsIm1hbnVhbE92ZXJyaWRlIjp7ImlzTWFudWFsbHlPdmVycmlkZGVuIjpmYWxzZSwiY2l0ZXByb2NUZXh0IjoiKEVkaXJpc2luZ2hlIGV0IGFsLiwgMjAxMSkiLCJtYW51YWxPdmVycmlkZVRleHQiOiIifSwiY2l0YXRpb25JdGVtcyI6W3siaWQiOiI1ZDdhOTQyMC1jYzk2LTNlM2QtOThkMy03NGY2NzNiMzgwMmMiLCJpdGVtRGF0YSI6eyJ0eXBlIjoiYXJ0aWNsZS1qb3VybmFsIiwiaWQiOiI1ZDdhOTQyMC1jYzk2LTNlM2QtOThkMy03NGY2NzNiMzgwMmMiLCJ0aXRsZSI6IlF1YW50aXRhdGl2ZSBtYXBwaW5nIG9mIHBhc3R1cmUgYmlvbWFzcyB1c2luZyBzYXRlbGxpdGUgaW1hZ2VyeSIsImF1dGhvciI6W3siZmFtaWx5IjoiRWRpcmlzaW5naGUiLCJnaXZlbiI6IkEuIiwicGFyc2UtbmFtZXMiOmZhbHNlLCJkcm9wcGluZy1wYXJ0aWNsZSI6IiIsIm5vbi1kcm9wcGluZy1wYXJ0aWNsZSI6IiJ9LHsiZmFtaWx5IjoiSGlsbCIsImdpdmVuIjoiTS4gSi4iLCJwYXJzZS1uYW1lcyI6ZmFsc2UsImRyb3BwaW5nLXBhcnRpY2xlIjoiIiwibm9uLWRyb3BwaW5nLXBhcnRpY2xlIjoiIn0seyJmYW1pbHkiOiJEb25hbGQiLCJnaXZlbiI6IkcuIEUuIiwicGFyc2UtbmFtZXMiOmZhbHNlLCJkcm9wcGluZy1wYXJ0aWNsZSI6IiIsIm5vbi1kcm9wcGluZy1wYXJ0aWNsZSI6IiJ9LHsiZmFtaWx5IjoiSHlkZXIiLCJnaXZlbiI6Ik0uIiwicGFyc2UtbmFtZXMiOmZhbHNlLCJkcm9wcGluZy1wYXJ0aWNsZSI6IiIsIm5vbi1kcm9wcGluZy1wYXJ0aWNsZSI6IiJ9XSwiY29udGFpbmVyLXRpdGxlIjoiSW50ZXJuYXRpb25hbCBKb3VybmFsIG9mIFJlbW90ZSBTZW5zaW5nIiwiY29udGFpbmVyLXRpdGxlLXNob3J0IjoiSW50IEogUmVtb3RlIFNlbnMiLCJET0kiOiIxMC4xMDgwLzAxNDMxMTYxMDAzNzQzMTgxIiwiSVNCTiI6IjAxNDMtMTE2MSIsIklTU04iOiIwMTQzMTE2MSIsImlzc3VlZCI6eyJkYXRlLXBhcnRzIjpbWzIwMTFdXX0sInBhZ2UiOiIyNjk5LTI3MjQiLCJhYnN0cmFjdCI6IkEga25vd2xlZGdlIG9mIHRoZSBhbW91bnQgb2YgcGFzdHVyZSBiaW9tYXNzIGF2YWlsYWJsZSBpbiBmYXJtIHBhZGRvY2tzIGlzIGNydWNpYWwgZm9yIGltcHJvdmluZyB1dGlsaXphdGlvbiBhbmQgcHJvZHVjdGl2aXR5IGluIHRoZSBBdXN0cmFsaWFuIGdyYXppbmcgaW5kdXN0cnkuIEEgbWV0aG9kIHRvIHF1YW50aXRhdGl2ZWx5IG1hcCB0aGUgYmlvbWFzcyBvZiBhbm51YWwgcGFzdHVyZXMgdW5kZXIgZ3JhemluZyBoYXMgYmVlbiBkZXZlbG9wZWQgdXNpbmcgdGhlIE5vcm1hbGl6ZWQgRGlmZmVyZW5jZSBWZWdldGF0aW9uIEluZGV4IChORFZJKSBkZXJpdmVkIGZyb20gaGlnaC1yZXNvbHV0aW9uIHNhdGVsbGl0ZSBpbWFnZXJ5LiBSZWxhdGlvbnNoaXBzIGJldHdlZW4gZmllbGQtbWVhc3VyZWQgcGFzdHVyZSBiaW9tYXNzIGFuZCB0aGUgTkRWSSB3ZXJlIGV4YW1pbmVkIGZvciBkaWZmZXJlbnQgdHJhbnNlY3RzIGluIHBhZGRvY2tzIHVuZGVyIGRpZmZlcmVudCBncmF6aW5nIHJlZ2ltZXMgYWNyb3NzIHRocmVlIGdlb2dyYXBoaWNhbGx5IGRpc3BlcnNlZCBmYXJtIHNpdGVzLiBBIHNpZ25pZmljYW50IGxpbmVhciByZWxhdGlvbnNoaXAgKFIgMiA9IDAuODQpIHdhcyBvYnNlcnZlZCB3aGVuIHRoZSBORFZJIHdhcyByZWdyZXNzZWQgYWdhaW5zdCBiaW9tYXNzLiBUaGUgc2xvcGUgb2YgdGhlIHJlbGF0aW9uc2hpcCBiZXR3ZWVuIHRoZSBORFZJIGFuZCBiaW9tYXNzIGRlY2xpbmVkIGluIGEgaGlnaGx5IHByZWRpY3RhYmxlIChSIDIgPSAwLjgyKSBleHBvbmVudGlhbCBmb3JtIGFzIHRoZSBncm93aW5nIHNlYXNvbiBwcm9ncmVzc2VkIGFuZCB0aGlzIHBhdHRlcm4gd2FzIGNvbnNpc3RlbnQgYWNyb3NzIGZvdXIgc2VwYXJhdGUgc2Vhc29ucy4gVGhpcyBrbm93bGVkZ2Ugd2FzIHVzZWQgdG8gZm9ybXVsYXRlIGEgcmVsaWFibGUgbW9kZWwgdG8gcHJlZGljdCBwYWRkb2NrIGF2ZXJhZ2UgcGFzdHVyZSBiaW9tYXNzIHVzaW5nIHRoZSBORFZJLiBUaGUgbW9kZWwgZXN0aW1hdGVzIHdlcmUgdmFsaWRhdGVkIGFnYWluc3Qgb2JzZXJ2ZWQgYmlvbWFzcyBpbiB0aGUgcmFuZ2UgNTAwPzQwMDAga2lsb2dyYW1zIG9mIGRyeSBtYXR0ZXIgcGVyIGhlY3RhcmUgKGtnIERNIGhhPzEpIHdpdGggUiAyID0gMC44NSBhbmQgYSBzdGFuZGFyZCBlcnJvciBvZiAzMTUgKGtnIERNIGhhPzEpLiBBIGtub3dsZWRnZSBvZiB0aGUgYW1vdW50IG9mIHBhc3R1cmUgYmlvbWFzcyBhdmFpbGFibGUgaW4gZmFybSBwYWRkb2NrcyBpcyBjcnVjaWFsIGZvciBpbXByb3ZpbmcgdXRpbGl6YXRpb24gYW5kIHByb2R1Y3Rpdml0eSBpbiB0aGUgQXVzdHJhbGlhbiBncmF6aW5nIGluZHVzdHJ5LiBBIG1ldGhvZCB0byBxdWFudGl0YXRpdmVseSBtYXAgdGhlIGJpb21hc3Mgb2YgYW5udWFsIHBhc3R1cmVzIHVuZGVyIGdyYXppbmcgaGFzIGJlZW4gZGV2ZWxvcGVkIHVzaW5nIHRoZSBOb3JtYWxpemVkIERpZmZlcmVuY2UgVmVnZXRhdGlvbiBJbmRleCAoTkRWSSkgZGVyaXZlZCBmcm9tIGhpZ2gtcmVzb2x1dGlvbiBzYXRlbGxpdGUgaW1hZ2VyeS4gUmVsYXRpb25zaGlwcyBiZXR3ZWVuIGZpZWxkLW1lYXN1cmVkIHBhc3R1cmUgYmlvbWFzcyBhbmQgdGhlIE5EVkkgd2VyZSBleGFtaW5lZCBmb3IgZGlmZmVyZW50IHRyYW5zZWN0cyBpbiBwYWRkb2NrcyB1bmRlciBkaWZmZXJlbnQgZ3JhemluZyByZWdpbWVzIGFjcm9zcyB0aHJlZSBnZW9ncmFwaGljYWxseSBkaXNwZXJzZWQgZmFybSBzaXRlcy4gQSBzaWduaWZpY2FudCBsaW5lYXIgcmVsYXRpb25zaGlwIChSIDIgPSAwLjg0KSB3YXMgb2JzZXJ2ZWQgd2hlbiB0aGUgTkRWSSB3YXMgcmVncmVzc2VkIGFnYWluc3QgYmlvbWFzcy4gVGhlIHNsb3BlIG9mIHRoZSByZWxhdGlvbnNoaXAgYmV0d2VlbiB0aGUgTkRWSSBhbmQgYmlvbWFzcyBkZWNsaW5lZCBpbiBhIGhpZ2hseSBwcmVkaWN0YWJsZSAoUiAyID0gMC44MikgZXhwb25lbnRpYWwgZm9ybSBhcyB0aGUgZ3Jvd2luZyBzZWFzb24gcHJvZ3Jlc3NlZCBhbmQgdGhpcyBwYXR0ZXJuIHdhcyBjb25zaXN0ZW50IGFjcm9zcyBmb3VyIHNlcGFyYXRlIHNlYXNvbnMuIFRoaXMga25vd2xlZGdlIHdhcyB1c2VkIHRvIGZvcm11bGF0ZSBhIHJlbGlhYmxlIG1vZGVsIHRvIHByZWRpY3QgcGFkZG9jayBhdmVyYWdlIHBhc3R1cmUgYmlvbWFzcyB1c2luZyB0aGUgTkRWSS4gVGhlIG1vZGVsIGVzdGltYXRlcyB3ZXJlIHZhbGlkYXRlZCBhZ2FpbnN0IG9ic2VydmVkIGJpb21hc3MgaW4gdGhlIHJhbmdlIDUwMD80MDAwIGtpbG9ncmFtcyBvZiBkcnkgbWF0dGVyIHBlciBoZWN0YXJlIChrZyBETSBoYT8xKSB3aXRoIFIgMiA9IDAuODUgYW5kIGEgc3RhbmRhcmQgZXJyb3Igb2YgMzE1IChrZyBETSBoYT8xKS4iLCJpc3N1ZSI6IjEwIiwidm9sdW1lIjoiMzIifSwiaXNUZW1wb3JhcnkiOmZhbHNlfV19"/>
              <w:id w:val="-1030870761"/>
              <w:placeholder>
                <w:docPart w:val="DefaultPlaceholder_-1854013440"/>
              </w:placeholder>
            </w:sdtPr>
            <w:sdtContent>
              <w:p w14:paraId="7BEE26E6" w14:textId="1E28F641" w:rsidR="00D251FF" w:rsidRPr="00C72E45" w:rsidRDefault="001A0B9C" w:rsidP="003E3214">
                <w:pPr>
                  <w:spacing w:line="240" w:lineRule="auto"/>
                  <w:rPr>
                    <w:rFonts w:cs="Times New Roman"/>
                    <w:sz w:val="20"/>
                    <w:szCs w:val="20"/>
                    <w:lang w:val="en-US"/>
                  </w:rPr>
                </w:pPr>
                <w:r w:rsidRPr="001A0B9C">
                  <w:rPr>
                    <w:rFonts w:cs="Times New Roman"/>
                    <w:color w:val="000000"/>
                    <w:sz w:val="20"/>
                    <w:szCs w:val="20"/>
                    <w:lang w:val="en-US"/>
                  </w:rPr>
                  <w:t>(Edirisinghe et al., 2011)</w:t>
                </w:r>
              </w:p>
            </w:sdtContent>
          </w:sdt>
        </w:tc>
        <w:tc>
          <w:tcPr>
            <w:tcW w:w="1342" w:type="dxa"/>
          </w:tcPr>
          <w:p w14:paraId="7A572F20" w14:textId="5ED8C82F"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 xml:space="preserve">Southwest </w:t>
            </w:r>
            <w:r w:rsidR="001847D6" w:rsidRPr="00C72E45">
              <w:rPr>
                <w:rFonts w:cs="Times New Roman"/>
                <w:sz w:val="20"/>
                <w:szCs w:val="20"/>
                <w:lang w:val="en-US"/>
              </w:rPr>
              <w:t xml:space="preserve">and </w:t>
            </w:r>
            <w:r w:rsidRPr="00C72E45">
              <w:rPr>
                <w:rFonts w:cs="Times New Roman"/>
                <w:color w:val="231F20"/>
                <w:sz w:val="20"/>
                <w:szCs w:val="20"/>
                <w:lang w:val="en-US"/>
              </w:rPr>
              <w:t>Western</w:t>
            </w:r>
            <w:r w:rsidR="001847D6" w:rsidRPr="00C72E45">
              <w:rPr>
                <w:rFonts w:cs="Times New Roman"/>
                <w:color w:val="231F20"/>
                <w:sz w:val="20"/>
                <w:szCs w:val="20"/>
                <w:lang w:val="en-US"/>
              </w:rPr>
              <w:t xml:space="preserve">, </w:t>
            </w:r>
            <w:r w:rsidRPr="00C72E45">
              <w:rPr>
                <w:rFonts w:cs="Times New Roman"/>
                <w:color w:val="231F20"/>
                <w:sz w:val="20"/>
                <w:szCs w:val="20"/>
                <w:lang w:val="en-US"/>
              </w:rPr>
              <w:t>Australia</w:t>
            </w:r>
          </w:p>
        </w:tc>
        <w:tc>
          <w:tcPr>
            <w:tcW w:w="1304" w:type="dxa"/>
          </w:tcPr>
          <w:p w14:paraId="07BCD89D" w14:textId="3C8BD9E5" w:rsidR="00D251FF" w:rsidRPr="00C72E45" w:rsidRDefault="00D251FF" w:rsidP="001B1E7A">
            <w:pPr>
              <w:spacing w:line="240" w:lineRule="auto"/>
              <w:jc w:val="center"/>
              <w:rPr>
                <w:rFonts w:cs="Times New Roman"/>
                <w:sz w:val="20"/>
                <w:szCs w:val="20"/>
                <w:lang w:val="en-US"/>
              </w:rPr>
            </w:pPr>
            <w:r w:rsidRPr="00C72E45">
              <w:rPr>
                <w:rFonts w:cs="Times New Roman"/>
                <w:color w:val="231F20"/>
                <w:sz w:val="20"/>
                <w:szCs w:val="20"/>
                <w:lang w:val="en-US"/>
              </w:rPr>
              <w:t>Landsat SPOT</w:t>
            </w:r>
          </w:p>
        </w:tc>
        <w:tc>
          <w:tcPr>
            <w:tcW w:w="1764" w:type="dxa"/>
          </w:tcPr>
          <w:p w14:paraId="1134AC4B" w14:textId="06F1F73C" w:rsidR="00D251FF" w:rsidRPr="00C72E45" w:rsidRDefault="00ED7F8A" w:rsidP="001B1E7A">
            <w:pPr>
              <w:spacing w:line="240" w:lineRule="auto"/>
              <w:jc w:val="center"/>
              <w:rPr>
                <w:rFonts w:cs="Times New Roman"/>
                <w:sz w:val="20"/>
                <w:szCs w:val="20"/>
                <w:lang w:val="en-US"/>
              </w:rPr>
            </w:pPr>
            <w:r w:rsidRPr="00C72E45">
              <w:rPr>
                <w:rFonts w:cs="Times New Roman"/>
                <w:color w:val="231F20"/>
                <w:sz w:val="20"/>
                <w:szCs w:val="20"/>
                <w:lang w:val="en-US"/>
              </w:rPr>
              <w:t>Mediterranean pasture</w:t>
            </w:r>
          </w:p>
        </w:tc>
        <w:tc>
          <w:tcPr>
            <w:tcW w:w="1530" w:type="dxa"/>
          </w:tcPr>
          <w:p w14:paraId="2CC2635C" w14:textId="39DA057F"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Exp</w:t>
            </w:r>
            <w:r w:rsidR="00373B9F" w:rsidRPr="00C72E45">
              <w:rPr>
                <w:rFonts w:cs="Times New Roman"/>
                <w:sz w:val="20"/>
                <w:szCs w:val="20"/>
                <w:lang w:val="en-US"/>
              </w:rPr>
              <w:t>onential</w:t>
            </w:r>
          </w:p>
        </w:tc>
        <w:tc>
          <w:tcPr>
            <w:tcW w:w="1350" w:type="dxa"/>
          </w:tcPr>
          <w:p w14:paraId="386A8E0C"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Dry green biomass</w:t>
            </w:r>
          </w:p>
        </w:tc>
        <w:tc>
          <w:tcPr>
            <w:tcW w:w="1620" w:type="dxa"/>
          </w:tcPr>
          <w:p w14:paraId="6AD84317"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NDVI</w:t>
            </w:r>
          </w:p>
        </w:tc>
        <w:tc>
          <w:tcPr>
            <w:tcW w:w="1350" w:type="dxa"/>
          </w:tcPr>
          <w:p w14:paraId="0592B64E"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82</w:t>
            </w:r>
          </w:p>
        </w:tc>
        <w:tc>
          <w:tcPr>
            <w:tcW w:w="1260" w:type="dxa"/>
          </w:tcPr>
          <w:p w14:paraId="68688601"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14%</w:t>
            </w:r>
          </w:p>
        </w:tc>
      </w:tr>
      <w:tr w:rsidR="00CC66FA" w:rsidRPr="00C72E45" w14:paraId="030EAA51" w14:textId="77777777" w:rsidTr="001F74A5">
        <w:tc>
          <w:tcPr>
            <w:tcW w:w="1525" w:type="dxa"/>
          </w:tcPr>
          <w:sdt>
            <w:sdtPr>
              <w:rPr>
                <w:rFonts w:cs="Times New Roman"/>
                <w:color w:val="000000"/>
                <w:sz w:val="20"/>
                <w:szCs w:val="20"/>
                <w:lang w:val="en-US"/>
              </w:rPr>
              <w:tag w:val="MENDELEY_CITATION_v3_eyJjaXRhdGlvbklEIjoiTUVOREVMRVlfQ0lUQVRJT05fZGVhZDhmYTItNWZhNi00YzFlLWEwOWQtYjNmZmU3MGZmMzc1IiwicHJvcGVydGllcyI6eyJub3RlSW5kZXgiOjB9LCJpc0VkaXRlZCI6ZmFsc2UsIm1hbnVhbE92ZXJyaWRlIjp7ImlzTWFudWFsbHlPdmVycmlkZGVuIjp0cnVlLCJjaXRlcHJvY1RleHQiOiIoRmVycmVpcmEgZXQgYWwuLCAyMDEzKSIsIm1hbnVhbE92ZXJyaWRlVGV4dCI6IihGZXJyZWlyYSBldCBhbC4sIDIwMTMpNSJ9LCJjaXRhdGlvbkl0ZW1zIjpbeyJpZCI6ImIyNzhmODExLTY4MGItMzU5Zi04M2UyLWRiMDkwNmQzNjg2ZCIsIml0ZW1EYXRhIjp7InR5cGUiOiJhcnRpY2xlLWpvdXJuYWwiLCJpZCI6ImIyNzhmODExLTY4MGItMzU5Zi04M2UyLWRiMDkwNmQzNjg2ZCIsInRpdGxlIjoiQmlvcGh5c2ljYWwgcHJvcGVydGllcyBvZiBjdWx0aXZhdGVkIHBhc3R1cmVzIGluIHRoZSBicmF6aWxpYW4gc2F2YW5uYSBiaW9tZTogQW4gYW5hbHlzaXMgaW4gdGhlIHNwYXRpYWwtdGVtcG9yYWwgZG9tYWlucyBiYXNlZCBvbiBncm91bmQgYW5kIHNhdGVsbGl0ZSBkYXRhIiwiYXV0aG9yIjpbeyJmYW1pbHkiOiJGZXJyZWlyYSIsImdpdmVuIjoiTGFlcnRlIEcuIiwicGFyc2UtbmFtZXMiOmZhbHNlLCJkcm9wcGluZy1wYXJ0aWNsZSI6IiIsIm5vbi1kcm9wcGluZy1wYXJ0aWNsZSI6IiJ9LHsiZmFtaWx5IjoiRmVybmFuZGV6IiwiZ2l2ZW4iOiJMdWlzIEUuIiwicGFyc2UtbmFtZXMiOmZhbHNlLCJkcm9wcGluZy1wYXJ0aWNsZSI6IiIsIm5vbi1kcm9wcGluZy1wYXJ0aWNsZSI6IiJ9LHsiZmFtaWx5IjoiU2FubyIsImdpdmVuIjoiRWRzb24gRS4iLCJwYXJzZS1uYW1lcyI6ZmFsc2UsImRyb3BwaW5nLXBhcnRpY2xlIjoiIiwibm9uLWRyb3BwaW5nLXBhcnRpY2xlIjoiIn0seyJmYW1pbHkiOiJGaWVsZCIsImdpdmVuIjoiQ2hyaXMiLCJwYXJzZS1uYW1lcyI6ZmFsc2UsImRyb3BwaW5nLXBhcnRpY2xlIjoiIiwibm9uLWRyb3BwaW5nLXBhcnRpY2xlIjoiIn0seyJmYW1pbHkiOiJTb3VzYSIsImdpdmVuIjoiU2lsdmlvIEIuIiwicGFyc2UtbmFtZXMiOmZhbHNlLCJkcm9wcGluZy1wYXJ0aWNsZSI6IiIsIm5vbi1kcm9wcGluZy1wYXJ0aWNsZSI6IiJ9LHsiZmFtaWx5IjoiQXJhbnRlcyIsImdpdmVuIjoiQXJpZWxsZSBFLiIsInBhcnNlLW5hbWVzIjpmYWxzZSwiZHJvcHBpbmctcGFydGljbGUiOiIiLCJub24tZHJvcHBpbmctcGFydGljbGUiOiIifSx7ImZhbWlseSI6IkFyYcO6am8iLCJnaXZlbiI6IkZlcm5hbmRvIE0uIiwicGFyc2UtbmFtZXMiOmZhbHNlLCJkcm9wcGluZy1wYXJ0aWNsZSI6IiIsIm5vbi1kcm9wcGluZy1wYXJ0aWNsZSI6IiJ9XSwiY29udGFpbmVyLXRpdGxlIjoiUmVtb3RlIFNlbnNpbmciLCJjb250YWluZXItdGl0bGUtc2hvcnQiOiJSZW1vdGUgU2VucyAoQmFzZWwpIiwiRE9JIjoiMTAuMzM5MC9yczUwMTAzMDciLCJJU0JOIjoiMjA3Mi00MjkyIiwiSVNTTiI6IjIwNzI0MjkyIiwiaXNzdWVkIjp7ImRhdGUtcGFydHMiOltbMjAxM11dfSwicGFnZSI6IjMwNy0zMjYiLCJhYnN0cmFjdCI6IkJyYXppbCBoYXMgdGhlIGxhcmdlc3QgY29tbWVyY2lhbCBiZWVmIGNhdHRsZSBoZXJkIGluIHRoZSB3b3JsZCwgd2l0aCBjYXR0bGUgcmFuY2hpbmcgYmVpbmcgcGFydGljdWxhcmx5IHByb21pbmVudCBpbiB0aGUgMjAwLW1pbGxpb24gaGEsIEJyYXppbGlhbiBuZW90cm9waWNhbCBtb2lzdCBzYXZhbm5hIGJpb21lLCBrbm93biBhcyBDZXJyYWRvLCBvbmUgb2YgdGhlIHdvcmxkJiM4MjE3O3MgaG90c3BvdHMgZm9yIGJpb2RpdmVyc2l0eSBjb25zZXJ2YXRpb24uIEFzIGRlY3JlYXNpbmcgcHJvZHVjdGl2aXR5IGlzIGEgbWFqb3IgY29uY2VybiBhZmZlY3RpbmcgdGhlIENlcnJhZG8gcGFzdHVyZWxhbmRzLCBldmFsdWF0aW9uIG9mIHBhc3R1cmUgY29uZGl0aW9ucyB0aHJvdWdoIHRoZSBkZXRlcm1pbmF0aW9uIG9mIGJpb3BoeXNpY2FsIHBhcmFtZXRlcnMgaXMgaW5zdHJ1bWVudGFsIGZvciBtb3JlIGVmZmVjdGl2ZSBtYW5hZ2VtZW50IHByYWN0aWNlcyBhbmQgaGVyZCBvY2N1cGF0aW9uIHN0cmF0ZWdpZXMuIFdpdGhpbiB0aGlzIGNvbnRleHQsIHRoZSBwcmltYXJ5IGdvYWwgb2YgdGhpcyBzdHVkeSB3YXMgdGhlIHJlZ2lvbmFsIGFzc2Vzc21lbnQgb2YgcGFzdHVyZSBiaW9waHlzaWNhbCBwcm9wZXJ0aWVzLCB0aHJvdWdoIHRoZSBzY2FsaW5nIG9mIHdldC0gYW5kIGRyeS1zZWFzb24gZ3JvdW5kIHRydXRoIGRhdGEgKHRvdGFsIGJpb21hc3MsIGdyZWVuIGJpb21hc3MsIGFuZCAlIGdyZWVuIGNvdmVyKSB2aWEgdGhlIGNvbWJpbmVkIHVzZSBvZiBoaWdoIChMYW5kc2F0LVRNKSBhbmQgbW9kZXJhdGUgKE1PRElTKSBzcGF0aWFsIHJlc29sdXRpb24gdmVnZXRhdGlvbiBpbmRleCBpbWFnZXMuIEJhc2VkIG9uIHRoZSBoaWdoIGNvcnJlbGF0aW9uIGZvdW5kIGJldHdlZW4gTkRWSSAobm9ybWFsaXplZCBkaWZmZXJlbmNlIHZlZ2V0YXRpb24gaW5kZXgpIGFuZCAlIGdyZWVuIGNvdmVyIChyID0gMC45NSksIG1vbnRobHkgTU9ESVMtYmFzZWQgJSBncmVlbiBjb3ZlciBpbWFnZXMgd2VyZSBkZXJpdmVkIGZvciB0aGUgMjAwOSYjODIxMTsyMDEwIGh5ZHJvbG9naWNhbCBjeWNsZSwgd2hpY2ggd2VyZSBhYmxlIHRvIGNhcHR1cmUgbWFqb3IgcmVnaW9uYWwgcGF0dGVybnMgYW5kIGRpZmZlcmVuY2VzIGluIHBhc3R1cmUgYmlvcGh5c2ljYWwgcmVzcG9uc2VzLCBpbmNsdWRpbmcgdGhlIGluY3JlYXNpbmcgZ3JlZW5uZXNzIHZhbHVlcyB0b3dhcmRzIHRoZSBzb3V0aGVybiBwb3J0aW9ucyBvZiB0aGUgYmlvbWUsIGR1ZSB0byBib3RoIGxvY2FsIGNvbmRpdGlvbnMgKGUuZy4sIG1vcmUgZmVydGlsZSBzb2lscykgYW5kIG1hbmFnZW1lbnQgcHJhY3RpY2VzLiBUaGVzZSByZXN1bHRzIGNvcnJvYm9yYXRlIHRoZSBkZXZlbG9wbWVudCBvZiBiaW9waHlzaWNhbGx5LWJhc2VkIGxhbmRzY2FwZSBkZWdyYWRhdGlvbiBpbmRpY2VzLCBpbiBzdXBwb3J0IG9mIGltcHJvdmVkIGxhbmQgdXNlIGdvdmVybmFuY2UgYW5kIG5hdHVyYWwgYXJlYSBjb25zZXJ2YXRpb24gaW4gdGhlIENlcnJhZG8uIiwiaXNzdWUiOiIxIiwidm9sdW1lIjoiNSJ9LCJpc1RlbXBvcmFyeSI6ZmFsc2V9XX0="/>
              <w:id w:val="805443788"/>
              <w:placeholder>
                <w:docPart w:val="DefaultPlaceholder_-1854013440"/>
              </w:placeholder>
            </w:sdtPr>
            <w:sdtContent>
              <w:p w14:paraId="01503311" w14:textId="2EEDD2D7" w:rsidR="00D251FF" w:rsidRPr="00C72E45" w:rsidRDefault="00A348E1" w:rsidP="003E3214">
                <w:pPr>
                  <w:spacing w:line="240" w:lineRule="auto"/>
                  <w:rPr>
                    <w:rFonts w:cs="Times New Roman"/>
                    <w:sz w:val="20"/>
                    <w:szCs w:val="20"/>
                    <w:lang w:val="en-US"/>
                  </w:rPr>
                </w:pPr>
                <w:r w:rsidRPr="00A348E1">
                  <w:rPr>
                    <w:rFonts w:cs="Times New Roman"/>
                    <w:color w:val="000000"/>
                    <w:sz w:val="20"/>
                    <w:szCs w:val="20"/>
                    <w:lang w:val="en-US"/>
                  </w:rPr>
                  <w:t>(Ferreira et al., 2013)5</w:t>
                </w:r>
              </w:p>
            </w:sdtContent>
          </w:sdt>
        </w:tc>
        <w:tc>
          <w:tcPr>
            <w:tcW w:w="1342" w:type="dxa"/>
          </w:tcPr>
          <w:p w14:paraId="7CC3D004"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Araguaia, Brazil</w:t>
            </w:r>
          </w:p>
        </w:tc>
        <w:tc>
          <w:tcPr>
            <w:tcW w:w="1304" w:type="dxa"/>
          </w:tcPr>
          <w:p w14:paraId="66D84A3C" w14:textId="77777777" w:rsidR="00D251FF" w:rsidRPr="00C72E45" w:rsidRDefault="00D251FF" w:rsidP="001B1E7A">
            <w:pPr>
              <w:spacing w:line="240" w:lineRule="auto"/>
              <w:jc w:val="center"/>
              <w:rPr>
                <w:rFonts w:cs="Times New Roman"/>
                <w:sz w:val="20"/>
                <w:szCs w:val="20"/>
                <w:lang w:val="en-US"/>
              </w:rPr>
            </w:pPr>
            <w:r w:rsidRPr="00C72E45">
              <w:rPr>
                <w:rFonts w:cs="Times New Roman"/>
                <w:color w:val="231F20"/>
                <w:sz w:val="20"/>
                <w:szCs w:val="20"/>
                <w:lang w:val="en-US"/>
              </w:rPr>
              <w:t>Landsat/ MODIS</w:t>
            </w:r>
          </w:p>
        </w:tc>
        <w:tc>
          <w:tcPr>
            <w:tcW w:w="1764" w:type="dxa"/>
          </w:tcPr>
          <w:p w14:paraId="12A4D417" w14:textId="77777777" w:rsidR="00D251FF" w:rsidRPr="00C72E45" w:rsidRDefault="00D251FF" w:rsidP="001B1E7A">
            <w:pPr>
              <w:spacing w:line="240" w:lineRule="auto"/>
              <w:jc w:val="center"/>
              <w:rPr>
                <w:rFonts w:cs="Times New Roman"/>
                <w:sz w:val="20"/>
                <w:szCs w:val="20"/>
                <w:lang w:val="en-US"/>
              </w:rPr>
            </w:pPr>
            <w:proofErr w:type="spellStart"/>
            <w:r w:rsidRPr="00C72E45">
              <w:rPr>
                <w:rFonts w:cs="Times New Roman"/>
                <w:sz w:val="20"/>
                <w:szCs w:val="20"/>
                <w:lang w:val="en-US"/>
              </w:rPr>
              <w:t>Cerrado</w:t>
            </w:r>
            <w:proofErr w:type="spellEnd"/>
            <w:r w:rsidRPr="00C72E45">
              <w:rPr>
                <w:rFonts w:cs="Times New Roman"/>
                <w:sz w:val="20"/>
                <w:szCs w:val="20"/>
                <w:lang w:val="en-US"/>
              </w:rPr>
              <w:t xml:space="preserve">, </w:t>
            </w: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p.</w:t>
            </w:r>
          </w:p>
        </w:tc>
        <w:tc>
          <w:tcPr>
            <w:tcW w:w="1530" w:type="dxa"/>
          </w:tcPr>
          <w:p w14:paraId="5869263C"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54ECA842"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Dry green biomass</w:t>
            </w:r>
          </w:p>
          <w:p w14:paraId="15FFCB5D"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 green cover</w:t>
            </w:r>
          </w:p>
        </w:tc>
        <w:tc>
          <w:tcPr>
            <w:tcW w:w="1620" w:type="dxa"/>
          </w:tcPr>
          <w:p w14:paraId="0C5AB373"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NDVI</w:t>
            </w:r>
          </w:p>
          <w:p w14:paraId="1BFEF699" w14:textId="77777777" w:rsidR="00E84211" w:rsidRPr="00C72E45" w:rsidRDefault="00E84211" w:rsidP="001B1E7A">
            <w:pPr>
              <w:spacing w:line="240" w:lineRule="auto"/>
              <w:jc w:val="center"/>
              <w:rPr>
                <w:rFonts w:cs="Times New Roman"/>
                <w:sz w:val="20"/>
                <w:szCs w:val="20"/>
                <w:lang w:val="en-US"/>
              </w:rPr>
            </w:pPr>
          </w:p>
          <w:p w14:paraId="11296B08" w14:textId="1B7CD9EB" w:rsidR="00E84211" w:rsidRPr="00C72E45" w:rsidRDefault="00E84211" w:rsidP="001B1E7A">
            <w:pPr>
              <w:spacing w:line="240" w:lineRule="auto"/>
              <w:jc w:val="center"/>
              <w:rPr>
                <w:rFonts w:cs="Times New Roman"/>
                <w:sz w:val="20"/>
                <w:szCs w:val="20"/>
                <w:lang w:val="en-US"/>
              </w:rPr>
            </w:pPr>
            <w:r w:rsidRPr="00C72E45">
              <w:rPr>
                <w:rFonts w:cs="Times New Roman"/>
                <w:sz w:val="20"/>
                <w:szCs w:val="20"/>
                <w:lang w:val="en-US"/>
              </w:rPr>
              <w:t>NDVI</w:t>
            </w:r>
          </w:p>
        </w:tc>
        <w:tc>
          <w:tcPr>
            <w:tcW w:w="1350" w:type="dxa"/>
          </w:tcPr>
          <w:p w14:paraId="7CFBC6E1"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46</w:t>
            </w:r>
          </w:p>
          <w:p w14:paraId="4463CD46" w14:textId="77777777" w:rsidR="00E84211" w:rsidRPr="00C72E45" w:rsidRDefault="00E84211" w:rsidP="001B1E7A">
            <w:pPr>
              <w:spacing w:line="240" w:lineRule="auto"/>
              <w:jc w:val="center"/>
              <w:rPr>
                <w:rFonts w:cs="Times New Roman"/>
                <w:sz w:val="20"/>
                <w:szCs w:val="20"/>
                <w:lang w:val="en-US"/>
              </w:rPr>
            </w:pPr>
          </w:p>
          <w:p w14:paraId="62098FAF" w14:textId="1FC0D979"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92</w:t>
            </w:r>
          </w:p>
        </w:tc>
        <w:tc>
          <w:tcPr>
            <w:tcW w:w="1260" w:type="dxa"/>
          </w:tcPr>
          <w:p w14:paraId="23DA26C9" w14:textId="77777777" w:rsidR="00D251FF" w:rsidRPr="00C72E45" w:rsidRDefault="00D251FF" w:rsidP="001B1E7A">
            <w:pPr>
              <w:spacing w:line="240" w:lineRule="auto"/>
              <w:jc w:val="center"/>
              <w:rPr>
                <w:rFonts w:cs="Times New Roman"/>
                <w:sz w:val="20"/>
                <w:szCs w:val="20"/>
                <w:lang w:val="en-US"/>
              </w:rPr>
            </w:pPr>
          </w:p>
        </w:tc>
      </w:tr>
      <w:tr w:rsidR="00CC66FA" w:rsidRPr="00C72E45" w14:paraId="063B0EAA" w14:textId="77777777" w:rsidTr="001F74A5">
        <w:tc>
          <w:tcPr>
            <w:tcW w:w="1525" w:type="dxa"/>
          </w:tcPr>
          <w:sdt>
            <w:sdtPr>
              <w:rPr>
                <w:rFonts w:cs="Times New Roman"/>
                <w:color w:val="000000"/>
                <w:sz w:val="20"/>
                <w:szCs w:val="20"/>
                <w:lang w:val="en-US"/>
              </w:rPr>
              <w:tag w:val="MENDELEY_CITATION_v3_eyJjaXRhdGlvbklEIjoiTUVOREVMRVlfQ0lUQVRJT05fOTU3OTk5ZTAtZWY1NC00OGIzLWJiY2UtYTViNTU0ZjllNDEwIiwicHJvcGVydGllcyI6eyJub3RlSW5kZXgiOjB9LCJpc0VkaXRlZCI6ZmFsc2UsIm1hbnVhbE92ZXJyaWRlIjp7ImlzTWFudWFsbHlPdmVycmlkZGVuIjpmYWxzZSwiY2l0ZXByb2NUZXh0IjoiKEppbiBldCBhbC4sIDIwMTQpIiwibWFudWFsT3ZlcnJpZGVUZXh0IjoiIn0sImNpdGF0aW9uSXRlbXMiOlt7ImlkIjoiNGY5MmJlNTgtMmQ2YS0zMmIwLTk4MGQtNWE2OGUyOWM3OGZjIiwiaXRlbURhdGEiOnsidHlwZSI6ImFydGljbGUtam91cm5hbCIsImlkIjoiNGY5MmJlNTgtMmQ2YS0zMmIwLTk4MGQtNWE2OGUyOWM3OGZjIiwidGl0bGUiOiJSZW1vdGUgc2Vuc2luZy1iYXNlZCBiaW9tYXNzIGVzdGltYXRpb24gYW5kIGl0cyBzcGF0aW8tdGVtcG9yYWwgdmFyaWF0aW9ucyBpbiB0ZW1wZXJhdGUgR3Jhc3NsYW5kLCBOb3J0aGVybiBDaGluYSIsImF1dGhvciI6W3siZmFtaWx5IjoiSmluIiwiZ2l2ZW4iOiJZdW54aWFuZyIsInBhcnNlLW5hbWVzIjpmYWxzZSwiZHJvcHBpbmctcGFydGljbGUiOiIiLCJub24tZHJvcHBpbmctcGFydGljbGUiOiIifSx7ImZhbWlseSI6IllhbmciLCJnaXZlbiI6IlhpdWNodW4iLCJwYXJzZS1uYW1lcyI6ZmFsc2UsImRyb3BwaW5nLXBhcnRpY2xlIjoiIiwibm9uLWRyb3BwaW5nLXBhcnRpY2xlIjoiIn0seyJmYW1pbHkiOiJRaXUiLCJnaXZlbiI6IkppYW5qdW4iLCJwYXJzZS1uYW1lcyI6ZmFsc2UsImRyb3BwaW5nLXBhcnRpY2xlIjoiIiwibm9uLWRyb3BwaW5nLXBhcnRpY2xlIjoiIn0seyJmYW1pbHkiOiJMaSIsImdpdmVuIjoiSmlueWEiLCJwYXJzZS1uYW1lcyI6ZmFsc2UsImRyb3BwaW5nLXBhcnRpY2xlIjoiIiwibm9uLWRyb3BwaW5nLXBhcnRpY2xlIjoiIn0seyJmYW1pbHkiOiJHYW8iLCJnaXZlbiI6IlRpYW4iLCJwYXJzZS1uYW1lcyI6ZmFsc2UsImRyb3BwaW5nLXBhcnRpY2xlIjoiIiwibm9uLWRyb3BwaW5nLXBhcnRpY2xlIjoiIn0seyJmYW1pbHkiOiJXdSIsImdpdmVuIjoiUWlvbmciLCJwYXJzZS1uYW1lcyI6ZmFsc2UsImRyb3BwaW5nLXBhcnRpY2xlIjoiIiwibm9uLWRyb3BwaW5nLXBhcnRpY2xlIjoiIn0seyJmYW1pbHkiOiJaaGFvIiwiZ2l2ZW4iOiJGZW4iLCJwYXJzZS1uYW1lcyI6ZmFsc2UsImRyb3BwaW5nLXBhcnRpY2xlIjoiIiwibm9uLWRyb3BwaW5nLXBhcnRpY2xlIjoiIn0seyJmYW1pbHkiOiJNYSIsImdpdmVuIjoiSGFpbG9uZyIsInBhcnNlLW5hbWVzIjpmYWxzZSwiZHJvcHBpbmctcGFydGljbGUiOiIiLCJub24tZHJvcHBpbmctcGFydGljbGUiOiIifSx7ImZhbWlseSI6Ill1IiwiZ2l2ZW4iOiJIYWlkYSIsInBhcnNlLW5hbWVzIjpmYWxzZSwiZHJvcHBpbmctcGFydGljbGUiOiIiLCJub24tZHJvcHBpbmctcGFydGljbGUiOiIifSx7ImZhbWlseSI6Ilh1IiwiZ2l2ZW4iOiJCaW4iLCJwYXJzZS1uYW1lcyI6ZmFsc2UsImRyb3BwaW5nLXBhcnRpY2xlIjoiIiwibm9uLWRyb3BwaW5nLXBhcnRpY2xlIjoiIn1dLCJjb250YWluZXItdGl0bGUiOiJSZW1vdGUgU2Vuc2luZyIsImNvbnRhaW5lci10aXRsZS1zaG9ydCI6IlJlbW90ZSBTZW5zIChCYXNlbCkiLCJET0kiOiIxMC4zMzkwL3JzNjAyMTQ5NiIsIklTQk4iOiIxMC4zMzkwL3JzNjAyMTQ5NiIsIklTU04iOiIyMDcyNDI5MiIsImlzc3VlZCI6eyJkYXRlLXBhcnRzIjpbWzIwMTRdXX0sInBhZ2UiOiIxNDk2LTE1MTMiLCJhYnN0cmFjdCI6IkdyYXNzbGFuZCBiaW9tYXNzIGlzIGVzc2VudGlhbCBmb3IgbWFpbnRhaW5pbmcgZ3Jhc3NsYW5kIGVjb3N5c3RlbXMuIE1vcmVvdmVyLCBiaW9tYXNzIGlzIGFuIGltcG9ydGFudCBjaGFyYWN0ZXJpc3RpYyBvZiBncmFzc2xhbmQuIEluIHRoaXMgc3R1ZHksIHdlIGNvbWJpbmVkIGZpZWxkIHNhbXBsaW5nIHdpdGggcmVtb3RlIHNlbnNpbmcgZGF0YSBhbmQgY2FsY3VsYXRlZCBmaXZlIHZlZ2V0YXRpb24gaW5kaWNlcyAoVklzKS4gVXNpbmcgdGhpcyBjb21iaW5lZCBpbmZvcm1hdGlvbiwgd2UgcXVhbnRpZmllZCBhIHJlbW90ZSBzZW5zaW5nIGVzdGltYXRpb24gbW9kZWwgYW5kIGVzdGltYXRlZCBiaW9tYXNzIGluIGEgdGVtcGVyYXRlIGdyYXNzbGFuZCBvZiBub3J0aGVybiBDaGluYS4gV2UgYWxzbyBleHBsb3JlZCB0aGUgZHluYW1pYyBzcGF0aW8tdGVtcG9yYWwgdmFyaWF0aW9uIG9mIGJpb21hc3MgZnJvbSAyMDA2IHRvIDIwMTIuIE91ciByZXN1bHRzIGluZGljYXRlZCB0aGF0IGFsbCBWSXMgaW52ZXN0aWdhdGVkIGluIHRoZSBzdHVkeSB3ZXJlIHN0cm9uZ2x5IGNvcnJlbGF0ZWQgd2l0aCBiaW9tYXNzICjOsSA8IDAuMDEpLiBUaGUgcHJlY2lzaW9uIG9mIHRoZSBtb2RlbCBmb3IgZXN0aW1hdGluZyBiaW9tYXNzIGJhc2VkIG9uIGdyb3VuZCBkYXRhIGFuZCByZW1vdGUgc2Vuc2luZyB3YXMgZ3JlYXRlciB0aGFuIDczJS4gQWRkaXRpb25hbGx5LCB0aGUgcmVzdWx0cyBvZiBvdXIgYW5hbHlzaXMgaW5kaWNhdGVkIHRoYXQgdGhlIGFubnVhbCBhdmVyYWdlIGJpb21hc3Mgd2FzIDExLjg2IG1pbGxpb24gdG9ucyBhbmQgdGhhdCB0aGUgYXZlcmFnZSB5aWVsZCB3YXMgNjA0LjUga2cvaGEuIFRoZSBkaXN0cmlidXRpb24gb2YgYmlvbWFzcyBleGhpYml0ZWQgc3Vic3RhbnRpYWwgc3BhdGlhbCBoZXRlcm9nZW5laXR5LCBhbmQgdGhlIGJpb21hc3MgZGVjcmVhc2VkIGZyb20gdGhlIGVhc3Rlcm4gcG9ydGlvbiBvZiB0aGUgc3R1ZHkgYXJlYSB0byB0aGUgd2VzdGVybiBwb3J0aW9uLiBUaGUgaW50ZXJhbm51YWwgYmlvbWFzcyBleGhpYml0ZWQgc3Ryb25nIGZsdWN0dWF0aW9ucyBkdXJpbmcgMjAwNuKAkzIwMTIsIHdpdGggYSBjb2VmZmljaWVudCBvZiB2YXJpYXRpb24gb2YgMjYuOTUlLiBUaGUgY29lZmZpY2llbnQgb2YgdmFyaWF0aW9uIG9mIGJpb21hc3MgZGlmZmVyZWQgYW1vbmcgdGhlIGdyYXNzbGFuZCB0eXBlcy4gVGhlIGhpZ2hlc3QgY29lZmZpY2llbnQgb2YgdmFyaWF0aW9uIHdhcyBmb3VuZCBmb3IgdGhlIGRlc2VydCBzdGVwcGUsIGZvbGxvd2VkIGJ5IHRoZSB0eXBpY2FsIHN0ZXBwZSBhbmQgdGhlIG1lYWRvdyBzdGVwcGUuIiwiaXNzdWUiOiIyIiwidm9sdW1lIjoiNiJ9LCJpc1RlbXBvcmFyeSI6ZmFsc2V9XX0="/>
              <w:id w:val="-243810842"/>
              <w:placeholder>
                <w:docPart w:val="DefaultPlaceholder_-1854013440"/>
              </w:placeholder>
            </w:sdtPr>
            <w:sdtContent>
              <w:p w14:paraId="64A888DD" w14:textId="1316A2CF" w:rsidR="00D251FF" w:rsidRPr="00C72E45" w:rsidRDefault="001A0B9C" w:rsidP="003E3214">
                <w:pPr>
                  <w:spacing w:line="240" w:lineRule="auto"/>
                  <w:rPr>
                    <w:rFonts w:cs="Times New Roman"/>
                    <w:sz w:val="20"/>
                    <w:szCs w:val="20"/>
                    <w:lang w:val="en-US"/>
                  </w:rPr>
                </w:pPr>
                <w:r w:rsidRPr="001A0B9C">
                  <w:rPr>
                    <w:rFonts w:cs="Times New Roman"/>
                    <w:color w:val="000000"/>
                    <w:sz w:val="20"/>
                    <w:szCs w:val="20"/>
                    <w:lang w:val="en-US"/>
                  </w:rPr>
                  <w:t>(Jin et al., 2014)</w:t>
                </w:r>
              </w:p>
            </w:sdtContent>
          </w:sdt>
        </w:tc>
        <w:tc>
          <w:tcPr>
            <w:tcW w:w="1342" w:type="dxa"/>
          </w:tcPr>
          <w:p w14:paraId="30978345" w14:textId="09C407EB" w:rsidR="00D251FF" w:rsidRPr="00C72E45" w:rsidRDefault="00D251FF" w:rsidP="001B1E7A">
            <w:pPr>
              <w:spacing w:line="240" w:lineRule="auto"/>
              <w:jc w:val="center"/>
              <w:rPr>
                <w:rFonts w:cs="Times New Roman"/>
                <w:sz w:val="20"/>
                <w:szCs w:val="20"/>
                <w:lang w:val="en-US"/>
              </w:rPr>
            </w:pPr>
            <w:proofErr w:type="spellStart"/>
            <w:r w:rsidRPr="00C72E45">
              <w:rPr>
                <w:rFonts w:cs="Times New Roman"/>
                <w:sz w:val="20"/>
                <w:szCs w:val="20"/>
                <w:lang w:val="en-US"/>
              </w:rPr>
              <w:t>Xilingol</w:t>
            </w:r>
            <w:proofErr w:type="spellEnd"/>
            <w:r w:rsidRPr="00C72E45">
              <w:rPr>
                <w:rFonts w:cs="Times New Roman"/>
                <w:sz w:val="20"/>
                <w:szCs w:val="20"/>
                <w:lang w:val="en-US"/>
              </w:rPr>
              <w:t>, China</w:t>
            </w:r>
          </w:p>
        </w:tc>
        <w:tc>
          <w:tcPr>
            <w:tcW w:w="1304" w:type="dxa"/>
          </w:tcPr>
          <w:p w14:paraId="0FDB07C2" w14:textId="77777777" w:rsidR="00D251FF" w:rsidRPr="00C72E45" w:rsidRDefault="00D251FF" w:rsidP="001B1E7A">
            <w:pPr>
              <w:spacing w:line="240" w:lineRule="auto"/>
              <w:jc w:val="center"/>
              <w:rPr>
                <w:rFonts w:cs="Times New Roman"/>
                <w:color w:val="231F20"/>
                <w:sz w:val="20"/>
                <w:szCs w:val="20"/>
                <w:lang w:val="en-US"/>
              </w:rPr>
            </w:pPr>
            <w:r w:rsidRPr="00C72E45">
              <w:rPr>
                <w:rFonts w:cs="Times New Roman"/>
                <w:color w:val="231F20"/>
                <w:sz w:val="20"/>
                <w:szCs w:val="20"/>
                <w:lang w:val="en-US"/>
              </w:rPr>
              <w:t>MODIS</w:t>
            </w:r>
          </w:p>
        </w:tc>
        <w:tc>
          <w:tcPr>
            <w:tcW w:w="1764" w:type="dxa"/>
          </w:tcPr>
          <w:p w14:paraId="60C56721" w14:textId="6A9BC20B" w:rsidR="00D251FF"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Meadow</w:t>
            </w:r>
            <w:r w:rsidR="00D251FF" w:rsidRPr="00C72E45">
              <w:rPr>
                <w:rFonts w:cs="Times New Roman"/>
                <w:sz w:val="20"/>
                <w:szCs w:val="20"/>
                <w:lang w:val="en-US"/>
              </w:rPr>
              <w:t xml:space="preserve"> steppe</w:t>
            </w:r>
          </w:p>
        </w:tc>
        <w:tc>
          <w:tcPr>
            <w:tcW w:w="1530" w:type="dxa"/>
          </w:tcPr>
          <w:p w14:paraId="10124C09" w14:textId="082EEAFF"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Power</w:t>
            </w:r>
          </w:p>
          <w:p w14:paraId="23D1CE2B" w14:textId="264D8D35"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Log</w:t>
            </w:r>
            <w:r w:rsidR="00DA0264" w:rsidRPr="00C72E45">
              <w:rPr>
                <w:rFonts w:cs="Times New Roman"/>
                <w:sz w:val="20"/>
                <w:szCs w:val="20"/>
                <w:lang w:val="en-US"/>
              </w:rPr>
              <w:t>arithm</w:t>
            </w:r>
          </w:p>
          <w:p w14:paraId="4AFFFA9B" w14:textId="77777777" w:rsidR="004A3AC5" w:rsidRPr="00C72E45" w:rsidRDefault="004A3AC5" w:rsidP="001B1E7A">
            <w:pPr>
              <w:spacing w:line="240" w:lineRule="auto"/>
              <w:jc w:val="center"/>
              <w:rPr>
                <w:rFonts w:cs="Times New Roman"/>
                <w:sz w:val="20"/>
                <w:szCs w:val="20"/>
                <w:lang w:val="en-US"/>
              </w:rPr>
            </w:pPr>
            <w:r w:rsidRPr="00C72E45">
              <w:rPr>
                <w:rFonts w:cs="Times New Roman"/>
                <w:sz w:val="20"/>
                <w:szCs w:val="20"/>
                <w:lang w:val="en-US"/>
              </w:rPr>
              <w:t>Linear</w:t>
            </w:r>
          </w:p>
          <w:p w14:paraId="3087EA59" w14:textId="77777777" w:rsidR="004A3AC5" w:rsidRPr="00C72E45" w:rsidRDefault="004A3AC5" w:rsidP="001B1E7A">
            <w:pPr>
              <w:spacing w:line="240" w:lineRule="auto"/>
              <w:jc w:val="center"/>
              <w:rPr>
                <w:rFonts w:cs="Times New Roman"/>
                <w:sz w:val="20"/>
                <w:szCs w:val="20"/>
                <w:lang w:val="en-US"/>
              </w:rPr>
            </w:pPr>
            <w:r w:rsidRPr="00C72E45">
              <w:rPr>
                <w:rFonts w:cs="Times New Roman"/>
                <w:sz w:val="20"/>
                <w:szCs w:val="20"/>
                <w:lang w:val="en-US"/>
              </w:rPr>
              <w:t>Linear</w:t>
            </w:r>
          </w:p>
          <w:p w14:paraId="28FBB017" w14:textId="31D7E13F" w:rsidR="004A3AC5" w:rsidRPr="00C72E45" w:rsidRDefault="004A3AC5"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5A9F2C62"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Fresh AGB</w:t>
            </w:r>
          </w:p>
        </w:tc>
        <w:tc>
          <w:tcPr>
            <w:tcW w:w="1620" w:type="dxa"/>
          </w:tcPr>
          <w:p w14:paraId="71F54442"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NDVI</w:t>
            </w:r>
          </w:p>
          <w:p w14:paraId="3E65EDB9" w14:textId="77777777" w:rsidR="00DA0264" w:rsidRPr="00C72E45" w:rsidRDefault="00DA0264" w:rsidP="001B1E7A">
            <w:pPr>
              <w:spacing w:line="240" w:lineRule="auto"/>
              <w:jc w:val="center"/>
              <w:rPr>
                <w:rFonts w:cs="Times New Roman"/>
                <w:sz w:val="20"/>
                <w:szCs w:val="20"/>
                <w:lang w:val="en-US"/>
              </w:rPr>
            </w:pPr>
            <w:r w:rsidRPr="00C72E45">
              <w:rPr>
                <w:rFonts w:cs="Times New Roman"/>
                <w:sz w:val="20"/>
                <w:szCs w:val="20"/>
                <w:lang w:val="en-US"/>
              </w:rPr>
              <w:t>DVI</w:t>
            </w:r>
          </w:p>
          <w:p w14:paraId="4BE89764" w14:textId="77777777" w:rsidR="00DA0264" w:rsidRPr="00C72E45" w:rsidRDefault="00DA0264" w:rsidP="001B1E7A">
            <w:pPr>
              <w:spacing w:line="240" w:lineRule="auto"/>
              <w:jc w:val="center"/>
              <w:rPr>
                <w:rFonts w:cs="Times New Roman"/>
                <w:sz w:val="20"/>
                <w:szCs w:val="20"/>
                <w:lang w:val="en-US"/>
              </w:rPr>
            </w:pPr>
            <w:r w:rsidRPr="00C72E45">
              <w:rPr>
                <w:rFonts w:cs="Times New Roman"/>
                <w:sz w:val="20"/>
                <w:szCs w:val="20"/>
                <w:lang w:val="en-US"/>
              </w:rPr>
              <w:t>EVI2</w:t>
            </w:r>
          </w:p>
          <w:p w14:paraId="7E9CBEE6" w14:textId="77777777" w:rsidR="00DA0264" w:rsidRPr="00C72E45" w:rsidRDefault="004A3AC5" w:rsidP="001B1E7A">
            <w:pPr>
              <w:spacing w:line="240" w:lineRule="auto"/>
              <w:jc w:val="center"/>
              <w:rPr>
                <w:rFonts w:cs="Times New Roman"/>
                <w:sz w:val="20"/>
                <w:szCs w:val="20"/>
                <w:lang w:val="en-US"/>
              </w:rPr>
            </w:pPr>
            <w:r w:rsidRPr="00C72E45">
              <w:rPr>
                <w:rFonts w:cs="Times New Roman"/>
                <w:sz w:val="20"/>
                <w:szCs w:val="20"/>
                <w:lang w:val="en-US"/>
              </w:rPr>
              <w:t>SAVI</w:t>
            </w:r>
          </w:p>
          <w:p w14:paraId="27769720" w14:textId="499307D5" w:rsidR="004A3AC5" w:rsidRPr="00C72E45" w:rsidRDefault="004A3AC5" w:rsidP="001B1E7A">
            <w:pPr>
              <w:spacing w:line="240" w:lineRule="auto"/>
              <w:jc w:val="center"/>
              <w:rPr>
                <w:rFonts w:cs="Times New Roman"/>
                <w:sz w:val="20"/>
                <w:szCs w:val="20"/>
                <w:lang w:val="en-US"/>
              </w:rPr>
            </w:pPr>
            <w:r w:rsidRPr="00C72E45">
              <w:rPr>
                <w:rFonts w:cs="Times New Roman"/>
                <w:sz w:val="20"/>
                <w:szCs w:val="20"/>
                <w:lang w:val="en-US"/>
              </w:rPr>
              <w:t>MSAVI</w:t>
            </w:r>
          </w:p>
        </w:tc>
        <w:tc>
          <w:tcPr>
            <w:tcW w:w="1350" w:type="dxa"/>
          </w:tcPr>
          <w:p w14:paraId="22DD47A0" w14:textId="77777777" w:rsidR="00D251FF" w:rsidRPr="00C72E45" w:rsidRDefault="00D251FF" w:rsidP="001B1E7A">
            <w:pPr>
              <w:spacing w:line="240" w:lineRule="auto"/>
              <w:jc w:val="center"/>
              <w:rPr>
                <w:rFonts w:cs="Times New Roman"/>
                <w:sz w:val="20"/>
                <w:szCs w:val="20"/>
                <w:lang w:val="en-US"/>
              </w:rPr>
            </w:pPr>
            <w:r w:rsidRPr="00C72E45">
              <w:rPr>
                <w:rFonts w:cs="Times New Roman"/>
                <w:sz w:val="20"/>
                <w:szCs w:val="20"/>
                <w:lang w:val="en-US"/>
              </w:rPr>
              <w:t>0.60</w:t>
            </w:r>
          </w:p>
          <w:p w14:paraId="140F6343" w14:textId="77777777" w:rsidR="004A3AC5" w:rsidRPr="00C72E45" w:rsidRDefault="00095E5B" w:rsidP="001B1E7A">
            <w:pPr>
              <w:spacing w:line="240" w:lineRule="auto"/>
              <w:jc w:val="center"/>
              <w:rPr>
                <w:rFonts w:cs="Times New Roman"/>
                <w:sz w:val="20"/>
                <w:szCs w:val="20"/>
                <w:lang w:val="en-US"/>
              </w:rPr>
            </w:pPr>
            <w:r w:rsidRPr="00C72E45">
              <w:rPr>
                <w:rFonts w:cs="Times New Roman"/>
                <w:sz w:val="20"/>
                <w:szCs w:val="20"/>
                <w:lang w:val="en-US"/>
              </w:rPr>
              <w:t>0.46</w:t>
            </w:r>
          </w:p>
          <w:p w14:paraId="6B800487" w14:textId="77777777" w:rsidR="00095E5B" w:rsidRPr="00C72E45" w:rsidRDefault="00095E5B" w:rsidP="001B1E7A">
            <w:pPr>
              <w:spacing w:line="240" w:lineRule="auto"/>
              <w:jc w:val="center"/>
              <w:rPr>
                <w:rFonts w:cs="Times New Roman"/>
                <w:sz w:val="20"/>
                <w:szCs w:val="20"/>
                <w:lang w:val="en-US"/>
              </w:rPr>
            </w:pPr>
            <w:r w:rsidRPr="00C72E45">
              <w:rPr>
                <w:rFonts w:cs="Times New Roman"/>
                <w:sz w:val="20"/>
                <w:szCs w:val="20"/>
                <w:lang w:val="en-US"/>
              </w:rPr>
              <w:t>0.51</w:t>
            </w:r>
          </w:p>
          <w:p w14:paraId="598E3CD7" w14:textId="77777777" w:rsidR="00095E5B" w:rsidRPr="00C72E45" w:rsidRDefault="00095E5B" w:rsidP="001B1E7A">
            <w:pPr>
              <w:spacing w:line="240" w:lineRule="auto"/>
              <w:jc w:val="center"/>
              <w:rPr>
                <w:rFonts w:cs="Times New Roman"/>
                <w:sz w:val="20"/>
                <w:szCs w:val="20"/>
                <w:lang w:val="en-US"/>
              </w:rPr>
            </w:pPr>
            <w:r w:rsidRPr="00C72E45">
              <w:rPr>
                <w:rFonts w:cs="Times New Roman"/>
                <w:sz w:val="20"/>
                <w:szCs w:val="20"/>
                <w:lang w:val="en-US"/>
              </w:rPr>
              <w:t>0.52</w:t>
            </w:r>
          </w:p>
          <w:p w14:paraId="0B907335" w14:textId="196700FF" w:rsidR="00095E5B" w:rsidRPr="00C72E45" w:rsidRDefault="00095E5B" w:rsidP="001B1E7A">
            <w:pPr>
              <w:spacing w:line="240" w:lineRule="auto"/>
              <w:jc w:val="center"/>
              <w:rPr>
                <w:rFonts w:cs="Times New Roman"/>
                <w:sz w:val="20"/>
                <w:szCs w:val="20"/>
                <w:lang w:val="en-US"/>
              </w:rPr>
            </w:pPr>
            <w:r w:rsidRPr="00C72E45">
              <w:rPr>
                <w:rFonts w:cs="Times New Roman"/>
                <w:sz w:val="20"/>
                <w:szCs w:val="20"/>
                <w:lang w:val="en-US"/>
              </w:rPr>
              <w:t>0.51</w:t>
            </w:r>
          </w:p>
        </w:tc>
        <w:tc>
          <w:tcPr>
            <w:tcW w:w="1260" w:type="dxa"/>
          </w:tcPr>
          <w:p w14:paraId="3FA05DCB" w14:textId="77777777" w:rsidR="00D251FF" w:rsidRPr="00C72E45" w:rsidRDefault="00D251FF" w:rsidP="001B1E7A">
            <w:pPr>
              <w:spacing w:line="240" w:lineRule="auto"/>
              <w:jc w:val="center"/>
              <w:rPr>
                <w:rFonts w:cs="Times New Roman"/>
                <w:sz w:val="20"/>
                <w:szCs w:val="20"/>
                <w:lang w:val="en-US"/>
              </w:rPr>
            </w:pPr>
          </w:p>
        </w:tc>
      </w:tr>
      <w:tr w:rsidR="00AD2C90" w:rsidRPr="00C72E45" w14:paraId="2697576B" w14:textId="77777777" w:rsidTr="001F74A5">
        <w:tc>
          <w:tcPr>
            <w:tcW w:w="1525" w:type="dxa"/>
          </w:tcPr>
          <w:p w14:paraId="7F8E12F1" w14:textId="77777777" w:rsidR="00AD2C90" w:rsidRPr="00C72E45" w:rsidRDefault="00AD2C90" w:rsidP="00AD2C90">
            <w:pPr>
              <w:spacing w:line="240" w:lineRule="auto"/>
              <w:rPr>
                <w:rFonts w:cs="Times New Roman"/>
                <w:sz w:val="20"/>
                <w:szCs w:val="20"/>
                <w:lang w:val="en-US"/>
              </w:rPr>
            </w:pPr>
          </w:p>
        </w:tc>
        <w:tc>
          <w:tcPr>
            <w:tcW w:w="1342" w:type="dxa"/>
          </w:tcPr>
          <w:p w14:paraId="08799939" w14:textId="77777777" w:rsidR="00AD2C90" w:rsidRPr="00C72E45" w:rsidRDefault="00AD2C90" w:rsidP="001B1E7A">
            <w:pPr>
              <w:spacing w:line="240" w:lineRule="auto"/>
              <w:jc w:val="center"/>
              <w:rPr>
                <w:rFonts w:cs="Times New Roman"/>
                <w:sz w:val="20"/>
                <w:szCs w:val="20"/>
                <w:lang w:val="en-US"/>
              </w:rPr>
            </w:pPr>
          </w:p>
        </w:tc>
        <w:tc>
          <w:tcPr>
            <w:tcW w:w="1304" w:type="dxa"/>
          </w:tcPr>
          <w:p w14:paraId="3BF7D8E1" w14:textId="77777777" w:rsidR="00AD2C90" w:rsidRPr="00C72E45" w:rsidRDefault="00AD2C90" w:rsidP="001B1E7A">
            <w:pPr>
              <w:spacing w:line="240" w:lineRule="auto"/>
              <w:jc w:val="center"/>
              <w:rPr>
                <w:rFonts w:cs="Times New Roman"/>
                <w:color w:val="231F20"/>
                <w:sz w:val="20"/>
                <w:szCs w:val="20"/>
                <w:lang w:val="en-US"/>
              </w:rPr>
            </w:pPr>
          </w:p>
        </w:tc>
        <w:tc>
          <w:tcPr>
            <w:tcW w:w="1764" w:type="dxa"/>
          </w:tcPr>
          <w:p w14:paraId="2E47F9EB" w14:textId="3F21CBEE"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Typical steppe</w:t>
            </w:r>
          </w:p>
        </w:tc>
        <w:tc>
          <w:tcPr>
            <w:tcW w:w="1530" w:type="dxa"/>
          </w:tcPr>
          <w:p w14:paraId="73379541"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Power</w:t>
            </w:r>
          </w:p>
          <w:p w14:paraId="3665D5E6" w14:textId="39933258" w:rsidR="00AD2C90" w:rsidRPr="00C72E45" w:rsidRDefault="005E4E13" w:rsidP="001B1E7A">
            <w:pPr>
              <w:spacing w:line="240" w:lineRule="auto"/>
              <w:jc w:val="center"/>
              <w:rPr>
                <w:rFonts w:cs="Times New Roman"/>
                <w:sz w:val="20"/>
                <w:szCs w:val="20"/>
                <w:lang w:val="en-US"/>
              </w:rPr>
            </w:pPr>
            <w:r w:rsidRPr="00C72E45">
              <w:rPr>
                <w:rFonts w:cs="Times New Roman"/>
                <w:sz w:val="20"/>
                <w:szCs w:val="20"/>
                <w:lang w:val="en-US"/>
              </w:rPr>
              <w:t>Linear</w:t>
            </w:r>
          </w:p>
          <w:p w14:paraId="7BCBB8FC"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Linear</w:t>
            </w:r>
          </w:p>
          <w:p w14:paraId="518492FB"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Linear</w:t>
            </w:r>
          </w:p>
          <w:p w14:paraId="1A4B7F78" w14:textId="660795B3"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5D65E2ED" w14:textId="4C06F128"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Fresh AGB</w:t>
            </w:r>
          </w:p>
        </w:tc>
        <w:tc>
          <w:tcPr>
            <w:tcW w:w="1620" w:type="dxa"/>
          </w:tcPr>
          <w:p w14:paraId="415E7268"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NDVI</w:t>
            </w:r>
          </w:p>
          <w:p w14:paraId="5F57E8AE"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DVI</w:t>
            </w:r>
          </w:p>
          <w:p w14:paraId="4A864070"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EVI2</w:t>
            </w:r>
          </w:p>
          <w:p w14:paraId="1B62F1BD"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SAVI</w:t>
            </w:r>
          </w:p>
          <w:p w14:paraId="28BF911D" w14:textId="3DE0AC76"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MSAVI</w:t>
            </w:r>
          </w:p>
        </w:tc>
        <w:tc>
          <w:tcPr>
            <w:tcW w:w="1350" w:type="dxa"/>
          </w:tcPr>
          <w:p w14:paraId="6F450BAC" w14:textId="615E54A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0.</w:t>
            </w:r>
            <w:r w:rsidR="005E4E13" w:rsidRPr="00C72E45">
              <w:rPr>
                <w:rFonts w:cs="Times New Roman"/>
                <w:sz w:val="20"/>
                <w:szCs w:val="20"/>
                <w:lang w:val="en-US"/>
              </w:rPr>
              <w:t>57</w:t>
            </w:r>
          </w:p>
          <w:p w14:paraId="46DDB966" w14:textId="520B15E6"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0.</w:t>
            </w:r>
            <w:r w:rsidR="005E4E13" w:rsidRPr="00C72E45">
              <w:rPr>
                <w:rFonts w:cs="Times New Roman"/>
                <w:sz w:val="20"/>
                <w:szCs w:val="20"/>
                <w:lang w:val="en-US"/>
              </w:rPr>
              <w:t>39</w:t>
            </w:r>
          </w:p>
          <w:p w14:paraId="431E57E5" w14:textId="48FFE563"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0.</w:t>
            </w:r>
            <w:r w:rsidR="007376F2" w:rsidRPr="00C72E45">
              <w:rPr>
                <w:rFonts w:cs="Times New Roman"/>
                <w:sz w:val="20"/>
                <w:szCs w:val="20"/>
                <w:lang w:val="en-US"/>
              </w:rPr>
              <w:t>51</w:t>
            </w:r>
          </w:p>
          <w:p w14:paraId="7E1EBDDC" w14:textId="77777777"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0.52</w:t>
            </w:r>
          </w:p>
          <w:p w14:paraId="582ED868" w14:textId="262AA7CA" w:rsidR="00AD2C90" w:rsidRPr="00C72E45" w:rsidRDefault="00AD2C90" w:rsidP="001B1E7A">
            <w:pPr>
              <w:spacing w:line="240" w:lineRule="auto"/>
              <w:jc w:val="center"/>
              <w:rPr>
                <w:rFonts w:cs="Times New Roman"/>
                <w:sz w:val="20"/>
                <w:szCs w:val="20"/>
                <w:lang w:val="en-US"/>
              </w:rPr>
            </w:pPr>
            <w:r w:rsidRPr="00C72E45">
              <w:rPr>
                <w:rFonts w:cs="Times New Roman"/>
                <w:sz w:val="20"/>
                <w:szCs w:val="20"/>
                <w:lang w:val="en-US"/>
              </w:rPr>
              <w:t>0.5</w:t>
            </w:r>
            <w:r w:rsidR="007376F2" w:rsidRPr="00C72E45">
              <w:rPr>
                <w:rFonts w:cs="Times New Roman"/>
                <w:sz w:val="20"/>
                <w:szCs w:val="20"/>
                <w:lang w:val="en-US"/>
              </w:rPr>
              <w:t>0</w:t>
            </w:r>
          </w:p>
        </w:tc>
        <w:tc>
          <w:tcPr>
            <w:tcW w:w="1260" w:type="dxa"/>
          </w:tcPr>
          <w:p w14:paraId="1830E394" w14:textId="77777777" w:rsidR="00AD2C90" w:rsidRPr="00C72E45" w:rsidRDefault="00AD2C90" w:rsidP="001B1E7A">
            <w:pPr>
              <w:spacing w:line="240" w:lineRule="auto"/>
              <w:jc w:val="center"/>
              <w:rPr>
                <w:rFonts w:cs="Times New Roman"/>
                <w:sz w:val="20"/>
                <w:szCs w:val="20"/>
                <w:lang w:val="en-US"/>
              </w:rPr>
            </w:pPr>
          </w:p>
        </w:tc>
      </w:tr>
      <w:tr w:rsidR="007376F2" w:rsidRPr="00C72E45" w14:paraId="7C2D1780" w14:textId="77777777" w:rsidTr="001F74A5">
        <w:tc>
          <w:tcPr>
            <w:tcW w:w="1525" w:type="dxa"/>
          </w:tcPr>
          <w:p w14:paraId="61148332" w14:textId="77777777" w:rsidR="007376F2" w:rsidRPr="00C72E45" w:rsidRDefault="007376F2" w:rsidP="007376F2">
            <w:pPr>
              <w:spacing w:line="240" w:lineRule="auto"/>
              <w:rPr>
                <w:rFonts w:cs="Times New Roman"/>
                <w:sz w:val="20"/>
                <w:szCs w:val="20"/>
                <w:lang w:val="en-US"/>
              </w:rPr>
            </w:pPr>
          </w:p>
        </w:tc>
        <w:tc>
          <w:tcPr>
            <w:tcW w:w="1342" w:type="dxa"/>
          </w:tcPr>
          <w:p w14:paraId="6AFA0FD2" w14:textId="77777777" w:rsidR="007376F2" w:rsidRPr="00C72E45" w:rsidRDefault="007376F2" w:rsidP="001B1E7A">
            <w:pPr>
              <w:spacing w:line="240" w:lineRule="auto"/>
              <w:jc w:val="center"/>
              <w:rPr>
                <w:rFonts w:cs="Times New Roman"/>
                <w:sz w:val="20"/>
                <w:szCs w:val="20"/>
                <w:lang w:val="en-US"/>
              </w:rPr>
            </w:pPr>
          </w:p>
        </w:tc>
        <w:tc>
          <w:tcPr>
            <w:tcW w:w="1304" w:type="dxa"/>
          </w:tcPr>
          <w:p w14:paraId="163DD265" w14:textId="77777777" w:rsidR="007376F2" w:rsidRPr="00C72E45" w:rsidRDefault="007376F2" w:rsidP="001B1E7A">
            <w:pPr>
              <w:spacing w:line="240" w:lineRule="auto"/>
              <w:jc w:val="center"/>
              <w:rPr>
                <w:rFonts w:cs="Times New Roman"/>
                <w:color w:val="231F20"/>
                <w:sz w:val="20"/>
                <w:szCs w:val="20"/>
                <w:lang w:val="en-US"/>
              </w:rPr>
            </w:pPr>
          </w:p>
        </w:tc>
        <w:tc>
          <w:tcPr>
            <w:tcW w:w="1764" w:type="dxa"/>
          </w:tcPr>
          <w:p w14:paraId="5CBD1DC5" w14:textId="5BF5E2D6"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Desert steppe</w:t>
            </w:r>
          </w:p>
        </w:tc>
        <w:tc>
          <w:tcPr>
            <w:tcW w:w="1530" w:type="dxa"/>
          </w:tcPr>
          <w:p w14:paraId="72015DD8" w14:textId="3BB1F552" w:rsidR="007376F2" w:rsidRPr="00C72E45" w:rsidRDefault="00845DF6" w:rsidP="001B1E7A">
            <w:pPr>
              <w:spacing w:line="240" w:lineRule="auto"/>
              <w:jc w:val="center"/>
              <w:rPr>
                <w:rFonts w:cs="Times New Roman"/>
                <w:sz w:val="20"/>
                <w:szCs w:val="20"/>
                <w:lang w:val="en-US"/>
              </w:rPr>
            </w:pPr>
            <w:r w:rsidRPr="00C72E45">
              <w:rPr>
                <w:rFonts w:cs="Times New Roman"/>
                <w:sz w:val="20"/>
                <w:szCs w:val="20"/>
                <w:lang w:val="en-US"/>
              </w:rPr>
              <w:t>Linear</w:t>
            </w:r>
          </w:p>
          <w:p w14:paraId="397A0F9F"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p w14:paraId="1AB60CD3"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p w14:paraId="5516A7C2"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p w14:paraId="5E2BE76E" w14:textId="612EA4A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555A5122" w14:textId="556F7914"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Fresh AGB</w:t>
            </w:r>
          </w:p>
        </w:tc>
        <w:tc>
          <w:tcPr>
            <w:tcW w:w="1620" w:type="dxa"/>
          </w:tcPr>
          <w:p w14:paraId="3084C903"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NDVI</w:t>
            </w:r>
          </w:p>
          <w:p w14:paraId="71203C46"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DVI</w:t>
            </w:r>
          </w:p>
          <w:p w14:paraId="7CB52E81"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EVI2</w:t>
            </w:r>
          </w:p>
          <w:p w14:paraId="4DC60C6A"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SAVI</w:t>
            </w:r>
          </w:p>
          <w:p w14:paraId="04E76DF5" w14:textId="41D71A98"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MSAVI</w:t>
            </w:r>
          </w:p>
        </w:tc>
        <w:tc>
          <w:tcPr>
            <w:tcW w:w="1350" w:type="dxa"/>
          </w:tcPr>
          <w:p w14:paraId="74241C1F" w14:textId="6E40FB8E"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w:t>
            </w:r>
            <w:r w:rsidR="00845DF6" w:rsidRPr="00C72E45">
              <w:rPr>
                <w:rFonts w:cs="Times New Roman"/>
                <w:sz w:val="20"/>
                <w:szCs w:val="20"/>
                <w:lang w:val="en-US"/>
              </w:rPr>
              <w:t>48</w:t>
            </w:r>
          </w:p>
          <w:p w14:paraId="2857C879" w14:textId="67A6FB32"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w:t>
            </w:r>
            <w:r w:rsidR="00845DF6" w:rsidRPr="00C72E45">
              <w:rPr>
                <w:rFonts w:cs="Times New Roman"/>
                <w:sz w:val="20"/>
                <w:szCs w:val="20"/>
                <w:lang w:val="en-US"/>
              </w:rPr>
              <w:t>47</w:t>
            </w:r>
          </w:p>
          <w:p w14:paraId="4AB2A37F" w14:textId="109C070C"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w:t>
            </w:r>
            <w:r w:rsidR="00845DF6" w:rsidRPr="00C72E45">
              <w:rPr>
                <w:rFonts w:cs="Times New Roman"/>
                <w:sz w:val="20"/>
                <w:szCs w:val="20"/>
                <w:lang w:val="en-US"/>
              </w:rPr>
              <w:t>49</w:t>
            </w:r>
          </w:p>
          <w:p w14:paraId="42371B4C" w14:textId="7369CE9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w:t>
            </w:r>
            <w:r w:rsidR="00055764" w:rsidRPr="00C72E45">
              <w:rPr>
                <w:rFonts w:cs="Times New Roman"/>
                <w:sz w:val="20"/>
                <w:szCs w:val="20"/>
                <w:lang w:val="en-US"/>
              </w:rPr>
              <w:t>49</w:t>
            </w:r>
          </w:p>
          <w:p w14:paraId="3D71F2FF" w14:textId="55B5255B"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w:t>
            </w:r>
            <w:r w:rsidR="00055764" w:rsidRPr="00C72E45">
              <w:rPr>
                <w:rFonts w:cs="Times New Roman"/>
                <w:sz w:val="20"/>
                <w:szCs w:val="20"/>
                <w:lang w:val="en-US"/>
              </w:rPr>
              <w:t>49</w:t>
            </w:r>
          </w:p>
        </w:tc>
        <w:tc>
          <w:tcPr>
            <w:tcW w:w="1260" w:type="dxa"/>
          </w:tcPr>
          <w:p w14:paraId="5783F3CE" w14:textId="77777777" w:rsidR="007376F2" w:rsidRPr="00C72E45" w:rsidRDefault="007376F2" w:rsidP="001B1E7A">
            <w:pPr>
              <w:spacing w:line="240" w:lineRule="auto"/>
              <w:jc w:val="center"/>
              <w:rPr>
                <w:rFonts w:cs="Times New Roman"/>
                <w:sz w:val="20"/>
                <w:szCs w:val="20"/>
                <w:lang w:val="en-US"/>
              </w:rPr>
            </w:pPr>
          </w:p>
        </w:tc>
      </w:tr>
      <w:tr w:rsidR="007376F2" w:rsidRPr="00C72E45" w14:paraId="6AC5A23E" w14:textId="77777777" w:rsidTr="001F74A5">
        <w:tc>
          <w:tcPr>
            <w:tcW w:w="1525" w:type="dxa"/>
          </w:tcPr>
          <w:sdt>
            <w:sdtPr>
              <w:rPr>
                <w:rFonts w:cs="Times New Roman"/>
                <w:color w:val="000000"/>
                <w:sz w:val="20"/>
                <w:szCs w:val="20"/>
                <w:lang w:val="en-US"/>
              </w:rPr>
              <w:tag w:val="MENDELEY_CITATION_v3_eyJjaXRhdGlvbklEIjoiTUVOREVMRVlfQ0lUQVRJT05fY2JjNWEyZTctMWYyMy00NThkLWIzOWUtYTU0M2UzYzM0MDM4IiwicHJvcGVydGllcyI6eyJub3RlSW5kZXgiOjB9LCJpc0VkaXRlZCI6ZmFsc2UsIm1hbnVhbE92ZXJyaWRlIjp7ImlzTWFudWFsbHlPdmVycmlkZGVuIjpmYWxzZSwiY2l0ZXByb2NUZXh0IjoiKFNjaHVja25lY2h0IGV0IGFsLiwgMjAxNSkiLCJtYW51YWxPdmVycmlkZVRleHQiOiIifSwiY2l0YXRpb25JdGVtcyI6W3siaWQiOiI4MzM5MmE5YS0yNzIwLTNjYWYtYjBhZC0zZWE1Y2MyMTI3OTkiLCJpdGVtRGF0YSI6eyJ0eXBlIjoicGFwZXItY29uZmVyZW5jZSIsImlkIjoiODMzOTJhOWEtMjcyMC0zY2FmLWIwYWQtM2VhNWNjMjEyNzk5IiwidGl0bGUiOiJCaW9tYXNzIGVzdGltYXRpb24gdG8gc3VwcG9ydCBwYXN0dXJlIG1hbmFnZW1lbnQgaW4gTmlnZXIiLCJhdXRob3IiOlt7ImZhbWlseSI6IlNjaHVja25lY2h0IiwiZ2l2ZW4iOiJBLiIsInBhcnNlLW5hbWVzIjpmYWxzZSwiZHJvcHBpbmctcGFydGljbGUiOiIiLCJub24tZHJvcHBpbmctcGFydGljbGUiOiIifSx7ImZhbWlseSI6Ik1lcm9uaSIsImdpdmVuIjoiTS4iLCJwYXJzZS1uYW1lcyI6ZmFsc2UsImRyb3BwaW5nLXBhcnRpY2xlIjoiIiwibm9uLWRyb3BwaW5nLXBhcnRpY2xlIjoiIn0seyJmYW1pbHkiOiJLYXlpdGFraXJlIiwiZ2l2ZW4iOiJGLiIsInBhcnNlLW5hbWVzIjpmYWxzZSwiZHJvcHBpbmctcGFydGljbGUiOiIiLCJub24tZHJvcHBpbmctcGFydGljbGUiOiIifSx7ImZhbWlseSI6IlJlbWJvbGQiLCJnaXZlbiI6IkYuIiwicGFyc2UtbmFtZXMiOmZhbHNlLCJkcm9wcGluZy1wYXJ0aWNsZSI6IiIsIm5vbi1kcm9wcGluZy1wYXJ0aWNsZSI6IiJ9LHsiZmFtaWx5IjoiQm91cmVpbWEiLCJnaXZlbiI6IkEuIiwicGFyc2UtbmFtZXMiOmZhbHNlLCJkcm9wcGluZy1wYXJ0aWNsZSI6IiIsIm5vbi1kcm9wcGluZy1wYXJ0aWNsZSI6IiJ9XSwiY29udGFpbmVyLXRpdGxlIjoiSW50ZXJuYXRpb25hbCBBcmNoaXZlcyBvZiB0aGUgUGhvdG9ncmFtbWV0cnksIFJlbW90ZSBTZW5zaW5nIGFuZCBTcGF0aWFsIEluZm9ybWF0aW9uIFNjaWVuY2VzIC0gSVNQUlMgQXJjaGl2ZXMiLCJET0kiOiIxMC41MTk0L2lzcHJzYXJjaGl2ZXMtWEwtNy1XMy0xMDktMjAxNSIsIklTQk4iOiI5NzgwMDAwMDAwMDAyIiwiSVNTTiI6IjE2ODIxNzUwIiwiaXNzdWVkIjp7ImRhdGUtcGFydHMiOltbMjAxNSw0LDI4XV19LCJwYWdlIjoiMTA5LTExNCIsImFic3RyYWN0IjoiTGl2ZXN0b2NrIHBsYXlzIGEgY2VudHJhbCBlY29ub21pYyByb2xlIGluIE5pZ2VyLCBidXQgaXQgaXMgaGlnaGx5IHZ1bG5lcmFibGUgZHVlIHRvIHRoZSBoaWdoIGludGVyLWFubnVhbCB2YXJpYWJpbGl0eSBvZiByYWluIGFuZCBoZW5jZSBwYXN0dXJlIHByb2R1Y3Rpb24uIFRoaXMgc3R1ZHkgYWltcyB0byBkZXZlbG9wIGFuIGFwcHJvYWNoIGZvciBtYXBwaW5nIHBhc3R1cmUgYmlvbWFzcyBwcm9kdWN0aW9uIHRvIHN1cHBvcnQgYWN0aXZpdGllcyBvZiB0aGUgTmlnZXIgTWluaXN0cnkgb2YgTGl2ZXN0b2NrIGZvciBlZmZlY3RpdmUgcGFzdHVyZSBtYW5hZ2VtZW50LiBPdXIgYXBwcm9hY2ggdXRpbGlzZXMgdGhlIG9ic2VydmVkIHNwYXRpb3RlbXBvcmFsIHZhcmlhYmlsaXR5IG9mIGJpb21hc3MgcHJvZHVjdGlvbiB0byBidWlsZCBhIHByZWRpY3RpdmUgbW9kZWwgYmFzZWQgb24gZ3JvdW5kIGFuZCByZW1vdGUgc2Vuc2luZyBkYXRhIGZvciB0aGUgcGVyaW9kIDE5OTgtMjAxMi4gTWVhc3VyZWQgYmlvbWFzcyAoNjMgc2l0ZXMpIGF0IHRoZSBlbmQgb2YgdGhlIGdyb3dpbmcgc2Vhc29uIHdhcyB1c2VkIGZvciB0aGUgbW9kZWwgcGFyYW1ldGVyaXNhdGlvbi4gVGhlIHNlYXNvbmFsIGN1bXVsYXRpdmUgRnJhY3Rpb24gb2YgQWJzb3JiZWQgUGhvdG9zeW50aGV0aWNhbGx5IEFjdGl2ZSBSYWRpYXRpb24gKENGQVBBUiksIGNhbGN1bGF0ZWQgZnJvbSAxMC1kYXkgaW1hZ2UgY29tcG9zaXRlcyBvZiBTUE9ULVZFR0VUQVRJT04gRkFQQVIsIHdhcyBjb21wdXRlZCBhcyBhIHBoZW5vbG9neS10dW5lZCBwcm94eSBvZiBiaW9tYXNzIHByb2R1Y3Rpb24uIEEgbGluZWFyIHJlZ3Jlc3Npb24gbW9kZWwgd2FzIHRlc3RlZCBhZ2dyZWdhdGluZyBmaWVsZCBkYXRhIGF0IGRpZmZlcmVudCBsZXZlbHMgKGdsb2JhbCwgZGVwYXJ0bWVudCwgYWdyby1lY29sb2dpY2FsIHpvbmUsIGFuZCBpbnRlcnNlY3Rpb24gb2YgYWdyby1lY29sb2dpY2FsIGFuZCBkZXBhcnRtZW50IHVuaXRzKSBhbmQgc3ViamVjdGVkIHRvIGEgY3Jvc3MgdmFsaWRhdGlvbiAoY3YpIGJ5IGxlYXZpbmcgb25lIGZ1bGwgeWVhciBvdXQuIEFuIGluY3JlYXNlZCBjb21wbGV4aXR5IChpLmUuIHNwYXRpYWwgZGV0YWlsKSBvZiB0aGUgbW9kZWwgaW5jcmVhc2VkIHRoZSBlc3RpbWF0aW9uIHBlcmZvcm1hbmNlcyBpbmRpY2F0aW5nIHRoZSBwb3RlbnRpYWwgcmVsZXZhbmNlIG9mIGFkZGl0aW9uYWwgYW5kIHNwYXRpYWxseSBoZXRlcm9nZW5lb3VzIGFncm8tZWNvbG9naWNhbCBjaGFyYWN0ZXJpc3RpY3MgZm9yIHRoZSByZWxhdGlvbnNoaXAgYmV0d2VlbiBoZXJiYWNlb3VzIGJpb21hc3MgYXQgdGhlIGVuZCBvZiB0aGUgc2Vhc29uIGFuZCBDRkFQQVIuIFRoZSBtb2RlbCB1c2luZyB0aGUgZGVwYXJ0bWVudCBhZ2dyZWdhdGlvbiB5aWVsZGVkIHRoZSBiZXN0IHRyYWRlLW9mZiBiZXR3ZWVuIG1vZGVsIGNvbXBsZXhpdHkgYW5kIHByZWRpY3RpdmUgcG93ZXIgKFIyID0gMC41NSwgUmN2MiA9IDAuNDgpLiBUaGUgcHJvcG9zZWQgYXBwcm9hY2ggY2FuIGJlIHVzZWQgdG8gdGltZWx5IHByb2R1Y2UgbWFwcyBvZiBlc3RpbWF0ZWQgYmlvbWFzcyBhdCB0aGUgZW5kIG9mIHRoZSBncm93aW5nIHNlYXNvbiBiZWZvcmUgZ3JvdW5kIHBvaW50IG1lYXN1cmVtZW50cyBhcmUgbWFkZSBhdmFpbGFibGUuIiwicHVibGlzaGVyIjoiSW50ZXJuYXRpb25hbCBTb2NpZXR5IGZvciBQaG90b2dyYW1tZXRyeSBhbmQgUmVtb3RlIFNlbnNpbmciLCJpc3N1ZSI6IjdXMyIsInZvbHVtZSI6IjQwIiwiY29udGFpbmVyLXRpdGxlLXNob3J0IjoiIn0sImlzVGVtcG9yYXJ5IjpmYWxzZX1dfQ=="/>
              <w:id w:val="-1031334147"/>
              <w:placeholder>
                <w:docPart w:val="DefaultPlaceholder_-1854013440"/>
              </w:placeholder>
            </w:sdtPr>
            <w:sdtContent>
              <w:p w14:paraId="22AE4209" w14:textId="5FC2C9D0" w:rsidR="007376F2" w:rsidRPr="00C72E45" w:rsidRDefault="001A0B9C" w:rsidP="007376F2">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Schucknecht</w:t>
                </w:r>
                <w:proofErr w:type="spellEnd"/>
                <w:r w:rsidRPr="001A0B9C">
                  <w:rPr>
                    <w:rFonts w:cs="Times New Roman"/>
                    <w:color w:val="000000"/>
                    <w:sz w:val="20"/>
                    <w:szCs w:val="20"/>
                    <w:lang w:val="en-US"/>
                  </w:rPr>
                  <w:t xml:space="preserve"> et al., 2015)</w:t>
                </w:r>
              </w:p>
            </w:sdtContent>
          </w:sdt>
        </w:tc>
        <w:tc>
          <w:tcPr>
            <w:tcW w:w="1342" w:type="dxa"/>
          </w:tcPr>
          <w:p w14:paraId="1228288B"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Nigeria</w:t>
            </w:r>
          </w:p>
        </w:tc>
        <w:tc>
          <w:tcPr>
            <w:tcW w:w="1304" w:type="dxa"/>
          </w:tcPr>
          <w:p w14:paraId="4918E0C7" w14:textId="12C05DC0" w:rsidR="007376F2" w:rsidRPr="00C72E45" w:rsidRDefault="007376F2" w:rsidP="001B1E7A">
            <w:pPr>
              <w:spacing w:line="240" w:lineRule="auto"/>
              <w:jc w:val="center"/>
              <w:rPr>
                <w:rFonts w:cs="Times New Roman"/>
                <w:color w:val="231F20"/>
                <w:sz w:val="20"/>
                <w:szCs w:val="20"/>
                <w:lang w:val="en-US"/>
              </w:rPr>
            </w:pPr>
            <w:r w:rsidRPr="00C72E45">
              <w:rPr>
                <w:rFonts w:cs="Times New Roman"/>
                <w:color w:val="231F20"/>
                <w:sz w:val="20"/>
                <w:szCs w:val="20"/>
                <w:lang w:val="en-US"/>
              </w:rPr>
              <w:t>SPOT</w:t>
            </w:r>
          </w:p>
        </w:tc>
        <w:tc>
          <w:tcPr>
            <w:tcW w:w="1764" w:type="dxa"/>
          </w:tcPr>
          <w:p w14:paraId="5A74150C"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Sahelian savannah</w:t>
            </w:r>
          </w:p>
        </w:tc>
        <w:tc>
          <w:tcPr>
            <w:tcW w:w="1530" w:type="dxa"/>
          </w:tcPr>
          <w:p w14:paraId="325856A3"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02006690"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Biomass</w:t>
            </w:r>
          </w:p>
        </w:tc>
        <w:tc>
          <w:tcPr>
            <w:tcW w:w="1620" w:type="dxa"/>
          </w:tcPr>
          <w:p w14:paraId="646B5064" w14:textId="77777777" w:rsidR="007376F2" w:rsidRPr="00C72E45" w:rsidRDefault="007376F2" w:rsidP="001B1E7A">
            <w:pPr>
              <w:spacing w:line="240" w:lineRule="auto"/>
              <w:jc w:val="center"/>
              <w:rPr>
                <w:rFonts w:cs="Times New Roman"/>
                <w:b/>
                <w:bCs/>
                <w:sz w:val="20"/>
                <w:szCs w:val="20"/>
                <w:lang w:val="en-US"/>
              </w:rPr>
            </w:pPr>
            <w:r w:rsidRPr="00C72E45">
              <w:rPr>
                <w:rFonts w:cs="Times New Roman"/>
                <w:sz w:val="20"/>
                <w:szCs w:val="20"/>
                <w:lang w:val="en-US"/>
              </w:rPr>
              <w:t>CFAPAR</w:t>
            </w:r>
          </w:p>
        </w:tc>
        <w:tc>
          <w:tcPr>
            <w:tcW w:w="1350" w:type="dxa"/>
          </w:tcPr>
          <w:p w14:paraId="03F8015F" w14:textId="2C1CDA0D"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31-</w:t>
            </w:r>
            <w:r w:rsidR="00E13B39">
              <w:rPr>
                <w:rFonts w:cs="Times New Roman"/>
                <w:sz w:val="20"/>
                <w:szCs w:val="20"/>
                <w:lang w:val="en-US"/>
              </w:rPr>
              <w:t xml:space="preserve"> </w:t>
            </w:r>
            <w:r w:rsidRPr="00C72E45">
              <w:rPr>
                <w:rFonts w:cs="Times New Roman"/>
                <w:sz w:val="20"/>
                <w:szCs w:val="20"/>
                <w:lang w:val="en-US"/>
              </w:rPr>
              <w:t>0.49</w:t>
            </w:r>
          </w:p>
        </w:tc>
        <w:tc>
          <w:tcPr>
            <w:tcW w:w="1260" w:type="dxa"/>
          </w:tcPr>
          <w:p w14:paraId="5C595959" w14:textId="77777777" w:rsidR="007376F2" w:rsidRPr="00C72E45" w:rsidRDefault="007376F2" w:rsidP="001B1E7A">
            <w:pPr>
              <w:spacing w:line="240" w:lineRule="auto"/>
              <w:jc w:val="center"/>
              <w:rPr>
                <w:rFonts w:cs="Times New Roman"/>
                <w:sz w:val="20"/>
                <w:szCs w:val="20"/>
                <w:lang w:val="en-US"/>
              </w:rPr>
            </w:pPr>
          </w:p>
        </w:tc>
      </w:tr>
      <w:tr w:rsidR="007376F2" w:rsidRPr="00C72E45" w14:paraId="15677CAE" w14:textId="77777777" w:rsidTr="001F74A5">
        <w:tc>
          <w:tcPr>
            <w:tcW w:w="1525" w:type="dxa"/>
          </w:tcPr>
          <w:sdt>
            <w:sdtPr>
              <w:rPr>
                <w:rFonts w:cs="Times New Roman"/>
                <w:color w:val="000000"/>
                <w:sz w:val="20"/>
                <w:szCs w:val="20"/>
                <w:lang w:val="en-US"/>
              </w:rPr>
              <w:tag w:val="MENDELEY_CITATION_v3_eyJjaXRhdGlvbklEIjoiTUVOREVMRVlfQ0lUQVRJT05fMGM1MzkxYmMtOTgzYS00NjVhLWEwYTAtODc5MjEzOTU4N2Q1IiwicHJvcGVydGllcyI6eyJub3RlSW5kZXgiOjB9LCJpc0VkaXRlZCI6ZmFsc2UsIm1hbnVhbE92ZXJyaWRlIjp7ImlzTWFudWFsbHlPdmVycmlkZGVuIjpmYWxzZSwiY2l0ZXByb2NUZXh0IjoiKFJlbiBhbmQgRmVuZywgMjAxNSkiLCJtYW51YWxPdmVycmlkZVRleHQiOiIifSwiY2l0YXRpb25JdGVtcyI6W3siaWQiOiJkZGFjZTdiNy02MDJkLTMyNGMtOTRkNS0yNTY0NWVmZTIyYTQiLCJpdGVtRGF0YSI6eyJ0eXBlIjoiYXJ0aWNsZS1qb3VybmFsIiwiaWQiOiJkZGFjZTdiNy02MDJkLTMyNGMtOTRkNS0yNTY0NWVmZTIyYTQiLCJ0aXRsZSI6IkFyZSBzb2lsLWFkanVzdGVkIHZlZ2V0YXRpb24gaW5kaWNlcyBiZXR0ZXIgdGhhbiBzb2lsLXVuYWRqdXN0ZWQgdmVnZXRhdGlvbiBpbmRpY2VzIGZvciBhYm92ZS1ncm91bmQgZ3JlZW4gYmlvbWFzcyBlc3RpbWF0aW9uIGluIGFyaWQgYW5kIHNlbWktYXJpZCBncmFzc2xhbmRzPyIsImF1dGhvciI6W3siZmFtaWx5IjoiUmVuIiwiZ2l2ZW4iOiJILiIsInBhcnNlLW5hbWVzIjpmYWxzZSwiZHJvcHBpbmctcGFydGljbGUiOiIiLCJub24tZHJvcHBpbmctcGFydGljbGUiOiIifSx7ImZhbWlseSI6IkZlbmciLCJnaXZlbiI6IkcuIiwicGFyc2UtbmFtZXMiOmZhbHNlLCJkcm9wcGluZy1wYXJ0aWNsZSI6IiIsIm5vbi1kcm9wcGluZy1wYXJ0aWNsZSI6IiJ9XSwiY29udGFpbmVyLXRpdGxlIjoiR3Jhc3MgYW5kIEZvcmFnZSBTY2llbmNlIiwiRE9JIjoiMTAuMTExMS9nZnMuMTIxNTIiLCJJU0JOIjoiMTM2NS0yNDk0IiwiSVNTTiI6IjEzNjUyNDk0IiwiaXNzdWVkIjp7ImRhdGUtcGFydHMiOltbMjAxNV1dfSwicGFnZSI6IjYxMS02MTkiLCJhYnN0cmFjdCI6Ik1lY2hhbmlzdGljIGNyb3AgZ3Jvd3RoIG1vZGVscyBhcmUgYmVjb21pbmcgaW5jcmVhc2luZ2x5IGltcG9ydGFudCBpbiBhZ3JpY3VsdHVyYWwgcmVzZWFyY2ggYW5kIGFyZSBleHRlbnNpdmVseSB1c2VkIGluIGNsaW1hdGUgY2hhbmdlIGltcGFjdCBhc3Nlc3NtZW50cy4gSW4gc3VjaCBzdHVkaWVzLCBzdGF0aXN0aWNzIG9mIGNyb3AgeWllbGRzIGFyZSB1c3VhbGx5IGV2YWx1YXRlZCB3aXRob3V0IHRoZSBleHBsaWNpdCBjb25zaWRlcmF0aW9uIG9mIHNhbXBsZSBzaXplIHJlcXVpcmVtZW50cy4gVGhlIHB1cnBvc2Ugb2YgdGhpcyBwYXBlciB3YXMgdG8gaWRlbnRpZnkgbWluaW11bSBzYW1wbGUgc2l6ZXMgZm9yIHRoZSBlc3RpbWF0aW9uIG9mIGF2ZXJhZ2UsIHN0YW5kYXJkIGRldmlhdGlvbiBhbmQgc2tld25lc3Mgb2YgbWFpemUgYW5kIHdpbnRlcndoZWF0IHlpZWxkcyBiYXNlZCBvbiBzaW11bGF0aW9ucyBjYXJyaWVkIG91dCB1bmRlciBhIHJhbmdlIG9mIGNsaW1hdGUgYW5kIHNvaWwgY29uZGl0aW9ucy4gT3VyIHJlc3VsdHMgaW5kaWNhdGUgdGhhdCAxNSB5ZWFycyBvZiBzaW11bGF0ZWQgY3JvcCB5aWVsZHMgYXJlIHN1ZmZpY2llbnQgdG8gZXN0aW1hdGUgYXZlcmFnZSBjcm9wIHlpZWxkcyB3aXRoIGEgcmVsYXRpdmUgZXJyb3Igb2YgbGVzcyB0aGFuIDEwJSBhdCA5NSUgY29uZmlkZW5jZS4gUmVnYXJkaW5nIHN0YW5kYXJkIGRldmlhdGlvbiBhbmQgc2tld25lc3MsIHNhbXBsZSBzaXplIHJlcXVpcmVtZW50cyBkZXBlbmQgb24gdGhlIGRlZ3JlZSBvZiBzeW1tZXRyeSBvZiB0aGUgdW5kZXJseWluZyBwb3B1bGF0aW9u4oCZcyBkaXN0cmlidXRpb24uIEZvciBzeW1tZXRyaWMgZGlzdHJpYnV0aW9ucywgc2FtcGxlcyBvZiAyMDAgYW5kIDE1MDAgeWllbGQgb2JzZXJ2YXRpb25zIGFyZSBuZWVkZWQgdG8gZXN0aW1hdGUgdGhlIGNyb3AgeWllbGRz4oCZIHN0YW5kYXJkIGRldmlhdGlvbiBhbmQgc2tld25lc3MgY29lZmZpY2llbnQsIHJlc3BlY3RpdmVseS4gSGlnaGVyIGRlZ3JlZXMgb2YgYXN5bW1ldHJ5IGluY3JlYXNlIHRoZSBzYW1wbGUgc2l6ZSByZXF1aXJlbWVudHMgcmVsYXRpdmUgdG8gdGhlIGVzdGltYXRpb24gb2YgdGhlIHN0YW5kYXJkIGRldmlhdGlvbiwgd2hpbGUgYXQgdGhlIHNhbWUgdGltZSB0aGUgc2FtcGxlIHNpemUgcmVxdWlyZW1lbnRzIHJlbGF0aXZlIHRvIHRoZSBza2V3bmVzcyBjb2VmZmljaWVudCBhcmUgZGVjcmVhc2VkLiIsImlzc3VlIjoiNCIsInZvbHVtZSI6IjcwIiwiY29udGFpbmVyLXRpdGxlLXNob3J0IjoiIn0sImlzVGVtcG9yYXJ5IjpmYWxzZX1dfQ=="/>
              <w:id w:val="-523548310"/>
              <w:placeholder>
                <w:docPart w:val="DefaultPlaceholder_-1854013440"/>
              </w:placeholder>
            </w:sdtPr>
            <w:sdtContent>
              <w:p w14:paraId="3AEE087A" w14:textId="1918B1F0" w:rsidR="007376F2" w:rsidRPr="00C72E45" w:rsidRDefault="001A0B9C" w:rsidP="007376F2">
                <w:pPr>
                  <w:spacing w:line="240" w:lineRule="auto"/>
                  <w:rPr>
                    <w:rFonts w:cs="Times New Roman"/>
                    <w:sz w:val="20"/>
                    <w:szCs w:val="20"/>
                    <w:lang w:val="en-US"/>
                  </w:rPr>
                </w:pPr>
                <w:r w:rsidRPr="001A0B9C">
                  <w:rPr>
                    <w:rFonts w:eastAsia="Times New Roman"/>
                    <w:color w:val="000000"/>
                    <w:sz w:val="20"/>
                  </w:rPr>
                  <w:t>(</w:t>
                </w:r>
                <w:proofErr w:type="spellStart"/>
                <w:r w:rsidRPr="001A0B9C">
                  <w:rPr>
                    <w:rFonts w:eastAsia="Times New Roman"/>
                    <w:color w:val="000000"/>
                    <w:sz w:val="20"/>
                  </w:rPr>
                  <w:t>Ren</w:t>
                </w:r>
                <w:proofErr w:type="spellEnd"/>
                <w:r w:rsidRPr="001A0B9C">
                  <w:rPr>
                    <w:rFonts w:eastAsia="Times New Roman"/>
                    <w:color w:val="000000"/>
                    <w:sz w:val="20"/>
                  </w:rPr>
                  <w:t xml:space="preserve"> </w:t>
                </w:r>
                <w:proofErr w:type="spellStart"/>
                <w:r w:rsidRPr="001A0B9C">
                  <w:rPr>
                    <w:rFonts w:eastAsia="Times New Roman"/>
                    <w:color w:val="000000"/>
                    <w:sz w:val="20"/>
                  </w:rPr>
                  <w:t>and</w:t>
                </w:r>
                <w:proofErr w:type="spellEnd"/>
                <w:r w:rsidRPr="001A0B9C">
                  <w:rPr>
                    <w:rFonts w:eastAsia="Times New Roman"/>
                    <w:color w:val="000000"/>
                    <w:sz w:val="20"/>
                  </w:rPr>
                  <w:t xml:space="preserve"> Feng, 2015)</w:t>
                </w:r>
              </w:p>
            </w:sdtContent>
          </w:sdt>
        </w:tc>
        <w:tc>
          <w:tcPr>
            <w:tcW w:w="1342" w:type="dxa"/>
          </w:tcPr>
          <w:p w14:paraId="58C81626"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Inner Mongolia, China</w:t>
            </w:r>
          </w:p>
        </w:tc>
        <w:tc>
          <w:tcPr>
            <w:tcW w:w="1304" w:type="dxa"/>
          </w:tcPr>
          <w:p w14:paraId="358296D8" w14:textId="77777777" w:rsidR="007376F2" w:rsidRPr="00C72E45" w:rsidRDefault="007376F2" w:rsidP="001B1E7A">
            <w:pPr>
              <w:spacing w:line="240" w:lineRule="auto"/>
              <w:jc w:val="center"/>
              <w:rPr>
                <w:rFonts w:cs="Times New Roman"/>
                <w:color w:val="231F20"/>
                <w:sz w:val="20"/>
                <w:szCs w:val="20"/>
                <w:lang w:val="en-US"/>
              </w:rPr>
            </w:pPr>
            <w:r w:rsidRPr="00C72E45">
              <w:rPr>
                <w:rFonts w:cs="Times New Roman"/>
                <w:color w:val="231F20"/>
                <w:sz w:val="20"/>
                <w:szCs w:val="20"/>
                <w:lang w:val="en-US"/>
              </w:rPr>
              <w:t>MODIS</w:t>
            </w:r>
          </w:p>
        </w:tc>
        <w:tc>
          <w:tcPr>
            <w:tcW w:w="1764" w:type="dxa"/>
          </w:tcPr>
          <w:p w14:paraId="6DE1B435"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Temperate desert steppe</w:t>
            </w:r>
          </w:p>
        </w:tc>
        <w:tc>
          <w:tcPr>
            <w:tcW w:w="1530" w:type="dxa"/>
          </w:tcPr>
          <w:p w14:paraId="06CB49FF"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3FE26F1D"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Fresh AGB</w:t>
            </w:r>
          </w:p>
        </w:tc>
        <w:tc>
          <w:tcPr>
            <w:tcW w:w="1620" w:type="dxa"/>
          </w:tcPr>
          <w:p w14:paraId="6CCD7D34"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SR</w:t>
            </w:r>
          </w:p>
          <w:p w14:paraId="224933A5"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NDVI</w:t>
            </w:r>
          </w:p>
          <w:p w14:paraId="6D4F0F3D"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SAVI</w:t>
            </w:r>
          </w:p>
          <w:p w14:paraId="0D08903F"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MSAVI</w:t>
            </w:r>
          </w:p>
          <w:p w14:paraId="1C9288BF"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OSAVI</w:t>
            </w:r>
          </w:p>
          <w:p w14:paraId="3C94C248" w14:textId="77777777" w:rsidR="007376F2" w:rsidRPr="00C72E45" w:rsidRDefault="007376F2" w:rsidP="001B1E7A">
            <w:pPr>
              <w:spacing w:line="240" w:lineRule="auto"/>
              <w:jc w:val="center"/>
              <w:rPr>
                <w:rFonts w:cs="Times New Roman"/>
                <w:sz w:val="20"/>
                <w:szCs w:val="20"/>
              </w:rPr>
            </w:pPr>
            <w:r w:rsidRPr="00C72E45">
              <w:rPr>
                <w:rFonts w:cs="Times New Roman"/>
                <w:sz w:val="20"/>
                <w:szCs w:val="20"/>
              </w:rPr>
              <w:t>TSAVI</w:t>
            </w:r>
          </w:p>
          <w:p w14:paraId="31EE1528"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ATSAVI</w:t>
            </w:r>
          </w:p>
          <w:p w14:paraId="15AE6092"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PVI</w:t>
            </w:r>
          </w:p>
        </w:tc>
        <w:tc>
          <w:tcPr>
            <w:tcW w:w="1350" w:type="dxa"/>
          </w:tcPr>
          <w:p w14:paraId="5DBB8DFD"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72</w:t>
            </w:r>
          </w:p>
          <w:p w14:paraId="7F4311A7"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71</w:t>
            </w:r>
          </w:p>
          <w:p w14:paraId="4B091F57"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61</w:t>
            </w:r>
          </w:p>
          <w:p w14:paraId="38042732"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56</w:t>
            </w:r>
          </w:p>
          <w:p w14:paraId="126073CC"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67</w:t>
            </w:r>
          </w:p>
          <w:p w14:paraId="1947094A"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58</w:t>
            </w:r>
          </w:p>
          <w:p w14:paraId="553C2DDA"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56</w:t>
            </w:r>
          </w:p>
          <w:p w14:paraId="00B7F976"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47</w:t>
            </w:r>
          </w:p>
        </w:tc>
        <w:tc>
          <w:tcPr>
            <w:tcW w:w="1260" w:type="dxa"/>
          </w:tcPr>
          <w:p w14:paraId="2CE9E19C"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29.7</w:t>
            </w:r>
          </w:p>
          <w:p w14:paraId="2380EAED"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0.5</w:t>
            </w:r>
          </w:p>
          <w:p w14:paraId="23C14F7E"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5.4</w:t>
            </w:r>
          </w:p>
          <w:p w14:paraId="4A13583F"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7.6</w:t>
            </w:r>
          </w:p>
          <w:p w14:paraId="632D454F"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1.8</w:t>
            </w:r>
          </w:p>
          <w:p w14:paraId="5AC8D6BE"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6.6</w:t>
            </w:r>
          </w:p>
          <w:p w14:paraId="65E31834"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38.1</w:t>
            </w:r>
          </w:p>
          <w:p w14:paraId="54247348"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41.4</w:t>
            </w:r>
          </w:p>
        </w:tc>
      </w:tr>
      <w:tr w:rsidR="007376F2" w:rsidRPr="00C72E45" w14:paraId="7E17FB18" w14:textId="77777777" w:rsidTr="001F74A5">
        <w:tc>
          <w:tcPr>
            <w:tcW w:w="1525" w:type="dxa"/>
          </w:tcPr>
          <w:sdt>
            <w:sdtPr>
              <w:rPr>
                <w:rFonts w:cs="Times New Roman"/>
                <w:color w:val="000000"/>
                <w:sz w:val="20"/>
                <w:szCs w:val="20"/>
                <w:lang w:val="en-US"/>
              </w:rPr>
              <w:tag w:val="MENDELEY_CITATION_v3_eyJjaXRhdGlvbklEIjoiTUVOREVMRVlfQ0lUQVRJT05fYmIyOWNiZDgtZmZiOC00NjMxLWI2ZjYtMzllZDhiNzZkZjYzIiwicHJvcGVydGllcyI6eyJub3RlSW5kZXgiOjB9LCJpc0VkaXRlZCI6ZmFsc2UsIm1hbnVhbE92ZXJyaWRlIjp7ImlzTWFudWFsbHlPdmVycmlkZGVuIjp0cnVlLCJjaXRlcHJvY1RleHQiOiIoSmFuc2VuIGV0IGFsLiwgMjAxOCkiLCJtYW51YWxPdmVycmlkZVRleHQiOiIoSmFuc2VuIGV0IGFsLiwgMjAxOCk2In0sImNpdGF0aW9uSXRlbXMiOlt7ImlkIjoiNDU0ZmUyNGEtMmYwNS0zYTYxLWE0MDctOGFlNGEzZmIxYjEyIiwiaXRlbURhdGEiOnsidHlwZSI6ImFydGljbGUtam91cm5hbCIsImlkIjoiNDU0ZmUyNGEtMmYwNS0zYTYxLWE0MDctOGFlNGEzZmIxYjEyIiwidGl0bGUiOiJUaGUgZGV2ZWxvcG1lbnQgb2YgbmVhciByZWFsLXRpbWUgYmlvbWFzcyBhbmQgY292ZXIgZXN0aW1hdGVzIGZvciBhZGFwdGl2ZSByYW5nZWxhbmQgbWFuYWdlbWVudCB1c2luZyBMYW5kc2F0IDcgYW5kIExhbmRzYXQgOCBzdXJmYWNlIHJlZmxlY3RhbmNlIHByb2R1Y3RzIiwiYXV0aG9yIjpbeyJmYW1pbHkiOiJKYW5zZW4iLCJnaXZlbiI6IlZpbmNlbnQgUy4iLCJwYXJzZS1uYW1lcyI6ZmFsc2UsImRyb3BwaW5nLXBhcnRpY2xlIjoiIiwibm9uLWRyb3BwaW5nLXBhcnRpY2xlIjoiIn0seyJmYW1pbHkiOiJLb2xkZW4iLCJnaXZlbiI6IkNyeXN0YWwgQS4iLCJwYXJzZS1uYW1lcyI6ZmFsc2UsImRyb3BwaW5nLXBhcnRpY2xlIjoiIiwibm9uLWRyb3BwaW5nLXBhcnRpY2xlIjoiIn0seyJmYW1pbHkiOiJTY2htYWx6IiwiZ2l2ZW4iOiJIZWlkaSBKLiIsInBhcnNlLW5hbWVzIjpmYWxzZSwiZHJvcHBpbmctcGFydGljbGUiOiIiLCJub24tZHJvcHBpbmctcGFydGljbGUiOiIifV0sImNvbnRhaW5lci10aXRsZSI6IlJlbW90ZSBTZW5zaW5nIiwiY29udGFpbmVyLXRpdGxlLXNob3J0IjoiUmVtb3RlIFNlbnMgKEJhc2VsKSIsIkRPSSI6IjEwLjMzOTAvcnMxMDA3MTA1NyIsIklTU04iOiIyMDcyNDI5MiIsImlzc3VlZCI6eyJkYXRlLXBhcnRzIjpbWzIwMTgsNywxXV19LCJhYnN0cmFjdCI6IlJhbmdlbGFuZHMgYXJlIGNyaXRpY2FsIHdvcmtpbmcgbGFuZHNjYXBlcyBhbmQgYXJlIHRoZSBmb2N1cyBvZiBjb25zaWRlcmFibGUgY29uc2VydmF0aW9uIHBsYW5uaW5nIGVmZm9ydHMgZ2xvYmFsbHkuIEEga2V5IGNvbnNlcnZhdGlvbiBjaGFsbGVuZ2UgaW4gdGhlc2UgbGFuZHNjYXBlcyBpcyB0aGF0IGhpZ2ggaW50ZXJhbm51YWwgdmFyaWFiaWxpdHkgaW4gYm90aCBjbGltYXRpYyBjb25kaXRpb25zIGFuZCBsYW5kIHVzZSBncmVhdGx5IGxpbWl0cyB0aGUgdXRpbGl0eSBvZiBvdXRkYXRlZCBvciBzdGF0aWMgdmVnZXRhdGlvbiBtYXBzIGZvciBtYW5hZ2VtZW50IGRlY2lzaW9uLW1ha2luZy4gT25lIHBvdGVudGlhbCBzb2x1dGlvbiB0byB0aGlzIHByb2JsZW0gbGllcyBpbiByZW1vdGUgc2Vuc2luZy1kZXJpdmVkIGluZm9ybWF0aW9uOyBob3dldmVyLCBwcm9zcGVjdGl2ZSB1c2VycyBtdXN0IGhhdmUgY29udGludW91cyBhbmQgdGltZWx5IGFjY2VzcyB0byB2ZWdldGF0aW9uIHByb2R1Y3RzIHRhaWxvcmVkIHRvIHRoZWlyIG5lZWRzLiBHb29nbGUgRWFydGggRW5naW5lIChHRUUpIGNhbiBvdmVyY29tZSB0aGUgbWFueSBzdG9yYWdlLCBwcm9jZXNzaW5nLCBhbmQgdmlzdWFsaXphdGlvbiBiYXJyaWVycyBhc3NvY2lhdGVkIHdpdGggY3JlYXRpbmcgcmVhZHktdG8tdXNlIHJlbW90ZSBzZW5zaW5nIHByb2R1Y3RzIGZvciB0aGUgcHVibGljLiBXaGlsZSBHRUUgcHJvdmlkZXMgYSBwbGF0Zm9ybSBmb3IgYnVpbGRpbmcgdG9vbHMgdG8gYW5hbHl6ZSBkYXRhIGFuZCBzaGFyZSByZXN1bHRzIHdpdGggdXNlcnMgaW4gbmVhciByZWFsLXRpbWUgZm9yIGFkYXB0aXZlIG1hbmFnZW1lbnQsIG1vbml0b3JpbmcgcHJvZHVjdHMgbmVlZCB0byAoMSkgcHJvdmlkZSBhY2N1cmF0ZSBhbmQgc3RhYmxlIGVzdGltYXRlcyBvdmVyIHRpbWUgYW5kICgyKSBhbGlnbiB3aXRoIG1hbmFnZW1lbnQgZ29hbHMgYW5kIHRoZSBlY29sb2d5IG9mIHRoZSByYW5nZWxhbmQgc3lzdGVtIGluIHF1ZXN0aW9uLiBIZXJlLCB3ZSBhc3Nlc3MgZXN0aW1hdGVzIG9mIHZlZ2V0YXRpb24gY292ZXIgYW5kIGFib3ZlLWdyb3VuZCBiaW9tYXNzIGF0IHR3byBkb21pbmFudCBwaGVub2xvZ2ljYWwgdGltZSBwZXJpb2RzIChzdW1tZXIvZ3JlZW4gYW5kIGZhbGwvYnJvd24pLCBhcyBtb2RlbGVkIGZyb20gdGhlIExhbmRzYXQgNyBhbmQgTGFuZHNhdCA4IENsaW1hdGljIERhdGEgUmVjb3JkIChDRFIpIHByb2R1Y3QuIFVzaW5nIGEgYmVzdC1zdWJzZXQgcmVncmVzc2lvbiBtb2RlbGluZyBhcHByb2FjaCwgd2UgbW9kZWxlZCB2ZWdldGF0aW9uIGNvdmVyIGFuZCBiaW9tYXNzLCBmaW5kaW5nIHRoYXQgdGhlIGJlc3QgcHJlZGljdG9ycyB2YXJ5IGJ5IHNlYXNvbiwgY29ycmVzcG9uZGluZyB0byB2ZWdldGF0aW9uIHBoZW5vbG9neS4gV2UgYWxzbyBmb3VuZCB0aGF0IHNlbnNvci1zcGVjaWZpYyBtb2RlbHMgZGVjcmVhc2VkIHRoZSByZWxhdGl2ZSBkaWZmZXJlbmNlcyBiZXR3ZWVuIG1hcHBlZCBjb3ZlciBhbmQgYmlvbWFzcyBlc3RpbWF0ZXMgd2hlbiBjb21wYXJpbmcgTGFuZHNhdCA3IGFuZCBMYW5kc2F0IDggc2NlbmVzIG9uZSBkYXkgYXBhcnQgaW4gdGhlIHN1bW1lciBhbmQgZmFsbC4gVWx0aW1hdGVseSwgd2UgZGV2ZWxvcGVkIGFuIGF1dG9tYXRlZCBtb2RlbCBzZWxlY3Rpb24gcHJvY2VzcyBkcml2ZW4gYnkgc2Vuc29yIGFuZCB2ZWdldGF0aW9uIGdyZWVubmVzcyB0aGF0IGNhbiBydW4gaW4gR0VFIHRvIG1vbml0b3IgYW5kIGFuYWx5emUgdmVnZXRhdGlvbiBhbW91bnRzIGFjcm9zcyB0aGUgZ3JhemluZyBzZWFzb24gZm9yIGFkYXB0aXZlIG1hbmFnZW1lbnQuIiwicHVibGlzaGVyIjoiTURQSSBBRyIsImlzc3VlIjoiNyIsInZvbHVtZSI6IjEwIn0sImlzVGVtcG9yYXJ5IjpmYWxzZX1dfQ=="/>
              <w:id w:val="-1826730837"/>
              <w:placeholder>
                <w:docPart w:val="DefaultPlaceholder_-1854013440"/>
              </w:placeholder>
            </w:sdtPr>
            <w:sdtContent>
              <w:p w14:paraId="3E26EBCA" w14:textId="13598ECB" w:rsidR="007376F2" w:rsidRPr="00C72E45" w:rsidRDefault="00A348E1" w:rsidP="007376F2">
                <w:pPr>
                  <w:spacing w:line="240" w:lineRule="auto"/>
                  <w:rPr>
                    <w:rFonts w:cs="Times New Roman"/>
                    <w:sz w:val="20"/>
                    <w:szCs w:val="20"/>
                    <w:lang w:val="en-US"/>
                  </w:rPr>
                </w:pPr>
                <w:r w:rsidRPr="00A348E1">
                  <w:rPr>
                    <w:rFonts w:cs="Times New Roman"/>
                    <w:color w:val="000000"/>
                    <w:sz w:val="20"/>
                    <w:szCs w:val="20"/>
                    <w:lang w:val="en-US"/>
                  </w:rPr>
                  <w:t>(Jansen et al., 2018)6</w:t>
                </w:r>
              </w:p>
            </w:sdtContent>
          </w:sdt>
        </w:tc>
        <w:tc>
          <w:tcPr>
            <w:tcW w:w="1342" w:type="dxa"/>
          </w:tcPr>
          <w:p w14:paraId="76307048"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Zumwalt Prairie, Oregon, USA</w:t>
            </w:r>
          </w:p>
        </w:tc>
        <w:tc>
          <w:tcPr>
            <w:tcW w:w="1304" w:type="dxa"/>
          </w:tcPr>
          <w:p w14:paraId="5744F4FF" w14:textId="772DBCE6" w:rsidR="007376F2" w:rsidRPr="00C72E45" w:rsidRDefault="007376F2" w:rsidP="001B1E7A">
            <w:pPr>
              <w:spacing w:line="240" w:lineRule="auto"/>
              <w:jc w:val="center"/>
              <w:rPr>
                <w:rFonts w:cs="Times New Roman"/>
                <w:color w:val="231F20"/>
                <w:sz w:val="20"/>
                <w:szCs w:val="20"/>
                <w:lang w:val="en-US"/>
              </w:rPr>
            </w:pPr>
            <w:r w:rsidRPr="00C72E45">
              <w:rPr>
                <w:rFonts w:cs="Times New Roman"/>
                <w:color w:val="231F20"/>
                <w:sz w:val="20"/>
                <w:szCs w:val="20"/>
                <w:lang w:val="en-US"/>
              </w:rPr>
              <w:t>Landsat</w:t>
            </w:r>
            <w:r w:rsidR="00BF6B09" w:rsidRPr="00C72E45">
              <w:rPr>
                <w:rFonts w:cs="Times New Roman"/>
                <w:color w:val="231F20"/>
                <w:sz w:val="20"/>
                <w:szCs w:val="20"/>
                <w:lang w:val="en-US"/>
              </w:rPr>
              <w:t>-</w:t>
            </w:r>
            <w:r w:rsidRPr="00C72E45">
              <w:rPr>
                <w:rFonts w:cs="Times New Roman"/>
                <w:color w:val="231F20"/>
                <w:sz w:val="20"/>
                <w:szCs w:val="20"/>
                <w:lang w:val="en-US"/>
              </w:rPr>
              <w:t>7/8</w:t>
            </w:r>
          </w:p>
        </w:tc>
        <w:tc>
          <w:tcPr>
            <w:tcW w:w="1764" w:type="dxa"/>
          </w:tcPr>
          <w:p w14:paraId="0B77CF9A"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Temperate and warm-season grasses</w:t>
            </w:r>
          </w:p>
        </w:tc>
        <w:tc>
          <w:tcPr>
            <w:tcW w:w="1530" w:type="dxa"/>
          </w:tcPr>
          <w:p w14:paraId="0E640F2E"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2FA70F16" w14:textId="5AA2B9B2" w:rsidR="007376F2" w:rsidRPr="00C72E45" w:rsidRDefault="002A1626" w:rsidP="001B1E7A">
            <w:pPr>
              <w:spacing w:line="240" w:lineRule="auto"/>
              <w:jc w:val="center"/>
              <w:rPr>
                <w:rFonts w:cs="Times New Roman"/>
                <w:sz w:val="20"/>
                <w:szCs w:val="20"/>
                <w:vertAlign w:val="superscript"/>
                <w:lang w:val="en-US"/>
              </w:rPr>
            </w:pPr>
            <w:r w:rsidRPr="00C72E45">
              <w:rPr>
                <w:rFonts w:cs="Times New Roman"/>
                <w:sz w:val="20"/>
                <w:szCs w:val="20"/>
                <w:lang w:val="en-US"/>
              </w:rPr>
              <w:t>Dry</w:t>
            </w:r>
            <w:r w:rsidR="007376F2" w:rsidRPr="00C72E45">
              <w:rPr>
                <w:rFonts w:cs="Times New Roman"/>
                <w:sz w:val="20"/>
                <w:szCs w:val="20"/>
                <w:lang w:val="en-US"/>
              </w:rPr>
              <w:t xml:space="preserve"> AGB</w:t>
            </w:r>
          </w:p>
          <w:p w14:paraId="36FA7B63" w14:textId="1E0F4304"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w:t>
            </w:r>
            <w:r w:rsidR="00FC50FF">
              <w:rPr>
                <w:rFonts w:cs="Times New Roman"/>
                <w:sz w:val="20"/>
                <w:szCs w:val="20"/>
                <w:lang w:val="en-US"/>
              </w:rPr>
              <w:t xml:space="preserve"> </w:t>
            </w:r>
            <w:r w:rsidRPr="00C72E45">
              <w:rPr>
                <w:rFonts w:cs="Times New Roman"/>
                <w:sz w:val="20"/>
                <w:szCs w:val="20"/>
                <w:lang w:val="en-US"/>
              </w:rPr>
              <w:t>green cover</w:t>
            </w:r>
          </w:p>
        </w:tc>
        <w:tc>
          <w:tcPr>
            <w:tcW w:w="1620" w:type="dxa"/>
          </w:tcPr>
          <w:p w14:paraId="425C47E0"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NDTI</w:t>
            </w:r>
          </w:p>
          <w:p w14:paraId="693E3E14"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NDTI</w:t>
            </w:r>
          </w:p>
        </w:tc>
        <w:tc>
          <w:tcPr>
            <w:tcW w:w="1350" w:type="dxa"/>
          </w:tcPr>
          <w:p w14:paraId="13E08013"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76</w:t>
            </w:r>
          </w:p>
          <w:p w14:paraId="269E2794"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0.70</w:t>
            </w:r>
          </w:p>
        </w:tc>
        <w:tc>
          <w:tcPr>
            <w:tcW w:w="1260" w:type="dxa"/>
          </w:tcPr>
          <w:p w14:paraId="1C6127F8"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26.1</w:t>
            </w:r>
          </w:p>
          <w:p w14:paraId="56470858" w14:textId="77777777" w:rsidR="007376F2" w:rsidRPr="00C72E45" w:rsidRDefault="007376F2" w:rsidP="001B1E7A">
            <w:pPr>
              <w:spacing w:line="240" w:lineRule="auto"/>
              <w:jc w:val="center"/>
              <w:rPr>
                <w:rFonts w:cs="Times New Roman"/>
                <w:sz w:val="20"/>
                <w:szCs w:val="20"/>
                <w:lang w:val="en-US"/>
              </w:rPr>
            </w:pPr>
            <w:r w:rsidRPr="00C72E45">
              <w:rPr>
                <w:rFonts w:cs="Times New Roman"/>
                <w:sz w:val="20"/>
                <w:szCs w:val="20"/>
                <w:lang w:val="en-US"/>
              </w:rPr>
              <w:t>20.7</w:t>
            </w:r>
          </w:p>
        </w:tc>
      </w:tr>
      <w:tr w:rsidR="001C5EFE" w:rsidRPr="00C72E45" w14:paraId="0E7C3C32" w14:textId="77777777" w:rsidTr="001F74A5">
        <w:tc>
          <w:tcPr>
            <w:tcW w:w="1525" w:type="dxa"/>
          </w:tcPr>
          <w:sdt>
            <w:sdtPr>
              <w:rPr>
                <w:rFonts w:cs="Times New Roman"/>
                <w:color w:val="000000"/>
                <w:sz w:val="20"/>
                <w:szCs w:val="20"/>
                <w:lang w:val="en-US"/>
              </w:rPr>
              <w:tag w:val="MENDELEY_CITATION_v3_eyJjaXRhdGlvbklEIjoiTUVOREVMRVlfQ0lUQVRJT05fMTg5MDM4ZWYtYzhmZS00OWYzLWEzNDYtMWYzNGVlYmQ1YjA2IiwicHJvcGVydGllcyI6eyJub3RlSW5kZXgiOjB9LCJpc0VkaXRlZCI6ZmFsc2UsIm1hbnVhbE92ZXJyaWRlIjp7ImlzTWFudWFsbHlPdmVycmlkZGVuIjpmYWxzZSwiY2l0ZXByb2NUZXh0IjoiKE1lbmcgZXQgYWwuLCAyMDIwKSIsIm1hbnVhbE92ZXJyaWRlVGV4dCI6IiJ9LCJjaXRhdGlvbkl0ZW1zIjpbeyJpZCI6Ijg2MWEwNWE5LTEwMzAtM2EzNy04ZWFlLTE1NjU1YWM2OTFiNSIsIml0ZW1EYXRhIjp7InR5cGUiOiJhcnRpY2xlLWpvdXJuYWwiLCJpZCI6Ijg2MWEwNWE5LTEwMzAtM2EzNy04ZWFlLTE1NjU1YWM2OTFiNSIsInRpdGxlIjoiTW9kZWxpbmcgQWxwaW5lIEdyYXNzbGFuZCBBYm92ZSBHcm91bmQgQmlvbWFzcyBCYXNlZCBvbiBSZW1vdGUgU2Vuc2luZyBEYXRhIGFuZCBNYWNoaW5lIExlYXJuaW5nIEFsZ29yaXRobTogQSBDYXNlIFN0dWR5IGluIEVhc3Qgb2YgdGhlIFRpYmV0YW4gUGxhdGVhdSwgQ2hpbmEiLCJhdXRob3IiOlt7ImZhbWlseSI6Ik1lbmciLCJnaXZlbiI6IkIiLCJwYXJzZS1uYW1lcyI6ZmFsc2UsImRyb3BwaW5nLXBhcnRpY2xlIjoiIiwibm9uLWRyb3BwaW5nLXBhcnRpY2xlIjoiIn0seyJmYW1pbHkiOiJMaWFuZyIsImdpdmVuIjoiVCIsInBhcnNlLW5hbWVzIjpmYWxzZSwiZHJvcHBpbmctcGFydGljbGUiOiIiLCJub24tZHJvcHBpbmctcGFydGljbGUiOiIifSx7ImZhbWlseSI6IllpIiwiZ2l2ZW4iOiJTIiwicGFyc2UtbmFtZXMiOmZhbHNlLCJkcm9wcGluZy1wYXJ0aWNsZSI6IiIsIm5vbi1kcm9wcGluZy1wYXJ0aWNsZSI6IiJ9LHsiZmFtaWx5IjoiWWluIiwiZ2l2ZW4iOiJKIiwicGFyc2UtbmFtZXMiOmZhbHNlLCJkcm9wcGluZy1wYXJ0aWNsZSI6IiIsIm5vbi1kcm9wcGluZy1wYXJ0aWNsZSI6IiJ9LHsiZmFtaWx5IjoiQ3VpIiwiZ2l2ZW4iOiJYIiwicGFyc2UtbmFtZXMiOmZhbHNlLCJkcm9wcGluZy1wYXJ0aWNsZSI6IiIsIm5vbi1kcm9wcGluZy1wYXJ0aWNsZSI6IiJ9LHsiZmFtaWx5IjoiR2UiLCJnaXZlbiI6IkoiLCJwYXJzZS1uYW1lcyI6ZmFsc2UsImRyb3BwaW5nLXBhcnRpY2xlIjoiIiwibm9uLWRyb3BwaW5nLXBhcnRpY2xlIjoiIn0seyJmYW1pbHkiOiJIb3UiLCJnaXZlbiI6Ik0iLCJwYXJzZS1uYW1lcyI6ZmFsc2UsImRyb3BwaW5nLXBhcnRpY2xlIjoiIiwibm9uLWRyb3BwaW5nLXBhcnRpY2xlIjoiIn0seyJmYW1pbHkiOiJMdiIsImdpdmVuIjoiWSIsInBhcnNlLW5hbWVzIjpmYWxzZSwiZHJvcHBpbmctcGFydGljbGUiOiIiLCJub24tZHJvcHBpbmctcGFydGljbGUiOiIifSx7ImZhbWlseSI6IlN1biIsImdpdmVuIjoiWSIsInBhcnNlLW5hbWVzIjpmYWxzZSwiZHJvcHBpbmctcGFydGljbGUiOiIiLCJub24tZHJvcHBpbmctcGFydGljbGUiOiIifV0sImNvbnRhaW5lci10aXRsZSI6IklFRUUgSm91cm5hbCBvZiBTZWxlY3RlZCBUb3BpY3MgaW4gQXBwbGllZCBFYXJ0aCBPYnNlcnZhdGlvbnMgYW5kIFJlbW90ZSBTZW5zaW5nIiwiY29udGFpbmVyLXRpdGxlLXNob3J0IjoiSUVFRSBKIFNlbCBUb3AgQXBwbCBFYXJ0aCBPYnMgUmVtb3RlIFNlbnMiLCJET0kiOiIxMC4xMTA5L0pTVEFSUy4yMDIwLjI5OTkzNDgiLCJJU1NOIjoiMjE1MS0xNTM1IiwiaXNzdWVkIjp7ImRhdGUtcGFydHMiOltbMjAyMF1dfSwicGFnZSI6IjI5ODYtMjk5NSIsInZvbHVtZSI6IjEzIn0sImlzVGVtcG9yYXJ5IjpmYWxzZX1dfQ=="/>
              <w:id w:val="311916778"/>
              <w:placeholder>
                <w:docPart w:val="DefaultPlaceholder_-1854013440"/>
              </w:placeholder>
            </w:sdtPr>
            <w:sdtContent>
              <w:p w14:paraId="0BFF3089" w14:textId="1F44FA5C"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Meng et al., 2020)</w:t>
                </w:r>
              </w:p>
            </w:sdtContent>
          </w:sdt>
        </w:tc>
        <w:tc>
          <w:tcPr>
            <w:tcW w:w="1342" w:type="dxa"/>
          </w:tcPr>
          <w:p w14:paraId="57F5C1F3" w14:textId="7EE3CA80" w:rsidR="001C5EFE" w:rsidRPr="00C72E45" w:rsidRDefault="001C5EFE" w:rsidP="001C5EFE">
            <w:pPr>
              <w:spacing w:line="240" w:lineRule="auto"/>
              <w:jc w:val="center"/>
              <w:rPr>
                <w:rFonts w:cs="Times New Roman"/>
                <w:color w:val="231F20"/>
                <w:sz w:val="20"/>
                <w:szCs w:val="20"/>
                <w:lang w:val="en-US"/>
              </w:rPr>
            </w:pPr>
            <w:r>
              <w:rPr>
                <w:rFonts w:cs="Times New Roman"/>
                <w:sz w:val="20"/>
                <w:szCs w:val="20"/>
                <w:lang w:val="en-US"/>
              </w:rPr>
              <w:t>Tibetan Plateau, China</w:t>
            </w:r>
          </w:p>
        </w:tc>
        <w:tc>
          <w:tcPr>
            <w:tcW w:w="1304" w:type="dxa"/>
          </w:tcPr>
          <w:p w14:paraId="0A1E5A60" w14:textId="03DC89AA" w:rsidR="001C5EFE" w:rsidRPr="00C72E45" w:rsidRDefault="001C5EFE" w:rsidP="001C5EFE">
            <w:pPr>
              <w:spacing w:line="240" w:lineRule="auto"/>
              <w:jc w:val="center"/>
              <w:rPr>
                <w:rFonts w:cs="Times New Roman"/>
                <w:color w:val="231F20"/>
                <w:sz w:val="20"/>
                <w:szCs w:val="20"/>
                <w:lang w:val="en-US"/>
              </w:rPr>
            </w:pPr>
            <w:r>
              <w:rPr>
                <w:rFonts w:cs="Times New Roman"/>
                <w:color w:val="231F20"/>
                <w:sz w:val="20"/>
                <w:szCs w:val="20"/>
                <w:lang w:val="en-US"/>
              </w:rPr>
              <w:t>MODIS</w:t>
            </w:r>
          </w:p>
        </w:tc>
        <w:tc>
          <w:tcPr>
            <w:tcW w:w="1764" w:type="dxa"/>
          </w:tcPr>
          <w:p w14:paraId="497DD936" w14:textId="3E99E74B" w:rsidR="001C5EFE" w:rsidRPr="00C72E45" w:rsidRDefault="001C5EFE" w:rsidP="001C5EFE">
            <w:pPr>
              <w:spacing w:line="240" w:lineRule="auto"/>
              <w:jc w:val="center"/>
              <w:rPr>
                <w:rFonts w:cs="Times New Roman"/>
                <w:i/>
                <w:iCs/>
                <w:sz w:val="20"/>
                <w:szCs w:val="20"/>
                <w:lang w:val="en-US"/>
              </w:rPr>
            </w:pPr>
            <w:r>
              <w:rPr>
                <w:rFonts w:cs="Times New Roman"/>
                <w:sz w:val="20"/>
                <w:szCs w:val="20"/>
                <w:lang w:val="en-US"/>
              </w:rPr>
              <w:t>Alpine meadow</w:t>
            </w:r>
          </w:p>
        </w:tc>
        <w:tc>
          <w:tcPr>
            <w:tcW w:w="1530" w:type="dxa"/>
          </w:tcPr>
          <w:p w14:paraId="7C02B944" w14:textId="2A887896" w:rsidR="001C5EFE" w:rsidRPr="00C72E45" w:rsidRDefault="00460D88" w:rsidP="001C5EFE">
            <w:pPr>
              <w:spacing w:line="240" w:lineRule="auto"/>
              <w:jc w:val="center"/>
              <w:rPr>
                <w:rFonts w:cs="Times New Roman"/>
                <w:sz w:val="20"/>
                <w:szCs w:val="20"/>
                <w:lang w:val="en-US"/>
              </w:rPr>
            </w:pPr>
            <w:r w:rsidRPr="00C72E45">
              <w:rPr>
                <w:rFonts w:cs="Times New Roman"/>
                <w:sz w:val="20"/>
                <w:szCs w:val="20"/>
                <w:lang w:val="en-US"/>
              </w:rPr>
              <w:t>Exponential</w:t>
            </w:r>
          </w:p>
        </w:tc>
        <w:tc>
          <w:tcPr>
            <w:tcW w:w="1350" w:type="dxa"/>
          </w:tcPr>
          <w:p w14:paraId="6A3E61CE"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p w14:paraId="0F8A5EF1" w14:textId="77777777" w:rsidR="001C5EFE" w:rsidRPr="00C72E45" w:rsidRDefault="001C5EFE" w:rsidP="001C5EFE">
            <w:pPr>
              <w:spacing w:line="240" w:lineRule="auto"/>
              <w:jc w:val="center"/>
              <w:rPr>
                <w:rFonts w:cs="Times New Roman"/>
                <w:sz w:val="20"/>
                <w:szCs w:val="20"/>
                <w:lang w:val="en-US"/>
              </w:rPr>
            </w:pPr>
          </w:p>
        </w:tc>
        <w:tc>
          <w:tcPr>
            <w:tcW w:w="1620" w:type="dxa"/>
          </w:tcPr>
          <w:p w14:paraId="19361FF1" w14:textId="77777777" w:rsidR="001C5EFE" w:rsidRDefault="00460D88" w:rsidP="001C5EFE">
            <w:pPr>
              <w:spacing w:line="240" w:lineRule="auto"/>
              <w:jc w:val="center"/>
              <w:rPr>
                <w:rFonts w:cs="Times New Roman"/>
                <w:sz w:val="20"/>
                <w:szCs w:val="20"/>
                <w:lang w:val="en-US"/>
              </w:rPr>
            </w:pPr>
            <w:r>
              <w:rPr>
                <w:rFonts w:cs="Times New Roman"/>
                <w:sz w:val="20"/>
                <w:szCs w:val="20"/>
                <w:lang w:val="en-US"/>
              </w:rPr>
              <w:t>EVI</w:t>
            </w:r>
          </w:p>
          <w:p w14:paraId="4A68F321" w14:textId="4225AE69" w:rsidR="00460D88" w:rsidRPr="00C72E45" w:rsidRDefault="00460D88" w:rsidP="001C5EFE">
            <w:pPr>
              <w:spacing w:line="240" w:lineRule="auto"/>
              <w:jc w:val="center"/>
              <w:rPr>
                <w:rFonts w:cs="Times New Roman"/>
                <w:sz w:val="20"/>
                <w:szCs w:val="20"/>
                <w:lang w:val="en-US"/>
              </w:rPr>
            </w:pPr>
            <w:r>
              <w:rPr>
                <w:rFonts w:cs="Times New Roman"/>
                <w:sz w:val="20"/>
                <w:szCs w:val="20"/>
                <w:lang w:val="en-US"/>
              </w:rPr>
              <w:t>NDVI</w:t>
            </w:r>
          </w:p>
        </w:tc>
        <w:tc>
          <w:tcPr>
            <w:tcW w:w="1350" w:type="dxa"/>
          </w:tcPr>
          <w:p w14:paraId="7A517EAF" w14:textId="77777777" w:rsidR="001C5EFE" w:rsidRDefault="005262AE" w:rsidP="001C5EFE">
            <w:pPr>
              <w:spacing w:line="240" w:lineRule="auto"/>
              <w:jc w:val="center"/>
              <w:rPr>
                <w:rFonts w:cs="Times New Roman"/>
                <w:sz w:val="20"/>
                <w:szCs w:val="20"/>
                <w:lang w:val="en-US"/>
              </w:rPr>
            </w:pPr>
            <w:r>
              <w:rPr>
                <w:rFonts w:cs="Times New Roman"/>
                <w:sz w:val="20"/>
                <w:szCs w:val="20"/>
                <w:lang w:val="en-US"/>
              </w:rPr>
              <w:t>0.36</w:t>
            </w:r>
          </w:p>
          <w:p w14:paraId="37441FF1" w14:textId="77B14810" w:rsidR="005262AE" w:rsidRPr="00C72E45" w:rsidRDefault="005262AE" w:rsidP="001C5EFE">
            <w:pPr>
              <w:spacing w:line="240" w:lineRule="auto"/>
              <w:jc w:val="center"/>
              <w:rPr>
                <w:rFonts w:cs="Times New Roman"/>
                <w:sz w:val="20"/>
                <w:szCs w:val="20"/>
                <w:lang w:val="en-US"/>
              </w:rPr>
            </w:pPr>
            <w:r>
              <w:rPr>
                <w:rFonts w:cs="Times New Roman"/>
                <w:sz w:val="20"/>
                <w:szCs w:val="20"/>
                <w:lang w:val="en-US"/>
              </w:rPr>
              <w:t>0.35</w:t>
            </w:r>
          </w:p>
        </w:tc>
        <w:tc>
          <w:tcPr>
            <w:tcW w:w="1260" w:type="dxa"/>
          </w:tcPr>
          <w:p w14:paraId="4B8A2A0E" w14:textId="77777777" w:rsidR="001C5EFE" w:rsidRPr="00C72E45" w:rsidRDefault="001C5EFE" w:rsidP="001C5EFE">
            <w:pPr>
              <w:spacing w:line="240" w:lineRule="auto"/>
              <w:jc w:val="center"/>
              <w:rPr>
                <w:rFonts w:cs="Times New Roman"/>
                <w:sz w:val="20"/>
                <w:szCs w:val="20"/>
                <w:lang w:val="en-US"/>
              </w:rPr>
            </w:pPr>
          </w:p>
        </w:tc>
      </w:tr>
      <w:tr w:rsidR="001C5EFE" w:rsidRPr="00C72E45" w14:paraId="2F6DA9F7" w14:textId="77777777" w:rsidTr="001F74A5">
        <w:tc>
          <w:tcPr>
            <w:tcW w:w="1525" w:type="dxa"/>
          </w:tcPr>
          <w:sdt>
            <w:sdtPr>
              <w:rPr>
                <w:rFonts w:cs="Times New Roman"/>
                <w:color w:val="000000"/>
                <w:sz w:val="20"/>
                <w:szCs w:val="20"/>
                <w:lang w:val="en-US"/>
              </w:rPr>
              <w:tag w:val="MENDELEY_CITATION_v3_eyJjaXRhdGlvbklEIjoiTUVOREVMRVlfQ0lUQVRJT05fNDZjZDIwODUtMDA4Yy00YzhmLWEyZTMtMDk1YmJmZWEzYjZj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
              <w:id w:val="1232730539"/>
              <w:placeholder>
                <w:docPart w:val="DefaultPlaceholder_-1854013440"/>
              </w:placeholder>
            </w:sdtPr>
            <w:sdtContent>
              <w:p w14:paraId="24BB36F3" w14:textId="6987ED71"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Bretas</w:t>
                </w:r>
                <w:proofErr w:type="spellEnd"/>
                <w:r w:rsidRPr="001A0B9C">
                  <w:rPr>
                    <w:rFonts w:cs="Times New Roman"/>
                    <w:color w:val="000000"/>
                    <w:sz w:val="20"/>
                    <w:szCs w:val="20"/>
                    <w:lang w:val="en-US"/>
                  </w:rPr>
                  <w:t xml:space="preserve"> et al., 2021)</w:t>
                </w:r>
              </w:p>
            </w:sdtContent>
          </w:sdt>
        </w:tc>
        <w:tc>
          <w:tcPr>
            <w:tcW w:w="1342" w:type="dxa"/>
          </w:tcPr>
          <w:p w14:paraId="3D37DFA5" w14:textId="712E322C" w:rsidR="001C5EFE" w:rsidRPr="00C72E45" w:rsidRDefault="001C5EFE" w:rsidP="001C5EFE">
            <w:pPr>
              <w:spacing w:line="240" w:lineRule="auto"/>
              <w:jc w:val="center"/>
              <w:rPr>
                <w:rFonts w:cs="Times New Roman"/>
                <w:sz w:val="20"/>
                <w:szCs w:val="20"/>
                <w:lang w:val="en-US"/>
              </w:rPr>
            </w:pPr>
            <w:r w:rsidRPr="00C72E45">
              <w:rPr>
                <w:rFonts w:cs="Times New Roman"/>
                <w:color w:val="231F20"/>
                <w:sz w:val="20"/>
                <w:szCs w:val="20"/>
                <w:lang w:val="en-US"/>
              </w:rPr>
              <w:t>Brazil</w:t>
            </w:r>
          </w:p>
        </w:tc>
        <w:tc>
          <w:tcPr>
            <w:tcW w:w="1304" w:type="dxa"/>
          </w:tcPr>
          <w:p w14:paraId="1447A664" w14:textId="624DEA51"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 2</w:t>
            </w:r>
          </w:p>
          <w:p w14:paraId="238B8ED7" w14:textId="75F091A5"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Landsat 8</w:t>
            </w:r>
          </w:p>
        </w:tc>
        <w:tc>
          <w:tcPr>
            <w:tcW w:w="1764" w:type="dxa"/>
          </w:tcPr>
          <w:p w14:paraId="3BF3960A" w14:textId="3E4DFF20" w:rsidR="001C5EFE" w:rsidRPr="00C72E45" w:rsidRDefault="001C5EFE" w:rsidP="001C5EFE">
            <w:pPr>
              <w:spacing w:line="240" w:lineRule="auto"/>
              <w:jc w:val="center"/>
              <w:rPr>
                <w:rFonts w:cs="Times New Roman"/>
                <w:sz w:val="20"/>
                <w:szCs w:val="20"/>
                <w:lang w:val="en-US"/>
              </w:rPr>
            </w:pP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w:t>
            </w:r>
          </w:p>
        </w:tc>
        <w:tc>
          <w:tcPr>
            <w:tcW w:w="1530" w:type="dxa"/>
          </w:tcPr>
          <w:p w14:paraId="0ACFBF80" w14:textId="51414B50"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Linear</w:t>
            </w:r>
          </w:p>
        </w:tc>
        <w:tc>
          <w:tcPr>
            <w:tcW w:w="1350" w:type="dxa"/>
          </w:tcPr>
          <w:p w14:paraId="50F309FD"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Fresh AGB</w:t>
            </w:r>
          </w:p>
          <w:p w14:paraId="37E72387" w14:textId="77777777" w:rsidR="001C5EFE" w:rsidRPr="00C72E45" w:rsidRDefault="001C5EFE" w:rsidP="001C5EFE">
            <w:pPr>
              <w:spacing w:line="240" w:lineRule="auto"/>
              <w:jc w:val="center"/>
              <w:rPr>
                <w:rFonts w:cs="Times New Roman"/>
                <w:sz w:val="20"/>
                <w:szCs w:val="20"/>
                <w:lang w:val="en-US"/>
              </w:rPr>
            </w:pPr>
          </w:p>
          <w:p w14:paraId="684E37DA" w14:textId="77777777" w:rsidR="001C5EFE" w:rsidRPr="00C72E45" w:rsidRDefault="001C5EFE" w:rsidP="001C5EFE">
            <w:pPr>
              <w:spacing w:line="240" w:lineRule="auto"/>
              <w:jc w:val="center"/>
              <w:rPr>
                <w:rFonts w:cs="Times New Roman"/>
                <w:sz w:val="20"/>
                <w:szCs w:val="20"/>
                <w:lang w:val="en-US"/>
              </w:rPr>
            </w:pPr>
          </w:p>
          <w:p w14:paraId="5EF23803" w14:textId="4A102452"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2D880937"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NDVI</w:t>
            </w:r>
          </w:p>
          <w:p w14:paraId="0DF637CD" w14:textId="3243C443"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EVI</w:t>
            </w:r>
          </w:p>
          <w:p w14:paraId="1D26A7D7" w14:textId="76D96B4C"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OSAVI</w:t>
            </w:r>
          </w:p>
          <w:p w14:paraId="0D5BB2DE" w14:textId="5960E371"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NDVI</w:t>
            </w:r>
          </w:p>
        </w:tc>
        <w:tc>
          <w:tcPr>
            <w:tcW w:w="1350" w:type="dxa"/>
          </w:tcPr>
          <w:p w14:paraId="290850E0"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73</w:t>
            </w:r>
          </w:p>
          <w:p w14:paraId="3F135D9E" w14:textId="36FBBE9F"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72</w:t>
            </w:r>
          </w:p>
          <w:p w14:paraId="0EE6DF45" w14:textId="5C0DFF0B"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73</w:t>
            </w:r>
          </w:p>
          <w:p w14:paraId="11E9B815" w14:textId="6CCCFBDB"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25</w:t>
            </w:r>
          </w:p>
        </w:tc>
        <w:tc>
          <w:tcPr>
            <w:tcW w:w="1260" w:type="dxa"/>
          </w:tcPr>
          <w:p w14:paraId="4E47B167" w14:textId="77777777" w:rsidR="001C5EFE" w:rsidRPr="00C72E45" w:rsidRDefault="001C5EFE" w:rsidP="001C5EFE">
            <w:pPr>
              <w:spacing w:line="240" w:lineRule="auto"/>
              <w:jc w:val="center"/>
              <w:rPr>
                <w:rFonts w:cs="Times New Roman"/>
                <w:sz w:val="20"/>
                <w:szCs w:val="20"/>
                <w:lang w:val="en-US"/>
              </w:rPr>
            </w:pPr>
          </w:p>
        </w:tc>
      </w:tr>
      <w:tr w:rsidR="001C5EFE" w:rsidRPr="00C72E45" w14:paraId="38CA253C" w14:textId="77777777" w:rsidTr="001F74A5">
        <w:tc>
          <w:tcPr>
            <w:tcW w:w="5935" w:type="dxa"/>
            <w:gridSpan w:val="4"/>
          </w:tcPr>
          <w:p w14:paraId="14D4E78F" w14:textId="0D567E03" w:rsidR="001C5EFE" w:rsidRPr="00C72E45" w:rsidRDefault="001C5EFE" w:rsidP="001C5EFE">
            <w:pPr>
              <w:spacing w:line="240" w:lineRule="auto"/>
              <w:jc w:val="left"/>
              <w:rPr>
                <w:rFonts w:cs="Times New Roman"/>
                <w:sz w:val="20"/>
                <w:szCs w:val="20"/>
                <w:lang w:val="en-US"/>
              </w:rPr>
            </w:pPr>
            <w:r w:rsidRPr="00C72E45">
              <w:rPr>
                <w:rFonts w:cs="Times New Roman"/>
                <w:b/>
                <w:bCs/>
                <w:i/>
                <w:iCs/>
                <w:sz w:val="20"/>
                <w:szCs w:val="20"/>
                <w:lang w:val="en-US"/>
              </w:rPr>
              <w:t>Nonparametric linear regression models</w:t>
            </w:r>
          </w:p>
        </w:tc>
        <w:tc>
          <w:tcPr>
            <w:tcW w:w="1530" w:type="dxa"/>
          </w:tcPr>
          <w:p w14:paraId="46C421B4" w14:textId="77777777" w:rsidR="001C5EFE" w:rsidRPr="00C72E45" w:rsidRDefault="001C5EFE" w:rsidP="001C5EFE">
            <w:pPr>
              <w:spacing w:line="240" w:lineRule="auto"/>
              <w:jc w:val="center"/>
              <w:rPr>
                <w:rFonts w:cs="Times New Roman"/>
                <w:sz w:val="20"/>
                <w:szCs w:val="20"/>
                <w:lang w:val="en-US"/>
              </w:rPr>
            </w:pPr>
          </w:p>
        </w:tc>
        <w:tc>
          <w:tcPr>
            <w:tcW w:w="1350" w:type="dxa"/>
          </w:tcPr>
          <w:p w14:paraId="6D4DDE8A" w14:textId="77777777" w:rsidR="001C5EFE" w:rsidRPr="00C72E45" w:rsidRDefault="001C5EFE" w:rsidP="001C5EFE">
            <w:pPr>
              <w:spacing w:line="240" w:lineRule="auto"/>
              <w:jc w:val="center"/>
              <w:rPr>
                <w:rFonts w:cs="Times New Roman"/>
                <w:sz w:val="20"/>
                <w:szCs w:val="20"/>
                <w:lang w:val="en-US"/>
              </w:rPr>
            </w:pPr>
          </w:p>
        </w:tc>
        <w:tc>
          <w:tcPr>
            <w:tcW w:w="1620" w:type="dxa"/>
          </w:tcPr>
          <w:p w14:paraId="5F5F4067" w14:textId="77777777" w:rsidR="001C5EFE" w:rsidRPr="00C72E45" w:rsidRDefault="001C5EFE" w:rsidP="001C5EFE">
            <w:pPr>
              <w:spacing w:line="240" w:lineRule="auto"/>
              <w:jc w:val="center"/>
              <w:rPr>
                <w:rFonts w:cs="Times New Roman"/>
                <w:sz w:val="20"/>
                <w:szCs w:val="20"/>
                <w:lang w:val="en-US"/>
              </w:rPr>
            </w:pPr>
          </w:p>
        </w:tc>
        <w:tc>
          <w:tcPr>
            <w:tcW w:w="1350" w:type="dxa"/>
          </w:tcPr>
          <w:p w14:paraId="64369B63" w14:textId="77777777" w:rsidR="001C5EFE" w:rsidRPr="00C72E45" w:rsidRDefault="001C5EFE" w:rsidP="001C5EFE">
            <w:pPr>
              <w:spacing w:line="240" w:lineRule="auto"/>
              <w:jc w:val="center"/>
              <w:rPr>
                <w:rFonts w:cs="Times New Roman"/>
                <w:sz w:val="20"/>
                <w:szCs w:val="20"/>
                <w:lang w:val="en-US"/>
              </w:rPr>
            </w:pPr>
          </w:p>
        </w:tc>
        <w:tc>
          <w:tcPr>
            <w:tcW w:w="1260" w:type="dxa"/>
          </w:tcPr>
          <w:p w14:paraId="1DF41B5B" w14:textId="77777777" w:rsidR="001C5EFE" w:rsidRPr="00C72E45" w:rsidRDefault="001C5EFE" w:rsidP="001C5EFE">
            <w:pPr>
              <w:spacing w:line="240" w:lineRule="auto"/>
              <w:jc w:val="center"/>
              <w:rPr>
                <w:rFonts w:cs="Times New Roman"/>
                <w:sz w:val="20"/>
                <w:szCs w:val="20"/>
                <w:lang w:val="en-US"/>
              </w:rPr>
            </w:pPr>
          </w:p>
        </w:tc>
      </w:tr>
      <w:tr w:rsidR="001C5EFE" w:rsidRPr="00C72E45" w14:paraId="444E0D5E" w14:textId="77777777" w:rsidTr="001F74A5">
        <w:sdt>
          <w:sdtPr>
            <w:rPr>
              <w:rFonts w:cs="Times New Roman"/>
              <w:color w:val="000000"/>
              <w:sz w:val="20"/>
              <w:szCs w:val="20"/>
              <w:lang w:val="en-US"/>
            </w:rPr>
            <w:tag w:val="MENDELEY_CITATION_v3_eyJjaXRhdGlvbklEIjoiTUVOREVMRVlfQ0lUQVRJT05fMjEwNGUyOTItZmJhNS00ZTNhLWI2NDctYmQ2MTFkMWNkNmRjIiwicHJvcGVydGllcyI6eyJub3RlSW5kZXgiOjB9LCJpc0VkaXRlZCI6ZmFsc2UsIm1hbnVhbE92ZXJyaWRlIjp7ImlzTWFudWFsbHlPdmVycmlkZGVuIjpmYWxzZSwiY2l0ZXByb2NUZXh0IjoiKEFsaSBldCBhbC4sIDIwMTcpIiwibWFudWFsT3ZlcnJpZGVUZXh0IjoiIn0sImNpdGF0aW9uSXRlbXMiOlt7ImlkIjoiMGIwNWMxYjAtYTAxMS0zNDRiLWE0ZjctOGJkYWVkZDFmZmI5IiwiaXRlbURhdGEiOnsidHlwZSI6ImFydGljbGUtam91cm5hbCIsImlkIjoiMGIwNWMxYjAtYTAxMS0zNDRiLWE0ZjctOGJkYWVkZDFmZmI5IiwidGl0bGUiOiJNb2RlbGluZyBNYW5hZ2VkIEdyYXNzbGFuZCBCaW9tYXNzIEVzdGltYXRpb24gYnkgVXNpbmcgTXVsdGl0ZW1wb3JhbCBSZW1vdGUgU2Vuc2luZyBEYXRhLUEgTWFjaGluZSBMZWFybmluZyBBcHByb2FjaCIsImF1dGhvciI6W3siZmFtaWx5IjoiQWxpIiwiZ2l2ZW4iOiJJZnRpa2hhciIsInBhcnNlLW5hbWVzIjpmYWxzZSwiZHJvcHBpbmctcGFydGljbGUiOiIiLCJub24tZHJvcHBpbmctcGFydGljbGUiOiIifSx7ImZhbWlseSI6IkNhd2t3ZWxsIiwiZ2l2ZW4iOiJGaW9uYSIsInBhcnNlLW5hbWVzIjpmYWxzZSwiZHJvcHBpbmctcGFydGljbGUiOiIiLCJub24tZHJvcHBpbmctcGFydGljbGUiOiIifSx7ImZhbWlseSI6IkR3eWVyIiwiZ2l2ZW4iOiJFZHdhcmQiLCJwYXJzZS1uYW1lcyI6ZmFsc2UsImRyb3BwaW5nLXBhcnRpY2xlIjoiIiwibm9uLWRyb3BwaW5nLXBhcnRpY2xlIjoiIn0seyJmYW1pbHkiOiJHcmVlbiIsImdpdmVuIjoiU3R1YXJ0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TYuMjU2MTYxOCIsIklTU04iOiIyMTUxMTUzNSIsImlzc3VlZCI6eyJkYXRlLXBhcnRzIjpbWzIwMTddXX0sInBhZ2UiOiIzMjU0LTMyNjQiLCJhYnN0cmFjdCI6Ik1vcmUgdGhhbiA4MCUgb2YgYWdyaWN1bHR1cmFsIGxhbmQgaW4gSXJlbGFuZCBpcyBncmFzc2xhbmQsIHdoaWNoIGlzIGEgbWFqb3IgZmVlZCBzb3VyY2UgZm9yIHRoZSBwYXN0dXJlIGJhc2VkIGRhaXJ5IGZhcm1pbmcgYW5kIGxpdmVzdG9jayBpbmR1c3RyeS4gTWFueSBzdHVkaWVzIGhhdmUgYmVlbiB1bmRlcnRha2VuIGdsb2JhbGx5IHRvIGVzdGltYXRlIGdyYXNzbGFuZCBiaW9tYXNzIGJ5IHVzaW5nIHNhdGVsbGl0ZSByZW1vdGUgc2Vuc2luZyBkYXRhLCBidXQgcmFyZWx5IGluIHN5c3RlbXMgbGlrZSBJcmVsYW5kJ3MgaW50ZW5zaXZlbHkgbWFuYWdlZCwgYnV0IHNtYWxsLXNjYWxlIHBhc3R1cmVzLCB3aGVyZSBncmFzcyBpcyBncmF6ZWQgYXMgd2VsbCBhcyBoYXJ2ZXN0ZWQgZm9yIHdpbnRlciBmb2RkZXIuIE11bHRpcGxlIGxpbmVhciByZWdyZXNzaW9uIChNTFIpLCBhcnRpZmljaWFsIG5ldXJhbCBuZXR3b3JrIChBTk4pIGFuZCBhZGFwdGl2ZSBuZXVyby1mdXp6eSBpbmZlcmVuY2Ugc3lzdGVtIChBTkZJUykgbW9kZWxzIHdlcmUgZGV2ZWxvcGVkIHRvIGVzdGltYXRlIHRoZSBncmFzc2xhbmQgYmlvbWFzcyAoa2cgZHJ5IG1hdHRlci9oYS9kYXkpIG9mIHR3byBpbnRlbnNpdmVseSBtYW5hZ2VkIGdyYXNzbGFuZCBmYXJtcyBpbiBJcmVsYW5kLiBGb3IgdGhlIGZpcnN0IHRlc3Qgc2l0ZSAoTW9vcmVwYXJrKSAxMiB5ZWFycyAoMjAwMS0yMDEyKSBhbmQgZm9yIHNlY29uZCB0ZXN0IHNpdGUgKEdyYW5nZSkgNiB5ZWFycyAoMjAwMS0gMjAwNSwgMjAwNykgb2YgaW4gc2l0dSBtZWFzdXJlbWVudHMgKHdlZWtseSBtZWFzdXJlZCBiaW9tYXNzKSB3ZXJlIHVzZWQgZm9yIG1vZGVsIGRldmVsb3BtZW50LiBGaXZlIHZlZ2V0YXRpb24gaW5kaWNlcyBwbHVzIHR3byByYXcgc3BlY3RyYWwgYmFuZHMgKFJFRD1yZWQgYmFuZCwgTklSPU5lYXIgSW5mcmFyZWQgYmFuZCkgZGVyaXZlZCBmcm9tIGFuIDgtZGF5IE1PRElTIHByb2R1Y3QgKE1PRDA5UTEpIHdlcmUgdXNlZCBhcyBhbiBpbnB1dCBmb3IgYWxsIHRocmVlIG1vZGVscy4gTW9kZWwgZXZhbHVhdGlvbiBzaG93cyB0aGF0IHRoZSBBTkZJUyAoUjJNb29yZXBhcmsgPSAwLjg1LCBSTVNFTW9vcmVwYXJrID0gMTEuMDc7IFIyR3JhbmdlID0gMC43NiwgUk1TRUdyYW5nZSA9IDE1LjM1KSBoYXMgcHJvZHVjZWQgaW1wcm92ZWQgZXN0aW1hdGlvbiBvZiBiaW9tYXNzIGFzIGNvbXBhcmVkIHRvIHRoZSBBTk4gYW5kIE1MUi4gVGhlIHByb3Bvc2VkIG1ldGhvZG9sb2d5IHdpbGwgaGVscCB0byBiZXR0ZXIgZXhwbG9yZSB0aGUgZnV0dXJlIGluZmxvdyBvZiByZW1vdGUgc2Vuc2luZyBkYXRhIGZyb20gc3BhY2Vib3JuZSBzZW5zb3JzIGZvciB0aGUgcmV0cmlldmFsIG9mIGRpZmZlcmVudCBiaW9waHlzaWNhbCBwYXJhbWV0ZXJzLCBhbmQgd2l0aCB0aGUgbGF1bmNoIG9mIG5ldyBtZW1iZXJzIG9mIHNhdGVsbGl0ZSBmYW1pbGllcyAoQUxPUy0yLCBSYWRhcnNhdC0yLCBTZW50aW5lbCwgVGVycmFTQVItWCwgVGFuREVNLVgvTCkgdGhlIGRldmVsb3BtZW50IG9mIHRvb2xzIHRvIHByb2Nlc3MgbGFyZ2Ugdm9sdW1lcyBvZiBpbWFnZSBkYXRhIHdpbGwgYmVjb21lIGluY3JlYXNpbmdseSBpbXBvcnRhbnQuIiwiaXNzdWUiOiI3Iiwidm9sdW1lIjoiMTAifSwiaXNUZW1wb3JhcnkiOmZhbHNlfV19"/>
            <w:id w:val="-373077008"/>
            <w:placeholder>
              <w:docPart w:val="DefaultPlaceholder_-1854013440"/>
            </w:placeholder>
          </w:sdtPr>
          <w:sdtContent>
            <w:tc>
              <w:tcPr>
                <w:tcW w:w="1525" w:type="dxa"/>
              </w:tcPr>
              <w:p w14:paraId="343B2394" w14:textId="442DB952"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Ali et al., 2017)</w:t>
                </w:r>
              </w:p>
            </w:tc>
          </w:sdtContent>
        </w:sdt>
        <w:tc>
          <w:tcPr>
            <w:tcW w:w="1342" w:type="dxa"/>
          </w:tcPr>
          <w:p w14:paraId="5BD0B935" w14:textId="0C5AEDC3" w:rsidR="001C5EFE" w:rsidRPr="00C72E45" w:rsidRDefault="001C5EFE" w:rsidP="001C5EFE">
            <w:pPr>
              <w:spacing w:line="240" w:lineRule="auto"/>
              <w:jc w:val="center"/>
              <w:rPr>
                <w:rFonts w:cs="Times New Roman"/>
                <w:sz w:val="20"/>
                <w:szCs w:val="20"/>
                <w:lang w:val="en-US"/>
              </w:rPr>
            </w:pPr>
            <w:proofErr w:type="spellStart"/>
            <w:r w:rsidRPr="00C72E45">
              <w:rPr>
                <w:rFonts w:cs="Times New Roman"/>
                <w:sz w:val="20"/>
                <w:szCs w:val="20"/>
                <w:lang w:val="en-US"/>
              </w:rPr>
              <w:t>Moorepark</w:t>
            </w:r>
            <w:proofErr w:type="spellEnd"/>
            <w:r w:rsidRPr="00C72E45">
              <w:rPr>
                <w:rFonts w:cs="Times New Roman"/>
                <w:sz w:val="20"/>
                <w:szCs w:val="20"/>
                <w:lang w:val="en-US"/>
              </w:rPr>
              <w:t xml:space="preserve"> and Grange, Ireland</w:t>
            </w:r>
          </w:p>
        </w:tc>
        <w:tc>
          <w:tcPr>
            <w:tcW w:w="1304" w:type="dxa"/>
          </w:tcPr>
          <w:p w14:paraId="715E1B4A" w14:textId="17600F82"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MODIS</w:t>
            </w:r>
          </w:p>
        </w:tc>
        <w:tc>
          <w:tcPr>
            <w:tcW w:w="1764" w:type="dxa"/>
          </w:tcPr>
          <w:p w14:paraId="4249DB72" w14:textId="5B3FB482"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Temperate grasslands</w:t>
            </w:r>
          </w:p>
        </w:tc>
        <w:tc>
          <w:tcPr>
            <w:tcW w:w="1530" w:type="dxa"/>
          </w:tcPr>
          <w:p w14:paraId="35FCC79A"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MLR</w:t>
            </w:r>
          </w:p>
          <w:p w14:paraId="26747E1B" w14:textId="1B6F0307" w:rsidR="001C5EFE" w:rsidRPr="00C72E45" w:rsidRDefault="001C5EFE" w:rsidP="001C5EFE">
            <w:pPr>
              <w:spacing w:line="240" w:lineRule="auto"/>
              <w:jc w:val="center"/>
              <w:rPr>
                <w:rFonts w:cs="Times New Roman"/>
                <w:sz w:val="20"/>
                <w:szCs w:val="20"/>
                <w:lang w:val="en-US"/>
              </w:rPr>
            </w:pPr>
          </w:p>
        </w:tc>
        <w:tc>
          <w:tcPr>
            <w:tcW w:w="1350" w:type="dxa"/>
          </w:tcPr>
          <w:p w14:paraId="5E16958B" w14:textId="2989E845"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2373D721" w14:textId="500DB30C"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VI</w:t>
            </w:r>
            <w:r>
              <w:rPr>
                <w:rFonts w:cs="Times New Roman"/>
                <w:sz w:val="20"/>
                <w:szCs w:val="20"/>
                <w:lang w:val="en-US"/>
              </w:rPr>
              <w:t xml:space="preserve">, </w:t>
            </w:r>
            <w:r w:rsidRPr="00C72E45">
              <w:rPr>
                <w:rFonts w:cs="Times New Roman"/>
                <w:sz w:val="20"/>
                <w:szCs w:val="20"/>
                <w:lang w:val="en-US"/>
              </w:rPr>
              <w:t>Red, NIR</w:t>
            </w:r>
          </w:p>
        </w:tc>
        <w:tc>
          <w:tcPr>
            <w:tcW w:w="1350" w:type="dxa"/>
          </w:tcPr>
          <w:p w14:paraId="68487997" w14:textId="2296FC52"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29</w:t>
            </w:r>
            <w:r>
              <w:rPr>
                <w:rFonts w:cs="Times New Roman"/>
                <w:sz w:val="20"/>
                <w:szCs w:val="20"/>
                <w:lang w:val="en-US"/>
              </w:rPr>
              <w:t xml:space="preserve"> </w:t>
            </w:r>
            <w:r w:rsidRPr="00C72E45">
              <w:rPr>
                <w:rFonts w:cs="Times New Roman"/>
                <w:sz w:val="20"/>
                <w:szCs w:val="20"/>
                <w:lang w:val="en-US"/>
              </w:rPr>
              <w:t>-</w:t>
            </w:r>
            <w:r>
              <w:rPr>
                <w:rFonts w:cs="Times New Roman"/>
                <w:sz w:val="20"/>
                <w:szCs w:val="20"/>
                <w:lang w:val="en-US"/>
              </w:rPr>
              <w:t xml:space="preserve"> </w:t>
            </w:r>
            <w:r w:rsidRPr="00C72E45">
              <w:rPr>
                <w:rFonts w:cs="Times New Roman"/>
                <w:sz w:val="20"/>
                <w:szCs w:val="20"/>
                <w:lang w:val="en-US"/>
              </w:rPr>
              <w:t>0.38</w:t>
            </w:r>
          </w:p>
          <w:p w14:paraId="2E10DA77" w14:textId="4D83BE5D" w:rsidR="001C5EFE" w:rsidRPr="00C72E45" w:rsidRDefault="001C5EFE" w:rsidP="001C5EFE">
            <w:pPr>
              <w:spacing w:line="240" w:lineRule="auto"/>
              <w:jc w:val="center"/>
              <w:rPr>
                <w:rFonts w:cs="Times New Roman"/>
                <w:sz w:val="20"/>
                <w:szCs w:val="20"/>
                <w:lang w:val="en-US"/>
              </w:rPr>
            </w:pPr>
          </w:p>
        </w:tc>
        <w:tc>
          <w:tcPr>
            <w:tcW w:w="1260" w:type="dxa"/>
          </w:tcPr>
          <w:p w14:paraId="5799DA06" w14:textId="77777777" w:rsidR="001C5EFE" w:rsidRPr="00C72E45" w:rsidRDefault="001C5EFE" w:rsidP="001C5EFE">
            <w:pPr>
              <w:spacing w:line="240" w:lineRule="auto"/>
              <w:jc w:val="center"/>
              <w:rPr>
                <w:rFonts w:cs="Times New Roman"/>
                <w:sz w:val="20"/>
                <w:szCs w:val="20"/>
                <w:lang w:val="en-US"/>
              </w:rPr>
            </w:pPr>
          </w:p>
        </w:tc>
      </w:tr>
      <w:tr w:rsidR="001C5EFE" w:rsidRPr="00C72E45" w14:paraId="44C28BFB" w14:textId="77777777" w:rsidTr="001F74A5">
        <w:tc>
          <w:tcPr>
            <w:tcW w:w="1525" w:type="dxa"/>
          </w:tcPr>
          <w:sdt>
            <w:sdtPr>
              <w:rPr>
                <w:rFonts w:cs="Times New Roman"/>
                <w:color w:val="000000"/>
                <w:sz w:val="20"/>
                <w:szCs w:val="20"/>
                <w:lang w:val="en-US"/>
              </w:rPr>
              <w:tag w:val="MENDELEY_CITATION_v3_eyJjaXRhdGlvbklEIjoiTUVOREVMRVlfQ0lUQVRJT05fMDA3ZTc3ZGQtNThhNS00ODY4LWExZDAtZjQ1YzJlM2Q0MDQ4IiwicHJvcGVydGllcyI6eyJub3RlSW5kZXgiOjB9LCJpc0VkaXRlZCI6ZmFsc2UsIm1hbnVhbE92ZXJyaWRlIjp7ImlzTWFudWFsbHlPdmVycmlkZGVuIjpmYWxzZSwiY2l0ZXByb2NUZXh0IjoiKFdhbmcgZXQgYWwuLCAyMDE5KSIsIm1hbnVhbE92ZXJyaWRlVGV4dCI6IiJ9LCJjaXRhdGlvbkl0ZW1zIjpbeyJpZCI6ImNmOGE2ODY1LWEwNmUtMzY1OC05ZTIwLTRjNzdjNmRjMWIzYiIsIml0ZW1EYXRhIjp7InR5cGUiOiJhcnRpY2xlLWpvdXJuYWwiLCJpZCI6ImNmOGE2ODY1LWEwNmUtMzY1OC05ZTIwLTRjNzdjNmRjMWIzYiIsInRpdGxlIjoiRXN0aW1hdGluZyBsZWFmIGFyZWEgaW5kZXggYW5kIGFib3ZlZ3JvdW5kIGJpb21hc3Mgb2YgZ3JhemluZyBwYXN0dXJlcyB1c2luZyBTZW50aW5lbC0xLCBTZW50aW5lbC0yIGFuZCBMYW5kc2F0IGltYWdlcyIsImF1dGhvciI6W3siZmFtaWx5IjoiV2FuZyIsImdpdmVuIjoiSmllIiwicGFyc2UtbmFtZXMiOmZhbHNlLCJkcm9wcGluZy1wYXJ0aWNsZSI6IiIsIm5vbi1kcm9wcGluZy1wYXJ0aWNsZSI6IiJ9LHsiZmFtaWx5IjoiWGlhbyIsImdpdmVuIjoiWGlhbmdtaW5nIiwicGFyc2UtbmFtZXMiOmZhbHNlLCJkcm9wcGluZy1wYXJ0aWNsZSI6IiIsIm5vbi1kcm9wcGluZy1wYXJ0aWNsZSI6IiJ9LHsiZmFtaWx5IjoiQmFqZ2FpbiIsImdpdmVuIjoiUmFqZW4iLCJwYXJzZS1uYW1lcyI6ZmFsc2UsImRyb3BwaW5nLXBhcnRpY2xlIjoiIiwibm9uLWRyb3BwaW5nLXBhcnRpY2xlIjoiIn0seyJmYW1pbHkiOiJTdGFya3MiLCJnaXZlbiI6IlBhdHJpY2siLCJwYXJzZS1uYW1lcyI6ZmFsc2UsImRyb3BwaW5nLXBhcnRpY2xlIjoiIiwibm9uLWRyb3BwaW5nLXBhcnRpY2xlIjoiIn0seyJmYW1pbHkiOiJTdGVpbmVyIiwiZ2l2ZW4iOiJKZWFuIiwicGFyc2UtbmFtZXMiOmZhbHNlLCJkcm9wcGluZy1wYXJ0aWNsZSI6IiIsIm5vbi1kcm9wcGluZy1wYXJ0aWNsZSI6IiJ9LHsiZmFtaWx5IjoiRG91Z2h0eSIsImdpdmVuIjoiUnVzc2VsbCBCLiIsInBhcnNlLW5hbWVzIjpmYWxzZSwiZHJvcHBpbmctcGFydGljbGUiOiIiLCJub24tZHJvcHBpbmctcGFydGljbGUiOiIifSx7ImZhbWlseSI6IkNoYW5nIiwiZ2l2ZW4iOiJRaW5nIiwicGFyc2UtbmFtZXMiOmZhbHNlLCJkcm9wcGluZy1wYXJ0aWNsZSI6IiIsIm5vbi1kcm9wcGluZy1wYXJ0aWNsZSI6IiJ9XSwiY29udGFpbmVyLXRpdGxlIjoiSVNQUlMgSm91cm5hbCBvZiBQaG90b2dyYW1tZXRyeSBhbmQgUmVtb3RlIFNlbnNpbmciLCJET0kiOiIxMC4xMDE2L2ouaXNwcnNqcHJzLjIwMTkuMDYuMDA3IiwiSVNTTiI6IjA5MjQyNzE2IiwiaXNzdWVkIjp7ImRhdGUtcGFydHMiOltbMjAxOSw4LDFdXX0sInBhZ2UiOiIxODktMjAxIiwiYWJzdHJhY3QiOiJHcmFzc2xhbmQgZGVncmFkYXRpb24gaGFzIGFjY2VsZXJhdGVkIGluIHJlY2VudCBkZWNhZGVzIGluIHJlc3BvbnNlIHRvIGluY3JlYXNlZCBjbGltYXRlIHZhcmlhYmlsaXR5IGFuZCBodW1hbiBhY3Rpdml0eS4gUmFuZ2VsYW5kIGFuZCBncmFzc2xhbmQgY29uZGl0aW9ucyBkaXJlY3RseSBhZmZlY3QgZm9yYWdlIHF1YWxpdHksIGxpdmVzdG9jayBwcm9kdWN0aW9uLCBhbmQgcmVnaW9uYWwgZ3Jhc3NsYW5kIHJlc291cmNlcy4gSW4gdGhpcyBzdHVkeSwgd2UgZXhhbWluZWQgdGhlIHBvdGVudGlhbCBvZiBpbnRlZ3JhdGluZyBzeW50aGV0aWMgYXBlcnR1cmUgcmFkYXIgKFNBUiwgU2VudGluZWwtMSkgYW5kIG9wdGljYWwgcmVtb3RlIHNlbnNpbmcgKExhbmRzYXQtOCBhbmQgU2VudGluZWwtMikgZGF0YSB0byBtb25pdG9yIHRoZSBjb25kaXRpb25zIG9mIGEgbmF0aXZlIHBhc3R1cmUgYW5kIGFuIGludHJvZHVjZWQgcGFzdHVyZSBpbiBPa2xhaG9tYSwgVVNBLiBMZWFmIGFyZWEgaW5kZXggKExBSSkgYW5kIGFib3ZlZ3JvdW5kIGJpb21hc3MgKEFHQikgd2VyZSB1c2VkIGFzIGluZGljYXRvcnMgb2YgcGFzdHVyZSBjb25kaXRpb25zIHVuZGVyIHZhcnlpbmcgY2xpbWF0ZSBhbmQgaHVtYW4gYWN0aXZpdGllcy4gV2UgZXN0aW1hdGVkIHRoZSBzZWFzb25hbCBkeW5hbWljcyBvZiBMQUkgYW5kIEFHQiB1c2luZyBTZW50aW5lbC0xIChTMSksIExhbmRzYXQtOCAoTEM4KSwgYW5kIFNlbnRpbmVsLTIgKFMyKSBkYXRhLCBib3RoIGluZGl2aWR1YWxseSBhbmQgaW50ZWdyYWxseSwgYXBwbHlpbmcgdGhyZWUgd2lkZWx5IHVzZWQgYWxnb3JpdGhtczogTXVsdGlwbGUgTGluZWFyIFJlZ3Jlc3Npb24gKE1MUiksIFN1cHBvcnQgVmVjdG9yIE1hY2hpbmUgKFNWTSksIGFuZCBSYW5kb20gRm9yZXN0IChSRikuIFJlc3VsdHMgaW5kaWNhdGVkIHRoYXQgaW50ZWdyYXRpb24gb2YgTEM4IGFuZCBTMiBkYXRhIHByb3ZpZGVkIHN1ZmZpY2llbnQgZGF0YSB0byBjYXB0dXJlIHRoZSBzZWFzb25hbCBkeW5hbWljcyBvZiBncmFzc2xhbmRzIGF0IGEgMTDigJMzMC1tIHNwYXRpYWwgcmVzb2x1dGlvbiBhbmQgaW1wcm92ZWQgYXNzZXNzbWVudHMgb2YgY3JpdGljYWwgcGhlbm9sb2d5IHN0YWdlcyBpbiBib3RoIHBsdXZpYWwgYW5kIGRyeSB5ZWFycy4gVGhlIHNhdGVsbGl0ZS1iYXNlZCBMQUkgYW5kIEFHQiBtb2RlbHMgZGV2ZWxvcGVkIGZyb20gZ3JvdW5kIG1lYXN1cmVtZW50cyBpbiAyMDE1IHJlYXNvbmFibHkgcHJlZGljdGVkIHRoZSBzZWFzb25hbCBkeW5hbWljcyBhbmQgc3BhdGlhbCBoZXRlcm9nZW5laXR5IG9mIExBSSBhbmQgQUdCIGluIDIwMTYuIEJ5IGNvbXBhcmlzb24sIHRoZSBpbnRlZ3JhdGlvbiBvZiBTMSwgTEM4LCBhbmQgUzIgaGFzIHRoZSBwb3RlbnRpYWwgdG8gaW1wcm92ZSB0aGUgZXN0aW1hdGlvbiBvZiBMQUkgYW5kIEFHQiBtb3JlIHRoYW4gMzAlIHJlbGF0aXZlIHRvIHRoZSBwZXJmb3JtYW5jZSBvZiBTMSBhdCBsb3cgdmVnZXRhdGlvbiBjb3ZlciAoTEFJIDwgMiBtMi9tMiwgQUdCIDwgNTAwIGcvbTIpIGFuZCBvcHRpY2FsIGRhdGEgb2YgTEM4IGFuZCBTMiBhdCBoaWdoIHZlZ2V0YXRpb24gY292ZXIgKExBSSA+IDIgbTIvbTIsIEFHQiA+IDUwMCBnL20yKS4gVGhlc2UgcmVzdWx0cyBkZW1vbnN0cmF0ZSB0aGUgcG90ZW50aWFsIG9mIGNvbWJpbmluZyBTMSwgTEM4LCBhbmQgUzIgbW9uaXRvcmluZyBncmF6aW5nIHRhbGxncmFzcyBwcmFpcmllIHRvIHByb3ZpZGUgdGltZWx5IGFuZCBhY2N1cmF0ZSBkYXRhIGZvciBncmFzc2xhbmQgbWFuYWdlbWVudC4iLCJwdWJsaXNoZXIiOiJFbHNldmllciBCLlYuIiwidm9sdW1lIjoiMTU0IiwiY29udGFpbmVyLXRpdGxlLXNob3J0IjoiIn0sImlzVGVtcG9yYXJ5IjpmYWxzZX1dfQ=="/>
              <w:id w:val="-1448002797"/>
              <w:placeholder>
                <w:docPart w:val="DefaultPlaceholder_-1854013440"/>
              </w:placeholder>
            </w:sdtPr>
            <w:sdtContent>
              <w:p w14:paraId="4E0D83D4" w14:textId="3E86DC14"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Wang et al., 2019)</w:t>
                </w:r>
              </w:p>
            </w:sdtContent>
          </w:sdt>
        </w:tc>
        <w:tc>
          <w:tcPr>
            <w:tcW w:w="1342" w:type="dxa"/>
          </w:tcPr>
          <w:p w14:paraId="77873361" w14:textId="54746283" w:rsidR="001C5EFE" w:rsidRPr="00C72E45" w:rsidRDefault="001C5EFE" w:rsidP="001C5EFE">
            <w:pPr>
              <w:spacing w:line="240" w:lineRule="auto"/>
              <w:jc w:val="center"/>
              <w:rPr>
                <w:rFonts w:cs="Times New Roman"/>
                <w:sz w:val="20"/>
                <w:szCs w:val="20"/>
              </w:rPr>
            </w:pPr>
            <w:r w:rsidRPr="00C72E45">
              <w:rPr>
                <w:rFonts w:cs="Times New Roman"/>
                <w:sz w:val="20"/>
                <w:szCs w:val="20"/>
              </w:rPr>
              <w:t>Oklahoma, USA</w:t>
            </w:r>
          </w:p>
        </w:tc>
        <w:tc>
          <w:tcPr>
            <w:tcW w:w="1304" w:type="dxa"/>
          </w:tcPr>
          <w:p w14:paraId="21CB45B9" w14:textId="606DD1D6"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 2</w:t>
            </w:r>
          </w:p>
          <w:p w14:paraId="18CB0880" w14:textId="12700519"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Landsat 8</w:t>
            </w:r>
          </w:p>
        </w:tc>
        <w:tc>
          <w:tcPr>
            <w:tcW w:w="1764" w:type="dxa"/>
          </w:tcPr>
          <w:p w14:paraId="4011DE82" w14:textId="2F27D394"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 xml:space="preserve">Native </w:t>
            </w:r>
            <w:r>
              <w:rPr>
                <w:rFonts w:cs="Times New Roman"/>
                <w:sz w:val="20"/>
                <w:szCs w:val="20"/>
                <w:lang w:val="en-US"/>
              </w:rPr>
              <w:t>grasslands</w:t>
            </w:r>
          </w:p>
        </w:tc>
        <w:tc>
          <w:tcPr>
            <w:tcW w:w="1530" w:type="dxa"/>
          </w:tcPr>
          <w:p w14:paraId="77717B7B"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MLR</w:t>
            </w:r>
          </w:p>
          <w:p w14:paraId="0891EA10" w14:textId="18A85034" w:rsidR="001C5EFE" w:rsidRPr="00C72E45" w:rsidRDefault="001C5EFE" w:rsidP="001C5EFE">
            <w:pPr>
              <w:spacing w:line="240" w:lineRule="auto"/>
              <w:jc w:val="center"/>
              <w:rPr>
                <w:rFonts w:cs="Times New Roman"/>
                <w:sz w:val="20"/>
                <w:szCs w:val="20"/>
                <w:lang w:val="en-US"/>
              </w:rPr>
            </w:pPr>
          </w:p>
        </w:tc>
        <w:tc>
          <w:tcPr>
            <w:tcW w:w="1350" w:type="dxa"/>
          </w:tcPr>
          <w:p w14:paraId="60CD0A34" w14:textId="3DC16D09"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4080C06C" w14:textId="25B4C494"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NDVI, EVI, LSWI</w:t>
            </w:r>
            <w:r>
              <w:rPr>
                <w:rFonts w:cs="Times New Roman"/>
                <w:sz w:val="20"/>
                <w:szCs w:val="20"/>
                <w:lang w:val="en-US"/>
              </w:rPr>
              <w:t>,</w:t>
            </w:r>
          </w:p>
          <w:p w14:paraId="350D550B" w14:textId="0C4D51EA" w:rsidR="001C5EFE" w:rsidRPr="00C72E45" w:rsidRDefault="001C5EFE" w:rsidP="001C5EFE">
            <w:pPr>
              <w:spacing w:line="240" w:lineRule="auto"/>
              <w:jc w:val="center"/>
              <w:rPr>
                <w:rFonts w:cs="Times New Roman"/>
                <w:sz w:val="20"/>
                <w:szCs w:val="20"/>
                <w:lang w:val="en-US"/>
              </w:rPr>
            </w:pPr>
          </w:p>
        </w:tc>
        <w:tc>
          <w:tcPr>
            <w:tcW w:w="1350" w:type="dxa"/>
          </w:tcPr>
          <w:p w14:paraId="33A0F3EA" w14:textId="6547BDE8" w:rsidR="001C5EFE" w:rsidRPr="00C72E45" w:rsidRDefault="001C5EFE" w:rsidP="001C5EFE">
            <w:pPr>
              <w:spacing w:line="240" w:lineRule="auto"/>
              <w:jc w:val="center"/>
              <w:rPr>
                <w:rFonts w:cs="Times New Roman"/>
                <w:sz w:val="20"/>
                <w:szCs w:val="20"/>
                <w:lang w:val="en-US"/>
              </w:rPr>
            </w:pPr>
            <w:r>
              <w:rPr>
                <w:rFonts w:cs="Times New Roman"/>
                <w:sz w:val="20"/>
                <w:szCs w:val="20"/>
                <w:lang w:val="en-US"/>
              </w:rPr>
              <w:t>0.69</w:t>
            </w:r>
          </w:p>
          <w:p w14:paraId="5B844CE7" w14:textId="35FEB3A8" w:rsidR="001C5EFE" w:rsidRPr="00C72E45" w:rsidRDefault="001C5EFE" w:rsidP="001C5EFE">
            <w:pPr>
              <w:spacing w:line="240" w:lineRule="auto"/>
              <w:jc w:val="center"/>
              <w:rPr>
                <w:rFonts w:cs="Times New Roman"/>
                <w:sz w:val="20"/>
                <w:szCs w:val="20"/>
                <w:lang w:val="en-US"/>
              </w:rPr>
            </w:pPr>
          </w:p>
        </w:tc>
        <w:tc>
          <w:tcPr>
            <w:tcW w:w="1260" w:type="dxa"/>
          </w:tcPr>
          <w:p w14:paraId="7D8725D0" w14:textId="77777777" w:rsidR="001C5EFE" w:rsidRPr="00C72E45" w:rsidRDefault="001C5EFE" w:rsidP="001C5EFE">
            <w:pPr>
              <w:spacing w:line="240" w:lineRule="auto"/>
              <w:jc w:val="center"/>
              <w:rPr>
                <w:rFonts w:cs="Times New Roman"/>
                <w:sz w:val="20"/>
                <w:szCs w:val="20"/>
                <w:lang w:val="en-US"/>
              </w:rPr>
            </w:pPr>
          </w:p>
        </w:tc>
      </w:tr>
      <w:tr w:rsidR="001C5EFE" w:rsidRPr="00C72E45" w14:paraId="0F8BC2A4" w14:textId="77777777" w:rsidTr="001F74A5">
        <w:tc>
          <w:tcPr>
            <w:tcW w:w="1525" w:type="dxa"/>
          </w:tcPr>
          <w:sdt>
            <w:sdtPr>
              <w:rPr>
                <w:rFonts w:cs="Times New Roman"/>
                <w:color w:val="000000"/>
                <w:sz w:val="20"/>
                <w:szCs w:val="20"/>
                <w:lang w:val="en-US"/>
              </w:rPr>
              <w:tag w:val="MENDELEY_CITATION_v3_eyJjaXRhdGlvbklEIjoiTUVOREVMRVlfQ0lUQVRJT05fMmQ5YWQxZjYtODJlNC00ZjA5LWFhMDctOTQ2NDk2MTM0YzE5IiwicHJvcGVydGllcyI6eyJub3RlSW5kZXgiOjB9LCJpc0VkaXRlZCI6ZmFsc2UsIm1hbnVhbE92ZXJyaWRlIjp7ImlzTWFudWFsbHlPdmVycmlkZGVuIjpmYWxzZSwiY2l0ZXByb2NUZXh0IjoiKEFza2FyaSBldCBhbC4sIDIwMTkpIiwibWFudWFsT3ZlcnJpZGVUZXh0IjoiIn0sImNpdGF0aW9uSXRlbXMiOlt7ImlkIjoiZDU2MzBjMDctNWU3MS0zYzFmLWE5NzMtYjhiNzUwN2EyZGRhIiwiaXRlbURhdGEiOnsidHlwZSI6ImFydGljbGUtam91cm5hbCIsImlkIjoiZDU2MzBjMDctNWU3MS0zYzFmLWE5NzMtYjhiNzUwN2EyZGRhIiwidGl0bGUiOiJFdmFsdWF0aW9uIG9mIGdyYXNzIHF1YWxpdHkgdW5kZXIgZGlmZmVyZW50IHNvaWwgbWFuYWdlbWVudCBzY2VuYXJpb3MgdXNpbmcgcmVtb3RlIHNlbnNpbmcgdGVjaG5pcXVlcyIsImF1dGhvciI6W3siZmFtaWx5IjoiQXNrYXJpIiwiZ2l2ZW4iOiJNb2hhbW1hZCBTYWRlZ2giLCJwYXJzZS1uYW1lcyI6ZmFsc2UsImRyb3BwaW5nLXBhcnRpY2xlIjoiIiwibm9uLWRyb3BwaW5nLXBhcnRpY2xlIjoiIn0seyJmYW1pbHkiOiJNY0NhcnRoeSIsImdpdmVuIjoiVGltb3RoeSIsInBhcnNlLW5hbWVzIjpmYWxzZSwiZHJvcHBpbmctcGFydGljbGUiOiIiLCJub24tZHJvcHBpbmctcGFydGljbGUiOiIifSx7ImZhbWlseSI6Ik1hZ2VlIiwiZ2l2ZW4iOiJBaWRhbiIsInBhcnNlLW5hbWVzIjpmYWxzZSwiZHJvcHBpbmctcGFydGljbGUiOiIiLCJub24tZHJvcHBpbmctcGFydGljbGUiOiIifSx7ImZhbWlseSI6Ik11cnBoeSIsImdpdmVuIjoiRGFycmVuIEouIiwicGFyc2UtbmFtZXMiOmZhbHNlLCJkcm9wcGluZy1wYXJ0aWNsZSI6IiIsIm5vbi1kcm9wcGluZy1wYXJ0aWNsZSI6IiJ9XSwiY29udGFpbmVyLXRpdGxlIjoiUmVtb3RlIFNlbnNpbmciLCJjb250YWluZXItdGl0bGUtc2hvcnQiOiJSZW1vdGUgU2VucyAoQmFzZWwpIiwiRE9JIjoiMTAuMzM5MC9yczExMTUxODM1IiwiSVNTTiI6IjIwNzI0MjkyIiwiaXNzdWVkIjp7ImRhdGUtcGFydHMiOltbMjAxOSw4LDFdXX0sImFic3RyYWN0IjoiSHlwZXJzcGVjdHJhbCBhbmQgbXVsdGlzcGVjdHJhbCBpbWFnZXJ5IGhhdmUgYmVlbiBkZW1vbnN0cmF0ZWQgdG8gaGF2ZSBhIGNvbnNpZGVyYWJsZSBwb3RlbnRpYWwgZm9yIG5lYXIgcmVhbC10aW1lIG1vbml0b3JpbmcgYW5kIG1hcHBpbmcgb2YgZ3Jhc3MgcXVhbGl0eSBpbmRpY2F0b3JzLiBUaGUgb2JqZWN0aXZlIG9mIHRoaXMgc3R1ZHkgd2FzIHRvIGV2YWx1YXRlIHRoZSBlZmZpY2llbmN5IG9mIHJlbW90ZSBzZW5zaW5nIHRlY2huaXF1ZXMgZm9yIHF1YW50aWZpY2F0aW9uIG9mIGFib3ZlZ3JvdW5kIGdyYXNzIGJpb21hc3MgKEJNKSBhbmQgY3J1ZGUgcHJvdGVpbiAoQ1ApIGluIGEgdGVtcGVyYXRlIEV1cm9wZWFuIGNsaW1hdGUgc3VjaCBhcyBJcmVsYW5kLiBUaGUgZXhwZXJpbWVudCB3YXMgY29uZHVjdGVkIG9uIDY0IHBsb3RzIGFuZCA1MyBwYWRkb2NrcyB3aXRoIHZhcnlpbmcgcXVhbnRpdGllcyBvZiBuaXRyb2dlbiBhcHBsaWVkLiBIeXBlcnNwZWN0cmFsIGltYWdlcnkgKEhTSSkgYW5kIG11bHRpc3BlY3RyYWwgaW1hZ2VyeSAoTVNJKSB3ZXJlIGFuYWx5emVkIHRvIGRldmVsb3AgdGhlIHByZWRpY3Rpb24gbW9kZWxzLiBUaGUgTVNJIGRhdGEgdXNlZCBpbiB0aGlzIHN0dWR5IHdlcmUgY2FwdHVyZWQgdXNpbmcgYW4gdW5tYW5uZWQgYWlyY3JhZnQgdmVoaWNsZSAoVUFWKSBhbmQgdGhlIHNhdGVsbGl0ZSBTZW50aW5lbC0yLCB3aGlsZSB0aGUgSFNJIGRhdGEgd2VyZSBvYnRhaW5lZCB1c2luZyBhIGhhbmRoZWxkIGh5cGVyc3BlY3RyYWwgY2FtZXJhLiBUaGUgcHJlZGljdGlvbiBtb2RlbHMgd2VyZSBkZXZlbG9wZWQgdXNpbmcgcGFydGlhbCBsZWFzdCBzcXVhcmVzIHJlZ3Jlc3Npb24gKFBMU1IpIGFuZCBzdGVwd2lzZSBtdWx0aS1saW5lYXIgcmVncmVzc2lvbiAoTUxSKS4gRXZlbnR1YWxseSwgdGhlIHNwYXRpYWwgZGlzdHJpYnV0aW9uIG9mIGdyYXNzIGJpb21hc3Mgb3ZlciBwbG90cyBhbmQgcGFkZG9ja3Mgd2FzIG1hcHBlZCB0byBhc3Nlc3MgdGhlIHdpdGhpbi1maWVsZCB2YXJpYWJpbGl0eSBvZiBncmFzcyBxdWFsaXR5IG1ldHJpY3MuIEFuIGV4Y2VsbGVudCBhY2N1cmFjeSB3YXMgYWNoaWV2ZWQgZm9yIHRoZSBwcmVkaWN0aW9uIG9mIEJNIGFuZCBDUCB1c2luZyBIU0kgKFJQRCA+IDIuNSBhbmQgUjIgPiAwLjgpLCBhbmQgYSBnb29kIGFjY3VyYWN5IHdhcyBvYnRhaW5lZCB2aWEgTVNJLVVBViAoMiA8IFJQRCA8IDIuNSBhbmQgUjIgPiAwLjcpIGZvciB0aGUgZ3Jhc3MgcXVhbGl0eSBpbmRpY2F0b3JzLiBUaGUgYWNjdXJhY3kgb2YgdGhlIG1vZGVscyBjYWxjdWxhdGVkIHVzaW5nIE1TSS1TZW50aW5lbC0yIHdhcyByZWFzb25hYmxlIGZvciBCTSBwcmVkaWN0aW9uIGFuZCBpbnN1ZmZpY2llbnQgZm9yIENQIGVzdGltYXRpb24uIFRoZSByZWQtZWRnZSByYW5nZSBvZiB0aGUgd2F2ZWxlbmd0aHMgc2hvd2VkIHRoZSBtYXhpbXVtIGltcGFjdCBvbiB0aGUgcHJlZGljdGFiaWxpdHkgb2YgZ3Jhc3MgQk0sIGFuZCB0aGUgTklSIHJhbmdlIGhhZCB0aGUgZ3JlYXRlc3QgaW5mbHVlbmNlIG9uIHRoZSBlc3RpbWF0aW9uIG9mIGdyYXNzIENQLiBCb3RoIHRoZSBQTFNSIGFuZCBNTFIgdGVjaG5pcXVlcyB3ZXJlIGZvdW5kIHRvIGJlIHN1ZmZpY2llbnRseSByb2J1c3QgZm9yIHNwZWN0cmFsIG1vZGVsbGluZyBvZiBhYm92ZWdyb3VuZCBCTSBhbmQgQ1AuIFRoZSBQTFNSIHlpZWxkZWQgYSBzbGlnaHRseSBiZXR0ZXIgbW9kZWwgdGhhbiBNTFIuIFRoaXMgc3R1ZHkgc3VnZ2VzdGVkIHRoYXQgcmVtb3RlIHNlbnNpbmcgdGVjaG5pcXVlcyBjYW4gYmUgdXNlZCBhcyBhIHJhcGlkIGFuZCByZWxpYWJsZSBhcHByb2FjaCBmb3IgbmVhciByZWFsLXRpbWUgcXVhbnRpdGF0aXZlIGFzc2Vzc21lbnQgb2YgZnJlc2ggZ3Jhc3MgcXVhbGl0eSB1bmRlciBhIHRlbXBlcmF0ZSBFdXJvcGVhbiBjbGltYXRlLiIsInB1Ymxpc2hlciI6Ik1EUEkgQUciLCJpc3N1ZSI6IjE1Iiwidm9sdW1lIjoiMTEifSwiaXNUZW1wb3JhcnkiOmZhbHNlfV19"/>
              <w:id w:val="2048103529"/>
              <w:placeholder>
                <w:docPart w:val="DefaultPlaceholder_-1854013440"/>
              </w:placeholder>
            </w:sdtPr>
            <w:sdtContent>
              <w:p w14:paraId="2404B2A2" w14:textId="6C24C74F"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Askari et al., 2019)</w:t>
                </w:r>
              </w:p>
            </w:sdtContent>
          </w:sdt>
        </w:tc>
        <w:tc>
          <w:tcPr>
            <w:tcW w:w="1342" w:type="dxa"/>
          </w:tcPr>
          <w:p w14:paraId="6345A79F" w14:textId="455E830A" w:rsidR="001C5EFE" w:rsidRPr="00C72E45" w:rsidRDefault="001C5EFE" w:rsidP="001C5EFE">
            <w:pPr>
              <w:spacing w:line="240" w:lineRule="auto"/>
              <w:jc w:val="center"/>
              <w:rPr>
                <w:rFonts w:cs="Times New Roman"/>
                <w:sz w:val="20"/>
                <w:szCs w:val="20"/>
                <w:lang w:val="en-US"/>
              </w:rPr>
            </w:pPr>
            <w:proofErr w:type="spellStart"/>
            <w:r w:rsidRPr="00C72E45">
              <w:rPr>
                <w:rFonts w:cs="Times New Roman"/>
                <w:sz w:val="20"/>
                <w:szCs w:val="20"/>
                <w:lang w:val="en-US"/>
              </w:rPr>
              <w:t>Moorepark</w:t>
            </w:r>
            <w:proofErr w:type="spellEnd"/>
            <w:r w:rsidRPr="00C72E45">
              <w:rPr>
                <w:rFonts w:cs="Times New Roman"/>
                <w:sz w:val="20"/>
                <w:szCs w:val="20"/>
                <w:lang w:val="en-US"/>
              </w:rPr>
              <w:t>, Ireland</w:t>
            </w:r>
          </w:p>
        </w:tc>
        <w:tc>
          <w:tcPr>
            <w:tcW w:w="1304" w:type="dxa"/>
          </w:tcPr>
          <w:p w14:paraId="023C7680" w14:textId="55D5FD95"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2</w:t>
            </w:r>
          </w:p>
        </w:tc>
        <w:tc>
          <w:tcPr>
            <w:tcW w:w="1764" w:type="dxa"/>
          </w:tcPr>
          <w:p w14:paraId="649ACA04" w14:textId="0D6E2D00"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Temperate grasslands</w:t>
            </w:r>
          </w:p>
        </w:tc>
        <w:tc>
          <w:tcPr>
            <w:tcW w:w="1530" w:type="dxa"/>
          </w:tcPr>
          <w:p w14:paraId="2144DA2B" w14:textId="56C113BE"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MLR (stepwise)</w:t>
            </w:r>
          </w:p>
        </w:tc>
        <w:tc>
          <w:tcPr>
            <w:tcW w:w="1350" w:type="dxa"/>
          </w:tcPr>
          <w:p w14:paraId="481F4973"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p w14:paraId="69725E83" w14:textId="73518A0E"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CP</w:t>
            </w:r>
          </w:p>
        </w:tc>
        <w:tc>
          <w:tcPr>
            <w:tcW w:w="1620" w:type="dxa"/>
          </w:tcPr>
          <w:p w14:paraId="63A0BEF3" w14:textId="1A2A2DA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Bands, VI</w:t>
            </w:r>
          </w:p>
        </w:tc>
        <w:tc>
          <w:tcPr>
            <w:tcW w:w="1350" w:type="dxa"/>
          </w:tcPr>
          <w:p w14:paraId="5F262F2A"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81</w:t>
            </w:r>
          </w:p>
          <w:p w14:paraId="28CA57AE" w14:textId="56EC53BF"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58</w:t>
            </w:r>
          </w:p>
        </w:tc>
        <w:tc>
          <w:tcPr>
            <w:tcW w:w="1260" w:type="dxa"/>
          </w:tcPr>
          <w:p w14:paraId="75927B29" w14:textId="77777777" w:rsidR="001C5EFE" w:rsidRPr="00C72E45" w:rsidRDefault="001C5EFE" w:rsidP="001C5EFE">
            <w:pPr>
              <w:spacing w:line="240" w:lineRule="auto"/>
              <w:jc w:val="center"/>
              <w:rPr>
                <w:rFonts w:cs="Times New Roman"/>
                <w:sz w:val="20"/>
                <w:szCs w:val="20"/>
                <w:lang w:val="en-US"/>
              </w:rPr>
            </w:pPr>
          </w:p>
        </w:tc>
      </w:tr>
      <w:tr w:rsidR="001C5EFE" w:rsidRPr="00C72E45" w14:paraId="121048F4" w14:textId="77777777" w:rsidTr="001F74A5">
        <w:tc>
          <w:tcPr>
            <w:tcW w:w="1525" w:type="dxa"/>
          </w:tcPr>
          <w:p w14:paraId="0F3D9300" w14:textId="441363E6" w:rsidR="001C5EFE" w:rsidRPr="00C72E45" w:rsidRDefault="001C5EFE" w:rsidP="001C5EFE">
            <w:pPr>
              <w:spacing w:line="240" w:lineRule="auto"/>
              <w:rPr>
                <w:rFonts w:cs="Times New Roman"/>
                <w:sz w:val="20"/>
                <w:szCs w:val="20"/>
                <w:lang w:val="en-US"/>
              </w:rPr>
            </w:pPr>
          </w:p>
        </w:tc>
        <w:tc>
          <w:tcPr>
            <w:tcW w:w="1342" w:type="dxa"/>
          </w:tcPr>
          <w:p w14:paraId="483D118F" w14:textId="28043288" w:rsidR="001C5EFE" w:rsidRPr="00C72E45" w:rsidRDefault="001C5EFE" w:rsidP="001C5EFE">
            <w:pPr>
              <w:spacing w:line="240" w:lineRule="auto"/>
              <w:jc w:val="center"/>
              <w:rPr>
                <w:rFonts w:cs="Times New Roman"/>
                <w:sz w:val="20"/>
                <w:szCs w:val="20"/>
                <w:lang w:val="en-US"/>
              </w:rPr>
            </w:pPr>
          </w:p>
        </w:tc>
        <w:tc>
          <w:tcPr>
            <w:tcW w:w="1304" w:type="dxa"/>
          </w:tcPr>
          <w:p w14:paraId="69D77B61" w14:textId="46C25358" w:rsidR="001C5EFE" w:rsidRPr="00C72E45" w:rsidRDefault="001C5EFE" w:rsidP="001C5EFE">
            <w:pPr>
              <w:spacing w:line="240" w:lineRule="auto"/>
              <w:jc w:val="center"/>
              <w:rPr>
                <w:rFonts w:cs="Times New Roman"/>
                <w:color w:val="231F20"/>
                <w:sz w:val="20"/>
                <w:szCs w:val="20"/>
                <w:lang w:val="en-US"/>
              </w:rPr>
            </w:pPr>
          </w:p>
        </w:tc>
        <w:tc>
          <w:tcPr>
            <w:tcW w:w="1764" w:type="dxa"/>
          </w:tcPr>
          <w:p w14:paraId="0AA52FAD" w14:textId="3D92E0AE" w:rsidR="001C5EFE" w:rsidRPr="00C72E45" w:rsidRDefault="001C5EFE" w:rsidP="001C5EFE">
            <w:pPr>
              <w:spacing w:line="240" w:lineRule="auto"/>
              <w:jc w:val="center"/>
              <w:rPr>
                <w:rFonts w:cs="Times New Roman"/>
                <w:sz w:val="20"/>
                <w:szCs w:val="20"/>
                <w:lang w:val="en-US"/>
              </w:rPr>
            </w:pPr>
          </w:p>
        </w:tc>
        <w:tc>
          <w:tcPr>
            <w:tcW w:w="1530" w:type="dxa"/>
          </w:tcPr>
          <w:p w14:paraId="7E22C7DA" w14:textId="24A2B0A1"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PLSR</w:t>
            </w:r>
          </w:p>
        </w:tc>
        <w:tc>
          <w:tcPr>
            <w:tcW w:w="1350" w:type="dxa"/>
          </w:tcPr>
          <w:p w14:paraId="105ECBAF"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p w14:paraId="1759E564" w14:textId="1FB8BF16"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CP</w:t>
            </w:r>
          </w:p>
        </w:tc>
        <w:tc>
          <w:tcPr>
            <w:tcW w:w="1620" w:type="dxa"/>
          </w:tcPr>
          <w:p w14:paraId="6EC1F615" w14:textId="0D875F8D"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Bands, VI</w:t>
            </w:r>
          </w:p>
        </w:tc>
        <w:tc>
          <w:tcPr>
            <w:tcW w:w="1350" w:type="dxa"/>
          </w:tcPr>
          <w:p w14:paraId="1D694C50"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82</w:t>
            </w:r>
          </w:p>
          <w:p w14:paraId="220A6BC8" w14:textId="6BA1535B"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62</w:t>
            </w:r>
          </w:p>
        </w:tc>
        <w:tc>
          <w:tcPr>
            <w:tcW w:w="1260" w:type="dxa"/>
          </w:tcPr>
          <w:p w14:paraId="04D59DB8" w14:textId="77777777" w:rsidR="001C5EFE" w:rsidRPr="00C72E45" w:rsidRDefault="001C5EFE" w:rsidP="001C5EFE">
            <w:pPr>
              <w:spacing w:line="240" w:lineRule="auto"/>
              <w:jc w:val="center"/>
              <w:rPr>
                <w:rFonts w:cs="Times New Roman"/>
                <w:sz w:val="20"/>
                <w:szCs w:val="20"/>
                <w:lang w:val="en-US"/>
              </w:rPr>
            </w:pPr>
          </w:p>
        </w:tc>
      </w:tr>
      <w:tr w:rsidR="001C5EFE" w:rsidRPr="00C72E45" w14:paraId="34033F1A" w14:textId="77777777" w:rsidTr="001F74A5">
        <w:tc>
          <w:tcPr>
            <w:tcW w:w="1525" w:type="dxa"/>
          </w:tcPr>
          <w:sdt>
            <w:sdtPr>
              <w:rPr>
                <w:rFonts w:cs="Times New Roman"/>
                <w:color w:val="000000"/>
                <w:sz w:val="20"/>
                <w:szCs w:val="20"/>
                <w:lang w:val="en-US"/>
              </w:rPr>
              <w:tag w:val="MENDELEY_CITATION_v3_eyJjaXRhdGlvbklEIjoiTUVOREVMRVlfQ0lUQVRJT05fOGQzMjg1YTYtNGMzNC00ZDI5LTlhNDctNmUwNzYwYTY3OTg0IiwicHJvcGVydGllcyI6eyJub3RlSW5kZXgiOjB9LCJpc0VkaXRlZCI6ZmFsc2UsIm1hbnVhbE92ZXJyaWRlIjp7ImlzTWFudWFsbHlPdmVycmlkZGVuIjpmYWxzZSwiY2l0ZXByb2NUZXh0IjoiKEd1ZXJpbmkgRmlsaG8gZXQgYWwuLCAyMDIwKSIsIm1hbnVhbE92ZXJyaWRlVGV4dCI6IiJ9LCJjaXRhdGlvbkl0ZW1zIjpbeyJpZCI6IjhlYTAxMzhjLTljZmQtM2UxMy05OGJmLTE3Mjk2YTM4YjhiMyIsIml0ZW1EYXRhIjp7InR5cGUiOiJhcnRpY2xlLWpvdXJuYWwiLCJpZCI6IjhlYTAxMzhjLTljZmQtM2UxMy05OGJmLTE3Mjk2YTM4YjhiMyIsInRpdGxlIjoiRXN0aW1hdGluZyBuYXR1cmFsIGdyYXNzbGFuZCBiaW9tYXNzIGJ5IHZlZ2V0YXRpb24gaW5kaWNlcyB1c2luZyBTZW50aW5lbCAyIHJlbW90ZSBzZW5zaW5nIGRhdGEiLCJhdXRob3IiOlt7ImZhbWlseSI6Ikd1ZXJpbmkgRmlsaG8iLCJnaXZlbiI6Ik1hcmlsZG8iLCJwYXJzZS1uYW1lcyI6ZmFsc2UsImRyb3BwaW5nLXBhcnRpY2xlIjoiIiwibm9uLWRyb3BwaW5nLXBhcnRpY2xlIjoiIn0seyJmYW1pbHkiOiJLdXBsaWNoIiwiZ2l2ZW4iOiJUYXRpYW5hIE1vcmEiLCJwYXJzZS1uYW1lcyI6ZmFsc2UsImRyb3BwaW5nLXBhcnRpY2xlIjoiIiwibm9uLWRyb3BwaW5nLXBhcnRpY2xlIjoiIn0seyJmYW1pbHkiOiJRdWFkcm9zIiwiZ2l2ZW4iOiJGZXJuYW5kbyBMLkYuRGUiLCJwYXJzZS1uYW1lcyI6ZmFsc2UsImRyb3BwaW5nLXBhcnRpY2xlIjoiIiwibm9uLWRyb3BwaW5nLXBhcnRpY2xlIjoiIn1dLCJjb250YWluZXItdGl0bGUiOiJJbnRlcm5hdGlvbmFsIEpvdXJuYWwgb2YgUmVtb3RlIFNlbnNpbmciLCJjb250YWluZXItdGl0bGUtc2hvcnQiOiJJbnQgSiBSZW1vdGUgU2VucyIsIkRPSSI6IjEwLjEwODAvMDE0MzExNjEuMjAxOS4xNjk3MDA0IiwiSVNTTiI6IjEzNjY1OTAxIiwiaXNzdWVkIjp7ImRhdGUtcGFydHMiOltbMjAyMCw0LDE3XV19LCJwYWdlIjoiMjg2MS0yODc2IiwiYWJzdHJhY3QiOiJFc3RpbWF0aW9uIG9mIG5hdHVyYWwgZ3Jhc3NsYW5kIGJpb21hc3Mgd2FzIGNhcnJpZWQgb3V0IGluIGEgcmVnaW9uIGxvY2F0ZWQgaW4gdGhlIEJyYXppbGlhbiBQYW1wYSwgdXNpbmcgZmllbGQgYW5kIHJlbW90ZSBzZW5zaW5nIGRhdGEgYW5kIHN0YXRpc3RpY2FsIG1vZGVscy4gVGhlIHN0dWR5IHdhcyBjb25kdWN0ZWQgaW4gYSBncmFzc2xhbmQgd2l0aCBhIHJvdGF0aW9uYWwgZ3JhemluZyBzeXN0ZW0sIHdpdGggZ3JhemluZyByZXN0IGludGVydmFsIGJhc2VkIG9uIGFjY3VtdWxhdGVkIHRoZXJtYWwgc3VtcyAzNzUgYW5kIDc1MCBEZWdyZWVzIERheSAoREQpLiBPbmUgaW1hZ2Ugb2YgdGhlIE1TSSAoTXVsdGlTcGVjdHJhbCBJbnN0cnVtZW50KSBzZW5zb3IgYWJvYXJkIHRoZSBTZW50aW5lbC0yIHNhdGVsbGl0ZSB3YXMgZXZhbHVhdGVkIGFuZCBjYWxpYnJhdGVkIGJ5IDU3IHNhbXBsZWQgYmlvbWFzcyB1bml0cyBjb2xsZWN0ZWQgaW4gdGhlIGZpZWxkLiBJbml0aWFsbHksIHRoZSBpbWFnZSB3YXMgcHJlcHJvY2Vzc2VkLCB3aXRoIGV4dHJhY3Rpb24gb2YgdGhlIHJlZmxlY3RhbmNlIHZhbHVlcyBvZiB0aGUgU2VudGluZWwtMiBiYW5kcywgcmUtc2FtcGxpbmcgb2YgdGhlIHBpeGVscyB0byAyMCBtZXRyZXMgYW5kIGNhbGN1bGF0aW9uIG9mIHZlZ2V0YXRpb24gaW5kaWNlcy4gRGF0YSBzdGF0aXN0aWNhbCBhbmFseXNlcyBpbmRpY2F0ZWQgc2lnbmlmaWNhbnQgY29ycmVsYXRpb25zIGJldHdlZW4gZmllbGQgYW5kIHJlbW90ZSBzZW5zaW5nIGRhdGEuIE11bHRpcGxlIGxpbmVhciByZWdyZXNzaW9uIGFuYWx5c2VzIHdlcmUgYXBwbGllZCBhdCBlYWNoIGdyYXppbmcgcmVzdCBpbnRlcnZhbCB1c2luZyB0aGUgcmVtb3RlIHNlbnNpbmcgdmFyaWFibGVzIGFzIHByZWRpY3RvcnMgKGluZGVwZW5kZW50KSBvZiB0aGUgYmlvbWFzcyAoZGVwZW5kZW50KS4gQW1vbmcgdGhlIHZhcmlhYmxlcywgaXQgaXMgaW1wb3J0YW50IHRvIGhpZ2hsaWdodCB0aGUgc2lnbmlmaWNhbnQgY29ycmVsYXRpb24gb2YgdGhlIHJlZC1lZGdlIGJhbmRzIHdpdGggdGhlIGJpb21hc3MuIFRoZSBlcXVhdGlvbnMgZm9yIGVzdGltYXRpbmcgZ3JlZW4gYmlvbWFzcy1wcmVzZW50ZWQgY29lZmZpY2llbnRzIG9mIGRldGVybWluYXRpb24gKFIyKSBvZiBSMiA9IDAuNTEgZm9yIHRoZSByZXN0IGludGVydmFsIDM3NSBERCBhbmQgUjIgPSAwLjY1IGZvciB0aGUgcmVzdCBpbnRlcnZhbCA3NTAgREQsIHdoaWxlIHRoZSBzZW5lc2NlbnQgYW5kIHRvdGFsIGJpb21hc3MgZ2VuZXJhdGVkIGFkanVzdG1lbnRzIHdpdGggUjIg4omkIDAuNTAgZm9yIHRoZSB0d28gcmVzdCBpbnRlcnZhbHMuIEJpb21hc3MgZXN0aW1hdGVzIHJlc3VsdHMgd2VyZSBzYXRpc2ZhY3RvcnksIHJlZ2FyZGxlc3Mgb2YgdGhlIGludGVydmFsIGV2YWx1YXRlZC4gU2FtcGxpbmcgc2NoZW1lcyBhdCBkaWZmZXJlbnQgc2Vhc29ucyBvZiB0aGUgeWVhciBhbmQgZnVydGhlciBzcGVjdHJhbCBhbmQgZmllbGQgdmFyaWFibGVzIChzcGVjdHJhbCBhbmQgYmlvbWFzcykgYXJlIHN1Z2dlc3RlZCB0byBpbXByb3ZlIGV2ZW4gbW9yZSB0aGUgYWNjdXJhY3kgb2YgdGhlIGVzdGltYXRlcy4iLCJwdWJsaXNoZXIiOiJUYXlsb3IgYW5kIEZyYW5jaXMgTHRkLiIsImlzc3VlIjoiOCIsInZvbHVtZSI6IjQxIn0sImlzVGVtcG9yYXJ5IjpmYWxzZX1dfQ=="/>
              <w:id w:val="1205372664"/>
              <w:placeholder>
                <w:docPart w:val="DefaultPlaceholder_-1854013440"/>
              </w:placeholder>
            </w:sdtPr>
            <w:sdtContent>
              <w:p w14:paraId="7908D3D5" w14:textId="10CF4C10"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Guerini Filho et al., 2020)</w:t>
                </w:r>
              </w:p>
            </w:sdtContent>
          </w:sdt>
        </w:tc>
        <w:tc>
          <w:tcPr>
            <w:tcW w:w="1342" w:type="dxa"/>
          </w:tcPr>
          <w:p w14:paraId="62B385FE"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Santa Maria, Brazil</w:t>
            </w:r>
          </w:p>
        </w:tc>
        <w:tc>
          <w:tcPr>
            <w:tcW w:w="1304" w:type="dxa"/>
          </w:tcPr>
          <w:p w14:paraId="1F344857" w14:textId="77777777"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2</w:t>
            </w:r>
          </w:p>
        </w:tc>
        <w:tc>
          <w:tcPr>
            <w:tcW w:w="1764" w:type="dxa"/>
          </w:tcPr>
          <w:p w14:paraId="33C7E78E"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Natural grasslands of Brazilian Pampa Biome</w:t>
            </w:r>
          </w:p>
        </w:tc>
        <w:tc>
          <w:tcPr>
            <w:tcW w:w="1530" w:type="dxa"/>
          </w:tcPr>
          <w:p w14:paraId="170B0409"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MLR</w:t>
            </w:r>
          </w:p>
        </w:tc>
        <w:tc>
          <w:tcPr>
            <w:tcW w:w="1350" w:type="dxa"/>
          </w:tcPr>
          <w:p w14:paraId="1CA691C2"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Green AGB</w:t>
            </w:r>
          </w:p>
          <w:p w14:paraId="3D3273B4"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AGB</w:t>
            </w:r>
          </w:p>
        </w:tc>
        <w:tc>
          <w:tcPr>
            <w:tcW w:w="1620" w:type="dxa"/>
          </w:tcPr>
          <w:p w14:paraId="7746D766" w14:textId="709A9CE2"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Bands</w:t>
            </w:r>
            <w:r>
              <w:rPr>
                <w:rFonts w:cs="Times New Roman"/>
                <w:sz w:val="20"/>
                <w:szCs w:val="20"/>
                <w:lang w:val="en-US"/>
              </w:rPr>
              <w:t>, VI</w:t>
            </w:r>
          </w:p>
        </w:tc>
        <w:tc>
          <w:tcPr>
            <w:tcW w:w="1350" w:type="dxa"/>
          </w:tcPr>
          <w:p w14:paraId="7F7C7889" w14:textId="3075D44D"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4</w:t>
            </w:r>
            <w:r>
              <w:rPr>
                <w:rFonts w:cs="Times New Roman"/>
                <w:sz w:val="20"/>
                <w:szCs w:val="20"/>
                <w:lang w:val="en-US"/>
              </w:rPr>
              <w:t xml:space="preserve">0 </w:t>
            </w:r>
            <w:r w:rsidRPr="00C72E45">
              <w:rPr>
                <w:rFonts w:cs="Times New Roman"/>
                <w:sz w:val="20"/>
                <w:szCs w:val="20"/>
                <w:lang w:val="en-US"/>
              </w:rPr>
              <w:t>-</w:t>
            </w:r>
            <w:r>
              <w:rPr>
                <w:rFonts w:cs="Times New Roman"/>
                <w:sz w:val="20"/>
                <w:szCs w:val="20"/>
                <w:lang w:val="en-US"/>
              </w:rPr>
              <w:t xml:space="preserve"> </w:t>
            </w:r>
            <w:r w:rsidRPr="00C72E45">
              <w:rPr>
                <w:rFonts w:cs="Times New Roman"/>
                <w:sz w:val="20"/>
                <w:szCs w:val="20"/>
                <w:lang w:val="en-US"/>
              </w:rPr>
              <w:t>0.65</w:t>
            </w:r>
          </w:p>
          <w:p w14:paraId="608A2541" w14:textId="1EC1A35F"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4</w:t>
            </w:r>
            <w:r>
              <w:rPr>
                <w:rFonts w:cs="Times New Roman"/>
                <w:sz w:val="20"/>
                <w:szCs w:val="20"/>
                <w:lang w:val="en-US"/>
              </w:rPr>
              <w:t xml:space="preserve">2 </w:t>
            </w:r>
            <w:r w:rsidRPr="00C72E45">
              <w:rPr>
                <w:rFonts w:cs="Times New Roman"/>
                <w:sz w:val="20"/>
                <w:szCs w:val="20"/>
                <w:lang w:val="en-US"/>
              </w:rPr>
              <w:t>-</w:t>
            </w:r>
            <w:r>
              <w:rPr>
                <w:rFonts w:cs="Times New Roman"/>
                <w:sz w:val="20"/>
                <w:szCs w:val="20"/>
                <w:lang w:val="en-US"/>
              </w:rPr>
              <w:t xml:space="preserve"> </w:t>
            </w:r>
            <w:r w:rsidRPr="00C72E45">
              <w:rPr>
                <w:rFonts w:cs="Times New Roman"/>
                <w:sz w:val="20"/>
                <w:szCs w:val="20"/>
                <w:lang w:val="en-US"/>
              </w:rPr>
              <w:t>0.6</w:t>
            </w:r>
            <w:r>
              <w:rPr>
                <w:rFonts w:cs="Times New Roman"/>
                <w:sz w:val="20"/>
                <w:szCs w:val="20"/>
                <w:lang w:val="en-US"/>
              </w:rPr>
              <w:t>1</w:t>
            </w:r>
          </w:p>
        </w:tc>
        <w:tc>
          <w:tcPr>
            <w:tcW w:w="1260" w:type="dxa"/>
          </w:tcPr>
          <w:p w14:paraId="2EC41916" w14:textId="77777777" w:rsidR="001C5EFE" w:rsidRPr="00C72E45" w:rsidRDefault="001C5EFE" w:rsidP="001C5EFE">
            <w:pPr>
              <w:spacing w:line="240" w:lineRule="auto"/>
              <w:jc w:val="center"/>
              <w:rPr>
                <w:rFonts w:cs="Times New Roman"/>
                <w:sz w:val="20"/>
                <w:szCs w:val="20"/>
                <w:lang w:val="en-US"/>
              </w:rPr>
            </w:pPr>
          </w:p>
        </w:tc>
      </w:tr>
      <w:tr w:rsidR="001C5EFE" w:rsidRPr="00C72E45" w14:paraId="60924EF3" w14:textId="77777777" w:rsidTr="001F74A5">
        <w:tc>
          <w:tcPr>
            <w:tcW w:w="1525" w:type="dxa"/>
          </w:tcPr>
          <w:sdt>
            <w:sdtPr>
              <w:rPr>
                <w:rFonts w:cs="Times New Roman"/>
                <w:color w:val="000000"/>
                <w:sz w:val="20"/>
                <w:szCs w:val="20"/>
                <w:lang w:val="en-US"/>
              </w:rPr>
              <w:tag w:val="MENDELEY_CITATION_v3_eyJjaXRhdGlvbklEIjoiTUVOREVMRVlfQ0lUQVRJT05fN2VmZGNhZGMtODRiNC00ZTNiLTkxMWYtY2IxYmY3MjRhOGZm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
              <w:id w:val="-1576669119"/>
              <w:placeholder>
                <w:docPart w:val="DefaultPlaceholder_-1854013440"/>
              </w:placeholder>
            </w:sdtPr>
            <w:sdtContent>
              <w:p w14:paraId="0918AB85" w14:textId="41F959DD"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Bretas</w:t>
                </w:r>
                <w:proofErr w:type="spellEnd"/>
                <w:r w:rsidRPr="001A0B9C">
                  <w:rPr>
                    <w:rFonts w:cs="Times New Roman"/>
                    <w:color w:val="000000"/>
                    <w:sz w:val="20"/>
                    <w:szCs w:val="20"/>
                    <w:lang w:val="en-US"/>
                  </w:rPr>
                  <w:t xml:space="preserve"> et al., 2021)</w:t>
                </w:r>
              </w:p>
            </w:sdtContent>
          </w:sdt>
        </w:tc>
        <w:tc>
          <w:tcPr>
            <w:tcW w:w="1342" w:type="dxa"/>
          </w:tcPr>
          <w:p w14:paraId="1278D5ED" w14:textId="1763741C" w:rsidR="001C5EFE" w:rsidRPr="00C72E45" w:rsidRDefault="001C5EFE" w:rsidP="001C5EFE">
            <w:pPr>
              <w:spacing w:line="240" w:lineRule="auto"/>
              <w:jc w:val="center"/>
              <w:rPr>
                <w:rFonts w:cs="Times New Roman"/>
                <w:sz w:val="20"/>
                <w:szCs w:val="20"/>
                <w:lang w:val="en-US"/>
              </w:rPr>
            </w:pPr>
            <w:r w:rsidRPr="00C72E45">
              <w:rPr>
                <w:rFonts w:cs="Times New Roman"/>
                <w:color w:val="231F20"/>
                <w:sz w:val="20"/>
                <w:szCs w:val="20"/>
                <w:lang w:val="en-US"/>
              </w:rPr>
              <w:t>Brazil</w:t>
            </w:r>
          </w:p>
        </w:tc>
        <w:tc>
          <w:tcPr>
            <w:tcW w:w="1304" w:type="dxa"/>
          </w:tcPr>
          <w:p w14:paraId="5D6A0347" w14:textId="757390AE"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 2</w:t>
            </w:r>
          </w:p>
          <w:p w14:paraId="40B398F3" w14:textId="63BEFFC8"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Landsat 8</w:t>
            </w:r>
          </w:p>
        </w:tc>
        <w:tc>
          <w:tcPr>
            <w:tcW w:w="1764" w:type="dxa"/>
          </w:tcPr>
          <w:p w14:paraId="44FF706D" w14:textId="4AAE8581" w:rsidR="001C5EFE" w:rsidRPr="00C72E45" w:rsidRDefault="001C5EFE" w:rsidP="001C5EFE">
            <w:pPr>
              <w:spacing w:line="240" w:lineRule="auto"/>
              <w:jc w:val="center"/>
              <w:rPr>
                <w:rFonts w:cs="Times New Roman"/>
                <w:sz w:val="20"/>
                <w:szCs w:val="20"/>
                <w:lang w:val="en-US"/>
              </w:rPr>
            </w:pP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w:t>
            </w:r>
          </w:p>
        </w:tc>
        <w:tc>
          <w:tcPr>
            <w:tcW w:w="1530" w:type="dxa"/>
          </w:tcPr>
          <w:p w14:paraId="1688F0BF" w14:textId="24447A9C"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MLR</w:t>
            </w:r>
          </w:p>
        </w:tc>
        <w:tc>
          <w:tcPr>
            <w:tcW w:w="1350" w:type="dxa"/>
          </w:tcPr>
          <w:p w14:paraId="722076DB"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Fresh AGB</w:t>
            </w:r>
          </w:p>
          <w:p w14:paraId="0200253C" w14:textId="77777777" w:rsidR="001C5EFE" w:rsidRDefault="001C5EFE" w:rsidP="001C5EFE">
            <w:pPr>
              <w:spacing w:line="240" w:lineRule="auto"/>
              <w:jc w:val="center"/>
              <w:rPr>
                <w:rFonts w:cs="Times New Roman"/>
                <w:sz w:val="20"/>
                <w:szCs w:val="20"/>
                <w:lang w:val="en-US"/>
              </w:rPr>
            </w:pPr>
          </w:p>
          <w:p w14:paraId="1E889F7D" w14:textId="41F8D495"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7A5B388D" w14:textId="238455E6"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NDVI, EVI, OSAVI,</w:t>
            </w:r>
            <w:r>
              <w:rPr>
                <w:rFonts w:cs="Times New Roman"/>
                <w:sz w:val="20"/>
                <w:szCs w:val="20"/>
                <w:lang w:val="en-US"/>
              </w:rPr>
              <w:t xml:space="preserve"> </w:t>
            </w:r>
            <w:r w:rsidRPr="00C72E45">
              <w:rPr>
                <w:rFonts w:cs="Times New Roman"/>
                <w:sz w:val="20"/>
                <w:szCs w:val="20"/>
                <w:lang w:val="en-US"/>
              </w:rPr>
              <w:t>Meteorological</w:t>
            </w:r>
          </w:p>
        </w:tc>
        <w:tc>
          <w:tcPr>
            <w:tcW w:w="1350" w:type="dxa"/>
          </w:tcPr>
          <w:p w14:paraId="396BA76E"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76</w:t>
            </w:r>
          </w:p>
          <w:p w14:paraId="720302E5" w14:textId="77777777" w:rsidR="001C5EFE" w:rsidRPr="00C72E45" w:rsidRDefault="001C5EFE" w:rsidP="001C5EFE">
            <w:pPr>
              <w:spacing w:line="240" w:lineRule="auto"/>
              <w:jc w:val="center"/>
              <w:rPr>
                <w:rFonts w:cs="Times New Roman"/>
                <w:sz w:val="20"/>
                <w:szCs w:val="20"/>
                <w:lang w:val="en-US"/>
              </w:rPr>
            </w:pPr>
          </w:p>
          <w:p w14:paraId="189577A1" w14:textId="78930685"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19</w:t>
            </w:r>
          </w:p>
        </w:tc>
        <w:tc>
          <w:tcPr>
            <w:tcW w:w="1260" w:type="dxa"/>
          </w:tcPr>
          <w:p w14:paraId="391B1F73" w14:textId="77777777" w:rsidR="001C5EFE" w:rsidRPr="00C72E45" w:rsidRDefault="001C5EFE" w:rsidP="001C5EFE">
            <w:pPr>
              <w:spacing w:line="240" w:lineRule="auto"/>
              <w:jc w:val="center"/>
              <w:rPr>
                <w:rFonts w:cs="Times New Roman"/>
                <w:sz w:val="20"/>
                <w:szCs w:val="20"/>
                <w:lang w:val="en-US"/>
              </w:rPr>
            </w:pPr>
          </w:p>
        </w:tc>
      </w:tr>
      <w:tr w:rsidR="001C5EFE" w:rsidRPr="00C72E45" w14:paraId="5381E771" w14:textId="77777777" w:rsidTr="001F74A5">
        <w:tc>
          <w:tcPr>
            <w:tcW w:w="1525" w:type="dxa"/>
          </w:tcPr>
          <w:sdt>
            <w:sdtPr>
              <w:rPr>
                <w:rFonts w:cs="Times New Roman"/>
                <w:color w:val="000000"/>
                <w:sz w:val="20"/>
                <w:szCs w:val="20"/>
                <w:lang w:val="en-US"/>
              </w:rPr>
              <w:tag w:val="MENDELEY_CITATION_v3_eyJjaXRhdGlvbklEIjoiTUVOREVMRVlfQ0lUQVRJT05fZGJmZTI2ZmYtODUzOC00MDk5LWEzOTktZDc5Zjg3ZDBkYmIyIiwicHJvcGVydGllcyI6eyJub3RlSW5kZXgiOjB9LCJpc0VkaXRlZCI6ZmFsc2UsIm1hbnVhbE92ZXJyaWRlIjp7ImlzTWFudWFsbHlPdmVycmlkZGVuIjpmYWxzZSwiY2l0ZXByb2NUZXh0IjoiKEZlcm7DoW5kZXotSGFiYXMgZXQgYWwuLCAyMDIxKSIsIm1hbnVhbE92ZXJyaWRlVGV4dCI6IiJ9LCJjaXRhdGlvbkl0ZW1zIjpbeyJpZCI6ImUxOWJhNmUzLTgyOWMtMzVlYi1hYjYxLWMyM2M2MWUwMDZkNiIsIml0ZW1EYXRhIjp7InR5cGUiOiJhcnRpY2xlLWpvdXJuYWwiLCJpZCI6ImUxOWJhNmUzLTgyOWMtMzVlYi1hYjYxLWMyM2M2MWUwMDZkNiIsInRpdGxlIjoiSW52ZXN0aWdhdGluZyB0aGUgcG90ZW50aWFsIG9mIFNlbnRpbmVsLTIgY29uZmlndXJhdGlvbiB0byBwcmVkaWN0IHRoZSBxdWFsaXR5IG9mIE1lZGl0ZXJyYW5lYW4gcGVybWFuZW50IGdyYXNzbGFuZHMgaW4gb3BlbiB3b29kbGFuZHMiLCJhdXRob3IiOlt7ImZhbWlseSI6IkZlcm7DoW5kZXotSGFiYXMiLCJnaXZlbiI6Ikplc8O6cyIsInBhcnNlLW5hbWVzIjpmYWxzZSwiZHJvcHBpbmctcGFydGljbGUiOiIiLCJub24tZHJvcHBpbmctcGFydGljbGUiOiIifSx7ImZhbWlseSI6IkdhcmPDrWEgTW9yZW5vIiwiZ2l2ZW4iOiJBbG1hIE1hcsOtYSIsInBhcnNlLW5hbWVzIjpmYWxzZSwiZHJvcHBpbmctcGFydGljbGUiOiIiLCJub24tZHJvcHBpbmctcGFydGljbGUiOiIifSx7ImZhbWlseSI6IkhpZGFsZ28tRmVybsOhbmRleiIsImdpdmVuIjoiTcKqIFRlcmVzYSIsInBhcnNlLW5hbWVzIjpmYWxzZSwiZHJvcHBpbmctcGFydGljbGUiOiIiLCJub24tZHJvcHBpbmctcGFydGljbGUiOiIifSx7ImZhbWlseSI6IkxlYWwtTXVyaWxsbyIsImdpdmVuIjoiSm9zw6kgUmFtw7NuIiwicGFyc2UtbmFtZXMiOmZhbHNlLCJkcm9wcGluZy1wYXJ0aWNsZSI6IiIsIm5vbi1kcm9wcGluZy1wYXJ0aWNsZSI6IiJ9LHsiZmFtaWx5IjoiQWJlbGxhbmFzIE9hciIsImdpdmVuIjoiQmVnb8OxYSIsInBhcnNlLW5hbWVzIjpmYWxzZSwiZHJvcHBpbmctcGFydGljbGUiOiIiLCJub24tZHJvcHBpbmctcGFydGljbGUiOiIifSx7ImZhbWlseSI6IkfDs21lei1HaXLDoWxkZXoiLCJnaXZlbiI6IlBlZHJvIEouIiwicGFyc2UtbmFtZXMiOmZhbHNlLCJkcm9wcGluZy1wYXJ0aWNsZSI6IiIsIm5vbi1kcm9wcGluZy1wYXJ0aWNsZSI6IiJ9LHsiZmFtaWx5IjoiR29uesOhbGV6LUR1Z28iLCJnaXZlbiI6Ik1hcsOtYSBQLiIsInBhcnNlLW5hbWVzIjpmYWxzZSwiZHJvcHBpbmctcGFydGljbGUiOiIiLCJub24tZHJvcHBpbmctcGFydGljbGUiOiIifSx7ImZhbWlseSI6IkZlcm7DoW5kZXotUmVib2xsbyIsImdpdmVuIjoiUGlsYXIiLCJwYXJzZS1uYW1lcyI6ZmFsc2UsImRyb3BwaW5nLXBhcnRpY2xlIjoiIiwibm9uLWRyb3BwaW5nLXBhcnRpY2xlIjoiIn1dLCJjb250YWluZXItdGl0bGUiOiJTY2llbmNlIG9mIHRoZSBUb3RhbCBFbnZpcm9ubWVudCIsIkRPSSI6IjEwLjEwMTYvai5zY2l0b3RlbnYuMjAyMS4xNDgxMDEiLCJJU1NOIjoiMTg3OTEwMjYiLCJQTUlEIjoiMzQxMTg2NzgiLCJpc3N1ZWQiOnsiZGF0ZS1wYXJ0cyI6W1syMDIxLDEwLDE1XV19LCJhYnN0cmFjdCI6IlRoZSBhc3Nlc3NtZW50IG9mIHBhc3R1cmUgcXVhbGl0eSBpbiBwZXJtYW5lbnQgZ3Jhc3NsYW5kcyBpcyBlc3NlbnRpYWwgZm9yIHRoZWlyIGNvbnNlcnZhdGlvbiBhbmQgbWFuYWdlbWVudCwgYXMgaXQgY2FuIGNvbnRyaWJ1dGUgdG8gbWFraW5nIHJlYWwtdGltZSBkZWNpc2lvbnMgZm9yIGxpdmVzdG9jayBtYW5hZ2VtZW50LiBJbiB0aGlzIHN0dWR5LCB3ZSBhc3Nlc3NlZCB0aGUgcG90ZW50aWFsIG9mIFNlbnRpbmVsLTIgY29uZmlndXJhdGlvbiB0byBwcmVkaWN0IGZvcmFnZSBxdWFsaXR5IGluIGhpZ2ggZGl2ZXJzZSBNZWRpdGVycmFuZWFuIHBlcm1hbmVudCBncmFzc2xhbmRzIG9mIG9wZW4gd29vZGxhbmRzLiBXZSBldmFsdWF0ZWQgdGhlIHBlcmZvcm1hbmNlIG9mIFBhcnRpYWwgTGVhc3QgU3F1YXJlcyBSZWdyZXNzaW9uIChQTFMpIG1vZGVscyB0byBwcmVkaWN0IGNydWRlIHByb3RlaW4gKENQKSwgbmV1dHJhbCBkZXRlcmdlbnQgZmlicmUgKE5ERiksIGFjaWQgZGV0ZXJnZW50IGZpYnJlIChBREYpIGFuZCBlbnp5bWUgZGlnZXN0aWJpbGl0eSBvZiBvcmdhbmljIG1hdHRlciAoRURPTSkgYnkgdXNpbmcgdGhyZWUgZGlmZmVyZW50IHJlZmxlY3RhbmNlIGRhdGFzZXRzOiAoaSkgbGFib3JhdG9yeSBtZWFzdXJlbWVudHMgb2YgcmVmbGVjdGFuY2Ugb2YgZHJ5IGFuZCBncm91bmQgcGFzdHVyZSBzYW1wbGVzIHJlLXNhbXBsZWQgdG8gU2VudGluZWwtMiBjb25maWd1cmF0aW9uIChTcGVjLWxhYikgKGlpKSBmaWVsZCBpbi1zaXR1IG1lYXN1cmVtZW50cyBvZiBncmFzc2xhbmRzIGNhbm9weSByZWZsZWN0YW5jZSByZXNhbXBsZWQgdG8gU2VudGluZWwtMiBjb25maWd1cmF0aW9uIChTcGVjLWZpZWxkKTsgKGlpaSkgYW5kIEJvdHRvbSBPZiBBdG1vc3BoZXJlIFNlbnRpbmVsLTIgaW1hZ2VyeS4gRm9yIHRoZSB0aHJlZSByZWZsZWN0YW5jZSBkYXRhc2V0cywgdGhlIG1vZGVscyB0byBwcmVkaWN0IENQIGNvbnRlbnQgc2hvd2VkIG1vZGVyYXRlIHBlcmZvcm1hbmNlIGFuZCBwcmVkaWN0aXZlIGFiaWxpdHkuIE1lYW4gUjJ0ZXN0ID0gMC42OCB3ZXJlIG9idGFpbmVkIHVzaW5nIFNwZWMtbGFiIGRhdGEsIG1lYW4gUjJ0ZXN0IGRlY3JlYXNlZCBieSAwLjExIHdpdGggU3BlYy1maWVsZCBhbmQgYnkgMC4xOCB3aGVuIFNlbnRpbmVsLTIgcmVmbGVjdGFuY2Ugd2FzIHVzZWQuIFN0YXRpc3RpY3MgZm9yIE5ERiBzaG93ZWQgd29yc2UgcHJlZGljdGlvbnMgdGhhbiB0aG9zZSBvYnRhaW5lZCBmb3IgQ1A6IHByZWRpY3Rpb25zIHByb2R1Y2VkIHdpdGggU3BlYy1sYWIgc2hvd2VkIG1lYW4gUjJ0ZXN0ID0gMC42NCBhbmQgbWVhbiBSUER0ZXN0ID0gMS43My4gVGhlIG1lYW4gdmFsdWVzIG9mIFIydGVzdCA9IDAuNTAgYW5kIFJQRHRlc3QgPSAxLjU0IHVzaW5nIFNlbnRpbmVsLTIgQk9BIHJlZmxlY3RhbmNlIHdlcmUgbWFyZ2luYWxseSBiZXR0ZXIgdGhhbiB0aGUgdmFsdWVzIG9idGFpbmVkIHdpdGggU3BlYy1maWVsZCAobWVhbiBSMnRlc3QgPSAwLjQ4LCBtZWFuIFJQRHRlc3QgPSAxLjQzKS4gRm9yIEFERiBhbmQgRURPTSwgb25seSBwcmVkaWN0aW9ucyBtYWRlIHdpdGggU3BlYy1sYWIgcHJvZHVjZWQgYWNjZXB0YWJsZSByZXN1bHRzLiBCYW5kcyBmcm9tIHRoZSByZWQtZWRnZSByZWdpb24sIGVzcGVjaWFsbHkgYmFuZCA1LCBhbmQgdGhlIFNXSVIgcmVnaW9ucyBzaG93ZWQgdGhlIGhpZ2hlc3QgY29udHJpYnV0aW9uIHRvIGVzdGltYXRpbmcgQ1AgYW5kIE5ERi4gQmFuZHMgMiwgYmx1ZSBhbmQgNCwgcmVkIGFsc28gc2VlbSB0byBiZSBpbXBvcnRhbnQuIFRoZSBpbXBsZW1lbnRhdGlvbiBvZiBmaWVsZCBzcGVjdHJvc2NvcHkgaW4gY29tYmluYXRpb24gd2l0aCBTZW50aW5lbC0yIGltYWdlcnkgcHJvdmVkIHRvIGJlIGZlYXNpYmxlIHRvIHByb2R1Y2UgZm9yYWdlIHF1YWxpdHkgbWFwcyBhbmQgdG8gZGV2ZWxvcCBsYXJnZXIgZGF0YXNldHMuIFRoaXMgc3R1ZHkgY29udHJpYnV0ZXMgdG8gaW5jcmVhc2luZyBrbm93bGVkZ2Ugb2YgdGhlIHBvdGVudGlhbCBhbmQgYXBwbGljYWJpbGl0eSBvZiBTZW50aW5lbC0yIHRvIHByZWRpY3QgdGhlIHF1YWxpdHkgb2YgTWVkaXRlcnJhbmVhbiBwZXJtYW5lbnQgZ3Jhc3NsYW5kcyBpbiBvcGVuIHdvb2RsYW5kcy4iLCJwdWJsaXNoZXIiOiJFbHNldmllciBCLlYuIiwidm9sdW1lIjoiNzkxIiwiY29udGFpbmVyLXRpdGxlLXNob3J0IjoiIn0sImlzVGVtcG9yYXJ5IjpmYWxzZX1dfQ=="/>
              <w:id w:val="-1008982291"/>
              <w:placeholder>
                <w:docPart w:val="DefaultPlaceholder_-1854013440"/>
              </w:placeholder>
            </w:sdtPr>
            <w:sdtContent>
              <w:p w14:paraId="46BF4BE7" w14:textId="5C581B12" w:rsidR="001C5EFE" w:rsidRPr="00C72E45" w:rsidRDefault="001A0B9C" w:rsidP="001C5EFE">
                <w:pPr>
                  <w:spacing w:line="240" w:lineRule="auto"/>
                  <w:rPr>
                    <w:rFonts w:cs="Times New Roman"/>
                    <w:sz w:val="20"/>
                    <w:szCs w:val="20"/>
                    <w:lang w:val="en-US"/>
                  </w:rPr>
                </w:pPr>
                <w:r w:rsidRPr="001A0B9C">
                  <w:rPr>
                    <w:rFonts w:cs="Times New Roman"/>
                    <w:color w:val="000000"/>
                    <w:sz w:val="20"/>
                    <w:szCs w:val="20"/>
                    <w:lang w:val="en-US"/>
                  </w:rPr>
                  <w:t>(Fernández-Habas et al., 2021)</w:t>
                </w:r>
              </w:p>
            </w:sdtContent>
          </w:sdt>
        </w:tc>
        <w:tc>
          <w:tcPr>
            <w:tcW w:w="1342" w:type="dxa"/>
          </w:tcPr>
          <w:p w14:paraId="33CFB662" w14:textId="4BCD9A97" w:rsidR="001C5EFE" w:rsidRPr="00C72E45" w:rsidRDefault="001C5EFE" w:rsidP="001C5EFE">
            <w:pPr>
              <w:spacing w:line="240" w:lineRule="auto"/>
              <w:jc w:val="center"/>
              <w:rPr>
                <w:rFonts w:cs="Times New Roman"/>
                <w:color w:val="231F20"/>
                <w:sz w:val="20"/>
                <w:szCs w:val="20"/>
                <w:lang w:val="en-US"/>
              </w:rPr>
            </w:pPr>
            <w:r>
              <w:rPr>
                <w:rFonts w:cs="Times New Roman"/>
                <w:color w:val="231F20"/>
                <w:sz w:val="20"/>
                <w:szCs w:val="20"/>
                <w:lang w:val="en-US"/>
              </w:rPr>
              <w:t>Andalusia, Spain</w:t>
            </w:r>
          </w:p>
        </w:tc>
        <w:tc>
          <w:tcPr>
            <w:tcW w:w="1304" w:type="dxa"/>
          </w:tcPr>
          <w:p w14:paraId="4294A2CC" w14:textId="490E368A" w:rsidR="001C5EFE" w:rsidRPr="00C72E45" w:rsidRDefault="001C5EFE" w:rsidP="001C5EFE">
            <w:pPr>
              <w:spacing w:line="240" w:lineRule="auto"/>
              <w:jc w:val="center"/>
              <w:rPr>
                <w:rFonts w:cs="Times New Roman"/>
                <w:color w:val="231F20"/>
                <w:sz w:val="20"/>
                <w:szCs w:val="20"/>
                <w:lang w:val="en-US"/>
              </w:rPr>
            </w:pPr>
            <w:r w:rsidRPr="00C72E45">
              <w:rPr>
                <w:rFonts w:cs="Times New Roman"/>
                <w:color w:val="231F20"/>
                <w:sz w:val="20"/>
                <w:szCs w:val="20"/>
                <w:lang w:val="en-US"/>
              </w:rPr>
              <w:t>Sentinel-2</w:t>
            </w:r>
          </w:p>
        </w:tc>
        <w:tc>
          <w:tcPr>
            <w:tcW w:w="1764" w:type="dxa"/>
          </w:tcPr>
          <w:p w14:paraId="5B3633BD" w14:textId="0478787E" w:rsidR="001C5EFE" w:rsidRPr="00C72E45" w:rsidRDefault="001C5EFE" w:rsidP="001C5EFE">
            <w:pPr>
              <w:spacing w:line="240" w:lineRule="auto"/>
              <w:jc w:val="center"/>
              <w:rPr>
                <w:rFonts w:cs="Times New Roman"/>
                <w:i/>
                <w:iCs/>
                <w:sz w:val="20"/>
                <w:szCs w:val="20"/>
                <w:lang w:val="en-US"/>
              </w:rPr>
            </w:pPr>
            <w:r w:rsidRPr="00C72E45">
              <w:rPr>
                <w:rFonts w:cs="Times New Roman"/>
                <w:color w:val="231F20"/>
                <w:sz w:val="20"/>
                <w:szCs w:val="20"/>
                <w:lang w:val="en-US"/>
              </w:rPr>
              <w:t xml:space="preserve">Mediterranean </w:t>
            </w:r>
            <w:r>
              <w:rPr>
                <w:rFonts w:cs="Times New Roman"/>
                <w:color w:val="231F20"/>
                <w:sz w:val="20"/>
                <w:szCs w:val="20"/>
                <w:lang w:val="en-US"/>
              </w:rPr>
              <w:t>grasslands</w:t>
            </w:r>
          </w:p>
        </w:tc>
        <w:tc>
          <w:tcPr>
            <w:tcW w:w="1530" w:type="dxa"/>
          </w:tcPr>
          <w:p w14:paraId="496BCC60" w14:textId="4DAA7CFB"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PLS</w:t>
            </w:r>
            <w:r>
              <w:rPr>
                <w:rFonts w:cs="Times New Roman"/>
                <w:sz w:val="20"/>
                <w:szCs w:val="20"/>
                <w:lang w:val="en-US"/>
              </w:rPr>
              <w:t>R</w:t>
            </w:r>
          </w:p>
        </w:tc>
        <w:tc>
          <w:tcPr>
            <w:tcW w:w="1350" w:type="dxa"/>
          </w:tcPr>
          <w:p w14:paraId="13A75C2F"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CP</w:t>
            </w:r>
          </w:p>
          <w:p w14:paraId="478C5C3C" w14:textId="323AB89B" w:rsidR="001C5EFE" w:rsidRPr="00C72E45" w:rsidRDefault="002225F4" w:rsidP="001C5EFE">
            <w:pPr>
              <w:spacing w:line="240" w:lineRule="auto"/>
              <w:jc w:val="center"/>
              <w:rPr>
                <w:rFonts w:cs="Times New Roman"/>
                <w:sz w:val="20"/>
                <w:szCs w:val="20"/>
                <w:lang w:val="en-US"/>
              </w:rPr>
            </w:pPr>
            <w:r w:rsidRPr="00C72E45">
              <w:rPr>
                <w:rFonts w:cs="Times New Roman"/>
                <w:sz w:val="20"/>
                <w:szCs w:val="20"/>
                <w:lang w:val="en-US"/>
              </w:rPr>
              <w:t>NDF</w:t>
            </w:r>
          </w:p>
        </w:tc>
        <w:tc>
          <w:tcPr>
            <w:tcW w:w="1620" w:type="dxa"/>
          </w:tcPr>
          <w:p w14:paraId="6EBB5012" w14:textId="00F8AECC"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Bands</w:t>
            </w:r>
            <w:r>
              <w:rPr>
                <w:rFonts w:cs="Times New Roman"/>
                <w:sz w:val="20"/>
                <w:szCs w:val="20"/>
                <w:lang w:val="en-US"/>
              </w:rPr>
              <w:t xml:space="preserve">, </w:t>
            </w:r>
            <w:r w:rsidRPr="00C72E45">
              <w:rPr>
                <w:rFonts w:cs="Times New Roman"/>
                <w:sz w:val="20"/>
                <w:szCs w:val="20"/>
                <w:lang w:val="en-US"/>
              </w:rPr>
              <w:t>VI</w:t>
            </w:r>
          </w:p>
        </w:tc>
        <w:tc>
          <w:tcPr>
            <w:tcW w:w="1350" w:type="dxa"/>
          </w:tcPr>
          <w:p w14:paraId="0DDE9A28" w14:textId="77777777" w:rsidR="001C5EFE" w:rsidRPr="00C72E45" w:rsidRDefault="001C5EFE" w:rsidP="001C5EFE">
            <w:pPr>
              <w:spacing w:line="240" w:lineRule="auto"/>
              <w:jc w:val="center"/>
              <w:rPr>
                <w:rFonts w:cs="Times New Roman"/>
                <w:sz w:val="20"/>
                <w:szCs w:val="20"/>
                <w:lang w:val="en-US"/>
              </w:rPr>
            </w:pPr>
            <w:r w:rsidRPr="00C72E45">
              <w:rPr>
                <w:rFonts w:cs="Times New Roman"/>
                <w:sz w:val="20"/>
                <w:szCs w:val="20"/>
                <w:lang w:val="en-US"/>
              </w:rPr>
              <w:t>0.52</w:t>
            </w:r>
          </w:p>
          <w:p w14:paraId="22FBC06C" w14:textId="62677E89" w:rsidR="001C5EFE" w:rsidRPr="00C72E45" w:rsidRDefault="002225F4" w:rsidP="001C5EFE">
            <w:pPr>
              <w:spacing w:line="240" w:lineRule="auto"/>
              <w:jc w:val="center"/>
              <w:rPr>
                <w:rFonts w:cs="Times New Roman"/>
                <w:sz w:val="20"/>
                <w:szCs w:val="20"/>
                <w:lang w:val="en-US"/>
              </w:rPr>
            </w:pPr>
            <w:r w:rsidRPr="00C72E45">
              <w:rPr>
                <w:rFonts w:cs="Times New Roman"/>
                <w:sz w:val="20"/>
                <w:szCs w:val="20"/>
                <w:lang w:val="en-US"/>
              </w:rPr>
              <w:t>0.53</w:t>
            </w:r>
          </w:p>
        </w:tc>
        <w:tc>
          <w:tcPr>
            <w:tcW w:w="1260" w:type="dxa"/>
          </w:tcPr>
          <w:p w14:paraId="2F11A8B5" w14:textId="77777777" w:rsidR="001C5EFE" w:rsidRPr="00C72E45" w:rsidRDefault="001C5EFE" w:rsidP="001C5EFE">
            <w:pPr>
              <w:spacing w:line="240" w:lineRule="auto"/>
              <w:jc w:val="center"/>
              <w:rPr>
                <w:rFonts w:cs="Times New Roman"/>
                <w:sz w:val="20"/>
                <w:szCs w:val="20"/>
                <w:lang w:val="en-US"/>
              </w:rPr>
            </w:pPr>
          </w:p>
        </w:tc>
      </w:tr>
      <w:tr w:rsidR="00902A39" w:rsidRPr="00C72E45" w14:paraId="593604DB" w14:textId="77777777" w:rsidTr="001F74A5">
        <w:tc>
          <w:tcPr>
            <w:tcW w:w="1525" w:type="dxa"/>
          </w:tcPr>
          <w:sdt>
            <w:sdtPr>
              <w:rPr>
                <w:rFonts w:cs="Times New Roman"/>
                <w:color w:val="000000"/>
                <w:sz w:val="20"/>
                <w:szCs w:val="20"/>
                <w:lang w:val="en-US"/>
              </w:rPr>
              <w:tag w:val="MENDELEY_CITATION_v3_eyJjaXRhdGlvbklEIjoiTUVOREVMRVlfQ0lUQVRJT05fMGI1NjdiM2YtY2RiZi00YzU2LWFlZTctNzk5ODExOGZmYjJjIiwicHJvcGVydGllcyI6eyJub3RlSW5kZXgiOjB9LCJpc0VkaXRlZCI6ZmFsc2UsIm1hbnVhbE92ZXJyaWRlIjp7ImlzTWFudWFsbHlPdmVycmlkZGVuIjpmYWxzZSwiY2l0ZXByb2NUZXh0IjoiKEFsdmFyZXotTWVuZG96YSBldCBhbC4sIDIwMjIpIiwibWFudWFsT3ZlcnJpZGVUZXh0IjoiIn0sImNpdGF0aW9uSXRlbXMiOlt7ImlkIjoiNDNiYmJkNjMtNzE5Yi0zMWVhLWFlNTMtMDJkYTYxYjEzZTUzIiwiaXRlbURhdGEiOnsidHlwZSI6ImFydGljbGUtam91cm5hbCIsImlkIjoiNDNiYmJkNjMtNzE5Yi0zMWVhLWFlNTMtMDJkYTYxYjEzZTUzIiwidGl0bGUiOiJQcmVkaWN0aXZlIE1vZGVsaW5nIG9mIEFib3ZlLUdyb3VuZCBCaW9tYXNzIGluIEJyYWNoaWFyaWEgUGFzdHVyZXMgZnJvbSBTYXRlbGxpdGUgYW5kIFVBViBJbWFnZXJ5IFVzaW5nIE1hY2hpbmUgTGVhcm5pbmcgQXBwcm9hY2hlcyIsImF1dGhvciI6W3siZmFtaWx5IjoiQWx2YXJlei1NZW5kb3phIiwiZ2l2ZW4iOiJDZXNhciBJLiIsInBhcnNlLW5hbWVzIjpmYWxzZSwiZHJvcHBpbmctcGFydGljbGUiOiIiLCJub24tZHJvcHBpbmctcGFydGljbGUiOiIifSx7ImZhbWlseSI6Ikd1em1hbiIsImdpdmVuIjoiRGllZ28iLCJwYXJzZS1uYW1lcyI6ZmFsc2UsImRyb3BwaW5nLXBhcnRpY2xlIjoiIiwibm9uLWRyb3BwaW5nLXBhcnRpY2xlIjoiIn0seyJmYW1pbHkiOiJDYXNhcyIsImdpdmVuIjoiSm9yZ2UiLCJwYXJzZS1uYW1lcyI6ZmFsc2UsImRyb3BwaW5nLXBhcnRpY2xlIjoiIiwibm9uLWRyb3BwaW5nLXBhcnRpY2xlIjoiIn0seyJmYW1pbHkiOiJCYXN0aWRhcyIsImdpdmVuIjoiTWlrZSIsInBhcnNlLW5hbWVzIjpmYWxzZSwiZHJvcHBpbmctcGFydGljbGUiOiIiLCJub24tZHJvcHBpbmctcGFydGljbGUiOiIifSx7ImZhbWlseSI6IlBvbGFuY28iLCJnaXZlbiI6IkphbiIsInBhcnNlLW5hbWVzIjpmYWxzZSwiZHJvcHBpbmctcGFydGljbGUiOiIiLCJub24tZHJvcHBpbmctcGFydGljbGUiOiIifSx7ImZhbWlseSI6IlZhbGVuY2lhLU9ydGl6IiwiZ2l2ZW4iOiJNaWx0b24iLCJwYXJzZS1uYW1lcyI6ZmFsc2UsImRyb3BwaW5nLXBhcnRpY2xlIjoiIiwibm9uLWRyb3BwaW5nLXBhcnRpY2xlIjoiIn0seyJmYW1pbHkiOiJNb250ZW5lZ3JvIiwiZ2l2ZW4iOiJGcmFuayIsInBhcnNlLW5hbWVzIjpmYWxzZSwiZHJvcHBpbmctcGFydGljbGUiOiIiLCJub24tZHJvcHBpbmctcGFydGljbGUiOiIifSx7ImZhbWlseSI6IkFyYW5nbyIsImdpdmVuIjoiSmFjb2JvIiwicGFyc2UtbmFtZXMiOmZhbHNlLCJkcm9wcGluZy1wYXJ0aWNsZSI6IiIsIm5vbi1kcm9wcGluZy1wYXJ0aWNsZSI6IiJ9LHsiZmFtaWx5IjoiSXNoaXRhbmkiLCJnaXZlbiI6Ik1hbmFidSIsInBhcnNlLW5hbWVzIjpmYWxzZSwiZHJvcHBpbmctcGFydGljbGUiOiIiLCJub24tZHJvcHBpbmctcGFydGljbGUiOiIifSx7ImZhbWlseSI6IlNlbHZhcmFqIiwiZ2l2ZW4iOiJNaWNoYWVsIEdvbWV6IiwicGFyc2UtbmFtZXMiOmZhbHNlLCJkcm9wcGluZy1wYXJ0aWNsZSI6IiIsIm5vbi1kcm9wcGluZy1wYXJ0aWNsZSI6IiJ9XSwiY29udGFpbmVyLXRpdGxlIjoiUmVtb3RlIFNlbnNpbmciLCJjb250YWluZXItdGl0bGUtc2hvcnQiOiJSZW1vdGUgU2VucyAoQmFzZWwpIiwiRE9JIjoiMTAuMzM5MC9yczE0MjI1ODcwIiwiSVNTTiI6IjIwNzI0MjkyIiwiaXNzdWVkIjp7ImRhdGUtcGFydHMiOltbMjAyMiwxMSwxXV19LCJhYnN0cmFjdCI6IkdyYXNzbGFuZCBwYXN0dXJlcyBhcmUgY3J1Y2lhbCBmb3IgdGhlIGdsb2JhbCBmb29kIHN1cHBseSB0aHJvdWdoIHRoZWlyIG1pbGsgYW5kIG1lYXQgcHJvZHVjdGlvbjsgaGVuY2UsIGZvcmFnZSBzcGVjaWVzIG1vbml0b3JpbmcgaXMgZXNzZW50aWFsIGZvciBjYXR0bGUgZmVlZC4gVGhlcmVmb3JlLCBrbm93bGVkZ2Ugb2YgcGFzdHVyZSBhYm92ZS1ncm91bmQgY2Fub3B5IGZlYXR1cmVzIGhlbHAgdW5kZXJzdGFuZCB0aGUgY3JvcCBzdGF0dXMuIFRoaXMgcGFwZXIgZmluZHMgaG93IHRvIGNvbnN0cnVjdCBtYWNoaW5lIGxlYXJuaW5nIG1vZGVscyB0byBwcmVkaWN0IGFib3ZlLWdyb3VuZCBjYW5vcHkgZmVhdHVyZXMgaW4gQnJhY2hpYXJpYSBwYXN0dXJlIGZyb20gZ3JvdW5kIHRydXRoIGRhdGEgKEdURCkgYW5kIHJlbW90ZSBzZW5zaW5nIGF0IGxhcmdlciAoc2F0ZWxsaXRlIGRhdGEgb24gdGhlIGNsb3VkKSBhbmQgc21hbGxlciAodW5tYW5uZWQgYWVyaWFsIHZlaGljbGVzIChVQVYpKSBzY2FsZXMuIEZpcnN0LCB3ZSB1c2VkIGFib3ZlLWdyb3VuZCBiaW9tYXNzIChBR0IpIGRhdGEgb2J0YWluZWQgZnJvbSBCcmFjaGlhcmlhIHRvIGV2YWx1YXRlIHRoZSByZWxhdGlvbnNoaXAgYmV0d2VlbiB2ZWdldGF0aW9uIGluZGljZXMgKFZJcykgd2l0aCB0aGUgZHJ5IG1hdHRlciAoRE0pLiBOZXh0LCB0aGUgcGVyZm9ybWFuY2Ugb2YgbWFjaGluZSBsZWFybmluZyBhbGdvcml0aG1zIHdhcyB1c2VkIGZvciBwcmVkaWN0aW5nIEFHQiBiYXNlZCBvbiBWSXMgb2J0YWluZWQgZnJvbSBncm91bmQgdHJ1dGggYW5kIHNhdGVsbGl0ZSBhbmQgVUFWIGltYWdlcnkuIFdoZW4gY29tcGFyaW5nIG1vcmUgdGhhbiB0d2VudHktZml2ZSBtYWNoaW5lIGxlYXJuaW5nIG1vZGVscyB1c2luZyBhbiBBdXRvIE1hY2hpbmUgTGVhcm5pbmcgUHl0aG9uIEFQSSwgdGhlIHJlc3VsdHMgc2hvdyB0aGF0IHRoZSBiZXN0IGFsZ29yaXRobXMgd2VyZSB0aGUgSHViZXIgd2l0aCBSMiA9IDAuNjAsIExpbmVhciB3aXRoIFIyID0gMC41NCwgYW5kIEV4dHJhIFRyZWVzIHdpdGggUjIgPSAwLjQ1IHRvIGxhcmdlIHNjYWxlcyB1c2luZyBzYXRlbGxpdGUuIE9uIHRoZSBvdGhlciBoYW5kLCBzaG9ydC1zY2FsZSBiZXN0IHJlZ3Jlc3Npb25zIGFyZSBLIE5laWdoYm9ycyB3aXRoIGFuIFIyIG9mIDAuNzYsIEV4dHJhIFRyZWVzIHdpdGggYW4gUjIgb2YgMC43NSwgYW5kIEJheWVzaWFuIFJpZGdlIHdpdGggYW4gUjIgb2YgMC43MCwgZGVtb25zdHJhdGluZyBhIGhpZ2ggcG90ZW50aWFsIHRvIHByZWRpY3QgQUdCIGFuZCBETS4gVGhpcyBzdHVkeSBpcyB0aGUgZmlyc3QgcHJlZGljdGlvbiBtb2RlbCBhcHByb2FjaCB0aGF0IGFzc2Vzc2VzIHRoZSByb3RhdGlvbmFsIGdyYXppbmcgc3lzdGVtIGFuZCBwYXN0dXJlIGFib3ZlLWdyb3VuZCBjYW5vcHkgZmVhdHVyZXMgdG8gcHJlZGljdCB0aGUgcXVhbGl0eSBhbmQgcXVhbnRpdHkgb2YgY2F0dGxlIGZlZWQgdG8gc3VwcG9ydCBwYXN0dXJlIG1hbmFnZW1lbnQgaW4gQ29sb21iaWEuIiwicHVibGlzaGVyIjoiTURQSSIsImlzc3VlIjoiMjIiLCJ2b2x1bWUiOiIxNCJ9LCJpc1RlbXBvcmFyeSI6ZmFsc2V9XX0="/>
              <w:id w:val="588130608"/>
              <w:placeholder>
                <w:docPart w:val="DefaultPlaceholder_-1854013440"/>
              </w:placeholder>
            </w:sdtPr>
            <w:sdtContent>
              <w:p w14:paraId="4CEB6EA7" w14:textId="2CC6FDBF"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Alvarez-Mendoza et al., 2022)</w:t>
                </w:r>
              </w:p>
            </w:sdtContent>
          </w:sdt>
        </w:tc>
        <w:tc>
          <w:tcPr>
            <w:tcW w:w="1342" w:type="dxa"/>
          </w:tcPr>
          <w:p w14:paraId="7F00D48F" w14:textId="67178C0D" w:rsidR="00902A39"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Colombia</w:t>
            </w:r>
          </w:p>
        </w:tc>
        <w:tc>
          <w:tcPr>
            <w:tcW w:w="1304" w:type="dxa"/>
          </w:tcPr>
          <w:p w14:paraId="0D64BA66" w14:textId="77777777" w:rsidR="00902A39"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w:t>
            </w:r>
            <w:r>
              <w:rPr>
                <w:rFonts w:cs="Times New Roman"/>
                <w:color w:val="231F20"/>
                <w:sz w:val="20"/>
                <w:szCs w:val="20"/>
                <w:lang w:val="en-US"/>
              </w:rPr>
              <w:t>-</w:t>
            </w:r>
            <w:r w:rsidRPr="00C72E45">
              <w:rPr>
                <w:rFonts w:cs="Times New Roman"/>
                <w:color w:val="231F20"/>
                <w:sz w:val="20"/>
                <w:szCs w:val="20"/>
                <w:lang w:val="en-US"/>
              </w:rPr>
              <w:t>2</w:t>
            </w:r>
          </w:p>
          <w:p w14:paraId="5DE76543" w14:textId="77777777" w:rsidR="00902A39" w:rsidRPr="00C72E45" w:rsidRDefault="00902A39" w:rsidP="00902A39">
            <w:pPr>
              <w:spacing w:line="240" w:lineRule="auto"/>
              <w:jc w:val="center"/>
              <w:rPr>
                <w:rFonts w:cs="Times New Roman"/>
                <w:color w:val="231F20"/>
                <w:sz w:val="20"/>
                <w:szCs w:val="20"/>
                <w:lang w:val="en-US"/>
              </w:rPr>
            </w:pPr>
          </w:p>
        </w:tc>
        <w:tc>
          <w:tcPr>
            <w:tcW w:w="1764" w:type="dxa"/>
          </w:tcPr>
          <w:p w14:paraId="1124AA29" w14:textId="6C4F8F34" w:rsidR="00902A39" w:rsidRPr="00C72E45" w:rsidRDefault="00902A39" w:rsidP="00902A39">
            <w:pPr>
              <w:spacing w:line="240" w:lineRule="auto"/>
              <w:jc w:val="center"/>
              <w:rPr>
                <w:rFonts w:cs="Times New Roman"/>
                <w:color w:val="231F20"/>
                <w:sz w:val="20"/>
                <w:szCs w:val="20"/>
                <w:lang w:val="en-US"/>
              </w:rPr>
            </w:pPr>
            <w:r w:rsidRPr="00C72E45">
              <w:rPr>
                <w:rFonts w:cs="Times New Roman"/>
                <w:sz w:val="20"/>
                <w:szCs w:val="20"/>
                <w:lang w:val="en-US"/>
              </w:rPr>
              <w:t xml:space="preserve">Tropical pastures </w:t>
            </w: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w:t>
            </w:r>
          </w:p>
        </w:tc>
        <w:tc>
          <w:tcPr>
            <w:tcW w:w="1530" w:type="dxa"/>
          </w:tcPr>
          <w:p w14:paraId="7C7796BE"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MLR</w:t>
            </w:r>
          </w:p>
          <w:p w14:paraId="46A0B32C" w14:textId="50A25C59" w:rsidR="00902A39" w:rsidRPr="00C72E45" w:rsidRDefault="00902A39" w:rsidP="00902A39">
            <w:pPr>
              <w:spacing w:line="240" w:lineRule="auto"/>
              <w:jc w:val="center"/>
              <w:rPr>
                <w:rFonts w:cs="Times New Roman"/>
                <w:sz w:val="20"/>
                <w:szCs w:val="20"/>
                <w:lang w:val="en-US"/>
              </w:rPr>
            </w:pPr>
          </w:p>
        </w:tc>
        <w:tc>
          <w:tcPr>
            <w:tcW w:w="1350" w:type="dxa"/>
          </w:tcPr>
          <w:p w14:paraId="1E067561" w14:textId="0E8E6018"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78D1CE45" w14:textId="07093304"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VI</w:t>
            </w:r>
          </w:p>
        </w:tc>
        <w:tc>
          <w:tcPr>
            <w:tcW w:w="1350" w:type="dxa"/>
          </w:tcPr>
          <w:p w14:paraId="47FECE2F"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63</w:t>
            </w:r>
          </w:p>
          <w:p w14:paraId="23E32A93" w14:textId="3F2C87FE" w:rsidR="00902A39" w:rsidRPr="00C72E45" w:rsidRDefault="00902A39" w:rsidP="00902A39">
            <w:pPr>
              <w:spacing w:line="240" w:lineRule="auto"/>
              <w:jc w:val="center"/>
              <w:rPr>
                <w:rFonts w:cs="Times New Roman"/>
                <w:sz w:val="20"/>
                <w:szCs w:val="20"/>
                <w:lang w:val="en-US"/>
              </w:rPr>
            </w:pPr>
          </w:p>
        </w:tc>
        <w:tc>
          <w:tcPr>
            <w:tcW w:w="1260" w:type="dxa"/>
          </w:tcPr>
          <w:p w14:paraId="5CE50678" w14:textId="77777777" w:rsidR="00902A39" w:rsidRPr="00C72E45" w:rsidRDefault="00902A39" w:rsidP="00902A39">
            <w:pPr>
              <w:spacing w:line="240" w:lineRule="auto"/>
              <w:jc w:val="center"/>
              <w:rPr>
                <w:rFonts w:cs="Times New Roman"/>
                <w:sz w:val="20"/>
                <w:szCs w:val="20"/>
                <w:lang w:val="en-US"/>
              </w:rPr>
            </w:pPr>
          </w:p>
        </w:tc>
      </w:tr>
      <w:tr w:rsidR="00902A39" w:rsidRPr="00C72E45" w14:paraId="2D331FEF" w14:textId="77777777" w:rsidTr="001F74A5">
        <w:tc>
          <w:tcPr>
            <w:tcW w:w="1525" w:type="dxa"/>
          </w:tcPr>
          <w:sdt>
            <w:sdtPr>
              <w:rPr>
                <w:rFonts w:cs="Times New Roman"/>
                <w:color w:val="000000"/>
                <w:sz w:val="20"/>
                <w:szCs w:val="20"/>
                <w:lang w:val="en-US"/>
              </w:rPr>
              <w:tag w:val="MENDELEY_CITATION_v3_eyJjaXRhdGlvbklEIjoiTUVOREVMRVlfQ0lUQVRJT05fODAwN2M2MjgtZDJjYy00MGMwLWE5MWYtZWVkOTU3NzdjYzE0IiwicHJvcGVydGllcyI6eyJub3RlSW5kZXgiOjB9LCJpc0VkaXRlZCI6ZmFsc2UsIm1hbnVhbE92ZXJyaWRlIjp7ImlzTWFudWFsbHlPdmVycmlkZGVuIjpmYWxzZSwiY2l0ZXByb2NUZXh0IjoiKFdhbmcgZXQgYWwuLCAyMDIyKSIsIm1hbnVhbE92ZXJyaWRlVGV4dCI6IiJ9LCJjaXRhdGlvbkl0ZW1zIjpbeyJpZCI6IjBmYTNkMjlmLWMzN2EtM2M3Zi05YzMyLTZlZDMwNDExYWMyOCIsIml0ZW1EYXRhIjp7InR5cGUiOiJhcnRpY2xlLWpvdXJuYWwiLCJpZCI6IjBmYTNkMjlmLWMzN2EtM2M3Zi05YzMyLTZlZDMwNDExYWMyOCIsInRpdGxlIjoiQ2FuIE1hY2hpbmUgTGVhcm5pbmcgQWxnb3JpdGhtcyBTdWNjZXNzZnVsbHkgUHJlZGljdCBHcmFzc2xhbmQgQWJvdmVncm91bmQgQmlvbWFzcz8iLCJhdXRob3IiOlt7ImZhbWlseSI6IldhbmciLCJnaXZlbiI6Ill1ZSIsInBhcnNlLW5hbWVzIjpmYWxzZSwiZHJvcHBpbmctcGFydGljbGUiOiIiLCJub24tZHJvcHBpbmctcGFydGljbGUiOiIifSx7ImZhbWlseSI6IlFpbiIsImdpdmVuIjoiUm9uZ3podSIsInBhcnNlLW5hbWVzIjpmYWxzZSwiZHJvcHBpbmctcGFydGljbGUiOiIiLCJub24tZHJvcHBpbmctcGFydGljbGUiOiIifSx7ImZhbWlseSI6IkNoZW5nIiwiZ2l2ZW4iOiJIdXppIiwicGFyc2UtbmFtZXMiOmZhbHNlLCJkcm9wcGluZy1wYXJ0aWNsZSI6IiIsIm5vbi1kcm9wcGluZy1wYXJ0aWNsZSI6IiJ9LHsiZmFtaWx5IjoiTGlhbmciLCJnaXZlbiI6IlRpYW5nYW5nIiwicGFyc2UtbmFtZXMiOmZhbHNlLCJkcm9wcGluZy1wYXJ0aWNsZSI6IiIsIm5vbi1kcm9wcGluZy1wYXJ0aWNsZSI6IiJ9LHsiZmFtaWx5IjoiWmhhbmciLCJnaXZlbiI6IkthaXBpbmciLCJwYXJzZS1uYW1lcyI6ZmFsc2UsImRyb3BwaW5nLXBhcnRpY2xlIjoiIiwibm9uLWRyb3BwaW5nLXBhcnRpY2xlIjoiIn0seyJmYW1pbHkiOiJDaGFpIiwiZ2l2ZW4iOiJOaW5nIiwicGFyc2UtbmFtZXMiOmZhbHNlLCJkcm9wcGluZy1wYXJ0aWNsZSI6IiIsIm5vbi1kcm9wcGluZy1wYXJ0aWNsZSI6IiJ9LHsiZmFtaWx5IjoiR2FvIiwiZ2l2ZW4iOiJKaW5sb25nIiwicGFyc2UtbmFtZXMiOmZhbHNlLCJkcm9wcGluZy1wYXJ0aWNsZSI6IiIsIm5vbi1kcm9wcGluZy1wYXJ0aWNsZSI6IiJ9LHsiZmFtaWx5IjoiRmVuZyIsImdpdmVuIjoiUWlzaGVuZyIsInBhcnNlLW5hbWVzIjpmYWxzZSwiZHJvcHBpbmctcGFydGljbGUiOiIiLCJub24tZHJvcHBpbmctcGFydGljbGUiOiIifSx7ImZhbWlseSI6IkhvdSIsImdpdmVuIjoiTWVuZ2ppbmciLCJwYXJzZS1uYW1lcyI6ZmFsc2UsImRyb3BwaW5nLXBhcnRpY2xlIjoiIiwibm9uLWRyb3BwaW5nLXBhcnRpY2xlIjoiIn0seyJmYW1pbHkiOiJMaXUiLCJnaXZlbiI6IkppZSIsInBhcnNlLW5hbWVzIjpmYWxzZSwiZHJvcHBpbmctcGFydGljbGUiOiIiLCJub24tZHJvcHBpbmctcGFydGljbGUiOiIifSx7ImZhbWlseSI6IkxpdSIsImdpdmVuIjoiQ2hlbmxpIiwicGFyc2UtbmFtZXMiOmZhbHNlLCJkcm9wcGluZy1wYXJ0aWNsZSI6IiIsIm5vbi1kcm9wcGluZy1wYXJ0aWNsZSI6IiJ9LHsiZmFtaWx5IjoiWmhhbmciLCJnaXZlbiI6Ildlbmp1YW4iLCJwYXJzZS1uYW1lcyI6ZmFsc2UsImRyb3BwaW5nLXBhcnRpY2xlIjoiIiwibm9uLWRyb3BwaW5nLXBhcnRpY2xlIjoiIn0seyJmYW1pbHkiOiJGYW5nIiwiZ2l2ZW4iOiJZYW5qaWUiLCJwYXJzZS1uYW1lcyI6ZmFsc2UsImRyb3BwaW5nLXBhcnRpY2xlIjoiIiwibm9uLWRyb3BwaW5nLXBhcnRpY2xlIjoiIn0seyJmYW1pbHkiOiJIdWFuZyIsImdpdmVuIjoiSmllIiwicGFyc2UtbmFtZXMiOmZhbHNlLCJkcm9wcGluZy1wYXJ0aWNsZSI6IiIsIm5vbi1kcm9wcGluZy1wYXJ0aWNsZSI6IiJ9LHsiZmFtaWx5IjoiWmhhbmciLCJnaXZlbiI6IkZlbmciLCJwYXJzZS1uYW1lcyI6ZmFsc2UsImRyb3BwaW5nLXBhcnRpY2xlIjoiIiwibm9uLWRyb3BwaW5nLXBhcnRpY2xlIjoiIn1dLCJjb250YWluZXItdGl0bGUiOiJSZW1vdGUgU2Vuc2luZyIsImNvbnRhaW5lci10aXRsZS1zaG9ydCI6IlJlbW90ZSBTZW5zIChCYXNlbCkiLCJET0kiOiIxMC4zMzkwL3JzMTQxNjM4NDMiLCJJU1NOIjoiMjA3MjQyOTIiLCJpc3N1ZWQiOnsiZGF0ZS1wYXJ0cyI6W1syMDIyLDgsMV1dfSwiYWJzdHJhY3QiOiJUaGUgdGltZWx5IGFuZCBhY2N1cmF0ZSBlc3RpbWF0aW9uIG9mIGdyYXNzbGFuZCBhYm92ZWdyb3VuZCBiaW9tYXNzIChBR0IpIGlzIGltcG9ydGFudC4gTWFjaGluZSBsZWFybmluZyAoTUwpIGhhcyBiZWVuIHdpZGVseSB1c2VkIGluIHRoZSBwYXN0IGZldyBkZWNhZGVzIHRvIGRlYWwgd2l0aCBjb21wbGV4IHJlbGF0aW9uc2hpcHMuIEluIHRoaXMgc3R1ZHksIGJhc2VkIG9uIGFuIDExLXllYXIgcGVyaW9kICgyMDA14oCTMjAxNSkgb2YgQUdCIGRhdGEgKDE2MjAgdmFsaWQgQUdCIG1lYXN1cmVtZW50cykgb24gdGhlIFRocmVlLVJpdmVyIEhlYWR3YXRlcnMgUmVnaW9uIChUUkhSKSwgY29tYmluZWQgd2l0aCByZW1vdGUgc2Vuc2luZyBkYXRhLCB3ZWF0aGVyIGRhdGEsIHRlcnJhaW4gZGF0YSwgYW5kIHNvaWwgZGF0YSwgd2UgY29tcGFyZWQgdGhlIHByZWRpY3RpdmUgcGVyZm9ybWFuY2Ugb2YgYSBsaW5lYXIgc3RhdGlzdGljYWwgbWV0aG9kLCBtYWNoaW5lIGxlYXJuaW5nIChNTCkgbWV0aG9kcywgYW5kIGV2YWx1YXRlZCB0aGVpciB0ZW1wb3JhbCBhbmQgc3BhdGlhbCBzY2FsYWJpbGl0eS4gVGhlIHJlc3VsdHMgc2hvdyB0aGF0IG1hY2hpbmUgbGVhcm5pbmcgY2FuIHByZWRpY3QgZ3Jhc3NsYW5kIGJpb21hc3Mgd2VsbCwgYW5kIHRoZSBleGlzdGVuY2Ugb2YgYW4gaW5kZXBlbmRlbnQgdmFsaWRhdGlvbiBzZXQgY2FuIGhlbHAgdXMgYmV0dGVyIHVuZGVyc3RhbmQgdGhlIHByZWRpY3Rpb24gcGVyZm9ybWFuY2Ugb2YgdGhlIG1vZGVsLiBPdXIgZmluZGluZ3Mgc2hvdyB0aGUgZm9sbG93aW5nOiAoMSkgVGhlIHJhbmRvbSBmb3Jlc3QgKFJGKSBiYXNlZCBvbiB2YXJpYWJsZXMgb2J0YWluZWQgdGhyb3VnaCBzdGVwd2lzZSByZWdyZXNzaW9uIGFuYWx5c2lzIChTUkEpIHdhcyB0aGUgYmVzdCBtb2RlbCAoUjJ2YWQgPSAwLjYwLCBSTVNFdmFkID0gMTI0NS44NSBrZyBEVyAoZHJ5IG1hdHRlciB3ZWlnaHQpL2hhLCBBSUMgPSA1NTgzLjUxLCBhbmQgQklDID0gNTYzMS4xMCkuIEl0IGFsc28gaGFkIHRoZSBiZXN0IHByZWRpY3RpdmUgY2FwYWJpbGl0eSBvZiB5ZWFycyB3aXRoIHVua25vd24gYXJlYXMgKFIyaW5kZXAgPSAwLjUwLCBSTVNFaW5kZXAgPSAxMzMyLjU5IGtnIERXL2hhKS4gKDIpIFZhcmlhYmxlIHNjcmVlbmluZyBpbXByb3ZlZCB0aGUgYWNjdXJhY3kgb2YgYWxsIG9mIHRoZSBtb2RlbHMuICgzKSBBbGwgbW9kZWxz4oCZIHByZWRpY3RpdmUgYWNjdXJhY3kgdmFyaWVkIGJldHdlZW4gMC40NSBhbmQgMC42MCwgYW5kIHRoZSBSTVNFIHZhbHVlcyB3ZXJlIGxvd2VyIHRoYW4gMTQ1Ny4yNiBrZyBEVy9oYSwgaW5kaWNhdGluZyB0aGF0IHRoZSByZXN1bHRzIHdlcmUgcmVsaWFibHkgYWNjdXJhdGUuIiwicHVibGlzaGVyIjoiTURQSSIsImlzc3VlIjoiMTYiLCJ2b2x1bWUiOiIxNCJ9LCJpc1RlbXBvcmFyeSI6ZmFsc2V9XX0="/>
              <w:id w:val="972326344"/>
              <w:placeholder>
                <w:docPart w:val="DefaultPlaceholder_-1854013440"/>
              </w:placeholder>
            </w:sdtPr>
            <w:sdtContent>
              <w:p w14:paraId="1CFE0339" w14:textId="536B616F"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Wang et al., 2022)</w:t>
                </w:r>
              </w:p>
            </w:sdtContent>
          </w:sdt>
        </w:tc>
        <w:tc>
          <w:tcPr>
            <w:tcW w:w="1342" w:type="dxa"/>
          </w:tcPr>
          <w:p w14:paraId="57CE6764" w14:textId="37728847" w:rsidR="00902A39" w:rsidRDefault="00902A39" w:rsidP="00902A39">
            <w:pPr>
              <w:spacing w:line="240" w:lineRule="auto"/>
              <w:jc w:val="center"/>
              <w:rPr>
                <w:rFonts w:cs="Times New Roman"/>
                <w:color w:val="231F20"/>
                <w:sz w:val="20"/>
                <w:szCs w:val="20"/>
                <w:lang w:val="en-US"/>
              </w:rPr>
            </w:pPr>
            <w:proofErr w:type="spellStart"/>
            <w:r w:rsidRPr="00987E37">
              <w:rPr>
                <w:rFonts w:cs="Times New Roman"/>
                <w:color w:val="231F20"/>
                <w:sz w:val="20"/>
                <w:szCs w:val="20"/>
              </w:rPr>
              <w:t>Qinghai</w:t>
            </w:r>
            <w:proofErr w:type="spellEnd"/>
            <w:r w:rsidRPr="00987E37">
              <w:rPr>
                <w:rFonts w:cs="Times New Roman"/>
                <w:color w:val="231F20"/>
                <w:sz w:val="20"/>
                <w:szCs w:val="20"/>
              </w:rPr>
              <w:t xml:space="preserve"> </w:t>
            </w:r>
            <w:proofErr w:type="spellStart"/>
            <w:r w:rsidRPr="00987E37">
              <w:rPr>
                <w:rFonts w:cs="Times New Roman"/>
                <w:color w:val="231F20"/>
                <w:sz w:val="20"/>
                <w:szCs w:val="20"/>
              </w:rPr>
              <w:t>Province</w:t>
            </w:r>
            <w:proofErr w:type="spellEnd"/>
            <w:r>
              <w:rPr>
                <w:rFonts w:cs="Times New Roman"/>
                <w:color w:val="231F20"/>
                <w:sz w:val="20"/>
                <w:szCs w:val="20"/>
              </w:rPr>
              <w:t>, China</w:t>
            </w:r>
          </w:p>
        </w:tc>
        <w:tc>
          <w:tcPr>
            <w:tcW w:w="1304" w:type="dxa"/>
          </w:tcPr>
          <w:p w14:paraId="24613E52" w14:textId="3FE2E2A3"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MODIS</w:t>
            </w:r>
          </w:p>
        </w:tc>
        <w:tc>
          <w:tcPr>
            <w:tcW w:w="1764" w:type="dxa"/>
          </w:tcPr>
          <w:p w14:paraId="41A0A535" w14:textId="7E1D4EB1" w:rsidR="00902A39" w:rsidRPr="00C72E45" w:rsidRDefault="00902A39" w:rsidP="00902A39">
            <w:pPr>
              <w:spacing w:line="240" w:lineRule="auto"/>
              <w:jc w:val="center"/>
              <w:rPr>
                <w:rFonts w:cs="Times New Roman"/>
                <w:color w:val="231F20"/>
                <w:sz w:val="20"/>
                <w:szCs w:val="20"/>
                <w:lang w:val="en-US"/>
              </w:rPr>
            </w:pPr>
            <w:r>
              <w:rPr>
                <w:rFonts w:cs="Times New Roman"/>
                <w:sz w:val="20"/>
                <w:szCs w:val="20"/>
                <w:lang w:val="en-US"/>
              </w:rPr>
              <w:t>Alpine meadows and grasslands</w:t>
            </w:r>
          </w:p>
        </w:tc>
        <w:tc>
          <w:tcPr>
            <w:tcW w:w="1530" w:type="dxa"/>
          </w:tcPr>
          <w:p w14:paraId="4560E77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PLS</w:t>
            </w:r>
          </w:p>
          <w:p w14:paraId="4AEEBECA" w14:textId="1CC0408A" w:rsidR="00902A39" w:rsidRPr="00C72E45" w:rsidRDefault="00902A39" w:rsidP="00902A39">
            <w:pPr>
              <w:spacing w:line="240" w:lineRule="auto"/>
              <w:jc w:val="center"/>
              <w:rPr>
                <w:rFonts w:cs="Times New Roman"/>
                <w:sz w:val="20"/>
                <w:szCs w:val="20"/>
                <w:lang w:val="en-US"/>
              </w:rPr>
            </w:pPr>
          </w:p>
        </w:tc>
        <w:tc>
          <w:tcPr>
            <w:tcW w:w="1350" w:type="dxa"/>
          </w:tcPr>
          <w:p w14:paraId="441A31BC" w14:textId="2B97D44B"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7AB7FA1D" w14:textId="77777777"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B</w:t>
            </w:r>
            <w:r w:rsidRPr="00C72E45">
              <w:rPr>
                <w:rFonts w:cs="Times New Roman"/>
                <w:sz w:val="20"/>
                <w:szCs w:val="20"/>
                <w:lang w:val="en-US"/>
              </w:rPr>
              <w:t>ands</w:t>
            </w:r>
            <w:r>
              <w:rPr>
                <w:rFonts w:cs="Times New Roman"/>
                <w:sz w:val="20"/>
                <w:szCs w:val="20"/>
                <w:lang w:val="en-US"/>
              </w:rPr>
              <w:t xml:space="preserve">, </w:t>
            </w:r>
            <w:r w:rsidRPr="00C72E45">
              <w:rPr>
                <w:rFonts w:cs="Times New Roman"/>
                <w:sz w:val="20"/>
                <w:szCs w:val="20"/>
                <w:lang w:val="en-US"/>
              </w:rPr>
              <w:t>VI</w:t>
            </w:r>
          </w:p>
          <w:p w14:paraId="7F032590"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opographic</w:t>
            </w:r>
          </w:p>
          <w:p w14:paraId="3BF2D7C8" w14:textId="36C50F68"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Meteorological</w:t>
            </w:r>
          </w:p>
        </w:tc>
        <w:tc>
          <w:tcPr>
            <w:tcW w:w="1350" w:type="dxa"/>
          </w:tcPr>
          <w:p w14:paraId="40ECD9A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5 – 0.50</w:t>
            </w:r>
          </w:p>
          <w:p w14:paraId="6E4CEF5E" w14:textId="744E73AC" w:rsidR="00902A39" w:rsidRPr="00C72E45" w:rsidRDefault="00902A39" w:rsidP="00902A39">
            <w:pPr>
              <w:spacing w:line="240" w:lineRule="auto"/>
              <w:jc w:val="center"/>
              <w:rPr>
                <w:rFonts w:cs="Times New Roman"/>
                <w:sz w:val="20"/>
                <w:szCs w:val="20"/>
                <w:lang w:val="en-US"/>
              </w:rPr>
            </w:pPr>
          </w:p>
        </w:tc>
        <w:tc>
          <w:tcPr>
            <w:tcW w:w="1260" w:type="dxa"/>
          </w:tcPr>
          <w:p w14:paraId="6639296E"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44.0 – 46.0</w:t>
            </w:r>
          </w:p>
          <w:p w14:paraId="1887CF94" w14:textId="13E96CDE" w:rsidR="00902A39" w:rsidRPr="00C72E45" w:rsidRDefault="00902A39" w:rsidP="00902A39">
            <w:pPr>
              <w:spacing w:line="240" w:lineRule="auto"/>
              <w:jc w:val="center"/>
              <w:rPr>
                <w:rFonts w:cs="Times New Roman"/>
                <w:sz w:val="20"/>
                <w:szCs w:val="20"/>
                <w:lang w:val="en-US"/>
              </w:rPr>
            </w:pPr>
          </w:p>
        </w:tc>
      </w:tr>
      <w:tr w:rsidR="00902A39" w:rsidRPr="00C72E45" w14:paraId="7F653362" w14:textId="77777777" w:rsidTr="001F74A5">
        <w:tc>
          <w:tcPr>
            <w:tcW w:w="1525" w:type="dxa"/>
          </w:tcPr>
          <w:p w14:paraId="3E8568DA" w14:textId="0A20254F" w:rsidR="00902A39" w:rsidRPr="00C72E45" w:rsidRDefault="00902A39" w:rsidP="00902A39">
            <w:pPr>
              <w:spacing w:line="240" w:lineRule="auto"/>
              <w:rPr>
                <w:rFonts w:cs="Times New Roman"/>
                <w:sz w:val="20"/>
                <w:szCs w:val="20"/>
                <w:lang w:val="en-US"/>
              </w:rPr>
            </w:pPr>
          </w:p>
        </w:tc>
        <w:tc>
          <w:tcPr>
            <w:tcW w:w="1342" w:type="dxa"/>
          </w:tcPr>
          <w:p w14:paraId="1F143B0E" w14:textId="77777777" w:rsidR="00902A39" w:rsidRPr="00C72E45" w:rsidRDefault="00902A39" w:rsidP="00902A39">
            <w:pPr>
              <w:spacing w:line="240" w:lineRule="auto"/>
              <w:jc w:val="center"/>
              <w:rPr>
                <w:rFonts w:cs="Times New Roman"/>
                <w:color w:val="231F20"/>
                <w:sz w:val="20"/>
                <w:szCs w:val="20"/>
                <w:lang w:val="en-US"/>
              </w:rPr>
            </w:pPr>
          </w:p>
        </w:tc>
        <w:tc>
          <w:tcPr>
            <w:tcW w:w="1304" w:type="dxa"/>
          </w:tcPr>
          <w:p w14:paraId="662A42FA" w14:textId="0968876D" w:rsidR="00902A39" w:rsidRPr="00C72E45" w:rsidRDefault="00902A39" w:rsidP="00902A39">
            <w:pPr>
              <w:spacing w:line="240" w:lineRule="auto"/>
              <w:jc w:val="center"/>
              <w:rPr>
                <w:rFonts w:cs="Times New Roman"/>
                <w:color w:val="231F20"/>
                <w:sz w:val="20"/>
                <w:szCs w:val="20"/>
                <w:lang w:val="en-US"/>
              </w:rPr>
            </w:pPr>
          </w:p>
        </w:tc>
        <w:tc>
          <w:tcPr>
            <w:tcW w:w="1764" w:type="dxa"/>
          </w:tcPr>
          <w:p w14:paraId="7E58682D" w14:textId="77777777" w:rsidR="00902A39" w:rsidRPr="00C72E45" w:rsidRDefault="00902A39" w:rsidP="00902A39">
            <w:pPr>
              <w:spacing w:line="240" w:lineRule="auto"/>
              <w:jc w:val="center"/>
              <w:rPr>
                <w:rFonts w:cs="Times New Roman"/>
                <w:i/>
                <w:iCs/>
                <w:sz w:val="20"/>
                <w:szCs w:val="20"/>
                <w:lang w:val="en-US"/>
              </w:rPr>
            </w:pPr>
          </w:p>
        </w:tc>
        <w:tc>
          <w:tcPr>
            <w:tcW w:w="1530" w:type="dxa"/>
          </w:tcPr>
          <w:p w14:paraId="20A1941D" w14:textId="18375A3E" w:rsidR="00902A39" w:rsidRPr="00C72E45" w:rsidRDefault="00902A39" w:rsidP="00902A39">
            <w:pPr>
              <w:spacing w:line="240" w:lineRule="auto"/>
              <w:jc w:val="center"/>
              <w:rPr>
                <w:rFonts w:cs="Times New Roman"/>
                <w:sz w:val="20"/>
                <w:szCs w:val="20"/>
                <w:lang w:val="en-US"/>
              </w:rPr>
            </w:pPr>
          </w:p>
        </w:tc>
        <w:tc>
          <w:tcPr>
            <w:tcW w:w="1350" w:type="dxa"/>
          </w:tcPr>
          <w:p w14:paraId="71BBE97C" w14:textId="6C6678F1" w:rsidR="00902A39" w:rsidRPr="00C72E45" w:rsidRDefault="00902A39" w:rsidP="00902A39">
            <w:pPr>
              <w:spacing w:line="240" w:lineRule="auto"/>
              <w:jc w:val="center"/>
              <w:rPr>
                <w:rFonts w:cs="Times New Roman"/>
                <w:sz w:val="20"/>
                <w:szCs w:val="20"/>
                <w:lang w:val="en-US"/>
              </w:rPr>
            </w:pPr>
          </w:p>
        </w:tc>
        <w:tc>
          <w:tcPr>
            <w:tcW w:w="1620" w:type="dxa"/>
          </w:tcPr>
          <w:p w14:paraId="50F928CA" w14:textId="376E2968" w:rsidR="00902A39" w:rsidRPr="00C72E45" w:rsidRDefault="00902A39" w:rsidP="00902A39">
            <w:pPr>
              <w:spacing w:line="240" w:lineRule="auto"/>
              <w:jc w:val="center"/>
              <w:rPr>
                <w:rFonts w:cs="Times New Roman"/>
                <w:sz w:val="20"/>
                <w:szCs w:val="20"/>
                <w:lang w:val="en-US"/>
              </w:rPr>
            </w:pPr>
          </w:p>
        </w:tc>
        <w:tc>
          <w:tcPr>
            <w:tcW w:w="1350" w:type="dxa"/>
          </w:tcPr>
          <w:p w14:paraId="019EB935" w14:textId="45297482" w:rsidR="00902A39" w:rsidRPr="00C72E45" w:rsidRDefault="00902A39" w:rsidP="00902A39">
            <w:pPr>
              <w:spacing w:line="240" w:lineRule="auto"/>
              <w:jc w:val="center"/>
              <w:rPr>
                <w:rFonts w:cs="Times New Roman"/>
                <w:sz w:val="20"/>
                <w:szCs w:val="20"/>
                <w:lang w:val="en-US"/>
              </w:rPr>
            </w:pPr>
          </w:p>
        </w:tc>
        <w:tc>
          <w:tcPr>
            <w:tcW w:w="1260" w:type="dxa"/>
          </w:tcPr>
          <w:p w14:paraId="4133E857" w14:textId="77777777" w:rsidR="00902A39" w:rsidRPr="00C72E45" w:rsidRDefault="00902A39" w:rsidP="00902A39">
            <w:pPr>
              <w:spacing w:line="240" w:lineRule="auto"/>
              <w:jc w:val="center"/>
              <w:rPr>
                <w:rFonts w:cs="Times New Roman"/>
                <w:sz w:val="20"/>
                <w:szCs w:val="20"/>
                <w:lang w:val="en-US"/>
              </w:rPr>
            </w:pPr>
          </w:p>
        </w:tc>
      </w:tr>
      <w:tr w:rsidR="00902A39" w:rsidRPr="00C72E45" w14:paraId="68F20C7D" w14:textId="77777777" w:rsidTr="001F74A5">
        <w:tc>
          <w:tcPr>
            <w:tcW w:w="5935" w:type="dxa"/>
            <w:gridSpan w:val="4"/>
          </w:tcPr>
          <w:p w14:paraId="5FAC68A0" w14:textId="62E3649B" w:rsidR="00902A39" w:rsidRPr="00C72E45" w:rsidRDefault="00902A39" w:rsidP="00902A39">
            <w:pPr>
              <w:spacing w:line="240" w:lineRule="auto"/>
              <w:jc w:val="left"/>
              <w:rPr>
                <w:rFonts w:cs="Times New Roman"/>
                <w:i/>
                <w:iCs/>
                <w:sz w:val="20"/>
                <w:szCs w:val="20"/>
                <w:lang w:val="en-US"/>
              </w:rPr>
            </w:pPr>
            <w:r w:rsidRPr="00C72E45">
              <w:rPr>
                <w:rFonts w:cs="Times New Roman"/>
                <w:b/>
                <w:bCs/>
                <w:i/>
                <w:iCs/>
                <w:sz w:val="20"/>
                <w:szCs w:val="20"/>
                <w:lang w:val="en-US"/>
              </w:rPr>
              <w:t>Machine learning algorithms</w:t>
            </w:r>
          </w:p>
        </w:tc>
        <w:tc>
          <w:tcPr>
            <w:tcW w:w="1530" w:type="dxa"/>
          </w:tcPr>
          <w:p w14:paraId="7436A45A" w14:textId="77777777" w:rsidR="00902A39" w:rsidRPr="00C72E45" w:rsidRDefault="00902A39" w:rsidP="00902A39">
            <w:pPr>
              <w:spacing w:line="240" w:lineRule="auto"/>
              <w:jc w:val="center"/>
              <w:rPr>
                <w:rFonts w:cs="Times New Roman"/>
                <w:sz w:val="20"/>
                <w:szCs w:val="20"/>
                <w:lang w:val="en-US"/>
              </w:rPr>
            </w:pPr>
          </w:p>
        </w:tc>
        <w:tc>
          <w:tcPr>
            <w:tcW w:w="1350" w:type="dxa"/>
          </w:tcPr>
          <w:p w14:paraId="6F4C15EA" w14:textId="77777777" w:rsidR="00902A39" w:rsidRPr="00C72E45" w:rsidRDefault="00902A39" w:rsidP="00902A39">
            <w:pPr>
              <w:spacing w:line="240" w:lineRule="auto"/>
              <w:jc w:val="center"/>
              <w:rPr>
                <w:rFonts w:cs="Times New Roman"/>
                <w:sz w:val="20"/>
                <w:szCs w:val="20"/>
                <w:lang w:val="en-US"/>
              </w:rPr>
            </w:pPr>
          </w:p>
        </w:tc>
        <w:tc>
          <w:tcPr>
            <w:tcW w:w="1620" w:type="dxa"/>
          </w:tcPr>
          <w:p w14:paraId="54F1B0B6" w14:textId="77777777" w:rsidR="00902A39" w:rsidRPr="00C72E45" w:rsidRDefault="00902A39" w:rsidP="00902A39">
            <w:pPr>
              <w:spacing w:line="240" w:lineRule="auto"/>
              <w:jc w:val="center"/>
              <w:rPr>
                <w:rFonts w:cs="Times New Roman"/>
                <w:sz w:val="20"/>
                <w:szCs w:val="20"/>
                <w:lang w:val="en-US"/>
              </w:rPr>
            </w:pPr>
          </w:p>
        </w:tc>
        <w:tc>
          <w:tcPr>
            <w:tcW w:w="1350" w:type="dxa"/>
          </w:tcPr>
          <w:p w14:paraId="571515F3" w14:textId="77777777" w:rsidR="00902A39" w:rsidRPr="00C72E45" w:rsidRDefault="00902A39" w:rsidP="00902A39">
            <w:pPr>
              <w:spacing w:line="240" w:lineRule="auto"/>
              <w:jc w:val="center"/>
              <w:rPr>
                <w:rFonts w:cs="Times New Roman"/>
                <w:sz w:val="20"/>
                <w:szCs w:val="20"/>
                <w:lang w:val="en-US"/>
              </w:rPr>
            </w:pPr>
          </w:p>
        </w:tc>
        <w:tc>
          <w:tcPr>
            <w:tcW w:w="1260" w:type="dxa"/>
          </w:tcPr>
          <w:p w14:paraId="5EF7F154" w14:textId="77777777" w:rsidR="00902A39" w:rsidRPr="00C72E45" w:rsidRDefault="00902A39" w:rsidP="00902A39">
            <w:pPr>
              <w:spacing w:line="240" w:lineRule="auto"/>
              <w:jc w:val="center"/>
              <w:rPr>
                <w:rFonts w:cs="Times New Roman"/>
                <w:sz w:val="20"/>
                <w:szCs w:val="20"/>
                <w:lang w:val="en-US"/>
              </w:rPr>
            </w:pPr>
          </w:p>
        </w:tc>
      </w:tr>
      <w:tr w:rsidR="00902A39" w:rsidRPr="00C72E45" w14:paraId="14F98A98" w14:textId="77777777" w:rsidTr="001F74A5">
        <w:tc>
          <w:tcPr>
            <w:tcW w:w="1525" w:type="dxa"/>
          </w:tcPr>
          <w:sdt>
            <w:sdtPr>
              <w:rPr>
                <w:rFonts w:cs="Times New Roman"/>
                <w:color w:val="000000"/>
                <w:sz w:val="20"/>
                <w:szCs w:val="20"/>
                <w:lang w:val="en-US"/>
              </w:rPr>
              <w:tag w:val="MENDELEY_CITATION_v3_eyJjaXRhdGlvbklEIjoiTUVOREVMRVlfQ0lUQVRJT05fYjVhYzU1MzktOGZlOS00YjIzLWJlZmUtNGFiZWY5ZTM2NDUwIiwicHJvcGVydGllcyI6eyJub3RlSW5kZXgiOjB9LCJpc0VkaXRlZCI6ZmFsc2UsIm1hbnVhbE92ZXJyaWRlIjp7ImlzTWFudWFsbHlPdmVycmlkZGVuIjpmYWxzZSwiY2l0ZXByb2NUZXh0IjoiKFJhbW9lbG8gZXQgYWwuLCAyMDE1KSIsIm1hbnVhbE92ZXJyaWRlVGV4dCI6IiJ9LCJjaXRhdGlvbkl0ZW1zIjpbeyJpZCI6ImY2Yzc0Mzg1LWRkZmMtMzFjNi1iMDM5LTA5M2VmOWJlYzRmMSIsIml0ZW1EYXRhIjp7InR5cGUiOiJhcnRpY2xlLWpvdXJuYWwiLCJpZCI6ImY2Yzc0Mzg1LWRkZmMtMzFjNi1iMDM5LTA5M2VmOWJlYzRmMSIsInRpdGxlIjoiTW9uaXRvcmluZyBncmFzcyBudXRyaWVudHMgYW5kIGJpb21hc3MgYXMgaW5kaWNhdG9ycyBvZiByYW5nZWxhbmQgcXVhbGl0eSBhbmQgcXVhbnRpdHkgdXNpbmcgcmFuZG9tIGZvcmVzdCBtb2RlbGxpbmcgYW5kIFdvcmxkVmlldy0yIGRhdGEiLCJhdXRob3IiOlt7ImZhbWlseSI6IlJhbW9lbG8iLCJnaXZlbiI6IkFiZWwiLCJwYXJzZS1uYW1lcyI6ZmFsc2UsImRyb3BwaW5nLXBhcnRpY2xlIjoiIiwibm9uLWRyb3BwaW5nLXBhcnRpY2xlIjoiIn0seyJmYW1pbHkiOiJDaG8iLCJnaXZlbiI6Ik0uIEEuIiwicGFyc2UtbmFtZXMiOmZhbHNlLCJkcm9wcGluZy1wYXJ0aWNsZSI6IiIsIm5vbi1kcm9wcGluZy1wYXJ0aWNsZSI6IiJ9LHsiZmFtaWx5IjoiTWF0aGlldSIsImdpdmVuIjoiUi4iLCJwYXJzZS1uYW1lcyI6ZmFsc2UsImRyb3BwaW5nLXBhcnRpY2xlIjoiIiwibm9uLWRyb3BwaW5nLXBhcnRpY2xlIjoiIn0seyJmYW1pbHkiOiJNYWRvbnNlbGEiLCJnaXZlbiI6IlMuIiwicGFyc2UtbmFtZXMiOmZhbHNlLCJkcm9wcGluZy1wYXJ0aWNsZSI6IiIsIm5vbi1kcm9wcGluZy1wYXJ0aWNsZSI6IiJ9LHsiZmFtaWx5IjoiS2VyY2hvdmUiLCJnaXZlbiI6IlIuIiwicGFyc2UtbmFtZXMiOmZhbHNlLCJkcm9wcGluZy1wYXJ0aWNsZSI6IiIsIm5vbi1kcm9wcGluZy1wYXJ0aWNsZSI6InZhbiBkZSJ9LHsiZmFtaWx5IjoiS2FzenRhIiwiZ2l2ZW4iOiJaLiIsInBhcnNlLW5hbWVzIjpmYWxzZSwiZHJvcHBpbmctcGFydGljbGUiOiIiLCJub24tZHJvcHBpbmctcGFydGljbGUiOiIifSx7ImZhbWlseSI6IldvbGZmIiwiZ2l2ZW4iOiJFLiIsInBhcnNlLW5hbWVzIjpmYWxzZSwiZHJvcHBpbmctcGFydGljbGUiOiIiLCJub24tZHJvcHBpbmctcGFydGljbGUiOiIifV0sImNvbnRhaW5lci10aXRsZSI6IkludGVybmF0aW9uYWwgSm91cm5hbCBvZiBBcHBsaWVkIEVhcnRoIE9ic2VydmF0aW9uIGFuZCBHZW9pbmZvcm1hdGlvbiIsIkRPSSI6IjEwLjEwMTYvai5qYWcuMjAxNC4xMi4wMTAiLCJJU1NOIjoiMTg3MjgyNlgiLCJpc3N1ZWQiOnsiZGF0ZS1wYXJ0cyI6W1syMDE1XV19LCJwYWdlIjoiNDMtNTQiLCJhYnN0cmFjdCI6IkxhbmQgdXNlIGFuZCBjbGltYXRlIGNoYW5nZSBjb3VsZCBoYXZlIGh1Z2UgaW1wYWN0cyBvbiBmb29kIHNlY3VyaXR5IGFuZCB0aGUgaGVhbHRoIG9mIHZhcmlvdXMgZWNvc3lzdGVtcy4gTGVhZiBuaXRyb2dlbiAoTikgYW5kIGFib3ZlLWdyb3VuZCBiaW9tYXNzIGFyZSBzb21lIG9mIHRoZSBrZXkgZmFjdG9ycyBsaW1pdGluZyBhZ3JpY3VsdHVyYWwgcHJvZHVjdGlvbiBhbmQgZWNvc3lzdGVtIGZ1bmN0aW9uaW5nLiBMZWFmIE4gYW5kIGJpb21hc3MgY2FuIGJlIHVzZWQgYXMgaW5kaWNhdG9ycyBvZiByYW5nZWxhbmQgcXVhbGl0eSBhbmQgcXVhbnRpdHkuIENvbnZlbnRpb25hbCBtZXRob2RzIGZvciBhc3Nlc3NpbmcgdGhlc2UgdmVnZXRhdGlvbiBwYXJhbWV0ZXJzIGF0IGxhbmRzY2FwZSBzY2FsZSBsZXZlbCBhcmUgdGltZSBjb25zdW1pbmcgYW5kIHRlZGlvdXMuIFJlbW90ZSBzZW5zaW5nIHByb3ZpZGVzIGEgYmlyZC1leWUgdmlldyBvZiB0aGUgbGFuZHNjYXBlLCB3aGljaCBjcmVhdGVzIGFuIG9wcG9ydHVuaXR5IHRvIGFzc2VzcyB0aGVzZSB2ZWdldGF0aW9uIHBhcmFtZXRlcnMgb3ZlciB3aWRlciByYW5nZWxhbmQgYXJlYXMuIEVzdGltYXRpb24gb2YgbGVhZiBOIGhhcyBiZWVuIHN1Y2Nlc3NmdWwgZHVyaW5nIHBlYWsgcHJvZHVjdGl2aXR5IG9yIGhpZ2ggYmlvbWFzcyBhbmQgbGltaXRlZCBzdHVkaWVzIGVzdGltYXRlZCBsZWFmIE4gaW4gZHJ5IHNlYXNvbi4gVGhlIGVzdGltYXRpb24gb2YgYWJvdmUtZ3JvdW5kIGJpb21hc3MgaGFzIGJlZW4gaGluZGVyZWQgYnkgdGhlIHNpZ25hbCBzYXR1cmF0aW9uIHByb2JsZW1zIHVzaW5nIGNvbnZlbnRpb25hbCB2ZWdldGF0aW9uIGluZGljZXMuIFRoZSBvYmplY3RpdmUgb2YgdGhpcyBzdHVkeSBpcyB0byBtb25pdG9yIGxlYWYgTiBhbmQgYWJvdmUtZ3JvdW5kIGJpb21hc3MgYXMgYW4gaW5kaWNhdG9yIG9mIHJhbmdlbGFuZCBxdWFsaXR5IGFuZCBxdWFudGl0eSB1c2luZyBXb3JsZFZpZXctMiBzYXRlbGxpdGUgaW1hZ2VzIGFuZCByYW5kb20gZm9yZXN0IHRlY2huaXF1ZSBpbiB0aGUgbm9ydGgtZWFzdGVybiBwYXJ0IG9mIFNvdXRoIEFmcmljYS4gU2VyaWVzIG9mIGZpZWxkIHdvcmsgdG8gY29sbGVjdCBzYW1wbGVzIGZvciBsZWFmIE4gYW5kIGJpb21hc3Mgd2VyZSB1bmRlcnRha2VuIGluIE1hcmNoIDIwMTMsIEFwcmlsIG9yIE1heSAyMDEyIChlbmQgb2Ygd2V0IHNlYXNvbikgYW5kIEp1bHkgMjAxMiAoZHJ5IHNlYXNvbikuIFNldmVyYWwgY29udmVudGlvbmFsIGFuZCByZWQgZWRnZSBiYXNlZCB2ZWdldGF0aW9uIGluZGljZXMgd2VyZSBjb21wdXRlZC4gT3ZlcmFsbCByZXN1bHRzIGluZGljYXRlIHRoYXQgcmFuZG9tIGZvcmVzdCBhbmQgdmVnZXRhdGlvbiBpbmRpY2VzIGV4cGxhaW5lZCBvdmVyIDg5JSBvZiBsZWFmIE4gY29uY2VudHJhdGlvbnMgZm9yIGdyYXNzIGFuZCB0cmVlcywgYW5kIGxlc3MgdGhhbiA4OSUgZm9yIGFsbCB0aGUgeWVhcnMgb2YgYXNzZXNzbWVudC4gVGhlIHJlZCBlZGdlIGJhc2VkIHZlZ2V0YXRpb24gaW5kaWNlcyB3ZXJlIGFtb25nIHRoZSBpbXBvcnRhbnQgdmFyaWFibGVzIGZvciBwcmVkaWN0aW5nIGxlYWYgTi4gRm9yIHRoZSBiaW9tYXNzLCByYW5kb20gZm9yZXN0IG1vZGVsIGV4cGxhaW5lZCBvdmVyIDg0JSBvZiBiaW9tYXNzIHZhcmlhdGlvbiBpbiBhbGwgeWVhcnMsIGFuZCB2aXNpYmxlIGJhbmRzIGluY2x1ZGluZyByZWQgZWRnZSBiYXNlZCB2ZWdldGF0aW9uIGluZGljZXMgd2VyZSBmb3VuZCB0byBiZSBpbXBvcnRhbnQuIFRoZSBzdHVkeSBkZW1vbnN0cmF0ZWQgdGhhdCBsZWFmIE4gY291bGQgYmUgbW9uaXRvcmVkIHVzaW5nIGhpZ2ggc3BhdGlhbCByZXNvbHV0aW9uIHdpdGggdGhlIHJlZCBlZGdlIGJhbmQgY2FwYWJpbGl0eSwgYW5kIGlzIGltcG9ydGFudCBmb3IgcmFuZ2VsYW5kIGFzc2Vzc21lbnQgYW5kIG1vbml0b3JpbmcuIiwicHVibGlzaGVyIjoiRWxzZXZpZXIgQi5WLiIsInZvbHVtZSI6IjQzIiwiY29udGFpbmVyLXRpdGxlLXNob3J0IjoiIn0sImlzVGVtcG9yYXJ5IjpmYWxzZX1dfQ=="/>
              <w:id w:val="895855176"/>
              <w:placeholder>
                <w:docPart w:val="DefaultPlaceholder_-1854013440"/>
              </w:placeholder>
            </w:sdtPr>
            <w:sdtContent>
              <w:p w14:paraId="56D9BDB3" w14:textId="1CF47D45"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Ramoelo</w:t>
                </w:r>
                <w:proofErr w:type="spellEnd"/>
                <w:r w:rsidRPr="001A0B9C">
                  <w:rPr>
                    <w:rFonts w:cs="Times New Roman"/>
                    <w:color w:val="000000"/>
                    <w:sz w:val="20"/>
                    <w:szCs w:val="20"/>
                    <w:lang w:val="en-US"/>
                  </w:rPr>
                  <w:t xml:space="preserve"> et al., 2015)</w:t>
                </w:r>
              </w:p>
            </w:sdtContent>
          </w:sdt>
        </w:tc>
        <w:tc>
          <w:tcPr>
            <w:tcW w:w="1342" w:type="dxa"/>
          </w:tcPr>
          <w:p w14:paraId="7A4F5198" w14:textId="2376505B"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South Africa</w:t>
            </w:r>
          </w:p>
        </w:tc>
        <w:tc>
          <w:tcPr>
            <w:tcW w:w="1304" w:type="dxa"/>
          </w:tcPr>
          <w:p w14:paraId="4FFA1EB1" w14:textId="04D02895" w:rsidR="00902A39" w:rsidRPr="00C72E45" w:rsidRDefault="00902A39" w:rsidP="00902A39">
            <w:pPr>
              <w:spacing w:line="240" w:lineRule="auto"/>
              <w:jc w:val="center"/>
              <w:rPr>
                <w:rFonts w:cs="Times New Roman"/>
                <w:color w:val="231F20"/>
                <w:sz w:val="20"/>
                <w:szCs w:val="20"/>
                <w:lang w:val="en-US"/>
              </w:rPr>
            </w:pPr>
            <w:r w:rsidRPr="00D208DF">
              <w:rPr>
                <w:rFonts w:cs="Times New Roman"/>
                <w:color w:val="231F20"/>
                <w:sz w:val="20"/>
                <w:szCs w:val="20"/>
              </w:rPr>
              <w:t>WorldView-2</w:t>
            </w:r>
          </w:p>
        </w:tc>
        <w:tc>
          <w:tcPr>
            <w:tcW w:w="1764" w:type="dxa"/>
          </w:tcPr>
          <w:p w14:paraId="49784A7C" w14:textId="5B4790D2"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Rangelands</w:t>
            </w:r>
          </w:p>
        </w:tc>
        <w:tc>
          <w:tcPr>
            <w:tcW w:w="1530" w:type="dxa"/>
          </w:tcPr>
          <w:p w14:paraId="26CE5D40" w14:textId="417B08B2"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RF</w:t>
            </w:r>
          </w:p>
        </w:tc>
        <w:tc>
          <w:tcPr>
            <w:tcW w:w="1350" w:type="dxa"/>
          </w:tcPr>
          <w:p w14:paraId="347F2D1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Leaf N</w:t>
            </w:r>
          </w:p>
          <w:p w14:paraId="55DC30CC" w14:textId="13551603"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7EF5B68F"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VI</w:t>
            </w:r>
          </w:p>
          <w:p w14:paraId="7B48E60F" w14:textId="544643E4" w:rsidR="00902A39" w:rsidRPr="00C72E45" w:rsidRDefault="00902A39" w:rsidP="00902A39">
            <w:pPr>
              <w:spacing w:line="240" w:lineRule="auto"/>
              <w:jc w:val="center"/>
              <w:rPr>
                <w:rFonts w:cs="Times New Roman"/>
                <w:sz w:val="20"/>
                <w:szCs w:val="20"/>
                <w:lang w:val="en-US"/>
              </w:rPr>
            </w:pPr>
          </w:p>
        </w:tc>
        <w:tc>
          <w:tcPr>
            <w:tcW w:w="1350" w:type="dxa"/>
          </w:tcPr>
          <w:p w14:paraId="7C550DB9"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71 – 0.89</w:t>
            </w:r>
          </w:p>
          <w:p w14:paraId="36AED97E" w14:textId="65FC6811"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84 – 0.91</w:t>
            </w:r>
          </w:p>
        </w:tc>
        <w:tc>
          <w:tcPr>
            <w:tcW w:w="1260" w:type="dxa"/>
          </w:tcPr>
          <w:p w14:paraId="40E6B146"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18.0 – 33.0</w:t>
            </w:r>
          </w:p>
          <w:p w14:paraId="6CDA7CFB" w14:textId="0282C1E1"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17.0 – 30.0</w:t>
            </w:r>
          </w:p>
        </w:tc>
      </w:tr>
      <w:tr w:rsidR="00902A39" w:rsidRPr="00C72E45" w14:paraId="7914F714" w14:textId="77777777" w:rsidTr="001F74A5">
        <w:tc>
          <w:tcPr>
            <w:tcW w:w="1525" w:type="dxa"/>
          </w:tcPr>
          <w:sdt>
            <w:sdtPr>
              <w:rPr>
                <w:rFonts w:cs="Times New Roman"/>
                <w:color w:val="000000"/>
                <w:sz w:val="20"/>
                <w:szCs w:val="20"/>
                <w:lang w:val="en-US"/>
              </w:rPr>
              <w:tag w:val="MENDELEY_CITATION_v3_eyJjaXRhdGlvbklEIjoiTUVOREVMRVlfQ0lUQVRJT05fYTE3ZTg2NmMtOTVhNS00ZGMxLTk0MjItMDUzODAyMmJjMDY1IiwicHJvcGVydGllcyI6eyJub3RlSW5kZXgiOjB9LCJpc0VkaXRlZCI6ZmFsc2UsIm1hbnVhbE92ZXJyaWRlIjp7ImlzTWFudWFsbHlPdmVycmlkZGVuIjpmYWxzZSwiY2l0ZXByb2NUZXh0IjoiKEFsaSBldCBhbC4sIDIwMTcpIiwibWFudWFsT3ZlcnJpZGVUZXh0IjoiIn0sImNpdGF0aW9uSXRlbXMiOlt7ImlkIjoiMGIwNWMxYjAtYTAxMS0zNDRiLWE0ZjctOGJkYWVkZDFmZmI5IiwiaXRlbURhdGEiOnsidHlwZSI6ImFydGljbGUtam91cm5hbCIsImlkIjoiMGIwNWMxYjAtYTAxMS0zNDRiLWE0ZjctOGJkYWVkZDFmZmI5IiwidGl0bGUiOiJNb2RlbGluZyBNYW5hZ2VkIEdyYXNzbGFuZCBCaW9tYXNzIEVzdGltYXRpb24gYnkgVXNpbmcgTXVsdGl0ZW1wb3JhbCBSZW1vdGUgU2Vuc2luZyBEYXRhLUEgTWFjaGluZSBMZWFybmluZyBBcHByb2FjaCIsImF1dGhvciI6W3siZmFtaWx5IjoiQWxpIiwiZ2l2ZW4iOiJJZnRpa2hhciIsInBhcnNlLW5hbWVzIjpmYWxzZSwiZHJvcHBpbmctcGFydGljbGUiOiIiLCJub24tZHJvcHBpbmctcGFydGljbGUiOiIifSx7ImZhbWlseSI6IkNhd2t3ZWxsIiwiZ2l2ZW4iOiJGaW9uYSIsInBhcnNlLW5hbWVzIjpmYWxzZSwiZHJvcHBpbmctcGFydGljbGUiOiIiLCJub24tZHJvcHBpbmctcGFydGljbGUiOiIifSx7ImZhbWlseSI6IkR3eWVyIiwiZ2l2ZW4iOiJFZHdhcmQiLCJwYXJzZS1uYW1lcyI6ZmFsc2UsImRyb3BwaW5nLXBhcnRpY2xlIjoiIiwibm9uLWRyb3BwaW5nLXBhcnRpY2xlIjoiIn0seyJmYW1pbHkiOiJHcmVlbiIsImdpdmVuIjoiU3R1YXJ0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TYuMjU2MTYxOCIsIklTU04iOiIyMTUxMTUzNSIsImlzc3VlZCI6eyJkYXRlLXBhcnRzIjpbWzIwMTddXX0sInBhZ2UiOiIzMjU0LTMyNjQiLCJhYnN0cmFjdCI6Ik1vcmUgdGhhbiA4MCUgb2YgYWdyaWN1bHR1cmFsIGxhbmQgaW4gSXJlbGFuZCBpcyBncmFzc2xhbmQsIHdoaWNoIGlzIGEgbWFqb3IgZmVlZCBzb3VyY2UgZm9yIHRoZSBwYXN0dXJlIGJhc2VkIGRhaXJ5IGZhcm1pbmcgYW5kIGxpdmVzdG9jayBpbmR1c3RyeS4gTWFueSBzdHVkaWVzIGhhdmUgYmVlbiB1bmRlcnRha2VuIGdsb2JhbGx5IHRvIGVzdGltYXRlIGdyYXNzbGFuZCBiaW9tYXNzIGJ5IHVzaW5nIHNhdGVsbGl0ZSByZW1vdGUgc2Vuc2luZyBkYXRhLCBidXQgcmFyZWx5IGluIHN5c3RlbXMgbGlrZSBJcmVsYW5kJ3MgaW50ZW5zaXZlbHkgbWFuYWdlZCwgYnV0IHNtYWxsLXNjYWxlIHBhc3R1cmVzLCB3aGVyZSBncmFzcyBpcyBncmF6ZWQgYXMgd2VsbCBhcyBoYXJ2ZXN0ZWQgZm9yIHdpbnRlciBmb2RkZXIuIE11bHRpcGxlIGxpbmVhciByZWdyZXNzaW9uIChNTFIpLCBhcnRpZmljaWFsIG5ldXJhbCBuZXR3b3JrIChBTk4pIGFuZCBhZGFwdGl2ZSBuZXVyby1mdXp6eSBpbmZlcmVuY2Ugc3lzdGVtIChBTkZJUykgbW9kZWxzIHdlcmUgZGV2ZWxvcGVkIHRvIGVzdGltYXRlIHRoZSBncmFzc2xhbmQgYmlvbWFzcyAoa2cgZHJ5IG1hdHRlci9oYS9kYXkpIG9mIHR3byBpbnRlbnNpdmVseSBtYW5hZ2VkIGdyYXNzbGFuZCBmYXJtcyBpbiBJcmVsYW5kLiBGb3IgdGhlIGZpcnN0IHRlc3Qgc2l0ZSAoTW9vcmVwYXJrKSAxMiB5ZWFycyAoMjAwMS0yMDEyKSBhbmQgZm9yIHNlY29uZCB0ZXN0IHNpdGUgKEdyYW5nZSkgNiB5ZWFycyAoMjAwMS0gMjAwNSwgMjAwNykgb2YgaW4gc2l0dSBtZWFzdXJlbWVudHMgKHdlZWtseSBtZWFzdXJlZCBiaW9tYXNzKSB3ZXJlIHVzZWQgZm9yIG1vZGVsIGRldmVsb3BtZW50LiBGaXZlIHZlZ2V0YXRpb24gaW5kaWNlcyBwbHVzIHR3byByYXcgc3BlY3RyYWwgYmFuZHMgKFJFRD1yZWQgYmFuZCwgTklSPU5lYXIgSW5mcmFyZWQgYmFuZCkgZGVyaXZlZCBmcm9tIGFuIDgtZGF5IE1PRElTIHByb2R1Y3QgKE1PRDA5UTEpIHdlcmUgdXNlZCBhcyBhbiBpbnB1dCBmb3IgYWxsIHRocmVlIG1vZGVscy4gTW9kZWwgZXZhbHVhdGlvbiBzaG93cyB0aGF0IHRoZSBBTkZJUyAoUjJNb29yZXBhcmsgPSAwLjg1LCBSTVNFTW9vcmVwYXJrID0gMTEuMDc7IFIyR3JhbmdlID0gMC43NiwgUk1TRUdyYW5nZSA9IDE1LjM1KSBoYXMgcHJvZHVjZWQgaW1wcm92ZWQgZXN0aW1hdGlvbiBvZiBiaW9tYXNzIGFzIGNvbXBhcmVkIHRvIHRoZSBBTk4gYW5kIE1MUi4gVGhlIHByb3Bvc2VkIG1ldGhvZG9sb2d5IHdpbGwgaGVscCB0byBiZXR0ZXIgZXhwbG9yZSB0aGUgZnV0dXJlIGluZmxvdyBvZiByZW1vdGUgc2Vuc2luZyBkYXRhIGZyb20gc3BhY2Vib3JuZSBzZW5zb3JzIGZvciB0aGUgcmV0cmlldmFsIG9mIGRpZmZlcmVudCBiaW9waHlzaWNhbCBwYXJhbWV0ZXJzLCBhbmQgd2l0aCB0aGUgbGF1bmNoIG9mIG5ldyBtZW1iZXJzIG9mIHNhdGVsbGl0ZSBmYW1pbGllcyAoQUxPUy0yLCBSYWRhcnNhdC0yLCBTZW50aW5lbCwgVGVycmFTQVItWCwgVGFuREVNLVgvTCkgdGhlIGRldmVsb3BtZW50IG9mIHRvb2xzIHRvIHByb2Nlc3MgbGFyZ2Ugdm9sdW1lcyBvZiBpbWFnZSBkYXRhIHdpbGwgYmVjb21lIGluY3JlYXNpbmdseSBpbXBvcnRhbnQuIiwiaXNzdWUiOiI3Iiwidm9sdW1lIjoiMTAifSwiaXNUZW1wb3JhcnkiOmZhbHNlfV19"/>
              <w:id w:val="-834061828"/>
              <w:placeholder>
                <w:docPart w:val="DefaultPlaceholder_-1854013440"/>
              </w:placeholder>
            </w:sdtPr>
            <w:sdtContent>
              <w:p w14:paraId="7B98A7AD" w14:textId="2A447CB6"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Ali et al., 2017)</w:t>
                </w:r>
              </w:p>
            </w:sdtContent>
          </w:sdt>
        </w:tc>
        <w:tc>
          <w:tcPr>
            <w:tcW w:w="1342" w:type="dxa"/>
          </w:tcPr>
          <w:p w14:paraId="2A6592E2" w14:textId="77777777" w:rsidR="00902A39" w:rsidRPr="00C72E45" w:rsidRDefault="00902A39" w:rsidP="00902A39">
            <w:pPr>
              <w:spacing w:line="240" w:lineRule="auto"/>
              <w:jc w:val="center"/>
              <w:rPr>
                <w:rFonts w:cs="Times New Roman"/>
                <w:sz w:val="20"/>
                <w:szCs w:val="20"/>
                <w:lang w:val="en-US"/>
              </w:rPr>
            </w:pPr>
            <w:proofErr w:type="spellStart"/>
            <w:r w:rsidRPr="00C72E45">
              <w:rPr>
                <w:rFonts w:cs="Times New Roman"/>
                <w:sz w:val="20"/>
                <w:szCs w:val="20"/>
                <w:lang w:val="en-US"/>
              </w:rPr>
              <w:t>Moorepark</w:t>
            </w:r>
            <w:proofErr w:type="spellEnd"/>
            <w:r w:rsidRPr="00C72E45">
              <w:rPr>
                <w:rFonts w:cs="Times New Roman"/>
                <w:sz w:val="20"/>
                <w:szCs w:val="20"/>
                <w:lang w:val="en-US"/>
              </w:rPr>
              <w:t xml:space="preserve"> and Grange, Ireland</w:t>
            </w:r>
          </w:p>
        </w:tc>
        <w:tc>
          <w:tcPr>
            <w:tcW w:w="1304" w:type="dxa"/>
          </w:tcPr>
          <w:p w14:paraId="1A3F2CAC" w14:textId="77777777"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MODIS</w:t>
            </w:r>
          </w:p>
        </w:tc>
        <w:tc>
          <w:tcPr>
            <w:tcW w:w="1764" w:type="dxa"/>
          </w:tcPr>
          <w:p w14:paraId="04A18E17"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emperate grasslands</w:t>
            </w:r>
          </w:p>
        </w:tc>
        <w:tc>
          <w:tcPr>
            <w:tcW w:w="1530" w:type="dxa"/>
          </w:tcPr>
          <w:p w14:paraId="31CBF9D1"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ANN</w:t>
            </w:r>
          </w:p>
          <w:p w14:paraId="793B9AB1"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ANFIS</w:t>
            </w:r>
          </w:p>
        </w:tc>
        <w:tc>
          <w:tcPr>
            <w:tcW w:w="1350" w:type="dxa"/>
          </w:tcPr>
          <w:p w14:paraId="7EAA7B59" w14:textId="37CF5DED"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6D4AF9B1" w14:textId="2BA0BDCC"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VI</w:t>
            </w:r>
            <w:r>
              <w:rPr>
                <w:rFonts w:cs="Times New Roman"/>
                <w:sz w:val="20"/>
                <w:szCs w:val="20"/>
                <w:lang w:val="en-US"/>
              </w:rPr>
              <w:t>,</w:t>
            </w:r>
            <w:r w:rsidRPr="00C72E45">
              <w:rPr>
                <w:rFonts w:cs="Times New Roman"/>
                <w:sz w:val="20"/>
                <w:szCs w:val="20"/>
                <w:lang w:val="en-US"/>
              </w:rPr>
              <w:t xml:space="preserve"> </w:t>
            </w:r>
            <w:r>
              <w:rPr>
                <w:rFonts w:cs="Times New Roman"/>
                <w:sz w:val="20"/>
                <w:szCs w:val="20"/>
                <w:lang w:val="en-US"/>
              </w:rPr>
              <w:t>RED</w:t>
            </w:r>
            <w:r w:rsidRPr="00C72E45">
              <w:rPr>
                <w:rFonts w:cs="Times New Roman"/>
                <w:sz w:val="20"/>
                <w:szCs w:val="20"/>
                <w:lang w:val="en-US"/>
              </w:rPr>
              <w:t>, NIR</w:t>
            </w:r>
          </w:p>
        </w:tc>
        <w:tc>
          <w:tcPr>
            <w:tcW w:w="1350" w:type="dxa"/>
          </w:tcPr>
          <w:p w14:paraId="47968FA9"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63-0.59</w:t>
            </w:r>
          </w:p>
          <w:p w14:paraId="76122912"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85-0.76</w:t>
            </w:r>
          </w:p>
        </w:tc>
        <w:tc>
          <w:tcPr>
            <w:tcW w:w="1260" w:type="dxa"/>
          </w:tcPr>
          <w:p w14:paraId="31BEA036" w14:textId="77777777" w:rsidR="00902A39" w:rsidRPr="00C72E45" w:rsidRDefault="00902A39" w:rsidP="00902A39">
            <w:pPr>
              <w:spacing w:line="240" w:lineRule="auto"/>
              <w:jc w:val="center"/>
              <w:rPr>
                <w:rFonts w:cs="Times New Roman"/>
                <w:sz w:val="20"/>
                <w:szCs w:val="20"/>
                <w:lang w:val="en-US"/>
              </w:rPr>
            </w:pPr>
          </w:p>
        </w:tc>
      </w:tr>
      <w:tr w:rsidR="00902A39" w:rsidRPr="00C72E45" w14:paraId="654C69A9" w14:textId="77777777" w:rsidTr="001F74A5">
        <w:tc>
          <w:tcPr>
            <w:tcW w:w="1525" w:type="dxa"/>
          </w:tcPr>
          <w:sdt>
            <w:sdtPr>
              <w:rPr>
                <w:rFonts w:cs="Times New Roman"/>
                <w:color w:val="000000"/>
                <w:sz w:val="20"/>
                <w:szCs w:val="20"/>
                <w:lang w:val="en-US"/>
              </w:rPr>
              <w:tag w:val="MENDELEY_CITATION_v3_eyJjaXRhdGlvbklEIjoiTUVOREVMRVlfQ0lUQVRJT05fMWJlMGM1ZmYtYTQxZS00MmYxLWFkMWUtMDJmMmZlNzU4MzBjIiwicHJvcGVydGllcyI6eyJub3RlSW5kZXgiOjB9LCJpc0VkaXRlZCI6ZmFsc2UsIm1hbnVhbE92ZXJyaWRlIjp7ImlzTWFudWFsbHlPdmVycmlkZGVuIjpmYWxzZSwiY2l0ZXByb2NUZXh0IjoiKFdhbmcgZXQgYWwuLCAyMDE5KSIsIm1hbnVhbE92ZXJyaWRlVGV4dCI6IiJ9LCJjaXRhdGlvbkl0ZW1zIjpbeyJpZCI6ImNmOGE2ODY1LWEwNmUtMzY1OC05ZTIwLTRjNzdjNmRjMWIzYiIsIml0ZW1EYXRhIjp7InR5cGUiOiJhcnRpY2xlLWpvdXJuYWwiLCJpZCI6ImNmOGE2ODY1LWEwNmUtMzY1OC05ZTIwLTRjNzdjNmRjMWIzYiIsInRpdGxlIjoiRXN0aW1hdGluZyBsZWFmIGFyZWEgaW5kZXggYW5kIGFib3ZlZ3JvdW5kIGJpb21hc3Mgb2YgZ3JhemluZyBwYXN0dXJlcyB1c2luZyBTZW50aW5lbC0xLCBTZW50aW5lbC0yIGFuZCBMYW5kc2F0IGltYWdlcyIsImF1dGhvciI6W3siZmFtaWx5IjoiV2FuZyIsImdpdmVuIjoiSmllIiwicGFyc2UtbmFtZXMiOmZhbHNlLCJkcm9wcGluZy1wYXJ0aWNsZSI6IiIsIm5vbi1kcm9wcGluZy1wYXJ0aWNsZSI6IiJ9LHsiZmFtaWx5IjoiWGlhbyIsImdpdmVuIjoiWGlhbmdtaW5nIiwicGFyc2UtbmFtZXMiOmZhbHNlLCJkcm9wcGluZy1wYXJ0aWNsZSI6IiIsIm5vbi1kcm9wcGluZy1wYXJ0aWNsZSI6IiJ9LHsiZmFtaWx5IjoiQmFqZ2FpbiIsImdpdmVuIjoiUmFqZW4iLCJwYXJzZS1uYW1lcyI6ZmFsc2UsImRyb3BwaW5nLXBhcnRpY2xlIjoiIiwibm9uLWRyb3BwaW5nLXBhcnRpY2xlIjoiIn0seyJmYW1pbHkiOiJTdGFya3MiLCJnaXZlbiI6IlBhdHJpY2siLCJwYXJzZS1uYW1lcyI6ZmFsc2UsImRyb3BwaW5nLXBhcnRpY2xlIjoiIiwibm9uLWRyb3BwaW5nLXBhcnRpY2xlIjoiIn0seyJmYW1pbHkiOiJTdGVpbmVyIiwiZ2l2ZW4iOiJKZWFuIiwicGFyc2UtbmFtZXMiOmZhbHNlLCJkcm9wcGluZy1wYXJ0aWNsZSI6IiIsIm5vbi1kcm9wcGluZy1wYXJ0aWNsZSI6IiJ9LHsiZmFtaWx5IjoiRG91Z2h0eSIsImdpdmVuIjoiUnVzc2VsbCBCLiIsInBhcnNlLW5hbWVzIjpmYWxzZSwiZHJvcHBpbmctcGFydGljbGUiOiIiLCJub24tZHJvcHBpbmctcGFydGljbGUiOiIifSx7ImZhbWlseSI6IkNoYW5nIiwiZ2l2ZW4iOiJRaW5nIiwicGFyc2UtbmFtZXMiOmZhbHNlLCJkcm9wcGluZy1wYXJ0aWNsZSI6IiIsIm5vbi1kcm9wcGluZy1wYXJ0aWNsZSI6IiJ9XSwiY29udGFpbmVyLXRpdGxlIjoiSVNQUlMgSm91cm5hbCBvZiBQaG90b2dyYW1tZXRyeSBhbmQgUmVtb3RlIFNlbnNpbmciLCJET0kiOiIxMC4xMDE2L2ouaXNwcnNqcHJzLjIwMTkuMDYuMDA3IiwiSVNTTiI6IjA5MjQyNzE2IiwiaXNzdWVkIjp7ImRhdGUtcGFydHMiOltbMjAxOSw4LDFdXX0sInBhZ2UiOiIxODktMjAxIiwiYWJzdHJhY3QiOiJHcmFzc2xhbmQgZGVncmFkYXRpb24gaGFzIGFjY2VsZXJhdGVkIGluIHJlY2VudCBkZWNhZGVzIGluIHJlc3BvbnNlIHRvIGluY3JlYXNlZCBjbGltYXRlIHZhcmlhYmlsaXR5IGFuZCBodW1hbiBhY3Rpdml0eS4gUmFuZ2VsYW5kIGFuZCBncmFzc2xhbmQgY29uZGl0aW9ucyBkaXJlY3RseSBhZmZlY3QgZm9yYWdlIHF1YWxpdHksIGxpdmVzdG9jayBwcm9kdWN0aW9uLCBhbmQgcmVnaW9uYWwgZ3Jhc3NsYW5kIHJlc291cmNlcy4gSW4gdGhpcyBzdHVkeSwgd2UgZXhhbWluZWQgdGhlIHBvdGVudGlhbCBvZiBpbnRlZ3JhdGluZyBzeW50aGV0aWMgYXBlcnR1cmUgcmFkYXIgKFNBUiwgU2VudGluZWwtMSkgYW5kIG9wdGljYWwgcmVtb3RlIHNlbnNpbmcgKExhbmRzYXQtOCBhbmQgU2VudGluZWwtMikgZGF0YSB0byBtb25pdG9yIHRoZSBjb25kaXRpb25zIG9mIGEgbmF0aXZlIHBhc3R1cmUgYW5kIGFuIGludHJvZHVjZWQgcGFzdHVyZSBpbiBPa2xhaG9tYSwgVVNBLiBMZWFmIGFyZWEgaW5kZXggKExBSSkgYW5kIGFib3ZlZ3JvdW5kIGJpb21hc3MgKEFHQikgd2VyZSB1c2VkIGFzIGluZGljYXRvcnMgb2YgcGFzdHVyZSBjb25kaXRpb25zIHVuZGVyIHZhcnlpbmcgY2xpbWF0ZSBhbmQgaHVtYW4gYWN0aXZpdGllcy4gV2UgZXN0aW1hdGVkIHRoZSBzZWFzb25hbCBkeW5hbWljcyBvZiBMQUkgYW5kIEFHQiB1c2luZyBTZW50aW5lbC0xIChTMSksIExhbmRzYXQtOCAoTEM4KSwgYW5kIFNlbnRpbmVsLTIgKFMyKSBkYXRhLCBib3RoIGluZGl2aWR1YWxseSBhbmQgaW50ZWdyYWxseSwgYXBwbHlpbmcgdGhyZWUgd2lkZWx5IHVzZWQgYWxnb3JpdGhtczogTXVsdGlwbGUgTGluZWFyIFJlZ3Jlc3Npb24gKE1MUiksIFN1cHBvcnQgVmVjdG9yIE1hY2hpbmUgKFNWTSksIGFuZCBSYW5kb20gRm9yZXN0IChSRikuIFJlc3VsdHMgaW5kaWNhdGVkIHRoYXQgaW50ZWdyYXRpb24gb2YgTEM4IGFuZCBTMiBkYXRhIHByb3ZpZGVkIHN1ZmZpY2llbnQgZGF0YSB0byBjYXB0dXJlIHRoZSBzZWFzb25hbCBkeW5hbWljcyBvZiBncmFzc2xhbmRzIGF0IGEgMTDigJMzMC1tIHNwYXRpYWwgcmVzb2x1dGlvbiBhbmQgaW1wcm92ZWQgYXNzZXNzbWVudHMgb2YgY3JpdGljYWwgcGhlbm9sb2d5IHN0YWdlcyBpbiBib3RoIHBsdXZpYWwgYW5kIGRyeSB5ZWFycy4gVGhlIHNhdGVsbGl0ZS1iYXNlZCBMQUkgYW5kIEFHQiBtb2RlbHMgZGV2ZWxvcGVkIGZyb20gZ3JvdW5kIG1lYXN1cmVtZW50cyBpbiAyMDE1IHJlYXNvbmFibHkgcHJlZGljdGVkIHRoZSBzZWFzb25hbCBkeW5hbWljcyBhbmQgc3BhdGlhbCBoZXRlcm9nZW5laXR5IG9mIExBSSBhbmQgQUdCIGluIDIwMTYuIEJ5IGNvbXBhcmlzb24sIHRoZSBpbnRlZ3JhdGlvbiBvZiBTMSwgTEM4LCBhbmQgUzIgaGFzIHRoZSBwb3RlbnRpYWwgdG8gaW1wcm92ZSB0aGUgZXN0aW1hdGlvbiBvZiBMQUkgYW5kIEFHQiBtb3JlIHRoYW4gMzAlIHJlbGF0aXZlIHRvIHRoZSBwZXJmb3JtYW5jZSBvZiBTMSBhdCBsb3cgdmVnZXRhdGlvbiBjb3ZlciAoTEFJIDwgMiBtMi9tMiwgQUdCIDwgNTAwIGcvbTIpIGFuZCBvcHRpY2FsIGRhdGEgb2YgTEM4IGFuZCBTMiBhdCBoaWdoIHZlZ2V0YXRpb24gY292ZXIgKExBSSA+IDIgbTIvbTIsIEFHQiA+IDUwMCBnL20yKS4gVGhlc2UgcmVzdWx0cyBkZW1vbnN0cmF0ZSB0aGUgcG90ZW50aWFsIG9mIGNvbWJpbmluZyBTMSwgTEM4LCBhbmQgUzIgbW9uaXRvcmluZyBncmF6aW5nIHRhbGxncmFzcyBwcmFpcmllIHRvIHByb3ZpZGUgdGltZWx5IGFuZCBhY2N1cmF0ZSBkYXRhIGZvciBncmFzc2xhbmQgbWFuYWdlbWVudC4iLCJwdWJsaXNoZXIiOiJFbHNldmllciBCLlYuIiwidm9sdW1lIjoiMTU0IiwiY29udGFpbmVyLXRpdGxlLXNob3J0IjoiIn0sImlzVGVtcG9yYXJ5IjpmYWxzZX1dfQ=="/>
              <w:id w:val="-1475132137"/>
              <w:placeholder>
                <w:docPart w:val="DefaultPlaceholder_-1854013440"/>
              </w:placeholder>
            </w:sdtPr>
            <w:sdtContent>
              <w:p w14:paraId="3457B4B3" w14:textId="17CA87E1"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Wang et al., 2019)</w:t>
                </w:r>
              </w:p>
            </w:sdtContent>
          </w:sdt>
        </w:tc>
        <w:tc>
          <w:tcPr>
            <w:tcW w:w="1342" w:type="dxa"/>
          </w:tcPr>
          <w:p w14:paraId="23BC0960" w14:textId="3CDB8285" w:rsidR="00902A39" w:rsidRPr="00C72E45" w:rsidRDefault="00902A39" w:rsidP="00902A39">
            <w:pPr>
              <w:spacing w:line="240" w:lineRule="auto"/>
              <w:jc w:val="center"/>
              <w:rPr>
                <w:rFonts w:cs="Times New Roman"/>
                <w:sz w:val="20"/>
                <w:szCs w:val="20"/>
              </w:rPr>
            </w:pPr>
            <w:r w:rsidRPr="00C72E45">
              <w:rPr>
                <w:rFonts w:cs="Times New Roman"/>
                <w:sz w:val="20"/>
                <w:szCs w:val="20"/>
              </w:rPr>
              <w:t>Oklahoma, USA</w:t>
            </w:r>
          </w:p>
        </w:tc>
        <w:tc>
          <w:tcPr>
            <w:tcW w:w="1304" w:type="dxa"/>
          </w:tcPr>
          <w:p w14:paraId="7B31ABBB" w14:textId="7892E529"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 2</w:t>
            </w:r>
          </w:p>
          <w:p w14:paraId="3B9624E9" w14:textId="4BC78D7A"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Landsat 8</w:t>
            </w:r>
          </w:p>
        </w:tc>
        <w:tc>
          <w:tcPr>
            <w:tcW w:w="1764" w:type="dxa"/>
          </w:tcPr>
          <w:p w14:paraId="116C4EAF" w14:textId="4137D463"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 xml:space="preserve">Native </w:t>
            </w:r>
            <w:r>
              <w:rPr>
                <w:rFonts w:cs="Times New Roman"/>
                <w:sz w:val="20"/>
                <w:szCs w:val="20"/>
                <w:lang w:val="en-US"/>
              </w:rPr>
              <w:t>grasslands</w:t>
            </w:r>
          </w:p>
        </w:tc>
        <w:tc>
          <w:tcPr>
            <w:tcW w:w="1530" w:type="dxa"/>
          </w:tcPr>
          <w:p w14:paraId="18D72F2B"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SVM</w:t>
            </w:r>
          </w:p>
          <w:p w14:paraId="123941B1"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RF</w:t>
            </w:r>
          </w:p>
        </w:tc>
        <w:tc>
          <w:tcPr>
            <w:tcW w:w="1350" w:type="dxa"/>
          </w:tcPr>
          <w:p w14:paraId="3999EF34" w14:textId="74B3863F"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617A77CE"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NDVI, EVI, LSWI</w:t>
            </w:r>
          </w:p>
          <w:p w14:paraId="3252F27A" w14:textId="26EA6245" w:rsidR="00902A39" w:rsidRPr="00C72E45" w:rsidRDefault="00902A39" w:rsidP="00902A39">
            <w:pPr>
              <w:spacing w:line="240" w:lineRule="auto"/>
              <w:jc w:val="center"/>
              <w:rPr>
                <w:rFonts w:cs="Times New Roman"/>
                <w:sz w:val="20"/>
                <w:szCs w:val="20"/>
                <w:lang w:val="en-US"/>
              </w:rPr>
            </w:pPr>
          </w:p>
        </w:tc>
        <w:tc>
          <w:tcPr>
            <w:tcW w:w="1350" w:type="dxa"/>
          </w:tcPr>
          <w:p w14:paraId="6188FA74" w14:textId="7CEA2A8D"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w:t>
            </w:r>
            <w:r>
              <w:rPr>
                <w:rFonts w:cs="Times New Roman"/>
                <w:sz w:val="20"/>
                <w:szCs w:val="20"/>
                <w:lang w:val="en-US"/>
              </w:rPr>
              <w:t>65</w:t>
            </w:r>
          </w:p>
          <w:p w14:paraId="5EFD22BC" w14:textId="4F100355"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w:t>
            </w:r>
            <w:r>
              <w:rPr>
                <w:rFonts w:cs="Times New Roman"/>
                <w:sz w:val="20"/>
                <w:szCs w:val="20"/>
                <w:lang w:val="en-US"/>
              </w:rPr>
              <w:t>36</w:t>
            </w:r>
          </w:p>
        </w:tc>
        <w:tc>
          <w:tcPr>
            <w:tcW w:w="1260" w:type="dxa"/>
          </w:tcPr>
          <w:p w14:paraId="302A6409" w14:textId="77777777" w:rsidR="00902A39" w:rsidRPr="00C72E45" w:rsidRDefault="00902A39" w:rsidP="00902A39">
            <w:pPr>
              <w:spacing w:line="240" w:lineRule="auto"/>
              <w:jc w:val="center"/>
              <w:rPr>
                <w:rFonts w:cs="Times New Roman"/>
                <w:sz w:val="20"/>
                <w:szCs w:val="20"/>
                <w:lang w:val="en-US"/>
              </w:rPr>
            </w:pPr>
          </w:p>
        </w:tc>
      </w:tr>
      <w:tr w:rsidR="00902A39" w:rsidRPr="00C72E45" w14:paraId="4A81ED41" w14:textId="77777777" w:rsidTr="001F74A5">
        <w:tc>
          <w:tcPr>
            <w:tcW w:w="1525" w:type="dxa"/>
          </w:tcPr>
          <w:sdt>
            <w:sdtPr>
              <w:rPr>
                <w:rFonts w:cs="Times New Roman"/>
                <w:color w:val="000000"/>
                <w:sz w:val="20"/>
                <w:szCs w:val="20"/>
                <w:lang w:val="en-US"/>
              </w:rPr>
              <w:tag w:val="MENDELEY_CITATION_v3_eyJjaXRhdGlvbklEIjoiTUVOREVMRVlfQ0lUQVRJT05fMGJiYzk4N2EtMjBiNy00M2MyLThkNmUtOGZlYzc4ZGYxMDY4IiwicHJvcGVydGllcyI6eyJub3RlSW5kZXgiOjB9LCJpc0VkaXRlZCI6ZmFsc2UsIm1hbnVhbE92ZXJyaWRlIjp7ImlzTWFudWFsbHlPdmVycmlkZGVuIjpmYWxzZSwiY2l0ZXByb2NUZXh0IjoiKE1lbmcgZXQgYWwuLCAyMDIwKSIsIm1hbnVhbE92ZXJyaWRlVGV4dCI6IiJ9LCJjaXRhdGlvbkl0ZW1zIjpbeyJpZCI6Ijg2MWEwNWE5LTEwMzAtM2EzNy04ZWFlLTE1NjU1YWM2OTFiNSIsIml0ZW1EYXRhIjp7InR5cGUiOiJhcnRpY2xlLWpvdXJuYWwiLCJpZCI6Ijg2MWEwNWE5LTEwMzAtM2EzNy04ZWFlLTE1NjU1YWM2OTFiNSIsInRpdGxlIjoiTW9kZWxpbmcgQWxwaW5lIEdyYXNzbGFuZCBBYm92ZSBHcm91bmQgQmlvbWFzcyBCYXNlZCBvbiBSZW1vdGUgU2Vuc2luZyBEYXRhIGFuZCBNYWNoaW5lIExlYXJuaW5nIEFsZ29yaXRobTogQSBDYXNlIFN0dWR5IGluIEVhc3Qgb2YgdGhlIFRpYmV0YW4gUGxhdGVhdSwgQ2hpbmEiLCJhdXRob3IiOlt7ImZhbWlseSI6Ik1lbmciLCJnaXZlbiI6IkIiLCJwYXJzZS1uYW1lcyI6ZmFsc2UsImRyb3BwaW5nLXBhcnRpY2xlIjoiIiwibm9uLWRyb3BwaW5nLXBhcnRpY2xlIjoiIn0seyJmYW1pbHkiOiJMaWFuZyIsImdpdmVuIjoiVCIsInBhcnNlLW5hbWVzIjpmYWxzZSwiZHJvcHBpbmctcGFydGljbGUiOiIiLCJub24tZHJvcHBpbmctcGFydGljbGUiOiIifSx7ImZhbWlseSI6IllpIiwiZ2l2ZW4iOiJTIiwicGFyc2UtbmFtZXMiOmZhbHNlLCJkcm9wcGluZy1wYXJ0aWNsZSI6IiIsIm5vbi1kcm9wcGluZy1wYXJ0aWNsZSI6IiJ9LHsiZmFtaWx5IjoiWWluIiwiZ2l2ZW4iOiJKIiwicGFyc2UtbmFtZXMiOmZhbHNlLCJkcm9wcGluZy1wYXJ0aWNsZSI6IiIsIm5vbi1kcm9wcGluZy1wYXJ0aWNsZSI6IiJ9LHsiZmFtaWx5IjoiQ3VpIiwiZ2l2ZW4iOiJYIiwicGFyc2UtbmFtZXMiOmZhbHNlLCJkcm9wcGluZy1wYXJ0aWNsZSI6IiIsIm5vbi1kcm9wcGluZy1wYXJ0aWNsZSI6IiJ9LHsiZmFtaWx5IjoiR2UiLCJnaXZlbiI6IkoiLCJwYXJzZS1uYW1lcyI6ZmFsc2UsImRyb3BwaW5nLXBhcnRpY2xlIjoiIiwibm9uLWRyb3BwaW5nLXBhcnRpY2xlIjoiIn0seyJmYW1pbHkiOiJIb3UiLCJnaXZlbiI6Ik0iLCJwYXJzZS1uYW1lcyI6ZmFsc2UsImRyb3BwaW5nLXBhcnRpY2xlIjoiIiwibm9uLWRyb3BwaW5nLXBhcnRpY2xlIjoiIn0seyJmYW1pbHkiOiJMdiIsImdpdmVuIjoiWSIsInBhcnNlLW5hbWVzIjpmYWxzZSwiZHJvcHBpbmctcGFydGljbGUiOiIiLCJub24tZHJvcHBpbmctcGFydGljbGUiOiIifSx7ImZhbWlseSI6IlN1biIsImdpdmVuIjoiWSIsInBhcnNlLW5hbWVzIjpmYWxzZSwiZHJvcHBpbmctcGFydGljbGUiOiIiLCJub24tZHJvcHBpbmctcGFydGljbGUiOiIifV0sImNvbnRhaW5lci10aXRsZSI6IklFRUUgSm91cm5hbCBvZiBTZWxlY3RlZCBUb3BpY3MgaW4gQXBwbGllZCBFYXJ0aCBPYnNlcnZhdGlvbnMgYW5kIFJlbW90ZSBTZW5zaW5nIiwiY29udGFpbmVyLXRpdGxlLXNob3J0IjoiSUVFRSBKIFNlbCBUb3AgQXBwbCBFYXJ0aCBPYnMgUmVtb3RlIFNlbnMiLCJET0kiOiIxMC4xMTA5L0pTVEFSUy4yMDIwLjI5OTkzNDgiLCJJU1NOIjoiMjE1MS0xNTM1IiwiaXNzdWVkIjp7ImRhdGUtcGFydHMiOltbMjAyMF1dfSwicGFnZSI6IjI5ODYtMjk5NSIsInZvbHVtZSI6IjEzIn0sImlzVGVtcG9yYXJ5IjpmYWxzZX1dfQ=="/>
              <w:id w:val="1537239486"/>
              <w:placeholder>
                <w:docPart w:val="DefaultPlaceholder_-1854013440"/>
              </w:placeholder>
            </w:sdtPr>
            <w:sdtContent>
              <w:p w14:paraId="7B5B2C57" w14:textId="62AA37A2"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Meng et al., 2020)</w:t>
                </w:r>
              </w:p>
            </w:sdtContent>
          </w:sdt>
        </w:tc>
        <w:tc>
          <w:tcPr>
            <w:tcW w:w="1342" w:type="dxa"/>
          </w:tcPr>
          <w:p w14:paraId="73C106A1" w14:textId="1E02384B"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Tibetan Plateau, China</w:t>
            </w:r>
          </w:p>
        </w:tc>
        <w:tc>
          <w:tcPr>
            <w:tcW w:w="1304" w:type="dxa"/>
          </w:tcPr>
          <w:p w14:paraId="4F284699" w14:textId="5CE36BC2"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MODIS</w:t>
            </w:r>
          </w:p>
        </w:tc>
        <w:tc>
          <w:tcPr>
            <w:tcW w:w="1764" w:type="dxa"/>
          </w:tcPr>
          <w:p w14:paraId="57293C03" w14:textId="25C3920A"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Alpine meadow</w:t>
            </w:r>
          </w:p>
        </w:tc>
        <w:tc>
          <w:tcPr>
            <w:tcW w:w="1530" w:type="dxa"/>
          </w:tcPr>
          <w:p w14:paraId="5EBFD8DF"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ANN</w:t>
            </w:r>
          </w:p>
          <w:p w14:paraId="3482FE80"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SVM</w:t>
            </w:r>
          </w:p>
          <w:p w14:paraId="63F03686" w14:textId="2A6BA459"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RF</w:t>
            </w:r>
          </w:p>
        </w:tc>
        <w:tc>
          <w:tcPr>
            <w:tcW w:w="1350" w:type="dxa"/>
          </w:tcPr>
          <w:p w14:paraId="7719B552"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1168A10D" w14:textId="77777777" w:rsidR="00902A39" w:rsidRPr="00C72E45" w:rsidRDefault="00902A39" w:rsidP="00902A39">
            <w:pPr>
              <w:spacing w:line="240" w:lineRule="auto"/>
              <w:jc w:val="center"/>
              <w:rPr>
                <w:rFonts w:cs="Times New Roman"/>
                <w:sz w:val="20"/>
                <w:szCs w:val="20"/>
                <w:lang w:val="en-US"/>
              </w:rPr>
            </w:pPr>
          </w:p>
        </w:tc>
        <w:tc>
          <w:tcPr>
            <w:tcW w:w="1620" w:type="dxa"/>
          </w:tcPr>
          <w:p w14:paraId="75F7388D" w14:textId="1D742C86"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Topography, atmosphere, soil and VI</w:t>
            </w:r>
          </w:p>
        </w:tc>
        <w:tc>
          <w:tcPr>
            <w:tcW w:w="1350" w:type="dxa"/>
          </w:tcPr>
          <w:p w14:paraId="0058FD7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6</w:t>
            </w:r>
          </w:p>
          <w:p w14:paraId="0283EC8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70</w:t>
            </w:r>
          </w:p>
          <w:p w14:paraId="28416858" w14:textId="471B0E89"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78</w:t>
            </w:r>
          </w:p>
        </w:tc>
        <w:tc>
          <w:tcPr>
            <w:tcW w:w="1260" w:type="dxa"/>
          </w:tcPr>
          <w:p w14:paraId="704CB9D4" w14:textId="77777777" w:rsidR="00902A39" w:rsidRPr="00C72E45" w:rsidRDefault="00902A39" w:rsidP="00902A39">
            <w:pPr>
              <w:spacing w:line="240" w:lineRule="auto"/>
              <w:jc w:val="center"/>
              <w:rPr>
                <w:rFonts w:cs="Times New Roman"/>
                <w:sz w:val="20"/>
                <w:szCs w:val="20"/>
                <w:lang w:val="en-US"/>
              </w:rPr>
            </w:pPr>
          </w:p>
        </w:tc>
      </w:tr>
      <w:tr w:rsidR="00902A39" w:rsidRPr="00C72E45" w14:paraId="25CBDEE0" w14:textId="77777777" w:rsidTr="001F74A5">
        <w:tc>
          <w:tcPr>
            <w:tcW w:w="1525" w:type="dxa"/>
          </w:tcPr>
          <w:sdt>
            <w:sdtPr>
              <w:rPr>
                <w:rFonts w:cs="Times New Roman"/>
                <w:color w:val="000000"/>
                <w:sz w:val="20"/>
                <w:szCs w:val="20"/>
                <w:lang w:val="en-US"/>
              </w:rPr>
              <w:tag w:val="MENDELEY_CITATION_v3_eyJjaXRhdGlvbklEIjoiTUVOREVMRVlfQ0lUQVRJT05fNmI3OTk3NzEtMWM1Yy00ZjhmLWE1NjktMzU2MTFhMTE3NjU1IiwicHJvcGVydGllcyI6eyJub3RlSW5kZXgiOjB9LCJpc0VkaXRlZCI6ZmFsc2UsIm1hbnVhbE92ZXJyaWRlIjp7ImlzTWFudWFsbHlPdmVycmlkZGVuIjpmYWxzZSwiY2l0ZXByb2NUZXh0IjoiKFJlaXMgZXQgYWwuLCAyMDIwKSIsIm1hbnVhbE92ZXJyaWRlVGV4dCI6IiJ9LCJjaXRhdGlvbkl0ZW1zIjpbeyJpZCI6IjZlYTYyNGRiLTY1MmQtMzNiMi05YmRjLTFmODI1YzRkNzY3ZCIsIml0ZW1EYXRhIjp7InR5cGUiOiJhcnRpY2xlLWpvdXJuYWwiLCJpZCI6IjZlYTYyNGRiLTY1MmQtMzNiMi05YmRjLTFmODI1YzRkNzY3ZCIsInRpdGxlIjoiTW9uaXRvcmluZyBwYXN0dXJlIGFib3ZlZ3JvdW5kIGJpb21hc3MgYW5kIGNhbm9weSBoZWlnaHQgaW4gYW4gaW50ZWdyYXRlZCBjcm9wLWxpdmVzdG9jayBzeXN0ZW0gdXNpbmcgdGV4dHVyYWwgaW5mb3JtYXRpb24gZnJvbSBwbGFuZXRzY29wZSBpbWFnZXJ5IiwiYXV0aG9yIjpbeyJmYW1pbHkiOiJSZWlzIiwiZ2l2ZW4iOiJBbGlueSBBLiIsInBhcnNlLW5hbWVzIjpmYWxzZSwiZHJvcHBpbmctcGFydGljbGUiOiIiLCJub24tZHJvcHBpbmctcGFydGljbGUiOiIifSx7ImZhbWlseSI6Ildlcm5lciIsImdpdmVuIjoiSm/Do28gUC5TLiIsInBhcnNlLW5hbWVzIjpmYWxzZSwiZHJvcHBpbmctcGFydGljbGUiOiIiLCJub24tZHJvcHBpbmctcGFydGljbGUiOiIifSx7ImZhbWlseSI6IlNpbHZhIiwiZ2l2ZW4iOiJCcnVuYSBDLiIsInBhcnNlLW5hbWVzIjpmYWxzZSwiZHJvcHBpbmctcGFydGljbGUiOiIiLCJub24tZHJvcHBpbmctcGFydGljbGUiOiIifSx7ImZhbWlseSI6IkZpZ3VlaXJlZG8iLCJnaXZlbiI6IkdsZXljZSBLLkQuQS4iLCJwYXJzZS1uYW1lcyI6ZmFsc2UsImRyb3BwaW5nLXBhcnRpY2xlIjoiIiwibm9uLWRyb3BwaW5nLXBhcnRpY2xlIjoiIn0seyJmYW1pbHkiOiJBbnR1bmVzIiwiZ2l2ZW4iOiJKb8OjbyBGLkcuIiwicGFyc2UtbmFtZXMiOmZhbHNlLCJkcm9wcGluZy1wYXJ0aWNsZSI6IiIsIm5vbi1kcm9wcGluZy1wYXJ0aWNsZSI6IiJ9LHsiZmFtaWx5IjoiRXNxdWVyZG8iLCJnaXZlbiI6IkrDumxpbyBDLkQuTS4iLCJwYXJzZS1uYW1lcyI6ZmFsc2UsImRyb3BwaW5nLXBhcnRpY2xlIjoiIiwibm9uLWRyb3BwaW5nLXBhcnRpY2xlIjoiIn0seyJmYW1pbHkiOiJDb3V0aW5obyIsImdpdmVuIjoiQWxleGFuZHJlIEMuIiwicGFyc2UtbmFtZXMiOmZhbHNlLCJkcm9wcGluZy1wYXJ0aWNsZSI6IiIsIm5vbi1kcm9wcGluZy1wYXJ0aWNsZSI6IiJ9LHsiZmFtaWx5IjoiTGFtcGFyZWxsaSIsImdpdmVuIjoiUnViZW5zIEEuQy4iLCJwYXJzZS1uYW1lcyI6ZmFsc2UsImRyb3BwaW5nLXBhcnRpY2xlIjoiIiwibm9uLWRyb3BwaW5nLXBhcnRpY2xlIjoiIn0seyJmYW1pbHkiOiJSb2NoYSIsImdpdmVuIjoiSmFuc2xlIiwicGFyc2UtbmFtZXMiOmZhbHNlLCJkcm9wcGluZy1wYXJ0aWNsZSI6IlYuIiwibm9uLWRyb3BwaW5nLXBhcnRpY2xlIjoiIn0seyJmYW1pbHkiOiJNYWdhbGjDo2VzIiwiZ2l2ZW4iOiJQYXVsbyBTLkcuIiwicGFyc2UtbmFtZXMiOmZhbHNlLCJkcm9wcGluZy1wYXJ0aWNsZSI6IiIsIm5vbi1kcm9wcGluZy1wYXJ0aWNsZSI6IiJ9XSwiY29udGFpbmVyLXRpdGxlIjoiUmVtb3RlIFNlbnNpbmciLCJjb250YWluZXItdGl0bGUtc2hvcnQiOiJSZW1vdGUgU2VucyAoQmFzZWwpIiwiRE9JIjoiMTAuMzM5MC9SUzEyMTYyNTM0IiwiSVNTTiI6IjIwNzI0MjkyIiwiaXNzdWVkIjp7ImRhdGUtcGFydHMiOltbMjAyMCw4LDFdXX0sImFic3RyYWN0IjoiRmFzdCBhbmQgYWNjdXJhdGUgcXVhbnRpZmljYXRpb24gb2YgdGhlIGF2YWlsYWJsZSBwYXN0dXJlIGJpb21hc3MgaXMgZXNzZW50aWFsIHRvIHN1cHBvcnQgZ3JhemluZyBtYW5hZ2VtZW50IGRlY2lzaW9ucyBpbiBpbnRlbnNpdmVseSBtYW5hZ2VkIGZpZWxkcy4gVGhlIGluY3JlYXNpbmcgdGVtcG9yYWwgYW5kIHNwYXRpYWwgcmVzb2x1dGlvbnMgb2ZmZXJlZCBieSB0aGUgbmV3IGdlbmVyYXRpb24gb2Ygb3JiaXRhbCBwbGF0Zm9ybXMsIHN1Y2ggYXMgUGxhbmV0IEN1YmVTYXQgc2F0ZWxsaXRlcywgaGF2ZSBpbXByb3ZlZCB0aGUgY2FwYWJpbGl0eSBvZiBtb25pdG9yaW5nIHBhc3R1cmUgYmlvbWFzcyB1c2luZyByZW1vdGVseSBzZW5zZWQgZGF0YS4gSGVyZSwgd2UgYXNzZXNzZWQgdGhlIGZlYXNpYmlsaXR5IG9mIHVzaW5nIHNwZWN0cmFsIGFuZCB0ZXh0dXJhbCBpbmZvcm1hdGlvbiBkZXJpdmVkIGZyb20gUGxhbmV0U2NvcGUgaW1hZ2VyeSBmb3IgZXN0aW1hdGluZyBwYXN0dXJlIGFib3ZlZ3JvdW5kIGJpb21hc3MgKEFHQikgYW5kIGNhbm9weSBoZWlnaHQgKENIKSBpbiBpbnRlbnNpdmVseSBtYW5hZ2VkIGZpZWxkcyBhbmQgdGhlIHBvdGVudGlhbCBmb3IgZW5oYW5jZWQgYWNjdXJhY3kgYnkgYXBwbHlpbmcgdGhlIGV4dHJlbWUgZ3JhZGllbnQgYm9vc3RpbmcgKFhHQm9vc3QpIGFsZ29yaXRobS4gT3VyIHJlc3VsdHMgZGVtb25zdHJhdGVkIHRoYXQgdGhlIHRleHR1cmUgbWVhc3VyZXMgZW5oYW5jZWQgQUdCIGFuZCBDSCBlc3RpbWF0aW9ucyBjb21wYXJlZCB0byB0aGUgcGVyZm9ybWFuY2Ugb2J0YWluZWQgdXNpbmcgb25seSBzcGVjdHJhbCBiYW5kcyBvciB2ZWdldGF0aW9uIGluZGljZXMuIFRoZSBiZXN0IHJlc3VsdHMgd2VyZSBmb3VuZCBieSBlbXBsb3lpbmcgdGhlIFhHQm9vc3QgbW9kZWxzIGJhc2VkIG9ubHkgb24gdGV4dHVyZSBtZWFzdXJlcy4gVGhlc2UgbW9kZWxzIGFjaGlldmVkIG1vZGVyYXRlbHkgaGlnaCBhY2N1cmFjeSB0byBwcmVkaWN0IHBhc3R1cmUgQUdCIGFuZCBDSCwgZXhwbGFpbmluZyA2NSUgYW5kIDg5JSBvZiBBR0IgKHJvb3QgbWVhbiBzcXVhcmUgZXJyb3IgKFJNU0UpID0gMjYuNTIlKSBhbmQgQ0ggKFJNU0UgPSAyMC45NCUpIHZhcmlhYmlsaXR5LCByZXNwZWN0aXZlbHkuIFRoaXMgc3R1ZHkgZGVtb25zdHJhdGVkIHRoZSBwb3RlbnRpYWwgb2YgdXNpbmcgdGV4dHVyZSBtZWFzdXJlcyB0byBpbXByb3ZlIHRoZSBwcmVkaWN0aW9uIGFjY3VyYWN5IG9mIEFHQiBhbmQgQ0ggbW9kZWxzIGJhc2VkIG9uIGhpZ2ggc3BhdGlvdGVtcG9yYWwgcmVzb2x1dGlvbiBQbGFuZXRTY29wZSBkYXRhIGluIGludGVuc2l2ZWx5IG1hbmFnZWQgbWl4ZWQgcGFzdHVyZXMuIiwicHVibGlzaGVyIjoiTURQSSBBRyIsImlzc3VlIjoiMTYiLCJ2b2x1bWUiOiIxMiJ9LCJpc1RlbXBvcmFyeSI6ZmFsc2V9XX0="/>
              <w:id w:val="-754893792"/>
              <w:placeholder>
                <w:docPart w:val="DefaultPlaceholder_-1854013440"/>
              </w:placeholder>
            </w:sdtPr>
            <w:sdtContent>
              <w:p w14:paraId="1CF505FE" w14:textId="0A37150C"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Reis et al., 2020)</w:t>
                </w:r>
              </w:p>
            </w:sdtContent>
          </w:sdt>
        </w:tc>
        <w:tc>
          <w:tcPr>
            <w:tcW w:w="1342" w:type="dxa"/>
          </w:tcPr>
          <w:p w14:paraId="7EF3A202"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São Paulo State, Brazil</w:t>
            </w:r>
          </w:p>
        </w:tc>
        <w:tc>
          <w:tcPr>
            <w:tcW w:w="1304" w:type="dxa"/>
          </w:tcPr>
          <w:p w14:paraId="7F2B771B" w14:textId="77777777" w:rsidR="00902A39" w:rsidRPr="00C72E45" w:rsidRDefault="00902A39" w:rsidP="00902A39">
            <w:pPr>
              <w:spacing w:line="240" w:lineRule="auto"/>
              <w:jc w:val="center"/>
              <w:rPr>
                <w:rFonts w:cs="Times New Roman"/>
                <w:color w:val="231F20"/>
                <w:sz w:val="20"/>
                <w:szCs w:val="20"/>
                <w:lang w:val="en-US"/>
              </w:rPr>
            </w:pPr>
            <w:proofErr w:type="spellStart"/>
            <w:r w:rsidRPr="00C72E45">
              <w:rPr>
                <w:rFonts w:cs="Times New Roman"/>
                <w:color w:val="231F20"/>
                <w:sz w:val="20"/>
                <w:szCs w:val="20"/>
                <w:lang w:val="en-US"/>
              </w:rPr>
              <w:t>PlanetScope</w:t>
            </w:r>
            <w:proofErr w:type="spellEnd"/>
          </w:p>
        </w:tc>
        <w:tc>
          <w:tcPr>
            <w:tcW w:w="1764" w:type="dxa"/>
          </w:tcPr>
          <w:p w14:paraId="418551A7"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ropical pastures intensively managed</w:t>
            </w:r>
          </w:p>
        </w:tc>
        <w:tc>
          <w:tcPr>
            <w:tcW w:w="1530" w:type="dxa"/>
          </w:tcPr>
          <w:p w14:paraId="329A3D79"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RF</w:t>
            </w:r>
          </w:p>
          <w:p w14:paraId="54657F50" w14:textId="77777777" w:rsidR="00902A39" w:rsidRDefault="00902A39" w:rsidP="00902A39">
            <w:pPr>
              <w:spacing w:line="240" w:lineRule="auto"/>
              <w:jc w:val="center"/>
              <w:rPr>
                <w:rFonts w:cs="Times New Roman"/>
                <w:sz w:val="20"/>
                <w:szCs w:val="20"/>
                <w:lang w:val="en-US"/>
              </w:rPr>
            </w:pPr>
          </w:p>
          <w:p w14:paraId="62352193" w14:textId="01DB47FE" w:rsidR="00902A39" w:rsidRPr="00C72E45" w:rsidRDefault="00902A39" w:rsidP="00902A39">
            <w:pPr>
              <w:spacing w:line="240" w:lineRule="auto"/>
              <w:jc w:val="center"/>
              <w:rPr>
                <w:rFonts w:cs="Times New Roman"/>
                <w:sz w:val="20"/>
                <w:szCs w:val="20"/>
                <w:lang w:val="en-US"/>
              </w:rPr>
            </w:pPr>
            <w:proofErr w:type="spellStart"/>
            <w:r w:rsidRPr="00C72E45">
              <w:rPr>
                <w:rFonts w:cs="Times New Roman"/>
                <w:sz w:val="20"/>
                <w:szCs w:val="20"/>
                <w:lang w:val="en-US"/>
              </w:rPr>
              <w:t>XGBoost</w:t>
            </w:r>
            <w:proofErr w:type="spellEnd"/>
          </w:p>
        </w:tc>
        <w:tc>
          <w:tcPr>
            <w:tcW w:w="1350" w:type="dxa"/>
          </w:tcPr>
          <w:p w14:paraId="2B55DD58"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5E8BF3FB"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CH</w:t>
            </w:r>
          </w:p>
          <w:p w14:paraId="3A1BBFE6"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181943C0" w14:textId="559D9A9E"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CH</w:t>
            </w:r>
          </w:p>
        </w:tc>
        <w:tc>
          <w:tcPr>
            <w:tcW w:w="1620" w:type="dxa"/>
          </w:tcPr>
          <w:p w14:paraId="32014061" w14:textId="6BE02B36"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VI (RGB and NIR)</w:t>
            </w:r>
            <w:r>
              <w:rPr>
                <w:rFonts w:cs="Times New Roman"/>
                <w:sz w:val="20"/>
                <w:szCs w:val="20"/>
                <w:lang w:val="en-US"/>
              </w:rPr>
              <w:t xml:space="preserve">, </w:t>
            </w:r>
            <w:r w:rsidRPr="00C72E45">
              <w:rPr>
                <w:rFonts w:cs="Times New Roman"/>
                <w:sz w:val="20"/>
                <w:szCs w:val="20"/>
                <w:lang w:val="en-US"/>
              </w:rPr>
              <w:t>GLCM</w:t>
            </w:r>
          </w:p>
        </w:tc>
        <w:tc>
          <w:tcPr>
            <w:tcW w:w="1350" w:type="dxa"/>
          </w:tcPr>
          <w:p w14:paraId="72691986" w14:textId="6DEC4BE5"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4</w:t>
            </w:r>
            <w:r>
              <w:rPr>
                <w:rFonts w:cs="Times New Roman"/>
                <w:sz w:val="20"/>
                <w:szCs w:val="20"/>
                <w:lang w:val="en-US"/>
              </w:rPr>
              <w:t>7</w:t>
            </w:r>
            <w:r w:rsidRPr="00C72E45">
              <w:rPr>
                <w:rFonts w:cs="Times New Roman"/>
                <w:sz w:val="20"/>
                <w:szCs w:val="20"/>
                <w:lang w:val="en-US"/>
              </w:rPr>
              <w:t xml:space="preserve"> - 0.6</w:t>
            </w:r>
            <w:r>
              <w:rPr>
                <w:rFonts w:cs="Times New Roman"/>
                <w:sz w:val="20"/>
                <w:szCs w:val="20"/>
                <w:lang w:val="en-US"/>
              </w:rPr>
              <w:t>0</w:t>
            </w:r>
          </w:p>
          <w:p w14:paraId="48A7D138"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0.86 - 0.8</w:t>
            </w:r>
            <w:r>
              <w:rPr>
                <w:rFonts w:cs="Times New Roman"/>
                <w:sz w:val="20"/>
                <w:szCs w:val="20"/>
                <w:lang w:val="en-US"/>
              </w:rPr>
              <w:t>8</w:t>
            </w:r>
          </w:p>
          <w:p w14:paraId="0CFAC726" w14:textId="63F0EC36"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0.4</w:t>
            </w:r>
            <w:r>
              <w:rPr>
                <w:rFonts w:cs="Times New Roman"/>
                <w:sz w:val="20"/>
                <w:szCs w:val="20"/>
                <w:lang w:val="en-US"/>
              </w:rPr>
              <w:t>6</w:t>
            </w:r>
            <w:r w:rsidRPr="00C72E45">
              <w:rPr>
                <w:rFonts w:cs="Times New Roman"/>
                <w:sz w:val="20"/>
                <w:szCs w:val="20"/>
                <w:lang w:val="en-US"/>
              </w:rPr>
              <w:t xml:space="preserve"> - 0.6</w:t>
            </w:r>
            <w:r>
              <w:rPr>
                <w:rFonts w:cs="Times New Roman"/>
                <w:sz w:val="20"/>
                <w:szCs w:val="20"/>
                <w:lang w:val="en-US"/>
              </w:rPr>
              <w:t>5</w:t>
            </w:r>
          </w:p>
          <w:p w14:paraId="45051A99" w14:textId="724A01C6"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86 - 0.8</w:t>
            </w:r>
            <w:r>
              <w:rPr>
                <w:rFonts w:cs="Times New Roman"/>
                <w:sz w:val="20"/>
                <w:szCs w:val="20"/>
                <w:lang w:val="en-US"/>
              </w:rPr>
              <w:t>9</w:t>
            </w:r>
          </w:p>
        </w:tc>
        <w:tc>
          <w:tcPr>
            <w:tcW w:w="1260" w:type="dxa"/>
          </w:tcPr>
          <w:p w14:paraId="6FDA2F3A" w14:textId="1010912A"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2</w:t>
            </w:r>
            <w:r>
              <w:rPr>
                <w:rFonts w:cs="Times New Roman"/>
                <w:sz w:val="20"/>
                <w:szCs w:val="20"/>
                <w:lang w:val="en-US"/>
              </w:rPr>
              <w:t>8.4</w:t>
            </w:r>
            <w:r w:rsidRPr="00C72E45">
              <w:rPr>
                <w:rFonts w:cs="Times New Roman"/>
                <w:sz w:val="20"/>
                <w:szCs w:val="20"/>
                <w:lang w:val="en-US"/>
              </w:rPr>
              <w:t>-3</w:t>
            </w:r>
            <w:r>
              <w:rPr>
                <w:rFonts w:cs="Times New Roman"/>
                <w:sz w:val="20"/>
                <w:szCs w:val="20"/>
                <w:lang w:val="en-US"/>
              </w:rPr>
              <w:t>4.4</w:t>
            </w:r>
          </w:p>
          <w:p w14:paraId="05D961CE"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20.9-23.7</w:t>
            </w:r>
          </w:p>
          <w:p w14:paraId="7F89C365"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2</w:t>
            </w:r>
            <w:r>
              <w:rPr>
                <w:rFonts w:cs="Times New Roman"/>
                <w:sz w:val="20"/>
                <w:szCs w:val="20"/>
                <w:lang w:val="en-US"/>
              </w:rPr>
              <w:t>8.4</w:t>
            </w:r>
            <w:r w:rsidRPr="00C72E45">
              <w:rPr>
                <w:rFonts w:cs="Times New Roman"/>
                <w:sz w:val="20"/>
                <w:szCs w:val="20"/>
                <w:lang w:val="en-US"/>
              </w:rPr>
              <w:t>-3</w:t>
            </w:r>
            <w:r>
              <w:rPr>
                <w:rFonts w:cs="Times New Roman"/>
                <w:sz w:val="20"/>
                <w:szCs w:val="20"/>
                <w:lang w:val="en-US"/>
              </w:rPr>
              <w:t>4.4</w:t>
            </w:r>
          </w:p>
          <w:p w14:paraId="22BC1DB1" w14:textId="6319F64C"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20.9-23.7</w:t>
            </w:r>
          </w:p>
        </w:tc>
      </w:tr>
      <w:tr w:rsidR="00902A39" w:rsidRPr="00C72E45" w14:paraId="0069700E" w14:textId="77777777" w:rsidTr="001F74A5">
        <w:tc>
          <w:tcPr>
            <w:tcW w:w="1525" w:type="dxa"/>
          </w:tcPr>
          <w:sdt>
            <w:sdtPr>
              <w:rPr>
                <w:rFonts w:cs="Times New Roman"/>
                <w:color w:val="000000"/>
                <w:sz w:val="20"/>
                <w:szCs w:val="20"/>
                <w:lang w:val="en-US"/>
              </w:rPr>
              <w:tag w:val="MENDELEY_CITATION_v3_eyJjaXRhdGlvbklEIjoiTUVOREVMRVlfQ0lUQVRJT05fN2ExZTI4YjgtZWUyMS00MmUyLWE3MmUtODAyNjRlY2U4Y2NhIiwicHJvcGVydGllcyI6eyJub3RlSW5kZXgiOjB9LCJpc0VkaXRlZCI6ZmFsc2UsIm1hbnVhbE92ZXJyaWRlIjp7ImlzTWFudWFsbHlPdmVycmlkZGVuIjpmYWxzZSwiY2l0ZXByb2NUZXh0IjoiKENoYWJhbGFsYSBldCBhbC4sIDIwMjApIiwibWFudWFsT3ZlcnJpZGVUZXh0IjoiIn0sImNpdGF0aW9uSXRlbXMiOlt7ImlkIjoiNGI2ZjJkZWYtM2QwZi0zYWM3LWI4NWQtNTYxYTUzNDdkYmJhIiwiaXRlbURhdGEiOnsidHlwZSI6ImFydGljbGUtam91cm5hbCIsImlkIjoiNGI2ZjJkZWYtM2QwZi0zYWM3LWI4NWQtNTYxYTUzNDdkYmJhIiwidGl0bGUiOiJFeHBsb2l0aW5nIHRoZSBjYXBhYmlsaXRpZXMgb2YgU2VudGluZWwtMiBhbmQgUmFwaWRFeWUgZm9yIHByZWRpY3RpbmcgZ3Jhc3Mgbml0cm9nZW4gYWNyb3NzIGRpZmZlcmVudCBncmFzcyBjb21tdW5pdGllcyBpbiBhIHByb3RlY3RlZCBhcmVhIiwiYXV0aG9yIjpbeyJmYW1pbHkiOiJDaGFiYWxhbGEiLCJnaXZlbiI6Illpbmdpc2FuaSIsInBhcnNlLW5hbWVzIjpmYWxzZSwiZHJvcHBpbmctcGFydGljbGUiOiIiLCJub24tZHJvcHBpbmctcGFydGljbGUiOiIifSx7ImZhbWlseSI6IkFkYW0iLCJnaXZlbiI6IkVsaGFkaSIsInBhcnNlLW5hbWVzIjpmYWxzZSwiZHJvcHBpbmctcGFydGljbGUiOiIiLCJub24tZHJvcHBpbmctcGFydGljbGUiOiIifSx7ImZhbWlseSI6Ik91bWFyIiwiZ2l2ZW4iOiJaYWthcml5eWFhIiwicGFyc2UtbmFtZXMiOmZhbHNlLCJkcm9wcGluZy1wYXJ0aWNsZSI6IiIsIm5vbi1kcm9wcGluZy1wYXJ0aWNsZSI6IiJ9LHsiZmFtaWx5IjoiUmFtb2VsbyIsImdpdmVuIjoiQWJlbCIsInBhcnNlLW5hbWVzIjpmYWxzZSwiZHJvcHBpbmctcGFydGljbGUiOiIiLCJub24tZHJvcHBpbmctcGFydGljbGUiOiIifV0sImNvbnRhaW5lci10aXRsZSI6IkFwcGxpZWQgR2VvbWF0aWNzIiwiRE9JIjoiMTAuMTAwNy9zMTI1MTgtMDIwLTAwMzA1LTgiLCJJU1NOIjoiMTg2Ni05MjhYIiwiVVJMIjoiaHR0cHM6Ly9kb2kub3JnLzEwLjEwMDcvczEyNTE4LTAyMC0wMDMwNS04IiwiaXNzdWVkIjp7ImRhdGUtcGFydHMiOltbMjAyMF1dfSwicGFnZSI6IjM3OS0zOTUiLCJhYnN0cmFjdCI6IlRoZSBwcmltYXJ5IGluZGljYXRvciBvZiBmb3JhZ2UgcXVhbGl0eSBpbiBhbnkgcmFuZ2VsYW5kIGVudmlyb25tZW50IGlzIGdyYXNzIG5pdHJvZ2VuLiBSZW1vdGUgc2Vuc2luZyBoYXMgYmVlbiB1c2VkIHRvIG1hcCBncmFzcyBxdWFsaXR5IGJ5IHByZWRpY3Rpbmcgbml0cm9nZW4gaW4gb3JkZXIgdG8gZmFjaWxpdGF0ZSBlZmZlY3RpdmUgbWFuYWdlbWVudCBhbmQgY29uc2VydmF0aW9uIG9mIHJhbmdlbGFuZCBlY29zeXN0ZW1zLiBVc2luZyBUZWxwZXJpb24gR2FtZSBSZXNlcnZlIGFzIHRoZSBzdHVkeSBzaXRlLCB0aGlzIHN0dWR5IHNvdWdodCB0byB1bmRlcnN0YW5kIHRoZSBleHRlbnQgdG8gd2hpY2ggdGhlIGFwcGxpY2F0aW9uIG9mIFNlbnRpbmVsLTIgKFMyKSBNU0kgc2Vuc29yLCB0b2dldGhlciB3aXRoIG5ldyByZWQgZWRnZSBiYW5kcyBhbmQgdmVnZXRhdGlvbiBpbmRpY2VzIGNhbiBpbXByb3ZlIHRoZSBlc3RpbWF0aW9uIGFjY3VyYWN5IG9mIGdyYXNzIG5pdHJvZ2VuIChOKSBhdCBhIGxhbmRzY2FwZSBzY2FsZSB3aGVuIGNvbXBhcmVkIHRvIHRoZSBSYXBpZEV5ZSBzZW5zb3IuIFRoaXMgc3R1ZHkgd2FzIHBhcnRpY3VsYXJseSBpbnRlcmVzdGVkIGluIHVuZGVyc3RhbmRpbmcgaWYgYW5pbWFsIGRpc3RyaWJ1dGlvbiBpbiBhIHJhbmdlbGFuZCBlbnZpcm9ubWVudCBpcyBzaWduaWZpY2FudGx5IGNvcnJlbGF0ZWQgdG8gZ3Jhc3MgcXVhbGl0eSBhY3Jvc3MgZGlmZmVyZW50IGdyYXNzIGNvbW11bml0aWVzIGF0IGEgbGFuZHNjYXBlIGxldmVsLiBUaGUgcGVyZm9ybWFuY2VzIG9mIHRoZSBzaW1wbGUgcmF0aW9zIChTUiksIG5vcm1hbGlzZWQgdmVnZXRhdGlvbiBkaWZmZXJlbmNlIGluZGljZXMgKE5EVkkpIGFuZCByYW5kb20gZm9yZXN0IChSRikgcmVncmVzc2lvbiBtb2RlbHMgd2VyZSBldmFsdWF0ZWQgYW5kIHVzZWQgdG8gbWFwIGFuZCBwcmVkaWN0IGdyYXNzIG5pdHJvZ2VuIGNvbmNlbnRyYXRpb24uIFRoZSByZXN1bHRzIGluZGljYXRlIHRoYXQgdGhlIG1vZGVsIGRldmVsb3BlZCB1c2luZyB0aGUgU1IgaW5kaWNlcyBjb3VsZCBwcmVkaWN0IG5pdHJvZ2VuIHdpdGggYSBtZWFuIFIyIG9mIDAuOTIgZm9yIFMyIGRhdGEgYW5kIDAuNTMgZnJvbSBSYXBpZEV5ZSBkYXRhIHVzaW5nIGNvbWJpbmVkIG1vZGVscy4gVGhlIHJlc3VsdHMgYWxzbyBzaG93ZWQgdGhhdCBuaXRyb2dlbiBtYXBzIGZyb20gcmVtb3RlIHNlbnNpbmcgY291bGQgYmUgdXNlZCB0byBleHBsYWluIGFuaW1hbCBhZ2dyZWdhdGlvbiBhbmQgZ3JhemluZyBwYXR0ZXJucyBhdCBhIGxhbmRzY2FwZSBsZXZlbC4iLCJpc3N1ZSI6IjQiLCJ2b2x1bWUiOiIxMiIsImNvbnRhaW5lci10aXRsZS1zaG9ydCI6IiJ9LCJpc1RlbXBvcmFyeSI6ZmFsc2V9XX0="/>
              <w:id w:val="1839653222"/>
              <w:placeholder>
                <w:docPart w:val="DefaultPlaceholder_-1854013440"/>
              </w:placeholder>
            </w:sdtPr>
            <w:sdtContent>
              <w:p w14:paraId="19320D78" w14:textId="4790D085"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Chabalala et al., 2020)</w:t>
                </w:r>
              </w:p>
            </w:sdtContent>
          </w:sdt>
        </w:tc>
        <w:tc>
          <w:tcPr>
            <w:tcW w:w="1342" w:type="dxa"/>
          </w:tcPr>
          <w:p w14:paraId="303B831F" w14:textId="77777777" w:rsidR="00902A39" w:rsidRPr="00087999" w:rsidRDefault="00902A39" w:rsidP="00902A39">
            <w:pPr>
              <w:spacing w:line="240" w:lineRule="auto"/>
              <w:jc w:val="center"/>
              <w:rPr>
                <w:rFonts w:cs="Times New Roman"/>
                <w:sz w:val="20"/>
                <w:szCs w:val="20"/>
                <w:lang w:val="en-US"/>
              </w:rPr>
            </w:pPr>
            <w:r w:rsidRPr="00087999">
              <w:rPr>
                <w:rFonts w:cs="Times New Roman"/>
                <w:color w:val="231F20"/>
                <w:sz w:val="20"/>
                <w:szCs w:val="20"/>
                <w:lang w:val="en-US"/>
              </w:rPr>
              <w:t>Mpumalanga Provinces, South Africa</w:t>
            </w:r>
          </w:p>
        </w:tc>
        <w:tc>
          <w:tcPr>
            <w:tcW w:w="1304" w:type="dxa"/>
          </w:tcPr>
          <w:p w14:paraId="76176D4C" w14:textId="77777777"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2</w:t>
            </w:r>
          </w:p>
          <w:p w14:paraId="7BC8F757" w14:textId="77777777" w:rsidR="00902A39" w:rsidRPr="00087999" w:rsidRDefault="00902A39" w:rsidP="00902A39">
            <w:pPr>
              <w:spacing w:line="240" w:lineRule="auto"/>
              <w:jc w:val="center"/>
              <w:rPr>
                <w:rFonts w:cs="Times New Roman"/>
                <w:color w:val="231F20"/>
                <w:sz w:val="20"/>
                <w:szCs w:val="20"/>
                <w:lang w:val="en-US"/>
              </w:rPr>
            </w:pPr>
            <w:proofErr w:type="spellStart"/>
            <w:r w:rsidRPr="00087999">
              <w:rPr>
                <w:rFonts w:cs="Times New Roman"/>
                <w:color w:val="231F20"/>
                <w:sz w:val="20"/>
                <w:szCs w:val="20"/>
                <w:lang w:val="en-US"/>
              </w:rPr>
              <w:t>RapidEye</w:t>
            </w:r>
            <w:proofErr w:type="spellEnd"/>
          </w:p>
        </w:tc>
        <w:tc>
          <w:tcPr>
            <w:tcW w:w="1764" w:type="dxa"/>
          </w:tcPr>
          <w:p w14:paraId="67C5B2D3"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Natural tropical grasslands</w:t>
            </w:r>
          </w:p>
        </w:tc>
        <w:tc>
          <w:tcPr>
            <w:tcW w:w="1530" w:type="dxa"/>
          </w:tcPr>
          <w:p w14:paraId="266A29FC"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RF</w:t>
            </w:r>
          </w:p>
        </w:tc>
        <w:tc>
          <w:tcPr>
            <w:tcW w:w="1350" w:type="dxa"/>
          </w:tcPr>
          <w:p w14:paraId="51D98083"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Nitrogen</w:t>
            </w:r>
          </w:p>
        </w:tc>
        <w:tc>
          <w:tcPr>
            <w:tcW w:w="1620" w:type="dxa"/>
          </w:tcPr>
          <w:p w14:paraId="266F4A77" w14:textId="6B67C3A2"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 NDVI, SR</w:t>
            </w:r>
          </w:p>
        </w:tc>
        <w:tc>
          <w:tcPr>
            <w:tcW w:w="1350" w:type="dxa"/>
          </w:tcPr>
          <w:p w14:paraId="16888E4D"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53-0.64</w:t>
            </w:r>
          </w:p>
        </w:tc>
        <w:tc>
          <w:tcPr>
            <w:tcW w:w="1260" w:type="dxa"/>
          </w:tcPr>
          <w:p w14:paraId="0FC7D600"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11.3-16.0</w:t>
            </w:r>
          </w:p>
        </w:tc>
      </w:tr>
      <w:tr w:rsidR="00902A39" w:rsidRPr="00C72E45" w14:paraId="7AEB8077" w14:textId="77777777" w:rsidTr="001F74A5">
        <w:tc>
          <w:tcPr>
            <w:tcW w:w="1525" w:type="dxa"/>
          </w:tcPr>
          <w:sdt>
            <w:sdtPr>
              <w:rPr>
                <w:rFonts w:cs="Times New Roman"/>
                <w:color w:val="000000"/>
                <w:sz w:val="20"/>
                <w:szCs w:val="20"/>
                <w:lang w:val="en-US"/>
              </w:rPr>
              <w:tag w:val="MENDELEY_CITATION_v3_eyJjaXRhdGlvbklEIjoiTUVOREVMRVlfQ0lUQVRJT05fYTdiOGFkMTQtZGQyZS00MDlmLTgxNDctYjQzNjVhNzM0NDQ1IiwicHJvcGVydGllcyI6eyJub3RlSW5kZXgiOjB9LCJpc0VkaXRlZCI6ZmFsc2UsIm1hbnVhbE92ZXJyaWRlIjp7ImlzTWFudWFsbHlPdmVycmlkZGVuIjpmYWxzZSwiY2l0ZXByb2NUZXh0IjoiKFJhYWIgZXQgYWwuLCAyMDIwKSIsIm1hbnVhbE92ZXJyaWRlVGV4dCI6IiJ9LCJjaXRhdGlvbkl0ZW1zIjpbeyJpZCI6Ijg2MzgwNzA0LTAwZDMtM2MzNi05MjBiLWE5ODQ4OTYyYWVhOSIsIml0ZW1EYXRhIjp7InR5cGUiOiJhcnRpY2xlLWpvdXJuYWwiLCJpZCI6Ijg2MzgwNzA0LTAwZDMtM2MzNi05MjBiLWE5ODQ4OTYyYWVhOSIsInRpdGxlIjoiVGFyZ2V0LW9yaWVudGVkIGhhYml0YXQgYW5kIHdpbGRsaWZlIG1hbmFnZW1lbnQ6IGVzdGltYXRpbmcgZm9yYWdlIHF1YW50aXR5IGFuZCBxdWFsaXR5IG9mIHNlbWktbmF0dXJhbCBncmFzc2xhbmRzIHdpdGggU2VudGluZWwtMSBhbmQgU2VudGluZWwtMiBkYXRhIiwiYXV0aG9yIjpbeyJmYW1pbHkiOiJSYWFiIiwiZ2l2ZW4iOiJDaHJpc3RvcGgiLCJwYXJzZS1uYW1lcyI6ZmFsc2UsImRyb3BwaW5nLXBhcnRpY2xlIjoiIiwibm9uLWRyb3BwaW5nLXBhcnRpY2xlIjoiIn0seyJmYW1pbHkiOiJSaWVzY2giLCJnaXZlbiI6IkZyaWVkZXJpa2UiLCJwYXJzZS1uYW1lcyI6ZmFsc2UsImRyb3BwaW5nLXBhcnRpY2xlIjoiIiwibm9uLWRyb3BwaW5nLXBhcnRpY2xlIjoiIn0seyJmYW1pbHkiOiJUb25uIiwiZ2l2ZW4iOiJCZXR0aW5hIiwicGFyc2UtbmFtZXMiOmZhbHNlLCJkcm9wcGluZy1wYXJ0aWNsZSI6IiIsIm5vbi1kcm9wcGluZy1wYXJ0aWNsZSI6IiJ9LHsiZmFtaWx5IjoiQmFycmV0dCIsImdpdmVuIjoiQnJpYW4iLCJwYXJzZS1uYW1lcyI6ZmFsc2UsImRyb3BwaW5nLXBhcnRpY2xlIjoiIiwibm9uLWRyb3BwaW5nLXBhcnRpY2xlIjoiIn0seyJmYW1pbHkiOiJNZWnDn25lciIsImdpdmVuIjoiTWFyY3VzIiwicGFyc2UtbmFtZXMiOmZhbHNlLCJkcm9wcGluZy1wYXJ0aWNsZSI6IiIsIm5vbi1kcm9wcGluZy1wYXJ0aWNsZSI6IiJ9LHsiZmFtaWx5IjoiQmFsa2VuaG9sIiwiZ2l2ZW4iOiJOaWtvIiwicGFyc2UtbmFtZXMiOmZhbHNlLCJkcm9wcGluZy1wYXJ0aWNsZSI6IiIsIm5vbi1kcm9wcGluZy1wYXJ0aWNsZSI6IiJ9LHsiZmFtaWx5IjoiSXNzZWxzdGVpbiIsImdpdmVuIjoiSm9oYW5uZXMiLCJwYXJzZS1uYW1lcyI6ZmFsc2UsImRyb3BwaW5nLXBhcnRpY2xlIjoiIiwibm9uLWRyb3BwaW5nLXBhcnRpY2xlIjoiIn1dLCJjb250YWluZXItdGl0bGUiOiJSZW1vdGUgU2Vuc2luZyBpbiBFY29sb2d5IGFuZCBDb25zZXJ2YXRpb24iLCJjb250YWluZXItdGl0bGUtc2hvcnQiOiJSZW1vdGUgU2VucyBFY29sIENvbnNlcnYiLCJET0kiOiIxMC4xMDAyL3JzZTIuMTQ5IiwiSVNTTiI6IjIwNTYzNDg1IiwiaXNzdWVkIjp7ImRhdGUtcGFydHMiOltbMjAyMCw5LDFdXX0sInBhZ2UiOiIzODEtMzk4IiwiYWJzdHJhY3QiOiJTZW1pLW5hdHVyYWwgZ3Jhc3NsYW5kcyByZXByZXNlbnQgZWNvc3lzdGVtcyB3aXRoIGhpZ2ggYmlvZGl2ZXJzaXR5LiBUaGVpciBjb25zZXJ2YXRpb24gZGVwZW5kcyBvbiB0aGUgcmVtb3ZhbCBvZiBiaW9tYXNzLCBmb3IgZXhhbXBsZSwgdGhyb3VnaCBncmF6aW5nIGJ5IGxpdmVzdG9jayBvciB3aWxkbGlmZS4gRm9yIHRoaXMsIHNwYXRpYWxseSBleHBsaWNpdCBpbmZvcm1hdGlvbiBhYm91dCBncmFzc2xhbmQgZm9yYWdlIHF1YW50aXR5IGFuZCBxdWFsaXR5IGlzIGEgcHJlcmVxdWlzaXRlIGZvciBlZmZpY2llbnQgbWFuYWdlbWVudC4gVGhlIHJlY2VudCBhZHZhbmNlbWVudHMgb2YgdGhlIFNlbnRpbmVsIHNhdGVsbGl0ZSBtaXNzaW9uIG9mZmVyIG5ldyBwb3NzaWJpbGl0aWVzIHRvIHN1cHBvcnQgdGhlIGNvbnNlcnZhdGlvbiBvZiBzZW1pLW5hdHVyYWwgZ3Jhc3NsYW5kcy4gSW4gdGhpcyBzdHVkeSwgdGhlIGNvbWJpbmVkIHVzZSBvZiByYWRhciAoU2VudGluZWwtMSkgYW5kIG11bHRpc3BlY3RyYWwgKFNlbnRpbmVsLTIpIGRhdGEgdG8gcHJlZGljdCBmb3JhZ2UgcXVhbnRpdHkgYW5kIHF1YWxpdHkgaW5kaWNhdG9ycyBvZiBzZW1pLW5hdHVyYWwgZ3Jhc3NsYW5kIGluIEdlcm1hbnkgd2FzIGludmVzdGlnYXRlZC4gRmllbGQgZGF0YSBmb3Igb3JnYW5pYyBhY2lkIGRldGVyZ2VudCBmaWJyZSBjb25jZW50cmF0aW9uIChvQURGKSwgY3J1ZGUgcHJvdGVpbiBjb25jZW50cmF0aW9uIChDUCksIGNvbXByZXNzZWQgc3dhcmQgaGVpZ2h0IChDU0gpIGFuZCBzdGFuZGluZyBiaW9tYXNzIGRyeSB3ZWlnaHQgKERNKSBjb2xsZWN0ZWQgYmV0d2VlbiAyMDE1IGFuZCAyMDE3IHdlcmUgcmVsYXRlZCB0byByZW1vdGUgc2Vuc2luZyBkYXRhIHVzaW5nIHRoZSByYW5kb20gZm9yZXN0IHJlZ3Jlc3Npb24gYWxnb3JpdGhtLiBJbiB0b3RhbCwgMTAyIG9wdGljYWwtIGFuZCByYWRhci1iYXNlZCBwcmVkaWN0b3IgdmFyaWFibGVzIHdlcmUgdXNlZCB0byBkZXJpdmUgYW4gb3B0aW1pemVkIGRhdGFzZXQsIG1heGltaXppbmcgdGhlIHByZWRpY3RpdmUgcG93ZXIgb2YgdGhlIHJlc3BlY3RpdmUgbW9kZWwuIEhpZ2ggUjIgdmFsdWVzIHdlcmUgb2J0YWluZWQgZm9yIHRoZSBncmFzc2xhbmQgcXVhbGl0eSBpbmRpY2F0b3JzIG9BREYgKFIywqA9wqAwLjc5LCBSTVNFwqA9wqAyLjI5JSkgYW5kIENQIChSMsKgPcKgMC43MiwgUk1TRcKgPcKgMS43MCUpIHVzaW5nIDE1IGFuZCA4IHByZWRpY3RvciB2YXJpYWJsZXMgcmVzcGVjdGl2ZWx5LiBMb3dlciBSMiB2YWx1ZXMgd2VyZSBhY2hpZXZlZCBmb3IgdGhlIHF1YW50aXR5IGluZGljYXRvcnMgQ1NIIChSMsKgPcKgMC42MCwgUk1TRcKgPcKgMi43N8KgY20pIGFuZCBETSAoUjLCoD3CoDAuNDUsIFJNU0XCoD3CoDkwLjg0wqBnL23CsikuIEEgcGVybXV0YXRpb24tYmFzZWQgdmFyaWFibGUgaW1wb3J0YW5jZSBtZWFzdXJlIGluZGljYXRlZCBhIHN0cm9uZyBjb250cmlidXRpb24gb2Ygc2ltcGxlIHJhdGlvLWJhc2VkIG9wdGljYWwgaW5kaWNlcyB0byB0aGUgbW9kZWwgcGVyZm9ybWFuY2UuIEluIHBhcnRpY3VsYXIsIHRoZSByYXRpb3MgYmV0d2VlbiB0aGUgbmFycm93IG5lYXItaW5mcmFyZWQgYW5kIHJlZC1lZGdlIHJlZ2lvbiB3ZXJlIGFtb25nIHRoZSBtb3N0IGltcG9ydGFudCB2YXJpYWJsZXMuIFRoZSBtb2RlbCBwZXJmb3JtYW5jZSBmb3Igb0FERiwgQ1AgYW5kIENTSCB3YXMgb25seSBtYXJnaW5hbGx5IGluY3JlYXNlZCBieSBhZGRpbmcgU2VudGluZWwtMSBkYXRhLiBGb3IgRE0sIG5vIHBvc2l0aXZlIGVmZmVjdCBvbiB0aGUgbW9kZWwgcGVyZm9ybWFuY2Ugd2FzIG9ic2VydmVkIGJ5IGNvbWJpbmluZyBTZW50aW5lbC0xIGFuZCBTZW50aW5lbC0yIGRhdGEuIFRodXMsIG9wdGljYWwgU2VudGluZWwtMiBkYXRhIG1pZ2h0IGJlIHN1ZmZpY2llbnQgdG8gYWNjdXJhdGVseSBwcmVkaWN0IGZvcmFnZSBxdWFsaXR5LCBhbmQgdG8gc29tZSBleHRlbnQgYWxzbyBxdWFudGl0eSBpbmRpY2F0b3JzIG9mIHNlbWktbmF0dXJhbCBncmFzc2xhbmQuIiwicHVibGlzaGVyIjoiV2lsZXktQmxhY2t3ZWxsIiwiaXNzdWUiOiIzIiwidm9sdW1lIjoiNiJ9LCJpc1RlbXBvcmFyeSI6ZmFsc2V9XX0="/>
              <w:id w:val="1884757037"/>
              <w:placeholder>
                <w:docPart w:val="DefaultPlaceholder_-1854013440"/>
              </w:placeholder>
            </w:sdtPr>
            <w:sdtContent>
              <w:p w14:paraId="67FC8972" w14:textId="21BB9CD3"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Raab et al., 2020)</w:t>
                </w:r>
              </w:p>
            </w:sdtContent>
          </w:sdt>
        </w:tc>
        <w:tc>
          <w:tcPr>
            <w:tcW w:w="1342" w:type="dxa"/>
          </w:tcPr>
          <w:p w14:paraId="5E31DBBE" w14:textId="77777777"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Bavaria, Germany</w:t>
            </w:r>
          </w:p>
        </w:tc>
        <w:tc>
          <w:tcPr>
            <w:tcW w:w="1304" w:type="dxa"/>
          </w:tcPr>
          <w:p w14:paraId="65662127" w14:textId="7BA273CF"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w:t>
            </w:r>
            <w:r>
              <w:rPr>
                <w:rFonts w:cs="Times New Roman"/>
                <w:color w:val="231F20"/>
                <w:sz w:val="20"/>
                <w:szCs w:val="20"/>
                <w:lang w:val="en-US"/>
              </w:rPr>
              <w:t>1/-2</w:t>
            </w:r>
          </w:p>
        </w:tc>
        <w:tc>
          <w:tcPr>
            <w:tcW w:w="1764" w:type="dxa"/>
          </w:tcPr>
          <w:p w14:paraId="1A12D3B9"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emperate grasslands</w:t>
            </w:r>
          </w:p>
        </w:tc>
        <w:tc>
          <w:tcPr>
            <w:tcW w:w="1530" w:type="dxa"/>
          </w:tcPr>
          <w:p w14:paraId="5F513207"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RF</w:t>
            </w:r>
          </w:p>
        </w:tc>
        <w:tc>
          <w:tcPr>
            <w:tcW w:w="1350" w:type="dxa"/>
          </w:tcPr>
          <w:p w14:paraId="48F91DDE"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17FBB9FF"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ADF</w:t>
            </w:r>
          </w:p>
          <w:p w14:paraId="2F1B3824"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CP</w:t>
            </w:r>
          </w:p>
          <w:p w14:paraId="42458203"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CH</w:t>
            </w:r>
          </w:p>
        </w:tc>
        <w:tc>
          <w:tcPr>
            <w:tcW w:w="1620" w:type="dxa"/>
          </w:tcPr>
          <w:p w14:paraId="407B22E4" w14:textId="332C66F3"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S2 Bands</w:t>
            </w:r>
            <w:r>
              <w:rPr>
                <w:rFonts w:cs="Times New Roman"/>
                <w:sz w:val="20"/>
                <w:szCs w:val="20"/>
                <w:lang w:val="en-US"/>
              </w:rPr>
              <w:t xml:space="preserve">, </w:t>
            </w:r>
            <w:r w:rsidRPr="00C72E45">
              <w:rPr>
                <w:rFonts w:cs="Times New Roman"/>
                <w:sz w:val="20"/>
                <w:szCs w:val="20"/>
                <w:lang w:val="en-US"/>
              </w:rPr>
              <w:t>VI</w:t>
            </w:r>
          </w:p>
          <w:p w14:paraId="4EF65DC4"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S1 Bands</w:t>
            </w:r>
          </w:p>
        </w:tc>
        <w:tc>
          <w:tcPr>
            <w:tcW w:w="1350" w:type="dxa"/>
          </w:tcPr>
          <w:p w14:paraId="5C781958"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45</w:t>
            </w:r>
          </w:p>
          <w:p w14:paraId="06712974"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79</w:t>
            </w:r>
          </w:p>
          <w:p w14:paraId="3E4FEA82"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72</w:t>
            </w:r>
          </w:p>
          <w:p w14:paraId="1AE44CE1"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60</w:t>
            </w:r>
          </w:p>
        </w:tc>
        <w:tc>
          <w:tcPr>
            <w:tcW w:w="1260" w:type="dxa"/>
          </w:tcPr>
          <w:p w14:paraId="43660A70"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24.3</w:t>
            </w:r>
          </w:p>
          <w:p w14:paraId="3CAB3518"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6.4</w:t>
            </w:r>
          </w:p>
          <w:p w14:paraId="0F209B5C"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12.5</w:t>
            </w:r>
          </w:p>
          <w:p w14:paraId="70F4D064"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19.4</w:t>
            </w:r>
          </w:p>
        </w:tc>
      </w:tr>
      <w:tr w:rsidR="00902A39" w:rsidRPr="00C72E45" w14:paraId="5E377539" w14:textId="77777777" w:rsidTr="001F74A5">
        <w:tc>
          <w:tcPr>
            <w:tcW w:w="1525" w:type="dxa"/>
          </w:tcPr>
          <w:sdt>
            <w:sdtPr>
              <w:rPr>
                <w:rFonts w:cs="Times New Roman"/>
                <w:color w:val="000000"/>
                <w:sz w:val="20"/>
                <w:szCs w:val="20"/>
                <w:lang w:val="en-US"/>
              </w:rPr>
              <w:tag w:val="MENDELEY_CITATION_v3_eyJjaXRhdGlvbklEIjoiTUVOREVMRVlfQ0lUQVRJT05fYmM1N2QxZmItY2FjMS00ZDZjLTgzZmUtOGE3MTUzMTNiNWZl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
              <w:id w:val="1681088504"/>
              <w:placeholder>
                <w:docPart w:val="DefaultPlaceholder_-1854013440"/>
              </w:placeholder>
            </w:sdtPr>
            <w:sdtContent>
              <w:p w14:paraId="3F2C315D" w14:textId="24633E10"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Bretas</w:t>
                </w:r>
                <w:proofErr w:type="spellEnd"/>
                <w:r w:rsidRPr="001A0B9C">
                  <w:rPr>
                    <w:rFonts w:cs="Times New Roman"/>
                    <w:color w:val="000000"/>
                    <w:sz w:val="20"/>
                    <w:szCs w:val="20"/>
                    <w:lang w:val="en-US"/>
                  </w:rPr>
                  <w:t xml:space="preserve"> et al., 2021)</w:t>
                </w:r>
              </w:p>
            </w:sdtContent>
          </w:sdt>
        </w:tc>
        <w:tc>
          <w:tcPr>
            <w:tcW w:w="1342" w:type="dxa"/>
          </w:tcPr>
          <w:p w14:paraId="1D6E8924" w14:textId="77777777"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Brazil</w:t>
            </w:r>
          </w:p>
        </w:tc>
        <w:tc>
          <w:tcPr>
            <w:tcW w:w="1304" w:type="dxa"/>
          </w:tcPr>
          <w:p w14:paraId="233AC83B" w14:textId="1B0273F2"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w:t>
            </w:r>
            <w:r>
              <w:rPr>
                <w:rFonts w:cs="Times New Roman"/>
                <w:color w:val="231F20"/>
                <w:sz w:val="20"/>
                <w:szCs w:val="20"/>
                <w:lang w:val="en-US"/>
              </w:rPr>
              <w:t>-</w:t>
            </w:r>
            <w:r w:rsidRPr="00C72E45">
              <w:rPr>
                <w:rFonts w:cs="Times New Roman"/>
                <w:color w:val="231F20"/>
                <w:sz w:val="20"/>
                <w:szCs w:val="20"/>
                <w:lang w:val="en-US"/>
              </w:rPr>
              <w:t>2</w:t>
            </w:r>
          </w:p>
          <w:p w14:paraId="212038E8" w14:textId="30FBED33"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Landsat 8</w:t>
            </w:r>
          </w:p>
        </w:tc>
        <w:tc>
          <w:tcPr>
            <w:tcW w:w="1764" w:type="dxa"/>
          </w:tcPr>
          <w:p w14:paraId="6C33DBF8" w14:textId="5CEC2B0C" w:rsidR="00902A39" w:rsidRPr="00C72E45" w:rsidRDefault="00902A39" w:rsidP="00902A39">
            <w:pPr>
              <w:spacing w:line="240" w:lineRule="auto"/>
              <w:jc w:val="center"/>
              <w:rPr>
                <w:rFonts w:cs="Times New Roman"/>
                <w:i/>
                <w:iCs/>
                <w:sz w:val="20"/>
                <w:szCs w:val="20"/>
                <w:lang w:val="en-US"/>
              </w:rPr>
            </w:pPr>
            <w:r w:rsidRPr="00C72E45">
              <w:rPr>
                <w:rFonts w:cs="Times New Roman"/>
                <w:sz w:val="20"/>
                <w:szCs w:val="20"/>
                <w:lang w:val="en-US"/>
              </w:rPr>
              <w:t xml:space="preserve">Tropical pastures </w:t>
            </w: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w:t>
            </w:r>
          </w:p>
        </w:tc>
        <w:tc>
          <w:tcPr>
            <w:tcW w:w="1530" w:type="dxa"/>
          </w:tcPr>
          <w:p w14:paraId="1C8AA212"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RF</w:t>
            </w:r>
          </w:p>
        </w:tc>
        <w:tc>
          <w:tcPr>
            <w:tcW w:w="1350" w:type="dxa"/>
          </w:tcPr>
          <w:p w14:paraId="0D785273"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Fresh AGB</w:t>
            </w:r>
          </w:p>
          <w:p w14:paraId="2D6D5DC5" w14:textId="77777777" w:rsidR="00902A39" w:rsidRDefault="00902A39" w:rsidP="00902A39">
            <w:pPr>
              <w:spacing w:line="240" w:lineRule="auto"/>
              <w:jc w:val="center"/>
              <w:rPr>
                <w:rFonts w:cs="Times New Roman"/>
                <w:sz w:val="20"/>
                <w:szCs w:val="20"/>
                <w:lang w:val="en-US"/>
              </w:rPr>
            </w:pPr>
          </w:p>
          <w:p w14:paraId="5BFFCB4F" w14:textId="4CF350BE"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7F27851D" w14:textId="3603551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NDVI, EVI, OSAVI, Meteorological</w:t>
            </w:r>
          </w:p>
        </w:tc>
        <w:tc>
          <w:tcPr>
            <w:tcW w:w="1350" w:type="dxa"/>
          </w:tcPr>
          <w:p w14:paraId="2A2AAD8F"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85</w:t>
            </w:r>
          </w:p>
          <w:p w14:paraId="425122E3" w14:textId="77777777" w:rsidR="00902A39" w:rsidRPr="00C72E45" w:rsidRDefault="00902A39" w:rsidP="00902A39">
            <w:pPr>
              <w:spacing w:line="240" w:lineRule="auto"/>
              <w:jc w:val="center"/>
              <w:rPr>
                <w:rFonts w:cs="Times New Roman"/>
                <w:sz w:val="20"/>
                <w:szCs w:val="20"/>
                <w:lang w:val="en-US"/>
              </w:rPr>
            </w:pPr>
          </w:p>
          <w:p w14:paraId="3DB4336F"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0.35</w:t>
            </w:r>
          </w:p>
        </w:tc>
        <w:tc>
          <w:tcPr>
            <w:tcW w:w="1260" w:type="dxa"/>
          </w:tcPr>
          <w:p w14:paraId="4526026A" w14:textId="77777777" w:rsidR="00902A39" w:rsidRPr="00C72E45" w:rsidRDefault="00902A39" w:rsidP="00902A39">
            <w:pPr>
              <w:spacing w:line="240" w:lineRule="auto"/>
              <w:jc w:val="center"/>
              <w:rPr>
                <w:rFonts w:cs="Times New Roman"/>
                <w:sz w:val="20"/>
                <w:szCs w:val="20"/>
                <w:lang w:val="en-US"/>
              </w:rPr>
            </w:pPr>
          </w:p>
        </w:tc>
      </w:tr>
      <w:tr w:rsidR="00902A39" w:rsidRPr="00C72E45" w14:paraId="2E124B57" w14:textId="77777777" w:rsidTr="001F74A5">
        <w:tc>
          <w:tcPr>
            <w:tcW w:w="1525" w:type="dxa"/>
          </w:tcPr>
          <w:sdt>
            <w:sdtPr>
              <w:rPr>
                <w:rFonts w:cs="Times New Roman"/>
                <w:color w:val="000000"/>
                <w:sz w:val="20"/>
                <w:szCs w:val="20"/>
                <w:lang w:val="en-US"/>
              </w:rPr>
              <w:tag w:val="MENDELEY_CITATION_v3_eyJjaXRhdGlvbklEIjoiTUVOREVMRVlfQ0lUQVRJT05fZmRmZGFiZTgtODllMi00NDlmLTk0N2EtNzE4YmU4MjA0YzNiIiwicHJvcGVydGllcyI6eyJub3RlSW5kZXgiOjB9LCJpc0VkaXRlZCI6ZmFsc2UsIm1hbnVhbE92ZXJyaWRlIjp7ImlzTWFudWFsbHlPdmVycmlkZGVuIjpmYWxzZSwiY2l0ZXByb2NUZXh0IjoiKEFsdmFyZXotTWVuZG96YSBldCBhbC4sIDIwMjIpIiwibWFudWFsT3ZlcnJpZGVUZXh0IjoiIn0sImNpdGF0aW9uSXRlbXMiOlt7ImlkIjoiNDNiYmJkNjMtNzE5Yi0zMWVhLWFlNTMtMDJkYTYxYjEzZTUzIiwiaXRlbURhdGEiOnsidHlwZSI6ImFydGljbGUtam91cm5hbCIsImlkIjoiNDNiYmJkNjMtNzE5Yi0zMWVhLWFlNTMtMDJkYTYxYjEzZTUzIiwidGl0bGUiOiJQcmVkaWN0aXZlIE1vZGVsaW5nIG9mIEFib3ZlLUdyb3VuZCBCaW9tYXNzIGluIEJyYWNoaWFyaWEgUGFzdHVyZXMgZnJvbSBTYXRlbGxpdGUgYW5kIFVBViBJbWFnZXJ5IFVzaW5nIE1hY2hpbmUgTGVhcm5pbmcgQXBwcm9hY2hlcyIsImF1dGhvciI6W3siZmFtaWx5IjoiQWx2YXJlei1NZW5kb3phIiwiZ2l2ZW4iOiJDZXNhciBJLiIsInBhcnNlLW5hbWVzIjpmYWxzZSwiZHJvcHBpbmctcGFydGljbGUiOiIiLCJub24tZHJvcHBpbmctcGFydGljbGUiOiIifSx7ImZhbWlseSI6Ikd1em1hbiIsImdpdmVuIjoiRGllZ28iLCJwYXJzZS1uYW1lcyI6ZmFsc2UsImRyb3BwaW5nLXBhcnRpY2xlIjoiIiwibm9uLWRyb3BwaW5nLXBhcnRpY2xlIjoiIn0seyJmYW1pbHkiOiJDYXNhcyIsImdpdmVuIjoiSm9yZ2UiLCJwYXJzZS1uYW1lcyI6ZmFsc2UsImRyb3BwaW5nLXBhcnRpY2xlIjoiIiwibm9uLWRyb3BwaW5nLXBhcnRpY2xlIjoiIn0seyJmYW1pbHkiOiJCYXN0aWRhcyIsImdpdmVuIjoiTWlrZSIsInBhcnNlLW5hbWVzIjpmYWxzZSwiZHJvcHBpbmctcGFydGljbGUiOiIiLCJub24tZHJvcHBpbmctcGFydGljbGUiOiIifSx7ImZhbWlseSI6IlBvbGFuY28iLCJnaXZlbiI6IkphbiIsInBhcnNlLW5hbWVzIjpmYWxzZSwiZHJvcHBpbmctcGFydGljbGUiOiIiLCJub24tZHJvcHBpbmctcGFydGljbGUiOiIifSx7ImZhbWlseSI6IlZhbGVuY2lhLU9ydGl6IiwiZ2l2ZW4iOiJNaWx0b24iLCJwYXJzZS1uYW1lcyI6ZmFsc2UsImRyb3BwaW5nLXBhcnRpY2xlIjoiIiwibm9uLWRyb3BwaW5nLXBhcnRpY2xlIjoiIn0seyJmYW1pbHkiOiJNb250ZW5lZ3JvIiwiZ2l2ZW4iOiJGcmFuayIsInBhcnNlLW5hbWVzIjpmYWxzZSwiZHJvcHBpbmctcGFydGljbGUiOiIiLCJub24tZHJvcHBpbmctcGFydGljbGUiOiIifSx7ImZhbWlseSI6IkFyYW5nbyIsImdpdmVuIjoiSmFjb2JvIiwicGFyc2UtbmFtZXMiOmZhbHNlLCJkcm9wcGluZy1wYXJ0aWNsZSI6IiIsIm5vbi1kcm9wcGluZy1wYXJ0aWNsZSI6IiJ9LHsiZmFtaWx5IjoiSXNoaXRhbmkiLCJnaXZlbiI6Ik1hbmFidSIsInBhcnNlLW5hbWVzIjpmYWxzZSwiZHJvcHBpbmctcGFydGljbGUiOiIiLCJub24tZHJvcHBpbmctcGFydGljbGUiOiIifSx7ImZhbWlseSI6IlNlbHZhcmFqIiwiZ2l2ZW4iOiJNaWNoYWVsIEdvbWV6IiwicGFyc2UtbmFtZXMiOmZhbHNlLCJkcm9wcGluZy1wYXJ0aWNsZSI6IiIsIm5vbi1kcm9wcGluZy1wYXJ0aWNsZSI6IiJ9XSwiY29udGFpbmVyLXRpdGxlIjoiUmVtb3RlIFNlbnNpbmciLCJjb250YWluZXItdGl0bGUtc2hvcnQiOiJSZW1vdGUgU2VucyAoQmFzZWwpIiwiRE9JIjoiMTAuMzM5MC9yczE0MjI1ODcwIiwiSVNTTiI6IjIwNzI0MjkyIiwiaXNzdWVkIjp7ImRhdGUtcGFydHMiOltbMjAyMiwxMSwxXV19LCJhYnN0cmFjdCI6IkdyYXNzbGFuZCBwYXN0dXJlcyBhcmUgY3J1Y2lhbCBmb3IgdGhlIGdsb2JhbCBmb29kIHN1cHBseSB0aHJvdWdoIHRoZWlyIG1pbGsgYW5kIG1lYXQgcHJvZHVjdGlvbjsgaGVuY2UsIGZvcmFnZSBzcGVjaWVzIG1vbml0b3JpbmcgaXMgZXNzZW50aWFsIGZvciBjYXR0bGUgZmVlZC4gVGhlcmVmb3JlLCBrbm93bGVkZ2Ugb2YgcGFzdHVyZSBhYm92ZS1ncm91bmQgY2Fub3B5IGZlYXR1cmVzIGhlbHAgdW5kZXJzdGFuZCB0aGUgY3JvcCBzdGF0dXMuIFRoaXMgcGFwZXIgZmluZHMgaG93IHRvIGNvbnN0cnVjdCBtYWNoaW5lIGxlYXJuaW5nIG1vZGVscyB0byBwcmVkaWN0IGFib3ZlLWdyb3VuZCBjYW5vcHkgZmVhdHVyZXMgaW4gQnJhY2hpYXJpYSBwYXN0dXJlIGZyb20gZ3JvdW5kIHRydXRoIGRhdGEgKEdURCkgYW5kIHJlbW90ZSBzZW5zaW5nIGF0IGxhcmdlciAoc2F0ZWxsaXRlIGRhdGEgb24gdGhlIGNsb3VkKSBhbmQgc21hbGxlciAodW5tYW5uZWQgYWVyaWFsIHZlaGljbGVzIChVQVYpKSBzY2FsZXMuIEZpcnN0LCB3ZSB1c2VkIGFib3ZlLWdyb3VuZCBiaW9tYXNzIChBR0IpIGRhdGEgb2J0YWluZWQgZnJvbSBCcmFjaGlhcmlhIHRvIGV2YWx1YXRlIHRoZSByZWxhdGlvbnNoaXAgYmV0d2VlbiB2ZWdldGF0aW9uIGluZGljZXMgKFZJcykgd2l0aCB0aGUgZHJ5IG1hdHRlciAoRE0pLiBOZXh0LCB0aGUgcGVyZm9ybWFuY2Ugb2YgbWFjaGluZSBsZWFybmluZyBhbGdvcml0aG1zIHdhcyB1c2VkIGZvciBwcmVkaWN0aW5nIEFHQiBiYXNlZCBvbiBWSXMgb2J0YWluZWQgZnJvbSBncm91bmQgdHJ1dGggYW5kIHNhdGVsbGl0ZSBhbmQgVUFWIGltYWdlcnkuIFdoZW4gY29tcGFyaW5nIG1vcmUgdGhhbiB0d2VudHktZml2ZSBtYWNoaW5lIGxlYXJuaW5nIG1vZGVscyB1c2luZyBhbiBBdXRvIE1hY2hpbmUgTGVhcm5pbmcgUHl0aG9uIEFQSSwgdGhlIHJlc3VsdHMgc2hvdyB0aGF0IHRoZSBiZXN0IGFsZ29yaXRobXMgd2VyZSB0aGUgSHViZXIgd2l0aCBSMiA9IDAuNjAsIExpbmVhciB3aXRoIFIyID0gMC41NCwgYW5kIEV4dHJhIFRyZWVzIHdpdGggUjIgPSAwLjQ1IHRvIGxhcmdlIHNjYWxlcyB1c2luZyBzYXRlbGxpdGUuIE9uIHRoZSBvdGhlciBoYW5kLCBzaG9ydC1zY2FsZSBiZXN0IHJlZ3Jlc3Npb25zIGFyZSBLIE5laWdoYm9ycyB3aXRoIGFuIFIyIG9mIDAuNzYsIEV4dHJhIFRyZWVzIHdpdGggYW4gUjIgb2YgMC43NSwgYW5kIEJheWVzaWFuIFJpZGdlIHdpdGggYW4gUjIgb2YgMC43MCwgZGVtb25zdHJhdGluZyBhIGhpZ2ggcG90ZW50aWFsIHRvIHByZWRpY3QgQUdCIGFuZCBETS4gVGhpcyBzdHVkeSBpcyB0aGUgZmlyc3QgcHJlZGljdGlvbiBtb2RlbCBhcHByb2FjaCB0aGF0IGFzc2Vzc2VzIHRoZSByb3RhdGlvbmFsIGdyYXppbmcgc3lzdGVtIGFuZCBwYXN0dXJlIGFib3ZlLWdyb3VuZCBjYW5vcHkgZmVhdHVyZXMgdG8gcHJlZGljdCB0aGUgcXVhbGl0eSBhbmQgcXVhbnRpdHkgb2YgY2F0dGxlIGZlZWQgdG8gc3VwcG9ydCBwYXN0dXJlIG1hbmFnZW1lbnQgaW4gQ29sb21iaWEuIiwicHVibGlzaGVyIjoiTURQSSIsImlzc3VlIjoiMjIiLCJ2b2x1bWUiOiIxNCJ9LCJpc1RlbXBvcmFyeSI6ZmFsc2V9XX0="/>
              <w:id w:val="-102583150"/>
              <w:placeholder>
                <w:docPart w:val="DefaultPlaceholder_-1854013440"/>
              </w:placeholder>
            </w:sdtPr>
            <w:sdtContent>
              <w:p w14:paraId="7F367806" w14:textId="2ACF800A"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Alvarez-Mendoza et al., 2022)</w:t>
                </w:r>
              </w:p>
            </w:sdtContent>
          </w:sdt>
        </w:tc>
        <w:tc>
          <w:tcPr>
            <w:tcW w:w="1342" w:type="dxa"/>
          </w:tcPr>
          <w:p w14:paraId="67A76A00" w14:textId="2ACDDF54"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Colombia</w:t>
            </w:r>
          </w:p>
        </w:tc>
        <w:tc>
          <w:tcPr>
            <w:tcW w:w="1304" w:type="dxa"/>
          </w:tcPr>
          <w:p w14:paraId="7147BE11" w14:textId="14E3ABA7" w:rsidR="00902A39"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w:t>
            </w:r>
            <w:r>
              <w:rPr>
                <w:rFonts w:cs="Times New Roman"/>
                <w:color w:val="231F20"/>
                <w:sz w:val="20"/>
                <w:szCs w:val="20"/>
                <w:lang w:val="en-US"/>
              </w:rPr>
              <w:t>-</w:t>
            </w:r>
            <w:r w:rsidRPr="00C72E45">
              <w:rPr>
                <w:rFonts w:cs="Times New Roman"/>
                <w:color w:val="231F20"/>
                <w:sz w:val="20"/>
                <w:szCs w:val="20"/>
                <w:lang w:val="en-US"/>
              </w:rPr>
              <w:t>2</w:t>
            </w:r>
          </w:p>
          <w:p w14:paraId="1C9A6A87" w14:textId="77777777" w:rsidR="00902A39" w:rsidRPr="00C72E45" w:rsidRDefault="00902A39" w:rsidP="00902A39">
            <w:pPr>
              <w:spacing w:line="240" w:lineRule="auto"/>
              <w:jc w:val="center"/>
              <w:rPr>
                <w:rFonts w:cs="Times New Roman"/>
                <w:color w:val="231F20"/>
                <w:sz w:val="20"/>
                <w:szCs w:val="20"/>
                <w:lang w:val="en-US"/>
              </w:rPr>
            </w:pPr>
          </w:p>
        </w:tc>
        <w:tc>
          <w:tcPr>
            <w:tcW w:w="1764" w:type="dxa"/>
          </w:tcPr>
          <w:p w14:paraId="6AF57F6D" w14:textId="608593F8"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 xml:space="preserve">Tropical pastures </w:t>
            </w:r>
            <w:proofErr w:type="spellStart"/>
            <w:r w:rsidRPr="00C72E45">
              <w:rPr>
                <w:rFonts w:cs="Times New Roman"/>
                <w:i/>
                <w:iCs/>
                <w:sz w:val="20"/>
                <w:szCs w:val="20"/>
                <w:lang w:val="en-US"/>
              </w:rPr>
              <w:t>Brachiaria</w:t>
            </w:r>
            <w:proofErr w:type="spellEnd"/>
            <w:r w:rsidRPr="00C72E45">
              <w:rPr>
                <w:rFonts w:cs="Times New Roman"/>
                <w:i/>
                <w:iCs/>
                <w:sz w:val="20"/>
                <w:szCs w:val="20"/>
                <w:lang w:val="en-US"/>
              </w:rPr>
              <w:t xml:space="preserve"> sp.</w:t>
            </w:r>
          </w:p>
        </w:tc>
        <w:tc>
          <w:tcPr>
            <w:tcW w:w="1530" w:type="dxa"/>
          </w:tcPr>
          <w:p w14:paraId="426D20D1" w14:textId="30BEA32E" w:rsidR="00902A39" w:rsidRDefault="00902A39" w:rsidP="00902A39">
            <w:pPr>
              <w:spacing w:line="240" w:lineRule="auto"/>
              <w:jc w:val="center"/>
              <w:rPr>
                <w:rFonts w:cs="Times New Roman"/>
                <w:sz w:val="20"/>
                <w:szCs w:val="20"/>
                <w:lang w:val="en-US"/>
              </w:rPr>
            </w:pPr>
            <w:r>
              <w:rPr>
                <w:rFonts w:cs="Times New Roman"/>
                <w:sz w:val="20"/>
                <w:szCs w:val="20"/>
                <w:lang w:val="en-US"/>
              </w:rPr>
              <w:t xml:space="preserve">Huber </w:t>
            </w:r>
            <w:proofErr w:type="spellStart"/>
            <w:r>
              <w:rPr>
                <w:rFonts w:cs="Times New Roman"/>
                <w:sz w:val="20"/>
                <w:szCs w:val="20"/>
                <w:lang w:val="en-US"/>
              </w:rPr>
              <w:t>Regr</w:t>
            </w:r>
            <w:proofErr w:type="spellEnd"/>
            <w:r>
              <w:rPr>
                <w:rFonts w:cs="Times New Roman"/>
                <w:sz w:val="20"/>
                <w:szCs w:val="20"/>
                <w:lang w:val="en-US"/>
              </w:rPr>
              <w:t>.</w:t>
            </w:r>
          </w:p>
          <w:p w14:paraId="67267640" w14:textId="000ACCA7" w:rsidR="00902A39" w:rsidRPr="00C72E45" w:rsidRDefault="00902A39" w:rsidP="00902A39">
            <w:pPr>
              <w:spacing w:line="240" w:lineRule="auto"/>
              <w:jc w:val="center"/>
              <w:rPr>
                <w:rFonts w:cs="Times New Roman"/>
                <w:sz w:val="20"/>
                <w:szCs w:val="20"/>
                <w:lang w:val="en-US"/>
              </w:rPr>
            </w:pPr>
            <w:proofErr w:type="spellStart"/>
            <w:r>
              <w:rPr>
                <w:rFonts w:cs="Times New Roman"/>
                <w:sz w:val="20"/>
                <w:szCs w:val="20"/>
                <w:lang w:val="en-US"/>
              </w:rPr>
              <w:t>XTree</w:t>
            </w:r>
            <w:proofErr w:type="spellEnd"/>
          </w:p>
        </w:tc>
        <w:tc>
          <w:tcPr>
            <w:tcW w:w="1350" w:type="dxa"/>
          </w:tcPr>
          <w:p w14:paraId="4993669E" w14:textId="2C07E438" w:rsidR="00902A39" w:rsidRPr="000C5588"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36D48E6B" w14:textId="167CB141"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VI</w:t>
            </w:r>
          </w:p>
        </w:tc>
        <w:tc>
          <w:tcPr>
            <w:tcW w:w="1350" w:type="dxa"/>
          </w:tcPr>
          <w:p w14:paraId="706C6FC2"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9</w:t>
            </w:r>
          </w:p>
          <w:p w14:paraId="1368829B" w14:textId="001811A8"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36</w:t>
            </w:r>
          </w:p>
        </w:tc>
        <w:tc>
          <w:tcPr>
            <w:tcW w:w="1260" w:type="dxa"/>
          </w:tcPr>
          <w:p w14:paraId="2B671EB8" w14:textId="77777777" w:rsidR="00902A39" w:rsidRPr="00C72E45" w:rsidRDefault="00902A39" w:rsidP="00902A39">
            <w:pPr>
              <w:spacing w:line="240" w:lineRule="auto"/>
              <w:jc w:val="center"/>
              <w:rPr>
                <w:rFonts w:cs="Times New Roman"/>
                <w:sz w:val="20"/>
                <w:szCs w:val="20"/>
                <w:lang w:val="en-US"/>
              </w:rPr>
            </w:pPr>
          </w:p>
        </w:tc>
      </w:tr>
      <w:tr w:rsidR="00902A39" w:rsidRPr="00C72E45" w14:paraId="531DA699" w14:textId="77777777" w:rsidTr="001F74A5">
        <w:tc>
          <w:tcPr>
            <w:tcW w:w="1525" w:type="dxa"/>
          </w:tcPr>
          <w:sdt>
            <w:sdtPr>
              <w:rPr>
                <w:rFonts w:cs="Times New Roman"/>
                <w:color w:val="000000"/>
                <w:sz w:val="20"/>
                <w:szCs w:val="20"/>
                <w:lang w:val="en-US"/>
              </w:rPr>
              <w:tag w:val="MENDELEY_CITATION_v3_eyJjaXRhdGlvbklEIjoiTUVOREVMRVlfQ0lUQVRJT05fYTg2ZjNjN2QtOTI5OS00NjM1LWE3N2YtMDA4NWE4ZTRiZDgxIiwicHJvcGVydGllcyI6eyJub3RlSW5kZXgiOjB9LCJpc0VkaXRlZCI6ZmFsc2UsIm1hbnVhbE92ZXJyaWRlIjp7ImlzTWFudWFsbHlPdmVycmlkZGVuIjpmYWxzZSwiY2l0ZXByb2NUZXh0IjoiKER1c3NldXggZXQgYWwuLCAyMDIyKSIsIm1hbnVhbE92ZXJyaWRlVGV4dCI6IiJ9LCJjaXRhdGlvbkl0ZW1zIjpbeyJpZCI6ImI5NDY4ZTU0LTgzY2UtMzkxNC05ODQwLTdhNmM1YTA2MjM1OSIsIml0ZW1EYXRhIjp7InR5cGUiOiJhcnRpY2xlLWpvdXJuYWwiLCJpZCI6ImI5NDY4ZTU0LTgzY2UtMzkxNC05ODQwLTdhNmM1YTA2MjM1OSIsInRpdGxlIjoiTW9uaXRvcmluZyBvZiBncmFzc2xhbmQgcHJvZHVjdGl2aXR5IHVzaW5nIFNlbnRpbmVsLTIgcmVtb3RlIHNlbnNpbmcgZGF0YSIsImF1dGhvciI6W3siZmFtaWx5IjoiRHVzc2V1eCIsImdpdmVuIjoiUGF1bGluZSIsInBhcnNlLW5hbWVzIjpmYWxzZSwiZHJvcHBpbmctcGFydGljbGUiOiIiLCJub24tZHJvcHBpbmctcGFydGljbGUiOiIifSx7ImZhbWlseSI6Ikd1eWV0IiwiZ2l2ZW4iOiJUaG9tYXMiLCJwYXJzZS1uYW1lcyI6ZmFsc2UsImRyb3BwaW5nLXBhcnRpY2xlIjoiIiwibm9uLWRyb3BwaW5nLXBhcnRpY2xlIjoiIn0seyJmYW1pbHkiOiJQYXR0aWVyIiwiZ2l2ZW4iOiJQaWVycmUiLCJwYXJzZS1uYW1lcyI6ZmFsc2UsImRyb3BwaW5nLXBhcnRpY2xlIjoiIiwibm9uLWRyb3BwaW5nLXBhcnRpY2xlIjoiIn0seyJmYW1pbHkiOiJCYXJiaWVyIiwiZ2l2ZW4iOiJWYWxlbnRpbiIsInBhcnNlLW5hbWVzIjpmYWxzZSwiZHJvcHBpbmctcGFydGljbGUiOiIiLCJub24tZHJvcHBpbmctcGFydGljbGUiOiIifSx7ImZhbWlseSI6Ik5pY29sYXMiLCJnaXZlbiI6IkhlcnbDqSIsInBhcnNlLW5hbWVzIjpmYWxzZSwiZHJvcHBpbmctcGFydGljbGUiOiIiLCJub24tZHJvcHBpbmctcGFydGljbGUiOiIifV0sImNvbnRhaW5lci10aXRsZSI6IkludGVybmF0aW9uYWwgSm91cm5hbCBvZiBBcHBsaWVkIEVhcnRoIE9ic2VydmF0aW9uIGFuZCBHZW9pbmZvcm1hdGlvbiIsIkRPSSI6IjEwLjEwMTYvai5qYWcuMjAyMi4xMDI4NDMiLCJJU1NOIjoiMTg3MjgyNlgiLCJpc3N1ZWQiOnsiZGF0ZS1wYXJ0cyI6W1syMDIyLDcsMV1dfSwiYWJzdHJhY3QiOiJHcmFzc2xhbmRzIGFyZSBhIHNvdXJjZSBvZiBnb29kcyBhbmQgZWNvc3lzdGVtIHNlcnZpY2VzLiBJdCB3b3VsZCB0aGVyZWZvcmUgYmUgaGVscGZ1bCB0byBtb25pdG9yIGdyYXNzIGdyb3d0aCBhbmQgZXN0aW1hdGUgZ3Jhc3MgcHJvZHVjdGl2aXR5IGluZGljYXRvcnMgaW4gb3JkZXIgdG8gb3B0aW1pemUgZ3Jhc3NsYW5kIG1hbmFnZW1lbnQgb3ZlciB0aW1lLiBVbnRpbCB0b2RheSwgZmFybWVycyBoYXZlIGhhZCB0byBjb3BlIHdpdGggYSBsYWNrIG9mIHJlZ3VsYXIgYXNzZXNzbWVudHMgb2YgZ3Jhc3MgYXZhaWxhYmlsaXR5IG92ZXIgdGltZSBhY3Jvc3MgdGhlIHdob2xlIGZhcm0uIEluIG9yZGVyIHRvIHNpbXBsaWZ5IGFuZCBhdXRvbWF0ZSBncmFzcyBtZWFzdXJlbWVudHMsIHdlIHByb3Bvc2UgdG8gZGV2ZWxvcCBtZXRob2RzIGZvciBlc3RpbWF0aW5nIGdyYXNzbGFuZCBiaW9tYXNzIHVzaW5nIHJlbW90ZSBzZW5zaW5nLiBUaGUgYWltIG9mIHRoaXMgc3R1ZHkgaXMgdG8gYXNzZXNzIHRoZSBhYmlsaXR5IG9mIFNlbnRpbmVsLTIgcmVtb3RlbHkgc2Vuc2VkIGRhdGEgdG8gZXN0aW1hdGUgZ3Jhc3NsYW5kIGhlaWdodCBhcyBtZWFzdXJlbWVudHMgaW4gb3JkZXIgdG8gcHJvdmlkZSBmYXJtZXJzIHdpdGggaW5mb3JtYXRpb24gb24gdGhlIHF1YW50aXR5IG9mIGdyYXNzIGF2YWlsYWJsZSBwZXIgYWdyaWN1bHR1cmFsIHBsb3QuIFdlIHByb3Bvc2UgYSBnZW5lcmljIGRhdGEtZHJpdmVuIG1ldGhvZG9sb2d5IHRvIGlkZW50aWZ5IDEpIHRoZSBzZXQgb2YgZmVhdHVyZXMgZGVyaXZlZCBmcm9tIFNlbnRpbmVsLTIgcmVtb3RlIHNlbnNpbmcgaW1hZ2VzIGFuZCAyKSBhIHJlZ3Jlc3Npb24gdGVjaG5pcXVlLCBpbiBvcmRlciB0byB5aWVsZCB0aGUgYmVzdCBwZXJmb3JtYW5jZXMgaW4gZXN0aW1hdGluZyBncmFzc2xhbmQgaGVpZ2h0LiBCZWZvcmUgc2VsZWN0aW5nIGEgc3Vic2V0IG9mIGZlYXR1cmVzLCB3ZSBnZW5lcmF0ZWQgMSw5MzUgcGFydGx5IG5ldyBidXQgcG90ZW50aWFsbHkgbWVhbmluZ2Z1bCBmZWF0dXJlcyBkZXJpdmVkIGZyb20gdGhlIHNwZWN0cmFsIGluZGljZXMgYXZhaWxhYmxlLiBUaGUgc3R1ZHkgd2FzIGNvbmR1Y3RlZCBiZXR3ZWVuIDIwMTcgYW5kIDIwMjAgb24gMTggZmFybXMgbG9jYXRlZCBpbiBGcmFuY2UuIFRoZSBtb2RlbCBoYXMgYmVlbiB0ZXN0ZWQgYW5kIGV2YWx1YXRlZCB1c2luZyB0aGUgZGF0YSBmcm9tIDIwMTcgdG8gMjAxOS4gVGhlIGF2ZXJhZ2UgUk1TRSAocmVzcC4gUjIpIGlzIDEuNzjCsTAuMzBjbSAocmVzcC4gMC43MMKxMC4xMikgb24gdGhlIHRlc3Qgc2V0LiBUaGUgUk1TRSBpcyBsb3dlciB0aGFuIDEwIHBlcmNlbnQgb2YgdGhlIHJhbmdlIHdpZHRoIG9mIHRoZSBwcmVkaWN0ZWQgdmFsdWVzLCBpbmRpY2F0aW5nIGEgdmVyeSBnb29kIGFzc2Vzc21lbnQgb2YgZ3Jhc3NsYW5kIGhlaWdodCBhbmQgdGhpcyBpcyBjb25zaXN0ZW50IHdpdGggdGhlIHByZWNpc2lvbiByZXF1aXJlZCBmb3IgdGhlIGdyYXNzbGFuZCBtYW5hZ2VtZW50IHN1cHBvcnQgc2VydmljZS4gVGhlIG1vZGVsIGhhcyBhbHNvIGJlZW4gZXZhbHVhdGVkIG9uIHRoZSBkYXRhIGZyb20gMjAyMC4gVGhlIGNvcnJlbGF0aW9uIGJldHdlZW4gbWVhc3VyZW1lbnRzIGFuZCBlc3RpbWF0aW9ucyBpcyBlbmNvdXJhZ2luZyB3aXRoIFIyPTAuNTYgYW5kIFJNU0UgPSAyLjFjbS4gVGhlIG1ham9yaXR5IG9mIHRoZSBkaWZmZXJlbmNlcyBhcmUgYmV0d2VlbiAtMWNtIGFuZCAyY20gd2hpY2ggYXJlIHJlbGV2YW50IGFjY29yZGluZyB0byBncmFzc2xhbmQgbWFuYWdlbWVudC4iLCJwdWJsaXNoZXIiOiJFbHNldmllciBCLlYuIiwidm9sdW1lIjoiMTExIiwiY29udGFpbmVyLXRpdGxlLXNob3J0IjoiIn0sImlzVGVtcG9yYXJ5IjpmYWxzZX1dfQ=="/>
              <w:id w:val="615636240"/>
              <w:placeholder>
                <w:docPart w:val="DefaultPlaceholder_-1854013440"/>
              </w:placeholder>
            </w:sdtPr>
            <w:sdtContent>
              <w:p w14:paraId="05CBAD10" w14:textId="10112286"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Dusseux</w:t>
                </w:r>
                <w:proofErr w:type="spellEnd"/>
                <w:r w:rsidRPr="001A0B9C">
                  <w:rPr>
                    <w:rFonts w:cs="Times New Roman"/>
                    <w:color w:val="000000"/>
                    <w:sz w:val="20"/>
                    <w:szCs w:val="20"/>
                    <w:lang w:val="en-US"/>
                  </w:rPr>
                  <w:t xml:space="preserve"> et al., 2022)</w:t>
                </w:r>
              </w:p>
            </w:sdtContent>
          </w:sdt>
        </w:tc>
        <w:tc>
          <w:tcPr>
            <w:tcW w:w="1342" w:type="dxa"/>
          </w:tcPr>
          <w:p w14:paraId="71BAE759" w14:textId="342B50EC"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France</w:t>
            </w:r>
          </w:p>
        </w:tc>
        <w:tc>
          <w:tcPr>
            <w:tcW w:w="1304" w:type="dxa"/>
          </w:tcPr>
          <w:p w14:paraId="65960971" w14:textId="7EDD2705"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2</w:t>
            </w:r>
          </w:p>
        </w:tc>
        <w:tc>
          <w:tcPr>
            <w:tcW w:w="1764" w:type="dxa"/>
          </w:tcPr>
          <w:p w14:paraId="47F50F63" w14:textId="64CE75A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Temperate grasslands</w:t>
            </w:r>
          </w:p>
        </w:tc>
        <w:tc>
          <w:tcPr>
            <w:tcW w:w="1530" w:type="dxa"/>
          </w:tcPr>
          <w:p w14:paraId="252EA8CE" w14:textId="77777777" w:rsidR="00902A39" w:rsidRPr="00087999" w:rsidRDefault="00902A39" w:rsidP="00902A39">
            <w:pPr>
              <w:spacing w:line="240" w:lineRule="auto"/>
              <w:jc w:val="center"/>
              <w:rPr>
                <w:rFonts w:cs="Times New Roman"/>
                <w:sz w:val="20"/>
                <w:szCs w:val="20"/>
                <w:lang w:val="en-US"/>
              </w:rPr>
            </w:pPr>
            <w:proofErr w:type="spellStart"/>
            <w:r w:rsidRPr="00087999">
              <w:rPr>
                <w:rFonts w:cs="Times New Roman"/>
                <w:sz w:val="20"/>
                <w:szCs w:val="20"/>
                <w:lang w:val="en-US"/>
              </w:rPr>
              <w:t>BayesianRidge</w:t>
            </w:r>
            <w:proofErr w:type="spellEnd"/>
          </w:p>
          <w:p w14:paraId="75BD1A9C" w14:textId="77777777" w:rsidR="00902A39" w:rsidRPr="00087999" w:rsidRDefault="00902A39" w:rsidP="00902A39">
            <w:pPr>
              <w:spacing w:line="240" w:lineRule="auto"/>
              <w:jc w:val="center"/>
              <w:rPr>
                <w:rFonts w:cs="Times New Roman"/>
                <w:sz w:val="20"/>
                <w:szCs w:val="20"/>
                <w:lang w:val="en-US"/>
              </w:rPr>
            </w:pPr>
            <w:proofErr w:type="spellStart"/>
            <w:r w:rsidRPr="00087999">
              <w:rPr>
                <w:rFonts w:cs="Times New Roman"/>
                <w:sz w:val="20"/>
                <w:szCs w:val="20"/>
                <w:lang w:val="en-US"/>
              </w:rPr>
              <w:t>ElasticNetCV</w:t>
            </w:r>
            <w:proofErr w:type="spellEnd"/>
          </w:p>
          <w:p w14:paraId="6E6950AD" w14:textId="5948F987" w:rsidR="00902A39" w:rsidRPr="00087999" w:rsidRDefault="00902A39" w:rsidP="00902A39">
            <w:pPr>
              <w:spacing w:line="240" w:lineRule="auto"/>
              <w:jc w:val="center"/>
              <w:rPr>
                <w:rFonts w:cs="Times New Roman"/>
                <w:sz w:val="20"/>
                <w:szCs w:val="20"/>
                <w:lang w:val="en-US"/>
              </w:rPr>
            </w:pPr>
            <w:proofErr w:type="spellStart"/>
            <w:r w:rsidRPr="00087999">
              <w:rPr>
                <w:rFonts w:cs="Times New Roman"/>
                <w:sz w:val="20"/>
                <w:szCs w:val="20"/>
                <w:lang w:val="en-US"/>
              </w:rPr>
              <w:lastRenderedPageBreak/>
              <w:t>KerasRegressor</w:t>
            </w:r>
            <w:proofErr w:type="spellEnd"/>
          </w:p>
          <w:p w14:paraId="6C800741" w14:textId="77777777" w:rsidR="00902A39" w:rsidRPr="00087999" w:rsidRDefault="00902A39" w:rsidP="00902A39">
            <w:pPr>
              <w:spacing w:line="240" w:lineRule="auto"/>
              <w:jc w:val="center"/>
              <w:rPr>
                <w:rFonts w:cs="Times New Roman"/>
                <w:sz w:val="20"/>
                <w:szCs w:val="20"/>
                <w:lang w:val="en-US"/>
              </w:rPr>
            </w:pPr>
            <w:proofErr w:type="spellStart"/>
            <w:r w:rsidRPr="00087999">
              <w:rPr>
                <w:rFonts w:cs="Times New Roman"/>
                <w:sz w:val="20"/>
                <w:szCs w:val="20"/>
                <w:lang w:val="en-US"/>
              </w:rPr>
              <w:t>LassoCV</w:t>
            </w:r>
            <w:proofErr w:type="spellEnd"/>
          </w:p>
          <w:p w14:paraId="59A72F85" w14:textId="7DD6E6FE" w:rsidR="00902A39" w:rsidRPr="00087999" w:rsidRDefault="00902A39" w:rsidP="00902A39">
            <w:pPr>
              <w:spacing w:line="240" w:lineRule="auto"/>
              <w:jc w:val="center"/>
              <w:rPr>
                <w:rFonts w:cs="Times New Roman"/>
                <w:sz w:val="20"/>
                <w:szCs w:val="20"/>
                <w:lang w:val="en-US"/>
              </w:rPr>
            </w:pPr>
            <w:proofErr w:type="spellStart"/>
            <w:r w:rsidRPr="00087999">
              <w:rPr>
                <w:rFonts w:cs="Times New Roman"/>
                <w:sz w:val="20"/>
                <w:szCs w:val="20"/>
                <w:lang w:val="en-US"/>
              </w:rPr>
              <w:t>RidgeCV</w:t>
            </w:r>
            <w:proofErr w:type="spellEnd"/>
          </w:p>
          <w:p w14:paraId="1F5C32EA" w14:textId="1F2F3EA8"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SVR</w:t>
            </w:r>
          </w:p>
        </w:tc>
        <w:tc>
          <w:tcPr>
            <w:tcW w:w="1350" w:type="dxa"/>
          </w:tcPr>
          <w:p w14:paraId="2F1A0EB4" w14:textId="24E50D80"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lastRenderedPageBreak/>
              <w:t>Height</w:t>
            </w:r>
          </w:p>
        </w:tc>
        <w:tc>
          <w:tcPr>
            <w:tcW w:w="1620" w:type="dxa"/>
          </w:tcPr>
          <w:p w14:paraId="15B2E51D" w14:textId="64AC7994"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 VI</w:t>
            </w:r>
          </w:p>
        </w:tc>
        <w:tc>
          <w:tcPr>
            <w:tcW w:w="1350" w:type="dxa"/>
          </w:tcPr>
          <w:p w14:paraId="5D4D5F93"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5</w:t>
            </w:r>
          </w:p>
          <w:p w14:paraId="1564E8E8"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3</w:t>
            </w:r>
          </w:p>
          <w:p w14:paraId="3BC5E793"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lastRenderedPageBreak/>
              <w:t>0.60</w:t>
            </w:r>
          </w:p>
          <w:p w14:paraId="33FC7812"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3</w:t>
            </w:r>
          </w:p>
          <w:p w14:paraId="10B6277E"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2</w:t>
            </w:r>
          </w:p>
          <w:p w14:paraId="0B0C3539" w14:textId="1AC4F33E"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03</w:t>
            </w:r>
          </w:p>
        </w:tc>
        <w:tc>
          <w:tcPr>
            <w:tcW w:w="1260" w:type="dxa"/>
          </w:tcPr>
          <w:p w14:paraId="6E627B36" w14:textId="77777777" w:rsidR="00902A39" w:rsidRPr="00087999" w:rsidRDefault="00902A39" w:rsidP="00902A39">
            <w:pPr>
              <w:spacing w:line="240" w:lineRule="auto"/>
              <w:jc w:val="center"/>
              <w:rPr>
                <w:rFonts w:cs="Times New Roman"/>
                <w:sz w:val="20"/>
                <w:szCs w:val="20"/>
                <w:lang w:val="en-US"/>
              </w:rPr>
            </w:pPr>
          </w:p>
        </w:tc>
      </w:tr>
      <w:tr w:rsidR="00902A39" w:rsidRPr="00C72E45" w14:paraId="1639C775" w14:textId="77777777" w:rsidTr="001F74A5">
        <w:tc>
          <w:tcPr>
            <w:tcW w:w="1525" w:type="dxa"/>
          </w:tcPr>
          <w:sdt>
            <w:sdtPr>
              <w:rPr>
                <w:rFonts w:cs="Times New Roman"/>
                <w:color w:val="000000"/>
                <w:sz w:val="20"/>
                <w:szCs w:val="20"/>
                <w:lang w:val="en-US"/>
              </w:rPr>
              <w:tag w:val="MENDELEY_CITATION_v3_eyJjaXRhdGlvbklEIjoiTUVOREVMRVlfQ0lUQVRJT05fN2EwN2JiNmYtMjlmMi00MWJmLWFmZGYtMmIwY2U4MDZkMThlIiwicHJvcGVydGllcyI6eyJub3RlSW5kZXgiOjB9LCJpc0VkaXRlZCI6ZmFsc2UsIm1hbnVhbE92ZXJyaWRlIjp7ImlzTWFudWFsbHlPdmVycmlkZGVuIjpmYWxzZSwiY2l0ZXByb2NUZXh0IjoiKEZhbiBldCBhbC4sIDIwMjIpIiwibWFudWFsT3ZlcnJpZGVUZXh0IjoiIn0sImNpdGF0aW9uSXRlbXMiOlt7ImlkIjoiZGQ1MTJkM2EtNmE1NC0zMDg4LTk1OTQtMTg2OTYwNjBjNTAxIiwiaXRlbURhdGEiOnsidHlwZSI6ImFydGljbGUtam91cm5hbCIsImlkIjoiZGQ1MTJkM2EtNmE1NC0zMDg4LTk1OTQtMTg2OTYwNjBjNTAxIiwidGl0bGUiOiJTZW50aW5lbC0yIEltYWdlcyBCYXNlZCBNb2RlbGluZyBvZiBHcmFzc2xhbmQgQWJvdmUtR3JvdW5kIEJpb21hc3MgVXNpbmcgUmFuZG9tIEZvcmVzdCBBbGdvcml0aG06IEEgQ2FzZSBTdHVkeSBvbiB0aGUgVGliZXRhbiBQbGF0ZWF1IiwiYXV0aG9yIjpbeyJmYW1pbHkiOiJGYW4iLCJnaXZlbiI6Ilhpbnl1ZSIsInBhcnNlLW5hbWVzIjpmYWxzZSwiZHJvcHBpbmctcGFydGljbGUiOiIiLCJub24tZHJvcHBpbmctcGFydGljbGUiOiIifSx7ImZhbWlseSI6IkhlIiwiZ2l2ZW4iOiJHdW9qaW4iLCJwYXJzZS1uYW1lcyI6ZmFsc2UsImRyb3BwaW5nLXBhcnRpY2xlIjoiIiwibm9uLWRyb3BwaW5nLXBhcnRpY2xlIjoiIn0seyJmYW1pbHkiOiJaaGFuZyIsImdpdmVuIjoiV2VueWkiLCJwYXJzZS1uYW1lcyI6ZmFsc2UsImRyb3BwaW5nLXBhcnRpY2xlIjoiIiwibm9uLWRyb3BwaW5nLXBhcnRpY2xlIjoiIn0seyJmYW1pbHkiOiJMb25nIiwiZ2l2ZW4iOiJUZW5nZmVpIiwicGFyc2UtbmFtZXMiOmZhbHNlLCJkcm9wcGluZy1wYXJ0aWNsZSI6IiIsIm5vbi1kcm9wcGluZy1wYXJ0aWNsZSI6IiJ9LHsiZmFtaWx5IjoiWmhhbmciLCJnaXZlbiI6IlhpYW9tZWkiLCJwYXJzZS1uYW1lcyI6ZmFsc2UsImRyb3BwaW5nLXBhcnRpY2xlIjoiIiwibm9uLWRyb3BwaW5nLXBhcnRpY2xlIjoiIn0seyJmYW1pbHkiOiJXYW5nIiwiZ2l2ZW4iOiJHdWl6aG91IiwicGFyc2UtbmFtZXMiOmZhbHNlLCJkcm9wcGluZy1wYXJ0aWNsZSI6IiIsIm5vbi1kcm9wcGluZy1wYXJ0aWNsZSI6IiJ9LHsiZmFtaWx5IjoiU3VuIiwiZ2l2ZW4iOiJHZW5nIiwicGFyc2UtbmFtZXMiOmZhbHNlLCJkcm9wcGluZy1wYXJ0aWNsZSI6IiIsIm5vbi1kcm9wcGluZy1wYXJ0aWNsZSI6IiJ9LHsiZmFtaWx5IjoiWmhvdSIsImdpdmVuIjoiSHVha3VuIiwicGFyc2UtbmFtZXMiOmZhbHNlLCJkcm9wcGluZy1wYXJ0aWNsZSI6IiIsIm5vbi1kcm9wcGluZy1wYXJ0aWNsZSI6IiJ9LHsiZmFtaWx5IjoiU2hhbmciLCJnaXZlbiI6IlpoYW5odWFuIiwicGFyc2UtbmFtZXMiOmZhbHNlLCJkcm9wcGluZy1wYXJ0aWNsZSI6IiIsIm5vbi1kcm9wcGluZy1wYXJ0aWNsZSI6IiJ9LHsiZmFtaWx5IjoiVGlhbiIsImdpdmVuIjoiRGFzaHVhbiIsInBhcnNlLW5hbWVzIjpmYWxzZSwiZHJvcHBpbmctcGFydGljbGUiOiIiLCJub24tZHJvcHBpbmctcGFydGljbGUiOiIifSx7ImZhbWlseSI6IkxpIiwiZ2l2ZW4iOiJYaWFuZ3lpIiwicGFyc2UtbmFtZXMiOmZhbHNlLCJkcm9wcGluZy1wYXJ0aWNsZSI6IiIsIm5vbi1kcm9wcGluZy1wYXJ0aWNsZSI6IiJ9LHsiZmFtaWx5IjoiU29uZyIsImdpdmVuIjoiWGlhb25pbmciLCJwYXJzZS1uYW1lcyI6ZmFsc2UsImRyb3BwaW5nLXBhcnRpY2xlIjoiIiwibm9uLWRyb3BwaW5nLXBhcnRpY2xlIjoiIn1dLCJjb250YWluZXItdGl0bGUiOiJSZW1vdGUgU2Vuc2luZyIsImNvbnRhaW5lci10aXRsZS1zaG9ydCI6IlJlbW90ZSBTZW5zIChCYXNlbCkiLCJET0kiOiIxMC4zMzkwL3JzMTQyMTUzMjEiLCJJU1NOIjoiMjA3MjQyOTIiLCJpc3N1ZWQiOnsiZGF0ZS1wYXJ0cyI6W1syMDIyLDExLDFdXX0sImFic3RyYWN0IjoiQWNjdXJhdGUgaW5mb3JtYXRpb24gb24gZ3Jhc3NsYW5kIGFib3ZlLWdyb3VuZCBiaW9tYXNzIChBR0IpIGlzIGNyaXRpY2FsIHRvIGJldHRlciB1bmRlcnN0YW5kaW5nIHRoZSBjYXJib24gY3ljbGUgYW5kIGNvbnNlcnZlIGdyYXNzbGFuZCByZXNvdXJjZXMuIEFzIGEgY2xpbWF0ZS1zZW5zaXRpdmUga2V5IGVjb2xvZ2ljYWwgZnVuY3Rpb24gYXJlYSwgaXQgaXMgaW1wb3J0YW50IHRvIGFjY3VyYXRlbHkgZXN0aW1hdGUgdGhlIGdyYXNzbGFuZCBBR0Igb2YgdGhlIFRpYmV0YW4gUGxhdGVhdS4gU2VudGluZWwtMiAoUzIpIGltYWdlcyBoYXZlIGFkdmFudGFnZXMgaW4gcmVkdWNpbmcgbWl4ZWQgcGl4ZWxzIGFuZCB0aGUgc2NhbGUgZWZmZWN0IGZvciByZW1vdGUgc2Vuc2luZywgd2hpbGUgdGhlIGRhdGEgdm9sdW1lIGlzIGNvcnJlc3BvbmRpbmdseSBsYXJnZXIuIEluIG9yZGVyIHRvIGltcHJvdmUgdGhlIGVzdGltYXRpb24gYWNjdXJhY3kgd2hpbGUgcmVkdWNpbmcgdGhlIGRhdGEgdm9sdW1lIHJlcXVpcmVkIGZvciBBR0IgZXN0aW1hdGlvbiBhbmQgaW1wcm92aW5nIHRoZSBjb21wdXRhdGlvbmFsIGVmZmljaWVuY3ksIHRoaXMgc3R1ZHkgdXNlZCB0aGUgUmVjdXJzaXZlIEZlYXR1cmUgRWxpbWluYXRpb24gKFJGRSkgYWxnb3JpdGhtIHRvIGZpbmQgdGhlIG9wdGltYWwgZmVhdHVyZSBzZXQgYW5kIGNvbXBhcmVkIHRoZSBwZXJmb3JtYW5jZSBvZiB0aGUgQ3ViaXN0LCBHcmFkaWVudCBCb29zdGluZyBSZWdyZXNzaW9uIFRyZWUgKEdCUlQpLCByYW5kb20gZm9yZXN0IChSRikgYW5kIGVYdHJlbWUgR3JhZGllbnQgQm9vc3RpbmcgKFhHQm9vc3QpIGFsZ29yaXRobXMgZm9yIGVzdGltYXRpbmcgQUdCLiBJbiB0aGlzIHN0dWR5LCB0ZW4gUzIgYmFuZHMsIHRlbiBTMi1kZXJpdmVkIHZlZ2V0YXRpb24gaW5kZXhlcywgMjE4IHBpZWNlcyBvZiBBR0IgZmllbGQgc3VydmV5IGRhdGEsIGZvdXIgdHlwZXMgb2YgbWV0ZW9yb2xvZ2ljYWwgZGF0YSBhbmQgdGhyZWUgdHlwZXMgb2YgdG9wb2dyYXBoaWMgZGF0YSB3ZXJlIHVzZWQgYXMgdGhlIGFsdGVybmF0aXZlIGlucHV0IGZlYXR1cmVzIGZvciB0aGUgQUdCIGVzdGltYXRpb24gbW9kZWwuIFRoZSBpbXB1cml0eSBhbmQgcGVybXV0YXRpb24gaW1wb3J0YW5jZSB3ZXJlIHVzZWQgYXMgdGhlIGZlYXR1cmUgaW1wb3J0YW5jZSBjYWxjdWxhdGlvbiBtZXRob2QgaW5wdXQgdG8gdGhlIFJGRSwgYW5kIHRoZSBDdWJpc3QsIEdCUlQsIFJGIGFuZCBYR0Jvb3N0IGFsZ29yaXRobXMgd2VyZSB1c2VkIHRvIGNvbnN0cnVjdCB0aGUgQUdCIGVzdGltYXRpb24gbW9kZWxzLiBUaGUgcmVzdWx0cyBzaG93ZWQgdGhhdCB0aGUgUkYgYWxnb3JpdGhtIGJhc2VkIG9uIHRoZSBtb250aGx5IGF2ZXJhZ2UgdGVtcGVyYXR1cmUgKFQpLCBlbGV2YXRpb24sIE5vcm1hbGl6ZWQgRGlmZmVyZW5jZSBQaGVub2xvZ3kgSW5kZXggKE5EUEkpLCBOb3JtYWxpemVkIERpZmZlcmVuY2UgSW5mcmFyZWQgSW5kZXggKE5ESUkpIGFuZCBQYWxtZXIgRHJvdWdodCBTZXZlcml0eSBJbmRleCAoUERTSSkgcGVyZm9ybWVkIGJlc3QgKChGb3JtdWxhIHByZXNlbnRlZC4pID0gMC44ODM4LCBSTVNFID0gMzUuMDUgZy9tIChGb3JtdWxhIHByZXNlbnRlZC4pLCBMQ0NDID0gMi40NCwgUlBQRCA9IDAuOTEpLiBUaGUgYWJvdmUgZmluZGluZ3Mgc3VnZ2VzdCB0aGF0IHRoZSBSRiBtb2RlbCBiYXNlZCBvbiB0aGUgZmVhdHVyZXMgcmVsYXRlZCB0byB0ZW1wZXJhdHVyZSwgYWx0aXR1ZGUsIGh1bWlkaXR5IGFuZCBsZWFmIHdhdGVyIGNvbnRlbnQgaXMgYmVuZWZpY2lhbCB0byBlc3RpbWF0ZSB0aGUgZ3Jhc3NsYW5kIEFHQiBvbiB0aGUgVGliZXRhbiBQbGF0ZWF1LiIsInB1Ymxpc2hlciI6Ik1EUEkiLCJpc3N1ZSI6IjIxIiwidm9sdW1lIjoiMTQifSwiaXNUZW1wb3JhcnkiOmZhbHNlfV19"/>
              <w:id w:val="891703924"/>
              <w:placeholder>
                <w:docPart w:val="DefaultPlaceholder_-1854013440"/>
              </w:placeholder>
            </w:sdtPr>
            <w:sdtContent>
              <w:p w14:paraId="4F7381E5" w14:textId="308DB623"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Fan et al., 2022)</w:t>
                </w:r>
              </w:p>
            </w:sdtContent>
          </w:sdt>
        </w:tc>
        <w:tc>
          <w:tcPr>
            <w:tcW w:w="1342" w:type="dxa"/>
          </w:tcPr>
          <w:p w14:paraId="1D4B0D47" w14:textId="11820250"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Tibetan Plateau</w:t>
            </w:r>
            <w:r>
              <w:rPr>
                <w:rFonts w:cs="Times New Roman"/>
                <w:color w:val="231F20"/>
                <w:sz w:val="20"/>
                <w:szCs w:val="20"/>
                <w:lang w:val="en-US"/>
              </w:rPr>
              <w:t>, China</w:t>
            </w:r>
          </w:p>
        </w:tc>
        <w:tc>
          <w:tcPr>
            <w:tcW w:w="1304" w:type="dxa"/>
          </w:tcPr>
          <w:p w14:paraId="6C6091F3" w14:textId="0CA026BE" w:rsidR="00902A39" w:rsidRPr="00C72E45"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2</w:t>
            </w:r>
          </w:p>
        </w:tc>
        <w:tc>
          <w:tcPr>
            <w:tcW w:w="1764" w:type="dxa"/>
          </w:tcPr>
          <w:p w14:paraId="4FCBF90F" w14:textId="7CA2EE1A"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Alpine meadow, alpine steppe, alpine desert</w:t>
            </w:r>
          </w:p>
        </w:tc>
        <w:tc>
          <w:tcPr>
            <w:tcW w:w="1530" w:type="dxa"/>
          </w:tcPr>
          <w:p w14:paraId="1A773E5C"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Cubist</w:t>
            </w:r>
          </w:p>
          <w:p w14:paraId="7CA25835"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GBRT</w:t>
            </w:r>
          </w:p>
          <w:p w14:paraId="3DA97A7E" w14:textId="29CCF629"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RF</w:t>
            </w:r>
          </w:p>
          <w:p w14:paraId="5F1E8FEF" w14:textId="087B7471" w:rsidR="00902A39" w:rsidRPr="00C72E45" w:rsidRDefault="00902A39" w:rsidP="00902A39">
            <w:pPr>
              <w:spacing w:line="240" w:lineRule="auto"/>
              <w:jc w:val="center"/>
              <w:rPr>
                <w:rFonts w:cs="Times New Roman"/>
                <w:sz w:val="20"/>
                <w:szCs w:val="20"/>
                <w:lang w:val="en-US"/>
              </w:rPr>
            </w:pPr>
            <w:proofErr w:type="spellStart"/>
            <w:r w:rsidRPr="00C72E45">
              <w:rPr>
                <w:rFonts w:cs="Times New Roman"/>
                <w:sz w:val="20"/>
                <w:szCs w:val="20"/>
                <w:lang w:val="en-US"/>
              </w:rPr>
              <w:t>XGBoost</w:t>
            </w:r>
            <w:proofErr w:type="spellEnd"/>
          </w:p>
        </w:tc>
        <w:tc>
          <w:tcPr>
            <w:tcW w:w="1350" w:type="dxa"/>
          </w:tcPr>
          <w:p w14:paraId="3284BBB6" w14:textId="5F4CF062" w:rsidR="00902A39" w:rsidRPr="00C72E45" w:rsidRDefault="00902A39" w:rsidP="00902A39">
            <w:pPr>
              <w:spacing w:line="240" w:lineRule="auto"/>
              <w:jc w:val="center"/>
              <w:rPr>
                <w:rFonts w:cs="Times New Roman"/>
                <w:b/>
                <w:bCs/>
                <w:sz w:val="20"/>
                <w:szCs w:val="20"/>
                <w:lang w:val="en-US"/>
              </w:rPr>
            </w:pPr>
            <w:r w:rsidRPr="00C72E45">
              <w:rPr>
                <w:rFonts w:cs="Times New Roman"/>
                <w:sz w:val="20"/>
                <w:szCs w:val="20"/>
                <w:lang w:val="en-US"/>
              </w:rPr>
              <w:t>Dry AGB</w:t>
            </w:r>
          </w:p>
        </w:tc>
        <w:tc>
          <w:tcPr>
            <w:tcW w:w="1620" w:type="dxa"/>
          </w:tcPr>
          <w:p w14:paraId="41A6674E" w14:textId="3C7B642E"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B</w:t>
            </w:r>
            <w:r w:rsidRPr="00C72E45">
              <w:rPr>
                <w:rFonts w:cs="Times New Roman"/>
                <w:sz w:val="20"/>
                <w:szCs w:val="20"/>
                <w:lang w:val="en-US"/>
              </w:rPr>
              <w:t>ands</w:t>
            </w:r>
            <w:r>
              <w:rPr>
                <w:rFonts w:cs="Times New Roman"/>
                <w:sz w:val="20"/>
                <w:szCs w:val="20"/>
                <w:lang w:val="en-US"/>
              </w:rPr>
              <w:t xml:space="preserve">, </w:t>
            </w:r>
            <w:r w:rsidRPr="00C72E45">
              <w:rPr>
                <w:rFonts w:cs="Times New Roman"/>
                <w:sz w:val="20"/>
                <w:szCs w:val="20"/>
                <w:lang w:val="en-US"/>
              </w:rPr>
              <w:t>VI</w:t>
            </w:r>
          </w:p>
          <w:p w14:paraId="6C32262C"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opographic</w:t>
            </w:r>
          </w:p>
          <w:p w14:paraId="29220092" w14:textId="184AA324"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Meteorological</w:t>
            </w:r>
          </w:p>
        </w:tc>
        <w:tc>
          <w:tcPr>
            <w:tcW w:w="1350" w:type="dxa"/>
          </w:tcPr>
          <w:p w14:paraId="3699A2A9"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0.62</w:t>
            </w:r>
          </w:p>
          <w:p w14:paraId="6E59D07E"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83</w:t>
            </w:r>
          </w:p>
          <w:p w14:paraId="5DE5C89D"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88</w:t>
            </w:r>
          </w:p>
          <w:p w14:paraId="187CB782" w14:textId="70301A55"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83</w:t>
            </w:r>
          </w:p>
        </w:tc>
        <w:tc>
          <w:tcPr>
            <w:tcW w:w="1260" w:type="dxa"/>
          </w:tcPr>
          <w:p w14:paraId="0398C13C" w14:textId="77777777" w:rsidR="00902A39" w:rsidRPr="00C72E45" w:rsidRDefault="00902A39" w:rsidP="00902A39">
            <w:pPr>
              <w:spacing w:line="240" w:lineRule="auto"/>
              <w:jc w:val="center"/>
              <w:rPr>
                <w:rFonts w:cs="Times New Roman"/>
                <w:sz w:val="20"/>
                <w:szCs w:val="20"/>
                <w:lang w:val="en-US"/>
              </w:rPr>
            </w:pPr>
          </w:p>
        </w:tc>
      </w:tr>
      <w:tr w:rsidR="00902A39" w:rsidRPr="00C72E45" w14:paraId="25851A29" w14:textId="77777777" w:rsidTr="001F74A5">
        <w:tc>
          <w:tcPr>
            <w:tcW w:w="1525" w:type="dxa"/>
          </w:tcPr>
          <w:sdt>
            <w:sdtPr>
              <w:rPr>
                <w:rFonts w:cs="Times New Roman"/>
                <w:color w:val="000000"/>
                <w:sz w:val="20"/>
                <w:szCs w:val="20"/>
                <w:lang w:val="en-US"/>
              </w:rPr>
              <w:tag w:val="MENDELEY_CITATION_v3_eyJjaXRhdGlvbklEIjoiTUVOREVMRVlfQ0lUQVRJT05fMjI2YWM3MzYtYjFkNC00NDllLWJkZGQtM2UyMTg5ZmY1OWY1IiwicHJvcGVydGllcyI6eyJub3RlSW5kZXgiOjB9LCJpc0VkaXRlZCI6ZmFsc2UsIm1hbnVhbE92ZXJyaWRlIjp7ImlzTWFudWFsbHlPdmVycmlkZGVuIjpmYWxzZSwiY2l0ZXByb2NUZXh0IjoiKFBlcmVpcmEgZXQgYWwuLCAyMDIyKSIsIm1hbnVhbE92ZXJyaWRlVGV4dCI6IiJ9LCJjaXRhdGlvbkl0ZW1zIjpbeyJpZCI6IjY3NWE5Nzc3LWJkNjItMzVhZi04ZTA3LTIyYjAzOGE3YmVmZSIsIml0ZW1EYXRhIjp7InR5cGUiOiJhcnRpY2xlLWpvdXJuYWwiLCJpZCI6IjY3NWE5Nzc3LWJkNjItMzVhZi04ZTA3LTIyYjAzOGE3YmVmZSIsInRpdGxlIjoiTml0cm9nZW4gdmFyaWFiaWxpdHkgYXNzZXNzbWVudCBvZiBwYXN0dXJlIGZpZWxkcyB1bmRlciBhbiBpbnRlZ3JhdGVkIGNyb3AtbGl2ZXN0b2NrIHN5c3RlbSB1c2luZyBVQVYsIFBsYW5ldFNjb3BlLCBhbmQgU2VudGluZWwtMiBkYXRhIiwiYXV0aG9yIjpbeyJmYW1pbHkiOiJQZXJlaXJhIiwiZ2l2ZW4iOiJGLiBSLmRhIFMuIiwicGFyc2UtbmFtZXMiOmZhbHNlLCJkcm9wcGluZy1wYXJ0aWNsZSI6IiIsIm5vbi1kcm9wcGluZy1wYXJ0aWNsZSI6IiJ9LHsiZmFtaWx5IjoiTGltYSIsImdpdmVuIjoiSi4gUC4iLCJwYXJzZS1uYW1lcyI6ZmFsc2UsImRyb3BwaW5nLXBhcnRpY2xlIjoiIiwibm9uLWRyb3BwaW5nLXBhcnRpY2xlIjoiZGUifSx7ImZhbWlseSI6IkZyZWl0YXMiLCJnaXZlbiI6IlIuIEcuIiwicGFyc2UtbmFtZXMiOmZhbHNlLCJkcm9wcGluZy1wYXJ0aWNsZSI6IiIsIm5vbi1kcm9wcGluZy1wYXJ0aWNsZSI6IiJ9LHsiZmFtaWx5IjoiUmVpcyIsImdpdmVuIjoiQS4gQS4iLCJwYXJzZS1uYW1lcyI6ZmFsc2UsImRyb3BwaW5nLXBhcnRpY2xlIjoiIiwibm9uLWRyb3BwaW5nLXBhcnRpY2xlIjoiRG9zIn0seyJmYW1pbHkiOiJBbWFyYWwiLCJnaXZlbiI6IkwuIFIuZG8iLCJwYXJzZS1uYW1lcyI6ZmFsc2UsImRyb3BwaW5nLXBhcnRpY2xlIjoiIiwibm9uLWRyb3BwaW5nLXBhcnRpY2xlIjoiIn0seyJmYW1pbHkiOiJGaWd1ZWlyZWRvIiwiZ2l2ZW4iOiJHLiBLLkQuQS4iLCJwYXJzZS1uYW1lcyI6ZmFsc2UsImRyb3BwaW5nLXBhcnRpY2xlIjoiIiwibm9uLWRyb3BwaW5nLXBhcnRpY2xlIjoiIn0seyJmYW1pbHkiOiJMYW1wYXJlbGxpIiwiZ2l2ZW4iOiJSLiBBLkMuIiwicGFyc2UtbmFtZXMiOmZhbHNlLCJkcm9wcGluZy1wYXJ0aWNsZSI6IiIsIm5vbi1kcm9wcGluZy1wYXJ0aWNsZSI6IiJ9LHsiZmFtaWx5IjoiTWFnYWxow6NlcyIsImdpdmVuIjoiUC4gUy5HLiIsInBhcnNlLW5hbWVzIjpmYWxzZSwiZHJvcHBpbmctcGFydGljbGUiOiIiLCJub24tZHJvcHBpbmctcGFydGljbGUiOiIifV0sImNvbnRhaW5lci10aXRsZSI6IkNvbXB1dGVycyBhbmQgRWxlY3Ryb25pY3MgaW4gQWdyaWN1bHR1cmUiLCJjb250YWluZXItdGl0bGUtc2hvcnQiOiJDb21wdXQgRWxlY3Ryb24gQWdyaWMiLCJET0kiOiIxMC4xMDE2L2ouY29tcGFnLjIwMjEuMTA2NjQ1IiwiSVNTTiI6IjAxNjgxNjk5IiwiaXNzdWVkIjp7ImRhdGUtcGFydHMiOltbMjAyMiwyLDFdXX0sImFic3RyYWN0IjoiSW4gYWdyaWN1bHR1cmFsIHByb2R1Y3Rpb24sIG5pdHJvZ2VuIChOKSBkZWZpY2llbmN5IHJlZHVjZXMgeWllbGQsIHdoaWxlIG92ZXJhcHBsaWNhdGlvbiBtYXkgaGF2ZSBhbiB1bndhbnRlZCBpbXBhY3Qgb24gdGhlIG5hdHVyYWwgZW52aXJvbm1lbnQgYW5kIGZhcm0gZmluYW5jZXMuIEZyZXF1ZW50IGZpZWxkIE4gbW9uaXRvcmluZyBpcyBpbXByYWN0aWNhbCBkdWUgdG8gdGhlIHRpbWUgYW5kIGNvc3QgcmVxdWlyZWQgZm9yIHRyYWRpdGlvbmFsIGxhYm9yYXRvcnkgYW5hbHlzaXMuIEhvd2V2ZXIsIHJlbW90ZWx5IHNlbnNlZCBkYXRhIGFyZSBhbiBhbHRlcm5hdGl2ZSB0byBldmFsdWF0ZSBhbmQgbW9uaXRvciBjcm9wIG51dHJpdGlvbiBzdGF0dXMgdGhyb3VnaG91dCB0aGUgZ3Jvd2luZyBzZWFzb24uIFRoaXMgc3R1ZHkgZXZhbHVhdGVzIHRoZSBzcGF0aWFsIGRpc3RyaWJ1dGlvbiBvZiBOIGluIHBhc3R1cmUgZmllbGRzIGN1bHRpdmF0ZWQgdW5kZXIgYW4gaW50ZWdyYXRlZCBjcm9wLWxpdmVzdG9jayBzeXN0ZW0gKElDTFMpIHVzaW5nIHVubWFubmVkIGFlcmlhbCB2ZWhpY2xlIChVQVYpIGFuZCBzYXRlbGxpdGVzIGRhdGEuIFdlIGFzc2Vzc2VkIHRoZSBwZXJmb3JtYW5jZSBvZiBVQVYsIFBsYW5ldFNjb3BlLCBhbmQgU2VudGluZWwtMkEgcGxhdGZvcm1zIHRvIHByZWRpY3QgdGhlIE4gcGFyYW1ldGVyczogcGxhbnQgTiBjb250ZW50IChQTkMpLCBhYm92ZWdyb3VuZCBiaW9tYXNzIChBR0IpLCBhbmQgbnV0cml0aW9uYWwgbml0cm9nZW4gaW5kZXggKE5OSSkuIE1vcmVvdmVyLCB3ZSBhbHNvIHNpbXVsYXRlZCBhIFVBViBkZXZpY2Ugd2l0aCBhIHZpc2libGUgbGlnaHQgc2Vuc29yIChpLmUuLCByZWTigJNncmVlbi1ibHVlIChSR0IpKSBhcyBhIGNvc3RseSBhbHRlcm5hdGl2ZSB0byBuZWFyLWluZnJhcmVkIChOSVIpIHNlbnNvcnMgdG8gbW9uaXRvciBOIHN0YXR1cy4gRmluYWxseSwgd2UgYXNzZXNzZWQgd2hldGhlciBjb21iaW5pbmcgdGhlIGluZm9ybWF0aW9uIGZyb20gdGhlc2UgcGxhdGZvcm1zIHdvdWxkIGltcHJvdmUgdGhlIE4gcHJlZGljdGlvbnMgaW4gb3VyIHN0dWR5IGFyZWEuIFRoZSBVQVYsIFBsYW5ldFNjb3BlLCBhbmQgU2VudGluZWwtMkEgZGF0YSB3ZXJlIGFibGUgdG8gZXN0aW1hdGUgTiBwYXJhbWV0ZXJzIGluIHRoZSBzdHVkaWVkIHBhc3R1cmUgZmllbGRzIHVzaW5nIHRoZSByYW5kb20gZm9yZXN0IHJlZ3Jlc3Npb24gYWxnb3JpdGhtLiBUaGUgVUFWIG11bHRpc3BlY3RyYWwgZGF0YSByZXN1bHRlZCBpbiB0aGUgYmVzdCBwcmVkaWN0aW9uIGFjY3VyYWNpZXMgKFIyOiAwLjg0LVBOQywgMC43MC1BR0IsIGFuZCAwLjg0LU5OSSkuIFRoZSBjb21iaW5hdGlvbiBvZiBVQVZfUkdCIHdpdGggZWl0aGVyIFBsYW5ldFNjb3BlIChSMjogMC43OS1QTkMsIDAuNjctQUdCLCAwLjc3LU5OSSkgb3IgU2VudGluZWwtMkEgKFIyOiAwLjc2LVBOQywgMC41Ny1BR0IsIDAuNjktTk5JKSBpbXByb3ZlZCB0aGUgcGVyZm9ybWFuY2Ugb2YgdGhlIHRocmVlIHBsYXRmb3JtcyBpbmRpdmlkdWFsbHkgKFVBVl9SR0IsIFBsYW5ldFNjb3BlIG9yIFNlbnRpbmVsLTJBKS4gVGhlIGFzc29jaWF0aW9uIGJldHdlZW4gaGlnaCBzcGF0aWFsIGFuZCBzcGVjdHJhbCByZXNvbHV0aW9ucyBjb250cmlidXRlcyB0byB0aGUgaGlnaGVzdCBwcmVkaWN0aW9uIGFjY3VyYWN5IGluIGVzdGltYXRpbmcgTiB2YXJpYWJpbGl0eSBpbiBwYXN0dXJlIGZpZWxkcyB1c2luZyByZW1vdGUgc2Vuc2luZyBkYXRhLiBPdXIgcmVzdWx0cyBzdWdnZXN0IHRoYXQgcmVtb3RlIHNlbnNpbmcgdGVjaG5pcXVlcyBhcmUgYSByZWxpYWJsZSBhcHByb2FjaCBmb3IgTiBtb25pdG9yaW5nIGluIGNvbW1lcmNpYWwgcGFzdHVyZSBmaWVsZHMgdW5kZXIgSUNMUy4iLCJwdWJsaXNoZXIiOiJFbHNldmllciBCLlYuIiwidm9sdW1lIjoiMTkzIn0sImlzVGVtcG9yYXJ5IjpmYWxzZX1dfQ=="/>
              <w:id w:val="-862359739"/>
              <w:placeholder>
                <w:docPart w:val="DefaultPlaceholder_-1854013440"/>
              </w:placeholder>
            </w:sdtPr>
            <w:sdtContent>
              <w:p w14:paraId="0543EEEF" w14:textId="2204E94F" w:rsidR="00902A39" w:rsidRDefault="001A0B9C" w:rsidP="00902A39">
                <w:pPr>
                  <w:spacing w:line="240" w:lineRule="auto"/>
                  <w:rPr>
                    <w:rFonts w:cs="Times New Roman"/>
                    <w:sz w:val="20"/>
                    <w:szCs w:val="20"/>
                    <w:lang w:val="en-US"/>
                  </w:rPr>
                </w:pPr>
                <w:r w:rsidRPr="001A0B9C">
                  <w:rPr>
                    <w:rFonts w:cs="Times New Roman"/>
                    <w:color w:val="000000"/>
                    <w:sz w:val="20"/>
                    <w:szCs w:val="20"/>
                    <w:lang w:val="en-US"/>
                  </w:rPr>
                  <w:t>(Pereira et al., 2022)</w:t>
                </w:r>
              </w:p>
            </w:sdtContent>
          </w:sdt>
        </w:tc>
        <w:tc>
          <w:tcPr>
            <w:tcW w:w="1342" w:type="dxa"/>
          </w:tcPr>
          <w:p w14:paraId="1A31E8C5" w14:textId="183A69EE" w:rsidR="00902A39" w:rsidRPr="00987E37" w:rsidRDefault="00902A39" w:rsidP="00902A39">
            <w:pPr>
              <w:spacing w:line="240" w:lineRule="auto"/>
              <w:jc w:val="center"/>
              <w:rPr>
                <w:rFonts w:cs="Times New Roman"/>
                <w:color w:val="231F20"/>
                <w:sz w:val="20"/>
                <w:szCs w:val="20"/>
              </w:rPr>
            </w:pPr>
            <w:proofErr w:type="spellStart"/>
            <w:r>
              <w:rPr>
                <w:rFonts w:cs="Times New Roman"/>
                <w:color w:val="231F20"/>
                <w:sz w:val="20"/>
                <w:szCs w:val="20"/>
              </w:rPr>
              <w:t>Sao</w:t>
            </w:r>
            <w:proofErr w:type="spellEnd"/>
            <w:r>
              <w:rPr>
                <w:rFonts w:cs="Times New Roman"/>
                <w:color w:val="231F20"/>
                <w:sz w:val="20"/>
                <w:szCs w:val="20"/>
              </w:rPr>
              <w:t xml:space="preserve"> Paulo, </w:t>
            </w:r>
            <w:proofErr w:type="spellStart"/>
            <w:r>
              <w:rPr>
                <w:rFonts w:cs="Times New Roman"/>
                <w:color w:val="231F20"/>
                <w:sz w:val="20"/>
                <w:szCs w:val="20"/>
              </w:rPr>
              <w:t>Brazil</w:t>
            </w:r>
            <w:proofErr w:type="spellEnd"/>
          </w:p>
        </w:tc>
        <w:tc>
          <w:tcPr>
            <w:tcW w:w="1304" w:type="dxa"/>
          </w:tcPr>
          <w:p w14:paraId="1B8ADCC2" w14:textId="77777777" w:rsidR="00902A39"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Sentinel-2</w:t>
            </w:r>
          </w:p>
          <w:p w14:paraId="60D431B0" w14:textId="77777777" w:rsidR="00902A39" w:rsidRDefault="00902A39" w:rsidP="00902A39">
            <w:pPr>
              <w:spacing w:line="240" w:lineRule="auto"/>
              <w:jc w:val="center"/>
              <w:rPr>
                <w:rFonts w:cs="Times New Roman"/>
                <w:color w:val="231F20"/>
                <w:sz w:val="20"/>
                <w:szCs w:val="20"/>
                <w:lang w:val="en-US"/>
              </w:rPr>
            </w:pPr>
          </w:p>
          <w:p w14:paraId="07BB8BE9" w14:textId="7BA0BF34" w:rsidR="00902A39" w:rsidRDefault="00902A39" w:rsidP="00902A39">
            <w:pPr>
              <w:spacing w:line="240" w:lineRule="auto"/>
              <w:jc w:val="center"/>
              <w:rPr>
                <w:rFonts w:cs="Times New Roman"/>
                <w:color w:val="231F20"/>
                <w:sz w:val="20"/>
                <w:szCs w:val="20"/>
                <w:lang w:val="en-US"/>
              </w:rPr>
            </w:pPr>
            <w:proofErr w:type="spellStart"/>
            <w:r>
              <w:rPr>
                <w:rFonts w:cs="Times New Roman"/>
                <w:color w:val="231F20"/>
                <w:sz w:val="20"/>
                <w:szCs w:val="20"/>
                <w:lang w:val="en-US"/>
              </w:rPr>
              <w:t>PlanetScope</w:t>
            </w:r>
            <w:proofErr w:type="spellEnd"/>
          </w:p>
        </w:tc>
        <w:tc>
          <w:tcPr>
            <w:tcW w:w="1764" w:type="dxa"/>
          </w:tcPr>
          <w:p w14:paraId="40F321EA" w14:textId="525160E0"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Tropical pastures</w:t>
            </w:r>
          </w:p>
        </w:tc>
        <w:tc>
          <w:tcPr>
            <w:tcW w:w="1530" w:type="dxa"/>
          </w:tcPr>
          <w:p w14:paraId="4A68F7A8" w14:textId="53033DDE" w:rsidR="00902A39" w:rsidRDefault="00902A39" w:rsidP="00902A39">
            <w:pPr>
              <w:spacing w:line="240" w:lineRule="auto"/>
              <w:jc w:val="center"/>
              <w:rPr>
                <w:rFonts w:cs="Times New Roman"/>
                <w:sz w:val="20"/>
                <w:szCs w:val="20"/>
                <w:lang w:val="en-US"/>
              </w:rPr>
            </w:pPr>
            <w:r>
              <w:rPr>
                <w:rFonts w:cs="Times New Roman"/>
                <w:sz w:val="20"/>
                <w:szCs w:val="20"/>
                <w:lang w:val="en-US"/>
              </w:rPr>
              <w:t>RF</w:t>
            </w:r>
          </w:p>
        </w:tc>
        <w:tc>
          <w:tcPr>
            <w:tcW w:w="1350" w:type="dxa"/>
          </w:tcPr>
          <w:p w14:paraId="3CE36B86"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2EA05342"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Nitrogen</w:t>
            </w:r>
          </w:p>
          <w:p w14:paraId="57A6D155"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p w14:paraId="37F1C638" w14:textId="35B99939"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Nitrogen</w:t>
            </w:r>
          </w:p>
        </w:tc>
        <w:tc>
          <w:tcPr>
            <w:tcW w:w="1620" w:type="dxa"/>
          </w:tcPr>
          <w:p w14:paraId="68638355" w14:textId="77777777"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B</w:t>
            </w:r>
            <w:r w:rsidRPr="00C72E45">
              <w:rPr>
                <w:rFonts w:cs="Times New Roman"/>
                <w:sz w:val="20"/>
                <w:szCs w:val="20"/>
                <w:lang w:val="en-US"/>
              </w:rPr>
              <w:t>ands</w:t>
            </w:r>
            <w:r>
              <w:rPr>
                <w:rFonts w:cs="Times New Roman"/>
                <w:sz w:val="20"/>
                <w:szCs w:val="20"/>
                <w:lang w:val="en-US"/>
              </w:rPr>
              <w:t xml:space="preserve">, </w:t>
            </w:r>
            <w:r w:rsidRPr="00C72E45">
              <w:rPr>
                <w:rFonts w:cs="Times New Roman"/>
                <w:sz w:val="20"/>
                <w:szCs w:val="20"/>
                <w:lang w:val="en-US"/>
              </w:rPr>
              <w:t>VI</w:t>
            </w:r>
          </w:p>
          <w:p w14:paraId="514E122F" w14:textId="77777777" w:rsidR="00902A39" w:rsidRDefault="00902A39" w:rsidP="00902A39">
            <w:pPr>
              <w:spacing w:line="240" w:lineRule="auto"/>
              <w:jc w:val="center"/>
              <w:rPr>
                <w:rFonts w:cs="Times New Roman"/>
                <w:sz w:val="20"/>
                <w:szCs w:val="20"/>
                <w:lang w:val="en-US"/>
              </w:rPr>
            </w:pPr>
          </w:p>
        </w:tc>
        <w:tc>
          <w:tcPr>
            <w:tcW w:w="1350" w:type="dxa"/>
          </w:tcPr>
          <w:p w14:paraId="6437A645"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32 – 0.46</w:t>
            </w:r>
          </w:p>
          <w:p w14:paraId="221952E5"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48 – 0.64</w:t>
            </w:r>
          </w:p>
          <w:p w14:paraId="613F1833" w14:textId="2C5AC628" w:rsidR="00902A39" w:rsidRDefault="00902A39" w:rsidP="00902A39">
            <w:pPr>
              <w:spacing w:line="240" w:lineRule="auto"/>
              <w:jc w:val="center"/>
              <w:rPr>
                <w:rFonts w:cs="Times New Roman"/>
                <w:sz w:val="20"/>
                <w:szCs w:val="20"/>
                <w:lang w:val="en-US"/>
              </w:rPr>
            </w:pPr>
            <w:r>
              <w:rPr>
                <w:rFonts w:cs="Times New Roman"/>
                <w:sz w:val="20"/>
                <w:szCs w:val="20"/>
                <w:lang w:val="en-US"/>
              </w:rPr>
              <w:t>0.39 - 0.43</w:t>
            </w:r>
          </w:p>
          <w:p w14:paraId="3B1C659F" w14:textId="6874BB37" w:rsidR="00902A39" w:rsidRDefault="00902A39" w:rsidP="00902A39">
            <w:pPr>
              <w:spacing w:line="240" w:lineRule="auto"/>
              <w:jc w:val="center"/>
              <w:rPr>
                <w:rFonts w:cs="Times New Roman"/>
                <w:sz w:val="20"/>
                <w:szCs w:val="20"/>
                <w:lang w:val="en-US"/>
              </w:rPr>
            </w:pPr>
            <w:r>
              <w:rPr>
                <w:rFonts w:cs="Times New Roman"/>
                <w:sz w:val="20"/>
                <w:szCs w:val="20"/>
                <w:lang w:val="en-US"/>
              </w:rPr>
              <w:t>0.62 – 0.69</w:t>
            </w:r>
          </w:p>
        </w:tc>
        <w:tc>
          <w:tcPr>
            <w:tcW w:w="1260" w:type="dxa"/>
          </w:tcPr>
          <w:p w14:paraId="2F2A727E"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28.0 – 29.5</w:t>
            </w:r>
          </w:p>
          <w:p w14:paraId="2B8205F7"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29.4 – 32.2</w:t>
            </w:r>
          </w:p>
          <w:p w14:paraId="4BB6BBDE"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21.3 – 29.3</w:t>
            </w:r>
          </w:p>
          <w:p w14:paraId="4B7368B7" w14:textId="040EF761" w:rsidR="00902A39" w:rsidRDefault="00902A39" w:rsidP="00902A39">
            <w:pPr>
              <w:spacing w:line="240" w:lineRule="auto"/>
              <w:jc w:val="center"/>
              <w:rPr>
                <w:rFonts w:cs="Times New Roman"/>
                <w:sz w:val="20"/>
                <w:szCs w:val="20"/>
                <w:lang w:val="en-US"/>
              </w:rPr>
            </w:pPr>
            <w:r>
              <w:rPr>
                <w:rFonts w:cs="Times New Roman"/>
                <w:sz w:val="20"/>
                <w:szCs w:val="20"/>
                <w:lang w:val="en-US"/>
              </w:rPr>
              <w:t>27.6 – 29.2</w:t>
            </w:r>
          </w:p>
        </w:tc>
      </w:tr>
      <w:tr w:rsidR="00902A39" w:rsidRPr="00C72E45" w14:paraId="1DCD564A" w14:textId="77777777" w:rsidTr="001F74A5">
        <w:tc>
          <w:tcPr>
            <w:tcW w:w="1525" w:type="dxa"/>
          </w:tcPr>
          <w:sdt>
            <w:sdtPr>
              <w:rPr>
                <w:rFonts w:cs="Times New Roman"/>
                <w:color w:val="000000"/>
                <w:sz w:val="20"/>
                <w:szCs w:val="20"/>
                <w:lang w:val="en-US"/>
              </w:rPr>
              <w:tag w:val="MENDELEY_CITATION_v3_eyJjaXRhdGlvbklEIjoiTUVOREVMRVlfQ0lUQVRJT05fNmJmY2ViNzItYTRkNS00NmM1LTk0ODUtYmQ4YTJlNjAyNDY4IiwicHJvcGVydGllcyI6eyJub3RlSW5kZXgiOjB9LCJpc0VkaXRlZCI6ZmFsc2UsIm1hbnVhbE92ZXJyaWRlIjp7ImlzTWFudWFsbHlPdmVycmlkZGVuIjpmYWxzZSwiY2l0ZXByb2NUZXh0IjoiKFdhbmcgZXQgYWwuLCAyMDIyKSIsIm1hbnVhbE92ZXJyaWRlVGV4dCI6IiJ9LCJjaXRhdGlvbkl0ZW1zIjpbeyJpZCI6IjBmYTNkMjlmLWMzN2EtM2M3Zi05YzMyLTZlZDMwNDExYWMyOCIsIml0ZW1EYXRhIjp7InR5cGUiOiJhcnRpY2xlLWpvdXJuYWwiLCJpZCI6IjBmYTNkMjlmLWMzN2EtM2M3Zi05YzMyLTZlZDMwNDExYWMyOCIsInRpdGxlIjoiQ2FuIE1hY2hpbmUgTGVhcm5pbmcgQWxnb3JpdGhtcyBTdWNjZXNzZnVsbHkgUHJlZGljdCBHcmFzc2xhbmQgQWJvdmVncm91bmQgQmlvbWFzcz8iLCJhdXRob3IiOlt7ImZhbWlseSI6IldhbmciLCJnaXZlbiI6Ill1ZSIsInBhcnNlLW5hbWVzIjpmYWxzZSwiZHJvcHBpbmctcGFydGljbGUiOiIiLCJub24tZHJvcHBpbmctcGFydGljbGUiOiIifSx7ImZhbWlseSI6IlFpbiIsImdpdmVuIjoiUm9uZ3podSIsInBhcnNlLW5hbWVzIjpmYWxzZSwiZHJvcHBpbmctcGFydGljbGUiOiIiLCJub24tZHJvcHBpbmctcGFydGljbGUiOiIifSx7ImZhbWlseSI6IkNoZW5nIiwiZ2l2ZW4iOiJIdXppIiwicGFyc2UtbmFtZXMiOmZhbHNlLCJkcm9wcGluZy1wYXJ0aWNsZSI6IiIsIm5vbi1kcm9wcGluZy1wYXJ0aWNsZSI6IiJ9LHsiZmFtaWx5IjoiTGlhbmciLCJnaXZlbiI6IlRpYW5nYW5nIiwicGFyc2UtbmFtZXMiOmZhbHNlLCJkcm9wcGluZy1wYXJ0aWNsZSI6IiIsIm5vbi1kcm9wcGluZy1wYXJ0aWNsZSI6IiJ9LHsiZmFtaWx5IjoiWmhhbmciLCJnaXZlbiI6IkthaXBpbmciLCJwYXJzZS1uYW1lcyI6ZmFsc2UsImRyb3BwaW5nLXBhcnRpY2xlIjoiIiwibm9uLWRyb3BwaW5nLXBhcnRpY2xlIjoiIn0seyJmYW1pbHkiOiJDaGFpIiwiZ2l2ZW4iOiJOaW5nIiwicGFyc2UtbmFtZXMiOmZhbHNlLCJkcm9wcGluZy1wYXJ0aWNsZSI6IiIsIm5vbi1kcm9wcGluZy1wYXJ0aWNsZSI6IiJ9LHsiZmFtaWx5IjoiR2FvIiwiZ2l2ZW4iOiJKaW5sb25nIiwicGFyc2UtbmFtZXMiOmZhbHNlLCJkcm9wcGluZy1wYXJ0aWNsZSI6IiIsIm5vbi1kcm9wcGluZy1wYXJ0aWNsZSI6IiJ9LHsiZmFtaWx5IjoiRmVuZyIsImdpdmVuIjoiUWlzaGVuZyIsInBhcnNlLW5hbWVzIjpmYWxzZSwiZHJvcHBpbmctcGFydGljbGUiOiIiLCJub24tZHJvcHBpbmctcGFydGljbGUiOiIifSx7ImZhbWlseSI6IkhvdSIsImdpdmVuIjoiTWVuZ2ppbmciLCJwYXJzZS1uYW1lcyI6ZmFsc2UsImRyb3BwaW5nLXBhcnRpY2xlIjoiIiwibm9uLWRyb3BwaW5nLXBhcnRpY2xlIjoiIn0seyJmYW1pbHkiOiJMaXUiLCJnaXZlbiI6IkppZSIsInBhcnNlLW5hbWVzIjpmYWxzZSwiZHJvcHBpbmctcGFydGljbGUiOiIiLCJub24tZHJvcHBpbmctcGFydGljbGUiOiIifSx7ImZhbWlseSI6IkxpdSIsImdpdmVuIjoiQ2hlbmxpIiwicGFyc2UtbmFtZXMiOmZhbHNlLCJkcm9wcGluZy1wYXJ0aWNsZSI6IiIsIm5vbi1kcm9wcGluZy1wYXJ0aWNsZSI6IiJ9LHsiZmFtaWx5IjoiWmhhbmciLCJnaXZlbiI6Ildlbmp1YW4iLCJwYXJzZS1uYW1lcyI6ZmFsc2UsImRyb3BwaW5nLXBhcnRpY2xlIjoiIiwibm9uLWRyb3BwaW5nLXBhcnRpY2xlIjoiIn0seyJmYW1pbHkiOiJGYW5nIiwiZ2l2ZW4iOiJZYW5qaWUiLCJwYXJzZS1uYW1lcyI6ZmFsc2UsImRyb3BwaW5nLXBhcnRpY2xlIjoiIiwibm9uLWRyb3BwaW5nLXBhcnRpY2xlIjoiIn0seyJmYW1pbHkiOiJIdWFuZyIsImdpdmVuIjoiSmllIiwicGFyc2UtbmFtZXMiOmZhbHNlLCJkcm9wcGluZy1wYXJ0aWNsZSI6IiIsIm5vbi1kcm9wcGluZy1wYXJ0aWNsZSI6IiJ9LHsiZmFtaWx5IjoiWmhhbmciLCJnaXZlbiI6IkZlbmciLCJwYXJzZS1uYW1lcyI6ZmFsc2UsImRyb3BwaW5nLXBhcnRpY2xlIjoiIiwibm9uLWRyb3BwaW5nLXBhcnRpY2xlIjoiIn1dLCJjb250YWluZXItdGl0bGUiOiJSZW1vdGUgU2Vuc2luZyIsImNvbnRhaW5lci10aXRsZS1zaG9ydCI6IlJlbW90ZSBTZW5zIChCYXNlbCkiLCJET0kiOiIxMC4zMzkwL3JzMTQxNjM4NDMiLCJJU1NOIjoiMjA3MjQyOTIiLCJpc3N1ZWQiOnsiZGF0ZS1wYXJ0cyI6W1syMDIyLDgsMV1dfSwiYWJzdHJhY3QiOiJUaGUgdGltZWx5IGFuZCBhY2N1cmF0ZSBlc3RpbWF0aW9uIG9mIGdyYXNzbGFuZCBhYm92ZWdyb3VuZCBiaW9tYXNzIChBR0IpIGlzIGltcG9ydGFudC4gTWFjaGluZSBsZWFybmluZyAoTUwpIGhhcyBiZWVuIHdpZGVseSB1c2VkIGluIHRoZSBwYXN0IGZldyBkZWNhZGVzIHRvIGRlYWwgd2l0aCBjb21wbGV4IHJlbGF0aW9uc2hpcHMuIEluIHRoaXMgc3R1ZHksIGJhc2VkIG9uIGFuIDExLXllYXIgcGVyaW9kICgyMDA14oCTMjAxNSkgb2YgQUdCIGRhdGEgKDE2MjAgdmFsaWQgQUdCIG1lYXN1cmVtZW50cykgb24gdGhlIFRocmVlLVJpdmVyIEhlYWR3YXRlcnMgUmVnaW9uIChUUkhSKSwgY29tYmluZWQgd2l0aCByZW1vdGUgc2Vuc2luZyBkYXRhLCB3ZWF0aGVyIGRhdGEsIHRlcnJhaW4gZGF0YSwgYW5kIHNvaWwgZGF0YSwgd2UgY29tcGFyZWQgdGhlIHByZWRpY3RpdmUgcGVyZm9ybWFuY2Ugb2YgYSBsaW5lYXIgc3RhdGlzdGljYWwgbWV0aG9kLCBtYWNoaW5lIGxlYXJuaW5nIChNTCkgbWV0aG9kcywgYW5kIGV2YWx1YXRlZCB0aGVpciB0ZW1wb3JhbCBhbmQgc3BhdGlhbCBzY2FsYWJpbGl0eS4gVGhlIHJlc3VsdHMgc2hvdyB0aGF0IG1hY2hpbmUgbGVhcm5pbmcgY2FuIHByZWRpY3QgZ3Jhc3NsYW5kIGJpb21hc3Mgd2VsbCwgYW5kIHRoZSBleGlzdGVuY2Ugb2YgYW4gaW5kZXBlbmRlbnQgdmFsaWRhdGlvbiBzZXQgY2FuIGhlbHAgdXMgYmV0dGVyIHVuZGVyc3RhbmQgdGhlIHByZWRpY3Rpb24gcGVyZm9ybWFuY2Ugb2YgdGhlIG1vZGVsLiBPdXIgZmluZGluZ3Mgc2hvdyB0aGUgZm9sbG93aW5nOiAoMSkgVGhlIHJhbmRvbSBmb3Jlc3QgKFJGKSBiYXNlZCBvbiB2YXJpYWJsZXMgb2J0YWluZWQgdGhyb3VnaCBzdGVwd2lzZSByZWdyZXNzaW9uIGFuYWx5c2lzIChTUkEpIHdhcyB0aGUgYmVzdCBtb2RlbCAoUjJ2YWQgPSAwLjYwLCBSTVNFdmFkID0gMTI0NS44NSBrZyBEVyAoZHJ5IG1hdHRlciB3ZWlnaHQpL2hhLCBBSUMgPSA1NTgzLjUxLCBhbmQgQklDID0gNTYzMS4xMCkuIEl0IGFsc28gaGFkIHRoZSBiZXN0IHByZWRpY3RpdmUgY2FwYWJpbGl0eSBvZiB5ZWFycyB3aXRoIHVua25vd24gYXJlYXMgKFIyaW5kZXAgPSAwLjUwLCBSTVNFaW5kZXAgPSAxMzMyLjU5IGtnIERXL2hhKS4gKDIpIFZhcmlhYmxlIHNjcmVlbmluZyBpbXByb3ZlZCB0aGUgYWNjdXJhY3kgb2YgYWxsIG9mIHRoZSBtb2RlbHMuICgzKSBBbGwgbW9kZWxz4oCZIHByZWRpY3RpdmUgYWNjdXJhY3kgdmFyaWVkIGJldHdlZW4gMC40NSBhbmQgMC42MCwgYW5kIHRoZSBSTVNFIHZhbHVlcyB3ZXJlIGxvd2VyIHRoYW4gMTQ1Ny4yNiBrZyBEVy9oYSwgaW5kaWNhdGluZyB0aGF0IHRoZSByZXN1bHRzIHdlcmUgcmVsaWFibHkgYWNjdXJhdGUuIiwicHVibGlzaGVyIjoiTURQSSIsImlzc3VlIjoiMTYiLCJ2b2x1bWUiOiIxNCJ9LCJpc1RlbXBvcmFyeSI6ZmFsc2V9XX0="/>
              <w:id w:val="-1531177070"/>
              <w:placeholder>
                <w:docPart w:val="DefaultPlaceholder_-1854013440"/>
              </w:placeholder>
            </w:sdtPr>
            <w:sdtContent>
              <w:p w14:paraId="6534C295" w14:textId="5B32AC79"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Wang et al., 2022)</w:t>
                </w:r>
              </w:p>
            </w:sdtContent>
          </w:sdt>
        </w:tc>
        <w:tc>
          <w:tcPr>
            <w:tcW w:w="1342" w:type="dxa"/>
          </w:tcPr>
          <w:p w14:paraId="3419B5AE" w14:textId="6B84F657" w:rsidR="00902A39" w:rsidRPr="00C72E45" w:rsidRDefault="00902A39" w:rsidP="00902A39">
            <w:pPr>
              <w:spacing w:line="240" w:lineRule="auto"/>
              <w:jc w:val="center"/>
              <w:rPr>
                <w:rFonts w:cs="Times New Roman"/>
                <w:color w:val="231F20"/>
                <w:sz w:val="20"/>
                <w:szCs w:val="20"/>
                <w:lang w:val="en-US"/>
              </w:rPr>
            </w:pPr>
            <w:proofErr w:type="spellStart"/>
            <w:r w:rsidRPr="00987E37">
              <w:rPr>
                <w:rFonts w:cs="Times New Roman"/>
                <w:color w:val="231F20"/>
                <w:sz w:val="20"/>
                <w:szCs w:val="20"/>
              </w:rPr>
              <w:t>Qinghai</w:t>
            </w:r>
            <w:proofErr w:type="spellEnd"/>
            <w:r w:rsidRPr="00987E37">
              <w:rPr>
                <w:rFonts w:cs="Times New Roman"/>
                <w:color w:val="231F20"/>
                <w:sz w:val="20"/>
                <w:szCs w:val="20"/>
              </w:rPr>
              <w:t xml:space="preserve"> </w:t>
            </w:r>
            <w:proofErr w:type="spellStart"/>
            <w:r w:rsidRPr="00987E37">
              <w:rPr>
                <w:rFonts w:cs="Times New Roman"/>
                <w:color w:val="231F20"/>
                <w:sz w:val="20"/>
                <w:szCs w:val="20"/>
              </w:rPr>
              <w:t>Province</w:t>
            </w:r>
            <w:proofErr w:type="spellEnd"/>
            <w:r>
              <w:rPr>
                <w:rFonts w:cs="Times New Roman"/>
                <w:color w:val="231F20"/>
                <w:sz w:val="20"/>
                <w:szCs w:val="20"/>
              </w:rPr>
              <w:t>, China</w:t>
            </w:r>
          </w:p>
        </w:tc>
        <w:tc>
          <w:tcPr>
            <w:tcW w:w="1304" w:type="dxa"/>
          </w:tcPr>
          <w:p w14:paraId="595BAF19" w14:textId="58F9CA6E"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MODIS</w:t>
            </w:r>
          </w:p>
        </w:tc>
        <w:tc>
          <w:tcPr>
            <w:tcW w:w="1764" w:type="dxa"/>
          </w:tcPr>
          <w:p w14:paraId="2D593896" w14:textId="386A7334"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Alpine meadows and grasslands</w:t>
            </w:r>
          </w:p>
        </w:tc>
        <w:tc>
          <w:tcPr>
            <w:tcW w:w="1530" w:type="dxa"/>
          </w:tcPr>
          <w:p w14:paraId="1F1282FF"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RF</w:t>
            </w:r>
          </w:p>
          <w:p w14:paraId="17863DDA"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SVM</w:t>
            </w:r>
          </w:p>
          <w:p w14:paraId="0A3BC4E9"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GBDT</w:t>
            </w:r>
          </w:p>
          <w:p w14:paraId="52DC988D" w14:textId="520F7F41"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ANN</w:t>
            </w:r>
          </w:p>
        </w:tc>
        <w:tc>
          <w:tcPr>
            <w:tcW w:w="1350" w:type="dxa"/>
          </w:tcPr>
          <w:p w14:paraId="73D52CB1" w14:textId="482A0DB9"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Dry AGB</w:t>
            </w:r>
          </w:p>
        </w:tc>
        <w:tc>
          <w:tcPr>
            <w:tcW w:w="1620" w:type="dxa"/>
          </w:tcPr>
          <w:p w14:paraId="38768475" w14:textId="77777777"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B</w:t>
            </w:r>
            <w:r w:rsidRPr="00C72E45">
              <w:rPr>
                <w:rFonts w:cs="Times New Roman"/>
                <w:sz w:val="20"/>
                <w:szCs w:val="20"/>
                <w:lang w:val="en-US"/>
              </w:rPr>
              <w:t>ands</w:t>
            </w:r>
            <w:r>
              <w:rPr>
                <w:rFonts w:cs="Times New Roman"/>
                <w:sz w:val="20"/>
                <w:szCs w:val="20"/>
                <w:lang w:val="en-US"/>
              </w:rPr>
              <w:t xml:space="preserve">, </w:t>
            </w:r>
            <w:r w:rsidRPr="00C72E45">
              <w:rPr>
                <w:rFonts w:cs="Times New Roman"/>
                <w:sz w:val="20"/>
                <w:szCs w:val="20"/>
                <w:lang w:val="en-US"/>
              </w:rPr>
              <w:t>VI</w:t>
            </w:r>
          </w:p>
          <w:p w14:paraId="35C450F3" w14:textId="77777777"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Topographic</w:t>
            </w:r>
          </w:p>
          <w:p w14:paraId="5420697A" w14:textId="476248F4" w:rsidR="00902A39" w:rsidRPr="00C72E45" w:rsidRDefault="00902A39" w:rsidP="00902A39">
            <w:pPr>
              <w:spacing w:line="240" w:lineRule="auto"/>
              <w:jc w:val="center"/>
              <w:rPr>
                <w:rFonts w:cs="Times New Roman"/>
                <w:sz w:val="20"/>
                <w:szCs w:val="20"/>
                <w:lang w:val="en-US"/>
              </w:rPr>
            </w:pPr>
            <w:r w:rsidRPr="00C72E45">
              <w:rPr>
                <w:rFonts w:cs="Times New Roman"/>
                <w:sz w:val="20"/>
                <w:szCs w:val="20"/>
                <w:lang w:val="en-US"/>
              </w:rPr>
              <w:t>Meteorological</w:t>
            </w:r>
          </w:p>
        </w:tc>
        <w:tc>
          <w:tcPr>
            <w:tcW w:w="1350" w:type="dxa"/>
          </w:tcPr>
          <w:p w14:paraId="3E2B1E65"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8 – 0.60</w:t>
            </w:r>
          </w:p>
          <w:p w14:paraId="37AF6F7D"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0 – 0.55</w:t>
            </w:r>
          </w:p>
          <w:p w14:paraId="14852278"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6 – 0.59</w:t>
            </w:r>
          </w:p>
          <w:p w14:paraId="7A7B4BCD" w14:textId="4F3D28AF"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46 – 0.53</w:t>
            </w:r>
          </w:p>
        </w:tc>
        <w:tc>
          <w:tcPr>
            <w:tcW w:w="1260" w:type="dxa"/>
          </w:tcPr>
          <w:p w14:paraId="3F3559AA"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40.0 – 41.0</w:t>
            </w:r>
          </w:p>
          <w:p w14:paraId="3B74F898"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43.0 – 45.0</w:t>
            </w:r>
          </w:p>
          <w:p w14:paraId="7D68E55C"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40.0 – 42.0</w:t>
            </w:r>
          </w:p>
          <w:p w14:paraId="6717F98C" w14:textId="67A39D97"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44.0 – 47.0</w:t>
            </w:r>
          </w:p>
        </w:tc>
      </w:tr>
      <w:tr w:rsidR="00902A39" w:rsidRPr="00C72E45" w14:paraId="75153F3D" w14:textId="77777777" w:rsidTr="001F74A5">
        <w:tc>
          <w:tcPr>
            <w:tcW w:w="1525" w:type="dxa"/>
          </w:tcPr>
          <w:sdt>
            <w:sdtPr>
              <w:rPr>
                <w:rFonts w:cs="Times New Roman"/>
                <w:color w:val="000000"/>
                <w:sz w:val="20"/>
                <w:szCs w:val="20"/>
                <w:lang w:val="en-US"/>
              </w:rPr>
              <w:tag w:val="MENDELEY_CITATION_v3_eyJjaXRhdGlvbklEIjoiTUVOREVMRVlfQ0lUQVRJT05fZTljODFhZjgtOWFjNi00YWI4LWI2MjYtYjU2OWQxNjFmZjIwIiwicHJvcGVydGllcyI6eyJub3RlSW5kZXgiOjB9LCJpc0VkaXRlZCI6ZmFsc2UsIm1hbnVhbE92ZXJyaWRlIjp7ImlzTWFudWFsbHlPdmVycmlkZGVuIjpmYWxzZSwiY2l0ZXByb2NUZXh0IjoiKE1hc2hpYW5lIGV0IGFsLiwgMjAyMykiLCJtYW51YWxPdmVycmlkZVRleHQiOiIifSwiY2l0YXRpb25JdGVtcyI6W3siaWQiOiJhYzg5ZmNjMS04YzQ3LTMxNGQtODRlZS1jY2IyOTcxNjEwM2IiLCJpdGVtRGF0YSI6eyJ0eXBlIjoiYXJ0aWNsZS1qb3VybmFsIiwiaWQiOiJhYzg5ZmNjMS04YzQ3LTMxNGQtODRlZS1jY2IyOTcxNjEwM2IiLCJ0aXRsZSI6IkNvbXBhcmF0aXZlIEFuYWx5c2lzIG9mIFNpbmdsZSBCYW5kcywgVmVnZXRhdGlvbiBJbmRpY2VzLCBhbmQgVGhlaXIgQ29tYmluYXRpb24gaW4gUHJlZGljdGluZyBHcmFzcyBTcGVjaWVzIE5pdHJvZ2VuIGluIGEgUHJvdGVjdGVkIE1vdW50YWlub3VzIEFyZWEiLCJhdXRob3IiOlt7ImZhbWlseSI6Ik1hc2hpYW5lIiwiZ2l2ZW4iOiJLYXRsZWdvIiwicGFyc2UtbmFtZXMiOmZhbHNlLCJkcm9wcGluZy1wYXJ0aWNsZSI6IiIsIm5vbi1kcm9wcGluZy1wYXJ0aWNsZSI6IiJ9LHsiZmFtaWx5IjoiQWRlbGFidSIsImdpdmVuIjoiU2FtdWVsIiwicGFyc2UtbmFtZXMiOmZhbHNlLCJkcm9wcGluZy1wYXJ0aWNsZSI6IiIsIm5vbi1kcm9wcGluZy1wYXJ0aWNsZSI6IiJ9LHsiZmFtaWx5IjoiUmFtb2VsbyIsImdpdmVuIjoiQWJlbCIsInBhcnNlLW5hbWVzIjpmYWxzZSwiZHJvcHBpbmctcGFydGljbGUiOiIiLCJub24tZHJvcHBpbmctcGFydGljbGUiOiIifV0sImNvbnRhaW5lci10aXRsZSI6IkFwcGxpZWQgU2NpZW5jZXMgKFN3aXR6ZXJsYW5kKSIsIkRPSSI6IjEwLjMzOTAvYXBwMTMxMzc5NjAiLCJJU1NOIjoiMjA3NjM0MTciLCJpc3N1ZWQiOnsiZGF0ZS1wYXJ0cyI6W1syMDIzLDcsMV1dfSwiYWJzdHJhY3QiOiJUaGUgcm9sZSBvZiBiaW9kaXZlcnNpdHkgaW4gaW1wcm92aW5nIHRoZSBwcmltYXJ5IHByb2R1Y3Rpdml0eSB3aXRoaW4gdGVycmVzdHJpYWwgZWNvc3lzdGVtcyBpcyB3ZWxsIGRvY3VtZW50ZWQuIEVhY2ggc3BlY2llcyBpbiBhbiBlY29zeXN0ZW0gaGFzIGEgcm9sZSB0byBwbGF5IGluIHRoZSBvdmVyYWxsIHByb2R1Y3Rpdml0eSBvZiBhbiBlY29zeXN0ZW0uIEdyYXNzIHNwZWNpZXMgbml0cm9nZW4gKE4pIGVzdGltYXRpb24gaXMgZXNzZW50aWFsIGluIHJhbmdlbGFuZHMsIGVzcGVjaWFsbHkgaW4gcnVnZ2VkIHRlcnJhaW4gc3VjaCBhcyBtb3VudGFpbm91cyByZWdpb25zLiBJdCBpcyBhbiBpbmRpY2F0b3Igb2YgZm9yYWdlIHF1YWxpdHksIHdoaWNoIGhhcyBudXRyaXRpb25hbCBpbXBsaWNhdGlvbnMgZm9yIGdyYXppbmcgYW5pbWFscy4gVGhpcyByZXNlYXJjaCBzb3VnaHQgdG8gaW1wcm92ZSBhbmQgdGVzdCB0aGUgcHJlZGljdGFiaWxpdHkgb2YgZ3Jhc3MgTiBieSBhcHBseWluZyBhIGNvbWJpbmF0aW9uIG9mIHJlbW90ZWx5IHNlbnNlZCBzcGVjdHJhbCBiYW5kcyBhbmQgdmVnZXRhdGlvbiBpbmRpY2VzIGFzIGlucHV0LiBSZWN1cnNpdmUgZmVhdHVyZSBzZWxlY3Rpb24gd2FzIHVzZWQgdG8gc2VsZWN0IHRoZSBvcHRpbWFsIHNwZWN0cmFsIGJhbmRzIGFuZCB2ZWdldGF0aW9uIGluZGljZXMgZm9yIHByZWRpY3RpbmcgZ3Jhc3MgTi4gU3Vic2VxdWVudGx5LCB0aGUgc2VsZWN0ZWQgdmVnZXRhdGlvbiBpbmRpY2VzIGFuZCBiYW5kcyB3ZXJlIHVzZWQgYXMgaW5wdXQgaW50byB0aGUgbm9uLXBhcmFtZXRyaWMgcmFuZG9tIGZvcmVzdCAoUkYpIHJlZ3Jlc3Npb24gdG8gcHJlZGljdCBncmFzcyBOLiBUaGUgcHJlZGljdGlvbiBvZiBncmFzcyBOIGltcHJvdmVkIHNsaWdodGx5IGluIHRoZSB2ZWdldGF0aW9uIGluZGljZXMgbW9kZWwgKDgxJSkgY29tcGFyZWQgdG8gdGhlIGJhbmRzIG1vZGVsICg4MCUpLCBhbmQgdGhlIGhpZ2hlc3QgcHJlZGljdGlvbiB3YXMgYWNoaWV2ZWQgYnkgY29tYmluaW5nIHRoZSB0d28gKDg1JSkuIFRoaXMgcmVzZWFyY2ggYXNjZXJ0YWlucyB0aGF0IGluY2x1ZGluZyByZWQtZWRnZS1iYXNlZCB2ZWdldGF0aW9uIGluZGljZXMgaW1wcm92ZXMgdGhlIHByZWRpY3Rpb24gb2YgZ3Jhc3MgTi4gUzIgTVNJIHJlbWFpbnMgdGhlIGlkZWFsIHJlbW90ZSBzZW5zaW5nIHRvb2wgZm9yIGVzdGltYXRpbmcgZ3Jhc3MgTiBiZWNhdXNlIG9mIGl0cyBzdHJhdGVnaWNhbGx5IHBvc2l0aW9uZWQgcmVkLWVkZ2UgYmFuZHMsIHdoaWNoIGFyZSBoaWdobHkgY29ycmVsYXRlZCB3aXRoIGNobG9yb3BoeWxsIGNvbnRlbnQgaW4gcGxhbnRzLiIsInB1Ymxpc2hlciI6Ik11bHRpZGlzY2lwbGluYXJ5IERpZ2l0YWwgUHVibGlzaGluZyBJbnN0aXR1dGUgKE1EUEkpIiwiaXNzdWUiOiIxMyIsInZvbHVtZSI6IjEzIiwiY29udGFpbmVyLXRpdGxlLXNob3J0IjoiIn0sImlzVGVtcG9yYXJ5IjpmYWxzZX1dfQ=="/>
              <w:id w:val="595142456"/>
              <w:placeholder>
                <w:docPart w:val="DefaultPlaceholder_-1854013440"/>
              </w:placeholder>
            </w:sdtPr>
            <w:sdtContent>
              <w:p w14:paraId="3CE8D962" w14:textId="776E6277"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Mashiane et al., 2023)</w:t>
                </w:r>
              </w:p>
            </w:sdtContent>
          </w:sdt>
        </w:tc>
        <w:tc>
          <w:tcPr>
            <w:tcW w:w="1342" w:type="dxa"/>
          </w:tcPr>
          <w:p w14:paraId="4BE85E37" w14:textId="536EF954"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outh Africa</w:t>
            </w:r>
          </w:p>
        </w:tc>
        <w:tc>
          <w:tcPr>
            <w:tcW w:w="1304" w:type="dxa"/>
          </w:tcPr>
          <w:p w14:paraId="74BD6B32" w14:textId="469D054A"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2</w:t>
            </w:r>
          </w:p>
        </w:tc>
        <w:tc>
          <w:tcPr>
            <w:tcW w:w="1764" w:type="dxa"/>
          </w:tcPr>
          <w:p w14:paraId="21C659D9" w14:textId="249F1975"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Mountainous grasslands</w:t>
            </w:r>
          </w:p>
        </w:tc>
        <w:tc>
          <w:tcPr>
            <w:tcW w:w="1530" w:type="dxa"/>
          </w:tcPr>
          <w:p w14:paraId="517196E6" w14:textId="334409DC"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RF</w:t>
            </w:r>
          </w:p>
        </w:tc>
        <w:tc>
          <w:tcPr>
            <w:tcW w:w="1350" w:type="dxa"/>
          </w:tcPr>
          <w:p w14:paraId="0DB6D0D2" w14:textId="284DEAD9"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Nitrogen</w:t>
            </w:r>
          </w:p>
        </w:tc>
        <w:tc>
          <w:tcPr>
            <w:tcW w:w="1620" w:type="dxa"/>
          </w:tcPr>
          <w:p w14:paraId="5DB33B3F"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w:t>
            </w:r>
          </w:p>
          <w:p w14:paraId="3975C4E8" w14:textId="513C07C0"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VI -Red Edge</w:t>
            </w:r>
          </w:p>
        </w:tc>
        <w:tc>
          <w:tcPr>
            <w:tcW w:w="1350" w:type="dxa"/>
          </w:tcPr>
          <w:p w14:paraId="760FD018" w14:textId="1B9C134C"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85</w:t>
            </w:r>
          </w:p>
        </w:tc>
        <w:tc>
          <w:tcPr>
            <w:tcW w:w="1260" w:type="dxa"/>
          </w:tcPr>
          <w:p w14:paraId="57AF246D" w14:textId="77777777" w:rsidR="00902A39" w:rsidRPr="00087999" w:rsidRDefault="00902A39" w:rsidP="00902A39">
            <w:pPr>
              <w:spacing w:line="240" w:lineRule="auto"/>
              <w:jc w:val="center"/>
              <w:rPr>
                <w:rFonts w:cs="Times New Roman"/>
                <w:sz w:val="20"/>
                <w:szCs w:val="20"/>
                <w:lang w:val="en-US"/>
              </w:rPr>
            </w:pPr>
          </w:p>
        </w:tc>
      </w:tr>
      <w:tr w:rsidR="00902A39" w:rsidRPr="00C72E45" w14:paraId="177AB362" w14:textId="77777777" w:rsidTr="001F74A5">
        <w:tc>
          <w:tcPr>
            <w:tcW w:w="1525" w:type="dxa"/>
          </w:tcPr>
          <w:sdt>
            <w:sdtPr>
              <w:rPr>
                <w:rFonts w:cs="Times New Roman"/>
                <w:color w:val="000000"/>
                <w:sz w:val="20"/>
                <w:szCs w:val="20"/>
                <w:lang w:val="en-US"/>
              </w:rPr>
              <w:tag w:val="MENDELEY_CITATION_v3_eyJjaXRhdGlvbklEIjoiTUVOREVMRVlfQ0lUQVRJT05fODI1MTBkNmMtZjI1OS00ZjA0LWJiYzYtMDMzMDU2Yzg5ZWIxIiwicHJvcGVydGllcyI6eyJub3RlSW5kZXgiOjB9LCJpc0VkaXRlZCI6ZmFsc2UsIm1hbnVhbE92ZXJyaWRlIjp7ImlzTWFudWFsbHlPdmVycmlkZGVuIjpmYWxzZSwiY2l0ZXByb2NUZXh0IjoiKEJyZXRhcyBldCBhbC4sIDIwMjMpIiwibWFudWFsT3ZlcnJpZGVUZXh0IjoiIn0sImNpdGF0aW9uSXRlbXMiOlt7ImlkIjoiY2VjOTZmNDAtYTRhZC0zOTgxLTgwOTEtMmI1ZGZhZThhZDdkIiwiaXRlbURhdGEiOnsidHlwZSI6ImFydGljbGUtam91cm5hbCIsImlkIjoiY2VjOTZmNDAtYTRhZC0zOTgxLTgwOTEtMmI1ZGZhZThhZDdkIiwidGl0bGUiOiJDYW5vcHkgaGVpZ2h0IGFuZCBiaW9tYXNzIHByZWRpY3Rpb24gaW4gTW9tYmHDp2EgZ3VpbmVhIGdyYXNzIHBhc3R1cmVzIHVzaW5nIHNhdGVsbGl0ZSBpbWFnZXJ5IGFuZCBtYWNoaW5lIGxlYXJuaW5nIiwiYXV0aG9yIjpbeyJmYW1pbHkiOiJCcmV0YXMiLCJnaXZlbiI6Iklnb3IgTGltYSIsInBhcnNlLW5hbWVzIjpmYWxzZSwiZHJvcHBpbmctcGFydGljbGUiOiIiLCJub24tZHJvcHBpbmctcGFydGljbGUiOiIifSx7ImZhbWlseSI6IlZhbGVudGUiLCJnaXZlbiI6IkRvbWluZ29zIFNhcnZpbyBNYWdhbGjDo2VzIiwicGFyc2UtbmFtZXMiOmZhbHNlLCJkcm9wcGluZy1wYXJ0aWNsZSI6IiIsIm5vbi1kcm9wcGluZy1wYXJ0aWNsZSI6IiJ9LHsiZmFtaWx5IjoiT2xpdmVpcmEiLCJnaXZlbiI6IlRoaWFnbyBGdXJ0YWRvIiwicGFyc2UtbmFtZXMiOmZhbHNlLCJkcm9wcGluZy1wYXJ0aWNsZSI6IiIsIm5vbi1kcm9wcGluZy1wYXJ0aWNsZSI6ImRlIn0seyJmYW1pbHkiOiJNb250YWduZXIiLCJnaXZlbiI6IkRlbmlzZSBCYXB0YWdsaW4iLCJwYXJzZS1uYW1lcyI6ZmFsc2UsImRyb3BwaW5nLXBhcnRpY2xlIjoiIiwibm9uLWRyb3BwaW5nLXBhcnRpY2xlIjoiIn0seyJmYW1pbHkiOiJFdWNsaWRlcyIsImdpdmVuIjoiVmFsw6lyaWEgUGFjaGVjbyBCYXRpc3RhIiwicGFyc2UtbmFtZXMiOmZhbHNlLCJkcm9wcGluZy1wYXJ0aWNsZSI6IiIsIm5vbi1kcm9wcGluZy1wYXJ0aWNsZSI6IiJ9LHsiZmFtaWx5IjoiQ2hpenpvdHRpIiwiZ2l2ZW4iOiJGZXJuYW5kYSBIZWxlbmEgTWFydGlucyIsInBhcnNlLW5hbWVzIjpmYWxzZSwiZHJvcHBpbmctcGFydGljbGUiOiIiLCJub24tZHJvcHBpbmctcGFydGljbGUiOiIifV0sImNvbnRhaW5lci10aXRsZSI6IlByZWNpc2lvbiBBZ3JpY3VsdHVyZSIsImNvbnRhaW5lci10aXRsZS1zaG9ydCI6IlByZWNpcyBBZ3JpYyIsIkRPSSI6IjEwLjEwMDcvczExMTE5LTAyMy0xMDAxMy16IiwiSVNTTiI6IjE1NzMxNjE4IiwiaXNzdWVkIjp7ImRhdGUtcGFydHMiOltbMjAyMyw4LDFdXX0sInBhZ2UiOiIxNjM4LTE2NjIiLCJhYnN0cmFjdCI6IlJlbW90ZSBzZW5zaW5nIGNhbiBzZXJ2ZSBhcyBhIHByb21pc2luZyBzb2x1dGlvbiBmb3IgbW9uaXRvcmluZyBzcGF0aW8tdGVtcG9yYWwgdmFyaWFiaWxpdHkgaW4gZ3Jhc3NsYW5kcywgcHJvdmlkaW5nIHRpbWVseSBpbmZvcm1hdGlvbiBhYm91dCBkaWZmZXJlbnQgYmlvcGh5c2ljYWwgcGFyYW1ldGVycy4gV2UgYWltZWQgdG8gZGV2ZWxvcCBtb2RlbHMgZm9yIGNhbm9weSBoZWlnaHQgY2xhc3NpZmljYXRpb24gYW5kIGFib3ZlZ3JvdW5kIGJpb21hc3MgZXN0aW1hdGlvbiBpbiBwYXN0dXJlcyBvZiBNZWdhdGh5cnN1cyBtYXhpbXVzIGN2LiBNb21iYcOnYSB1c2luZyBtYWNoaW5lIGxlYXJuaW5nIHRlY2huaXF1ZXMgYW5kIGltYWdlcyBvYnRhaW5lZCBmcm9tIHRoZSBTZW50aW5lbC0yIHNhdGVsbGl0ZS4gV2UgdXNlZCBkaWZmZXJlbnQgc3BlY3RyYWwgYmFuZHMgZnJvbSB0aGUgU2VudGluZWwtMiwgd2hpY2ggd2VyZSBvYnRhaW5lZCBhbmQgcHJvY2Vzc2VkIGVudGlyZWx5IGluIHRoZSBjbG91ZCBjb21wdXRpbmcgc3BhY2UuIFRocmVlIGNhbm9weSBoZWlnaHQgY2xhc3NlcyB3ZXJlIGRlZmluZWQgYWNjb3JkaW5nIHRvIGdyYXppbmcgbWFuYWdlbWVudCByZWNvbW1lbmRhdGlvbnM6IENsYXNzIDAgKDwgMC40NcKgbSksIENsYXNzIDEgKDAuNDXigJMwLjgwwqBtKSBhbmQgQ2xhc3MgMiAoPiAwLjgwwqBtKS4gRm9yIG1vZGVsaW5nLCB0aGUgb3JpZ2luYWwgZGF0YWJhc2Ugd2FzIGRpdmlkZWQgaW50byB0cmFpbmluZyBkYXRhICg4NSUpIGFuZCB0ZXN0IGRhdGEgKDE1JSkuIFRvIGF2b2lkIGRlcGVuZGVuY3kgYmV0d2VlbiBvdXIgdHJhaW5pbmcgYW5kIHRlc3QgZGF0YXNldHMgYW5kIGVuc3VyZSBncmVhdGVyIGdlbmVyYWxpemF0aW9uIGNhcGFjaXR5LCB3ZSB1c2VkIGEgc3BhdGlhbCBncm91cGluZyBldmFsdWF0aW9uIHN0cnVjdHVyZS4gVGhlIHJhbmRvbSBmb3Jlc3QgYWxnb3JpdGhtIHdhcyB1c2VkIHRvIHByZWRpY3QgY2Fub3B5IGhlaWdodCBhbmQgYWJvdmVncm91bmQgYmlvbWFzcyBieSB1c2luZyBoZWlnaHQgYW5kIGJpb21hc3MgZmllbGQgcmVmZXJlbmNlIGRhdGEgb2J0YWluZWQgZnJvbSA1NCBwYWRkb2NrcyBpbiBCcmF6aWwgYmV0d2VlbiAyMDE2IGFuZCAyMDE4LiBPdXIgcmVzdWx0cyBkZW1vbnN0cmF0ZWQgcHJlY2lzaW9uLCByZWNhbGwsIGFuZCBhY2N1cmFjeSB2YWx1ZXMgb2YgdXAgdG8gNzMlLCA3MyUsIGFuZCA3MiUsIHJlc3BlY3RpdmVseSwgZm9yIGNhbm9weSBoZWlnaHQgY2xhc3NpZmljYXRpb24uIEluIGFkZGl0aW9uLCB0aGUgbW9kZWxzIHNob3dlZCByZWFzb25hYmxlIHByZWRpY3RpdmUgcGVyZm9ybWFuY2UgZm9yIGFib3ZlZ3JvdW5kIGZyZXNoIGJpb21hc3MgKEFGQikgYW5kIGRyeSBtYXR0ZXIgY29uY2VudHJhdGlvbiAoRE1DOyBSMiA9IDAuNjEgYW5kIDAuNjksIHJlc3BlY3RpdmVseSkuIFdlIGNvbmNsdWRlIHRoYXQgdGhlIGNvbWJpbmVkIHVzZSBvZiBzYXRlbGxpdGUgaW1hZ2VyeSBhbmQgbWFjaGluZSBsZWFybmluZyB0ZWNobmlxdWVzIGhhcyBwb3RlbnRpYWwgdG8gcHJlZGljdCBjYW5vcHkgaGVpZ2h0IGFuZCBhYm92ZWdyb3VuZCBiaW9tYXNzIG9mIE1lZ2F0aHlyc3VzIG1heGltdXMgY3YuIE1vbWJhw6dhLiBIb3dldmVyLCBmdXJ0aGVyIHN0dWRpZXMgc2hvdWxkIGJlIGNvbmR1Y3RlZCB0byBpbXByb3ZlIHRoZSBwcm9wb3NlZCBtb2RlbHMgYW5kIGRldmVsb3Agc29mdHdhcmUgdG8gaW1wbGVtZW50IHRoZSB0b29sIHVuZGVyIGZpZWxkIGNvbmRpdGlvbnMuIiwicHVibGlzaGVyIjoiU3ByaW5nZXIiLCJpc3N1ZSI6IjQiLCJ2b2x1bWUiOiIyNCJ9LCJpc1RlbXBvcmFyeSI6ZmFsc2V9XX0="/>
              <w:id w:val="-384407777"/>
              <w:placeholder>
                <w:docPart w:val="DefaultPlaceholder_-1854013440"/>
              </w:placeholder>
            </w:sdtPr>
            <w:sdtContent>
              <w:p w14:paraId="58E9D94D" w14:textId="5ADD02A5"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w:t>
                </w:r>
                <w:proofErr w:type="spellStart"/>
                <w:r w:rsidRPr="001A0B9C">
                  <w:rPr>
                    <w:rFonts w:cs="Times New Roman"/>
                    <w:color w:val="000000"/>
                    <w:sz w:val="20"/>
                    <w:szCs w:val="20"/>
                    <w:lang w:val="en-US"/>
                  </w:rPr>
                  <w:t>Bretas</w:t>
                </w:r>
                <w:proofErr w:type="spellEnd"/>
                <w:r w:rsidRPr="001A0B9C">
                  <w:rPr>
                    <w:rFonts w:cs="Times New Roman"/>
                    <w:color w:val="000000"/>
                    <w:sz w:val="20"/>
                    <w:szCs w:val="20"/>
                    <w:lang w:val="en-US"/>
                  </w:rPr>
                  <w:t xml:space="preserve"> et al., 2023)</w:t>
                </w:r>
              </w:p>
            </w:sdtContent>
          </w:sdt>
        </w:tc>
        <w:tc>
          <w:tcPr>
            <w:tcW w:w="1342" w:type="dxa"/>
          </w:tcPr>
          <w:p w14:paraId="1E4249AC" w14:textId="6C726BC7"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Mato Grosso, Brazil</w:t>
            </w:r>
          </w:p>
        </w:tc>
        <w:tc>
          <w:tcPr>
            <w:tcW w:w="1304" w:type="dxa"/>
          </w:tcPr>
          <w:p w14:paraId="235D5570" w14:textId="42F74BFC"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2</w:t>
            </w:r>
          </w:p>
        </w:tc>
        <w:tc>
          <w:tcPr>
            <w:tcW w:w="1764" w:type="dxa"/>
          </w:tcPr>
          <w:p w14:paraId="4EA36A46" w14:textId="22D3461F"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Tropical pasture</w:t>
            </w:r>
          </w:p>
        </w:tc>
        <w:tc>
          <w:tcPr>
            <w:tcW w:w="1530" w:type="dxa"/>
          </w:tcPr>
          <w:p w14:paraId="6E30EF4C" w14:textId="0FCBE6D0"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RF</w:t>
            </w:r>
          </w:p>
        </w:tc>
        <w:tc>
          <w:tcPr>
            <w:tcW w:w="1350" w:type="dxa"/>
          </w:tcPr>
          <w:p w14:paraId="77A44FB0"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Fresh AGB</w:t>
            </w:r>
          </w:p>
          <w:p w14:paraId="665917B7" w14:textId="47517222"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CH</w:t>
            </w:r>
          </w:p>
        </w:tc>
        <w:tc>
          <w:tcPr>
            <w:tcW w:w="1620" w:type="dxa"/>
          </w:tcPr>
          <w:p w14:paraId="02EFB0E9" w14:textId="3524DAD1"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 VI</w:t>
            </w:r>
          </w:p>
        </w:tc>
        <w:tc>
          <w:tcPr>
            <w:tcW w:w="1350" w:type="dxa"/>
          </w:tcPr>
          <w:p w14:paraId="46D5AA2A"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51</w:t>
            </w:r>
          </w:p>
          <w:p w14:paraId="40627D90" w14:textId="787BE49B"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58 – 0.73</w:t>
            </w:r>
          </w:p>
        </w:tc>
        <w:tc>
          <w:tcPr>
            <w:tcW w:w="1260" w:type="dxa"/>
          </w:tcPr>
          <w:p w14:paraId="1D77C985" w14:textId="34CB52CD"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112.33</w:t>
            </w:r>
          </w:p>
        </w:tc>
      </w:tr>
      <w:tr w:rsidR="00902A39" w:rsidRPr="00C72E45" w14:paraId="3F63E7AE" w14:textId="77777777" w:rsidTr="001F74A5">
        <w:tc>
          <w:tcPr>
            <w:tcW w:w="1525" w:type="dxa"/>
          </w:tcPr>
          <w:sdt>
            <w:sdtPr>
              <w:rPr>
                <w:rFonts w:cs="Times New Roman"/>
                <w:color w:val="000000"/>
                <w:sz w:val="20"/>
                <w:szCs w:val="20"/>
                <w:lang w:val="en-US"/>
              </w:rPr>
              <w:tag w:val="MENDELEY_CITATION_v3_eyJjaXRhdGlvbklEIjoiTUVOREVMRVlfQ0lUQVRJT05fYWUxMzVhZjYtNjAxYy00YmU4LThkNDQtNzhjMThjMmU1NzU4IiwicHJvcGVydGllcyI6eyJub3RlSW5kZXgiOjB9LCJpc0VkaXRlZCI6ZmFsc2UsIm1hbnVhbE92ZXJyaWRlIjp7ImlzTWFudWFsbHlPdmVycmlkZGVuIjpmYWxzZSwiY2l0ZXByb2NUZXh0IjoiKFZhaGlkaSBldCBhbC4sIDIwMjMpIiwibWFudWFsT3ZlcnJpZGVUZXh0IjoiIn0sImNpdGF0aW9uSXRlbXMiOlt7ImlkIjoiOTQ1ZmM0M2EtMzVmNS0zNzNmLWI4OTUtZTNkOTg0MWU1ZjUwIiwiaXRlbURhdGEiOnsidHlwZSI6ImFydGljbGUtam91cm5hbCIsImlkIjoiOTQ1ZmM0M2EtMzVmNS0zNzNmLWI4OTUtZTNkOTg0MWU1ZjUwIiwidGl0bGUiOiJFc3RpbWF0aW9uIG9mIEJhbGUgR3JhemluZyBhbmQgU2FjcmlmaWNlZCBQYXN0dXJlIEJpb21hc3MgdGhyb3VnaCB0aGUgSW50ZWdyYXRpb24gb2YgU2VudGluZWwgU2F0ZWxsaXRlIEltYWdlcyBhbmQgTWFjaGluZSBMZWFybmluZyBUZWNobmlxdWVzIiwiYXV0aG9yIjpbeyJmYW1pbHkiOiJWYWhpZGkiLCJnaXZlbiI6Ik1pbGFkIiwicGFyc2UtbmFtZXMiOmZhbHNlLCJkcm9wcGluZy1wYXJ0aWNsZSI6IiIsIm5vbi1kcm9wcGluZy1wYXJ0aWNsZSI6IiJ9LHsiZmFtaWx5IjoiU2hhZmlhbiIsImdpdmVuIjoiU2FuYXoiLCJwYXJzZS1uYW1lcyI6ZmFsc2UsImRyb3BwaW5nLXBhcnRpY2xlIjoiIiwibm9uLWRyb3BwaW5nLXBhcnRpY2xlIjoiIn0seyJmYW1pbHkiOiJUaG9tYXMiLCJnaXZlbiI6IlN1bW1lciIsInBhcnNlLW5hbWVzIjpmYWxzZSwiZHJvcHBpbmctcGFydGljbGUiOiIiLCJub24tZHJvcHBpbmctcGFydGljbGUiOiIifSx7ImZhbWlseSI6Ik1hZ3VpcmUiLCJnaXZlbiI6IlJvcnkiLCJwYXJzZS1uYW1lcyI6ZmFsc2UsImRyb3BwaW5nLXBhcnRpY2xlIjoiIiwibm9uLWRyb3BwaW5nLXBhcnRpY2xlIjoiIn1dLCJjb250YWluZXItdGl0bGUiOiJSZW1vdGUgU2Vuc2luZyIsImNvbnRhaW5lci10aXRsZS1zaG9ydCI6IlJlbW90ZSBTZW5zIChCYXNlbCkiLCJET0kiOiIxMC4zMzkwL3JzMTUyMDUwMTQiLCJJU1NOIjoiMjA3MjQyOTIiLCJpc3N1ZWQiOnsiZGF0ZS1wYXJ0cyI6W1syMDIzLDEwLDFdXX0sImFic3RyYWN0IjoiUXVhbnRpZnlpbmcgdGhlIGZvcmFnZSBiaW9tYXNzIGluIHBhc3RvcmFsIHN5c3RlbXMgY2FuIGJlIHVzZWQgZm9yIGVuaGFuY2luZyBmYXJtZXJz4oCZIGRlY2lzaW9uLW1ha2luZyBpbiBwcmVjaXNpb24gbWFuYWdlbWVudCBhbmQgb3B0aW1pemluZyBsaXZlc3RvY2sgZmVlZGluZyBzeXN0ZW1zLiBJbiB0aGlzIHN0dWR5LCB3ZSBhc3Nlc3NlZCB0aGUgZmVhc2liaWxpdHkgb2YgaW50ZWdyYXRpbmcgU2VudGluZWwtMSBhbmQgU2VudGluZWwtMiBzYXRlbGxpdGUgaW1hZ2VyeSB3aXRoIG1hY2hpbmUgbGVhcm5pbmcgdGVjaG5pcXVlcyB0byBlc3RpbWF0ZSB0aGUgYWJvdmVncm91bmQgYmlvbWFzcyBhbmQgZm9yYWdlIHF1YWxpdHkgb2YgYmFsZSBncmF6aW5nIGFuZCBzYWNyaWZpY2VkIGdyYXNzbGFuZCBhcmVhcyBpbiBWaXJnaW5pYS4gVGhlIHdvcmtmbG93IGNvbXByaXNlZCB0d28gc3RlcHMsIGVhY2ggYWRkcmVzc2luZyBzcGVjaWZpYyBvYmplY3RpdmVzLiBGaXJzdGx5LCB3ZSBhbmFseXplZCB0aGUgdGVtcG9yYWwgdmFyaWF0aW9uIGluIHNwZWN0cmFsIGFuZCBzeW50aGV0aWMgYXBlcnR1cmUgcmFkYXIgKFNBUikgdmFyaWFibGVzIGRlcml2ZWQgZnJvbSBTZW50aW5lbC0xIGFuZCBTZW50aW5lbC0yIHRpbWUgc2VyaWVzIGltYWdlcy4gU3Vic2VxdWVudGx5LCB3ZSBldmFsdWF0ZWQgdGhlIGNvbnRyaWJ1dGlvbiBvZiB0aGVzZSB2YXJpYWJsZXMgd2l0aCB0aGUgZXN0aW1hdGlvbiBvZiBncmFzc2xhbmQgYmlvbWFzcyB1c2luZyB0aHJlZSBtYWNoaW5lIGxlYXJuaW5nIGFsZ29yaXRobXMsIGFzIGZvbGxvd3M6IHN1cHBvcnQgdmVjdG9yIHJlZ3Jlc3Npb24gKFNWUiksIHJhbmRvbSBmb3Jlc3QgKFJGKSwgYW5kIGFydGlmaWNpYWwgbmV1cmFsIG5ldHdvcmsgKEFOTikuIFRoZSBxdWFudGl0YXRpdmUgYXNzZXNzbWVudCBvZiB0aGUgbW9kZWxzIGRlbW9uc3RyYXRlcyB0aGF0IHRoZSBBTk4gYWxnb3JpdGhtIG91dHBlcmZvcm1zIHRoZSBvdGhlciBhcHByb2FjaGVzIHdoZW4gZXN0aW1hdGluZyBwYXN0dXJlIGJpb21hc3MuIFRoZSBkZXZlbG9wZWQgQU5OIG1vZGVsIGFjaGlldmVkIGFuIFIyIG9mIDAuODMgYW5kIFJNU0Ugb2YgNi42OCBrZy8xMDAgc3EuIG1ldGVyLiBUaGUgZXZhbHVhdGlvbiBvZiBmZWF0dXJlIGltcG9ydGFuY2UgcmV2ZWFsZWQgdGhhdCBWViBhbmQgVkggcG9sYXJpemF0aW9ucyBwbGF5IGEgc2lnbmlmaWNhbnQgcm9sZSBpbiB0aGUgbW9kZWwsIGluZGljYXRpbmcgdGhlIFNBUiBzZW5zb3LigJlzIGFiaWxpdHkgdG8gcGVyY2VpdmUgY2hhbmdlcyBpbiBwbGFudCBzdHJ1Y3R1cmUgZHVyaW5nIHRoZSBncm93dGggcGVyaW9kLiBBZGRpdGlvbmFsbHksIHRoZSBibHVlLCBncmVlbiwgYW5kIE5JUiBiYW5kcyB3ZXJlIGlkZW50aWZpZWQgYXMgdGhlIG1vc3QgaW5mbHVlbnRpYWwgc3BlY3RyYWwgdmFyaWFibGVzIGluIHRoZSBtb2RlbCwgdW5kZXJzY29yaW5nIHRoZSBhbHRlcmF0aW9ucyBpbiB0aGUgc3BlY3RydW0gb2YgdGhlIHBhc3R1cmUgb3ZlciB0aW1lLiIsInB1Ymxpc2hlciI6Ik11bHRpZGlzY2lwbGluYXJ5IERpZ2l0YWwgUHVibGlzaGluZyBJbnN0aXR1dGUgKE1EUEkpIiwiaXNzdWUiOiIyMCIsInZvbHVtZSI6IjE1In0sImlzVGVtcG9yYXJ5IjpmYWxzZX1dfQ=="/>
              <w:id w:val="1645166483"/>
              <w:placeholder>
                <w:docPart w:val="DefaultPlaceholder_-1854013440"/>
              </w:placeholder>
            </w:sdtPr>
            <w:sdtContent>
              <w:p w14:paraId="1B1A404B" w14:textId="02ADDD88"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Vahidi et al., 2023)</w:t>
                </w:r>
              </w:p>
            </w:sdtContent>
          </w:sdt>
        </w:tc>
        <w:tc>
          <w:tcPr>
            <w:tcW w:w="1342" w:type="dxa"/>
          </w:tcPr>
          <w:p w14:paraId="59212BED" w14:textId="1F6699F4"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Virginia, USA</w:t>
            </w:r>
          </w:p>
        </w:tc>
        <w:tc>
          <w:tcPr>
            <w:tcW w:w="1304" w:type="dxa"/>
          </w:tcPr>
          <w:p w14:paraId="034AAA3E" w14:textId="26BF0CBD"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1/-2</w:t>
            </w:r>
          </w:p>
        </w:tc>
        <w:tc>
          <w:tcPr>
            <w:tcW w:w="1764" w:type="dxa"/>
          </w:tcPr>
          <w:p w14:paraId="6271AD1E" w14:textId="040027FC"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Tall fescue</w:t>
            </w:r>
          </w:p>
        </w:tc>
        <w:tc>
          <w:tcPr>
            <w:tcW w:w="1530" w:type="dxa"/>
          </w:tcPr>
          <w:p w14:paraId="1AB64F9B"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RF</w:t>
            </w:r>
          </w:p>
          <w:p w14:paraId="67A4A479"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SVR</w:t>
            </w:r>
          </w:p>
          <w:p w14:paraId="3E0B3244" w14:textId="00724D9D"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ANN</w:t>
            </w:r>
          </w:p>
        </w:tc>
        <w:tc>
          <w:tcPr>
            <w:tcW w:w="1350" w:type="dxa"/>
          </w:tcPr>
          <w:p w14:paraId="4E94276E" w14:textId="0BE6B7E3"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Dry AGB</w:t>
            </w:r>
          </w:p>
        </w:tc>
        <w:tc>
          <w:tcPr>
            <w:tcW w:w="1620" w:type="dxa"/>
          </w:tcPr>
          <w:p w14:paraId="24B980CD" w14:textId="56062819"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 VI</w:t>
            </w:r>
          </w:p>
        </w:tc>
        <w:tc>
          <w:tcPr>
            <w:tcW w:w="1350" w:type="dxa"/>
          </w:tcPr>
          <w:p w14:paraId="436AD2FB" w14:textId="651D474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69</w:t>
            </w:r>
          </w:p>
          <w:p w14:paraId="6EBC45CF"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60</w:t>
            </w:r>
          </w:p>
          <w:p w14:paraId="7B8F0A24" w14:textId="4EE660FE"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80</w:t>
            </w:r>
          </w:p>
        </w:tc>
        <w:tc>
          <w:tcPr>
            <w:tcW w:w="1260" w:type="dxa"/>
          </w:tcPr>
          <w:p w14:paraId="398506D5" w14:textId="77777777" w:rsidR="00902A39" w:rsidRPr="00087999" w:rsidRDefault="00902A39" w:rsidP="00902A39">
            <w:pPr>
              <w:spacing w:line="240" w:lineRule="auto"/>
              <w:jc w:val="center"/>
              <w:rPr>
                <w:rFonts w:cs="Times New Roman"/>
                <w:sz w:val="20"/>
                <w:szCs w:val="20"/>
                <w:lang w:val="en-US"/>
              </w:rPr>
            </w:pPr>
          </w:p>
        </w:tc>
      </w:tr>
      <w:tr w:rsidR="00902A39" w:rsidRPr="00C72E45" w14:paraId="0C72D2EF" w14:textId="77777777" w:rsidTr="001F74A5">
        <w:tc>
          <w:tcPr>
            <w:tcW w:w="1525" w:type="dxa"/>
          </w:tcPr>
          <w:sdt>
            <w:sdtPr>
              <w:rPr>
                <w:rFonts w:cs="Times New Roman"/>
                <w:color w:val="000000"/>
                <w:sz w:val="20"/>
                <w:szCs w:val="20"/>
                <w:lang w:val="en-US"/>
              </w:rPr>
              <w:tag w:val="MENDELEY_CITATION_v3_eyJjaXRhdGlvbklEIjoiTUVOREVMRVlfQ0lUQVRJT05fOWExMTg4YmYtOGUwYi00MGNkLWEzMzAtMjNkNmEyYWM0MWJmIiwicHJvcGVydGllcyI6eyJub3RlSW5kZXgiOjB9LCJpc0VkaXRlZCI6ZmFsc2UsIm1hbnVhbE92ZXJyaWRlIjp7ImlzTWFudWFsbHlPdmVycmlkZGVuIjpmYWxzZSwiY2l0ZXByb2NUZXh0IjoiKFpoYW5nIGV0IGFsLiwgMjAyMykiLCJtYW51YWxPdmVycmlkZVRleHQiOiIifSwiY2l0YXRpb25JdGVtcyI6W3siaWQiOiIxN2YzMDZmMC05YWRiLTM5MmMtOThjMi01YzM4MmM3M2I3ODYiLCJpdGVtRGF0YSI6eyJ0eXBlIjoiYXJ0aWNsZS1qb3VybmFsIiwiaWQiOiIxN2YzMDZmMC05YWRiLTM5MmMtOThjMi01YzM4MmM3M2I3ODYiLCJ0aXRsZSI6Ik1hcHBpbmcgdGhlIGZvcmFnZSBuaXRyb2dlbiwgcGhvc3Bob3J1cywgYW5kIHBvdGFzc2l1bSBjb250ZW50cyBvZiBhbHBpbmUgZ3Jhc3NsYW5kcyBieSBpbnRlZ3JhdGluZyBTZW50aW5lbC0yIGFuZCBUaWFuZ29uZy0yIGRhdGEiLCJhdXRob3IiOlt7ImZhbWlseSI6IlpoYW5nIiwiZ2l2ZW4iOiJYdWFuZmFuIiwicGFyc2UtbmFtZXMiOmZhbHNlLCJkcm9wcGluZy1wYXJ0aWNsZSI6IiIsIm5vbi1kcm9wcGluZy1wYXJ0aWNsZSI6IiJ9LHsiZmFtaWx5IjoiTGlhbmciLCJnaXZlbiI6IlRpYW5nYW5nIiwicGFyc2UtbmFtZXMiOmZhbHNlLCJkcm9wcGluZy1wYXJ0aWNsZSI6IiIsIm5vbi1kcm9wcGluZy1wYXJ0aWNsZSI6IiJ9LHsiZmFtaWx5IjoiR2FvIiwiZ2l2ZW4iOiJKaW5sb25nIiwicGFyc2UtbmFtZXMiOmZhbHNlLCJkcm9wcGluZy1wYXJ0aWNsZSI6IiIsIm5vbi1kcm9wcGluZy1wYXJ0aWNsZSI6IiJ9LHsiZmFtaWx5IjoiWmhhbmciLCJnaXZlbiI6IkRvbmdtZWkiLCJwYXJzZS1uYW1lcyI6ZmFsc2UsImRyb3BwaW5nLXBhcnRpY2xlIjoiIiwibm9uLWRyb3BwaW5nLXBhcnRpY2xlIjoiIn0seyJmYW1pbHkiOiJMaXUiLCJnaXZlbiI6IkppZSIsInBhcnNlLW5hbWVzIjpmYWxzZSwiZHJvcHBpbmctcGFydGljbGUiOiIiLCJub24tZHJvcHBpbmctcGFydGljbGUiOiIifSx7ImZhbWlseSI6IkZlbmciLCJnaXZlbiI6IlFpc2hlbmciLCJwYXJzZS1uYW1lcyI6ZmFsc2UsImRyb3BwaW5nLXBhcnRpY2xlIjoiIiwibm9uLWRyb3BwaW5nLXBhcnRpY2xlIjoiIn0seyJmYW1pbHkiOiJXdSIsImdpdmVuIjoiQ2FpeGlhIiwicGFyc2UtbmFtZXMiOmZhbHNlLCJkcm9wcGluZy1wYXJ0aWNsZSI6IiIsIm5vbi1kcm9wcGluZy1wYXJ0aWNsZSI6IiJ9LHsiZmFtaWx5IjoiV2FuZyIsImdpdmVuIjoiWmhpd2VpIiwicGFyc2UtbmFtZXMiOmZhbHNlLCJkcm9wcGluZy1wYXJ0aWNsZSI6IiIsIm5vbi1kcm9wcGluZy1wYXJ0aWNsZSI6IiJ9XSwiY29udGFpbmVyLXRpdGxlIjoiUGxhbnQgTWV0aG9kcyIsImNvbnRhaW5lci10aXRsZS1zaG9ydCI6IlBsYW50IE1ldGhvZHMiLCJET0kiOiIxMC4xMTg2L3MxMzAwNy0wMjMtMDEwMjQteSIsIklTU04iOiIxNzQ2NDgxMSIsImlzc3VlZCI6eyJkYXRlLXBhcnRzIjpbWzIwMjMsMTIsMV1dfSwiYWJzdHJhY3QiOiJOaXRyb2dlbiAoTiksIHBob3NwaG9ydXMgKFApLCBhbmQgcG90YXNzaXVtIChLKSBjb250ZW50cyBhcmUgY3J1Y2lhbCBxdWFsaXR5IGluZGljYXRvcnMgZm9yIGZvcmFnZSBpbiBhbHBpbmUgbmF0dXJhbCBncmFzc2xhbmRzIGFuZCBhcmUgY2xvc2VseSByZWxhdGVkIHRvIHBsYW50IGdyb3d0aCBhbmQgcmVwcm9kdWN0aW9uLiBPbmUgb2YgdGhlIGdyZWF0ZXN0IGNoYWxsZW5nZXMgZm9yIHRoZSBzdXN0YWluYWJsZSB1dGlsaXphdGlvbiBvZiBncmFzc2xhbmQgcmVzb3VyY2VzIGFuZCB0aGUgZGV2ZWxvcG1lbnQgb2YgaGlnaC1xdWFsaXR5IGFuaW1hbCBodXNiYW5kcnkgaXMgdG8gZWZmaWNpZW50bHkgYW5kIGFjY3VyYXRlbHkgb2J0YWluIGluZm9ybWF0aW9uIGFib3V0IHRoZSBkaXN0cmlidXRpb24gYW5kIGR5bmFtaWMgY2hhbmdlcyBpbiBOLCBQLCBhbmQgSyBjb250ZW50cyBpbiBhbHBpbmUgZ3Jhc3NsYW5kcy4gQSBuZXcgZ2VuZXJhdGlvbiBvZiBtdWx0aXNwZWN0cmFsIHNlbnNvcnMsIHRoZSBTZW50aW5lbC0yIG11bHRpc3BlY3RyYWwgaW5zdHJ1bWVudCAoTVNJKSBhbmQgVGlhbmdvbmctMiBtb2RlcmF0ZS1yZXNvbHV0aW9uIHdpZGUtd2F2ZWxlbmd0aCBpbWFnZXIgKE1XSSksIGlzIGVxdWlwcGVkIHdpdGggc2V2ZXJhbCBzcGVjdHJhbCBiYW5kcyBzdWl0YWJsZSBmb3Igc3BlY2lmaWMgYXBwbGljYXRpb25zLCBzaG93aW5nIGdyZWF0IHBvdGVudGlhbCBmb3IgbWFwcGluZyBmb3JhZ2UgbnV0cmllbnRzIGF0IHRoZSByZWdpb25hbCBzY2FsZS4gVGhpcyBzdHVkeSBhaW1zIHRvIGFjaGlldmUgaGlnaC1hY2N1cmFjeSBzcGF0aWFsIG1hcHBpbmcgb2YgdGhlIE4sIFAsIGFuZCBLIGNvbnRlbnRzIGluIGFscGluZSBncmFzc2xhbmRzIGF0IHRoZSByZWdpb25hbCBzY2FsZSBvbiB0aGUgZWFzdGVybiBRaW5naGFpLVRpYmV0IFBsYXRlYXUuIFRoZSBTZW50aW5lbC0yIE1TSSBhbmQgVGlhbmdvbmctMiBNV0kgZGF0YSwgY291cGxlZCB3aXRoIG11bHRpcGxlIGZlYXR1cmUgc2VsZWN0aW9uIGFsZ29yaXRobXMgYW5kIG1hY2hpbmUgbGVhcm5pbmcgbW9kZWxzLCBhcmUgYXBwbGllZCB0byBkZXZlbG9wIGZvcmFnZSBOLCBQLCBhbmQgSyBlc3RpbWF0aW9uIG1vZGVscyBmcm9tIGRhdGEgY29sbGVjdGVkIGF0IDkyIHNhbXBsZSBzaXRlcyByYW5naW5nIGZyb20gdGhlIHZpZ29yb3VzIGdyb3d0aCBzdGFnZSB0byB0aGUgc2VuZXNjZW50IHN0YWdlLiBUaGUgcmVzdWx0cyBzaG93IHRoYXQgdGhlIHNwZWN0cmFsIGJhbmRzIG9mIGJvdGggdGhlIFNlbnRpbmVsLTIgTVNJIGFuZCBUaWFuZ29uZy0yIE1XSSBoYXZlIGFuIGV4Y2VsbGVudCBwZXJmb3JtYW5jZSBpbiBlc3RpbWF0aW5nIHRoZSBmb3JhZ2UgTiwgUCwgYW5kIEsgY29udGVudHMgKHRoZSBSMiB2YWx1ZXMgYXJlIDAuNjjigJMwLjc2LCAwLjU04oCTMC43MywgYW5kIDAuNzTigJMwLjgyIGZvciBmb3JhZ2UgTiwgUCwgYW5kIEsgZXN0aW1hdGlvbnMsIHJlc3BlY3RpdmVseSkuIE1vcmVvdmVyLCB0aGUgbW9kZWwgaW50ZWdyYXRpbmcgdGhlIHNwZWN0cmFsIGJhbmRzIG9mIHRoZXNlIHR3byBzZW5zb3JzIGV4cGxhaW5zIDc4JSwgNzQlLCBhbmQgODQlIG9mIHRoZSB2YXJpYXRpb25zIGluIHRoZSBmb3JhZ2UgTiwgUCwgYW5kIEsgY29udGVudHMsIHJlc3BlY3RpdmVseS4gVGhlc2UgcmVzdWx0cyBpbmRpY2F0ZSB0aGF0IHRoZSBlc3RpbWF0aW9uIGFiaWxpdHkgb2YgZm9yYWdlIG51dHJpZW50cyBjYW4gYmUgZnVydGhlciBpbXByb3ZlZCBieSBpbnRlZ3JhdGluZyBUaWFuZ29uZy0yIE1XSSBhbmQgU2VudGluZWwtMiBNU0kgZGF0YS4gSW4gY29uY2x1c2lvbiwgaW50ZWdyYXRpb24gb2YgdGhlIHNwZWN0cmFsIGJhbmRzIG9mIG11bHRpcGxlIHNlbnNvcnMgaXMgYSBwcm9taXNpbmcgYXBwcm9hY2ggdG8gbWFwIHRoZSBmb3JhZ2UgTiwgUCwgYW5kIEsgY29udGVudHMgaW4gYWxwaW5lIGdyYXNzbGFuZHMgd2l0aCBoaWdoIGFjY3VyYWN5IGF0IHRoZSByZWdpb25hbCBzY2FsZS4gVGhpcyBzdHVkeSBvZmZlcnMgdmFsdWFibGUgaW5mb3JtYXRpb24gZm9yIGdyb3d0aCBtb25pdG9yaW5nIGFuZCByZWFsLXRpbWUgZGV0ZXJtaW5hdGlvbiBvZiBmb3JhZ2UgcXVhbGl0eSBpbiBhbHBpbmUgZ3Jhc3NsYW5kcy4iLCJwdWJsaXNoZXIiOiJCaW9NZWQgQ2VudHJhbCBMdGQiLCJpc3N1ZSI6IjEiLCJ2b2x1bWUiOiIxOSJ9LCJpc1RlbXBvcmFyeSI6ZmFsc2V9XX0="/>
              <w:id w:val="1382516752"/>
              <w:placeholder>
                <w:docPart w:val="DefaultPlaceholder_-1854013440"/>
              </w:placeholder>
            </w:sdtPr>
            <w:sdtContent>
              <w:p w14:paraId="70D61390" w14:textId="6C58AE73" w:rsidR="00902A39" w:rsidRPr="00087999" w:rsidRDefault="001A0B9C" w:rsidP="00902A39">
                <w:pPr>
                  <w:spacing w:line="240" w:lineRule="auto"/>
                  <w:rPr>
                    <w:rFonts w:cs="Times New Roman"/>
                    <w:sz w:val="20"/>
                    <w:szCs w:val="20"/>
                    <w:lang w:val="en-US"/>
                  </w:rPr>
                </w:pPr>
                <w:r w:rsidRPr="001A0B9C">
                  <w:rPr>
                    <w:rFonts w:cs="Times New Roman"/>
                    <w:color w:val="000000"/>
                    <w:sz w:val="20"/>
                    <w:szCs w:val="20"/>
                    <w:lang w:val="en-US"/>
                  </w:rPr>
                  <w:t>(Zhang et al., 2023)</w:t>
                </w:r>
              </w:p>
            </w:sdtContent>
          </w:sdt>
        </w:tc>
        <w:tc>
          <w:tcPr>
            <w:tcW w:w="1342" w:type="dxa"/>
          </w:tcPr>
          <w:p w14:paraId="73EFF4CC" w14:textId="77777777" w:rsidR="00902A39" w:rsidRPr="00087999" w:rsidRDefault="00902A39" w:rsidP="00902A39">
            <w:pPr>
              <w:spacing w:line="240" w:lineRule="auto"/>
              <w:jc w:val="center"/>
              <w:rPr>
                <w:rFonts w:cs="Times New Roman"/>
                <w:color w:val="231F20"/>
                <w:sz w:val="20"/>
                <w:szCs w:val="20"/>
              </w:rPr>
            </w:pPr>
            <w:proofErr w:type="spellStart"/>
            <w:r w:rsidRPr="00087999">
              <w:rPr>
                <w:rFonts w:cs="Times New Roman"/>
                <w:color w:val="231F20"/>
                <w:sz w:val="20"/>
                <w:szCs w:val="20"/>
              </w:rPr>
              <w:t>Qinghai</w:t>
            </w:r>
            <w:proofErr w:type="spellEnd"/>
            <w:r w:rsidRPr="00087999">
              <w:rPr>
                <w:rFonts w:cs="Times New Roman"/>
                <w:color w:val="231F20"/>
                <w:sz w:val="20"/>
                <w:szCs w:val="20"/>
              </w:rPr>
              <w:t>-Tibet</w:t>
            </w:r>
          </w:p>
          <w:p w14:paraId="5FB968EE" w14:textId="0EDBE297" w:rsidR="00902A39" w:rsidRPr="00087999" w:rsidRDefault="00902A39" w:rsidP="00902A39">
            <w:pPr>
              <w:spacing w:line="240" w:lineRule="auto"/>
              <w:jc w:val="center"/>
              <w:rPr>
                <w:rFonts w:cs="Times New Roman"/>
                <w:color w:val="231F20"/>
                <w:sz w:val="20"/>
                <w:szCs w:val="20"/>
                <w:lang w:val="en-US"/>
              </w:rPr>
            </w:pPr>
            <w:proofErr w:type="spellStart"/>
            <w:r w:rsidRPr="00087999">
              <w:rPr>
                <w:rFonts w:cs="Times New Roman"/>
                <w:color w:val="231F20"/>
                <w:sz w:val="20"/>
                <w:szCs w:val="20"/>
              </w:rPr>
              <w:t>Plateau</w:t>
            </w:r>
            <w:proofErr w:type="spellEnd"/>
            <w:r w:rsidRPr="00087999">
              <w:rPr>
                <w:rFonts w:cs="Times New Roman"/>
                <w:color w:val="231F20"/>
                <w:sz w:val="20"/>
                <w:szCs w:val="20"/>
              </w:rPr>
              <w:t>, China</w:t>
            </w:r>
          </w:p>
        </w:tc>
        <w:tc>
          <w:tcPr>
            <w:tcW w:w="1304" w:type="dxa"/>
          </w:tcPr>
          <w:p w14:paraId="096147F3" w14:textId="77777777"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lang w:val="en-US"/>
              </w:rPr>
              <w:t>Sentinel-2</w:t>
            </w:r>
          </w:p>
          <w:p w14:paraId="57707CC8" w14:textId="1A3B71AA" w:rsidR="00902A39" w:rsidRPr="00087999" w:rsidRDefault="00902A39" w:rsidP="00902A39">
            <w:pPr>
              <w:spacing w:line="240" w:lineRule="auto"/>
              <w:jc w:val="center"/>
              <w:rPr>
                <w:rFonts w:cs="Times New Roman"/>
                <w:color w:val="231F20"/>
                <w:sz w:val="20"/>
                <w:szCs w:val="20"/>
                <w:lang w:val="en-US"/>
              </w:rPr>
            </w:pPr>
            <w:r w:rsidRPr="00087999">
              <w:rPr>
                <w:rFonts w:cs="Times New Roman"/>
                <w:color w:val="231F20"/>
                <w:sz w:val="20"/>
                <w:szCs w:val="20"/>
              </w:rPr>
              <w:t>Tiangong-2</w:t>
            </w:r>
          </w:p>
        </w:tc>
        <w:tc>
          <w:tcPr>
            <w:tcW w:w="1764" w:type="dxa"/>
          </w:tcPr>
          <w:p w14:paraId="116FEE29" w14:textId="3482DFE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Alpine and mountain meadows, temperate grasslands</w:t>
            </w:r>
          </w:p>
        </w:tc>
        <w:tc>
          <w:tcPr>
            <w:tcW w:w="1530" w:type="dxa"/>
          </w:tcPr>
          <w:p w14:paraId="6AFF05E1"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RF</w:t>
            </w:r>
          </w:p>
          <w:p w14:paraId="6D79004B" w14:textId="77777777" w:rsidR="00902A39" w:rsidRPr="00087999" w:rsidRDefault="00902A39" w:rsidP="00902A39">
            <w:pPr>
              <w:spacing w:line="240" w:lineRule="auto"/>
              <w:jc w:val="center"/>
              <w:rPr>
                <w:rFonts w:cs="Times New Roman"/>
                <w:sz w:val="20"/>
                <w:szCs w:val="20"/>
                <w:lang w:val="en-US"/>
              </w:rPr>
            </w:pPr>
          </w:p>
          <w:p w14:paraId="539F663F" w14:textId="77777777" w:rsidR="00902A39" w:rsidRPr="00087999" w:rsidRDefault="00902A39" w:rsidP="00902A39">
            <w:pPr>
              <w:spacing w:line="240" w:lineRule="auto"/>
              <w:jc w:val="center"/>
              <w:rPr>
                <w:rFonts w:cs="Times New Roman"/>
                <w:sz w:val="20"/>
                <w:szCs w:val="20"/>
                <w:lang w:val="en-US"/>
              </w:rPr>
            </w:pPr>
          </w:p>
          <w:p w14:paraId="0E1044C8" w14:textId="494F935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SVM</w:t>
            </w:r>
          </w:p>
        </w:tc>
        <w:tc>
          <w:tcPr>
            <w:tcW w:w="1350" w:type="dxa"/>
          </w:tcPr>
          <w:p w14:paraId="2D7DB67D"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Nitrogen</w:t>
            </w:r>
          </w:p>
          <w:p w14:paraId="6652B3B3" w14:textId="552EB568"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Phosphorus</w:t>
            </w:r>
          </w:p>
          <w:p w14:paraId="182893F1" w14:textId="518E6D9F"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Potassium</w:t>
            </w:r>
          </w:p>
          <w:p w14:paraId="2218C3E7"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Nitrogen</w:t>
            </w:r>
          </w:p>
          <w:p w14:paraId="2B202F37"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Phosphorus</w:t>
            </w:r>
          </w:p>
          <w:p w14:paraId="212B74BD" w14:textId="37B47D82"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Potassium</w:t>
            </w:r>
          </w:p>
        </w:tc>
        <w:tc>
          <w:tcPr>
            <w:tcW w:w="1620" w:type="dxa"/>
          </w:tcPr>
          <w:p w14:paraId="1B2A4676" w14:textId="6C2D69AA"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Bands</w:t>
            </w:r>
          </w:p>
        </w:tc>
        <w:tc>
          <w:tcPr>
            <w:tcW w:w="1350" w:type="dxa"/>
          </w:tcPr>
          <w:p w14:paraId="748FF131"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3 – 0.76</w:t>
            </w:r>
          </w:p>
          <w:p w14:paraId="67C293F0"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69 – 0.73</w:t>
            </w:r>
          </w:p>
          <w:p w14:paraId="112B6063"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8 – 0.81</w:t>
            </w:r>
          </w:p>
          <w:p w14:paraId="07E9E0E4"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67 – 0.68</w:t>
            </w:r>
          </w:p>
          <w:p w14:paraId="7366E820"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54 – 0.61</w:t>
            </w:r>
          </w:p>
          <w:p w14:paraId="3FDDE180" w14:textId="3CEF2C5C"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74 – 0.77</w:t>
            </w:r>
          </w:p>
        </w:tc>
        <w:tc>
          <w:tcPr>
            <w:tcW w:w="1260" w:type="dxa"/>
          </w:tcPr>
          <w:p w14:paraId="26898997"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30</w:t>
            </w:r>
          </w:p>
          <w:p w14:paraId="49FF0019"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03</w:t>
            </w:r>
          </w:p>
          <w:p w14:paraId="3FD4150B"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39</w:t>
            </w:r>
          </w:p>
          <w:p w14:paraId="6F794422" w14:textId="0A7E590B"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34</w:t>
            </w:r>
          </w:p>
          <w:p w14:paraId="1B9B97C1" w14:textId="77777777"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04</w:t>
            </w:r>
          </w:p>
          <w:p w14:paraId="3E20D407" w14:textId="20F63278" w:rsidR="00902A39" w:rsidRPr="00087999" w:rsidRDefault="00902A39" w:rsidP="00902A39">
            <w:pPr>
              <w:spacing w:line="240" w:lineRule="auto"/>
              <w:jc w:val="center"/>
              <w:rPr>
                <w:rFonts w:cs="Times New Roman"/>
                <w:sz w:val="20"/>
                <w:szCs w:val="20"/>
                <w:lang w:val="en-US"/>
              </w:rPr>
            </w:pPr>
            <w:r w:rsidRPr="00087999">
              <w:rPr>
                <w:rFonts w:cs="Times New Roman"/>
                <w:sz w:val="20"/>
                <w:szCs w:val="20"/>
                <w:lang w:val="en-US"/>
              </w:rPr>
              <w:t>0.44</w:t>
            </w:r>
          </w:p>
        </w:tc>
      </w:tr>
      <w:tr w:rsidR="00902A39" w:rsidRPr="00C72E45" w14:paraId="7FBB9F3C" w14:textId="77777777" w:rsidTr="001F74A5">
        <w:tc>
          <w:tcPr>
            <w:tcW w:w="1525" w:type="dxa"/>
          </w:tcPr>
          <w:sdt>
            <w:sdtPr>
              <w:rPr>
                <w:rFonts w:cs="Times New Roman"/>
                <w:color w:val="000000"/>
                <w:sz w:val="20"/>
                <w:szCs w:val="20"/>
                <w:lang w:val="en-US"/>
              </w:rPr>
              <w:tag w:val="MENDELEY_CITATION_v3_eyJjaXRhdGlvbklEIjoiTUVOREVMRVlfQ0lUQVRJT05fNmJmYjdkY2QtNGUyNC00ODhlLTgxMGUtNTA2ZGNmMTE5ODk2IiwicHJvcGVydGllcyI6eyJub3RlSW5kZXgiOjB9LCJpc0VkaXRlZCI6ZmFsc2UsIm1hbnVhbE92ZXJyaWRlIjp7ImlzTWFudWFsbHlPdmVycmlkZGVuIjpmYWxzZSwiY2l0ZXByb2NUZXh0IjoiKEZlcm5hbmRlcyBldCBhbC4sIDIwMjQpIiwibWFudWFsT3ZlcnJpZGVUZXh0IjoiIn0sImNpdGF0aW9uSXRlbXMiOlt7ImlkIjoiYWM3NmRkYjQtNDQ3Ni0zODdkLWIyYjgtYjJiYmEzNzhkNzc3IiwiaXRlbURhdGEiOnsidHlwZSI6ImFydGljbGUtam91cm5hbCIsImlkIjoiYWM3NmRkYjQtNDQ3Ni0zODdkLWIyYjgtYjJiYmEzNzhkNzc3IiwidGl0bGUiOiJVc2luZyBzZW50aW5lbC0yIHNhdGVsbGl0ZSBpbWFnZXMgYW5kIG1hY2hpbmUgbGVhcm5pbmcgYWxnb3JpdGhtcyB0byBwcmVkaWN0IHRyb3BpY2FsIHBhc3R1cmUgZm9yYWdlIG1hc3MsIGNydWRlIHByb3RlaW4sIGFuZCBmaWJlciBjb250ZW50IiwiYXV0aG9yIjpbeyJmYW1pbHkiOiJGZXJuYW5kZXMiLCJnaXZlbiI6Ik1hcmNpYSBIZWxlbmEgTWFjaGFkbyBkYSBSb2NoYSIsInBhcnNlLW5hbWVzIjpmYWxzZSwiZHJvcHBpbmctcGFydGljbGUiOiIiLCJub24tZHJvcHBpbmctcGFydGljbGUiOiIifSx7ImZhbWlseSI6IkZlcm5hbmRlc0p1bmlvciIsImdpdmVuIjoiSmFsbWUgZGUgU291emEiLCJwYXJzZS1uYW1lcyI6ZmFsc2UsImRyb3BwaW5nLXBhcnRpY2xlIjoiIiwibm9uLWRyb3BwaW5nLXBhcnRpY2xlIjoiIn0seyJmYW1pbHkiOiJBZGFtcyIsImdpdmVuIjoiSm9yZGFuIE1lbGlzc2EiLCJwYXJzZS1uYW1lcyI6ZmFsc2UsImRyb3BwaW5nLXBhcnRpY2xlIjoiIiwibm9uLWRyb3BwaW5nLXBhcnRpY2xlIjoiIn0seyJmYW1pbHkiOiJMZWUiLCJnaXZlbiI6Ik1pbmd5dW5nIiwicGFyc2UtbmFtZXMiOmZhbHNlLCJkcm9wcGluZy1wYXJ0aWNsZSI6IiIsIm5vbi1kcm9wcGluZy1wYXJ0aWNsZSI6IiJ9LHsiZmFtaWx5IjoiUmVpcyIsImdpdmVuIjoiUmljYXJkbyBBbmRyYWRlIiwicGFyc2UtbmFtZXMiOmZhbHNlLCJkcm9wcGluZy1wYXJ0aWNsZSI6IiIsIm5vbi1kcm9wcGluZy1wYXJ0aWNsZSI6IiJ9LHsiZmFtaWx5IjoiVGVkZXNjaGkiLCJnaXZlbiI6Ikx1aXMgT3JsaW5kbyIsInBhcnNlLW5hbWVzIjpmYWxzZSwiZHJvcHBpbmctcGFydGljbGUiOiIiLCJub24tZHJvcHBpbmctcGFydGljbGUiOiIifV0sImNvbnRhaW5lci10aXRsZSI6IlNjaWVudGlmaWMgUmVwb3J0cyIsImNvbnRhaW5lci10aXRsZS1zaG9ydCI6IlNjaSBSZXAiLCJET0kiOiIxMC4xMDM4L3M0MTU5OC0wMjQtNTkxNjAteCIsIklTU04iOiIyMDQ1MjMyMiIsImlzc3VlZCI6eyJkYXRlLXBhcnRzIjpbWzIwMjQsMTIsMV1dfSwiYWJzdHJhY3QiOiJHcmFzc2xhbmRzIGNvdmVyIGFwcHJveGltYXRlbHkgMjQlIG9mIHRoZSBFYXJ0aOKAmXMgc3VyZmFjZSBhbmQgYXJlIHRoZSBtYWluIGZlZWQgc291cmNlIGZvciBjYXR0bGUgYW5kIG90aGVyIHJ1bWluYW50cy4gU3VzdGFpbmFibGUgYW5kIGVmZmljaWVudCBncmF6aW5nIHN5c3RlbXMgcmVxdWlyZSByZWd1bGFyIG1vbml0b3Jpbmcgb2YgdGhlIHF1YW50aXR5IGFuZCBudXRyaXRpdmUgdmFsdWUgb2YgcGFzdHVyZXMuIFRoaXMgc3R1ZHkgZGVtb25zdHJhdGVzIHRoZSBwb3RlbnRpYWwgb2YgZXN0aW1hdGluZyBwYXN0dXJlIGxlYWYgZm9yYWdlIG1hc3MgKEZNKSwgY3J1ZGUgcHJvdGVpbiAoQ1ApIGFuZCBmaWJlciBjb250ZW50IG9mIHRyb3BpY2FsIHBhc3R1cmVzIHVzaW5nIFNlbnRpbmVsLTIgc2F0ZWxsaXRlIGltYWdlcyBhbmQgbWFjaGluZSBsZWFybmluZyBhbGdvcml0aG1zLiBGaWVsZCBkYXRhc2V0cyBhbmQgc2F0ZWxsaXRlIGltYWdlcyB3ZXJlIGFzc2Vzc2VkIGZyb20gYW4gZXhwZXJpbWVudGFsIGFyZWEgb2YgTWFyYW5kdSBwYWxpc2FkZSBncmFzcyAoVXJvY2hsb2EgYnJpemFudGhhIHNueS4gQnJhY2hpYXJpYSBicml6YW50aGEpIHBhc3R1cmVzLCB3aXRoIG9yIHdpdGhvdXQgbml0cm9nZW4gZmVydGlsaXphdGlvbiwgYW5kIG1hbmFnZWQgdW5kZXIgY29udGludW91cyBzdG9ja2luZyBkdXJpbmcgdGhlIHBhc3R1cmUgZ3Jvd2luZyBzZWFzb24gZnJvbSAyMDE2IHRvIDIwMjAuIE1vZGVscyBiYXNlZCBvbiBzdXBwb3J0IHZlY3RvciByZWdyZXNzaW9uIChTVlIpIGFuZCByYW5kb20gZm9yZXN0IChSRikgbWFjaGluZS1sZWFybmluZyBhbGdvcml0aG1zIHdlcmUgZGV2ZWxvcGVkIHVzaW5nIG1ldGVvcm9sb2dpY2FsIGRhdGEsIHNwZWN0cmFsIHJlZmxlY3RhbmNlLCBhbmQgdmVnZXRhdGlvbiBpbmRpY2VzIChWSSkgYXMgaW5wdXQgZmVhdHVyZXMuIEluIGdlbmVyYWwsIFNWUiBzbGlnaHRseSBvdXRwZXJmb3JtZWQgdGhlIFJGIG1vZGVscy4gVGhlIGJlc3QgcHJlZGljdGl2ZSBtb2RlbHMgdG8gZXN0aW1hdGUgRk0gd2VyZSB0aG9zZSB3aXRoIFZJIGNvbWJpbmVkIHdpdGggbWV0ZW9yb2xvZ2ljYWwgZGF0YS4gRm9yIENQIGFuZCBmaWJlciBjb250ZW50LCB0aGUgYmVzdCBwcmVkaWN0aW9ucyB3ZXJlIGFjaGlldmVkIHVzaW5nIGEgY29tYmluYXRpb24gb2Ygc3BlY3RyYWwgYmFuZHMgYW5kIG1ldGVvcm9sb2dpY2FsIGRhdGEsIHJlc3VsdGluZyBpbiBSMiBvZiAwLjY2IGFuZCAwLjU3LCBhbmQgUk1TUEUgb2YgMC4wMyBhbmQgMC4wNMKgZy9nIGRyeSBtYXR0ZXIuIE91ciByZXN1bHRzIGhhdmUgcHJvbWlzaW5nIHBvdGVudGlhbCB0byBpbXByb3ZlIHByZWNpc2lvbiBmZWVkaW5nIHRlY2hub2xvZ2llcyBhbmQgZGVjaXNpb24gc3VwcG9ydCB0b29scyBmb3IgZWZmaWNpZW50IGdyYXppbmcgbWFuYWdlbWVudC4iLCJwdWJsaXNoZXIiOiJOYXR1cmUgUmVzZWFyY2giLCJpc3N1ZSI6IjEiLCJ2b2x1bWUiOiIxNCJ9LCJpc1RlbXBvcmFyeSI6ZmFsc2V9XX0="/>
              <w:id w:val="-1770931711"/>
              <w:placeholder>
                <w:docPart w:val="DefaultPlaceholder_-1854013440"/>
              </w:placeholder>
            </w:sdtPr>
            <w:sdtContent>
              <w:p w14:paraId="1D2680A8" w14:textId="5EB0B4FF" w:rsidR="00902A39" w:rsidRPr="00C72E45" w:rsidRDefault="001A0B9C" w:rsidP="00902A39">
                <w:pPr>
                  <w:spacing w:line="240" w:lineRule="auto"/>
                  <w:rPr>
                    <w:rFonts w:cs="Times New Roman"/>
                    <w:sz w:val="20"/>
                    <w:szCs w:val="20"/>
                    <w:lang w:val="en-US"/>
                  </w:rPr>
                </w:pPr>
                <w:r w:rsidRPr="001A0B9C">
                  <w:rPr>
                    <w:rFonts w:cs="Times New Roman"/>
                    <w:color w:val="000000"/>
                    <w:sz w:val="20"/>
                    <w:szCs w:val="20"/>
                    <w:lang w:val="en-US"/>
                  </w:rPr>
                  <w:t>(Fernandes et al., 2024)</w:t>
                </w:r>
              </w:p>
            </w:sdtContent>
          </w:sdt>
        </w:tc>
        <w:tc>
          <w:tcPr>
            <w:tcW w:w="1342" w:type="dxa"/>
          </w:tcPr>
          <w:p w14:paraId="69226094" w14:textId="1E78F31B"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Sao Paulo, Brazil</w:t>
            </w:r>
          </w:p>
        </w:tc>
        <w:tc>
          <w:tcPr>
            <w:tcW w:w="1304" w:type="dxa"/>
          </w:tcPr>
          <w:p w14:paraId="65B0FE57" w14:textId="024188A7"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Sentinel - 2</w:t>
            </w:r>
          </w:p>
        </w:tc>
        <w:tc>
          <w:tcPr>
            <w:tcW w:w="1764" w:type="dxa"/>
          </w:tcPr>
          <w:p w14:paraId="521A3E33" w14:textId="0B897F2C" w:rsidR="00902A39" w:rsidRPr="002E7A06" w:rsidRDefault="00902A39" w:rsidP="00902A39">
            <w:pPr>
              <w:spacing w:line="240" w:lineRule="auto"/>
              <w:jc w:val="center"/>
              <w:rPr>
                <w:rFonts w:cs="Times New Roman"/>
                <w:sz w:val="20"/>
                <w:szCs w:val="20"/>
                <w:lang w:val="en-US"/>
              </w:rPr>
            </w:pPr>
            <w:r>
              <w:rPr>
                <w:rFonts w:cs="Times New Roman"/>
                <w:sz w:val="20"/>
                <w:szCs w:val="20"/>
                <w:lang w:val="en-US"/>
              </w:rPr>
              <w:t>Tropical pasture</w:t>
            </w:r>
          </w:p>
        </w:tc>
        <w:tc>
          <w:tcPr>
            <w:tcW w:w="1530" w:type="dxa"/>
          </w:tcPr>
          <w:p w14:paraId="362233A4"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RF</w:t>
            </w:r>
          </w:p>
          <w:p w14:paraId="4FF4E61E" w14:textId="77777777" w:rsidR="00902A39" w:rsidRDefault="00902A39" w:rsidP="00902A39">
            <w:pPr>
              <w:spacing w:line="240" w:lineRule="auto"/>
              <w:jc w:val="center"/>
              <w:rPr>
                <w:rFonts w:cs="Times New Roman"/>
                <w:sz w:val="20"/>
                <w:szCs w:val="20"/>
                <w:lang w:val="en-US"/>
              </w:rPr>
            </w:pPr>
          </w:p>
          <w:p w14:paraId="31CDBBA5" w14:textId="77777777" w:rsidR="00902A39" w:rsidRDefault="00902A39" w:rsidP="00902A39">
            <w:pPr>
              <w:spacing w:line="240" w:lineRule="auto"/>
              <w:jc w:val="center"/>
              <w:rPr>
                <w:rFonts w:cs="Times New Roman"/>
                <w:sz w:val="20"/>
                <w:szCs w:val="20"/>
                <w:lang w:val="en-US"/>
              </w:rPr>
            </w:pPr>
          </w:p>
          <w:p w14:paraId="0CA1E233" w14:textId="77777777" w:rsidR="00902A39" w:rsidRDefault="00902A39" w:rsidP="00902A39">
            <w:pPr>
              <w:spacing w:line="240" w:lineRule="auto"/>
              <w:jc w:val="center"/>
              <w:rPr>
                <w:rFonts w:cs="Times New Roman"/>
                <w:sz w:val="20"/>
                <w:szCs w:val="20"/>
                <w:lang w:val="en-US"/>
              </w:rPr>
            </w:pPr>
          </w:p>
          <w:p w14:paraId="014A9B00" w14:textId="77777777" w:rsidR="00902A39" w:rsidRDefault="00902A39" w:rsidP="00902A39">
            <w:pPr>
              <w:spacing w:line="240" w:lineRule="auto"/>
              <w:jc w:val="center"/>
              <w:rPr>
                <w:rFonts w:cs="Times New Roman"/>
                <w:sz w:val="20"/>
                <w:szCs w:val="20"/>
                <w:lang w:val="en-US"/>
              </w:rPr>
            </w:pPr>
          </w:p>
          <w:p w14:paraId="53D10843" w14:textId="348C75CD"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SVR</w:t>
            </w:r>
          </w:p>
        </w:tc>
        <w:tc>
          <w:tcPr>
            <w:tcW w:w="1350" w:type="dxa"/>
          </w:tcPr>
          <w:p w14:paraId="1574B9DE" w14:textId="77777777" w:rsidR="00902A39" w:rsidRDefault="00902A39" w:rsidP="00902A39">
            <w:pPr>
              <w:spacing w:line="240" w:lineRule="auto"/>
              <w:jc w:val="center"/>
              <w:rPr>
                <w:rFonts w:cs="Times New Roman"/>
                <w:sz w:val="20"/>
                <w:szCs w:val="20"/>
                <w:lang w:val="en-US"/>
              </w:rPr>
            </w:pPr>
            <w:r w:rsidRPr="00824FA5">
              <w:rPr>
                <w:rFonts w:cs="Times New Roman"/>
                <w:sz w:val="20"/>
                <w:szCs w:val="20"/>
                <w:lang w:val="en-US"/>
              </w:rPr>
              <w:t>Dry AGB</w:t>
            </w:r>
          </w:p>
          <w:p w14:paraId="5B6070F3"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Green AGB</w:t>
            </w:r>
            <w:r>
              <w:rPr>
                <w:rFonts w:cs="Times New Roman"/>
                <w:sz w:val="20"/>
                <w:szCs w:val="20"/>
                <w:lang w:val="en-US"/>
              </w:rPr>
              <w:t xml:space="preserve"> Leaf AGB</w:t>
            </w:r>
          </w:p>
          <w:p w14:paraId="33D09B07" w14:textId="524047E8" w:rsidR="00902A39" w:rsidRDefault="00902A39" w:rsidP="00902A39">
            <w:pPr>
              <w:spacing w:line="240" w:lineRule="auto"/>
              <w:jc w:val="center"/>
              <w:rPr>
                <w:rFonts w:cs="Times New Roman"/>
                <w:sz w:val="20"/>
                <w:szCs w:val="20"/>
                <w:lang w:val="en-US"/>
              </w:rPr>
            </w:pPr>
            <w:r>
              <w:rPr>
                <w:rFonts w:cs="Times New Roman"/>
                <w:sz w:val="20"/>
                <w:szCs w:val="20"/>
                <w:lang w:val="en-US"/>
              </w:rPr>
              <w:t>CP</w:t>
            </w:r>
          </w:p>
          <w:p w14:paraId="1021AB83" w14:textId="1BA371F2" w:rsidR="00902A39" w:rsidRDefault="00902A39" w:rsidP="00902A39">
            <w:pPr>
              <w:spacing w:line="240" w:lineRule="auto"/>
              <w:jc w:val="center"/>
              <w:rPr>
                <w:rFonts w:cs="Times New Roman"/>
                <w:sz w:val="20"/>
                <w:szCs w:val="20"/>
                <w:lang w:val="en-US"/>
              </w:rPr>
            </w:pPr>
            <w:r>
              <w:rPr>
                <w:rFonts w:cs="Times New Roman"/>
                <w:sz w:val="20"/>
                <w:szCs w:val="20"/>
                <w:lang w:val="en-US"/>
              </w:rPr>
              <w:t>NDF</w:t>
            </w:r>
          </w:p>
          <w:p w14:paraId="297C5891" w14:textId="77777777" w:rsidR="00902A39" w:rsidRDefault="00902A39" w:rsidP="00902A39">
            <w:pPr>
              <w:spacing w:line="240" w:lineRule="auto"/>
              <w:jc w:val="center"/>
              <w:rPr>
                <w:rFonts w:cs="Times New Roman"/>
                <w:sz w:val="20"/>
                <w:szCs w:val="20"/>
                <w:lang w:val="en-US"/>
              </w:rPr>
            </w:pPr>
            <w:r w:rsidRPr="00824FA5">
              <w:rPr>
                <w:rFonts w:cs="Times New Roman"/>
                <w:sz w:val="20"/>
                <w:szCs w:val="20"/>
                <w:lang w:val="en-US"/>
              </w:rPr>
              <w:t>Dry AGB</w:t>
            </w:r>
          </w:p>
          <w:p w14:paraId="225E7C55" w14:textId="77777777" w:rsidR="00902A39" w:rsidRDefault="00902A39" w:rsidP="00902A39">
            <w:pPr>
              <w:spacing w:line="240" w:lineRule="auto"/>
              <w:jc w:val="center"/>
              <w:rPr>
                <w:rFonts w:cs="Times New Roman"/>
                <w:sz w:val="20"/>
                <w:szCs w:val="20"/>
                <w:lang w:val="en-US"/>
              </w:rPr>
            </w:pPr>
            <w:r w:rsidRPr="00C72E45">
              <w:rPr>
                <w:rFonts w:cs="Times New Roman"/>
                <w:sz w:val="20"/>
                <w:szCs w:val="20"/>
                <w:lang w:val="en-US"/>
              </w:rPr>
              <w:t>Green AGB</w:t>
            </w:r>
            <w:r>
              <w:rPr>
                <w:rFonts w:cs="Times New Roman"/>
                <w:sz w:val="20"/>
                <w:szCs w:val="20"/>
                <w:lang w:val="en-US"/>
              </w:rPr>
              <w:t xml:space="preserve"> Leaf AGB</w:t>
            </w:r>
          </w:p>
          <w:p w14:paraId="1DD49190"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CP</w:t>
            </w:r>
          </w:p>
          <w:p w14:paraId="1536D519" w14:textId="41338F74" w:rsidR="00902A39" w:rsidRPr="00824FA5" w:rsidRDefault="00902A39" w:rsidP="00902A39">
            <w:pPr>
              <w:spacing w:line="240" w:lineRule="auto"/>
              <w:jc w:val="center"/>
              <w:rPr>
                <w:rFonts w:cs="Times New Roman"/>
                <w:sz w:val="20"/>
                <w:szCs w:val="20"/>
                <w:lang w:val="en-US"/>
              </w:rPr>
            </w:pPr>
            <w:r>
              <w:rPr>
                <w:rFonts w:cs="Times New Roman"/>
                <w:sz w:val="20"/>
                <w:szCs w:val="20"/>
                <w:lang w:val="en-US"/>
              </w:rPr>
              <w:lastRenderedPageBreak/>
              <w:t>NDF</w:t>
            </w:r>
          </w:p>
        </w:tc>
        <w:tc>
          <w:tcPr>
            <w:tcW w:w="1620" w:type="dxa"/>
          </w:tcPr>
          <w:p w14:paraId="7399E2FD" w14:textId="5AB78044"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lastRenderedPageBreak/>
              <w:t xml:space="preserve">Bands, VI, </w:t>
            </w:r>
            <w:r w:rsidRPr="00C72E45">
              <w:rPr>
                <w:rFonts w:cs="Times New Roman"/>
                <w:sz w:val="20"/>
                <w:szCs w:val="20"/>
                <w:lang w:val="en-US"/>
              </w:rPr>
              <w:t>Meteorological</w:t>
            </w:r>
          </w:p>
        </w:tc>
        <w:tc>
          <w:tcPr>
            <w:tcW w:w="1350" w:type="dxa"/>
          </w:tcPr>
          <w:p w14:paraId="610FBD69"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34</w:t>
            </w:r>
          </w:p>
          <w:p w14:paraId="34DF3C71"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2</w:t>
            </w:r>
          </w:p>
          <w:p w14:paraId="1D8FDD29"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6</w:t>
            </w:r>
          </w:p>
          <w:p w14:paraId="2012CE60"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58</w:t>
            </w:r>
          </w:p>
          <w:p w14:paraId="7AD0AF9D"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49</w:t>
            </w:r>
          </w:p>
          <w:p w14:paraId="07647486" w14:textId="77777777" w:rsidR="00902A39" w:rsidRDefault="00902A39" w:rsidP="00902A39">
            <w:pPr>
              <w:spacing w:line="240" w:lineRule="auto"/>
              <w:jc w:val="center"/>
              <w:rPr>
                <w:rFonts w:cs="Times New Roman"/>
                <w:sz w:val="20"/>
                <w:szCs w:val="20"/>
                <w:lang w:val="en-US"/>
              </w:rPr>
            </w:pPr>
            <w:r>
              <w:rPr>
                <w:rFonts w:cs="Times New Roman"/>
                <w:sz w:val="20"/>
                <w:szCs w:val="20"/>
                <w:lang w:val="en-US"/>
              </w:rPr>
              <w:t>0.37</w:t>
            </w:r>
          </w:p>
          <w:p w14:paraId="462CA299" w14:textId="31797BD7" w:rsidR="00902A39" w:rsidRDefault="00902A39" w:rsidP="00902A39">
            <w:pPr>
              <w:spacing w:line="240" w:lineRule="auto"/>
              <w:jc w:val="center"/>
              <w:rPr>
                <w:rFonts w:cs="Times New Roman"/>
                <w:sz w:val="20"/>
                <w:szCs w:val="20"/>
                <w:lang w:val="en-US"/>
              </w:rPr>
            </w:pPr>
            <w:r>
              <w:rPr>
                <w:rFonts w:cs="Times New Roman"/>
                <w:sz w:val="20"/>
                <w:szCs w:val="20"/>
                <w:lang w:val="en-US"/>
              </w:rPr>
              <w:t>0.64</w:t>
            </w:r>
          </w:p>
          <w:p w14:paraId="7413C5F3" w14:textId="5C6CF7ED" w:rsidR="00902A39" w:rsidRDefault="00902A39" w:rsidP="00902A39">
            <w:pPr>
              <w:spacing w:line="240" w:lineRule="auto"/>
              <w:jc w:val="center"/>
              <w:rPr>
                <w:rFonts w:cs="Times New Roman"/>
                <w:sz w:val="20"/>
                <w:szCs w:val="20"/>
                <w:lang w:val="en-US"/>
              </w:rPr>
            </w:pPr>
            <w:r>
              <w:rPr>
                <w:rFonts w:cs="Times New Roman"/>
                <w:sz w:val="20"/>
                <w:szCs w:val="20"/>
                <w:lang w:val="en-US"/>
              </w:rPr>
              <w:t>0.62</w:t>
            </w:r>
          </w:p>
          <w:p w14:paraId="7614E562" w14:textId="5DE383FB" w:rsidR="00902A39" w:rsidRDefault="00902A39" w:rsidP="00902A39">
            <w:pPr>
              <w:spacing w:line="240" w:lineRule="auto"/>
              <w:jc w:val="center"/>
              <w:rPr>
                <w:rFonts w:cs="Times New Roman"/>
                <w:sz w:val="20"/>
                <w:szCs w:val="20"/>
                <w:lang w:val="en-US"/>
              </w:rPr>
            </w:pPr>
            <w:r>
              <w:rPr>
                <w:rFonts w:cs="Times New Roman"/>
                <w:sz w:val="20"/>
                <w:szCs w:val="20"/>
                <w:lang w:val="en-US"/>
              </w:rPr>
              <w:t>0.66</w:t>
            </w:r>
          </w:p>
          <w:p w14:paraId="71A60BFA" w14:textId="2D8AFB6E"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lastRenderedPageBreak/>
              <w:t>0.57</w:t>
            </w:r>
          </w:p>
        </w:tc>
        <w:tc>
          <w:tcPr>
            <w:tcW w:w="1260" w:type="dxa"/>
          </w:tcPr>
          <w:p w14:paraId="0A2670A2" w14:textId="77777777" w:rsidR="00902A39" w:rsidRPr="00C72E45" w:rsidRDefault="00902A39" w:rsidP="00902A39">
            <w:pPr>
              <w:spacing w:line="240" w:lineRule="auto"/>
              <w:jc w:val="center"/>
              <w:rPr>
                <w:rFonts w:cs="Times New Roman"/>
                <w:sz w:val="20"/>
                <w:szCs w:val="20"/>
                <w:lang w:val="en-US"/>
              </w:rPr>
            </w:pPr>
          </w:p>
        </w:tc>
      </w:tr>
      <w:tr w:rsidR="00902A39" w:rsidRPr="00C72E45" w14:paraId="735993C8" w14:textId="77777777" w:rsidTr="001F74A5">
        <w:tc>
          <w:tcPr>
            <w:tcW w:w="1525" w:type="dxa"/>
          </w:tcPr>
          <w:sdt>
            <w:sdtPr>
              <w:rPr>
                <w:rFonts w:cs="Times New Roman"/>
                <w:color w:val="000000"/>
                <w:sz w:val="20"/>
                <w:szCs w:val="20"/>
              </w:rPr>
              <w:tag w:val="MENDELEY_CITATION_v3_eyJjaXRhdGlvbklEIjoiTUVOREVMRVlfQ0lUQVRJT05fOWJmZmY2YzMtNzgxZi00NGEwLTk2Y2QtOGY5OGNkOGIyMzVhIiwicHJvcGVydGllcyI6eyJub3RlSW5kZXgiOjB9LCJpc0VkaXRlZCI6ZmFsc2UsIm1hbnVhbE92ZXJyaWRlIjp7ImlzTWFudWFsbHlPdmVycmlkZGVuIjpmYWxzZSwiY2l0ZXByb2NUZXh0IjoiKEd1byBldCBhbC4sIDIwMjQpIiwibWFudWFsT3ZlcnJpZGVUZXh0IjoiIn0sImNpdGF0aW9uSXRlbXMiOlt7ImlkIjoiZDgzNDNhYjMtMmU3Yy0zZmFkLTk4NTUtZWI5YmQyOTYzNWZhIiwiaXRlbURhdGEiOnsidHlwZSI6ImFydGljbGUtam91cm5hbCIsImlkIjoiZDgzNDNhYjMtMmU3Yy0zZmFkLTk4NTUtZWI5YmQyOTYzNWZhIiwidGl0bGUiOiJFc3RpbWF0aW5nIEFib3ZlZ3JvdW5kIEJpb21hc3Mgb2YgQWxwaW5lIEdyYXNzbGFuZCBEdXJpbmcgdGhlIFdpbHRpbmcgUGVyaW9kIFVzaW5nIEluIFNpdHUgSHlwZXJzcGVjdHJhbCwgU2VudGluZWwtMiwgYW5kIFNlbnRpbmVsLTEgRGF0YSIsImF1dGhvciI6W3siZmFtaWx5IjoiR3VvIiwiZ2l2ZW4iOiJSdWkiLCJwYXJzZS1uYW1lcyI6ZmFsc2UsImRyb3BwaW5nLXBhcnRpY2xlIjoiIiwibm9uLWRyb3BwaW5nLXBhcnRpY2xlIjoiIn0seyJmYW1pbHkiOiJHYW8iLCJnaXZlbiI6IkppbmxvbmciLCJwYXJzZS1uYW1lcyI6ZmFsc2UsImRyb3BwaW5nLXBhcnRpY2xlIjoiIiwibm9uLWRyb3BwaW5nLXBhcnRpY2xlIjoiIn0seyJmYW1pbHkiOiJGdSIsImdpdmVuIjoiU2h1YWkiLCJwYXJzZS1uYW1lcyI6ZmFsc2UsImRyb3BwaW5nLXBhcnRpY2xlIjoiIiwibm9uLWRyb3BwaW5nLXBhcnRpY2xlIjoiIn0seyJmYW1pbHkiOiJYaXUiLCJnaXZlbiI6IllhbmdqaW5nIiwicGFyc2UtbmFtZXMiOmZhbHNlLCJkcm9wcGluZy1wYXJ0aWNsZSI6IiIsIm5vbi1kcm9wcGluZy1wYXJ0aWNsZSI6IiJ9LHsiZmFtaWx5IjoiWmhhbmciLCJnaXZlbiI6IlNodWh1aSIsInBhcnNlLW5hbWVzIjpmYWxzZSwiZHJvcHBpbmctcGFydGljbGUiOiIiLCJub24tZHJvcHBpbmctcGFydGljbGUiOiIifSx7ImZhbWlseSI6Ikh1YW5nIiwiZ2l2ZW4iOiJYaWFvZG9uZyIsInBhcnNlLW5hbWVzIjpmYWxzZSwiZHJvcHBpbmctcGFydGljbGUiOiIiLCJub24tZHJvcHBpbmctcGFydGljbGUiOiIifSx7ImZhbWlseSI6IkZlbmciLCJnaXZlbiI6IlFpc2hlbmciLCJwYXJzZS1uYW1lcyI6ZmFsc2UsImRyb3BwaW5nLXBhcnRpY2xlIjoiIiwibm9uLWRyb3BwaW5nLXBhcnRpY2xlIjoiIn0seyJmYW1pbHkiOiJMaWFuZyIsImdpdmVuIjoiVGlhbmdhbmciLCJwYXJzZS1uYW1lcyI6ZmFsc2UsImRyb3BwaW5nLXBhcnRpY2xlIjoiIiwibm9uLWRyb3BwaW5nLXBhcnRpY2xlIjoiIn1dLCJjb250YWluZXItdGl0bGUiOiJJRUVFIFRyYW5zYWN0aW9ucyBvbiBHZW9zY2llbmNlIGFuZCBSZW1vdGUgU2Vuc2luZyIsIkRPSSI6IjEwLjExMDkvVEdSUy4yMDIzLjMzNDE5NTYiLCJJU1NOIjoiMTU1ODA2NDQiLCJpc3N1ZWQiOnsiZGF0ZS1wYXJ0cyI6W1syMDI0XV19LCJwYWdlIjoiMS0xNiIsImFic3RyYWN0IjoiQWNjdXJhdGVseSBlc3RpbWF0aW5nIG9mIGdyYXNzbGFuZCBhYm92ZS1ncm91bmQgYmlvbWFzcyAoQUdCKSBkdXJpbmcgdGhlIHdpbHRpbmcgcGVyaW9kIGlzIHZpdGFsIGluIHRoZSBkeW5hbWljIG1vbml0b3Jpbmcgb2YgdmVnZXRhdGlvbiBzdXJ2ZXksIGNhcmJvbiBzdG9yYWdlIHJlc2VhcmNoLCBhbmQgZ3JhemluZyBsaXZlc3RvY2sgc3VwcGxlbWVudGF0aW9uLiBIb3dldmVyLCBwcmV2aW91cyBzdHVkaWVzIG9uIGdyYXNzbGFuZCBBR0IgZHVyaW5nIHRoZSB3aWx0aW5nIHBlcmlvZCBoYXZlIHJhcmVseSBpbnZvbHZlZCB0aGUgaW50ZWdyYXRpb24gb2YgZ3JvdW5kLWJhc2VkIGluIHNpdHUgaHlwZXJzcGVjdHJhbCBkYXRhIGFuZCBzYXRlbGxpdGUgaW1hZ2VzLiBJbiB0aGlzIHN0dWR5LCB3ZSBwcm9wb3NlZCBhIG11bHRpc291cmNlIHJlbW90ZSBzZW5zaW5nIG1vbml0b3JpbmcgYXBwcm9hY2ggZm9yIGdyYXNzbGFuZCBBR0IgYmFzZWQgb24gdGhlIGRpZmZlcmVudGlhbCBmdXNpb24gb2Ygc2F0ZWxsaXRlLWdyb3VuZCBzcGVjdHJhbCBkYXRhIGZyb20gMTM5IHNhbXBsZSBzaXRlcyBjb2xsZWN0ZWQgZHVyaW5nIHRoZSBncmFzc2xhbmQncyB3aWx0aW5nIHBlcmlvZCAoU2VwdGVtYmVyLU5vdmVtYmVyKSBvbiB0aGUgbm9ydGhlYXN0ZXJuIFRpYmV0YW4gUGxhdGVhdS4gRmlyc3QsIHRoZSBpbiBzaXR1IGh5cGVyc3BlY3RyYWwgZGF0YSBhbmQgU2VudGluZWwtMiBpbWFnZXMgd2VyZSBkaWZmZXJlbnRpYXRlZCBmdXNpb24gYnkgdXNpbmcgdGhlIG5vbm5lZ2F0aXZlIG1hdHJpeCBmYWN0b3JpemF0aW9uIChOTUYpIG1ldGhvZC4gVGhlbiwgdGhlIFNlbnRpbmVsLTEgc3ludGhldGljIGFwZXJ0dXJlIHJhZGFyIChTQVIpIGltYWdlcyB3ZXJlIGZ1cnRoZXIgaW50ZWdyYXRlZCB0byBkZXZlbG9wIHRoZSByYW5kb20gZm9yZXN0IChSRikgbW9kZWwgZm9yIGVzdGltYXRpbmcgQUdCIGluIHRoZSBncmFzc2xhbmQncyB3aWx0aW5nIHBlcmlvZC4gVGhlIHJlc3VsdHMgc2hvd2VkIHRoYXQ6IDEpIHRoZSBOTUYtYmFzZWQgZGlmZmVyZW50aWF0ZWQgZnVzaW9uIG1vZGVsICggJFJeezJ9JCA9IDAuNjAgYW5kIHJvb3QtbWVhbi1zcXVhcmUgZXJyb3IgKFJNU0UpID0gNTg2LjU2IGtnL2hhKSBlZmZlY3RpdmVseSBpbXByb3ZlZCB0aGUgZXN0aW1hdGlvbiBhY2N1cmFjeSBvZiBBR0IgZm9yIHRoZSBncmFzc2xhbmQgd2lsdGluZyBwZXJpb2QgY29tcGFyZWQgd2l0aCB0aGUgU2VudGluZWwtMiBzYXRlbGxpdGUgbW9kZWwgKCAkUl57Mn0kID0gMC41NCBhbmQgUk1TRSA9IDYyNy41MyBrZy9oYSk7IDIpIHRoZSB2ZWdldGF0aW9uIGluZGljZXMgKFZJcykgZGVyaXZlZCBmcm9tIHNob3J0LXdhdmUgaW5mcmFyZWQgKFNXSVIpIGJhbmRzIGFyZSBzZW5zaXRpdmUgdG8gdmFyaWF0aW9ucyBvZiBncmFzc2xhbmQgQUdCIGR1cmluZyB3aWx0aW5nLCB3aGljaCBoYXZlIGdyZWF0IHBvdGVudGlhbCBpbiB0aGUgZXN0aW1hdGlvbiBvZiBncmFzc2xhbmQgQUdCOyBhbmQgMykgdGhlIGdyYXNzbGFuZCBBR0IgbW9kZWwncyBwZXJmb3JtYW5jZSBpcyBvbmx5IHNsaWdodGx5IGltcHJvdmVkIGJ5IGFkZGluZyBTZW50aW5lbC0xIFNBUiBkYXRhIGFuZCBubyBtb3JlIHNpZ25pZmljYW50bHkgcG9zaXRpdmUgc3luZXJnaXN0aWMgZWZmZWN0IG9uIHRoZSBtb2RlbCBwZXJmb3JtYW5jZSB3YXMgb2JzZXJ2ZWQuIE92ZXJhbGwsIHRoaXMgc3R1ZHkncyBwcm9wb3NlZCBzYXRlbGxpdGUtZ3JvdW5kIGNvbGxhYm9yYXRpdmUgbW9uaXRvcmluZyBtZXRob2QgaW50ZWdyYXRlcyB0aGUgYWR2YW50YWdlcyBvZiBtdWx0aXNvdXJjZSByZW1vdGUgc2Vuc2luZyBkYXRhIGFuZCBpcyBleHBlY3RlZCB0byBmdXJ0aGVyIGltcHJvdmUgdGhlIGxhcmdlLXNjYWxlIGFuZCBoaWdoLWFjY3VyYWN5IG1vbml0b3JpbmcgY2FwYWJpbGl0eSBmb3IgYWxwaW5lIGdyYXNzbGFuZCBBR0IgZHVyaW5nIHRoZSB3aWx0aW5nIHBlcmlvZC4iLCJwdWJsaXNoZXIiOiJJbnN0aXR1dGUgb2YgRWxlY3RyaWNhbCBhbmQgRWxlY3Ryb25pY3MgRW5naW5lZXJzIEluYy4iLCJ2b2x1bWUiOiI2MiIsImNvbnRhaW5lci10aXRsZS1zaG9ydCI6IiJ9LCJpc1RlbXBvcmFyeSI6ZmFsc2V9XX0="/>
              <w:id w:val="66622586"/>
              <w:placeholder>
                <w:docPart w:val="DefaultPlaceholder_-1854013440"/>
              </w:placeholder>
            </w:sdtPr>
            <w:sdtContent>
              <w:p w14:paraId="77184A8C" w14:textId="28B42B32" w:rsidR="00902A39" w:rsidRPr="00E93B70" w:rsidRDefault="00534752" w:rsidP="00902A39">
                <w:pPr>
                  <w:spacing w:line="240" w:lineRule="auto"/>
                  <w:rPr>
                    <w:rFonts w:cs="Times New Roman"/>
                    <w:sz w:val="20"/>
                    <w:szCs w:val="20"/>
                  </w:rPr>
                </w:pPr>
                <w:r w:rsidRPr="00534752">
                  <w:rPr>
                    <w:rFonts w:cs="Times New Roman"/>
                    <w:color w:val="000000"/>
                    <w:sz w:val="20"/>
                    <w:szCs w:val="20"/>
                  </w:rPr>
                  <w:t>(</w:t>
                </w:r>
                <w:proofErr w:type="spellStart"/>
                <w:r w:rsidRPr="00534752">
                  <w:rPr>
                    <w:rFonts w:cs="Times New Roman"/>
                    <w:color w:val="000000"/>
                    <w:sz w:val="20"/>
                    <w:szCs w:val="20"/>
                  </w:rPr>
                  <w:t>Guo</w:t>
                </w:r>
                <w:proofErr w:type="spellEnd"/>
                <w:r w:rsidRPr="00534752">
                  <w:rPr>
                    <w:rFonts w:cs="Times New Roman"/>
                    <w:color w:val="000000"/>
                    <w:sz w:val="20"/>
                    <w:szCs w:val="20"/>
                  </w:rPr>
                  <w:t xml:space="preserve"> et al., 2024)</w:t>
                </w:r>
              </w:p>
            </w:sdtContent>
          </w:sdt>
        </w:tc>
        <w:tc>
          <w:tcPr>
            <w:tcW w:w="1342" w:type="dxa"/>
          </w:tcPr>
          <w:p w14:paraId="5D3919B6" w14:textId="2ECD2C36" w:rsidR="00902A39" w:rsidRPr="00D534AE" w:rsidRDefault="00902A39" w:rsidP="00902A39">
            <w:pPr>
              <w:spacing w:line="240" w:lineRule="auto"/>
              <w:jc w:val="center"/>
              <w:rPr>
                <w:rFonts w:cs="Times New Roman"/>
                <w:color w:val="231F20"/>
                <w:sz w:val="20"/>
                <w:szCs w:val="20"/>
              </w:rPr>
            </w:pPr>
            <w:proofErr w:type="spellStart"/>
            <w:r w:rsidRPr="00D534AE">
              <w:rPr>
                <w:rFonts w:cs="Times New Roman"/>
                <w:color w:val="231F20"/>
                <w:sz w:val="20"/>
                <w:szCs w:val="20"/>
              </w:rPr>
              <w:t>Tibet</w:t>
            </w:r>
            <w:r>
              <w:rPr>
                <w:rFonts w:cs="Times New Roman"/>
                <w:color w:val="231F20"/>
                <w:sz w:val="20"/>
                <w:szCs w:val="20"/>
              </w:rPr>
              <w:t>an</w:t>
            </w:r>
            <w:proofErr w:type="spellEnd"/>
          </w:p>
          <w:p w14:paraId="79F0CE86" w14:textId="729C53C0" w:rsidR="00902A39" w:rsidRDefault="00902A39" w:rsidP="00902A39">
            <w:pPr>
              <w:spacing w:line="240" w:lineRule="auto"/>
              <w:jc w:val="center"/>
              <w:rPr>
                <w:rFonts w:cs="Times New Roman"/>
                <w:color w:val="231F20"/>
                <w:sz w:val="20"/>
                <w:szCs w:val="20"/>
                <w:lang w:val="en-US"/>
              </w:rPr>
            </w:pPr>
            <w:proofErr w:type="spellStart"/>
            <w:r w:rsidRPr="00D534AE">
              <w:rPr>
                <w:rFonts w:cs="Times New Roman"/>
                <w:color w:val="231F20"/>
                <w:sz w:val="20"/>
                <w:szCs w:val="20"/>
              </w:rPr>
              <w:t>Plateau</w:t>
            </w:r>
            <w:proofErr w:type="spellEnd"/>
            <w:r>
              <w:rPr>
                <w:rFonts w:cs="Times New Roman"/>
                <w:color w:val="231F20"/>
                <w:sz w:val="20"/>
                <w:szCs w:val="20"/>
              </w:rPr>
              <w:t>, China</w:t>
            </w:r>
          </w:p>
        </w:tc>
        <w:tc>
          <w:tcPr>
            <w:tcW w:w="1304" w:type="dxa"/>
          </w:tcPr>
          <w:p w14:paraId="262FD9A7" w14:textId="107CDD7A" w:rsidR="00902A39" w:rsidRDefault="00902A39" w:rsidP="00902A39">
            <w:pPr>
              <w:spacing w:line="240" w:lineRule="auto"/>
              <w:jc w:val="center"/>
              <w:rPr>
                <w:rFonts w:cs="Times New Roman"/>
                <w:color w:val="231F20"/>
                <w:sz w:val="20"/>
                <w:szCs w:val="20"/>
                <w:lang w:val="en-US"/>
              </w:rPr>
            </w:pPr>
            <w:r w:rsidRPr="00C72E45">
              <w:rPr>
                <w:rFonts w:cs="Times New Roman"/>
                <w:color w:val="231F20"/>
                <w:sz w:val="20"/>
                <w:szCs w:val="20"/>
                <w:lang w:val="en-US"/>
              </w:rPr>
              <w:t>Sentinel-</w:t>
            </w:r>
            <w:r>
              <w:rPr>
                <w:rFonts w:cs="Times New Roman"/>
                <w:color w:val="231F20"/>
                <w:sz w:val="20"/>
                <w:szCs w:val="20"/>
                <w:lang w:val="en-US"/>
              </w:rPr>
              <w:t>1/-2</w:t>
            </w:r>
          </w:p>
        </w:tc>
        <w:tc>
          <w:tcPr>
            <w:tcW w:w="1764" w:type="dxa"/>
          </w:tcPr>
          <w:p w14:paraId="14BD8F99" w14:textId="554B77F0" w:rsidR="00902A39" w:rsidRPr="00A40054" w:rsidRDefault="00902A39" w:rsidP="00902A39">
            <w:pPr>
              <w:spacing w:line="240" w:lineRule="auto"/>
              <w:jc w:val="center"/>
              <w:rPr>
                <w:rFonts w:cs="Times New Roman"/>
                <w:sz w:val="20"/>
                <w:szCs w:val="20"/>
                <w:lang w:val="en-US"/>
              </w:rPr>
            </w:pPr>
            <w:r>
              <w:rPr>
                <w:rFonts w:cs="Times New Roman"/>
                <w:sz w:val="20"/>
                <w:szCs w:val="20"/>
                <w:lang w:val="en-US"/>
              </w:rPr>
              <w:t>Alpine grassland during wilting period</w:t>
            </w:r>
          </w:p>
        </w:tc>
        <w:tc>
          <w:tcPr>
            <w:tcW w:w="1530" w:type="dxa"/>
          </w:tcPr>
          <w:p w14:paraId="473A8F56" w14:textId="7020FC9D" w:rsidR="00902A39" w:rsidRDefault="00902A39" w:rsidP="00902A39">
            <w:pPr>
              <w:spacing w:line="240" w:lineRule="auto"/>
              <w:jc w:val="center"/>
              <w:rPr>
                <w:rFonts w:cs="Times New Roman"/>
                <w:sz w:val="20"/>
                <w:szCs w:val="20"/>
                <w:lang w:val="en-US"/>
              </w:rPr>
            </w:pPr>
            <w:r>
              <w:rPr>
                <w:rFonts w:cs="Times New Roman"/>
                <w:sz w:val="20"/>
                <w:szCs w:val="20"/>
                <w:lang w:val="en-US"/>
              </w:rPr>
              <w:t>RF</w:t>
            </w:r>
          </w:p>
        </w:tc>
        <w:tc>
          <w:tcPr>
            <w:tcW w:w="1350" w:type="dxa"/>
          </w:tcPr>
          <w:p w14:paraId="2013B151" w14:textId="77777777" w:rsidR="00902A39" w:rsidRDefault="00902A39" w:rsidP="00902A39">
            <w:pPr>
              <w:spacing w:line="240" w:lineRule="auto"/>
              <w:jc w:val="center"/>
              <w:rPr>
                <w:rFonts w:cs="Times New Roman"/>
                <w:sz w:val="20"/>
                <w:szCs w:val="20"/>
                <w:lang w:val="en-US"/>
              </w:rPr>
            </w:pPr>
            <w:r w:rsidRPr="00824FA5">
              <w:rPr>
                <w:rFonts w:cs="Times New Roman"/>
                <w:sz w:val="20"/>
                <w:szCs w:val="20"/>
                <w:lang w:val="en-US"/>
              </w:rPr>
              <w:t>Dry AGB</w:t>
            </w:r>
          </w:p>
          <w:p w14:paraId="2C99BD45" w14:textId="77777777" w:rsidR="00902A39" w:rsidRPr="00824FA5" w:rsidRDefault="00902A39" w:rsidP="00902A39">
            <w:pPr>
              <w:spacing w:line="240" w:lineRule="auto"/>
              <w:jc w:val="center"/>
              <w:rPr>
                <w:rFonts w:cs="Times New Roman"/>
                <w:sz w:val="20"/>
                <w:szCs w:val="20"/>
                <w:lang w:val="en-US"/>
              </w:rPr>
            </w:pPr>
          </w:p>
        </w:tc>
        <w:tc>
          <w:tcPr>
            <w:tcW w:w="1620" w:type="dxa"/>
          </w:tcPr>
          <w:p w14:paraId="20FED08B" w14:textId="15CD636B" w:rsidR="00902A39" w:rsidRDefault="00902A39" w:rsidP="00902A39">
            <w:pPr>
              <w:spacing w:line="240" w:lineRule="auto"/>
              <w:jc w:val="center"/>
              <w:rPr>
                <w:rFonts w:cs="Times New Roman"/>
                <w:sz w:val="20"/>
                <w:szCs w:val="20"/>
                <w:lang w:val="en-US"/>
              </w:rPr>
            </w:pPr>
            <w:r>
              <w:rPr>
                <w:rFonts w:cs="Times New Roman"/>
                <w:sz w:val="20"/>
                <w:szCs w:val="20"/>
                <w:lang w:val="en-US"/>
              </w:rPr>
              <w:t>Bands, VI,</w:t>
            </w:r>
          </w:p>
        </w:tc>
        <w:tc>
          <w:tcPr>
            <w:tcW w:w="1350" w:type="dxa"/>
          </w:tcPr>
          <w:p w14:paraId="6A931B1E" w14:textId="0DC8205A" w:rsidR="00902A39" w:rsidRDefault="00902A39" w:rsidP="00902A39">
            <w:pPr>
              <w:spacing w:line="240" w:lineRule="auto"/>
              <w:jc w:val="center"/>
              <w:rPr>
                <w:rFonts w:cs="Times New Roman"/>
                <w:sz w:val="20"/>
                <w:szCs w:val="20"/>
                <w:lang w:val="en-US"/>
              </w:rPr>
            </w:pPr>
            <w:r>
              <w:rPr>
                <w:rFonts w:cs="Times New Roman"/>
                <w:sz w:val="20"/>
                <w:szCs w:val="20"/>
                <w:lang w:val="en-US"/>
              </w:rPr>
              <w:t>0.54</w:t>
            </w:r>
          </w:p>
        </w:tc>
        <w:tc>
          <w:tcPr>
            <w:tcW w:w="1260" w:type="dxa"/>
          </w:tcPr>
          <w:p w14:paraId="288437B3" w14:textId="21F0080E"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21</w:t>
            </w:r>
          </w:p>
        </w:tc>
      </w:tr>
      <w:tr w:rsidR="00902A39" w:rsidRPr="00C72E45" w14:paraId="43F86066" w14:textId="77777777" w:rsidTr="001F74A5">
        <w:tc>
          <w:tcPr>
            <w:tcW w:w="1525" w:type="dxa"/>
          </w:tcPr>
          <w:p w14:paraId="1751488F" w14:textId="522C70C6" w:rsidR="00902A39" w:rsidRPr="00C72E45" w:rsidRDefault="00902A39" w:rsidP="00902A39">
            <w:pPr>
              <w:spacing w:line="240" w:lineRule="auto"/>
              <w:rPr>
                <w:rFonts w:cs="Times New Roman"/>
                <w:sz w:val="20"/>
                <w:szCs w:val="20"/>
                <w:lang w:val="en-US"/>
              </w:rPr>
            </w:pPr>
            <w:r w:rsidRPr="007E18AA">
              <w:rPr>
                <w:rFonts w:cs="Times New Roman"/>
                <w:sz w:val="20"/>
                <w:szCs w:val="20"/>
                <w:lang w:val="en-US"/>
              </w:rPr>
              <w:t xml:space="preserve"> </w:t>
            </w:r>
            <w:sdt>
              <w:sdtPr>
                <w:rPr>
                  <w:rFonts w:cs="Times New Roman"/>
                  <w:color w:val="000000"/>
                  <w:sz w:val="20"/>
                  <w:szCs w:val="20"/>
                  <w:lang w:val="en-US"/>
                </w:rPr>
                <w:tag w:val="MENDELEY_CITATION_v3_eyJjaXRhdGlvbklEIjoiTUVOREVMRVlfQ0lUQVRJT05fNzk4MWQyYmItYmQyZi00MmM5LThkNWEtODA5MDQ3ZmE5Y2UzIiwicHJvcGVydGllcyI6eyJub3RlSW5kZXgiOjB9LCJpc0VkaXRlZCI6ZmFsc2UsIm1hbnVhbE92ZXJyaWRlIjp7ImlzTWFudWFsbHlPdmVycmlkZGVuIjpmYWxzZSwiY2l0ZXByb2NUZXh0IjoiKE9ndW5nYnV5aSBldCBhbC4sIDIwMjQpIiwibWFudWFsT3ZlcnJpZGVUZXh0IjoiIn0sImNpdGF0aW9uSXRlbXMiOlt7ImlkIjoiNjYwYTY2NTEtMzRhZC0zMzk2LWIxMTItYTMxNDUxMWEyNWMxIiwiaXRlbURhdGEiOnsidHlwZSI6ImFydGljbGUtam91cm5hbCIsImlkIjoiNjYwYTY2NTEtMzRhZC0zMzk2LWIxMTItYTMxNDUxMWEyNWMxIiwidGl0bGUiOiJJbXByb3ZlbWVudCBvZiBwYXN0dXJlIGJpb21hc3MgbW9kZWxsaW5nIHVzaW5nIGhpZ2gtcmVzb2x1dGlvbiBzYXRlbGxpdGUgaW1hZ2VyeSBhbmQgbWFjaGluZSBsZWFybmluZyIsImF1dGhvciI6W3siZmFtaWx5IjoiT2d1bmdidXlpIiwiZ2l2ZW4iOiJNaWNoYWVsIEdiZW5nYSIsInBhcnNlLW5hbWVzIjpmYWxzZSwiZHJvcHBpbmctcGFydGljbGUiOiIiLCJub24tZHJvcHBpbmctcGFydGljbGUiOiIifSx7ImZhbWlseSI6Ikd1ZXJzY2htYW4iLCJnaXZlbiI6Ikp1YW4iLCJwYXJzZS1uYW1lcyI6ZmFsc2UsImRyb3BwaW5nLXBhcnRpY2xlIjoiIiwibm9uLWRyb3BwaW5nLXBhcnRpY2xlIjoiIn0seyJmYW1pbHkiOiJGaXNjaGVyIiwiZ2l2ZW4iOiJBbmRyZXcgTS4iLCJwYXJzZS1uYW1lcyI6ZmFsc2UsImRyb3BwaW5nLXBhcnRpY2xlIjoiIiwibm9uLWRyb3BwaW5nLXBhcnRpY2xlIjoiIn0seyJmYW1pbHkiOiJDcmFiYmUiLCJnaXZlbiI6IlJpY2hhcmQgQXp1IiwicGFyc2UtbmFtZXMiOmZhbHNlLCJkcm9wcGluZy1wYXJ0aWNsZSI6IiIsIm5vbi1kcm9wcGluZy1wYXJ0aWNsZSI6IiJ9LHsiZmFtaWx5IjoiQXJhIiwiZ2l2ZW4iOiJJZmZhdCIsInBhcnNlLW5hbWVzIjpmYWxzZSwiZHJvcHBpbmctcGFydGljbGUiOiIiLCJub24tZHJvcHBpbmctcGFydGljbGUiOiIifSx7ImZhbWlseSI6Ik1vaGFtbWVkIiwiZ2l2ZW4iOiJDYXJvbGluZSIsInBhcnNlLW5hbWVzIjpmYWxzZSwiZHJvcHBpbmctcGFydGljbGUiOiIiLCJub24tZHJvcHBpbmctcGFydGljbGUiOiIifSx7ImZhbWlseSI6IlNjYXJ0aCIsImdpdmVuIjoiUGV0ZXIiLCJwYXJzZS1uYW1lcyI6ZmFsc2UsImRyb3BwaW5nLXBhcnRpY2xlIjoiIiwibm9uLWRyb3BwaW5nLXBhcnRpY2xlIjoiIn0seyJmYW1pbHkiOiJUaWNrbGUiLCJnaXZlbiI6IlBoaWwiLCJwYXJzZS1uYW1lcyI6ZmFsc2UsImRyb3BwaW5nLXBhcnRpY2xlIjoiIiwibm9uLWRyb3BwaW5nLXBhcnRpY2xlIjoiIn0seyJmYW1pbHkiOiJXaGl0ZWhlYWQiLCJnaXZlbiI6Ikphc29uIiwicGFyc2UtbmFtZXMiOmZhbHNlLCJkcm9wcGluZy1wYXJ0aWNsZSI6IiIsIm5vbi1kcm9wcGluZy1wYXJ0aWNsZSI6IiJ9LHsiZmFtaWx5IjoiSGFycmlzb24iLCJnaXZlbiI6Ik1hdHRoZXcgVG9tIiwicGFyc2UtbmFtZXMiOmZhbHNlLCJkcm9wcGluZy1wYXJ0aWNsZSI6IiIsIm5vbi1kcm9wcGluZy1wYXJ0aWNsZSI6IiJ9XSwiY29udGFpbmVyLXRpdGxlIjoiSm91cm5hbCBvZiBFbnZpcm9ubWVudGFsIE1hbmFnZW1lbnQiLCJjb250YWluZXItdGl0bGUtc2hvcnQiOiJKIEVudmlyb24gTWFuYWdlIiwiRE9JIjoiMTAuMTAxNi9qLmplbnZtYW4uMjAyNC4xMjA1NjQiLCJJU1NOIjoiMTA5NTg2MzAiLCJQTUlEIjoiMzg0NzkyODMiLCJpc3N1ZWQiOnsiZGF0ZS1wYXJ0cyI6W1syMDI0LDQsMV1dfSwiYWJzdHJhY3QiOiJSb2J1c3QgcXVhbnRpZmljYXRpb24gb2YgdmVnZXRhdGl2ZSBiaW9tYXNzIHVzaW5nIHNhdGVsbGl0ZSBpbWFnZXJ5IHVzaW5nIG9uZSBvciBtb3JlIGZvcm1zIG9mIG1hY2hpbmUgbGVhcm5pbmcgKE1MKSBoYXMgaGl0aGVydG8gYmVlbiBoaW5kZXJlZCBieSB0aGUgZXh0ZW50IGFuZCBxdWFsaXR5IG9mIHRyYWluaW5nIGRhdGEuIEhlcmUsIHdlIHNob3djYXNlIGhvdyBNTCBwcmVkaWN0aXZlIGRlbW9uc3RyYWJseSBpbXByb3ZlcyB3aGVuIGFkZGl0aW9uYWwgdHJhaW5pbmcgZGF0YSBpcyB1c2VkLiBXZSBjb2xsYXRlZCBmaWVsZCBkYXRhc2V0cyBvZiBwYXN0dXJlIGJpb21hc3Mgb2J0YWluZWQgdmlhIGRlc3RydWN0aXZlIHNhbXBsaW5nLCDigJhDLURheOKAmSByZWZsZWN0aXZlIG1lYXN1cmVtZW50cyBhbmQgcmlzaW5nIHBsYXRlIG1ldGVycyAoUlBNKSBmcm9tIHRlbiBsaXZlc3RvY2sgZmFybXMgYWNyb3NzIGZvdXIgU3RhdGVzIGluIEF1c3RyYWxpYS4gUmVtb3RlbHkgc2Vuc2VkIGRhdGEgZnJvbSB0aGUgU2VudGluZWwtMiBjb25zdGVsbGF0aW9uIHdhcyB1c2VkIHRvIHJldHJpZXZlIGFib3ZlZ3JvdW5kIGJpb21hc3MgdXNpbmcgYSBub3ZlbCBtYWNoaW5lIGxlYXJuaW5nIHBhcmFkaWdtIGhlcmVhZnRlciB0ZXJtZWQg4oCcU1BFQ1RSQS1GT1LigJ0gKFNwZWN0cmFsIFBhc3R1cmUgRXN0aW1hdGlvbiB1c2luZyBDb21iaW5lZCBUZWNobmlxdWVzIG9mIFJhbmRvbS1mb3Jlc3QgQWxnb3JpdGhtIGZvciBGZWF0dXJlcyBPcHRpbWlzYXRpb24gYW5kIFJldHJpZXZhbCkuIFVzaW5nIHRoaXMgZnJhbWV3b3JrLCB3ZSBzaG93IHRoYXQgdGhlIGxvdyB0ZW1wb3JhbCByZXNvbHV0aW9uIG9mIFNlbnRpbmVsLTIgaW4gaGlnaCBsYXRpdHVkZSByZWdpb25zIHdpdGggcGVyc2lzdGVudCBjbG91ZCBjb3ZlciBsZWFkcyB0byBleHRlbnNpdmUgZ2FwcyBiZXR3ZWVuIGNsb3VkLWZyZWUgaW1hZ2VzLCBoaW5kZXJpbmcgbW9kZWwgcGVyZm9ybWFuY2UgYW5kLCB0aHVzLCBjb250ZW1wb3JhbmVvdXMgYWJpbGl0eSB0byBmb3JlY2FzdCByZWFsLXRpbWUgcGFzdHVyZSBiaW9tYXNzLiBCeSBsZXZlcmFnaW5nIHRoZSBzcGVjdHJhbCBjb25zaXN0ZW5jeSBiZXR3ZWVuIFNlbnRpbmVsLTIgYW5kIFBsYW5ldCBMYWIgU3VwZXJEb3ZlIHRvIG92ZXJjb21lIHRoaXMgbGltaXRhdGlvbiwgd2UgdXNlZCB0ZW4gc3BlY3RyYWwgYmFuZHMgb2YgU2VudGluZWwtMiwgZm91ciBiYW5kcyBvZiBTZW50aW5lbC0yIGFzIGEgcHJveHkgZm9yIHByZS0yMDIyIFN1cGVyRG92ZSAocmVmZXJyZWQgdG8gYXMgc3ludGhldGljIFN1cGVyRG92ZSBvciBTU0QpLCBhbmQgdGhlIGFjdHVhbCBTdXBlckRvdmUgKEFTRCksIGdpdmVuIHRoYXQgU3VwZXJEb3ZlIGltYWdlcnkgaGFzIGEgaGlnaGVyIHJlc29sdXRpb24gYW5kIG1vcmUgZnJlcXVlbnQgcGFzc2FnZSBjb21wYXJlZCB3aXRoIFNlbnRpbmVsLTIuIFVzaW5nIHRoZWlyIHJlc3BlY3RpdmUgYmFuZHMgYXMgaW5wdXQgZmVhdHVyZXMgdG8gU1BFQ1JBLUZPUiwgbW9kZWwgcGVyZm9ybWFuY2UgZm9yIHRoZSB0ZW4gYmFuZHMgb2YgU2VudGluZWwtMiB3ZXJlIFIyID0gMC44Nywgcm9vdCBtZWFuIHNxdWFyZWQgZXJyb3IgKFJNU0UpIG9mIDQzOSBrZyBETS9oYSBhbmQgbWVhbiBhYnNvbHV0ZSBlcnJvciAoTUFFKSBvZiAyNTUga2cgRE0vaGEsIHdoaWxlIHRoYXQgZm9yIFNTRCBpbmNyZWFzZWQgdG8gYW4gUjIgb2YgMC45MiwgUk1TRSBvZiAzNDYga2cgRE0vaGEgYW5kIE1BRSA9IDIwOCBrZyBETS9oYS4gVGhlIHN0dWR5IHJldmVhbGVkIHRoZSBpbXBvcnRhbmNlIG9mIHJvYnVzdCBkYXRhIG1pbmluZywgaW1hZ2VyeSBoYXJtb25pc2F0aW9uIGFuZCBtb2RlbCB2YWxpZGF0aW9uIGZvciBhY2N1cmF0ZSByZWFsLXRpbWUgbW9kZWxsaW5nIG9mIHBhc3R1cmUgYmlvbWFzcyB3aXRoIE1MLiIsInB1Ymxpc2hlciI6IkFjYWRlbWljIFByZXNzIiwidm9sdW1lIjoiMzU2In0sImlzVGVtcG9yYXJ5IjpmYWxzZX1dfQ=="/>
                <w:id w:val="1197048526"/>
                <w:placeholder>
                  <w:docPart w:val="DefaultPlaceholder_-1854013440"/>
                </w:placeholder>
              </w:sdtPr>
              <w:sdtContent>
                <w:r w:rsidR="009B0F46" w:rsidRPr="009B0F46">
                  <w:rPr>
                    <w:rFonts w:cs="Times New Roman"/>
                    <w:color w:val="000000"/>
                    <w:sz w:val="20"/>
                    <w:szCs w:val="20"/>
                    <w:lang w:val="en-US"/>
                  </w:rPr>
                  <w:t>(</w:t>
                </w:r>
                <w:proofErr w:type="spellStart"/>
                <w:r w:rsidR="009B0F46" w:rsidRPr="009B0F46">
                  <w:rPr>
                    <w:rFonts w:cs="Times New Roman"/>
                    <w:color w:val="000000"/>
                    <w:sz w:val="20"/>
                    <w:szCs w:val="20"/>
                    <w:lang w:val="en-US"/>
                  </w:rPr>
                  <w:t>Ogungbuyi</w:t>
                </w:r>
                <w:proofErr w:type="spellEnd"/>
                <w:r w:rsidR="009B0F46" w:rsidRPr="009B0F46">
                  <w:rPr>
                    <w:rFonts w:cs="Times New Roman"/>
                    <w:color w:val="000000"/>
                    <w:sz w:val="20"/>
                    <w:szCs w:val="20"/>
                    <w:lang w:val="en-US"/>
                  </w:rPr>
                  <w:t xml:space="preserve"> et al., 2024)</w:t>
                </w:r>
              </w:sdtContent>
            </w:sdt>
          </w:p>
        </w:tc>
        <w:tc>
          <w:tcPr>
            <w:tcW w:w="1342" w:type="dxa"/>
          </w:tcPr>
          <w:p w14:paraId="24594A8D" w14:textId="5C43A782"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Australia</w:t>
            </w:r>
          </w:p>
        </w:tc>
        <w:tc>
          <w:tcPr>
            <w:tcW w:w="1304" w:type="dxa"/>
          </w:tcPr>
          <w:p w14:paraId="1F9885C6" w14:textId="1C68C66D" w:rsidR="00902A39" w:rsidRPr="00C72E45" w:rsidRDefault="00902A39" w:rsidP="00902A39">
            <w:pPr>
              <w:spacing w:line="240" w:lineRule="auto"/>
              <w:jc w:val="center"/>
              <w:rPr>
                <w:rFonts w:cs="Times New Roman"/>
                <w:color w:val="231F20"/>
                <w:sz w:val="20"/>
                <w:szCs w:val="20"/>
                <w:lang w:val="en-US"/>
              </w:rPr>
            </w:pPr>
            <w:r>
              <w:rPr>
                <w:rFonts w:cs="Times New Roman"/>
                <w:color w:val="231F20"/>
                <w:sz w:val="20"/>
                <w:szCs w:val="20"/>
                <w:lang w:val="en-US"/>
              </w:rPr>
              <w:t>Sentinel - 2</w:t>
            </w:r>
          </w:p>
        </w:tc>
        <w:tc>
          <w:tcPr>
            <w:tcW w:w="1764" w:type="dxa"/>
          </w:tcPr>
          <w:p w14:paraId="3950BA39" w14:textId="77777777" w:rsidR="00902A39" w:rsidRPr="00A40054" w:rsidRDefault="00902A39" w:rsidP="00902A39">
            <w:pPr>
              <w:spacing w:line="240" w:lineRule="auto"/>
              <w:jc w:val="center"/>
              <w:rPr>
                <w:rFonts w:cs="Times New Roman"/>
                <w:sz w:val="20"/>
                <w:szCs w:val="20"/>
                <w:lang w:val="en-US"/>
              </w:rPr>
            </w:pPr>
          </w:p>
        </w:tc>
        <w:tc>
          <w:tcPr>
            <w:tcW w:w="1530" w:type="dxa"/>
          </w:tcPr>
          <w:p w14:paraId="6904E682" w14:textId="7F40E4C2"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RF</w:t>
            </w:r>
          </w:p>
        </w:tc>
        <w:tc>
          <w:tcPr>
            <w:tcW w:w="1350" w:type="dxa"/>
          </w:tcPr>
          <w:p w14:paraId="7C4290B5" w14:textId="77777777" w:rsidR="00902A39" w:rsidRDefault="00902A39" w:rsidP="00902A39">
            <w:pPr>
              <w:spacing w:line="240" w:lineRule="auto"/>
              <w:jc w:val="center"/>
              <w:rPr>
                <w:rFonts w:cs="Times New Roman"/>
                <w:sz w:val="20"/>
                <w:szCs w:val="20"/>
                <w:lang w:val="en-US"/>
              </w:rPr>
            </w:pPr>
            <w:r w:rsidRPr="00824FA5">
              <w:rPr>
                <w:rFonts w:cs="Times New Roman"/>
                <w:sz w:val="20"/>
                <w:szCs w:val="20"/>
                <w:lang w:val="en-US"/>
              </w:rPr>
              <w:t>Dry AGB</w:t>
            </w:r>
          </w:p>
          <w:p w14:paraId="7C0C0634" w14:textId="77777777" w:rsidR="00902A39" w:rsidRPr="00C72E45" w:rsidRDefault="00902A39" w:rsidP="00902A39">
            <w:pPr>
              <w:spacing w:line="240" w:lineRule="auto"/>
              <w:jc w:val="center"/>
              <w:rPr>
                <w:rFonts w:cs="Times New Roman"/>
                <w:b/>
                <w:bCs/>
                <w:sz w:val="20"/>
                <w:szCs w:val="20"/>
                <w:lang w:val="en-US"/>
              </w:rPr>
            </w:pPr>
          </w:p>
        </w:tc>
        <w:tc>
          <w:tcPr>
            <w:tcW w:w="1620" w:type="dxa"/>
          </w:tcPr>
          <w:p w14:paraId="7456F831" w14:textId="53A03264"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Bands</w:t>
            </w:r>
          </w:p>
        </w:tc>
        <w:tc>
          <w:tcPr>
            <w:tcW w:w="1350" w:type="dxa"/>
          </w:tcPr>
          <w:p w14:paraId="477C6104" w14:textId="112E6A80" w:rsidR="00902A39" w:rsidRPr="00C72E45" w:rsidRDefault="00902A39" w:rsidP="00902A39">
            <w:pPr>
              <w:spacing w:line="240" w:lineRule="auto"/>
              <w:jc w:val="center"/>
              <w:rPr>
                <w:rFonts w:cs="Times New Roman"/>
                <w:sz w:val="20"/>
                <w:szCs w:val="20"/>
                <w:lang w:val="en-US"/>
              </w:rPr>
            </w:pPr>
            <w:r>
              <w:rPr>
                <w:rFonts w:cs="Times New Roman"/>
                <w:sz w:val="20"/>
                <w:szCs w:val="20"/>
                <w:lang w:val="en-US"/>
              </w:rPr>
              <w:t>0.53 - 0.58</w:t>
            </w:r>
          </w:p>
        </w:tc>
        <w:tc>
          <w:tcPr>
            <w:tcW w:w="1260" w:type="dxa"/>
          </w:tcPr>
          <w:p w14:paraId="09A2C1FB" w14:textId="77777777" w:rsidR="00902A39" w:rsidRPr="00C72E45" w:rsidRDefault="00902A39" w:rsidP="00902A39">
            <w:pPr>
              <w:spacing w:line="240" w:lineRule="auto"/>
              <w:jc w:val="center"/>
              <w:rPr>
                <w:rFonts w:cs="Times New Roman"/>
                <w:sz w:val="20"/>
                <w:szCs w:val="20"/>
                <w:lang w:val="en-US"/>
              </w:rPr>
            </w:pPr>
          </w:p>
        </w:tc>
      </w:tr>
    </w:tbl>
    <w:p w14:paraId="16030BFE" w14:textId="1FBE2519" w:rsidR="00DA557C" w:rsidRDefault="00DA557C" w:rsidP="00944C5F">
      <w:pPr>
        <w:spacing w:line="360" w:lineRule="auto"/>
        <w:rPr>
          <w:sz w:val="22"/>
          <w:lang w:val="en-US"/>
        </w:rPr>
      </w:pPr>
      <w:r>
        <w:rPr>
          <w:rFonts w:cs="Times New Roman"/>
          <w:sz w:val="22"/>
          <w:vertAlign w:val="superscript"/>
          <w:lang w:val="en-US"/>
        </w:rPr>
        <w:t>1</w:t>
      </w:r>
      <w:r w:rsidR="00457BAE">
        <w:rPr>
          <w:rFonts w:cs="Times New Roman"/>
          <w:sz w:val="22"/>
          <w:lang w:val="en-US"/>
        </w:rPr>
        <w:t xml:space="preserve">SPOT = </w:t>
      </w:r>
      <w:r w:rsidR="00944C5F" w:rsidRPr="00944C5F">
        <w:rPr>
          <w:rFonts w:cs="Times New Roman"/>
          <w:sz w:val="22"/>
          <w:lang w:val="en-US"/>
        </w:rPr>
        <w:t xml:space="preserve">Satellite Pour </w:t>
      </w:r>
      <w:proofErr w:type="spellStart"/>
      <w:r w:rsidR="00944C5F" w:rsidRPr="00944C5F">
        <w:rPr>
          <w:rFonts w:cs="Times New Roman"/>
          <w:sz w:val="22"/>
          <w:lang w:val="en-US"/>
        </w:rPr>
        <w:t>l’Observation</w:t>
      </w:r>
      <w:proofErr w:type="spellEnd"/>
      <w:r w:rsidR="00944C5F" w:rsidRPr="00944C5F">
        <w:rPr>
          <w:rFonts w:cs="Times New Roman"/>
          <w:sz w:val="22"/>
          <w:lang w:val="en-US"/>
        </w:rPr>
        <w:t xml:space="preserve"> de la Terre</w:t>
      </w:r>
      <w:r w:rsidR="00457BAE">
        <w:rPr>
          <w:rFonts w:cs="Times New Roman"/>
          <w:sz w:val="22"/>
          <w:lang w:val="en-US"/>
        </w:rPr>
        <w:t xml:space="preserve">, MODIS = </w:t>
      </w:r>
      <w:r w:rsidR="00E56C6D" w:rsidRPr="00E56C6D">
        <w:rPr>
          <w:sz w:val="22"/>
          <w:lang w:val="en-US"/>
        </w:rPr>
        <w:t>Moderate-Resolution Imaging Spectroradiometer</w:t>
      </w:r>
      <w:r w:rsidR="00E56C6D">
        <w:rPr>
          <w:sz w:val="22"/>
          <w:lang w:val="en-US"/>
        </w:rPr>
        <w:t xml:space="preserve">, </w:t>
      </w:r>
    </w:p>
    <w:p w14:paraId="7E2B4DE1" w14:textId="3AA57B20" w:rsidR="002F7DCC" w:rsidRPr="002F7DCC" w:rsidRDefault="00D80621" w:rsidP="002F7DCC">
      <w:pPr>
        <w:spacing w:line="360" w:lineRule="auto"/>
        <w:rPr>
          <w:rFonts w:cs="Times New Roman"/>
          <w:sz w:val="22"/>
          <w:lang w:val="en-US"/>
        </w:rPr>
      </w:pPr>
      <w:r>
        <w:rPr>
          <w:sz w:val="22"/>
          <w:vertAlign w:val="superscript"/>
          <w:lang w:val="en-US"/>
        </w:rPr>
        <w:t>2</w:t>
      </w:r>
      <w:r w:rsidRPr="00DA557C">
        <w:rPr>
          <w:rFonts w:cs="Times New Roman"/>
          <w:sz w:val="22"/>
          <w:lang w:val="en-US"/>
        </w:rPr>
        <w:t>MLR</w:t>
      </w:r>
      <w:r>
        <w:rPr>
          <w:rFonts w:cs="Times New Roman"/>
          <w:sz w:val="22"/>
          <w:lang w:val="en-US"/>
        </w:rPr>
        <w:t xml:space="preserve"> =</w:t>
      </w:r>
      <w:r w:rsidR="007B3BE9">
        <w:rPr>
          <w:rFonts w:cs="Times New Roman"/>
          <w:sz w:val="22"/>
          <w:lang w:val="en-US"/>
        </w:rPr>
        <w:t xml:space="preserve"> </w:t>
      </w:r>
      <w:r w:rsidR="00784119">
        <w:rPr>
          <w:rFonts w:cs="Times New Roman"/>
          <w:sz w:val="22"/>
          <w:lang w:val="en-US"/>
        </w:rPr>
        <w:t>multiple linear regression</w:t>
      </w:r>
      <w:r w:rsidR="00725F12">
        <w:rPr>
          <w:rFonts w:cs="Times New Roman"/>
          <w:sz w:val="22"/>
          <w:lang w:val="en-US"/>
        </w:rPr>
        <w:t xml:space="preserve">, </w:t>
      </w:r>
      <w:r w:rsidR="00F61054">
        <w:rPr>
          <w:rFonts w:cs="Times New Roman"/>
          <w:sz w:val="22"/>
          <w:lang w:val="en-US"/>
        </w:rPr>
        <w:t xml:space="preserve">PLSR = </w:t>
      </w:r>
      <w:r w:rsidR="009F454B">
        <w:rPr>
          <w:rFonts w:cs="Times New Roman"/>
          <w:sz w:val="22"/>
          <w:lang w:val="en-US"/>
        </w:rPr>
        <w:t xml:space="preserve">partial least square regression, </w:t>
      </w:r>
      <w:r w:rsidR="007C713A">
        <w:rPr>
          <w:rFonts w:cs="Times New Roman"/>
          <w:sz w:val="22"/>
          <w:lang w:val="en-US"/>
        </w:rPr>
        <w:t xml:space="preserve">PLS = partial least square, </w:t>
      </w:r>
      <w:r w:rsidRPr="00DA557C">
        <w:rPr>
          <w:rFonts w:cs="Times New Roman"/>
          <w:sz w:val="22"/>
          <w:lang w:val="en-US"/>
        </w:rPr>
        <w:t>ANN</w:t>
      </w:r>
      <w:r w:rsidR="00725F12">
        <w:rPr>
          <w:rFonts w:cs="Times New Roman"/>
          <w:sz w:val="22"/>
          <w:lang w:val="en-US"/>
        </w:rPr>
        <w:t xml:space="preserve"> = artificial neural network</w:t>
      </w:r>
      <w:r w:rsidR="007B3BE9">
        <w:rPr>
          <w:rFonts w:cs="Times New Roman"/>
          <w:sz w:val="22"/>
          <w:lang w:val="en-US"/>
        </w:rPr>
        <w:t xml:space="preserve">, </w:t>
      </w:r>
      <w:r w:rsidRPr="00DA557C">
        <w:rPr>
          <w:rFonts w:cs="Times New Roman"/>
          <w:sz w:val="22"/>
          <w:lang w:val="en-US"/>
        </w:rPr>
        <w:t>ANFIS</w:t>
      </w:r>
      <w:r w:rsidR="007B3BE9">
        <w:rPr>
          <w:rFonts w:cs="Times New Roman"/>
          <w:sz w:val="22"/>
          <w:lang w:val="en-US"/>
        </w:rPr>
        <w:t xml:space="preserve"> = </w:t>
      </w:r>
      <w:r w:rsidR="004264E0">
        <w:rPr>
          <w:rFonts w:cs="Times New Roman"/>
          <w:sz w:val="22"/>
          <w:lang w:val="en-US"/>
        </w:rPr>
        <w:t>a</w:t>
      </w:r>
      <w:r w:rsidR="00F80A89" w:rsidRPr="00F80A89">
        <w:rPr>
          <w:rFonts w:cs="Times New Roman"/>
          <w:sz w:val="22"/>
          <w:lang w:val="en-US"/>
        </w:rPr>
        <w:t>daptive-</w:t>
      </w:r>
      <w:r w:rsidR="004264E0">
        <w:rPr>
          <w:rFonts w:cs="Times New Roman"/>
          <w:sz w:val="22"/>
          <w:lang w:val="en-US"/>
        </w:rPr>
        <w:t>n</w:t>
      </w:r>
      <w:r w:rsidR="00F80A89" w:rsidRPr="00F80A89">
        <w:rPr>
          <w:rFonts w:cs="Times New Roman"/>
          <w:sz w:val="22"/>
          <w:lang w:val="en-US"/>
        </w:rPr>
        <w:t xml:space="preserve">euro </w:t>
      </w:r>
      <w:r w:rsidR="004264E0">
        <w:rPr>
          <w:rFonts w:cs="Times New Roman"/>
          <w:sz w:val="22"/>
          <w:lang w:val="en-US"/>
        </w:rPr>
        <w:t>f</w:t>
      </w:r>
      <w:r w:rsidR="00F80A89" w:rsidRPr="00F80A89">
        <w:rPr>
          <w:rFonts w:cs="Times New Roman"/>
          <w:sz w:val="22"/>
          <w:lang w:val="en-US"/>
        </w:rPr>
        <w:t xml:space="preserve">uzzy </w:t>
      </w:r>
      <w:r w:rsidR="004264E0">
        <w:rPr>
          <w:rFonts w:cs="Times New Roman"/>
          <w:sz w:val="22"/>
          <w:lang w:val="en-US"/>
        </w:rPr>
        <w:t>i</w:t>
      </w:r>
      <w:r w:rsidR="00F80A89" w:rsidRPr="00F80A89">
        <w:rPr>
          <w:rFonts w:cs="Times New Roman"/>
          <w:sz w:val="22"/>
          <w:lang w:val="en-US"/>
        </w:rPr>
        <w:t>nference</w:t>
      </w:r>
      <w:r w:rsidR="00F80A89">
        <w:rPr>
          <w:rFonts w:cs="Times New Roman"/>
          <w:sz w:val="22"/>
          <w:lang w:val="en-US"/>
        </w:rPr>
        <w:t xml:space="preserve"> </w:t>
      </w:r>
      <w:r w:rsidR="004264E0">
        <w:rPr>
          <w:rFonts w:cs="Times New Roman"/>
          <w:sz w:val="22"/>
          <w:lang w:val="en-US"/>
        </w:rPr>
        <w:t>s</w:t>
      </w:r>
      <w:r w:rsidR="00F80A89" w:rsidRPr="00F80A89">
        <w:rPr>
          <w:rFonts w:cs="Times New Roman"/>
          <w:sz w:val="22"/>
          <w:lang w:val="en-US"/>
        </w:rPr>
        <w:t>ystems</w:t>
      </w:r>
      <w:r w:rsidR="005262AE">
        <w:rPr>
          <w:rFonts w:cs="Times New Roman"/>
          <w:sz w:val="22"/>
          <w:lang w:val="en-US"/>
        </w:rPr>
        <w:t xml:space="preserve">, SVM = support vector machine, </w:t>
      </w:r>
      <w:r w:rsidR="002225F4">
        <w:rPr>
          <w:rFonts w:cs="Times New Roman"/>
          <w:sz w:val="22"/>
          <w:lang w:val="en-US"/>
        </w:rPr>
        <w:t xml:space="preserve">SVR = support vector regression, </w:t>
      </w:r>
      <w:r w:rsidR="005262AE">
        <w:rPr>
          <w:rFonts w:cs="Times New Roman"/>
          <w:sz w:val="22"/>
          <w:lang w:val="en-US"/>
        </w:rPr>
        <w:t xml:space="preserve">RF = random forest, </w:t>
      </w:r>
      <w:proofErr w:type="spellStart"/>
      <w:r w:rsidR="003F760B">
        <w:rPr>
          <w:rFonts w:cs="Times New Roman"/>
          <w:sz w:val="22"/>
          <w:lang w:val="en-US"/>
        </w:rPr>
        <w:t>XG</w:t>
      </w:r>
      <w:r w:rsidR="003E0DAD">
        <w:rPr>
          <w:rFonts w:cs="Times New Roman"/>
          <w:sz w:val="22"/>
          <w:lang w:val="en-US"/>
        </w:rPr>
        <w:t>Boost</w:t>
      </w:r>
      <w:proofErr w:type="spellEnd"/>
      <w:r w:rsidR="003E0DAD">
        <w:rPr>
          <w:rFonts w:cs="Times New Roman"/>
          <w:sz w:val="22"/>
          <w:lang w:val="en-US"/>
        </w:rPr>
        <w:t xml:space="preserve"> = extreme gradient boosting, </w:t>
      </w:r>
      <w:r w:rsidR="002F7DCC" w:rsidRPr="00C72E45">
        <w:rPr>
          <w:rFonts w:cs="Times New Roman"/>
          <w:sz w:val="20"/>
          <w:szCs w:val="20"/>
          <w:lang w:val="en-US"/>
        </w:rPr>
        <w:t>GBRT</w:t>
      </w:r>
      <w:r w:rsidR="002F7DCC">
        <w:rPr>
          <w:rFonts w:cs="Times New Roman"/>
          <w:sz w:val="20"/>
          <w:szCs w:val="20"/>
          <w:lang w:val="en-US"/>
        </w:rPr>
        <w:t xml:space="preserve"> = </w:t>
      </w:r>
      <w:r w:rsidR="0076437A">
        <w:rPr>
          <w:rFonts w:cs="Times New Roman"/>
          <w:sz w:val="20"/>
          <w:szCs w:val="20"/>
          <w:lang w:val="en-US"/>
        </w:rPr>
        <w:t xml:space="preserve">gradient </w:t>
      </w:r>
      <w:r w:rsidR="00253220">
        <w:rPr>
          <w:rFonts w:cs="Times New Roman"/>
          <w:sz w:val="20"/>
          <w:szCs w:val="20"/>
          <w:lang w:val="en-US"/>
        </w:rPr>
        <w:t>boosting decision trees</w:t>
      </w:r>
    </w:p>
    <w:p w14:paraId="7BFFB84E" w14:textId="0B8CE29A" w:rsidR="00F2078D" w:rsidRDefault="00F2078D" w:rsidP="007B3BE9">
      <w:pPr>
        <w:spacing w:line="360" w:lineRule="auto"/>
        <w:rPr>
          <w:rFonts w:cs="Times New Roman"/>
          <w:sz w:val="22"/>
          <w:lang w:val="en-US"/>
        </w:rPr>
      </w:pPr>
      <w:r>
        <w:rPr>
          <w:rFonts w:cs="Times New Roman"/>
          <w:sz w:val="22"/>
          <w:vertAlign w:val="superscript"/>
          <w:lang w:val="en-US"/>
        </w:rPr>
        <w:t>3</w:t>
      </w:r>
      <w:r w:rsidRPr="00DA557C">
        <w:rPr>
          <w:rFonts w:cs="Times New Roman"/>
          <w:sz w:val="22"/>
          <w:lang w:val="en-US"/>
        </w:rPr>
        <w:t>AGB</w:t>
      </w:r>
      <w:r>
        <w:rPr>
          <w:rFonts w:cs="Times New Roman"/>
          <w:sz w:val="22"/>
          <w:lang w:val="en-US"/>
        </w:rPr>
        <w:t xml:space="preserve"> = aboveground biomass, </w:t>
      </w:r>
      <w:r w:rsidR="00D22DC2">
        <w:rPr>
          <w:rFonts w:cs="Times New Roman"/>
          <w:sz w:val="22"/>
          <w:lang w:val="en-US"/>
        </w:rPr>
        <w:t xml:space="preserve">CP = crude protein, </w:t>
      </w:r>
      <w:r w:rsidR="006E4646">
        <w:rPr>
          <w:rFonts w:cs="Times New Roman"/>
          <w:sz w:val="22"/>
          <w:lang w:val="en-US"/>
        </w:rPr>
        <w:t>NDF = neutral detergent fiber, ADF = acid detergent fiber</w:t>
      </w:r>
      <w:r w:rsidR="002B5D73">
        <w:rPr>
          <w:rFonts w:cs="Times New Roman"/>
          <w:sz w:val="22"/>
          <w:lang w:val="en-US"/>
        </w:rPr>
        <w:t>, CH = canopy heigh</w:t>
      </w:r>
    </w:p>
    <w:p w14:paraId="0F9A13F3" w14:textId="4CDA135E" w:rsidR="009073C7" w:rsidRPr="0055132A" w:rsidRDefault="00914B00" w:rsidP="009073C7">
      <w:pPr>
        <w:spacing w:line="360" w:lineRule="auto"/>
        <w:rPr>
          <w:rFonts w:cs="Times New Roman"/>
          <w:sz w:val="22"/>
          <w:lang w:val="en-US"/>
        </w:rPr>
      </w:pPr>
      <w:r w:rsidRPr="00786B2E">
        <w:rPr>
          <w:rFonts w:cs="Times New Roman"/>
          <w:sz w:val="22"/>
          <w:vertAlign w:val="superscript"/>
          <w:lang w:val="en-US"/>
        </w:rPr>
        <w:t>4</w:t>
      </w:r>
      <w:r w:rsidR="00355548" w:rsidRPr="00786B2E">
        <w:rPr>
          <w:rFonts w:cs="Times New Roman"/>
          <w:sz w:val="22"/>
          <w:vertAlign w:val="superscript"/>
          <w:lang w:val="en-US"/>
        </w:rPr>
        <w:t xml:space="preserve"> </w:t>
      </w:r>
      <w:r w:rsidR="00355548" w:rsidRPr="00786B2E">
        <w:rPr>
          <w:rFonts w:cs="Times New Roman"/>
          <w:sz w:val="22"/>
          <w:lang w:val="en-US"/>
        </w:rPr>
        <w:t xml:space="preserve">VI = vegetation index, </w:t>
      </w:r>
      <w:r w:rsidR="00D17D10">
        <w:rPr>
          <w:rFonts w:cs="Times New Roman"/>
          <w:sz w:val="22"/>
          <w:lang w:val="en-US"/>
        </w:rPr>
        <w:t>NIR</w:t>
      </w:r>
      <w:r w:rsidR="006A59C3">
        <w:rPr>
          <w:rFonts w:cs="Times New Roman"/>
          <w:sz w:val="22"/>
          <w:lang w:val="en-US"/>
        </w:rPr>
        <w:t xml:space="preserve"> = near infrared, </w:t>
      </w:r>
      <w:r w:rsidRPr="00786B2E">
        <w:rPr>
          <w:rFonts w:cs="Times New Roman"/>
          <w:sz w:val="22"/>
          <w:lang w:val="en-US"/>
        </w:rPr>
        <w:t xml:space="preserve">NDVI = </w:t>
      </w:r>
      <w:r w:rsidR="009F61DC" w:rsidRPr="00786B2E">
        <w:rPr>
          <w:rFonts w:cs="Times New Roman"/>
          <w:sz w:val="22"/>
          <w:lang w:val="en-US"/>
        </w:rPr>
        <w:t xml:space="preserve">normalized </w:t>
      </w:r>
      <w:r w:rsidR="00272D33" w:rsidRPr="00786B2E">
        <w:rPr>
          <w:rFonts w:cs="Times New Roman"/>
          <w:sz w:val="22"/>
          <w:lang w:val="en-US"/>
        </w:rPr>
        <w:t xml:space="preserve">difference vegetation index, </w:t>
      </w:r>
      <w:r w:rsidRPr="00786B2E">
        <w:rPr>
          <w:rFonts w:cs="Times New Roman"/>
          <w:sz w:val="22"/>
          <w:lang w:val="en-US"/>
        </w:rPr>
        <w:t>GVI</w:t>
      </w:r>
      <w:r w:rsidR="007372E8" w:rsidRPr="00786B2E">
        <w:rPr>
          <w:rFonts w:cs="Times New Roman"/>
          <w:sz w:val="22"/>
          <w:lang w:val="en-US"/>
        </w:rPr>
        <w:t xml:space="preserve"> = tasseled Cap green vegetation index, </w:t>
      </w:r>
      <w:r w:rsidRPr="00786B2E">
        <w:rPr>
          <w:rFonts w:cs="Times New Roman"/>
          <w:sz w:val="22"/>
          <w:lang w:val="en-US"/>
        </w:rPr>
        <w:t>WI</w:t>
      </w:r>
      <w:r w:rsidR="007372E8" w:rsidRPr="00786B2E">
        <w:rPr>
          <w:rFonts w:cs="Times New Roman"/>
          <w:sz w:val="22"/>
          <w:lang w:val="en-US"/>
        </w:rPr>
        <w:t xml:space="preserve"> = </w:t>
      </w:r>
      <w:r w:rsidR="00E940E4" w:rsidRPr="00786B2E">
        <w:rPr>
          <w:rFonts w:cs="Times New Roman"/>
          <w:sz w:val="22"/>
          <w:lang w:val="en-US"/>
        </w:rPr>
        <w:t xml:space="preserve">wetness index, </w:t>
      </w:r>
      <w:r w:rsidRPr="00786B2E">
        <w:rPr>
          <w:rFonts w:cs="Times New Roman"/>
          <w:sz w:val="22"/>
          <w:lang w:val="en-US"/>
        </w:rPr>
        <w:t>RED</w:t>
      </w:r>
      <w:r w:rsidR="00E940E4" w:rsidRPr="00786B2E">
        <w:rPr>
          <w:rFonts w:cs="Times New Roman"/>
          <w:sz w:val="22"/>
          <w:lang w:val="en-US"/>
        </w:rPr>
        <w:t xml:space="preserve"> = red waveband,</w:t>
      </w:r>
      <w:r w:rsidR="00A85913" w:rsidRPr="00786B2E">
        <w:rPr>
          <w:rFonts w:cs="Times New Roman"/>
          <w:sz w:val="22"/>
          <w:lang w:val="en-US"/>
        </w:rPr>
        <w:t xml:space="preserve"> </w:t>
      </w:r>
      <w:r w:rsidR="00B74999" w:rsidRPr="00786B2E">
        <w:rPr>
          <w:rFonts w:cs="Times New Roman"/>
          <w:sz w:val="22"/>
          <w:lang w:val="en-US"/>
        </w:rPr>
        <w:t xml:space="preserve">DVI = difference vegetation index, </w:t>
      </w:r>
      <w:r w:rsidR="007C1F2B" w:rsidRPr="00786B2E">
        <w:rPr>
          <w:rFonts w:cs="Times New Roman"/>
          <w:sz w:val="22"/>
          <w:lang w:val="en-US"/>
        </w:rPr>
        <w:t>EVI = enhanced vegetation index</w:t>
      </w:r>
      <w:r w:rsidR="00775027" w:rsidRPr="00786B2E">
        <w:rPr>
          <w:rFonts w:cs="Times New Roman"/>
          <w:sz w:val="22"/>
          <w:lang w:val="en-US"/>
        </w:rPr>
        <w:t>, SAVI =</w:t>
      </w:r>
      <w:r w:rsidR="006E4315" w:rsidRPr="00786B2E">
        <w:rPr>
          <w:rFonts w:cs="Times New Roman"/>
          <w:sz w:val="22"/>
          <w:lang w:val="en-US"/>
        </w:rPr>
        <w:t xml:space="preserve"> soil</w:t>
      </w:r>
      <w:r w:rsidR="00775027" w:rsidRPr="00786B2E">
        <w:rPr>
          <w:rFonts w:cs="Times New Roman"/>
          <w:sz w:val="22"/>
          <w:lang w:val="en-US"/>
        </w:rPr>
        <w:t xml:space="preserve"> </w:t>
      </w:r>
      <w:r w:rsidR="006E4315" w:rsidRPr="00786B2E">
        <w:rPr>
          <w:rFonts w:cs="Times New Roman"/>
          <w:sz w:val="22"/>
          <w:lang w:val="en-US"/>
        </w:rPr>
        <w:t>adjusted vegetation index, MSAVI = modified soil adjusted vegetation index</w:t>
      </w:r>
      <w:r w:rsidR="008E1A41" w:rsidRPr="00786B2E">
        <w:rPr>
          <w:rFonts w:cs="Times New Roman"/>
          <w:sz w:val="22"/>
          <w:lang w:val="en-US"/>
        </w:rPr>
        <w:t xml:space="preserve">, </w:t>
      </w:r>
      <w:r w:rsidR="00EA1DEA" w:rsidRPr="00786B2E">
        <w:rPr>
          <w:rFonts w:cs="Times New Roman"/>
          <w:sz w:val="22"/>
          <w:lang w:val="en-US"/>
        </w:rPr>
        <w:t xml:space="preserve">CFAPAR = </w:t>
      </w:r>
      <w:r w:rsidR="008B4826" w:rsidRPr="00786B2E">
        <w:rPr>
          <w:rFonts w:cs="Times New Roman"/>
          <w:sz w:val="22"/>
          <w:lang w:val="en-US"/>
        </w:rPr>
        <w:t>s</w:t>
      </w:r>
      <w:r w:rsidR="00EA1DEA" w:rsidRPr="00786B2E">
        <w:rPr>
          <w:rFonts w:cs="Times New Roman"/>
          <w:sz w:val="22"/>
          <w:lang w:val="en-US"/>
        </w:rPr>
        <w:t>easonal cumulative fraction of the absorbed photosynthetically active radiation (FAPAR)</w:t>
      </w:r>
      <w:r w:rsidR="00CB6A64" w:rsidRPr="00786B2E">
        <w:rPr>
          <w:rFonts w:cs="Times New Roman"/>
          <w:sz w:val="22"/>
          <w:lang w:val="en-US"/>
        </w:rPr>
        <w:t xml:space="preserve">, </w:t>
      </w:r>
      <w:r w:rsidR="008B4826" w:rsidRPr="00786B2E">
        <w:rPr>
          <w:rFonts w:cs="Times New Roman"/>
          <w:sz w:val="22"/>
          <w:lang w:val="en-US"/>
        </w:rPr>
        <w:t xml:space="preserve">SR = </w:t>
      </w:r>
      <w:r w:rsidR="00EA6FE3" w:rsidRPr="00786B2E">
        <w:rPr>
          <w:rFonts w:cs="Times New Roman"/>
          <w:sz w:val="22"/>
          <w:lang w:val="en-US"/>
        </w:rPr>
        <w:t xml:space="preserve">simple rate, </w:t>
      </w:r>
      <w:r w:rsidR="00CB6A64" w:rsidRPr="00786B2E">
        <w:rPr>
          <w:rFonts w:cs="Times New Roman"/>
          <w:sz w:val="22"/>
          <w:lang w:val="en-US"/>
        </w:rPr>
        <w:t xml:space="preserve">OSAVI = </w:t>
      </w:r>
      <w:r w:rsidR="00CE62E4" w:rsidRPr="00786B2E">
        <w:rPr>
          <w:rFonts w:cs="Times New Roman"/>
          <w:sz w:val="22"/>
          <w:lang w:val="en-US"/>
        </w:rPr>
        <w:t>optimized</w:t>
      </w:r>
      <w:r w:rsidR="00CB6A64" w:rsidRPr="00786B2E">
        <w:rPr>
          <w:rFonts w:cs="Times New Roman"/>
          <w:sz w:val="22"/>
          <w:lang w:val="en-US"/>
        </w:rPr>
        <w:t xml:space="preserve"> soil adjusted vegetation index</w:t>
      </w:r>
      <w:r w:rsidR="00CE62E4" w:rsidRPr="00786B2E">
        <w:rPr>
          <w:rFonts w:cs="Times New Roman"/>
          <w:sz w:val="22"/>
          <w:lang w:val="en-US"/>
        </w:rPr>
        <w:t xml:space="preserve">, TSAVI = </w:t>
      </w:r>
      <w:r w:rsidR="00E24DC5" w:rsidRPr="00786B2E">
        <w:rPr>
          <w:rFonts w:cs="Times New Roman"/>
          <w:sz w:val="22"/>
          <w:lang w:val="en-US"/>
        </w:rPr>
        <w:t>transformed</w:t>
      </w:r>
      <w:r w:rsidR="00CE62E4" w:rsidRPr="00786B2E">
        <w:rPr>
          <w:rFonts w:cs="Times New Roman"/>
          <w:sz w:val="22"/>
          <w:lang w:val="en-US"/>
        </w:rPr>
        <w:t xml:space="preserve"> soil adjusted vegetation index</w:t>
      </w:r>
      <w:r w:rsidR="00E24DC5" w:rsidRPr="00786B2E">
        <w:rPr>
          <w:rFonts w:cs="Times New Roman"/>
          <w:sz w:val="22"/>
          <w:lang w:val="en-US"/>
        </w:rPr>
        <w:t xml:space="preserve">, ATSAVI = </w:t>
      </w:r>
      <w:r w:rsidR="001B2054" w:rsidRPr="00786B2E">
        <w:rPr>
          <w:rFonts w:cs="Times New Roman"/>
          <w:sz w:val="22"/>
          <w:lang w:val="en-US"/>
        </w:rPr>
        <w:t xml:space="preserve">adjusted </w:t>
      </w:r>
      <w:r w:rsidR="00E24DC5" w:rsidRPr="00786B2E">
        <w:rPr>
          <w:rFonts w:cs="Times New Roman"/>
          <w:sz w:val="22"/>
          <w:lang w:val="en-US"/>
        </w:rPr>
        <w:t>transformed soil adjusted vegetation index</w:t>
      </w:r>
      <w:r w:rsidR="001B2054" w:rsidRPr="00786B2E">
        <w:rPr>
          <w:rFonts w:cs="Times New Roman"/>
          <w:sz w:val="22"/>
          <w:lang w:val="en-US"/>
        </w:rPr>
        <w:t>, PVI = perpendicular</w:t>
      </w:r>
      <w:r w:rsidR="008B4826" w:rsidRPr="00786B2E">
        <w:rPr>
          <w:rFonts w:cs="Times New Roman"/>
          <w:sz w:val="22"/>
          <w:lang w:val="en-US"/>
        </w:rPr>
        <w:t xml:space="preserve"> vegetation index</w:t>
      </w:r>
      <w:r w:rsidR="007626C1" w:rsidRPr="00786B2E">
        <w:rPr>
          <w:rFonts w:cs="Times New Roman"/>
          <w:sz w:val="22"/>
          <w:lang w:val="en-US"/>
        </w:rPr>
        <w:t>, NDTI: Normalized Difference Tillage Index</w:t>
      </w:r>
      <w:r w:rsidR="00DC6269">
        <w:rPr>
          <w:rFonts w:cs="Times New Roman"/>
          <w:sz w:val="22"/>
          <w:lang w:val="en-US"/>
        </w:rPr>
        <w:t xml:space="preserve">, </w:t>
      </w:r>
      <w:r w:rsidR="008E0137">
        <w:rPr>
          <w:rFonts w:cs="Times New Roman"/>
          <w:sz w:val="22"/>
          <w:lang w:val="en-US"/>
        </w:rPr>
        <w:t>LSWI = land surface water</w:t>
      </w:r>
      <w:r w:rsidR="0042026F">
        <w:rPr>
          <w:rFonts w:cs="Times New Roman"/>
          <w:sz w:val="22"/>
          <w:lang w:val="en-US"/>
        </w:rPr>
        <w:t xml:space="preserve"> index</w:t>
      </w:r>
      <w:r w:rsidR="003679EF">
        <w:rPr>
          <w:rFonts w:cs="Times New Roman"/>
          <w:sz w:val="22"/>
          <w:lang w:val="en-US"/>
        </w:rPr>
        <w:t xml:space="preserve">, </w:t>
      </w:r>
      <w:r w:rsidR="002646FB" w:rsidRPr="00F07339">
        <w:rPr>
          <w:rFonts w:cs="Times New Roman"/>
          <w:sz w:val="22"/>
          <w:lang w:val="en-US"/>
        </w:rPr>
        <w:t xml:space="preserve">GLCM = grey level co-occurrence </w:t>
      </w:r>
      <w:r w:rsidR="002646FB" w:rsidRPr="0055132A">
        <w:rPr>
          <w:rFonts w:cs="Times New Roman"/>
          <w:sz w:val="22"/>
          <w:lang w:val="en-US"/>
        </w:rPr>
        <w:t>matrix</w:t>
      </w:r>
      <w:r w:rsidR="00C264FD" w:rsidRPr="0055132A">
        <w:rPr>
          <w:rFonts w:cs="Times New Roman"/>
          <w:sz w:val="22"/>
          <w:lang w:val="en-US"/>
        </w:rPr>
        <w:t xml:space="preserve">, </w:t>
      </w:r>
      <w:r w:rsidR="009073C7" w:rsidRPr="0055132A">
        <w:rPr>
          <w:rFonts w:cs="Times New Roman"/>
          <w:sz w:val="22"/>
          <w:lang w:val="en-US"/>
        </w:rPr>
        <w:t xml:space="preserve">Huber </w:t>
      </w:r>
      <w:proofErr w:type="spellStart"/>
      <w:r w:rsidR="009073C7" w:rsidRPr="0055132A">
        <w:rPr>
          <w:rFonts w:cs="Times New Roman"/>
          <w:sz w:val="22"/>
          <w:lang w:val="en-US"/>
        </w:rPr>
        <w:t>Regr</w:t>
      </w:r>
      <w:proofErr w:type="spellEnd"/>
      <w:r w:rsidR="009073C7" w:rsidRPr="0055132A">
        <w:rPr>
          <w:rFonts w:cs="Times New Roman"/>
          <w:sz w:val="22"/>
          <w:lang w:val="en-US"/>
        </w:rPr>
        <w:t xml:space="preserve">. = Huber regression, </w:t>
      </w:r>
      <w:proofErr w:type="spellStart"/>
      <w:r w:rsidR="009073C7" w:rsidRPr="0055132A">
        <w:rPr>
          <w:rFonts w:cs="Times New Roman"/>
          <w:sz w:val="22"/>
          <w:lang w:val="en-US"/>
        </w:rPr>
        <w:t>XTree</w:t>
      </w:r>
      <w:proofErr w:type="spellEnd"/>
      <w:r w:rsidR="009073C7" w:rsidRPr="0055132A">
        <w:rPr>
          <w:rFonts w:cs="Times New Roman"/>
          <w:sz w:val="22"/>
          <w:lang w:val="en-US"/>
        </w:rPr>
        <w:t xml:space="preserve"> = Extra Tree Regression</w:t>
      </w:r>
    </w:p>
    <w:p w14:paraId="7D181745" w14:textId="0B30AF93" w:rsidR="00EA1DEA" w:rsidRPr="00F07339" w:rsidRDefault="005F631B" w:rsidP="007B3BE9">
      <w:pPr>
        <w:spacing w:line="360" w:lineRule="auto"/>
        <w:rPr>
          <w:rFonts w:cs="Times New Roman"/>
          <w:sz w:val="22"/>
          <w:lang w:val="en-US"/>
        </w:rPr>
      </w:pPr>
      <w:r>
        <w:rPr>
          <w:rFonts w:cs="Times New Roman"/>
          <w:sz w:val="22"/>
          <w:vertAlign w:val="superscript"/>
          <w:lang w:val="en-US"/>
        </w:rPr>
        <w:t xml:space="preserve">5 </w:t>
      </w:r>
      <w:r>
        <w:rPr>
          <w:rFonts w:cs="Times New Roman"/>
          <w:sz w:val="22"/>
          <w:lang w:val="en-US"/>
        </w:rPr>
        <w:t>V</w:t>
      </w:r>
      <w:r w:rsidR="00EA1DEA" w:rsidRPr="00F07339">
        <w:rPr>
          <w:rFonts w:cs="Times New Roman"/>
          <w:sz w:val="22"/>
          <w:lang w:val="en-US"/>
        </w:rPr>
        <w:t>ery poor correlation between NDVI</w:t>
      </w:r>
      <w:r>
        <w:rPr>
          <w:rFonts w:cs="Times New Roman"/>
          <w:sz w:val="22"/>
          <w:lang w:val="en-US"/>
        </w:rPr>
        <w:t xml:space="preserve"> and </w:t>
      </w:r>
      <w:r w:rsidR="00EA1DEA" w:rsidRPr="00F07339">
        <w:rPr>
          <w:rFonts w:cs="Times New Roman"/>
          <w:sz w:val="22"/>
          <w:lang w:val="en-US"/>
        </w:rPr>
        <w:t>EVI with dry AGB</w:t>
      </w:r>
      <w:r>
        <w:rPr>
          <w:rFonts w:cs="Times New Roman"/>
          <w:sz w:val="22"/>
          <w:lang w:val="en-US"/>
        </w:rPr>
        <w:t>.</w:t>
      </w:r>
    </w:p>
    <w:p w14:paraId="2041B561" w14:textId="5B5AD5B5" w:rsidR="00EA1DEA" w:rsidRPr="00F07339" w:rsidRDefault="00327F81" w:rsidP="007B3BE9">
      <w:pPr>
        <w:spacing w:line="360" w:lineRule="auto"/>
        <w:rPr>
          <w:rFonts w:cs="Times New Roman"/>
          <w:sz w:val="22"/>
          <w:lang w:val="en-US"/>
        </w:rPr>
      </w:pPr>
      <w:r>
        <w:rPr>
          <w:rFonts w:cs="Times New Roman"/>
          <w:sz w:val="22"/>
          <w:vertAlign w:val="superscript"/>
          <w:lang w:val="en-US"/>
        </w:rPr>
        <w:t xml:space="preserve">6 </w:t>
      </w:r>
      <w:r w:rsidR="00EA1DEA" w:rsidRPr="00F07339">
        <w:rPr>
          <w:rFonts w:cs="Times New Roman"/>
          <w:sz w:val="22"/>
          <w:lang w:val="en-US"/>
        </w:rPr>
        <w:t>Considering the final linear models for all-year using Landsat 7 an 8. NDTI: Normalized Difference Tillage Index</w:t>
      </w:r>
    </w:p>
    <w:p w14:paraId="42B783FA" w14:textId="77777777" w:rsidR="00E62629" w:rsidRDefault="00E62629">
      <w:pPr>
        <w:rPr>
          <w:rFonts w:cs="Times New Roman"/>
          <w:sz w:val="22"/>
          <w:lang w:val="en-US"/>
        </w:rPr>
      </w:pPr>
    </w:p>
    <w:p w14:paraId="58AAD6DF" w14:textId="6AE77F1E" w:rsidR="009C39DB" w:rsidRDefault="009C39DB">
      <w:pPr>
        <w:rPr>
          <w:rFonts w:cs="Times New Roman"/>
          <w:b/>
          <w:bCs/>
          <w:szCs w:val="24"/>
          <w:lang w:val="en-US"/>
        </w:rPr>
      </w:pPr>
      <w:r w:rsidRPr="00763738">
        <w:rPr>
          <w:rFonts w:cs="Times New Roman"/>
          <w:b/>
          <w:bCs/>
          <w:szCs w:val="24"/>
          <w:lang w:val="en-US"/>
        </w:rPr>
        <w:t>References</w:t>
      </w:r>
    </w:p>
    <w:sdt>
      <w:sdtPr>
        <w:rPr>
          <w:rFonts w:cs="Times New Roman"/>
          <w:bCs/>
          <w:color w:val="000000"/>
          <w:szCs w:val="24"/>
          <w:lang w:val="en-US"/>
        </w:rPr>
        <w:tag w:val="MENDELEY_BIBLIOGRAPHY"/>
        <w:id w:val="-1001967464"/>
        <w:placeholder>
          <w:docPart w:val="DefaultPlaceholder_-1854013440"/>
        </w:placeholder>
      </w:sdtPr>
      <w:sdtContent>
        <w:p w14:paraId="58E52381" w14:textId="77777777" w:rsidR="00A348E1" w:rsidRPr="00A348E1" w:rsidRDefault="00A348E1">
          <w:pPr>
            <w:divId w:val="2002389406"/>
            <w:rPr>
              <w:rFonts w:eastAsia="Times New Roman"/>
              <w:color w:val="000000"/>
              <w:szCs w:val="24"/>
              <w:lang w:val="en-US"/>
            </w:rPr>
          </w:pPr>
          <w:r w:rsidRPr="00A348E1">
            <w:rPr>
              <w:rFonts w:eastAsia="Times New Roman"/>
              <w:color w:val="000000"/>
              <w:lang w:val="en-US"/>
            </w:rPr>
            <w:t xml:space="preserve">Ali, I., F. Cawkwell, E. Dwyer, and S. Green. 2017. Modeling Managed Grassland Biomass Estimation by Using Multitemporal Remote Sensing Data-A Machine Learning Approach. IEEE J Sel Top Appl Earth </w:t>
          </w:r>
          <w:proofErr w:type="spellStart"/>
          <w:r w:rsidRPr="00A348E1">
            <w:rPr>
              <w:rFonts w:eastAsia="Times New Roman"/>
              <w:color w:val="000000"/>
              <w:lang w:val="en-US"/>
            </w:rPr>
            <w:t>Obs</w:t>
          </w:r>
          <w:proofErr w:type="spellEnd"/>
          <w:r w:rsidRPr="00A348E1">
            <w:rPr>
              <w:rFonts w:eastAsia="Times New Roman"/>
              <w:color w:val="000000"/>
              <w:lang w:val="en-US"/>
            </w:rPr>
            <w:t xml:space="preserve"> Remote Sens. 10:3254–3264. doi:10.1109/JSTARS.2016.2561618.</w:t>
          </w:r>
        </w:p>
        <w:p w14:paraId="698FF91B" w14:textId="77777777" w:rsidR="00A348E1" w:rsidRPr="00A348E1" w:rsidRDefault="00A348E1">
          <w:pPr>
            <w:divId w:val="751314651"/>
            <w:rPr>
              <w:rFonts w:eastAsia="Times New Roman"/>
              <w:color w:val="000000"/>
              <w:lang w:val="en-US"/>
            </w:rPr>
          </w:pPr>
          <w:r w:rsidRPr="00A348E1">
            <w:rPr>
              <w:rFonts w:eastAsia="Times New Roman"/>
              <w:color w:val="000000"/>
            </w:rPr>
            <w:lastRenderedPageBreak/>
            <w:t xml:space="preserve">Alvarez-Mendoza, C. I., D. Guzman, J. Casas, M. Bastidas, J. </w:t>
          </w:r>
          <w:proofErr w:type="spellStart"/>
          <w:r w:rsidRPr="00A348E1">
            <w:rPr>
              <w:rFonts w:eastAsia="Times New Roman"/>
              <w:color w:val="000000"/>
            </w:rPr>
            <w:t>Polanco</w:t>
          </w:r>
          <w:proofErr w:type="spellEnd"/>
          <w:r w:rsidRPr="00A348E1">
            <w:rPr>
              <w:rFonts w:eastAsia="Times New Roman"/>
              <w:color w:val="000000"/>
            </w:rPr>
            <w:t xml:space="preserve">, M. Valencia-Ortiz, F. Montenegro, J. Arango, M. </w:t>
          </w:r>
          <w:proofErr w:type="spellStart"/>
          <w:r w:rsidRPr="00A348E1">
            <w:rPr>
              <w:rFonts w:eastAsia="Times New Roman"/>
              <w:color w:val="000000"/>
            </w:rPr>
            <w:t>Ishitani</w:t>
          </w:r>
          <w:proofErr w:type="spellEnd"/>
          <w:r w:rsidRPr="00A348E1">
            <w:rPr>
              <w:rFonts w:eastAsia="Times New Roman"/>
              <w:color w:val="000000"/>
            </w:rPr>
            <w:t xml:space="preserve">, </w:t>
          </w:r>
          <w:proofErr w:type="spellStart"/>
          <w:r w:rsidRPr="00A348E1">
            <w:rPr>
              <w:rFonts w:eastAsia="Times New Roman"/>
              <w:color w:val="000000"/>
            </w:rPr>
            <w:t>and</w:t>
          </w:r>
          <w:proofErr w:type="spellEnd"/>
          <w:r w:rsidRPr="00A348E1">
            <w:rPr>
              <w:rFonts w:eastAsia="Times New Roman"/>
              <w:color w:val="000000"/>
            </w:rPr>
            <w:t xml:space="preserve"> M. G. </w:t>
          </w:r>
          <w:proofErr w:type="spellStart"/>
          <w:r w:rsidRPr="00A348E1">
            <w:rPr>
              <w:rFonts w:eastAsia="Times New Roman"/>
              <w:color w:val="000000"/>
            </w:rPr>
            <w:t>Selvaraj</w:t>
          </w:r>
          <w:proofErr w:type="spellEnd"/>
          <w:r w:rsidRPr="00A348E1">
            <w:rPr>
              <w:rFonts w:eastAsia="Times New Roman"/>
              <w:color w:val="000000"/>
            </w:rPr>
            <w:t xml:space="preserve">. </w:t>
          </w:r>
          <w:r w:rsidRPr="00A348E1">
            <w:rPr>
              <w:rFonts w:eastAsia="Times New Roman"/>
              <w:color w:val="000000"/>
              <w:lang w:val="en-US"/>
            </w:rPr>
            <w:t xml:space="preserve">2022. Predictive Modeling of Above-Ground Biomass in </w:t>
          </w:r>
          <w:proofErr w:type="spellStart"/>
          <w:r w:rsidRPr="00A348E1">
            <w:rPr>
              <w:rFonts w:eastAsia="Times New Roman"/>
              <w:color w:val="000000"/>
              <w:lang w:val="en-US"/>
            </w:rPr>
            <w:t>Brachiaria</w:t>
          </w:r>
          <w:proofErr w:type="spellEnd"/>
          <w:r w:rsidRPr="00A348E1">
            <w:rPr>
              <w:rFonts w:eastAsia="Times New Roman"/>
              <w:color w:val="000000"/>
              <w:lang w:val="en-US"/>
            </w:rPr>
            <w:t xml:space="preserve"> Pastures from Satellite and UAV Imagery Using Machine Learning Approaches. Remote Sens (Basel). 14. doi:10.3390/rs14225870.</w:t>
          </w:r>
        </w:p>
        <w:p w14:paraId="53547A91" w14:textId="77777777" w:rsidR="00A348E1" w:rsidRPr="00A348E1" w:rsidRDefault="00A348E1">
          <w:pPr>
            <w:divId w:val="945427883"/>
            <w:rPr>
              <w:rFonts w:eastAsia="Times New Roman"/>
              <w:color w:val="000000"/>
            </w:rPr>
          </w:pPr>
          <w:r w:rsidRPr="00A348E1">
            <w:rPr>
              <w:rFonts w:eastAsia="Times New Roman"/>
              <w:color w:val="000000"/>
              <w:lang w:val="en-US"/>
            </w:rPr>
            <w:t xml:space="preserve">Askari, M. S., T. McCarthy, A. Magee, and D. J. Murphy. 2019. Evaluation of grass quality under different soil management scenarios using remote sensing techniques. </w:t>
          </w:r>
          <w:r w:rsidRPr="00A348E1">
            <w:rPr>
              <w:rFonts w:eastAsia="Times New Roman"/>
              <w:color w:val="000000"/>
            </w:rPr>
            <w:t>Remote Sens (Basel). 11. doi:10.3390/rs11151835.</w:t>
          </w:r>
        </w:p>
        <w:p w14:paraId="6AEEECE2" w14:textId="77777777" w:rsidR="00A348E1" w:rsidRPr="00A348E1" w:rsidRDefault="00A348E1">
          <w:pPr>
            <w:divId w:val="113060473"/>
            <w:rPr>
              <w:rFonts w:eastAsia="Times New Roman"/>
              <w:color w:val="000000"/>
            </w:rPr>
          </w:pPr>
          <w:r w:rsidRPr="00A348E1">
            <w:rPr>
              <w:rFonts w:eastAsia="Times New Roman"/>
              <w:color w:val="000000"/>
            </w:rPr>
            <w:t xml:space="preserve">Bretas, I. L., D. S. M. Valente, T. F. de Oliveira, D. B. Montagner, V. P. B. Euclides, </w:t>
          </w:r>
          <w:proofErr w:type="spellStart"/>
          <w:r w:rsidRPr="00A348E1">
            <w:rPr>
              <w:rFonts w:eastAsia="Times New Roman"/>
              <w:color w:val="000000"/>
            </w:rPr>
            <w:t>and</w:t>
          </w:r>
          <w:proofErr w:type="spellEnd"/>
          <w:r w:rsidRPr="00A348E1">
            <w:rPr>
              <w:rFonts w:eastAsia="Times New Roman"/>
              <w:color w:val="000000"/>
            </w:rPr>
            <w:t xml:space="preserve"> F. H. M. </w:t>
          </w:r>
          <w:proofErr w:type="spellStart"/>
          <w:r w:rsidRPr="00A348E1">
            <w:rPr>
              <w:rFonts w:eastAsia="Times New Roman"/>
              <w:color w:val="000000"/>
            </w:rPr>
            <w:t>Chizzotti</w:t>
          </w:r>
          <w:proofErr w:type="spellEnd"/>
          <w:r w:rsidRPr="00A348E1">
            <w:rPr>
              <w:rFonts w:eastAsia="Times New Roman"/>
              <w:color w:val="000000"/>
            </w:rPr>
            <w:t xml:space="preserve">. </w:t>
          </w:r>
          <w:r w:rsidRPr="00A348E1">
            <w:rPr>
              <w:rFonts w:eastAsia="Times New Roman"/>
              <w:color w:val="000000"/>
              <w:lang w:val="en-US"/>
            </w:rPr>
            <w:t xml:space="preserve">2023. Canopy height and biomass prediction in </w:t>
          </w:r>
          <w:proofErr w:type="spellStart"/>
          <w:r w:rsidRPr="00A348E1">
            <w:rPr>
              <w:rFonts w:eastAsia="Times New Roman"/>
              <w:color w:val="000000"/>
              <w:lang w:val="en-US"/>
            </w:rPr>
            <w:t>Mombaça</w:t>
          </w:r>
          <w:proofErr w:type="spellEnd"/>
          <w:r w:rsidRPr="00A348E1">
            <w:rPr>
              <w:rFonts w:eastAsia="Times New Roman"/>
              <w:color w:val="000000"/>
              <w:lang w:val="en-US"/>
            </w:rPr>
            <w:t xml:space="preserve"> guinea grass pastures using satellite imagery and machine learning. </w:t>
          </w:r>
          <w:proofErr w:type="spellStart"/>
          <w:r w:rsidRPr="00A348E1">
            <w:rPr>
              <w:rFonts w:eastAsia="Times New Roman"/>
              <w:color w:val="000000"/>
            </w:rPr>
            <w:t>Precis</w:t>
          </w:r>
          <w:proofErr w:type="spellEnd"/>
          <w:r w:rsidRPr="00A348E1">
            <w:rPr>
              <w:rFonts w:eastAsia="Times New Roman"/>
              <w:color w:val="000000"/>
            </w:rPr>
            <w:t xml:space="preserve"> Agric. 24:1638–1662. doi:10.1007/s11119-023-10013-z.</w:t>
          </w:r>
        </w:p>
        <w:p w14:paraId="6B027CA1" w14:textId="77777777" w:rsidR="00A348E1" w:rsidRPr="00A348E1" w:rsidRDefault="00A348E1">
          <w:pPr>
            <w:divId w:val="575210985"/>
            <w:rPr>
              <w:rFonts w:eastAsia="Times New Roman"/>
              <w:color w:val="000000"/>
              <w:lang w:val="en-US"/>
            </w:rPr>
          </w:pPr>
          <w:r w:rsidRPr="00A348E1">
            <w:rPr>
              <w:rFonts w:eastAsia="Times New Roman"/>
              <w:color w:val="000000"/>
            </w:rPr>
            <w:t xml:space="preserve">Bretas, I. L., D. S. M. Valente, F. F. Silva, M. L. </w:t>
          </w:r>
          <w:proofErr w:type="spellStart"/>
          <w:r w:rsidRPr="00A348E1">
            <w:rPr>
              <w:rFonts w:eastAsia="Times New Roman"/>
              <w:color w:val="000000"/>
            </w:rPr>
            <w:t>Chizzotti</w:t>
          </w:r>
          <w:proofErr w:type="spellEnd"/>
          <w:r w:rsidRPr="00A348E1">
            <w:rPr>
              <w:rFonts w:eastAsia="Times New Roman"/>
              <w:color w:val="000000"/>
            </w:rPr>
            <w:t xml:space="preserve">, M. F. Paulino, A. P. D’Áurea, D. S. C. </w:t>
          </w:r>
          <w:proofErr w:type="spellStart"/>
          <w:r w:rsidRPr="00A348E1">
            <w:rPr>
              <w:rFonts w:eastAsia="Times New Roman"/>
              <w:color w:val="000000"/>
            </w:rPr>
            <w:t>Paciullo</w:t>
          </w:r>
          <w:proofErr w:type="spellEnd"/>
          <w:r w:rsidRPr="00A348E1">
            <w:rPr>
              <w:rFonts w:eastAsia="Times New Roman"/>
              <w:color w:val="000000"/>
            </w:rPr>
            <w:t xml:space="preserve">, B. C. Pedreira, </w:t>
          </w:r>
          <w:proofErr w:type="spellStart"/>
          <w:r w:rsidRPr="00A348E1">
            <w:rPr>
              <w:rFonts w:eastAsia="Times New Roman"/>
              <w:color w:val="000000"/>
            </w:rPr>
            <w:t>and</w:t>
          </w:r>
          <w:proofErr w:type="spellEnd"/>
          <w:r w:rsidRPr="00A348E1">
            <w:rPr>
              <w:rFonts w:eastAsia="Times New Roman"/>
              <w:color w:val="000000"/>
            </w:rPr>
            <w:t xml:space="preserve"> F. H. M. </w:t>
          </w:r>
          <w:proofErr w:type="spellStart"/>
          <w:r w:rsidRPr="00A348E1">
            <w:rPr>
              <w:rFonts w:eastAsia="Times New Roman"/>
              <w:color w:val="000000"/>
            </w:rPr>
            <w:t>Chizzotti</w:t>
          </w:r>
          <w:proofErr w:type="spellEnd"/>
          <w:r w:rsidRPr="00A348E1">
            <w:rPr>
              <w:rFonts w:eastAsia="Times New Roman"/>
              <w:color w:val="000000"/>
            </w:rPr>
            <w:t xml:space="preserve">. </w:t>
          </w:r>
          <w:r w:rsidRPr="00A348E1">
            <w:rPr>
              <w:rFonts w:eastAsia="Times New Roman"/>
              <w:color w:val="000000"/>
              <w:lang w:val="en-US"/>
            </w:rPr>
            <w:t xml:space="preserve">2021. Prediction of aboveground biomass and dry-matter content in </w:t>
          </w:r>
          <w:proofErr w:type="spellStart"/>
          <w:r w:rsidRPr="00A348E1">
            <w:rPr>
              <w:rFonts w:eastAsia="Times New Roman"/>
              <w:color w:val="000000"/>
              <w:lang w:val="en-US"/>
            </w:rPr>
            <w:t>brachiaria</w:t>
          </w:r>
          <w:proofErr w:type="spellEnd"/>
          <w:r w:rsidRPr="00A348E1">
            <w:rPr>
              <w:rFonts w:eastAsia="Times New Roman"/>
              <w:color w:val="000000"/>
              <w:lang w:val="en-US"/>
            </w:rPr>
            <w:t xml:space="preserve"> pastures by combining meteorological data and satellite imagery. Grass and Forage Science. 76:340–352. doi:10.1111/gfs.12517.</w:t>
          </w:r>
        </w:p>
        <w:p w14:paraId="5974274B" w14:textId="77777777" w:rsidR="00A348E1" w:rsidRPr="00A348E1" w:rsidRDefault="00A348E1">
          <w:pPr>
            <w:divId w:val="1342391737"/>
            <w:rPr>
              <w:rFonts w:eastAsia="Times New Roman"/>
              <w:color w:val="000000"/>
              <w:lang w:val="en-US"/>
            </w:rPr>
          </w:pPr>
          <w:r w:rsidRPr="00A348E1">
            <w:rPr>
              <w:rFonts w:eastAsia="Times New Roman"/>
              <w:color w:val="000000"/>
              <w:lang w:val="en-US"/>
            </w:rPr>
            <w:t xml:space="preserve">Chabalala, Y., E. Adam, Z. Oumar, and A. </w:t>
          </w:r>
          <w:proofErr w:type="spellStart"/>
          <w:r w:rsidRPr="00A348E1">
            <w:rPr>
              <w:rFonts w:eastAsia="Times New Roman"/>
              <w:color w:val="000000"/>
              <w:lang w:val="en-US"/>
            </w:rPr>
            <w:t>Ramoelo</w:t>
          </w:r>
          <w:proofErr w:type="spellEnd"/>
          <w:r w:rsidRPr="00A348E1">
            <w:rPr>
              <w:rFonts w:eastAsia="Times New Roman"/>
              <w:color w:val="000000"/>
              <w:lang w:val="en-US"/>
            </w:rPr>
            <w:t xml:space="preserve">. 2020. Exploiting the capabilities of Sentinel-2 and </w:t>
          </w:r>
          <w:proofErr w:type="spellStart"/>
          <w:r w:rsidRPr="00A348E1">
            <w:rPr>
              <w:rFonts w:eastAsia="Times New Roman"/>
              <w:color w:val="000000"/>
              <w:lang w:val="en-US"/>
            </w:rPr>
            <w:t>RapidEye</w:t>
          </w:r>
          <w:proofErr w:type="spellEnd"/>
          <w:r w:rsidRPr="00A348E1">
            <w:rPr>
              <w:rFonts w:eastAsia="Times New Roman"/>
              <w:color w:val="000000"/>
              <w:lang w:val="en-US"/>
            </w:rPr>
            <w:t xml:space="preserve"> for predicting grass nitrogen across different grass communities in a protected area. Applied Geomatics. 12:379–395. doi:10.1007/s12518-020-00305-8. Available from: https://doi.org/10.1007/s12518-020-00305-8</w:t>
          </w:r>
        </w:p>
        <w:p w14:paraId="58145D5C" w14:textId="77777777" w:rsidR="00A348E1" w:rsidRPr="00A348E1" w:rsidRDefault="00A348E1">
          <w:pPr>
            <w:divId w:val="1275527310"/>
            <w:rPr>
              <w:rFonts w:eastAsia="Times New Roman"/>
              <w:color w:val="000000"/>
              <w:lang w:val="en-US"/>
            </w:rPr>
          </w:pPr>
          <w:proofErr w:type="spellStart"/>
          <w:r w:rsidRPr="00A348E1">
            <w:rPr>
              <w:rFonts w:eastAsia="Times New Roman"/>
              <w:color w:val="000000"/>
              <w:lang w:val="en-US"/>
            </w:rPr>
            <w:t>Dusseux</w:t>
          </w:r>
          <w:proofErr w:type="spellEnd"/>
          <w:r w:rsidRPr="00A348E1">
            <w:rPr>
              <w:rFonts w:eastAsia="Times New Roman"/>
              <w:color w:val="000000"/>
              <w:lang w:val="en-US"/>
            </w:rPr>
            <w:t xml:space="preserve">, P., T. Guyet, P. </w:t>
          </w:r>
          <w:proofErr w:type="spellStart"/>
          <w:r w:rsidRPr="00A348E1">
            <w:rPr>
              <w:rFonts w:eastAsia="Times New Roman"/>
              <w:color w:val="000000"/>
              <w:lang w:val="en-US"/>
            </w:rPr>
            <w:t>Pattier</w:t>
          </w:r>
          <w:proofErr w:type="spellEnd"/>
          <w:r w:rsidRPr="00A348E1">
            <w:rPr>
              <w:rFonts w:eastAsia="Times New Roman"/>
              <w:color w:val="000000"/>
              <w:lang w:val="en-US"/>
            </w:rPr>
            <w:t>, V. Barbier, and H. Nicolas. 2022. Monitoring of grassland productivity using Sentinel-2 remote sensing data. International Journal of Applied Earth Observation and Geoinformation. 111. doi:10.1016/j.jag.2022.102843.</w:t>
          </w:r>
        </w:p>
        <w:p w14:paraId="204E6897" w14:textId="77777777" w:rsidR="00A348E1" w:rsidRPr="00A348E1" w:rsidRDefault="00A348E1">
          <w:pPr>
            <w:divId w:val="766192857"/>
            <w:rPr>
              <w:rFonts w:eastAsia="Times New Roman"/>
              <w:color w:val="000000"/>
              <w:lang w:val="en-US"/>
            </w:rPr>
          </w:pPr>
          <w:r w:rsidRPr="00A348E1">
            <w:rPr>
              <w:rFonts w:eastAsia="Times New Roman"/>
              <w:color w:val="000000"/>
              <w:lang w:val="en-US"/>
            </w:rPr>
            <w:lastRenderedPageBreak/>
            <w:t>Edirisinghe, A., M. J. Hill, G. E. Donald, and M. Hyder. 2011. Quantitative mapping of pasture biomass using satellite imagery. Int J Remote Sens. 32:2699–2724. doi:10.1080/01431161003743181.</w:t>
          </w:r>
        </w:p>
        <w:p w14:paraId="7B0F3E58" w14:textId="77777777" w:rsidR="00A348E1" w:rsidRPr="00A348E1" w:rsidRDefault="00A348E1">
          <w:pPr>
            <w:divId w:val="495999790"/>
            <w:rPr>
              <w:rFonts w:eastAsia="Times New Roman"/>
              <w:color w:val="000000"/>
            </w:rPr>
          </w:pPr>
          <w:r w:rsidRPr="00A348E1">
            <w:rPr>
              <w:rFonts w:eastAsia="Times New Roman"/>
              <w:color w:val="000000"/>
              <w:lang w:val="en-US"/>
            </w:rPr>
            <w:t xml:space="preserve">Fan, X., G. He, W. Zhang, T. Long, X. Zhang, G. Wang, G. Sun, H. Zhou, Z. Shang, D. Tian, X. Li, and X. Song. 2022. Sentinel-2 Images Based Modeling of Grassland Above-Ground Biomass Using Random Forest Algorithm: A Case Study on the Tibetan Plateau. </w:t>
          </w:r>
          <w:r w:rsidRPr="00A348E1">
            <w:rPr>
              <w:rFonts w:eastAsia="Times New Roman"/>
              <w:color w:val="000000"/>
            </w:rPr>
            <w:t>Remote Sens (Basel). 14. doi:10.3390/rs14215321.</w:t>
          </w:r>
        </w:p>
        <w:p w14:paraId="12D7BFD7" w14:textId="77777777" w:rsidR="00A348E1" w:rsidRPr="00A348E1" w:rsidRDefault="00A348E1">
          <w:pPr>
            <w:divId w:val="782767500"/>
            <w:rPr>
              <w:rFonts w:eastAsia="Times New Roman"/>
              <w:color w:val="000000"/>
              <w:lang w:val="en-US"/>
            </w:rPr>
          </w:pPr>
          <w:r w:rsidRPr="00A348E1">
            <w:rPr>
              <w:rFonts w:eastAsia="Times New Roman"/>
              <w:color w:val="000000"/>
            </w:rPr>
            <w:t xml:space="preserve">Fernandes, M. H. M. da R., J. de S. </w:t>
          </w:r>
          <w:proofErr w:type="spellStart"/>
          <w:r w:rsidRPr="00A348E1">
            <w:rPr>
              <w:rFonts w:eastAsia="Times New Roman"/>
              <w:color w:val="000000"/>
            </w:rPr>
            <w:t>FernandesJunior</w:t>
          </w:r>
          <w:proofErr w:type="spellEnd"/>
          <w:r w:rsidRPr="00A348E1">
            <w:rPr>
              <w:rFonts w:eastAsia="Times New Roman"/>
              <w:color w:val="000000"/>
            </w:rPr>
            <w:t xml:space="preserve">, J. M. Adams, M. Lee, R. A. Reis, </w:t>
          </w:r>
          <w:proofErr w:type="spellStart"/>
          <w:r w:rsidRPr="00A348E1">
            <w:rPr>
              <w:rFonts w:eastAsia="Times New Roman"/>
              <w:color w:val="000000"/>
            </w:rPr>
            <w:t>and</w:t>
          </w:r>
          <w:proofErr w:type="spellEnd"/>
          <w:r w:rsidRPr="00A348E1">
            <w:rPr>
              <w:rFonts w:eastAsia="Times New Roman"/>
              <w:color w:val="000000"/>
            </w:rPr>
            <w:t xml:space="preserve"> L. O. Tedeschi. </w:t>
          </w:r>
          <w:r w:rsidRPr="00A348E1">
            <w:rPr>
              <w:rFonts w:eastAsia="Times New Roman"/>
              <w:color w:val="000000"/>
              <w:lang w:val="en-US"/>
            </w:rPr>
            <w:t>2024. Using sentinel-2 satellite images and machine learning algorithms to predict tropical pasture forage mass, crude protein, and fiber content. Sci Rep. 14. doi:10.1038/s41598-024-59160-x.</w:t>
          </w:r>
        </w:p>
        <w:p w14:paraId="79E756F8" w14:textId="77777777" w:rsidR="00A348E1" w:rsidRPr="00A348E1" w:rsidRDefault="00A348E1">
          <w:pPr>
            <w:divId w:val="100347779"/>
            <w:rPr>
              <w:rFonts w:eastAsia="Times New Roman"/>
              <w:color w:val="000000"/>
              <w:lang w:val="en-US"/>
            </w:rPr>
          </w:pPr>
          <w:r w:rsidRPr="00A348E1">
            <w:rPr>
              <w:rFonts w:eastAsia="Times New Roman"/>
              <w:color w:val="000000"/>
              <w:lang w:val="en-US"/>
            </w:rPr>
            <w:t xml:space="preserve">Fernández-Habas, J., A. M. García Moreno, M. T. Hidalgo-Fernández, J. R. Leal-Murillo, B. </w:t>
          </w:r>
          <w:proofErr w:type="spellStart"/>
          <w:r w:rsidRPr="00A348E1">
            <w:rPr>
              <w:rFonts w:eastAsia="Times New Roman"/>
              <w:color w:val="000000"/>
              <w:lang w:val="en-US"/>
            </w:rPr>
            <w:t>Abellanas</w:t>
          </w:r>
          <w:proofErr w:type="spellEnd"/>
          <w:r w:rsidRPr="00A348E1">
            <w:rPr>
              <w:rFonts w:eastAsia="Times New Roman"/>
              <w:color w:val="000000"/>
              <w:lang w:val="en-US"/>
            </w:rPr>
            <w:t xml:space="preserve"> Oar, P. J. Gómez-</w:t>
          </w:r>
          <w:proofErr w:type="spellStart"/>
          <w:r w:rsidRPr="00A348E1">
            <w:rPr>
              <w:rFonts w:eastAsia="Times New Roman"/>
              <w:color w:val="000000"/>
              <w:lang w:val="en-US"/>
            </w:rPr>
            <w:t>Giráldez</w:t>
          </w:r>
          <w:proofErr w:type="spellEnd"/>
          <w:r w:rsidRPr="00A348E1">
            <w:rPr>
              <w:rFonts w:eastAsia="Times New Roman"/>
              <w:color w:val="000000"/>
              <w:lang w:val="en-US"/>
            </w:rPr>
            <w:t>, M. P. González-Dugo, and P. Fernández-Rebollo. 2021. Investigating the potential of Sentinel-2 configuration to predict the quality of Mediterranean permanent grasslands in open woodlands. Science of the Total Environment. 791. doi:10.1016/j.scitotenv.2021.148101.</w:t>
          </w:r>
        </w:p>
        <w:p w14:paraId="3B006D51" w14:textId="77777777" w:rsidR="00A348E1" w:rsidRPr="00A348E1" w:rsidRDefault="00A348E1">
          <w:pPr>
            <w:divId w:val="323976820"/>
            <w:rPr>
              <w:rFonts w:eastAsia="Times New Roman"/>
              <w:color w:val="000000"/>
              <w:lang w:val="en-US"/>
            </w:rPr>
          </w:pPr>
          <w:r w:rsidRPr="00A348E1">
            <w:rPr>
              <w:rFonts w:eastAsia="Times New Roman"/>
              <w:color w:val="000000"/>
              <w:lang w:val="en-US"/>
            </w:rPr>
            <w:t xml:space="preserve">Ferreira, L. G., L. E. Fernandez, E. E. Sano, C. Field, S. B. Sousa, A. E. Arantes, and F. M. Araújo. 2013. Biophysical properties of cultivated pastures in the </w:t>
          </w:r>
          <w:proofErr w:type="spellStart"/>
          <w:r w:rsidRPr="00A348E1">
            <w:rPr>
              <w:rFonts w:eastAsia="Times New Roman"/>
              <w:color w:val="000000"/>
              <w:lang w:val="en-US"/>
            </w:rPr>
            <w:t>brazilian</w:t>
          </w:r>
          <w:proofErr w:type="spellEnd"/>
          <w:r w:rsidRPr="00A348E1">
            <w:rPr>
              <w:rFonts w:eastAsia="Times New Roman"/>
              <w:color w:val="000000"/>
              <w:lang w:val="en-US"/>
            </w:rPr>
            <w:t xml:space="preserve"> savanna biome: An analysis in the spatial-temporal domains based on ground and satellite data. Remote Sens (Basel). 5:307–326. doi:10.3390/rs5010307.</w:t>
          </w:r>
        </w:p>
        <w:p w14:paraId="1A6E94C5" w14:textId="77777777" w:rsidR="00A348E1" w:rsidRPr="00A348E1" w:rsidRDefault="00A348E1">
          <w:pPr>
            <w:divId w:val="807086994"/>
            <w:rPr>
              <w:rFonts w:eastAsia="Times New Roman"/>
              <w:color w:val="000000"/>
              <w:lang w:val="en-US"/>
            </w:rPr>
          </w:pPr>
          <w:r w:rsidRPr="00A348E1">
            <w:rPr>
              <w:rFonts w:eastAsia="Times New Roman"/>
              <w:color w:val="000000"/>
              <w:lang w:val="en-US"/>
            </w:rPr>
            <w:t>Friedl, M. A., J. Michaelsen, F. W. Davis, H. Walker, and D. S. Schimel. 1994. Estimating grassland biomass and leaf area index using ground and satellite data. Int J Remote Sens. 15:1401–1420. doi:10.1080/01431169408954174.</w:t>
          </w:r>
        </w:p>
        <w:p w14:paraId="1F4E02F7" w14:textId="77777777" w:rsidR="00A348E1" w:rsidRPr="00A348E1" w:rsidRDefault="00A348E1">
          <w:pPr>
            <w:divId w:val="64574211"/>
            <w:rPr>
              <w:rFonts w:eastAsia="Times New Roman"/>
              <w:color w:val="000000"/>
              <w:lang w:val="en-US"/>
            </w:rPr>
          </w:pPr>
          <w:r w:rsidRPr="00A348E1">
            <w:rPr>
              <w:rFonts w:eastAsia="Times New Roman"/>
              <w:color w:val="000000"/>
              <w:lang w:val="en-US"/>
            </w:rPr>
            <w:lastRenderedPageBreak/>
            <w:t xml:space="preserve">Guerini Filho, M., T. M. </w:t>
          </w:r>
          <w:proofErr w:type="spellStart"/>
          <w:r w:rsidRPr="00A348E1">
            <w:rPr>
              <w:rFonts w:eastAsia="Times New Roman"/>
              <w:color w:val="000000"/>
              <w:lang w:val="en-US"/>
            </w:rPr>
            <w:t>Kuplich</w:t>
          </w:r>
          <w:proofErr w:type="spellEnd"/>
          <w:r w:rsidRPr="00A348E1">
            <w:rPr>
              <w:rFonts w:eastAsia="Times New Roman"/>
              <w:color w:val="000000"/>
              <w:lang w:val="en-US"/>
            </w:rPr>
            <w:t>, and F. L. F. D. Quadros. 2020. Estimating natural grassland biomass by vegetation indices using Sentinel 2 remote sensing data. Int J Remote Sens. 41:2861–2876. doi:10.1080/01431161.2019.1697004.</w:t>
          </w:r>
        </w:p>
        <w:p w14:paraId="0ED47674" w14:textId="77777777" w:rsidR="00A348E1" w:rsidRPr="00A348E1" w:rsidRDefault="00A348E1">
          <w:pPr>
            <w:divId w:val="1208029873"/>
            <w:rPr>
              <w:rFonts w:eastAsia="Times New Roman"/>
              <w:color w:val="000000"/>
              <w:lang w:val="en-US"/>
            </w:rPr>
          </w:pPr>
          <w:r w:rsidRPr="00A348E1">
            <w:rPr>
              <w:rFonts w:eastAsia="Times New Roman"/>
              <w:color w:val="000000"/>
              <w:lang w:val="en-US"/>
            </w:rPr>
            <w:t>Guo, R., J. Gao, S. Fu, Y. Xiu, S. Zhang, X. Huang, Q. Feng, and T. Liang. 2024. Estimating Aboveground Biomass of Alpine Grassland During the Wilting Period Using In Situ Hyperspectral, Sentinel-2, and Sentinel-1 Data. IEEE Transactions on Geoscience and Remote Sensing. 62:1–16. doi:10.1109/TGRS.2023.3341956.</w:t>
          </w:r>
        </w:p>
        <w:p w14:paraId="07D106E0" w14:textId="77777777" w:rsidR="00A348E1" w:rsidRPr="00A348E1" w:rsidRDefault="00A348E1">
          <w:pPr>
            <w:divId w:val="2077775663"/>
            <w:rPr>
              <w:rFonts w:eastAsia="Times New Roman"/>
              <w:color w:val="000000"/>
              <w:lang w:val="en-US"/>
            </w:rPr>
          </w:pPr>
          <w:r w:rsidRPr="00A348E1">
            <w:rPr>
              <w:rFonts w:eastAsia="Times New Roman"/>
              <w:color w:val="000000"/>
              <w:lang w:val="en-US"/>
            </w:rPr>
            <w:t>Jansen, V. S., C. A. Kolden, and H. J. Schmalz. 2018. The development of near real-time biomass and cover estimates for adaptive rangeland management using Landsat 7 and Landsat 8 surface reflectance products. Remote Sens (Basel). 10. doi:10.3390/rs10071057.</w:t>
          </w:r>
        </w:p>
        <w:p w14:paraId="790184D5" w14:textId="77777777" w:rsidR="00A348E1" w:rsidRPr="00A348E1" w:rsidRDefault="00A348E1">
          <w:pPr>
            <w:divId w:val="190072032"/>
            <w:rPr>
              <w:rFonts w:eastAsia="Times New Roman"/>
              <w:color w:val="000000"/>
              <w:lang w:val="en-US"/>
            </w:rPr>
          </w:pPr>
          <w:r w:rsidRPr="00A348E1">
            <w:rPr>
              <w:rFonts w:eastAsia="Times New Roman"/>
              <w:color w:val="000000"/>
              <w:lang w:val="en-US"/>
            </w:rPr>
            <w:t xml:space="preserve">Jin, Y., X. Yang, J. Qiu, J. Li, T. Gao, Q. Wu, F. Zhao, H. Ma, H. Yu, and B. Xu. 2014. Remote sensing-based biomass estimation and its </w:t>
          </w:r>
          <w:proofErr w:type="spellStart"/>
          <w:r w:rsidRPr="00A348E1">
            <w:rPr>
              <w:rFonts w:eastAsia="Times New Roman"/>
              <w:color w:val="000000"/>
              <w:lang w:val="en-US"/>
            </w:rPr>
            <w:t>spatio</w:t>
          </w:r>
          <w:proofErr w:type="spellEnd"/>
          <w:r w:rsidRPr="00A348E1">
            <w:rPr>
              <w:rFonts w:eastAsia="Times New Roman"/>
              <w:color w:val="000000"/>
              <w:lang w:val="en-US"/>
            </w:rPr>
            <w:t>-temporal variations in temperate Grassland, Northern China. Remote Sens (Basel). 6:1496–1513. doi:10.3390/rs6021496.</w:t>
          </w:r>
        </w:p>
        <w:p w14:paraId="4A51C7D4" w14:textId="77777777" w:rsidR="00A348E1" w:rsidRPr="00A348E1" w:rsidRDefault="00A348E1">
          <w:pPr>
            <w:divId w:val="1151409491"/>
            <w:rPr>
              <w:rFonts w:eastAsia="Times New Roman"/>
              <w:color w:val="000000"/>
              <w:lang w:val="en-US"/>
            </w:rPr>
          </w:pPr>
          <w:r w:rsidRPr="00A348E1">
            <w:rPr>
              <w:rFonts w:eastAsia="Times New Roman"/>
              <w:color w:val="000000"/>
              <w:lang w:val="en-US"/>
            </w:rPr>
            <w:t xml:space="preserve">Mashiane, K., S. Adelabu, and A. </w:t>
          </w:r>
          <w:proofErr w:type="spellStart"/>
          <w:r w:rsidRPr="00A348E1">
            <w:rPr>
              <w:rFonts w:eastAsia="Times New Roman"/>
              <w:color w:val="000000"/>
              <w:lang w:val="en-US"/>
            </w:rPr>
            <w:t>Ramoelo</w:t>
          </w:r>
          <w:proofErr w:type="spellEnd"/>
          <w:r w:rsidRPr="00A348E1">
            <w:rPr>
              <w:rFonts w:eastAsia="Times New Roman"/>
              <w:color w:val="000000"/>
              <w:lang w:val="en-US"/>
            </w:rPr>
            <w:t>. 2023. Comparative Analysis of Single Bands, Vegetation Indices, and Their Combination in Predicting Grass Species Nitrogen in a Protected Mountainous Area. Applied Sciences (Switzerland). 13. doi:10.3390/app13137960.</w:t>
          </w:r>
        </w:p>
        <w:p w14:paraId="3E6BF1F3" w14:textId="77777777" w:rsidR="00A348E1" w:rsidRPr="00A348E1" w:rsidRDefault="00A348E1">
          <w:pPr>
            <w:divId w:val="408162919"/>
            <w:rPr>
              <w:rFonts w:eastAsia="Times New Roman"/>
              <w:color w:val="000000"/>
              <w:lang w:val="en-US"/>
            </w:rPr>
          </w:pPr>
          <w:r w:rsidRPr="00A348E1">
            <w:rPr>
              <w:rFonts w:eastAsia="Times New Roman"/>
              <w:color w:val="000000"/>
              <w:lang w:val="en-US"/>
            </w:rPr>
            <w:t xml:space="preserve">Meng, B., T. Liang, S. Yi, J. Yin, X. Cui, J. Ge, M. Hou, Y. </w:t>
          </w:r>
          <w:proofErr w:type="spellStart"/>
          <w:r w:rsidRPr="00A348E1">
            <w:rPr>
              <w:rFonts w:eastAsia="Times New Roman"/>
              <w:color w:val="000000"/>
              <w:lang w:val="en-US"/>
            </w:rPr>
            <w:t>Lv</w:t>
          </w:r>
          <w:proofErr w:type="spellEnd"/>
          <w:r w:rsidRPr="00A348E1">
            <w:rPr>
              <w:rFonts w:eastAsia="Times New Roman"/>
              <w:color w:val="000000"/>
              <w:lang w:val="en-US"/>
            </w:rPr>
            <w:t xml:space="preserve">, and Y. Sun. 2020. Modeling Alpine Grassland Above Ground Biomass Based on Remote Sensing Data and Machine Learning Algorithm: A Case Study in East of the Tibetan Plateau, China. IEEE J Sel Top Appl Earth </w:t>
          </w:r>
          <w:proofErr w:type="spellStart"/>
          <w:r w:rsidRPr="00A348E1">
            <w:rPr>
              <w:rFonts w:eastAsia="Times New Roman"/>
              <w:color w:val="000000"/>
              <w:lang w:val="en-US"/>
            </w:rPr>
            <w:t>Obs</w:t>
          </w:r>
          <w:proofErr w:type="spellEnd"/>
          <w:r w:rsidRPr="00A348E1">
            <w:rPr>
              <w:rFonts w:eastAsia="Times New Roman"/>
              <w:color w:val="000000"/>
              <w:lang w:val="en-US"/>
            </w:rPr>
            <w:t xml:space="preserve"> Remote Sens. 13:2986–2995. doi:10.1109/JSTARS.2020.2999348.</w:t>
          </w:r>
        </w:p>
        <w:p w14:paraId="4E2DBA43" w14:textId="77777777" w:rsidR="00A348E1" w:rsidRPr="00A348E1" w:rsidRDefault="00A348E1">
          <w:pPr>
            <w:divId w:val="182522872"/>
            <w:rPr>
              <w:rFonts w:eastAsia="Times New Roman"/>
              <w:color w:val="000000"/>
            </w:rPr>
          </w:pPr>
          <w:proofErr w:type="spellStart"/>
          <w:r w:rsidRPr="00A348E1">
            <w:rPr>
              <w:rFonts w:eastAsia="Times New Roman"/>
              <w:color w:val="000000"/>
              <w:lang w:val="en-US"/>
            </w:rPr>
            <w:lastRenderedPageBreak/>
            <w:t>Ogungbuyi</w:t>
          </w:r>
          <w:proofErr w:type="spellEnd"/>
          <w:r w:rsidRPr="00A348E1">
            <w:rPr>
              <w:rFonts w:eastAsia="Times New Roman"/>
              <w:color w:val="000000"/>
              <w:lang w:val="en-US"/>
            </w:rPr>
            <w:t xml:space="preserve">, M. G., J. </w:t>
          </w:r>
          <w:proofErr w:type="spellStart"/>
          <w:r w:rsidRPr="00A348E1">
            <w:rPr>
              <w:rFonts w:eastAsia="Times New Roman"/>
              <w:color w:val="000000"/>
              <w:lang w:val="en-US"/>
            </w:rPr>
            <w:t>Guerschman</w:t>
          </w:r>
          <w:proofErr w:type="spellEnd"/>
          <w:r w:rsidRPr="00A348E1">
            <w:rPr>
              <w:rFonts w:eastAsia="Times New Roman"/>
              <w:color w:val="000000"/>
              <w:lang w:val="en-US"/>
            </w:rPr>
            <w:t xml:space="preserve">, A. M. Fischer, R. A. Crabbe, I. Ara, C. Mohammed, P. Scarth, P. Tickle, J. Whitehead, and M. T. Harrison. 2024. Improvement of pasture biomass modelling using high-resolution satellite imagery and machine learning. </w:t>
          </w:r>
          <w:r w:rsidRPr="00A348E1">
            <w:rPr>
              <w:rFonts w:eastAsia="Times New Roman"/>
              <w:color w:val="000000"/>
            </w:rPr>
            <w:t xml:space="preserve">J </w:t>
          </w:r>
          <w:proofErr w:type="spellStart"/>
          <w:r w:rsidRPr="00A348E1">
            <w:rPr>
              <w:rFonts w:eastAsia="Times New Roman"/>
              <w:color w:val="000000"/>
            </w:rPr>
            <w:t>Environ</w:t>
          </w:r>
          <w:proofErr w:type="spellEnd"/>
          <w:r w:rsidRPr="00A348E1">
            <w:rPr>
              <w:rFonts w:eastAsia="Times New Roman"/>
              <w:color w:val="000000"/>
            </w:rPr>
            <w:t xml:space="preserve"> </w:t>
          </w:r>
          <w:proofErr w:type="spellStart"/>
          <w:r w:rsidRPr="00A348E1">
            <w:rPr>
              <w:rFonts w:eastAsia="Times New Roman"/>
              <w:color w:val="000000"/>
            </w:rPr>
            <w:t>Manage</w:t>
          </w:r>
          <w:proofErr w:type="spellEnd"/>
          <w:r w:rsidRPr="00A348E1">
            <w:rPr>
              <w:rFonts w:eastAsia="Times New Roman"/>
              <w:color w:val="000000"/>
            </w:rPr>
            <w:t>. 356. doi:10.1016/j.jenvman.2024.120564.</w:t>
          </w:r>
        </w:p>
        <w:p w14:paraId="4B4F8504" w14:textId="77777777" w:rsidR="00A348E1" w:rsidRPr="00A348E1" w:rsidRDefault="00A348E1">
          <w:pPr>
            <w:divId w:val="656689386"/>
            <w:rPr>
              <w:rFonts w:eastAsia="Times New Roman"/>
              <w:color w:val="000000"/>
              <w:lang w:val="en-US"/>
            </w:rPr>
          </w:pPr>
          <w:r w:rsidRPr="00A348E1">
            <w:rPr>
              <w:rFonts w:eastAsia="Times New Roman"/>
              <w:color w:val="000000"/>
            </w:rPr>
            <w:t xml:space="preserve">Pereira, F. R. </w:t>
          </w:r>
          <w:proofErr w:type="spellStart"/>
          <w:r w:rsidRPr="00A348E1">
            <w:rPr>
              <w:rFonts w:eastAsia="Times New Roman"/>
              <w:color w:val="000000"/>
            </w:rPr>
            <w:t>da</w:t>
          </w:r>
          <w:proofErr w:type="spellEnd"/>
          <w:r w:rsidRPr="00A348E1">
            <w:rPr>
              <w:rFonts w:eastAsia="Times New Roman"/>
              <w:color w:val="000000"/>
            </w:rPr>
            <w:t xml:space="preserve"> S., J. P. de Lima, R. G. Freitas, A. A. Dos Reis, L. R. do Amaral, G. K. D. A. Figueiredo, R. A. C. </w:t>
          </w:r>
          <w:proofErr w:type="spellStart"/>
          <w:r w:rsidRPr="00A348E1">
            <w:rPr>
              <w:rFonts w:eastAsia="Times New Roman"/>
              <w:color w:val="000000"/>
            </w:rPr>
            <w:t>Lamparelli</w:t>
          </w:r>
          <w:proofErr w:type="spellEnd"/>
          <w:r w:rsidRPr="00A348E1">
            <w:rPr>
              <w:rFonts w:eastAsia="Times New Roman"/>
              <w:color w:val="000000"/>
            </w:rPr>
            <w:t xml:space="preserve">, </w:t>
          </w:r>
          <w:proofErr w:type="spellStart"/>
          <w:r w:rsidRPr="00A348E1">
            <w:rPr>
              <w:rFonts w:eastAsia="Times New Roman"/>
              <w:color w:val="000000"/>
            </w:rPr>
            <w:t>and</w:t>
          </w:r>
          <w:proofErr w:type="spellEnd"/>
          <w:r w:rsidRPr="00A348E1">
            <w:rPr>
              <w:rFonts w:eastAsia="Times New Roman"/>
              <w:color w:val="000000"/>
            </w:rPr>
            <w:t xml:space="preserve"> P. S. G. Magalhães. </w:t>
          </w:r>
          <w:r w:rsidRPr="00A348E1">
            <w:rPr>
              <w:rFonts w:eastAsia="Times New Roman"/>
              <w:color w:val="000000"/>
              <w:lang w:val="en-US"/>
            </w:rPr>
            <w:t xml:space="preserve">2022. Nitrogen variability assessment of pasture fields under an integrated crop-livestock system using UAV, </w:t>
          </w:r>
          <w:proofErr w:type="spellStart"/>
          <w:r w:rsidRPr="00A348E1">
            <w:rPr>
              <w:rFonts w:eastAsia="Times New Roman"/>
              <w:color w:val="000000"/>
              <w:lang w:val="en-US"/>
            </w:rPr>
            <w:t>PlanetScope</w:t>
          </w:r>
          <w:proofErr w:type="spellEnd"/>
          <w:r w:rsidRPr="00A348E1">
            <w:rPr>
              <w:rFonts w:eastAsia="Times New Roman"/>
              <w:color w:val="000000"/>
              <w:lang w:val="en-US"/>
            </w:rPr>
            <w:t xml:space="preserve">, and Sentinel-2 data. </w:t>
          </w:r>
          <w:proofErr w:type="spellStart"/>
          <w:r w:rsidRPr="00A348E1">
            <w:rPr>
              <w:rFonts w:eastAsia="Times New Roman"/>
              <w:color w:val="000000"/>
              <w:lang w:val="en-US"/>
            </w:rPr>
            <w:t>Comput</w:t>
          </w:r>
          <w:proofErr w:type="spellEnd"/>
          <w:r w:rsidRPr="00A348E1">
            <w:rPr>
              <w:rFonts w:eastAsia="Times New Roman"/>
              <w:color w:val="000000"/>
              <w:lang w:val="en-US"/>
            </w:rPr>
            <w:t xml:space="preserve"> Electron Agric. 193. doi:10.1016/j.compag.2021.106645.</w:t>
          </w:r>
        </w:p>
        <w:p w14:paraId="44AEBAC7" w14:textId="77777777" w:rsidR="00A348E1" w:rsidRPr="00A348E1" w:rsidRDefault="00A348E1">
          <w:pPr>
            <w:divId w:val="1711034420"/>
            <w:rPr>
              <w:rFonts w:eastAsia="Times New Roman"/>
              <w:color w:val="000000"/>
              <w:lang w:val="en-US"/>
            </w:rPr>
          </w:pPr>
          <w:r w:rsidRPr="00A348E1">
            <w:rPr>
              <w:rFonts w:eastAsia="Times New Roman"/>
              <w:color w:val="000000"/>
              <w:lang w:val="en-US"/>
            </w:rPr>
            <w:t xml:space="preserve">Raab, C., F. Riesch, B. Tonn, B. Barrett, M. </w:t>
          </w:r>
          <w:proofErr w:type="spellStart"/>
          <w:r w:rsidRPr="00A348E1">
            <w:rPr>
              <w:rFonts w:eastAsia="Times New Roman"/>
              <w:color w:val="000000"/>
              <w:lang w:val="en-US"/>
            </w:rPr>
            <w:t>Meißner</w:t>
          </w:r>
          <w:proofErr w:type="spellEnd"/>
          <w:r w:rsidRPr="00A348E1">
            <w:rPr>
              <w:rFonts w:eastAsia="Times New Roman"/>
              <w:color w:val="000000"/>
              <w:lang w:val="en-US"/>
            </w:rPr>
            <w:t xml:space="preserve">, N. </w:t>
          </w:r>
          <w:proofErr w:type="spellStart"/>
          <w:r w:rsidRPr="00A348E1">
            <w:rPr>
              <w:rFonts w:eastAsia="Times New Roman"/>
              <w:color w:val="000000"/>
              <w:lang w:val="en-US"/>
            </w:rPr>
            <w:t>Balkenhol</w:t>
          </w:r>
          <w:proofErr w:type="spellEnd"/>
          <w:r w:rsidRPr="00A348E1">
            <w:rPr>
              <w:rFonts w:eastAsia="Times New Roman"/>
              <w:color w:val="000000"/>
              <w:lang w:val="en-US"/>
            </w:rPr>
            <w:t xml:space="preserve">, and J. </w:t>
          </w:r>
          <w:proofErr w:type="spellStart"/>
          <w:r w:rsidRPr="00A348E1">
            <w:rPr>
              <w:rFonts w:eastAsia="Times New Roman"/>
              <w:color w:val="000000"/>
              <w:lang w:val="en-US"/>
            </w:rPr>
            <w:t>Isselstein</w:t>
          </w:r>
          <w:proofErr w:type="spellEnd"/>
          <w:r w:rsidRPr="00A348E1">
            <w:rPr>
              <w:rFonts w:eastAsia="Times New Roman"/>
              <w:color w:val="000000"/>
              <w:lang w:val="en-US"/>
            </w:rPr>
            <w:t xml:space="preserve">. 2020. Target-oriented habitat and wildlife management: estimating forage quantity and quality of semi-natural grasslands with Sentinel-1 and Sentinel-2 data. Remote Sens </w:t>
          </w:r>
          <w:proofErr w:type="spellStart"/>
          <w:r w:rsidRPr="00A348E1">
            <w:rPr>
              <w:rFonts w:eastAsia="Times New Roman"/>
              <w:color w:val="000000"/>
              <w:lang w:val="en-US"/>
            </w:rPr>
            <w:t>Ecol</w:t>
          </w:r>
          <w:proofErr w:type="spellEnd"/>
          <w:r w:rsidRPr="00A348E1">
            <w:rPr>
              <w:rFonts w:eastAsia="Times New Roman"/>
              <w:color w:val="000000"/>
              <w:lang w:val="en-US"/>
            </w:rPr>
            <w:t xml:space="preserve"> </w:t>
          </w:r>
          <w:proofErr w:type="spellStart"/>
          <w:r w:rsidRPr="00A348E1">
            <w:rPr>
              <w:rFonts w:eastAsia="Times New Roman"/>
              <w:color w:val="000000"/>
              <w:lang w:val="en-US"/>
            </w:rPr>
            <w:t>Conserv</w:t>
          </w:r>
          <w:proofErr w:type="spellEnd"/>
          <w:r w:rsidRPr="00A348E1">
            <w:rPr>
              <w:rFonts w:eastAsia="Times New Roman"/>
              <w:color w:val="000000"/>
              <w:lang w:val="en-US"/>
            </w:rPr>
            <w:t>. 6:381–398. doi:10.1002/rse2.149.</w:t>
          </w:r>
        </w:p>
        <w:p w14:paraId="7E403357" w14:textId="77777777" w:rsidR="00A348E1" w:rsidRPr="00A348E1" w:rsidRDefault="00A348E1">
          <w:pPr>
            <w:divId w:val="1106653577"/>
            <w:rPr>
              <w:rFonts w:eastAsia="Times New Roman"/>
              <w:color w:val="000000"/>
              <w:lang w:val="en-US"/>
            </w:rPr>
          </w:pPr>
          <w:proofErr w:type="spellStart"/>
          <w:r w:rsidRPr="00A348E1">
            <w:rPr>
              <w:rFonts w:eastAsia="Times New Roman"/>
              <w:color w:val="000000"/>
              <w:lang w:val="en-US"/>
            </w:rPr>
            <w:t>Ramoelo</w:t>
          </w:r>
          <w:proofErr w:type="spellEnd"/>
          <w:r w:rsidRPr="00A348E1">
            <w:rPr>
              <w:rFonts w:eastAsia="Times New Roman"/>
              <w:color w:val="000000"/>
              <w:lang w:val="en-US"/>
            </w:rPr>
            <w:t xml:space="preserve">, A., M. A. Cho, R. Mathieu, S. Madonsela, R. van de </w:t>
          </w:r>
          <w:proofErr w:type="spellStart"/>
          <w:r w:rsidRPr="00A348E1">
            <w:rPr>
              <w:rFonts w:eastAsia="Times New Roman"/>
              <w:color w:val="000000"/>
              <w:lang w:val="en-US"/>
            </w:rPr>
            <w:t>Kerchove</w:t>
          </w:r>
          <w:proofErr w:type="spellEnd"/>
          <w:r w:rsidRPr="00A348E1">
            <w:rPr>
              <w:rFonts w:eastAsia="Times New Roman"/>
              <w:color w:val="000000"/>
              <w:lang w:val="en-US"/>
            </w:rPr>
            <w:t>, Z. Kaszta, and E. Wolff. 2015. Monitoring grass nutrients and biomass as indicators of rangeland quality and quantity using random forest modelling and WorldView-2 data. International Journal of Applied Earth Observation and Geoinformation. 43:43–54. doi:10.1016/j.jag.2014.12.010.</w:t>
          </w:r>
        </w:p>
        <w:p w14:paraId="7FFE82A5" w14:textId="77777777" w:rsidR="00A348E1" w:rsidRPr="00A348E1" w:rsidRDefault="00A348E1">
          <w:pPr>
            <w:divId w:val="480848116"/>
            <w:rPr>
              <w:rFonts w:eastAsia="Times New Roman"/>
              <w:color w:val="000000"/>
              <w:lang w:val="en-US"/>
            </w:rPr>
          </w:pPr>
          <w:r w:rsidRPr="00A348E1">
            <w:rPr>
              <w:rFonts w:eastAsia="Times New Roman"/>
              <w:color w:val="000000"/>
            </w:rPr>
            <w:t xml:space="preserve">Reis, A. A., J. P. S. Werner, B. C. Silva, G. K. D. A. Figueiredo, J. F. G. Antunes, J. C. D. M. Esquerdo, A. C. Coutinho, R. A. C. </w:t>
          </w:r>
          <w:proofErr w:type="spellStart"/>
          <w:r w:rsidRPr="00A348E1">
            <w:rPr>
              <w:rFonts w:eastAsia="Times New Roman"/>
              <w:color w:val="000000"/>
            </w:rPr>
            <w:t>Lamparelli</w:t>
          </w:r>
          <w:proofErr w:type="spellEnd"/>
          <w:r w:rsidRPr="00A348E1">
            <w:rPr>
              <w:rFonts w:eastAsia="Times New Roman"/>
              <w:color w:val="000000"/>
            </w:rPr>
            <w:t xml:space="preserve">, J. V. Rocha, </w:t>
          </w:r>
          <w:proofErr w:type="spellStart"/>
          <w:r w:rsidRPr="00A348E1">
            <w:rPr>
              <w:rFonts w:eastAsia="Times New Roman"/>
              <w:color w:val="000000"/>
            </w:rPr>
            <w:t>and</w:t>
          </w:r>
          <w:proofErr w:type="spellEnd"/>
          <w:r w:rsidRPr="00A348E1">
            <w:rPr>
              <w:rFonts w:eastAsia="Times New Roman"/>
              <w:color w:val="000000"/>
            </w:rPr>
            <w:t xml:space="preserve"> P. S. G. Magalhães. </w:t>
          </w:r>
          <w:r w:rsidRPr="00A348E1">
            <w:rPr>
              <w:rFonts w:eastAsia="Times New Roman"/>
              <w:color w:val="000000"/>
              <w:lang w:val="en-US"/>
            </w:rPr>
            <w:t xml:space="preserve">2020. Monitoring pasture aboveground biomass and canopy height in an integrated crop-livestock system using textural information from </w:t>
          </w:r>
          <w:proofErr w:type="spellStart"/>
          <w:r w:rsidRPr="00A348E1">
            <w:rPr>
              <w:rFonts w:eastAsia="Times New Roman"/>
              <w:color w:val="000000"/>
              <w:lang w:val="en-US"/>
            </w:rPr>
            <w:t>planetscope</w:t>
          </w:r>
          <w:proofErr w:type="spellEnd"/>
          <w:r w:rsidRPr="00A348E1">
            <w:rPr>
              <w:rFonts w:eastAsia="Times New Roman"/>
              <w:color w:val="000000"/>
              <w:lang w:val="en-US"/>
            </w:rPr>
            <w:t xml:space="preserve"> imagery. Remote Sens (Basel). 12. doi:10.3390/RS12162534.</w:t>
          </w:r>
        </w:p>
        <w:p w14:paraId="61E6DF76" w14:textId="77777777" w:rsidR="00A348E1" w:rsidRPr="00A348E1" w:rsidRDefault="00A348E1">
          <w:pPr>
            <w:divId w:val="837309238"/>
            <w:rPr>
              <w:rFonts w:eastAsia="Times New Roman"/>
              <w:color w:val="000000"/>
              <w:lang w:val="en-US"/>
            </w:rPr>
          </w:pPr>
          <w:r w:rsidRPr="00A348E1">
            <w:rPr>
              <w:rFonts w:eastAsia="Times New Roman"/>
              <w:color w:val="000000"/>
              <w:lang w:val="en-US"/>
            </w:rPr>
            <w:lastRenderedPageBreak/>
            <w:t>Ren, H., and G. Feng. 2015. Are soil-adjusted vegetation indices better than soil-unadjusted vegetation indices for above-ground green biomass estimation in arid and semi-arid grasslands? Grass and Forage Science. 70:611–619. doi:10.1111/gfs.12152.</w:t>
          </w:r>
        </w:p>
        <w:p w14:paraId="7117A4E1" w14:textId="77777777" w:rsidR="00A348E1" w:rsidRPr="00A348E1" w:rsidRDefault="00A348E1">
          <w:pPr>
            <w:divId w:val="179854305"/>
            <w:rPr>
              <w:rFonts w:eastAsia="Times New Roman"/>
              <w:color w:val="000000"/>
              <w:lang w:val="en-US"/>
            </w:rPr>
          </w:pPr>
          <w:proofErr w:type="spellStart"/>
          <w:r w:rsidRPr="00A348E1">
            <w:rPr>
              <w:rFonts w:eastAsia="Times New Roman"/>
              <w:color w:val="000000"/>
              <w:lang w:val="en-US"/>
            </w:rPr>
            <w:t>Schucknecht</w:t>
          </w:r>
          <w:proofErr w:type="spellEnd"/>
          <w:r w:rsidRPr="00A348E1">
            <w:rPr>
              <w:rFonts w:eastAsia="Times New Roman"/>
              <w:color w:val="000000"/>
              <w:lang w:val="en-US"/>
            </w:rPr>
            <w:t xml:space="preserve">, A., M. Meroni, F. </w:t>
          </w:r>
          <w:proofErr w:type="spellStart"/>
          <w:r w:rsidRPr="00A348E1">
            <w:rPr>
              <w:rFonts w:eastAsia="Times New Roman"/>
              <w:color w:val="000000"/>
              <w:lang w:val="en-US"/>
            </w:rPr>
            <w:t>Kayitakire</w:t>
          </w:r>
          <w:proofErr w:type="spellEnd"/>
          <w:r w:rsidRPr="00A348E1">
            <w:rPr>
              <w:rFonts w:eastAsia="Times New Roman"/>
              <w:color w:val="000000"/>
              <w:lang w:val="en-US"/>
            </w:rPr>
            <w:t>, F. Rembold, and A. Boureima. 2015. Biomass estimation to support pasture management in Niger. In: International Archives of the Photogrammetry, Remote Sensing and Spatial Information Sciences - ISPRS Archives. Vol. 40. International Society for Photogrammetry and Remote Sensing. p. 109–114.</w:t>
          </w:r>
        </w:p>
        <w:p w14:paraId="331D44F9" w14:textId="77777777" w:rsidR="00A348E1" w:rsidRPr="00A348E1" w:rsidRDefault="00A348E1">
          <w:pPr>
            <w:divId w:val="208616758"/>
            <w:rPr>
              <w:rFonts w:eastAsia="Times New Roman"/>
              <w:color w:val="000000"/>
              <w:lang w:val="en-US"/>
            </w:rPr>
          </w:pPr>
          <w:r w:rsidRPr="00A348E1">
            <w:rPr>
              <w:rFonts w:eastAsia="Times New Roman"/>
              <w:color w:val="000000"/>
              <w:lang w:val="en-US"/>
            </w:rPr>
            <w:t xml:space="preserve">Todd, S. W., R. M. Hoffer, and D. G. </w:t>
          </w:r>
          <w:proofErr w:type="spellStart"/>
          <w:r w:rsidRPr="00A348E1">
            <w:rPr>
              <w:rFonts w:eastAsia="Times New Roman"/>
              <w:color w:val="000000"/>
              <w:lang w:val="en-US"/>
            </w:rPr>
            <w:t>Milchunas</w:t>
          </w:r>
          <w:proofErr w:type="spellEnd"/>
          <w:r w:rsidRPr="00A348E1">
            <w:rPr>
              <w:rFonts w:eastAsia="Times New Roman"/>
              <w:color w:val="000000"/>
              <w:lang w:val="en-US"/>
            </w:rPr>
            <w:t>. 1998. Biomass estimation on grazed and ungrazed rangelands using spectral indices. Int J Remote Sens. 19:427–438. doi:10.1080/014311698216071.</w:t>
          </w:r>
        </w:p>
        <w:p w14:paraId="04EBDA67" w14:textId="77777777" w:rsidR="00A348E1" w:rsidRPr="00A348E1" w:rsidRDefault="00A348E1">
          <w:pPr>
            <w:divId w:val="1606883033"/>
            <w:rPr>
              <w:rFonts w:eastAsia="Times New Roman"/>
              <w:color w:val="000000"/>
              <w:lang w:val="en-US"/>
            </w:rPr>
          </w:pPr>
          <w:r w:rsidRPr="00A348E1">
            <w:rPr>
              <w:rFonts w:eastAsia="Times New Roman"/>
              <w:color w:val="000000"/>
              <w:lang w:val="en-US"/>
            </w:rPr>
            <w:t xml:space="preserve">Vahidi, M., S. </w:t>
          </w:r>
          <w:proofErr w:type="spellStart"/>
          <w:r w:rsidRPr="00A348E1">
            <w:rPr>
              <w:rFonts w:eastAsia="Times New Roman"/>
              <w:color w:val="000000"/>
              <w:lang w:val="en-US"/>
            </w:rPr>
            <w:t>Shafian</w:t>
          </w:r>
          <w:proofErr w:type="spellEnd"/>
          <w:r w:rsidRPr="00A348E1">
            <w:rPr>
              <w:rFonts w:eastAsia="Times New Roman"/>
              <w:color w:val="000000"/>
              <w:lang w:val="en-US"/>
            </w:rPr>
            <w:t>, S. Thomas, and R. Maguire. 2023. Estimation of Bale Grazing and Sacrificed Pasture Biomass through the Integration of Sentinel Satellite Images and Machine Learning Techniques. Remote Sens (Basel). 15. doi:10.3390/rs15205014.</w:t>
          </w:r>
        </w:p>
        <w:p w14:paraId="67266201" w14:textId="77777777" w:rsidR="00A348E1" w:rsidRPr="00A348E1" w:rsidRDefault="00A348E1">
          <w:pPr>
            <w:divId w:val="1235042472"/>
            <w:rPr>
              <w:rFonts w:eastAsia="Times New Roman"/>
              <w:color w:val="000000"/>
              <w:lang w:val="en-US"/>
            </w:rPr>
          </w:pPr>
          <w:r w:rsidRPr="00A348E1">
            <w:rPr>
              <w:rFonts w:eastAsia="Times New Roman"/>
              <w:color w:val="000000"/>
              <w:lang w:val="en-US"/>
            </w:rPr>
            <w:t xml:space="preserve">Wang, J., X. Xiao, R. </w:t>
          </w:r>
          <w:proofErr w:type="spellStart"/>
          <w:r w:rsidRPr="00A348E1">
            <w:rPr>
              <w:rFonts w:eastAsia="Times New Roman"/>
              <w:color w:val="000000"/>
              <w:lang w:val="en-US"/>
            </w:rPr>
            <w:t>Bajgain</w:t>
          </w:r>
          <w:proofErr w:type="spellEnd"/>
          <w:r w:rsidRPr="00A348E1">
            <w:rPr>
              <w:rFonts w:eastAsia="Times New Roman"/>
              <w:color w:val="000000"/>
              <w:lang w:val="en-US"/>
            </w:rPr>
            <w:t>, P. Starks, J. Steiner, R. B. Doughty, and Q. Chang. 2019. Estimating leaf area index and aboveground biomass of grazing pastures using Sentinel-1, Sentinel-2 and Landsat images. ISPRS Journal of Photogrammetry and Remote Sensing. 154:189–201. doi:10.1016/j.isprsjprs.2019.06.007.</w:t>
          </w:r>
        </w:p>
        <w:p w14:paraId="468AB03B" w14:textId="77777777" w:rsidR="00A348E1" w:rsidRPr="00A348E1" w:rsidRDefault="00A348E1">
          <w:pPr>
            <w:divId w:val="242881576"/>
            <w:rPr>
              <w:rFonts w:eastAsia="Times New Roman"/>
              <w:color w:val="000000"/>
              <w:lang w:val="en-US"/>
            </w:rPr>
          </w:pPr>
          <w:r w:rsidRPr="00A348E1">
            <w:rPr>
              <w:rFonts w:eastAsia="Times New Roman"/>
              <w:color w:val="000000"/>
              <w:lang w:val="en-US"/>
            </w:rPr>
            <w:t>Wang, Y., R. Qin, H. Cheng, T. Liang, K. Zhang, N. Chai, J. Gao, Q. Feng, M. Hou, J. Liu, C. Liu, W. Zhang, Y. Fang, J. Huang, and F. Zhang. 2022. Can Machine Learning Algorithms Successfully Predict Grassland Aboveground Biomass? Remote Sens (Basel). 14. doi:10.3390/rs14163843.</w:t>
          </w:r>
        </w:p>
        <w:p w14:paraId="5197A88A" w14:textId="77777777" w:rsidR="00A348E1" w:rsidRPr="00A348E1" w:rsidRDefault="00A348E1">
          <w:pPr>
            <w:divId w:val="2116636246"/>
            <w:rPr>
              <w:rFonts w:eastAsia="Times New Roman"/>
              <w:color w:val="000000"/>
              <w:lang w:val="en-US"/>
            </w:rPr>
          </w:pPr>
          <w:r w:rsidRPr="00A348E1">
            <w:rPr>
              <w:rFonts w:eastAsia="Times New Roman"/>
              <w:color w:val="000000"/>
              <w:lang w:val="en-US"/>
            </w:rPr>
            <w:lastRenderedPageBreak/>
            <w:t>Zhang, X., T. Liang, J. Gao, D. Zhang, J. Liu, Q. Feng, C. Wu, and Z. Wang. 2023. Mapping the forage nitrogen, phosphorus, and potassium contents of alpine grasslands by integrating Sentinel-2 and Tiangong-2 data. Plant Methods. 19. doi:10.1186/s13007-023-01024-y.</w:t>
          </w:r>
        </w:p>
        <w:p w14:paraId="398D5F5B" w14:textId="42299F8F" w:rsidR="00763738" w:rsidRPr="00763738" w:rsidRDefault="00A348E1">
          <w:pPr>
            <w:rPr>
              <w:rFonts w:cs="Times New Roman"/>
              <w:b/>
              <w:bCs/>
              <w:szCs w:val="24"/>
              <w:lang w:val="en-US"/>
            </w:rPr>
          </w:pPr>
          <w:r w:rsidRPr="00A348E1">
            <w:rPr>
              <w:rFonts w:eastAsia="Times New Roman"/>
              <w:color w:val="000000"/>
              <w:lang w:val="en-US"/>
            </w:rPr>
            <w:t> </w:t>
          </w:r>
        </w:p>
      </w:sdtContent>
    </w:sdt>
    <w:sectPr w:rsidR="00763738" w:rsidRPr="00763738" w:rsidSect="008007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DEA"/>
    <w:rsid w:val="00007DE5"/>
    <w:rsid w:val="0001444E"/>
    <w:rsid w:val="00055764"/>
    <w:rsid w:val="00057B75"/>
    <w:rsid w:val="000606F1"/>
    <w:rsid w:val="00065B88"/>
    <w:rsid w:val="00070BB0"/>
    <w:rsid w:val="00087999"/>
    <w:rsid w:val="00087E1C"/>
    <w:rsid w:val="00095E5B"/>
    <w:rsid w:val="00097FDA"/>
    <w:rsid w:val="000A1234"/>
    <w:rsid w:val="000C5588"/>
    <w:rsid w:val="000D3943"/>
    <w:rsid w:val="000D48C3"/>
    <w:rsid w:val="00100C87"/>
    <w:rsid w:val="0013152D"/>
    <w:rsid w:val="00136842"/>
    <w:rsid w:val="00151F26"/>
    <w:rsid w:val="0015405C"/>
    <w:rsid w:val="00162736"/>
    <w:rsid w:val="001723C1"/>
    <w:rsid w:val="00182B35"/>
    <w:rsid w:val="00182D43"/>
    <w:rsid w:val="001831DC"/>
    <w:rsid w:val="001847D6"/>
    <w:rsid w:val="00197FC6"/>
    <w:rsid w:val="001A0B9C"/>
    <w:rsid w:val="001A374B"/>
    <w:rsid w:val="001A4F89"/>
    <w:rsid w:val="001B1135"/>
    <w:rsid w:val="001B1E7A"/>
    <w:rsid w:val="001B2054"/>
    <w:rsid w:val="001C3418"/>
    <w:rsid w:val="001C45C3"/>
    <w:rsid w:val="001C5EFE"/>
    <w:rsid w:val="001D3537"/>
    <w:rsid w:val="001E4335"/>
    <w:rsid w:val="001E698E"/>
    <w:rsid w:val="001F2D4B"/>
    <w:rsid w:val="001F66E5"/>
    <w:rsid w:val="001F74A5"/>
    <w:rsid w:val="00207E79"/>
    <w:rsid w:val="00212B3B"/>
    <w:rsid w:val="00222109"/>
    <w:rsid w:val="002225F4"/>
    <w:rsid w:val="0024157A"/>
    <w:rsid w:val="00246D82"/>
    <w:rsid w:val="00251982"/>
    <w:rsid w:val="00253220"/>
    <w:rsid w:val="0025629B"/>
    <w:rsid w:val="002646FB"/>
    <w:rsid w:val="00265EF0"/>
    <w:rsid w:val="00272D33"/>
    <w:rsid w:val="00275F3F"/>
    <w:rsid w:val="002837F3"/>
    <w:rsid w:val="00291BC8"/>
    <w:rsid w:val="00291C16"/>
    <w:rsid w:val="00292EC4"/>
    <w:rsid w:val="00296E24"/>
    <w:rsid w:val="002A1527"/>
    <w:rsid w:val="002A1626"/>
    <w:rsid w:val="002A1A04"/>
    <w:rsid w:val="002A4E46"/>
    <w:rsid w:val="002B5614"/>
    <w:rsid w:val="002B5D73"/>
    <w:rsid w:val="002B7D13"/>
    <w:rsid w:val="002D4E1B"/>
    <w:rsid w:val="002E7A06"/>
    <w:rsid w:val="002F340D"/>
    <w:rsid w:val="002F7DCC"/>
    <w:rsid w:val="0030128D"/>
    <w:rsid w:val="00325CA2"/>
    <w:rsid w:val="00327F81"/>
    <w:rsid w:val="0033462B"/>
    <w:rsid w:val="00337FB6"/>
    <w:rsid w:val="00343795"/>
    <w:rsid w:val="00350080"/>
    <w:rsid w:val="00350725"/>
    <w:rsid w:val="00355548"/>
    <w:rsid w:val="00360CE7"/>
    <w:rsid w:val="0036131B"/>
    <w:rsid w:val="00362711"/>
    <w:rsid w:val="003679EF"/>
    <w:rsid w:val="0037271B"/>
    <w:rsid w:val="00373729"/>
    <w:rsid w:val="00373B9F"/>
    <w:rsid w:val="003752E9"/>
    <w:rsid w:val="003752F0"/>
    <w:rsid w:val="00391F51"/>
    <w:rsid w:val="003928D1"/>
    <w:rsid w:val="00397625"/>
    <w:rsid w:val="003A44E3"/>
    <w:rsid w:val="003A7556"/>
    <w:rsid w:val="003B21DE"/>
    <w:rsid w:val="003C79B4"/>
    <w:rsid w:val="003D791F"/>
    <w:rsid w:val="003E0DAD"/>
    <w:rsid w:val="003E191F"/>
    <w:rsid w:val="003F760B"/>
    <w:rsid w:val="0042026F"/>
    <w:rsid w:val="0042038D"/>
    <w:rsid w:val="00423116"/>
    <w:rsid w:val="004264E0"/>
    <w:rsid w:val="00430E84"/>
    <w:rsid w:val="004321FD"/>
    <w:rsid w:val="00436150"/>
    <w:rsid w:val="0044399D"/>
    <w:rsid w:val="00443E86"/>
    <w:rsid w:val="0044764F"/>
    <w:rsid w:val="00457BAE"/>
    <w:rsid w:val="00460D88"/>
    <w:rsid w:val="00477007"/>
    <w:rsid w:val="0048411C"/>
    <w:rsid w:val="0048498C"/>
    <w:rsid w:val="004A3AC5"/>
    <w:rsid w:val="004B0126"/>
    <w:rsid w:val="004B57E3"/>
    <w:rsid w:val="004D1A83"/>
    <w:rsid w:val="004D3129"/>
    <w:rsid w:val="004E0C6D"/>
    <w:rsid w:val="004F7E83"/>
    <w:rsid w:val="00502E2B"/>
    <w:rsid w:val="00505A67"/>
    <w:rsid w:val="005153B9"/>
    <w:rsid w:val="005204D8"/>
    <w:rsid w:val="00520BB1"/>
    <w:rsid w:val="005262AE"/>
    <w:rsid w:val="00527144"/>
    <w:rsid w:val="00530308"/>
    <w:rsid w:val="00531D3D"/>
    <w:rsid w:val="00534752"/>
    <w:rsid w:val="00537F36"/>
    <w:rsid w:val="00541864"/>
    <w:rsid w:val="005418E2"/>
    <w:rsid w:val="0054518C"/>
    <w:rsid w:val="005472CC"/>
    <w:rsid w:val="0055132A"/>
    <w:rsid w:val="0055513E"/>
    <w:rsid w:val="0055764A"/>
    <w:rsid w:val="0056139D"/>
    <w:rsid w:val="005624DE"/>
    <w:rsid w:val="00570351"/>
    <w:rsid w:val="00571273"/>
    <w:rsid w:val="0057578E"/>
    <w:rsid w:val="00583100"/>
    <w:rsid w:val="005B47BB"/>
    <w:rsid w:val="005B63DC"/>
    <w:rsid w:val="005C5414"/>
    <w:rsid w:val="005C7949"/>
    <w:rsid w:val="005E36F9"/>
    <w:rsid w:val="005E4B91"/>
    <w:rsid w:val="005E4E13"/>
    <w:rsid w:val="005E67E6"/>
    <w:rsid w:val="005F3658"/>
    <w:rsid w:val="005F631B"/>
    <w:rsid w:val="00605135"/>
    <w:rsid w:val="006127C2"/>
    <w:rsid w:val="0062512B"/>
    <w:rsid w:val="00626240"/>
    <w:rsid w:val="00630F88"/>
    <w:rsid w:val="00670025"/>
    <w:rsid w:val="006728DB"/>
    <w:rsid w:val="00676F22"/>
    <w:rsid w:val="00682146"/>
    <w:rsid w:val="00683BEC"/>
    <w:rsid w:val="006A081F"/>
    <w:rsid w:val="006A0E7B"/>
    <w:rsid w:val="006A40B7"/>
    <w:rsid w:val="006A59C3"/>
    <w:rsid w:val="006B1E13"/>
    <w:rsid w:val="006C1C5D"/>
    <w:rsid w:val="006C5B76"/>
    <w:rsid w:val="006D629D"/>
    <w:rsid w:val="006E4315"/>
    <w:rsid w:val="006E4646"/>
    <w:rsid w:val="006E517F"/>
    <w:rsid w:val="006F6380"/>
    <w:rsid w:val="00704EF3"/>
    <w:rsid w:val="00713D00"/>
    <w:rsid w:val="0071448E"/>
    <w:rsid w:val="007211AF"/>
    <w:rsid w:val="00725F12"/>
    <w:rsid w:val="007372E8"/>
    <w:rsid w:val="007376F2"/>
    <w:rsid w:val="00740D4A"/>
    <w:rsid w:val="007517B5"/>
    <w:rsid w:val="00761ADD"/>
    <w:rsid w:val="007626C1"/>
    <w:rsid w:val="0076335B"/>
    <w:rsid w:val="00763738"/>
    <w:rsid w:val="0076437A"/>
    <w:rsid w:val="0077242A"/>
    <w:rsid w:val="00775027"/>
    <w:rsid w:val="0078130A"/>
    <w:rsid w:val="007838FB"/>
    <w:rsid w:val="00784119"/>
    <w:rsid w:val="00785C71"/>
    <w:rsid w:val="00786B2E"/>
    <w:rsid w:val="00791415"/>
    <w:rsid w:val="00795627"/>
    <w:rsid w:val="007975A1"/>
    <w:rsid w:val="007B0E32"/>
    <w:rsid w:val="007B3BE9"/>
    <w:rsid w:val="007B3DF3"/>
    <w:rsid w:val="007C1F2B"/>
    <w:rsid w:val="007C713A"/>
    <w:rsid w:val="007E18AA"/>
    <w:rsid w:val="007E30E5"/>
    <w:rsid w:val="007E6CA3"/>
    <w:rsid w:val="007F77C8"/>
    <w:rsid w:val="008007FB"/>
    <w:rsid w:val="00806A63"/>
    <w:rsid w:val="008160F9"/>
    <w:rsid w:val="00824FA5"/>
    <w:rsid w:val="008302CA"/>
    <w:rsid w:val="0084267D"/>
    <w:rsid w:val="00845DF6"/>
    <w:rsid w:val="00852C3D"/>
    <w:rsid w:val="0086330A"/>
    <w:rsid w:val="0087327E"/>
    <w:rsid w:val="0089474A"/>
    <w:rsid w:val="008B4826"/>
    <w:rsid w:val="008C33BE"/>
    <w:rsid w:val="008C5868"/>
    <w:rsid w:val="008D58A6"/>
    <w:rsid w:val="008D59C0"/>
    <w:rsid w:val="008E0137"/>
    <w:rsid w:val="008E1A41"/>
    <w:rsid w:val="008E4351"/>
    <w:rsid w:val="008F083E"/>
    <w:rsid w:val="00902A39"/>
    <w:rsid w:val="00902E52"/>
    <w:rsid w:val="009073C7"/>
    <w:rsid w:val="00914B00"/>
    <w:rsid w:val="0091562B"/>
    <w:rsid w:val="00931B97"/>
    <w:rsid w:val="009342DC"/>
    <w:rsid w:val="00944C5F"/>
    <w:rsid w:val="009534FD"/>
    <w:rsid w:val="00974E8B"/>
    <w:rsid w:val="00976C8A"/>
    <w:rsid w:val="009876A0"/>
    <w:rsid w:val="00987E37"/>
    <w:rsid w:val="00990129"/>
    <w:rsid w:val="00991190"/>
    <w:rsid w:val="00994887"/>
    <w:rsid w:val="009955E7"/>
    <w:rsid w:val="009A5434"/>
    <w:rsid w:val="009B0F46"/>
    <w:rsid w:val="009C39DB"/>
    <w:rsid w:val="009C749B"/>
    <w:rsid w:val="009D2AFC"/>
    <w:rsid w:val="009E3C0E"/>
    <w:rsid w:val="009F0F81"/>
    <w:rsid w:val="009F454B"/>
    <w:rsid w:val="009F61DC"/>
    <w:rsid w:val="00A06254"/>
    <w:rsid w:val="00A30E60"/>
    <w:rsid w:val="00A348E1"/>
    <w:rsid w:val="00A40054"/>
    <w:rsid w:val="00A5019F"/>
    <w:rsid w:val="00A566E1"/>
    <w:rsid w:val="00A762C4"/>
    <w:rsid w:val="00A813FA"/>
    <w:rsid w:val="00A82956"/>
    <w:rsid w:val="00A83FCE"/>
    <w:rsid w:val="00A840F1"/>
    <w:rsid w:val="00A85913"/>
    <w:rsid w:val="00AA266B"/>
    <w:rsid w:val="00AA42BC"/>
    <w:rsid w:val="00AB784A"/>
    <w:rsid w:val="00AD2C90"/>
    <w:rsid w:val="00AD59EB"/>
    <w:rsid w:val="00AE15E5"/>
    <w:rsid w:val="00AE1D04"/>
    <w:rsid w:val="00AF7A48"/>
    <w:rsid w:val="00B027A6"/>
    <w:rsid w:val="00B06662"/>
    <w:rsid w:val="00B07B84"/>
    <w:rsid w:val="00B10285"/>
    <w:rsid w:val="00B13E90"/>
    <w:rsid w:val="00B15202"/>
    <w:rsid w:val="00B22096"/>
    <w:rsid w:val="00B270A3"/>
    <w:rsid w:val="00B376A2"/>
    <w:rsid w:val="00B43732"/>
    <w:rsid w:val="00B44D93"/>
    <w:rsid w:val="00B474D5"/>
    <w:rsid w:val="00B562B7"/>
    <w:rsid w:val="00B639D1"/>
    <w:rsid w:val="00B74999"/>
    <w:rsid w:val="00B93952"/>
    <w:rsid w:val="00BA314A"/>
    <w:rsid w:val="00BB19E3"/>
    <w:rsid w:val="00BC6FC2"/>
    <w:rsid w:val="00BD0413"/>
    <w:rsid w:val="00BD6B3D"/>
    <w:rsid w:val="00BE0844"/>
    <w:rsid w:val="00BE6953"/>
    <w:rsid w:val="00BE7D84"/>
    <w:rsid w:val="00BF29F8"/>
    <w:rsid w:val="00BF432D"/>
    <w:rsid w:val="00BF6B09"/>
    <w:rsid w:val="00C112A7"/>
    <w:rsid w:val="00C15573"/>
    <w:rsid w:val="00C24E37"/>
    <w:rsid w:val="00C264FD"/>
    <w:rsid w:val="00C30383"/>
    <w:rsid w:val="00C30483"/>
    <w:rsid w:val="00C348C0"/>
    <w:rsid w:val="00C40ADA"/>
    <w:rsid w:val="00C42BE6"/>
    <w:rsid w:val="00C4431C"/>
    <w:rsid w:val="00C46DED"/>
    <w:rsid w:val="00C47B59"/>
    <w:rsid w:val="00C65AC8"/>
    <w:rsid w:val="00C7109B"/>
    <w:rsid w:val="00C72E45"/>
    <w:rsid w:val="00C76A58"/>
    <w:rsid w:val="00C818DC"/>
    <w:rsid w:val="00C87C81"/>
    <w:rsid w:val="00C94C62"/>
    <w:rsid w:val="00C96727"/>
    <w:rsid w:val="00CA5045"/>
    <w:rsid w:val="00CB6A64"/>
    <w:rsid w:val="00CC53B6"/>
    <w:rsid w:val="00CC66FA"/>
    <w:rsid w:val="00CD2664"/>
    <w:rsid w:val="00CE5446"/>
    <w:rsid w:val="00CE62E4"/>
    <w:rsid w:val="00CF00E1"/>
    <w:rsid w:val="00D009DD"/>
    <w:rsid w:val="00D052CD"/>
    <w:rsid w:val="00D15B54"/>
    <w:rsid w:val="00D17D10"/>
    <w:rsid w:val="00D208DF"/>
    <w:rsid w:val="00D2179D"/>
    <w:rsid w:val="00D22DC2"/>
    <w:rsid w:val="00D251FF"/>
    <w:rsid w:val="00D25845"/>
    <w:rsid w:val="00D4440C"/>
    <w:rsid w:val="00D534AE"/>
    <w:rsid w:val="00D53BE8"/>
    <w:rsid w:val="00D76B8C"/>
    <w:rsid w:val="00D80621"/>
    <w:rsid w:val="00D9172B"/>
    <w:rsid w:val="00D93498"/>
    <w:rsid w:val="00D93567"/>
    <w:rsid w:val="00D95F10"/>
    <w:rsid w:val="00DA0264"/>
    <w:rsid w:val="00DA557C"/>
    <w:rsid w:val="00DC6269"/>
    <w:rsid w:val="00DD7BC7"/>
    <w:rsid w:val="00DE77A8"/>
    <w:rsid w:val="00DE7B29"/>
    <w:rsid w:val="00DF2BB7"/>
    <w:rsid w:val="00E07DAE"/>
    <w:rsid w:val="00E13B39"/>
    <w:rsid w:val="00E14EE8"/>
    <w:rsid w:val="00E168D3"/>
    <w:rsid w:val="00E170B8"/>
    <w:rsid w:val="00E23D57"/>
    <w:rsid w:val="00E24DC5"/>
    <w:rsid w:val="00E56C6D"/>
    <w:rsid w:val="00E62629"/>
    <w:rsid w:val="00E7222E"/>
    <w:rsid w:val="00E76C00"/>
    <w:rsid w:val="00E777B6"/>
    <w:rsid w:val="00E80A38"/>
    <w:rsid w:val="00E84211"/>
    <w:rsid w:val="00E91A1D"/>
    <w:rsid w:val="00E93B70"/>
    <w:rsid w:val="00E940E4"/>
    <w:rsid w:val="00E94F59"/>
    <w:rsid w:val="00E97A79"/>
    <w:rsid w:val="00EA1DEA"/>
    <w:rsid w:val="00EA6CB8"/>
    <w:rsid w:val="00EA6FE3"/>
    <w:rsid w:val="00EC0187"/>
    <w:rsid w:val="00EC0EE6"/>
    <w:rsid w:val="00EC441F"/>
    <w:rsid w:val="00EC6860"/>
    <w:rsid w:val="00ED0D5A"/>
    <w:rsid w:val="00ED7F8A"/>
    <w:rsid w:val="00EE75A1"/>
    <w:rsid w:val="00EE7C9E"/>
    <w:rsid w:val="00EF5E0D"/>
    <w:rsid w:val="00EF6D47"/>
    <w:rsid w:val="00F0638E"/>
    <w:rsid w:val="00F06E82"/>
    <w:rsid w:val="00F07339"/>
    <w:rsid w:val="00F11E44"/>
    <w:rsid w:val="00F2078D"/>
    <w:rsid w:val="00F319A7"/>
    <w:rsid w:val="00F4166C"/>
    <w:rsid w:val="00F42C9E"/>
    <w:rsid w:val="00F51CB6"/>
    <w:rsid w:val="00F61054"/>
    <w:rsid w:val="00F65A4B"/>
    <w:rsid w:val="00F702AC"/>
    <w:rsid w:val="00F764E8"/>
    <w:rsid w:val="00F80A89"/>
    <w:rsid w:val="00F8722D"/>
    <w:rsid w:val="00F930D4"/>
    <w:rsid w:val="00F94F95"/>
    <w:rsid w:val="00FA08DB"/>
    <w:rsid w:val="00FC3609"/>
    <w:rsid w:val="00FC50FF"/>
    <w:rsid w:val="00FD259C"/>
    <w:rsid w:val="00FE0375"/>
    <w:rsid w:val="00FE56B9"/>
    <w:rsid w:val="00FE637C"/>
    <w:rsid w:val="00FF4E2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A733D"/>
  <w15:chartTrackingRefBased/>
  <w15:docId w15:val="{AD0944EF-9088-4AA3-8873-9652AC682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DEA"/>
    <w:pPr>
      <w:spacing w:after="0" w:line="480" w:lineRule="auto"/>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EA1DEA"/>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1DEA"/>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A1DEA"/>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1DEA"/>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EA1DEA"/>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EA1DEA"/>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EA1DEA"/>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EA1DEA"/>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EA1DEA"/>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D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1D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1D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1D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1D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1D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1D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1D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1DEA"/>
    <w:rPr>
      <w:rFonts w:eastAsiaTheme="majorEastAsia" w:cstheme="majorBidi"/>
      <w:color w:val="272727" w:themeColor="text1" w:themeTint="D8"/>
    </w:rPr>
  </w:style>
  <w:style w:type="paragraph" w:styleId="Title">
    <w:name w:val="Title"/>
    <w:basedOn w:val="Normal"/>
    <w:next w:val="Normal"/>
    <w:link w:val="TitleChar"/>
    <w:uiPriority w:val="10"/>
    <w:qFormat/>
    <w:rsid w:val="00EA1DEA"/>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1D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1DEA"/>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1D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1DEA"/>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EA1DEA"/>
    <w:rPr>
      <w:i/>
      <w:iCs/>
      <w:color w:val="404040" w:themeColor="text1" w:themeTint="BF"/>
    </w:rPr>
  </w:style>
  <w:style w:type="paragraph" w:styleId="ListParagraph">
    <w:name w:val="List Paragraph"/>
    <w:basedOn w:val="Normal"/>
    <w:uiPriority w:val="34"/>
    <w:qFormat/>
    <w:rsid w:val="00EA1DEA"/>
    <w:pPr>
      <w:spacing w:after="160" w:line="259" w:lineRule="auto"/>
      <w:ind w:left="720"/>
      <w:contextualSpacing/>
      <w:jc w:val="left"/>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EA1DEA"/>
    <w:rPr>
      <w:i/>
      <w:iCs/>
      <w:color w:val="0F4761" w:themeColor="accent1" w:themeShade="BF"/>
    </w:rPr>
  </w:style>
  <w:style w:type="paragraph" w:styleId="IntenseQuote">
    <w:name w:val="Intense Quote"/>
    <w:basedOn w:val="Normal"/>
    <w:next w:val="Normal"/>
    <w:link w:val="IntenseQuoteChar"/>
    <w:uiPriority w:val="30"/>
    <w:qFormat/>
    <w:rsid w:val="00EA1DE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EA1DEA"/>
    <w:rPr>
      <w:i/>
      <w:iCs/>
      <w:color w:val="0F4761" w:themeColor="accent1" w:themeShade="BF"/>
    </w:rPr>
  </w:style>
  <w:style w:type="character" w:styleId="IntenseReference">
    <w:name w:val="Intense Reference"/>
    <w:basedOn w:val="DefaultParagraphFont"/>
    <w:uiPriority w:val="32"/>
    <w:qFormat/>
    <w:rsid w:val="00EA1DEA"/>
    <w:rPr>
      <w:b/>
      <w:bCs/>
      <w:smallCaps/>
      <w:color w:val="0F4761" w:themeColor="accent1" w:themeShade="BF"/>
      <w:spacing w:val="5"/>
    </w:rPr>
  </w:style>
  <w:style w:type="table" w:styleId="TableGrid">
    <w:name w:val="Table Grid"/>
    <w:basedOn w:val="TableNormal"/>
    <w:uiPriority w:val="39"/>
    <w:rsid w:val="00EA1D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9349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9355694">
      <w:bodyDiv w:val="1"/>
      <w:marLeft w:val="0"/>
      <w:marRight w:val="0"/>
      <w:marTop w:val="0"/>
      <w:marBottom w:val="0"/>
      <w:divBdr>
        <w:top w:val="none" w:sz="0" w:space="0" w:color="auto"/>
        <w:left w:val="none" w:sz="0" w:space="0" w:color="auto"/>
        <w:bottom w:val="none" w:sz="0" w:space="0" w:color="auto"/>
        <w:right w:val="none" w:sz="0" w:space="0" w:color="auto"/>
      </w:divBdr>
      <w:divsChild>
        <w:div w:id="2002389406">
          <w:marLeft w:val="0"/>
          <w:marRight w:val="0"/>
          <w:marTop w:val="0"/>
          <w:marBottom w:val="0"/>
          <w:divBdr>
            <w:top w:val="none" w:sz="0" w:space="0" w:color="auto"/>
            <w:left w:val="none" w:sz="0" w:space="0" w:color="auto"/>
            <w:bottom w:val="none" w:sz="0" w:space="0" w:color="auto"/>
            <w:right w:val="none" w:sz="0" w:space="0" w:color="auto"/>
          </w:divBdr>
        </w:div>
        <w:div w:id="751314651">
          <w:marLeft w:val="0"/>
          <w:marRight w:val="0"/>
          <w:marTop w:val="0"/>
          <w:marBottom w:val="0"/>
          <w:divBdr>
            <w:top w:val="none" w:sz="0" w:space="0" w:color="auto"/>
            <w:left w:val="none" w:sz="0" w:space="0" w:color="auto"/>
            <w:bottom w:val="none" w:sz="0" w:space="0" w:color="auto"/>
            <w:right w:val="none" w:sz="0" w:space="0" w:color="auto"/>
          </w:divBdr>
        </w:div>
        <w:div w:id="945427883">
          <w:marLeft w:val="0"/>
          <w:marRight w:val="0"/>
          <w:marTop w:val="0"/>
          <w:marBottom w:val="0"/>
          <w:divBdr>
            <w:top w:val="none" w:sz="0" w:space="0" w:color="auto"/>
            <w:left w:val="none" w:sz="0" w:space="0" w:color="auto"/>
            <w:bottom w:val="none" w:sz="0" w:space="0" w:color="auto"/>
            <w:right w:val="none" w:sz="0" w:space="0" w:color="auto"/>
          </w:divBdr>
        </w:div>
        <w:div w:id="113060473">
          <w:marLeft w:val="0"/>
          <w:marRight w:val="0"/>
          <w:marTop w:val="0"/>
          <w:marBottom w:val="0"/>
          <w:divBdr>
            <w:top w:val="none" w:sz="0" w:space="0" w:color="auto"/>
            <w:left w:val="none" w:sz="0" w:space="0" w:color="auto"/>
            <w:bottom w:val="none" w:sz="0" w:space="0" w:color="auto"/>
            <w:right w:val="none" w:sz="0" w:space="0" w:color="auto"/>
          </w:divBdr>
        </w:div>
        <w:div w:id="575210985">
          <w:marLeft w:val="0"/>
          <w:marRight w:val="0"/>
          <w:marTop w:val="0"/>
          <w:marBottom w:val="0"/>
          <w:divBdr>
            <w:top w:val="none" w:sz="0" w:space="0" w:color="auto"/>
            <w:left w:val="none" w:sz="0" w:space="0" w:color="auto"/>
            <w:bottom w:val="none" w:sz="0" w:space="0" w:color="auto"/>
            <w:right w:val="none" w:sz="0" w:space="0" w:color="auto"/>
          </w:divBdr>
        </w:div>
        <w:div w:id="1342391737">
          <w:marLeft w:val="0"/>
          <w:marRight w:val="0"/>
          <w:marTop w:val="0"/>
          <w:marBottom w:val="0"/>
          <w:divBdr>
            <w:top w:val="none" w:sz="0" w:space="0" w:color="auto"/>
            <w:left w:val="none" w:sz="0" w:space="0" w:color="auto"/>
            <w:bottom w:val="none" w:sz="0" w:space="0" w:color="auto"/>
            <w:right w:val="none" w:sz="0" w:space="0" w:color="auto"/>
          </w:divBdr>
        </w:div>
        <w:div w:id="1275527310">
          <w:marLeft w:val="0"/>
          <w:marRight w:val="0"/>
          <w:marTop w:val="0"/>
          <w:marBottom w:val="0"/>
          <w:divBdr>
            <w:top w:val="none" w:sz="0" w:space="0" w:color="auto"/>
            <w:left w:val="none" w:sz="0" w:space="0" w:color="auto"/>
            <w:bottom w:val="none" w:sz="0" w:space="0" w:color="auto"/>
            <w:right w:val="none" w:sz="0" w:space="0" w:color="auto"/>
          </w:divBdr>
        </w:div>
        <w:div w:id="766192857">
          <w:marLeft w:val="0"/>
          <w:marRight w:val="0"/>
          <w:marTop w:val="0"/>
          <w:marBottom w:val="0"/>
          <w:divBdr>
            <w:top w:val="none" w:sz="0" w:space="0" w:color="auto"/>
            <w:left w:val="none" w:sz="0" w:space="0" w:color="auto"/>
            <w:bottom w:val="none" w:sz="0" w:space="0" w:color="auto"/>
            <w:right w:val="none" w:sz="0" w:space="0" w:color="auto"/>
          </w:divBdr>
        </w:div>
        <w:div w:id="495999790">
          <w:marLeft w:val="0"/>
          <w:marRight w:val="0"/>
          <w:marTop w:val="0"/>
          <w:marBottom w:val="0"/>
          <w:divBdr>
            <w:top w:val="none" w:sz="0" w:space="0" w:color="auto"/>
            <w:left w:val="none" w:sz="0" w:space="0" w:color="auto"/>
            <w:bottom w:val="none" w:sz="0" w:space="0" w:color="auto"/>
            <w:right w:val="none" w:sz="0" w:space="0" w:color="auto"/>
          </w:divBdr>
        </w:div>
        <w:div w:id="782767500">
          <w:marLeft w:val="0"/>
          <w:marRight w:val="0"/>
          <w:marTop w:val="0"/>
          <w:marBottom w:val="0"/>
          <w:divBdr>
            <w:top w:val="none" w:sz="0" w:space="0" w:color="auto"/>
            <w:left w:val="none" w:sz="0" w:space="0" w:color="auto"/>
            <w:bottom w:val="none" w:sz="0" w:space="0" w:color="auto"/>
            <w:right w:val="none" w:sz="0" w:space="0" w:color="auto"/>
          </w:divBdr>
        </w:div>
        <w:div w:id="100347779">
          <w:marLeft w:val="0"/>
          <w:marRight w:val="0"/>
          <w:marTop w:val="0"/>
          <w:marBottom w:val="0"/>
          <w:divBdr>
            <w:top w:val="none" w:sz="0" w:space="0" w:color="auto"/>
            <w:left w:val="none" w:sz="0" w:space="0" w:color="auto"/>
            <w:bottom w:val="none" w:sz="0" w:space="0" w:color="auto"/>
            <w:right w:val="none" w:sz="0" w:space="0" w:color="auto"/>
          </w:divBdr>
        </w:div>
        <w:div w:id="323976820">
          <w:marLeft w:val="0"/>
          <w:marRight w:val="0"/>
          <w:marTop w:val="0"/>
          <w:marBottom w:val="0"/>
          <w:divBdr>
            <w:top w:val="none" w:sz="0" w:space="0" w:color="auto"/>
            <w:left w:val="none" w:sz="0" w:space="0" w:color="auto"/>
            <w:bottom w:val="none" w:sz="0" w:space="0" w:color="auto"/>
            <w:right w:val="none" w:sz="0" w:space="0" w:color="auto"/>
          </w:divBdr>
        </w:div>
        <w:div w:id="807086994">
          <w:marLeft w:val="0"/>
          <w:marRight w:val="0"/>
          <w:marTop w:val="0"/>
          <w:marBottom w:val="0"/>
          <w:divBdr>
            <w:top w:val="none" w:sz="0" w:space="0" w:color="auto"/>
            <w:left w:val="none" w:sz="0" w:space="0" w:color="auto"/>
            <w:bottom w:val="none" w:sz="0" w:space="0" w:color="auto"/>
            <w:right w:val="none" w:sz="0" w:space="0" w:color="auto"/>
          </w:divBdr>
        </w:div>
        <w:div w:id="64574211">
          <w:marLeft w:val="0"/>
          <w:marRight w:val="0"/>
          <w:marTop w:val="0"/>
          <w:marBottom w:val="0"/>
          <w:divBdr>
            <w:top w:val="none" w:sz="0" w:space="0" w:color="auto"/>
            <w:left w:val="none" w:sz="0" w:space="0" w:color="auto"/>
            <w:bottom w:val="none" w:sz="0" w:space="0" w:color="auto"/>
            <w:right w:val="none" w:sz="0" w:space="0" w:color="auto"/>
          </w:divBdr>
        </w:div>
        <w:div w:id="1208029873">
          <w:marLeft w:val="0"/>
          <w:marRight w:val="0"/>
          <w:marTop w:val="0"/>
          <w:marBottom w:val="0"/>
          <w:divBdr>
            <w:top w:val="none" w:sz="0" w:space="0" w:color="auto"/>
            <w:left w:val="none" w:sz="0" w:space="0" w:color="auto"/>
            <w:bottom w:val="none" w:sz="0" w:space="0" w:color="auto"/>
            <w:right w:val="none" w:sz="0" w:space="0" w:color="auto"/>
          </w:divBdr>
        </w:div>
        <w:div w:id="2077775663">
          <w:marLeft w:val="0"/>
          <w:marRight w:val="0"/>
          <w:marTop w:val="0"/>
          <w:marBottom w:val="0"/>
          <w:divBdr>
            <w:top w:val="none" w:sz="0" w:space="0" w:color="auto"/>
            <w:left w:val="none" w:sz="0" w:space="0" w:color="auto"/>
            <w:bottom w:val="none" w:sz="0" w:space="0" w:color="auto"/>
            <w:right w:val="none" w:sz="0" w:space="0" w:color="auto"/>
          </w:divBdr>
        </w:div>
        <w:div w:id="190072032">
          <w:marLeft w:val="0"/>
          <w:marRight w:val="0"/>
          <w:marTop w:val="0"/>
          <w:marBottom w:val="0"/>
          <w:divBdr>
            <w:top w:val="none" w:sz="0" w:space="0" w:color="auto"/>
            <w:left w:val="none" w:sz="0" w:space="0" w:color="auto"/>
            <w:bottom w:val="none" w:sz="0" w:space="0" w:color="auto"/>
            <w:right w:val="none" w:sz="0" w:space="0" w:color="auto"/>
          </w:divBdr>
        </w:div>
        <w:div w:id="1151409491">
          <w:marLeft w:val="0"/>
          <w:marRight w:val="0"/>
          <w:marTop w:val="0"/>
          <w:marBottom w:val="0"/>
          <w:divBdr>
            <w:top w:val="none" w:sz="0" w:space="0" w:color="auto"/>
            <w:left w:val="none" w:sz="0" w:space="0" w:color="auto"/>
            <w:bottom w:val="none" w:sz="0" w:space="0" w:color="auto"/>
            <w:right w:val="none" w:sz="0" w:space="0" w:color="auto"/>
          </w:divBdr>
        </w:div>
        <w:div w:id="408162919">
          <w:marLeft w:val="0"/>
          <w:marRight w:val="0"/>
          <w:marTop w:val="0"/>
          <w:marBottom w:val="0"/>
          <w:divBdr>
            <w:top w:val="none" w:sz="0" w:space="0" w:color="auto"/>
            <w:left w:val="none" w:sz="0" w:space="0" w:color="auto"/>
            <w:bottom w:val="none" w:sz="0" w:space="0" w:color="auto"/>
            <w:right w:val="none" w:sz="0" w:space="0" w:color="auto"/>
          </w:divBdr>
        </w:div>
        <w:div w:id="182522872">
          <w:marLeft w:val="0"/>
          <w:marRight w:val="0"/>
          <w:marTop w:val="0"/>
          <w:marBottom w:val="0"/>
          <w:divBdr>
            <w:top w:val="none" w:sz="0" w:space="0" w:color="auto"/>
            <w:left w:val="none" w:sz="0" w:space="0" w:color="auto"/>
            <w:bottom w:val="none" w:sz="0" w:space="0" w:color="auto"/>
            <w:right w:val="none" w:sz="0" w:space="0" w:color="auto"/>
          </w:divBdr>
        </w:div>
        <w:div w:id="656689386">
          <w:marLeft w:val="0"/>
          <w:marRight w:val="0"/>
          <w:marTop w:val="0"/>
          <w:marBottom w:val="0"/>
          <w:divBdr>
            <w:top w:val="none" w:sz="0" w:space="0" w:color="auto"/>
            <w:left w:val="none" w:sz="0" w:space="0" w:color="auto"/>
            <w:bottom w:val="none" w:sz="0" w:space="0" w:color="auto"/>
            <w:right w:val="none" w:sz="0" w:space="0" w:color="auto"/>
          </w:divBdr>
        </w:div>
        <w:div w:id="1711034420">
          <w:marLeft w:val="0"/>
          <w:marRight w:val="0"/>
          <w:marTop w:val="0"/>
          <w:marBottom w:val="0"/>
          <w:divBdr>
            <w:top w:val="none" w:sz="0" w:space="0" w:color="auto"/>
            <w:left w:val="none" w:sz="0" w:space="0" w:color="auto"/>
            <w:bottom w:val="none" w:sz="0" w:space="0" w:color="auto"/>
            <w:right w:val="none" w:sz="0" w:space="0" w:color="auto"/>
          </w:divBdr>
        </w:div>
        <w:div w:id="1106653577">
          <w:marLeft w:val="0"/>
          <w:marRight w:val="0"/>
          <w:marTop w:val="0"/>
          <w:marBottom w:val="0"/>
          <w:divBdr>
            <w:top w:val="none" w:sz="0" w:space="0" w:color="auto"/>
            <w:left w:val="none" w:sz="0" w:space="0" w:color="auto"/>
            <w:bottom w:val="none" w:sz="0" w:space="0" w:color="auto"/>
            <w:right w:val="none" w:sz="0" w:space="0" w:color="auto"/>
          </w:divBdr>
        </w:div>
        <w:div w:id="480848116">
          <w:marLeft w:val="0"/>
          <w:marRight w:val="0"/>
          <w:marTop w:val="0"/>
          <w:marBottom w:val="0"/>
          <w:divBdr>
            <w:top w:val="none" w:sz="0" w:space="0" w:color="auto"/>
            <w:left w:val="none" w:sz="0" w:space="0" w:color="auto"/>
            <w:bottom w:val="none" w:sz="0" w:space="0" w:color="auto"/>
            <w:right w:val="none" w:sz="0" w:space="0" w:color="auto"/>
          </w:divBdr>
        </w:div>
        <w:div w:id="837309238">
          <w:marLeft w:val="0"/>
          <w:marRight w:val="0"/>
          <w:marTop w:val="0"/>
          <w:marBottom w:val="0"/>
          <w:divBdr>
            <w:top w:val="none" w:sz="0" w:space="0" w:color="auto"/>
            <w:left w:val="none" w:sz="0" w:space="0" w:color="auto"/>
            <w:bottom w:val="none" w:sz="0" w:space="0" w:color="auto"/>
            <w:right w:val="none" w:sz="0" w:space="0" w:color="auto"/>
          </w:divBdr>
        </w:div>
        <w:div w:id="179854305">
          <w:marLeft w:val="0"/>
          <w:marRight w:val="0"/>
          <w:marTop w:val="0"/>
          <w:marBottom w:val="0"/>
          <w:divBdr>
            <w:top w:val="none" w:sz="0" w:space="0" w:color="auto"/>
            <w:left w:val="none" w:sz="0" w:space="0" w:color="auto"/>
            <w:bottom w:val="none" w:sz="0" w:space="0" w:color="auto"/>
            <w:right w:val="none" w:sz="0" w:space="0" w:color="auto"/>
          </w:divBdr>
        </w:div>
        <w:div w:id="208616758">
          <w:marLeft w:val="0"/>
          <w:marRight w:val="0"/>
          <w:marTop w:val="0"/>
          <w:marBottom w:val="0"/>
          <w:divBdr>
            <w:top w:val="none" w:sz="0" w:space="0" w:color="auto"/>
            <w:left w:val="none" w:sz="0" w:space="0" w:color="auto"/>
            <w:bottom w:val="none" w:sz="0" w:space="0" w:color="auto"/>
            <w:right w:val="none" w:sz="0" w:space="0" w:color="auto"/>
          </w:divBdr>
        </w:div>
        <w:div w:id="1606883033">
          <w:marLeft w:val="0"/>
          <w:marRight w:val="0"/>
          <w:marTop w:val="0"/>
          <w:marBottom w:val="0"/>
          <w:divBdr>
            <w:top w:val="none" w:sz="0" w:space="0" w:color="auto"/>
            <w:left w:val="none" w:sz="0" w:space="0" w:color="auto"/>
            <w:bottom w:val="none" w:sz="0" w:space="0" w:color="auto"/>
            <w:right w:val="none" w:sz="0" w:space="0" w:color="auto"/>
          </w:divBdr>
        </w:div>
        <w:div w:id="1235042472">
          <w:marLeft w:val="0"/>
          <w:marRight w:val="0"/>
          <w:marTop w:val="0"/>
          <w:marBottom w:val="0"/>
          <w:divBdr>
            <w:top w:val="none" w:sz="0" w:space="0" w:color="auto"/>
            <w:left w:val="none" w:sz="0" w:space="0" w:color="auto"/>
            <w:bottom w:val="none" w:sz="0" w:space="0" w:color="auto"/>
            <w:right w:val="none" w:sz="0" w:space="0" w:color="auto"/>
          </w:divBdr>
        </w:div>
        <w:div w:id="242881576">
          <w:marLeft w:val="0"/>
          <w:marRight w:val="0"/>
          <w:marTop w:val="0"/>
          <w:marBottom w:val="0"/>
          <w:divBdr>
            <w:top w:val="none" w:sz="0" w:space="0" w:color="auto"/>
            <w:left w:val="none" w:sz="0" w:space="0" w:color="auto"/>
            <w:bottom w:val="none" w:sz="0" w:space="0" w:color="auto"/>
            <w:right w:val="none" w:sz="0" w:space="0" w:color="auto"/>
          </w:divBdr>
        </w:div>
        <w:div w:id="2116636246">
          <w:marLeft w:val="0"/>
          <w:marRight w:val="0"/>
          <w:marTop w:val="0"/>
          <w:marBottom w:val="0"/>
          <w:divBdr>
            <w:top w:val="none" w:sz="0" w:space="0" w:color="auto"/>
            <w:left w:val="none" w:sz="0" w:space="0" w:color="auto"/>
            <w:bottom w:val="none" w:sz="0" w:space="0" w:color="auto"/>
            <w:right w:val="none" w:sz="0" w:space="0" w:color="auto"/>
          </w:divBdr>
        </w:div>
      </w:divsChild>
    </w:div>
    <w:div w:id="1359309564">
      <w:bodyDiv w:val="1"/>
      <w:marLeft w:val="0"/>
      <w:marRight w:val="0"/>
      <w:marTop w:val="0"/>
      <w:marBottom w:val="0"/>
      <w:divBdr>
        <w:top w:val="none" w:sz="0" w:space="0" w:color="auto"/>
        <w:left w:val="none" w:sz="0" w:space="0" w:color="auto"/>
        <w:bottom w:val="none" w:sz="0" w:space="0" w:color="auto"/>
        <w:right w:val="none" w:sz="0" w:space="0" w:color="auto"/>
      </w:divBdr>
    </w:div>
    <w:div w:id="1416050635">
      <w:bodyDiv w:val="1"/>
      <w:marLeft w:val="0"/>
      <w:marRight w:val="0"/>
      <w:marTop w:val="0"/>
      <w:marBottom w:val="0"/>
      <w:divBdr>
        <w:top w:val="none" w:sz="0" w:space="0" w:color="auto"/>
        <w:left w:val="none" w:sz="0" w:space="0" w:color="auto"/>
        <w:bottom w:val="none" w:sz="0" w:space="0" w:color="auto"/>
        <w:right w:val="none" w:sz="0" w:space="0" w:color="auto"/>
      </w:divBdr>
    </w:div>
    <w:div w:id="166311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89D799E-4D6F-43C7-8A13-5F1C423A04B5}"/>
      </w:docPartPr>
      <w:docPartBody>
        <w:p w:rsidR="00000000" w:rsidRDefault="00B70521">
          <w:r w:rsidRPr="008872C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521"/>
    <w:rsid w:val="00157502"/>
    <w:rsid w:val="00B70521"/>
    <w:rsid w:val="00F06E8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052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84271C-D701-49EE-8AB8-A04C2F5BB66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d218a6e-ecc6-4018-aee3-4233efefc626&quot;,&quot;properties&quot;:{&quot;noteIndex&quot;:0},&quot;isEdited&quot;:false,&quot;manualOverride&quot;:{&quot;isManuallyOverridden&quot;:false,&quot;citeprocText&quot;:&quot;(Friedl et al., 1994)&quot;,&quot;manualOverrideText&quot;:&quot;&quot;},&quot;citationTag&quot;:&quot;MENDELEY_CITATION_v3_eyJjaXRhdGlvbklEIjoiTUVOREVMRVlfQ0lUQVRJT05fNWQyMThhNmUtZWNjNi00MDE4LWFlZTMtNDIzM2VmZWZjNjI2IiwicHJvcGVydGllcyI6eyJub3RlSW5kZXgiOjB9LCJpc0VkaXRlZCI6ZmFsc2UsIm1hbnVhbE92ZXJyaWRlIjp7ImlzTWFudWFsbHlPdmVycmlkZGVuIjpmYWxzZSwiY2l0ZXByb2NUZXh0IjoiKEZyaWVkbCBldCBhbC4sIDE5OTQpIiwibWFudWFsT3ZlcnJpZGVUZXh0IjoiIn0sImNpdGF0aW9uSXRlbXMiOlt7ImlkIjoiNWE3MzNhMGMtYTk5MC0zMjEyLWFkYzItYThjM2NlOGU3MTliIiwiaXRlbURhdGEiOnsidHlwZSI6ImFydGljbGUtam91cm5hbCIsImlkIjoiNWE3MzNhMGMtYTk5MC0zMjEyLWFkYzItYThjM2NlOGU3MTliIiwidGl0bGUiOiJFc3RpbWF0aW5nIGdyYXNzbGFuZCBiaW9tYXNzIGFuZCBsZWFmIGFyZWEgaW5kZXggdXNpbmcgZ3JvdW5kIGFuZCBzYXRlbGxpdGUgZGF0YSIsImF1dGhvciI6W3siZmFtaWx5IjoiRnJpZWRsIiwiZ2l2ZW4iOiJNLiBBLiIsInBhcnNlLW5hbWVzIjpmYWxzZSwiZHJvcHBpbmctcGFydGljbGUiOiIiLCJub24tZHJvcHBpbmctcGFydGljbGUiOiIifSx7ImZhbWlseSI6Ik1pY2hhZWxzZW4iLCJnaXZlbiI6IkouIiwicGFyc2UtbmFtZXMiOmZhbHNlLCJkcm9wcGluZy1wYXJ0aWNsZSI6IiIsIm5vbi1kcm9wcGluZy1wYXJ0aWNsZSI6IiJ9LHsiZmFtaWx5IjoiRGF2aXMiLCJnaXZlbiI6IkYuIFcuIiwicGFyc2UtbmFtZXMiOmZhbHNlLCJkcm9wcGluZy1wYXJ0aWNsZSI6IiIsIm5vbi1kcm9wcGluZy1wYXJ0aWNsZSI6IiJ9LHsiZmFtaWx5IjoiV2Fsa2VyIiwiZ2l2ZW4iOiJILiIsInBhcnNlLW5hbWVzIjpmYWxzZSwiZHJvcHBpbmctcGFydGljbGUiOiIiLCJub24tZHJvcHBpbmctcGFydGljbGUiOiIifSx7ImZhbWlseSI6IlNjaGltZWwiLCJnaXZlbiI6IkQuIFMuIiwicGFyc2UtbmFtZXMiOmZhbHNlLCJkcm9wcGluZy1wYXJ0aWNsZSI6IiIsIm5vbi1kcm9wcGluZy1wYXJ0aWNsZSI6IiJ9XSwiY29udGFpbmVyLXRpdGxlIjoiSW50ZXJuYXRpb25hbCBKb3VybmFsIG9mIFJlbW90ZSBTZW5zaW5nIiwiY29udGFpbmVyLXRpdGxlLXNob3J0IjoiSW50IEogUmVtb3RlIFNlbnMiLCJET0kiOiIxMC4xMDgwLzAxNDMxMTY5NDA4OTU0MTc0IiwiSVNTTiI6IjEzNjY1OTAxIiwiaXNzdWVkIjp7ImRhdGUtcGFydHMiOltbMTk5NCw1LDEwXV19LCJwYWdlIjoiMTQwMS0xNDIwIiwiYWJzdHJhY3QiOiJXZSBjb21wYXJlZCBlc3RpbWF0ZXMgb2YgcmVnaW9uYWwgYmlvbWFzcyBhbmQgTEFJIGZvciBhIHRhbGxncmFzcyBwcmFpcmllIHNpdGUgZGVyaXZlZCBmcm9tIGdyb3VuZCBkYXRhIHZlcnN1cyBlc3RpbWF0ZXMgZGVyaXZlZCBmcm9tIHNhdGVsbGl0ZSBkYXRhLiBMaW5lYXIgcmVncmVzc2lvbiBtb2RlbHMgd2VyZSBlc3RpbWF0ZWQgdG8gcHJlZGljdCBMQUkgYW5kIGJpb21hc3MgZnJvbSBMYW5kc2F0LVRNIGRhdGEgZm9yIGltYWdlcnkgYWNxdWlyZWQgb24gdGhyZWUgZGF0ZXMgc3Bhbm5pbmcgdGhlIGdyb3dpbmcgc2Vhc29uIG9mIDE5ODcgdXNpbmcgY28tcmVnaXN0ZXJlZCBUTSBkYXRhIGFuZCBncm91bmQgbWVhc3VyZW1lbnRzIG9mIExBSSBhbmQgYmlvbWFzcyBjb2xsZWN0ZWQgYXQgMjEgZ3Jhc3NsYW5kIHNpdGVzLiBNYXBwZWQgdGVycmFpbiB2YXJpYWJsZXMgaW5jbHVkaW5nIGJ1cm5pbmcgdHJlYXRtZW50LCBsYW5kLXVzZSwgYW5kIHRvcG9ncmFwaGljIHBvc2l0aW9uIHdlcmUgaW5jbHVkZWQgYXMgaW5kaWNhdG9yIHZhcmlhYmxlcyBpbiB0aGUgbW9kZWxzIHRvIGFjY2NvdW50IGZvciB2YXJpYW5jZSBpbiBiaW9tYXNzIGFuZCBMQUkgbm90IGNhcHR1cmVkIGluIHRoZSBUTSBkYXRhLiBPdXIgcmVzdWx0cyBzaG93IGltcG9ydGFudCBkaWZmZXJlbmNlcyBpbiB0aGUgcmVsYXRpb25zaGlwcyBiZXR3ZWVuIEthdXRoLVRob21hcyBncmVlbm5lc3MgKGZyb20gVE0pLCBMQUksIGJpb21hc3MgYW5kIHRoZSB2YXJpb3VzIHRlcnJhaW4gdmFyaWFibGVzLiBJbiBnZW5lcmFsLCBzaXRlLXdpZGUgZXN0aW1hdGVzIG9mIGJpb21hc3MgYW5kIExBSSBkZXJpdmVkIGZyb20gZ3JvdW5kIHZlcnN1cyBzYXRlbGxpdGUtYmFzZWQgZGF0YSB3ZXJlIGNvbXBhcmFibGUuIEhvd2V2ZXIsIHN1YnN0YW50aWFsIGRpZmZlcmVuY2VzIHdlcmUgb2JzZXJ2ZWQgaW4gSnVuZS4gSW4gYSBudW1iZXIgb2YgY2FzZXMsIHRoZSByZWdyZXNzaW9uIG1vZGVscyBleGhpYml0ZWQgc2lnbmlmaWNhbnRseSBoaWdoZXIgZXhwbGFpbmVkIHZhcmlhbmNlIGR1ZSB0byB0aGUgaW5jb3Jwb3JhdGlvbiBvZiB0ZXJyYWluIHZhcmlhYmxlcywgc3VnZ2VzdGluZyB0aGF0IGZvciBhcmVhcyBlbmNvbXBhc3NpbmcgaGV0ZXJvZ2VuZW91cyBsYW5kLWNvdmVyIHRoZSBpbmNsdXNpb24gb2YgY2F0ZWdvcmljYWwgdGVycmFpbiBkYXRhIGluIGNhbGlicmF0aW9uIHByb2NlZHVyZXMgaXMgYSB1c2VmdWwgdGVjaG5pcXVlLiDCqSAxOTk0IFRheWxvciAmIEZyYW5jaXMgR3JvdXAsIExMQy4iLCJpc3N1ZSI6IjciLCJ2b2x1bWUiOiIxNSJ9LCJpc1RlbXBvcmFyeSI6ZmFsc2V9XX0=&quot;,&quot;citationItems&quot;:[{&quot;id&quot;:&quot;5a733a0c-a990-3212-adc2-a8c3ce8e719b&quot;,&quot;itemData&quot;:{&quot;type&quot;:&quot;article-journal&quot;,&quot;id&quot;:&quot;5a733a0c-a990-3212-adc2-a8c3ce8e719b&quot;,&quot;title&quot;:&quot;Estimating grassland biomass and leaf area index using ground and satellite data&quot;,&quot;author&quot;:[{&quot;family&quot;:&quot;Friedl&quot;,&quot;given&quot;:&quot;M. A.&quot;,&quot;parse-names&quot;:false,&quot;dropping-particle&quot;:&quot;&quot;,&quot;non-dropping-particle&quot;:&quot;&quot;},{&quot;family&quot;:&quot;Michaelsen&quot;,&quot;given&quot;:&quot;J.&quot;,&quot;parse-names&quot;:false,&quot;dropping-particle&quot;:&quot;&quot;,&quot;non-dropping-particle&quot;:&quot;&quot;},{&quot;family&quot;:&quot;Davis&quot;,&quot;given&quot;:&quot;F. W.&quot;,&quot;parse-names&quot;:false,&quot;dropping-particle&quot;:&quot;&quot;,&quot;non-dropping-particle&quot;:&quot;&quot;},{&quot;family&quot;:&quot;Walker&quot;,&quot;given&quot;:&quot;H.&quot;,&quot;parse-names&quot;:false,&quot;dropping-particle&quot;:&quot;&quot;,&quot;non-dropping-particle&quot;:&quot;&quot;},{&quot;family&quot;:&quot;Schimel&quot;,&quot;given&quot;:&quot;D. S.&quot;,&quot;parse-names&quot;:false,&quot;dropping-particle&quot;:&quot;&quot;,&quot;non-dropping-particle&quot;:&quot;&quot;}],&quot;container-title&quot;:&quot;International Journal of Remote Sensing&quot;,&quot;container-title-short&quot;:&quot;Int J Remote Sens&quot;,&quot;DOI&quot;:&quot;10.1080/01431169408954174&quot;,&quot;ISSN&quot;:&quot;13665901&quot;,&quot;issued&quot;:{&quot;date-parts&quot;:[[1994,5,10]]},&quot;page&quot;:&quot;1401-1420&quot;,&quot;abstract&quot;:&quot;We compared estimates of regional biomass and LAI for a tallgrass prairie site derived from ground data versus estimates derived from satellite data. Linear regression models were estimated to predict LAI and biomass from Landsat-TM data for imagery acquired on three dates spanning the growing season of 1987 using co-registered TM data and ground measurements of LAI and biomass collected at 21 grassland sites. Mapped terrain variables including burning treatment, land-use, and topographic position were included as indicator variables in the models to acccount for variance in biomass and LAI not captured in the TM data. Our results show important differences in the relationships between Kauth-Thomas greenness (from TM), LAI, biomass and the various terrain variables. In general, site-wide estimates of biomass and LAI derived from ground versus satellite-based data were comparable. However, substantial differences were observed in June. In a number of cases, the regression models exhibited significantly higher explained variance due to the incorporation of terrain variables, suggesting that for areas encompassing heterogeneous land-cover the inclusion of categorical terrain data in calibration procedures is a useful technique. © 1994 Taylor &amp; Francis Group, LLC.&quot;,&quot;issue&quot;:&quot;7&quot;,&quot;volume&quot;:&quot;15&quot;},&quot;isTemporary&quot;:false}]},{&quot;citationID&quot;:&quot;MENDELEY_CITATION_b7335159-3ff2-410b-8028-0bc8ce20eaff&quot;,&quot;properties&quot;:{&quot;noteIndex&quot;:0},&quot;isEdited&quot;:false,&quot;manualOverride&quot;:{&quot;isManuallyOverridden&quot;:false,&quot;citeprocText&quot;:&quot;(Todd et al., 1998)&quot;,&quot;manualOverrideText&quot;:&quot;&quot;},&quot;citationTag&quot;:&quot;MENDELEY_CITATION_v3_eyJjaXRhdGlvbklEIjoiTUVOREVMRVlfQ0lUQVRJT05fYjczMzUxNTktM2ZmMi00MTBiLTgwMjgtMGJjOGNlMjBlYWZmIiwicHJvcGVydGllcyI6eyJub3RlSW5kZXgiOjB9LCJpc0VkaXRlZCI6ZmFsc2UsIm1hbnVhbE92ZXJyaWRlIjp7ImlzTWFudWFsbHlPdmVycmlkZGVuIjpmYWxzZSwiY2l0ZXByb2NUZXh0IjoiKFRvZGQgZXQgYWwuLCAxOTk4KSIsIm1hbnVhbE92ZXJyaWRlVGV4dCI6IiJ9LCJjaXRhdGlvbkl0ZW1zIjpbeyJpZCI6ImNmMzE4N2Q0LWQyYTEtM2ExZS04MzhmLTY5OWY2YTM2OTkzNiIsIml0ZW1EYXRhIjp7InR5cGUiOiJhcnRpY2xlLWpvdXJuYWwiLCJpZCI6ImNmMzE4N2Q0LWQyYTEtM2ExZS04MzhmLTY5OWY2YTM2OTkzNiIsInRpdGxlIjoiQmlvbWFzcyBlc3RpbWF0aW9uIG9uIGdyYXplZCBhbmQgdW5ncmF6ZWQgcmFuZ2VsYW5kcyB1c2luZyBzcGVjdHJhbCBpbmRpY2VzIiwiYXV0aG9yIjpbeyJmYW1pbHkiOiJUb2RkIiwiZ2l2ZW4iOiJTLiBXLiIsInBhcnNlLW5hbWVzIjpmYWxzZSwiZHJvcHBpbmctcGFydGljbGUiOiIiLCJub24tZHJvcHBpbmctcGFydGljbGUiOiIifSx7ImZhbWlseSI6IkhvZmZlciIsImdpdmVuIjoiUi4gTS4iLCJwYXJzZS1uYW1lcyI6ZmFsc2UsImRyb3BwaW5nLXBhcnRpY2xlIjoiIiwibm9uLWRyb3BwaW5nLXBhcnRpY2xlIjoiIn0seyJmYW1pbHkiOiJNaWxjaHVuYXMiLCJnaXZlbiI6IkQuIEcuIiwicGFyc2UtbmFtZXMiOmZhbHNlLCJkcm9wcGluZy1wYXJ0aWNsZSI6IiIsIm5vbi1kcm9wcGluZy1wYXJ0aWNsZSI6IiJ9XSwiY29udGFpbmVyLXRpdGxlIjoiSW50ZXJuYXRpb25hbCBKb3VybmFsIG9mIFJlbW90ZSBTZW5zaW5nIiwiY29udGFpbmVyLXRpdGxlLXNob3J0IjoiSW50IEogUmVtb3RlIFNlbnMiLCJET0kiOiIxMC4xMDgwLzAxNDMxMTY5ODIxNjA3MSIsIklTQk4iOiIwMTQzLTExNjEiLCJJU1NOIjoiMTM2NjU5MDEiLCJQTUlEIjoiMjUiLCJpc3N1ZWQiOnsiZGF0ZS1wYXJ0cyI6W1sxOTk4XV19LCJwYWdlIjoiNDI3LTQzOCIsImFic3RyYWN0IjoiQWJvdmVncm91bmQgYmlvbWFzcyB3YXMgZXN0aW1hdGVkIG9uIHRoZSBzaG9ydGdyYXNzIHN0ZXBwZSBvZiBFYXN0ZXJuIENvbG9yYWRvIHVzaW5nIExhbmRzYXQgVE1UYXNzZWxlZCBDYXAgZ3JlZW4gdmVnZXRhdGlvbiBpbmRleCAoR1ZJKSwgYnJpZ2h0bmVzcyBpbmRleCAoQkkpLCBhbmQgd2V0bmVzcyBpbmRleCAoV0kpLCB0aGUgbm9ybWFsaXplZCBkaT8gZXJlbmNlIHZlZ2V0YS0gdGlvbiBpbmRleCAoTkRWSSkgYW5kIHRoZSByZWQgd2F2ZWJhbmQgKFJFRCksIGZvciB0d28gZ3JhemluZyB0cmVhdG1lbnRzIChtb2RlcmF0ZWx5IGdyYXplZCBvciB1bmdyYXplZCkuIEZpZWxkIG1lYXN1cmVtZW50cyBvZiBzdGFuZGluZyBjcm9wIHdlcmUgb2J0YWluZWQgb24gc2l4IHNpdGVzIHBlciBncmF6aW5nIHRyZWF0bWVudC4gT3JkaW5hcnkgbGVhc3Qgc3F1YXJlcyByZWdyZXNzaW9uIG1vZGVscyBvZiBiaW9tYXNzIGFzIGEgZnVuY3Rpb24gb2Ygb25lIG9yIG1vcmUgaW5kaWNlcyB3ZXJlIHRlc3RlZCBmb3IgZ3JhemVkLCB1bmdyYXplZCwgYW5kIGNvbWJpbmVkIGdyYXplZCBhbmQgdW5ncmF6ZWQgZGF0YS4gQmlvbWFzcyBmcm9tIGdyYXplZCBzaXRlcyB3YXMgbGluZWFybHkgcmVsYXRlZCB0byBHVkksIE5EVkksIFdJLCBhbmQgUkVEIGluZGljZXMgKFIyPTDCtDYywrEgMMK0NjcpLiBVbmdyYXplZCBzaXRlcyBwcm9kdWNlZCBubyBzaWduacKuIGNhbnQgcmVsYXRpb25zLiBXaXRoIGNvbWJpbmVkIHVuZ3JhemVkIGFuZCBncmF6ZWQgZGF0YSwgYmlvbWFzcyB3YXMgbm90IHNpZ25pwq4gY2FudGx5IHJlbGF0ZWQgdG8gR1ZJLCBORFZJLCBXSSwgb3IgQkksIGFuZCB3YXMgcG9vcmx5IHJlbGF0ZWQgdG8gdGhlIFJFRCBpbmRleCAoUjI9MMK0MzUpLiBXaGVuIGdyYXppbmcgdHJlYXRtZW50cyB3ZXJlIHRyZWF0ZWQgYXMgZHVtbXkgdmFyaWFibGVzIGZvciB0aGUgY29tYmluZWQgZGF0YSwgdGhlIFJFRGluZGV4IHdhc21vZGVyYXRlbHkgcmVsYXRlZCB0byBiaW9tYXNzIChSMj0wwrQ3MCkuIFRoZXNlIHJlc3VsdHMgc3VnZ2VzdCB0aGF0IGluZm9ybWF0aW9uIGFib3V0IGdyYXotIGluZyB1dGlsaXphdGlvbiBpcyB1c2VmdWwgZm9yIGVzdGltYXRpbmcgYWJvdmVncm91bmQgYmlvbWFzcyBpbiByYW5nZWxhbmRzLiBUaGUgUkVEIGluZGV4IGFwcGVhcnMgdG8gYmUgc2Vuc2l0aXZlIHRvIGJpb21hc3MgdmFyaWF0aW9ucyBmb3IgZ3JlZW4gdmVnZXRhdGlvbiBhbmQgdG8gYSBsZXNzZXIgZXh0ZW50IGRyeSBvciBzZW5lc2NlbnQgdmVnZXRhdGlvbiB3aGVuIHJlbGF0aXZlbHkgYnJpZ2h0IHNvaWwgYmFja2dyb3VuZHMgYXJlIHByZXNlbnQgd2hpY2ggaXMgb2Z0ZW4gdGhlIGNhc2UgZm9yIHNlbWktYXJpZCBlbnZpcm9ubWVudHMgc3VjaCBhcyB0aGUgc2hvcnRncmFzcyBzdGVwcGUuIiwiaXNzdWUiOiIzIiwidm9sdW1lIjoiMTkifSwiaXNUZW1wb3JhcnkiOmZhbHNlfV19&quot;,&quot;citationItems&quot;:[{&quot;id&quot;:&quot;cf3187d4-d2a1-3a1e-838f-699f6a369936&quot;,&quot;itemData&quot;:{&quot;type&quot;:&quot;article-journal&quot;,&quot;id&quot;:&quot;cf3187d4-d2a1-3a1e-838f-699f6a369936&quot;,&quot;title&quot;:&quot;Biomass estimation on grazed and ungrazed rangelands using spectral indices&quot;,&quot;author&quot;:[{&quot;family&quot;:&quot;Todd&quot;,&quot;given&quot;:&quot;S. W.&quot;,&quot;parse-names&quot;:false,&quot;dropping-particle&quot;:&quot;&quot;,&quot;non-dropping-particle&quot;:&quot;&quot;},{&quot;family&quot;:&quot;Hoffer&quot;,&quot;given&quot;:&quot;R. M.&quot;,&quot;parse-names&quot;:false,&quot;dropping-particle&quot;:&quot;&quot;,&quot;non-dropping-particle&quot;:&quot;&quot;},{&quot;family&quot;:&quot;Milchunas&quot;,&quot;given&quot;:&quot;D. G.&quot;,&quot;parse-names&quot;:false,&quot;dropping-particle&quot;:&quot;&quot;,&quot;non-dropping-particle&quot;:&quot;&quot;}],&quot;container-title&quot;:&quot;International Journal of Remote Sensing&quot;,&quot;container-title-short&quot;:&quot;Int J Remote Sens&quot;,&quot;DOI&quot;:&quot;10.1080/014311698216071&quot;,&quot;ISBN&quot;:&quot;0143-1161&quot;,&quot;ISSN&quot;:&quot;13665901&quot;,&quot;PMID&quot;:&quot;25&quot;,&quot;issued&quot;:{&quot;date-parts&quot;:[[1998]]},&quot;page&quot;:&quot;427-438&quot;,&quot;abstract&quot;:&quot;Aboveground biomass was estimated on the shortgrass steppe of Eastern Colorado using Landsat TMTasseled Cap green vegetation index (GVI), brightness index (BI), and wetness index (WI), the normalized di? erence vegeta- tion index (NDVI) and the red waveband (RED), for two grazing treatments (moderately grazed or ungrazed). Field measurements of standing crop were obtained on six sites per grazing treatment. Ordinary least squares regression models of biomass as a function of one or more indices were tested for grazed, ungrazed, and combined grazed and ungrazed data. Biomass from grazed sites was linearly related to GVI, NDVI, WI, and RED indices (R2=0´62± 0´67). Ungrazed sites produced no signi® cant relations. With combined ungrazed and grazed data, biomass was not signi® cantly related to GVI, NDVI, WI, or BI, and was poorly related to the RED index (R2=0´35). When grazing treatments were treated as dummy variables for the combined data, the REDindex wasmoderately related to biomass (R2=0´70). These results suggest that information about graz- ing utilization is useful for estimating aboveground biomass in rangelands. The RED index appears to be sensitive to biomass variations for green vegetation and to a lesser extent dry or senescent vegetation when relatively bright soil backgrounds are present which is often the case for semi-arid environments such as the shortgrass steppe.&quot;,&quot;issue&quot;:&quot;3&quot;,&quot;volume&quot;:&quot;19&quot;},&quot;isTemporary&quot;:false}]},{&quot;citationID&quot;:&quot;MENDELEY_CITATION_546df16e-c72d-4cd2-aefc-cb32e4d173dd&quot;,&quot;properties&quot;:{&quot;noteIndex&quot;:0},&quot;isEdited&quot;:false,&quot;manualOverride&quot;:{&quot;isManuallyOverridden&quot;:false,&quot;citeprocText&quot;:&quot;(Edirisinghe et al., 2011)&quot;,&quot;manualOverrideText&quot;:&quot;&quot;},&quot;citationTag&quot;:&quot;MENDELEY_CITATION_v3_eyJjaXRhdGlvbklEIjoiTUVOREVMRVlfQ0lUQVRJT05fNTQ2ZGYxNmUtYzcyZC00Y2QyLWFlZmMtY2IzMmU0ZDE3M2RkIiwicHJvcGVydGllcyI6eyJub3RlSW5kZXgiOjB9LCJpc0VkaXRlZCI6ZmFsc2UsIm1hbnVhbE92ZXJyaWRlIjp7ImlzTWFudWFsbHlPdmVycmlkZGVuIjpmYWxzZSwiY2l0ZXByb2NUZXh0IjoiKEVkaXJpc2luZ2hlIGV0IGFsLiwgMjAxMSkiLCJtYW51YWxPdmVycmlkZVRleHQiOiIifSwiY2l0YXRpb25JdGVtcyI6W3siaWQiOiI1ZDdhOTQyMC1jYzk2LTNlM2QtOThkMy03NGY2NzNiMzgwMmMiLCJpdGVtRGF0YSI6eyJ0eXBlIjoiYXJ0aWNsZS1qb3VybmFsIiwiaWQiOiI1ZDdhOTQyMC1jYzk2LTNlM2QtOThkMy03NGY2NzNiMzgwMmMiLCJ0aXRsZSI6IlF1YW50aXRhdGl2ZSBtYXBwaW5nIG9mIHBhc3R1cmUgYmlvbWFzcyB1c2luZyBzYXRlbGxpdGUgaW1hZ2VyeSIsImF1dGhvciI6W3siZmFtaWx5IjoiRWRpcmlzaW5naGUiLCJnaXZlbiI6IkEuIiwicGFyc2UtbmFtZXMiOmZhbHNlLCJkcm9wcGluZy1wYXJ0aWNsZSI6IiIsIm5vbi1kcm9wcGluZy1wYXJ0aWNsZSI6IiJ9LHsiZmFtaWx5IjoiSGlsbCIsImdpdmVuIjoiTS4gSi4iLCJwYXJzZS1uYW1lcyI6ZmFsc2UsImRyb3BwaW5nLXBhcnRpY2xlIjoiIiwibm9uLWRyb3BwaW5nLXBhcnRpY2xlIjoiIn0seyJmYW1pbHkiOiJEb25hbGQiLCJnaXZlbiI6IkcuIEUuIiwicGFyc2UtbmFtZXMiOmZhbHNlLCJkcm9wcGluZy1wYXJ0aWNsZSI6IiIsIm5vbi1kcm9wcGluZy1wYXJ0aWNsZSI6IiJ9LHsiZmFtaWx5IjoiSHlkZXIiLCJnaXZlbiI6Ik0uIiwicGFyc2UtbmFtZXMiOmZhbHNlLCJkcm9wcGluZy1wYXJ0aWNsZSI6IiIsIm5vbi1kcm9wcGluZy1wYXJ0aWNsZSI6IiJ9XSwiY29udGFpbmVyLXRpdGxlIjoiSW50ZXJuYXRpb25hbCBKb3VybmFsIG9mIFJlbW90ZSBTZW5zaW5nIiwiY29udGFpbmVyLXRpdGxlLXNob3J0IjoiSW50IEogUmVtb3RlIFNlbnMiLCJET0kiOiIxMC4xMDgwLzAxNDMxMTYxMDAzNzQzMTgxIiwiSVNCTiI6IjAxNDMtMTE2MSIsIklTU04iOiIwMTQzMTE2MSIsImlzc3VlZCI6eyJkYXRlLXBhcnRzIjpbWzIwMTFdXX0sInBhZ2UiOiIyNjk5LTI3MjQiLCJhYnN0cmFjdCI6IkEga25vd2xlZGdlIG9mIHRoZSBhbW91bnQgb2YgcGFzdHVyZSBiaW9tYXNzIGF2YWlsYWJsZSBpbiBmYXJtIHBhZGRvY2tzIGlzIGNydWNpYWwgZm9yIGltcHJvdmluZyB1dGlsaXphdGlvbiBhbmQgcHJvZHVjdGl2aXR5IGluIHRoZSBBdXN0cmFsaWFuIGdyYXppbmcgaW5kdXN0cnkuIEEgbWV0aG9kIHRvIHF1YW50aXRhdGl2ZWx5IG1hcCB0aGUgYmlvbWFzcyBvZiBhbm51YWwgcGFzdHVyZXMgdW5kZXIgZ3JhemluZyBoYXMgYmVlbiBkZXZlbG9wZWQgdXNpbmcgdGhlIE5vcm1hbGl6ZWQgRGlmZmVyZW5jZSBWZWdldGF0aW9uIEluZGV4IChORFZJKSBkZXJpdmVkIGZyb20gaGlnaC1yZXNvbHV0aW9uIHNhdGVsbGl0ZSBpbWFnZXJ5LiBSZWxhdGlvbnNoaXBzIGJldHdlZW4gZmllbGQtbWVhc3VyZWQgcGFzdHVyZSBiaW9tYXNzIGFuZCB0aGUgTkRWSSB3ZXJlIGV4YW1pbmVkIGZvciBkaWZmZXJlbnQgdHJhbnNlY3RzIGluIHBhZGRvY2tzIHVuZGVyIGRpZmZlcmVudCBncmF6aW5nIHJlZ2ltZXMgYWNyb3NzIHRocmVlIGdlb2dyYXBoaWNhbGx5IGRpc3BlcnNlZCBmYXJtIHNpdGVzLiBBIHNpZ25pZmljYW50IGxpbmVhciByZWxhdGlvbnNoaXAgKFIgMiA9IDAuODQpIHdhcyBvYnNlcnZlZCB3aGVuIHRoZSBORFZJIHdhcyByZWdyZXNzZWQgYWdhaW5zdCBiaW9tYXNzLiBUaGUgc2xvcGUgb2YgdGhlIHJlbGF0aW9uc2hpcCBiZXR3ZWVuIHRoZSBORFZJIGFuZCBiaW9tYXNzIGRlY2xpbmVkIGluIGEgaGlnaGx5IHByZWRpY3RhYmxlIChSIDIgPSAwLjgyKSBleHBvbmVudGlhbCBmb3JtIGFzIHRoZSBncm93aW5nIHNlYXNvbiBwcm9ncmVzc2VkIGFuZCB0aGlzIHBhdHRlcm4gd2FzIGNvbnNpc3RlbnQgYWNyb3NzIGZvdXIgc2VwYXJhdGUgc2Vhc29ucy4gVGhpcyBrbm93bGVkZ2Ugd2FzIHVzZWQgdG8gZm9ybXVsYXRlIGEgcmVsaWFibGUgbW9kZWwgdG8gcHJlZGljdCBwYWRkb2NrIGF2ZXJhZ2UgcGFzdHVyZSBiaW9tYXNzIHVzaW5nIHRoZSBORFZJLiBUaGUgbW9kZWwgZXN0aW1hdGVzIHdlcmUgdmFsaWRhdGVkIGFnYWluc3Qgb2JzZXJ2ZWQgYmlvbWFzcyBpbiB0aGUgcmFuZ2UgNTAwPzQwMDAga2lsb2dyYW1zIG9mIGRyeSBtYXR0ZXIgcGVyIGhlY3RhcmUgKGtnIERNIGhhPzEpIHdpdGggUiAyID0gMC44NSBhbmQgYSBzdGFuZGFyZCBlcnJvciBvZiAzMTUgKGtnIERNIGhhPzEpLiBBIGtub3dsZWRnZSBvZiB0aGUgYW1vdW50IG9mIHBhc3R1cmUgYmlvbWFzcyBhdmFpbGFibGUgaW4gZmFybSBwYWRkb2NrcyBpcyBjcnVjaWFsIGZvciBpbXByb3ZpbmcgdXRpbGl6YXRpb24gYW5kIHByb2R1Y3Rpdml0eSBpbiB0aGUgQXVzdHJhbGlhbiBncmF6aW5nIGluZHVzdHJ5LiBBIG1ldGhvZCB0byBxdWFudGl0YXRpdmVseSBtYXAgdGhlIGJpb21hc3Mgb2YgYW5udWFsIHBhc3R1cmVzIHVuZGVyIGdyYXppbmcgaGFzIGJlZW4gZGV2ZWxvcGVkIHVzaW5nIHRoZSBOb3JtYWxpemVkIERpZmZlcmVuY2UgVmVnZXRhdGlvbiBJbmRleCAoTkRWSSkgZGVyaXZlZCBmcm9tIGhpZ2gtcmVzb2x1dGlvbiBzYXRlbGxpdGUgaW1hZ2VyeS4gUmVsYXRpb25zaGlwcyBiZXR3ZWVuIGZpZWxkLW1lYXN1cmVkIHBhc3R1cmUgYmlvbWFzcyBhbmQgdGhlIE5EVkkgd2VyZSBleGFtaW5lZCBmb3IgZGlmZmVyZW50IHRyYW5zZWN0cyBpbiBwYWRkb2NrcyB1bmRlciBkaWZmZXJlbnQgZ3JhemluZyByZWdpbWVzIGFjcm9zcyB0aHJlZSBnZW9ncmFwaGljYWxseSBkaXNwZXJzZWQgZmFybSBzaXRlcy4gQSBzaWduaWZpY2FudCBsaW5lYXIgcmVsYXRpb25zaGlwIChSIDIgPSAwLjg0KSB3YXMgb2JzZXJ2ZWQgd2hlbiB0aGUgTkRWSSB3YXMgcmVncmVzc2VkIGFnYWluc3QgYmlvbWFzcy4gVGhlIHNsb3BlIG9mIHRoZSByZWxhdGlvbnNoaXAgYmV0d2VlbiB0aGUgTkRWSSBhbmQgYmlvbWFzcyBkZWNsaW5lZCBpbiBhIGhpZ2hseSBwcmVkaWN0YWJsZSAoUiAyID0gMC44MikgZXhwb25lbnRpYWwgZm9ybSBhcyB0aGUgZ3Jvd2luZyBzZWFzb24gcHJvZ3Jlc3NlZCBhbmQgdGhpcyBwYXR0ZXJuIHdhcyBjb25zaXN0ZW50IGFjcm9zcyBmb3VyIHNlcGFyYXRlIHNlYXNvbnMuIFRoaXMga25vd2xlZGdlIHdhcyB1c2VkIHRvIGZvcm11bGF0ZSBhIHJlbGlhYmxlIG1vZGVsIHRvIHByZWRpY3QgcGFkZG9jayBhdmVyYWdlIHBhc3R1cmUgYmlvbWFzcyB1c2luZyB0aGUgTkRWSS4gVGhlIG1vZGVsIGVzdGltYXRlcyB3ZXJlIHZhbGlkYXRlZCBhZ2FpbnN0IG9ic2VydmVkIGJpb21hc3MgaW4gdGhlIHJhbmdlIDUwMD80MDAwIGtpbG9ncmFtcyBvZiBkcnkgbWF0dGVyIHBlciBoZWN0YXJlIChrZyBETSBoYT8xKSB3aXRoIFIgMiA9IDAuODUgYW5kIGEgc3RhbmRhcmQgZXJyb3Igb2YgMzE1IChrZyBETSBoYT8xKS4iLCJpc3N1ZSI6IjEwIiwidm9sdW1lIjoiMzIifSwiaXNUZW1wb3JhcnkiOmZhbHNlfV19&quot;,&quot;citationItems&quot;:[{&quot;id&quot;:&quot;5d7a9420-cc96-3e3d-98d3-74f673b3802c&quot;,&quot;itemData&quot;:{&quot;type&quot;:&quot;article-journal&quot;,&quot;id&quot;:&quot;5d7a9420-cc96-3e3d-98d3-74f673b3802c&quot;,&quot;title&quot;:&quot;Quantitative mapping of pasture biomass using satellite imagery&quot;,&quot;author&quot;:[{&quot;family&quot;:&quot;Edirisinghe&quot;,&quot;given&quot;:&quot;A.&quot;,&quot;parse-names&quot;:false,&quot;dropping-particle&quot;:&quot;&quot;,&quot;non-dropping-particle&quot;:&quot;&quot;},{&quot;family&quot;:&quot;Hill&quot;,&quot;given&quot;:&quot;M. J.&quot;,&quot;parse-names&quot;:false,&quot;dropping-particle&quot;:&quot;&quot;,&quot;non-dropping-particle&quot;:&quot;&quot;},{&quot;family&quot;:&quot;Donald&quot;,&quot;given&quot;:&quot;G. E.&quot;,&quot;parse-names&quot;:false,&quot;dropping-particle&quot;:&quot;&quot;,&quot;non-dropping-particle&quot;:&quot;&quot;},{&quot;family&quot;:&quot;Hyder&quot;,&quot;given&quot;:&quot;M.&quot;,&quot;parse-names&quot;:false,&quot;dropping-particle&quot;:&quot;&quot;,&quot;non-dropping-particle&quot;:&quot;&quot;}],&quot;container-title&quot;:&quot;International Journal of Remote Sensing&quot;,&quot;container-title-short&quot;:&quot;Int J Remote Sens&quot;,&quot;DOI&quot;:&quot;10.1080/01431161003743181&quot;,&quot;ISBN&quot;:&quot;0143-1161&quot;,&quot;ISSN&quot;:&quot;01431161&quot;,&quot;issued&quot;:{&quot;date-parts&quot;:[[2011]]},&quot;page&quot;:&quot;2699-2724&quot;,&quot;abstract&quot;:&quot;A knowledge of the amount of pasture biomass available in farm paddocks is crucial for improving utilization and productivity in the Australian grazing industry. A method to quantitatively map the biomass of annual pastures under grazing has been developed using the Normalized Difference Vegetation Index (NDVI) derived from high-resolution satellite imagery. Relationships between field-measured pasture biomass and the NDVI were examined for different transects in paddocks under different grazing regimes across three geographically dispersed farm sites. A significant linear relationship (R 2 = 0.84) was observed when the NDVI was regressed against biomass. The slope of the relationship between the NDVI and biomass declined in a highly predictable (R 2 = 0.82) exponential form as the growing season progressed and this pattern was consistent across four separate seasons. This knowledge was used to formulate a reliable model to predict paddock average pasture biomass using the NDVI. The model estimates were validated against observed biomass in the range 500?4000 kilograms of dry matter per hectare (kg DM ha?1) with R 2 = 0.85 and a standard error of 315 (kg DM ha?1). A knowledge of the amount of pasture biomass available in farm paddocks is crucial for improving utilization and productivity in the Australian grazing industry. A method to quantitatively map the biomass of annual pastures under grazing has been developed using the Normalized Difference Vegetation Index (NDVI) derived from high-resolution satellite imagery. Relationships between field-measured pasture biomass and the NDVI were examined for different transects in paddocks under different grazing regimes across three geographically dispersed farm sites. A significant linear relationship (R 2 = 0.84) was observed when the NDVI was regressed against biomass. The slope of the relationship between the NDVI and biomass declined in a highly predictable (R 2 = 0.82) exponential form as the growing season progressed and this pattern was consistent across four separate seasons. This knowledge was used to formulate a reliable model to predict paddock average pasture biomass using the NDVI. The model estimates were validated against observed biomass in the range 500?4000 kilograms of dry matter per hectare (kg DM ha?1) with R 2 = 0.85 and a standard error of 315 (kg DM ha?1).&quot;,&quot;issue&quot;:&quot;10&quot;,&quot;volume&quot;:&quot;32&quot;},&quot;isTemporary&quot;:false}]},{&quot;citationID&quot;:&quot;MENDELEY_CITATION_dead8fa2-5fa6-4c1e-a09d-b3ffe70ff375&quot;,&quot;properties&quot;:{&quot;noteIndex&quot;:0},&quot;isEdited&quot;:false,&quot;manualOverride&quot;:{&quot;isManuallyOverridden&quot;:true,&quot;citeprocText&quot;:&quot;(Ferreira et al., 2013)&quot;,&quot;manualOverrideText&quot;:&quot;(Ferreira et al., 2013)5&quot;},&quot;citationTag&quot;:&quot;MENDELEY_CITATION_v3_eyJjaXRhdGlvbklEIjoiTUVOREVMRVlfQ0lUQVRJT05fZGVhZDhmYTItNWZhNi00YzFlLWEwOWQtYjNmZmU3MGZmMzc1IiwicHJvcGVydGllcyI6eyJub3RlSW5kZXgiOjB9LCJpc0VkaXRlZCI6ZmFsc2UsIm1hbnVhbE92ZXJyaWRlIjp7ImlzTWFudWFsbHlPdmVycmlkZGVuIjp0cnVlLCJjaXRlcHJvY1RleHQiOiIoRmVycmVpcmEgZXQgYWwuLCAyMDEzKSIsIm1hbnVhbE92ZXJyaWRlVGV4dCI6IihGZXJyZWlyYSBldCBhbC4sIDIwMTMpNSJ9LCJjaXRhdGlvbkl0ZW1zIjpbeyJpZCI6ImIyNzhmODExLTY4MGItMzU5Zi04M2UyLWRiMDkwNmQzNjg2ZCIsIml0ZW1EYXRhIjp7InR5cGUiOiJhcnRpY2xlLWpvdXJuYWwiLCJpZCI6ImIyNzhmODExLTY4MGItMzU5Zi04M2UyLWRiMDkwNmQzNjg2ZCIsInRpdGxlIjoiQmlvcGh5c2ljYWwgcHJvcGVydGllcyBvZiBjdWx0aXZhdGVkIHBhc3R1cmVzIGluIHRoZSBicmF6aWxpYW4gc2F2YW5uYSBiaW9tZTogQW4gYW5hbHlzaXMgaW4gdGhlIHNwYXRpYWwtdGVtcG9yYWwgZG9tYWlucyBiYXNlZCBvbiBncm91bmQgYW5kIHNhdGVsbGl0ZSBkYXRhIiwiYXV0aG9yIjpbeyJmYW1pbHkiOiJGZXJyZWlyYSIsImdpdmVuIjoiTGFlcnRlIEcuIiwicGFyc2UtbmFtZXMiOmZhbHNlLCJkcm9wcGluZy1wYXJ0aWNsZSI6IiIsIm5vbi1kcm9wcGluZy1wYXJ0aWNsZSI6IiJ9LHsiZmFtaWx5IjoiRmVybmFuZGV6IiwiZ2l2ZW4iOiJMdWlzIEUuIiwicGFyc2UtbmFtZXMiOmZhbHNlLCJkcm9wcGluZy1wYXJ0aWNsZSI6IiIsIm5vbi1kcm9wcGluZy1wYXJ0aWNsZSI6IiJ9LHsiZmFtaWx5IjoiU2FubyIsImdpdmVuIjoiRWRzb24gRS4iLCJwYXJzZS1uYW1lcyI6ZmFsc2UsImRyb3BwaW5nLXBhcnRpY2xlIjoiIiwibm9uLWRyb3BwaW5nLXBhcnRpY2xlIjoiIn0seyJmYW1pbHkiOiJGaWVsZCIsImdpdmVuIjoiQ2hyaXMiLCJwYXJzZS1uYW1lcyI6ZmFsc2UsImRyb3BwaW5nLXBhcnRpY2xlIjoiIiwibm9uLWRyb3BwaW5nLXBhcnRpY2xlIjoiIn0seyJmYW1pbHkiOiJTb3VzYSIsImdpdmVuIjoiU2lsdmlvIEIuIiwicGFyc2UtbmFtZXMiOmZhbHNlLCJkcm9wcGluZy1wYXJ0aWNsZSI6IiIsIm5vbi1kcm9wcGluZy1wYXJ0aWNsZSI6IiJ9LHsiZmFtaWx5IjoiQXJhbnRlcyIsImdpdmVuIjoiQXJpZWxsZSBFLiIsInBhcnNlLW5hbWVzIjpmYWxzZSwiZHJvcHBpbmctcGFydGljbGUiOiIiLCJub24tZHJvcHBpbmctcGFydGljbGUiOiIifSx7ImZhbWlseSI6IkFyYcO6am8iLCJnaXZlbiI6IkZlcm5hbmRvIE0uIiwicGFyc2UtbmFtZXMiOmZhbHNlLCJkcm9wcGluZy1wYXJ0aWNsZSI6IiIsIm5vbi1kcm9wcGluZy1wYXJ0aWNsZSI6IiJ9XSwiY29udGFpbmVyLXRpdGxlIjoiUmVtb3RlIFNlbnNpbmciLCJjb250YWluZXItdGl0bGUtc2hvcnQiOiJSZW1vdGUgU2VucyAoQmFzZWwpIiwiRE9JIjoiMTAuMzM5MC9yczUwMTAzMDciLCJJU0JOIjoiMjA3Mi00MjkyIiwiSVNTTiI6IjIwNzI0MjkyIiwiaXNzdWVkIjp7ImRhdGUtcGFydHMiOltbMjAxM11dfSwicGFnZSI6IjMwNy0zMjYiLCJhYnN0cmFjdCI6IkJyYXppbCBoYXMgdGhlIGxhcmdlc3QgY29tbWVyY2lhbCBiZWVmIGNhdHRsZSBoZXJkIGluIHRoZSB3b3JsZCwgd2l0aCBjYXR0bGUgcmFuY2hpbmcgYmVpbmcgcGFydGljdWxhcmx5IHByb21pbmVudCBpbiB0aGUgMjAwLW1pbGxpb24gaGEsIEJyYXppbGlhbiBuZW90cm9waWNhbCBtb2lzdCBzYXZhbm5hIGJpb21lLCBrbm93biBhcyBDZXJyYWRvLCBvbmUgb2YgdGhlIHdvcmxkJiM4MjE3O3MgaG90c3BvdHMgZm9yIGJpb2RpdmVyc2l0eSBjb25zZXJ2YXRpb24uIEFzIGRlY3JlYXNpbmcgcHJvZHVjdGl2aXR5IGlzIGEgbWFqb3IgY29uY2VybiBhZmZlY3RpbmcgdGhlIENlcnJhZG8gcGFzdHVyZWxhbmRzLCBldmFsdWF0aW9uIG9mIHBhc3R1cmUgY29uZGl0aW9ucyB0aHJvdWdoIHRoZSBkZXRlcm1pbmF0aW9uIG9mIGJpb3BoeXNpY2FsIHBhcmFtZXRlcnMgaXMgaW5zdHJ1bWVudGFsIGZvciBtb3JlIGVmZmVjdGl2ZSBtYW5hZ2VtZW50IHByYWN0aWNlcyBhbmQgaGVyZCBvY2N1cGF0aW9uIHN0cmF0ZWdpZXMuIFdpdGhpbiB0aGlzIGNvbnRleHQsIHRoZSBwcmltYXJ5IGdvYWwgb2YgdGhpcyBzdHVkeSB3YXMgdGhlIHJlZ2lvbmFsIGFzc2Vzc21lbnQgb2YgcGFzdHVyZSBiaW9waHlzaWNhbCBwcm9wZXJ0aWVzLCB0aHJvdWdoIHRoZSBzY2FsaW5nIG9mIHdldC0gYW5kIGRyeS1zZWFzb24gZ3JvdW5kIHRydXRoIGRhdGEgKHRvdGFsIGJpb21hc3MsIGdyZWVuIGJpb21hc3MsIGFuZCAlIGdyZWVuIGNvdmVyKSB2aWEgdGhlIGNvbWJpbmVkIHVzZSBvZiBoaWdoIChMYW5kc2F0LVRNKSBhbmQgbW9kZXJhdGUgKE1PRElTKSBzcGF0aWFsIHJlc29sdXRpb24gdmVnZXRhdGlvbiBpbmRleCBpbWFnZXMuIEJhc2VkIG9uIHRoZSBoaWdoIGNvcnJlbGF0aW9uIGZvdW5kIGJldHdlZW4gTkRWSSAobm9ybWFsaXplZCBkaWZmZXJlbmNlIHZlZ2V0YXRpb24gaW5kZXgpIGFuZCAlIGdyZWVuIGNvdmVyIChyID0gMC45NSksIG1vbnRobHkgTU9ESVMtYmFzZWQgJSBncmVlbiBjb3ZlciBpbWFnZXMgd2VyZSBkZXJpdmVkIGZvciB0aGUgMjAwOSYjODIxMTsyMDEwIGh5ZHJvbG9naWNhbCBjeWNsZSwgd2hpY2ggd2VyZSBhYmxlIHRvIGNhcHR1cmUgbWFqb3IgcmVnaW9uYWwgcGF0dGVybnMgYW5kIGRpZmZlcmVuY2VzIGluIHBhc3R1cmUgYmlvcGh5c2ljYWwgcmVzcG9uc2VzLCBpbmNsdWRpbmcgdGhlIGluY3JlYXNpbmcgZ3JlZW5uZXNzIHZhbHVlcyB0b3dhcmRzIHRoZSBzb3V0aGVybiBwb3J0aW9ucyBvZiB0aGUgYmlvbWUsIGR1ZSB0byBib3RoIGxvY2FsIGNvbmRpdGlvbnMgKGUuZy4sIG1vcmUgZmVydGlsZSBzb2lscykgYW5kIG1hbmFnZW1lbnQgcHJhY3RpY2VzLiBUaGVzZSByZXN1bHRzIGNvcnJvYm9yYXRlIHRoZSBkZXZlbG9wbWVudCBvZiBiaW9waHlzaWNhbGx5LWJhc2VkIGxhbmRzY2FwZSBkZWdyYWRhdGlvbiBpbmRpY2VzLCBpbiBzdXBwb3J0IG9mIGltcHJvdmVkIGxhbmQgdXNlIGdvdmVybmFuY2UgYW5kIG5hdHVyYWwgYXJlYSBjb25zZXJ2YXRpb24gaW4gdGhlIENlcnJhZG8uIiwiaXNzdWUiOiIxIiwidm9sdW1lIjoiNSJ9LCJpc1RlbXBvcmFyeSI6ZmFsc2V9XX0=&quot;,&quot;citationItems&quot;:[{&quot;id&quot;:&quot;b278f811-680b-359f-83e2-db0906d3686d&quot;,&quot;itemData&quot;:{&quot;type&quot;:&quot;article-journal&quot;,&quot;id&quot;:&quot;b278f811-680b-359f-83e2-db0906d3686d&quot;,&quot;title&quot;:&quot;Biophysical properties of cultivated pastures in the brazilian savanna biome: An analysis in the spatial-temporal domains based on ground and satellite data&quot;,&quot;author&quot;:[{&quot;family&quot;:&quot;Ferreira&quot;,&quot;given&quot;:&quot;Laerte G.&quot;,&quot;parse-names&quot;:false,&quot;dropping-particle&quot;:&quot;&quot;,&quot;non-dropping-particle&quot;:&quot;&quot;},{&quot;family&quot;:&quot;Fernandez&quot;,&quot;given&quot;:&quot;Luis E.&quot;,&quot;parse-names&quot;:false,&quot;dropping-particle&quot;:&quot;&quot;,&quot;non-dropping-particle&quot;:&quot;&quot;},{&quot;family&quot;:&quot;Sano&quot;,&quot;given&quot;:&quot;Edson E.&quot;,&quot;parse-names&quot;:false,&quot;dropping-particle&quot;:&quot;&quot;,&quot;non-dropping-particle&quot;:&quot;&quot;},{&quot;family&quot;:&quot;Field&quot;,&quot;given&quot;:&quot;Chris&quot;,&quot;parse-names&quot;:false,&quot;dropping-particle&quot;:&quot;&quot;,&quot;non-dropping-particle&quot;:&quot;&quot;},{&quot;family&quot;:&quot;Sousa&quot;,&quot;given&quot;:&quot;Silvio B.&quot;,&quot;parse-names&quot;:false,&quot;dropping-particle&quot;:&quot;&quot;,&quot;non-dropping-particle&quot;:&quot;&quot;},{&quot;family&quot;:&quot;Arantes&quot;,&quot;given&quot;:&quot;Arielle E.&quot;,&quot;parse-names&quot;:false,&quot;dropping-particle&quot;:&quot;&quot;,&quot;non-dropping-particle&quot;:&quot;&quot;},{&quot;family&quot;:&quot;Araújo&quot;,&quot;given&quot;:&quot;Fernando M.&quot;,&quot;parse-names&quot;:false,&quot;dropping-particle&quot;:&quot;&quot;,&quot;non-dropping-particle&quot;:&quot;&quot;}],&quot;container-title&quot;:&quot;Remote Sensing&quot;,&quot;container-title-short&quot;:&quot;Remote Sens (Basel)&quot;,&quot;DOI&quot;:&quot;10.3390/rs5010307&quot;,&quot;ISBN&quot;:&quot;2072-4292&quot;,&quot;ISSN&quot;:&quot;20724292&quot;,&quot;issued&quot;:{&quot;date-parts&quot;:[[2013]]},&quot;page&quot;:&quot;307-326&quot;,&quot;abstract&quot;:&quot;Brazil has the largest commercial beef cattle herd in the world, with cattle ranching being particularly prominent in the 200-million ha, Brazilian neotropical moist savanna biome, known as Cerrado, one of the world&amp;#8217;s hotspots for biodiversity conservation. As decreasing productivity is a major concern affecting the Cerrado pasturelands, evaluation of pasture conditions through the determination of biophysical parameters is instrumental for more effective management practices and herd occupation strategies. Within this context, the primary goal of this study was the regional assessment of pasture biophysical properties, through the scaling of wet- and dry-season ground truth data (total biomass, green biomass, and % green cover) via the combined use of high (Landsat-TM) and moderate (MODIS) spatial resolution vegetation index images. Based on the high correlation found between NDVI (normalized difference vegetation index) and % green cover (r = 0.95), monthly MODIS-based % green cover images were derived for the 2009&amp;#8211;2010 hydrological cycle, which were able to capture major regional patterns and differences in pasture biophysical responses, including the increasing greenness values towards the southern portions of the biome, due to both local conditions (e.g., more fertile soils) and management practices. These results corroborate the development of biophysically-based landscape degradation indices, in support of improved land use governance and natural area conservation in the Cerrado.&quot;,&quot;issue&quot;:&quot;1&quot;,&quot;volume&quot;:&quot;5&quot;},&quot;isTemporary&quot;:false}]},{&quot;citationID&quot;:&quot;MENDELEY_CITATION_957999e0-ef54-48b3-bbce-a5b554f9e410&quot;,&quot;properties&quot;:{&quot;noteIndex&quot;:0},&quot;isEdited&quot;:false,&quot;manualOverride&quot;:{&quot;isManuallyOverridden&quot;:false,&quot;citeprocText&quot;:&quot;(Jin et al., 2014)&quot;,&quot;manualOverrideText&quot;:&quot;&quot;},&quot;citationTag&quot;:&quot;MENDELEY_CITATION_v3_eyJjaXRhdGlvbklEIjoiTUVOREVMRVlfQ0lUQVRJT05fOTU3OTk5ZTAtZWY1NC00OGIzLWJiY2UtYTViNTU0ZjllNDEwIiwicHJvcGVydGllcyI6eyJub3RlSW5kZXgiOjB9LCJpc0VkaXRlZCI6ZmFsc2UsIm1hbnVhbE92ZXJyaWRlIjp7ImlzTWFudWFsbHlPdmVycmlkZGVuIjpmYWxzZSwiY2l0ZXByb2NUZXh0IjoiKEppbiBldCBhbC4sIDIwMTQpIiwibWFudWFsT3ZlcnJpZGVUZXh0IjoiIn0sImNpdGF0aW9uSXRlbXMiOlt7ImlkIjoiNGY5MmJlNTgtMmQ2YS0zMmIwLTk4MGQtNWE2OGUyOWM3OGZjIiwiaXRlbURhdGEiOnsidHlwZSI6ImFydGljbGUtam91cm5hbCIsImlkIjoiNGY5MmJlNTgtMmQ2YS0zMmIwLTk4MGQtNWE2OGUyOWM3OGZjIiwidGl0bGUiOiJSZW1vdGUgc2Vuc2luZy1iYXNlZCBiaW9tYXNzIGVzdGltYXRpb24gYW5kIGl0cyBzcGF0aW8tdGVtcG9yYWwgdmFyaWF0aW9ucyBpbiB0ZW1wZXJhdGUgR3Jhc3NsYW5kLCBOb3J0aGVybiBDaGluYSIsImF1dGhvciI6W3siZmFtaWx5IjoiSmluIiwiZ2l2ZW4iOiJZdW54aWFuZyIsInBhcnNlLW5hbWVzIjpmYWxzZSwiZHJvcHBpbmctcGFydGljbGUiOiIiLCJub24tZHJvcHBpbmctcGFydGljbGUiOiIifSx7ImZhbWlseSI6IllhbmciLCJnaXZlbiI6IlhpdWNodW4iLCJwYXJzZS1uYW1lcyI6ZmFsc2UsImRyb3BwaW5nLXBhcnRpY2xlIjoiIiwibm9uLWRyb3BwaW5nLXBhcnRpY2xlIjoiIn0seyJmYW1pbHkiOiJRaXUiLCJnaXZlbiI6IkppYW5qdW4iLCJwYXJzZS1uYW1lcyI6ZmFsc2UsImRyb3BwaW5nLXBhcnRpY2xlIjoiIiwibm9uLWRyb3BwaW5nLXBhcnRpY2xlIjoiIn0seyJmYW1pbHkiOiJMaSIsImdpdmVuIjoiSmlueWEiLCJwYXJzZS1uYW1lcyI6ZmFsc2UsImRyb3BwaW5nLXBhcnRpY2xlIjoiIiwibm9uLWRyb3BwaW5nLXBhcnRpY2xlIjoiIn0seyJmYW1pbHkiOiJHYW8iLCJnaXZlbiI6IlRpYW4iLCJwYXJzZS1uYW1lcyI6ZmFsc2UsImRyb3BwaW5nLXBhcnRpY2xlIjoiIiwibm9uLWRyb3BwaW5nLXBhcnRpY2xlIjoiIn0seyJmYW1pbHkiOiJXdSIsImdpdmVuIjoiUWlvbmciLCJwYXJzZS1uYW1lcyI6ZmFsc2UsImRyb3BwaW5nLXBhcnRpY2xlIjoiIiwibm9uLWRyb3BwaW5nLXBhcnRpY2xlIjoiIn0seyJmYW1pbHkiOiJaaGFvIiwiZ2l2ZW4iOiJGZW4iLCJwYXJzZS1uYW1lcyI6ZmFsc2UsImRyb3BwaW5nLXBhcnRpY2xlIjoiIiwibm9uLWRyb3BwaW5nLXBhcnRpY2xlIjoiIn0seyJmYW1pbHkiOiJNYSIsImdpdmVuIjoiSGFpbG9uZyIsInBhcnNlLW5hbWVzIjpmYWxzZSwiZHJvcHBpbmctcGFydGljbGUiOiIiLCJub24tZHJvcHBpbmctcGFydGljbGUiOiIifSx7ImZhbWlseSI6Ill1IiwiZ2l2ZW4iOiJIYWlkYSIsInBhcnNlLW5hbWVzIjpmYWxzZSwiZHJvcHBpbmctcGFydGljbGUiOiIiLCJub24tZHJvcHBpbmctcGFydGljbGUiOiIifSx7ImZhbWlseSI6Ilh1IiwiZ2l2ZW4iOiJCaW4iLCJwYXJzZS1uYW1lcyI6ZmFsc2UsImRyb3BwaW5nLXBhcnRpY2xlIjoiIiwibm9uLWRyb3BwaW5nLXBhcnRpY2xlIjoiIn1dLCJjb250YWluZXItdGl0bGUiOiJSZW1vdGUgU2Vuc2luZyIsImNvbnRhaW5lci10aXRsZS1zaG9ydCI6IlJlbW90ZSBTZW5zIChCYXNlbCkiLCJET0kiOiIxMC4zMzkwL3JzNjAyMTQ5NiIsIklTQk4iOiIxMC4zMzkwL3JzNjAyMTQ5NiIsIklTU04iOiIyMDcyNDI5MiIsImlzc3VlZCI6eyJkYXRlLXBhcnRzIjpbWzIwMTRdXX0sInBhZ2UiOiIxNDk2LTE1MTMiLCJhYnN0cmFjdCI6IkdyYXNzbGFuZCBiaW9tYXNzIGlzIGVzc2VudGlhbCBmb3IgbWFpbnRhaW5pbmcgZ3Jhc3NsYW5kIGVjb3N5c3RlbXMuIE1vcmVvdmVyLCBiaW9tYXNzIGlzIGFuIGltcG9ydGFudCBjaGFyYWN0ZXJpc3RpYyBvZiBncmFzc2xhbmQuIEluIHRoaXMgc3R1ZHksIHdlIGNvbWJpbmVkIGZpZWxkIHNhbXBsaW5nIHdpdGggcmVtb3RlIHNlbnNpbmcgZGF0YSBhbmQgY2FsY3VsYXRlZCBmaXZlIHZlZ2V0YXRpb24gaW5kaWNlcyAoVklzKS4gVXNpbmcgdGhpcyBjb21iaW5lZCBpbmZvcm1hdGlvbiwgd2UgcXVhbnRpZmllZCBhIHJlbW90ZSBzZW5zaW5nIGVzdGltYXRpb24gbW9kZWwgYW5kIGVzdGltYXRlZCBiaW9tYXNzIGluIGEgdGVtcGVyYXRlIGdyYXNzbGFuZCBvZiBub3J0aGVybiBDaGluYS4gV2UgYWxzbyBleHBsb3JlZCB0aGUgZHluYW1pYyBzcGF0aW8tdGVtcG9yYWwgdmFyaWF0aW9uIG9mIGJpb21hc3MgZnJvbSAyMDA2IHRvIDIwMTIuIE91ciByZXN1bHRzIGluZGljYXRlZCB0aGF0IGFsbCBWSXMgaW52ZXN0aWdhdGVkIGluIHRoZSBzdHVkeSB3ZXJlIHN0cm9uZ2x5IGNvcnJlbGF0ZWQgd2l0aCBiaW9tYXNzICjOsSA8IDAuMDEpLiBUaGUgcHJlY2lzaW9uIG9mIHRoZSBtb2RlbCBmb3IgZXN0aW1hdGluZyBiaW9tYXNzIGJhc2VkIG9uIGdyb3VuZCBkYXRhIGFuZCByZW1vdGUgc2Vuc2luZyB3YXMgZ3JlYXRlciB0aGFuIDczJS4gQWRkaXRpb25hbGx5LCB0aGUgcmVzdWx0cyBvZiBvdXIgYW5hbHlzaXMgaW5kaWNhdGVkIHRoYXQgdGhlIGFubnVhbCBhdmVyYWdlIGJpb21hc3Mgd2FzIDExLjg2IG1pbGxpb24gdG9ucyBhbmQgdGhhdCB0aGUgYXZlcmFnZSB5aWVsZCB3YXMgNjA0LjUga2cvaGEuIFRoZSBkaXN0cmlidXRpb24gb2YgYmlvbWFzcyBleGhpYml0ZWQgc3Vic3RhbnRpYWwgc3BhdGlhbCBoZXRlcm9nZW5laXR5LCBhbmQgdGhlIGJpb21hc3MgZGVjcmVhc2VkIGZyb20gdGhlIGVhc3Rlcm4gcG9ydGlvbiBvZiB0aGUgc3R1ZHkgYXJlYSB0byB0aGUgd2VzdGVybiBwb3J0aW9uLiBUaGUgaW50ZXJhbm51YWwgYmlvbWFzcyBleGhpYml0ZWQgc3Ryb25nIGZsdWN0dWF0aW9ucyBkdXJpbmcgMjAwNuKAkzIwMTIsIHdpdGggYSBjb2VmZmljaWVudCBvZiB2YXJpYXRpb24gb2YgMjYuOTUlLiBUaGUgY29lZmZpY2llbnQgb2YgdmFyaWF0aW9uIG9mIGJpb21hc3MgZGlmZmVyZWQgYW1vbmcgdGhlIGdyYXNzbGFuZCB0eXBlcy4gVGhlIGhpZ2hlc3QgY29lZmZpY2llbnQgb2YgdmFyaWF0aW9uIHdhcyBmb3VuZCBmb3IgdGhlIGRlc2VydCBzdGVwcGUsIGZvbGxvd2VkIGJ5IHRoZSB0eXBpY2FsIHN0ZXBwZSBhbmQgdGhlIG1lYWRvdyBzdGVwcGUuIiwiaXNzdWUiOiIyIiwidm9sdW1lIjoiNiJ9LCJpc1RlbXBvcmFyeSI6ZmFsc2V9XX0=&quot;,&quot;citationItems&quot;:[{&quot;id&quot;:&quot;4f92be58-2d6a-32b0-980d-5a68e29c78fc&quot;,&quot;itemData&quot;:{&quot;type&quot;:&quot;article-journal&quot;,&quot;id&quot;:&quot;4f92be58-2d6a-32b0-980d-5a68e29c78fc&quot;,&quot;title&quot;:&quot;Remote sensing-based biomass estimation and its spatio-temporal variations in temperate Grassland, Northern China&quot;,&quot;author&quot;:[{&quot;family&quot;:&quot;Jin&quot;,&quot;given&quot;:&quot;Yunxiang&quot;,&quot;parse-names&quot;:false,&quot;dropping-particle&quot;:&quot;&quot;,&quot;non-dropping-particle&quot;:&quot;&quot;},{&quot;family&quot;:&quot;Yang&quot;,&quot;given&quot;:&quot;Xiuchun&quot;,&quot;parse-names&quot;:false,&quot;dropping-particle&quot;:&quot;&quot;,&quot;non-dropping-particle&quot;:&quot;&quot;},{&quot;family&quot;:&quot;Qiu&quot;,&quot;given&quot;:&quot;Jianjun&quot;,&quot;parse-names&quot;:false,&quot;dropping-particle&quot;:&quot;&quot;,&quot;non-dropping-particle&quot;:&quot;&quot;},{&quot;family&quot;:&quot;Li&quot;,&quot;given&quot;:&quot;Jinya&quot;,&quot;parse-names&quot;:false,&quot;dropping-particle&quot;:&quot;&quot;,&quot;non-dropping-particle&quot;:&quot;&quot;},{&quot;family&quot;:&quot;Gao&quot;,&quot;given&quot;:&quot;Tian&quot;,&quot;parse-names&quot;:false,&quot;dropping-particle&quot;:&quot;&quot;,&quot;non-dropping-particle&quot;:&quot;&quot;},{&quot;family&quot;:&quot;Wu&quot;,&quot;given&quot;:&quot;Qiong&quot;,&quot;parse-names&quot;:false,&quot;dropping-particle&quot;:&quot;&quot;,&quot;non-dropping-particle&quot;:&quot;&quot;},{&quot;family&quot;:&quot;Zhao&quot;,&quot;given&quot;:&quot;Fen&quot;,&quot;parse-names&quot;:false,&quot;dropping-particle&quot;:&quot;&quot;,&quot;non-dropping-particle&quot;:&quot;&quot;},{&quot;family&quot;:&quot;Ma&quot;,&quot;given&quot;:&quot;Hailong&quot;,&quot;parse-names&quot;:false,&quot;dropping-particle&quot;:&quot;&quot;,&quot;non-dropping-particle&quot;:&quot;&quot;},{&quot;family&quot;:&quot;Yu&quot;,&quot;given&quot;:&quot;Haida&quot;,&quot;parse-names&quot;:false,&quot;dropping-particle&quot;:&quot;&quot;,&quot;non-dropping-particle&quot;:&quot;&quot;},{&quot;family&quot;:&quot;Xu&quot;,&quot;given&quot;:&quot;Bin&quot;,&quot;parse-names&quot;:false,&quot;dropping-particle&quot;:&quot;&quot;,&quot;non-dropping-particle&quot;:&quot;&quot;}],&quot;container-title&quot;:&quot;Remote Sensing&quot;,&quot;container-title-short&quot;:&quot;Remote Sens (Basel)&quot;,&quot;DOI&quot;:&quot;10.3390/rs6021496&quot;,&quot;ISBN&quot;:&quot;10.3390/rs6021496&quot;,&quot;ISSN&quot;:&quot;20724292&quot;,&quot;issued&quot;:{&quot;date-parts&quot;:[[2014]]},&quot;page&quot;:&quot;1496-1513&quot;,&quot;abstract&quot;:&quot;Grassland biomass is essential for maintaining grassland ecosystems. Moreover, biomass is an important characteristic of grassland. In this study, we combined field sampling with remote sensing data and calculated five vegetation indices (VIs). Using this combined information, we quantified a remote sensing estimation model and estimated biomass in a temperate grassland of northern China. We also explored the dynamic spatio-temporal variation of biomass from 2006 to 2012. Our results indicated that all VIs investigated in the study were strongly correlated with biomass (α &lt; 0.01). The precision of the model for estimating biomass based on ground data and remote sensing was greater than 73%. Additionally, the results of our analysis indicated that the annual average biomass was 11.86 million tons and that the average yield was 604.5 kg/ha. The distribution of biomass exhibited substantial spatial heterogeneity, and the biomass decreased from the eastern portion of the study area to the western portion. The interannual biomass exhibited strong fluctuations during 2006–2012, with a coefficient of variation of 26.95%. The coefficient of variation of biomass differed among the grassland types. The highest coefficient of variation was found for the desert steppe, followed by the typical steppe and the meadow steppe.&quot;,&quot;issue&quot;:&quot;2&quot;,&quot;volume&quot;:&quot;6&quot;},&quot;isTemporary&quot;:false}]},{&quot;citationID&quot;:&quot;MENDELEY_CITATION_cbc5a2e7-1f23-458d-b39e-a543e3c34038&quot;,&quot;properties&quot;:{&quot;noteIndex&quot;:0},&quot;isEdited&quot;:false,&quot;manualOverride&quot;:{&quot;isManuallyOverridden&quot;:false,&quot;citeprocText&quot;:&quot;(Schucknecht et al., 2015)&quot;,&quot;manualOverrideText&quot;:&quot;&quot;},&quot;citationTag&quot;:&quot;MENDELEY_CITATION_v3_eyJjaXRhdGlvbklEIjoiTUVOREVMRVlfQ0lUQVRJT05fY2JjNWEyZTctMWYyMy00NThkLWIzOWUtYTU0M2UzYzM0MDM4IiwicHJvcGVydGllcyI6eyJub3RlSW5kZXgiOjB9LCJpc0VkaXRlZCI6ZmFsc2UsIm1hbnVhbE92ZXJyaWRlIjp7ImlzTWFudWFsbHlPdmVycmlkZGVuIjpmYWxzZSwiY2l0ZXByb2NUZXh0IjoiKFNjaHVja25lY2h0IGV0IGFsLiwgMjAxNSkiLCJtYW51YWxPdmVycmlkZVRleHQiOiIifSwiY2l0YXRpb25JdGVtcyI6W3siaWQiOiI4MzM5MmE5YS0yNzIwLTNjYWYtYjBhZC0zZWE1Y2MyMTI3OTkiLCJpdGVtRGF0YSI6eyJ0eXBlIjoicGFwZXItY29uZmVyZW5jZSIsImlkIjoiODMzOTJhOWEtMjcyMC0zY2FmLWIwYWQtM2VhNWNjMjEyNzk5IiwidGl0bGUiOiJCaW9tYXNzIGVzdGltYXRpb24gdG8gc3VwcG9ydCBwYXN0dXJlIG1hbmFnZW1lbnQgaW4gTmlnZXIiLCJhdXRob3IiOlt7ImZhbWlseSI6IlNjaHVja25lY2h0IiwiZ2l2ZW4iOiJBLiIsInBhcnNlLW5hbWVzIjpmYWxzZSwiZHJvcHBpbmctcGFydGljbGUiOiIiLCJub24tZHJvcHBpbmctcGFydGljbGUiOiIifSx7ImZhbWlseSI6Ik1lcm9uaSIsImdpdmVuIjoiTS4iLCJwYXJzZS1uYW1lcyI6ZmFsc2UsImRyb3BwaW5nLXBhcnRpY2xlIjoiIiwibm9uLWRyb3BwaW5nLXBhcnRpY2xlIjoiIn0seyJmYW1pbHkiOiJLYXlpdGFraXJlIiwiZ2l2ZW4iOiJGLiIsInBhcnNlLW5hbWVzIjpmYWxzZSwiZHJvcHBpbmctcGFydGljbGUiOiIiLCJub24tZHJvcHBpbmctcGFydGljbGUiOiIifSx7ImZhbWlseSI6IlJlbWJvbGQiLCJnaXZlbiI6IkYuIiwicGFyc2UtbmFtZXMiOmZhbHNlLCJkcm9wcGluZy1wYXJ0aWNsZSI6IiIsIm5vbi1kcm9wcGluZy1wYXJ0aWNsZSI6IiJ9LHsiZmFtaWx5IjoiQm91cmVpbWEiLCJnaXZlbiI6IkEuIiwicGFyc2UtbmFtZXMiOmZhbHNlLCJkcm9wcGluZy1wYXJ0aWNsZSI6IiIsIm5vbi1kcm9wcGluZy1wYXJ0aWNsZSI6IiJ9XSwiY29udGFpbmVyLXRpdGxlIjoiSW50ZXJuYXRpb25hbCBBcmNoaXZlcyBvZiB0aGUgUGhvdG9ncmFtbWV0cnksIFJlbW90ZSBTZW5zaW5nIGFuZCBTcGF0aWFsIEluZm9ybWF0aW9uIFNjaWVuY2VzIC0gSVNQUlMgQXJjaGl2ZXMiLCJET0kiOiIxMC41MTk0L2lzcHJzYXJjaGl2ZXMtWEwtNy1XMy0xMDktMjAxNSIsIklTQk4iOiI5NzgwMDAwMDAwMDAyIiwiSVNTTiI6IjE2ODIxNzUwIiwiaXNzdWVkIjp7ImRhdGUtcGFydHMiOltbMjAxNSw0LDI4XV19LCJwYWdlIjoiMTA5LTExNCIsImFic3RyYWN0IjoiTGl2ZXN0b2NrIHBsYXlzIGEgY2VudHJhbCBlY29ub21pYyByb2xlIGluIE5pZ2VyLCBidXQgaXQgaXMgaGlnaGx5IHZ1bG5lcmFibGUgZHVlIHRvIHRoZSBoaWdoIGludGVyLWFubnVhbCB2YXJpYWJpbGl0eSBvZiByYWluIGFuZCBoZW5jZSBwYXN0dXJlIHByb2R1Y3Rpb24uIFRoaXMgc3R1ZHkgYWltcyB0byBkZXZlbG9wIGFuIGFwcHJvYWNoIGZvciBtYXBwaW5nIHBhc3R1cmUgYmlvbWFzcyBwcm9kdWN0aW9uIHRvIHN1cHBvcnQgYWN0aXZpdGllcyBvZiB0aGUgTmlnZXIgTWluaXN0cnkgb2YgTGl2ZXN0b2NrIGZvciBlZmZlY3RpdmUgcGFzdHVyZSBtYW5hZ2VtZW50LiBPdXIgYXBwcm9hY2ggdXRpbGlzZXMgdGhlIG9ic2VydmVkIHNwYXRpb3RlbXBvcmFsIHZhcmlhYmlsaXR5IG9mIGJpb21hc3MgcHJvZHVjdGlvbiB0byBidWlsZCBhIHByZWRpY3RpdmUgbW9kZWwgYmFzZWQgb24gZ3JvdW5kIGFuZCByZW1vdGUgc2Vuc2luZyBkYXRhIGZvciB0aGUgcGVyaW9kIDE5OTgtMjAxMi4gTWVhc3VyZWQgYmlvbWFzcyAoNjMgc2l0ZXMpIGF0IHRoZSBlbmQgb2YgdGhlIGdyb3dpbmcgc2Vhc29uIHdhcyB1c2VkIGZvciB0aGUgbW9kZWwgcGFyYW1ldGVyaXNhdGlvbi4gVGhlIHNlYXNvbmFsIGN1bXVsYXRpdmUgRnJhY3Rpb24gb2YgQWJzb3JiZWQgUGhvdG9zeW50aGV0aWNhbGx5IEFjdGl2ZSBSYWRpYXRpb24gKENGQVBBUiksIGNhbGN1bGF0ZWQgZnJvbSAxMC1kYXkgaW1hZ2UgY29tcG9zaXRlcyBvZiBTUE9ULVZFR0VUQVRJT04gRkFQQVIsIHdhcyBjb21wdXRlZCBhcyBhIHBoZW5vbG9neS10dW5lZCBwcm94eSBvZiBiaW9tYXNzIHByb2R1Y3Rpb24uIEEgbGluZWFyIHJlZ3Jlc3Npb24gbW9kZWwgd2FzIHRlc3RlZCBhZ2dyZWdhdGluZyBmaWVsZCBkYXRhIGF0IGRpZmZlcmVudCBsZXZlbHMgKGdsb2JhbCwgZGVwYXJ0bWVudCwgYWdyby1lY29sb2dpY2FsIHpvbmUsIGFuZCBpbnRlcnNlY3Rpb24gb2YgYWdyby1lY29sb2dpY2FsIGFuZCBkZXBhcnRtZW50IHVuaXRzKSBhbmQgc3ViamVjdGVkIHRvIGEgY3Jvc3MgdmFsaWRhdGlvbiAoY3YpIGJ5IGxlYXZpbmcgb25lIGZ1bGwgeWVhciBvdXQuIEFuIGluY3JlYXNlZCBjb21wbGV4aXR5IChpLmUuIHNwYXRpYWwgZGV0YWlsKSBvZiB0aGUgbW9kZWwgaW5jcmVhc2VkIHRoZSBlc3RpbWF0aW9uIHBlcmZvcm1hbmNlcyBpbmRpY2F0aW5nIHRoZSBwb3RlbnRpYWwgcmVsZXZhbmNlIG9mIGFkZGl0aW9uYWwgYW5kIHNwYXRpYWxseSBoZXRlcm9nZW5lb3VzIGFncm8tZWNvbG9naWNhbCBjaGFyYWN0ZXJpc3RpY3MgZm9yIHRoZSByZWxhdGlvbnNoaXAgYmV0d2VlbiBoZXJiYWNlb3VzIGJpb21hc3MgYXQgdGhlIGVuZCBvZiB0aGUgc2Vhc29uIGFuZCBDRkFQQVIuIFRoZSBtb2RlbCB1c2luZyB0aGUgZGVwYXJ0bWVudCBhZ2dyZWdhdGlvbiB5aWVsZGVkIHRoZSBiZXN0IHRyYWRlLW9mZiBiZXR3ZWVuIG1vZGVsIGNvbXBsZXhpdHkgYW5kIHByZWRpY3RpdmUgcG93ZXIgKFIyID0gMC41NSwgUmN2MiA9IDAuNDgpLiBUaGUgcHJvcG9zZWQgYXBwcm9hY2ggY2FuIGJlIHVzZWQgdG8gdGltZWx5IHByb2R1Y2UgbWFwcyBvZiBlc3RpbWF0ZWQgYmlvbWFzcyBhdCB0aGUgZW5kIG9mIHRoZSBncm93aW5nIHNlYXNvbiBiZWZvcmUgZ3JvdW5kIHBvaW50IG1lYXN1cmVtZW50cyBhcmUgbWFkZSBhdmFpbGFibGUuIiwicHVibGlzaGVyIjoiSW50ZXJuYXRpb25hbCBTb2NpZXR5IGZvciBQaG90b2dyYW1tZXRyeSBhbmQgUmVtb3RlIFNlbnNpbmciLCJpc3N1ZSI6IjdXMyIsInZvbHVtZSI6IjQwIiwiY29udGFpbmVyLXRpdGxlLXNob3J0IjoiIn0sImlzVGVtcG9yYXJ5IjpmYWxzZX1dfQ==&quot;,&quot;citationItems&quot;:[{&quot;id&quot;:&quot;83392a9a-2720-3caf-b0ad-3ea5cc212799&quot;,&quot;itemData&quot;:{&quot;type&quot;:&quot;paper-conference&quot;,&quot;id&quot;:&quot;83392a9a-2720-3caf-b0ad-3ea5cc212799&quot;,&quot;title&quot;:&quot;Biomass estimation to support pasture management in Niger&quot;,&quot;author&quot;:[{&quot;family&quot;:&quot;Schucknecht&quot;,&quot;given&quot;:&quot;A.&quot;,&quot;parse-names&quot;:false,&quot;dropping-particle&quot;:&quot;&quot;,&quot;non-dropping-particle&quot;:&quot;&quot;},{&quot;family&quot;:&quot;Meroni&quot;,&quot;given&quot;:&quot;M.&quot;,&quot;parse-names&quot;:false,&quot;dropping-particle&quot;:&quot;&quot;,&quot;non-dropping-particle&quot;:&quot;&quot;},{&quot;family&quot;:&quot;Kayitakire&quot;,&quot;given&quot;:&quot;F.&quot;,&quot;parse-names&quot;:false,&quot;dropping-particle&quot;:&quot;&quot;,&quot;non-dropping-particle&quot;:&quot;&quot;},{&quot;family&quot;:&quot;Rembold&quot;,&quot;given&quot;:&quot;F.&quot;,&quot;parse-names&quot;:false,&quot;dropping-particle&quot;:&quot;&quot;,&quot;non-dropping-particle&quot;:&quot;&quot;},{&quot;family&quot;:&quot;Boureima&quot;,&quot;given&quot;:&quot;A.&quot;,&quot;parse-names&quot;:false,&quot;dropping-particle&quot;:&quot;&quot;,&quot;non-dropping-particle&quot;:&quot;&quot;}],&quot;container-title&quot;:&quot;International Archives of the Photogrammetry, Remote Sensing and Spatial Information Sciences - ISPRS Archives&quot;,&quot;DOI&quot;:&quot;10.5194/isprsarchives-XL-7-W3-109-2015&quot;,&quot;ISBN&quot;:&quot;9780000000002&quot;,&quot;ISSN&quot;:&quot;16821750&quot;,&quot;issued&quot;:{&quot;date-parts&quot;:[[2015,4,28]]},&quot;page&quot;:&quot;109-114&quot;,&quot;abstract&quot;:&quot;Livestock plays a central economic role in Niger, but it is highly vulnerable due to the high inter-annual variability of rain and hence pasture production. This study aims to develop an approach for mapping pasture biomass production to support activities of the Niger Ministry of Livestock for effective pasture management. Our approach utilises the observed spatiotemporal variability of biomass production to build a predictive model based on ground and remote sensing data for the period 1998-2012. Measured biomass (63 sites) at the end of the growing season was used for the model parameterisation. The seasonal cumulative Fraction of Absorbed Photosynthetically Active Radiation (CFAPAR), calculated from 10-day image composites of SPOT-VEGETATION FAPAR, was computed as a phenology-tuned proxy of biomass production. A linear regression model was tested aggregating field data at different levels (global, department, agro-ecological zone, and intersection of agro-ecological and department units) and subjected to a cross validation (cv) by leaving one full year out. An increased complexity (i.e. spatial detail) of the model increased the estimation performances indicating the potential relevance of additional and spatially heterogeneous agro-ecological characteristics for the relationship between herbaceous biomass at the end of the season and CFAPAR. The model using the department aggregation yielded the best trade-off between model complexity and predictive power (R2 = 0.55, Rcv2 = 0.48). The proposed approach can be used to timely produce maps of estimated biomass at the end of the growing season before ground point measurements are made available.&quot;,&quot;publisher&quot;:&quot;International Society for Photogrammetry and Remote Sensing&quot;,&quot;issue&quot;:&quot;7W3&quot;,&quot;volume&quot;:&quot;40&quot;,&quot;container-title-short&quot;:&quot;&quot;},&quot;isTemporary&quot;:false}]},{&quot;citationID&quot;:&quot;MENDELEY_CITATION_0c5391bc-983a-465a-a0a0-8792139587d5&quot;,&quot;properties&quot;:{&quot;noteIndex&quot;:0},&quot;isEdited&quot;:false,&quot;manualOverride&quot;:{&quot;isManuallyOverridden&quot;:false,&quot;citeprocText&quot;:&quot;(Ren and Feng, 2015)&quot;,&quot;manualOverrideText&quot;:&quot;&quot;},&quot;citationTag&quot;:&quot;MENDELEY_CITATION_v3_eyJjaXRhdGlvbklEIjoiTUVOREVMRVlfQ0lUQVRJT05fMGM1MzkxYmMtOTgzYS00NjVhLWEwYTAtODc5MjEzOTU4N2Q1IiwicHJvcGVydGllcyI6eyJub3RlSW5kZXgiOjB9LCJpc0VkaXRlZCI6ZmFsc2UsIm1hbnVhbE92ZXJyaWRlIjp7ImlzTWFudWFsbHlPdmVycmlkZGVuIjpmYWxzZSwiY2l0ZXByb2NUZXh0IjoiKFJlbiBhbmQgRmVuZywgMjAxNSkiLCJtYW51YWxPdmVycmlkZVRleHQiOiIifSwiY2l0YXRpb25JdGVtcyI6W3siaWQiOiJkZGFjZTdiNy02MDJkLTMyNGMtOTRkNS0yNTY0NWVmZTIyYTQiLCJpdGVtRGF0YSI6eyJ0eXBlIjoiYXJ0aWNsZS1qb3VybmFsIiwiaWQiOiJkZGFjZTdiNy02MDJkLTMyNGMtOTRkNS0yNTY0NWVmZTIyYTQiLCJ0aXRsZSI6IkFyZSBzb2lsLWFkanVzdGVkIHZlZ2V0YXRpb24gaW5kaWNlcyBiZXR0ZXIgdGhhbiBzb2lsLXVuYWRqdXN0ZWQgdmVnZXRhdGlvbiBpbmRpY2VzIGZvciBhYm92ZS1ncm91bmQgZ3JlZW4gYmlvbWFzcyBlc3RpbWF0aW9uIGluIGFyaWQgYW5kIHNlbWktYXJpZCBncmFzc2xhbmRzPyIsImF1dGhvciI6W3siZmFtaWx5IjoiUmVuIiwiZ2l2ZW4iOiJILiIsInBhcnNlLW5hbWVzIjpmYWxzZSwiZHJvcHBpbmctcGFydGljbGUiOiIiLCJub24tZHJvcHBpbmctcGFydGljbGUiOiIifSx7ImZhbWlseSI6IkZlbmciLCJnaXZlbiI6IkcuIiwicGFyc2UtbmFtZXMiOmZhbHNlLCJkcm9wcGluZy1wYXJ0aWNsZSI6IiIsIm5vbi1kcm9wcGluZy1wYXJ0aWNsZSI6IiJ9XSwiY29udGFpbmVyLXRpdGxlIjoiR3Jhc3MgYW5kIEZvcmFnZSBTY2llbmNlIiwiRE9JIjoiMTAuMTExMS9nZnMuMTIxNTIiLCJJU0JOIjoiMTM2NS0yNDk0IiwiSVNTTiI6IjEzNjUyNDk0IiwiaXNzdWVkIjp7ImRhdGUtcGFydHMiOltbMjAxNV1dfSwicGFnZSI6IjYxMS02MTkiLCJhYnN0cmFjdCI6Ik1lY2hhbmlzdGljIGNyb3AgZ3Jvd3RoIG1vZGVscyBhcmUgYmVjb21pbmcgaW5jcmVhc2luZ2x5IGltcG9ydGFudCBpbiBhZ3JpY3VsdHVyYWwgcmVzZWFyY2ggYW5kIGFyZSBleHRlbnNpdmVseSB1c2VkIGluIGNsaW1hdGUgY2hhbmdlIGltcGFjdCBhc3Nlc3NtZW50cy4gSW4gc3VjaCBzdHVkaWVzLCBzdGF0aXN0aWNzIG9mIGNyb3AgeWllbGRzIGFyZSB1c3VhbGx5IGV2YWx1YXRlZCB3aXRob3V0IHRoZSBleHBsaWNpdCBjb25zaWRlcmF0aW9uIG9mIHNhbXBsZSBzaXplIHJlcXVpcmVtZW50cy4gVGhlIHB1cnBvc2Ugb2YgdGhpcyBwYXBlciB3YXMgdG8gaWRlbnRpZnkgbWluaW11bSBzYW1wbGUgc2l6ZXMgZm9yIHRoZSBlc3RpbWF0aW9uIG9mIGF2ZXJhZ2UsIHN0YW5kYXJkIGRldmlhdGlvbiBhbmQgc2tld25lc3Mgb2YgbWFpemUgYW5kIHdpbnRlcndoZWF0IHlpZWxkcyBiYXNlZCBvbiBzaW11bGF0aW9ucyBjYXJyaWVkIG91dCB1bmRlciBhIHJhbmdlIG9mIGNsaW1hdGUgYW5kIHNvaWwgY29uZGl0aW9ucy4gT3VyIHJlc3VsdHMgaW5kaWNhdGUgdGhhdCAxNSB5ZWFycyBvZiBzaW11bGF0ZWQgY3JvcCB5aWVsZHMgYXJlIHN1ZmZpY2llbnQgdG8gZXN0aW1hdGUgYXZlcmFnZSBjcm9wIHlpZWxkcyB3aXRoIGEgcmVsYXRpdmUgZXJyb3Igb2YgbGVzcyB0aGFuIDEwJSBhdCA5NSUgY29uZmlkZW5jZS4gUmVnYXJkaW5nIHN0YW5kYXJkIGRldmlhdGlvbiBhbmQgc2tld25lc3MsIHNhbXBsZSBzaXplIHJlcXVpcmVtZW50cyBkZXBlbmQgb24gdGhlIGRlZ3JlZSBvZiBzeW1tZXRyeSBvZiB0aGUgdW5kZXJseWluZyBwb3B1bGF0aW9u4oCZcyBkaXN0cmlidXRpb24uIEZvciBzeW1tZXRyaWMgZGlzdHJpYnV0aW9ucywgc2FtcGxlcyBvZiAyMDAgYW5kIDE1MDAgeWllbGQgb2JzZXJ2YXRpb25zIGFyZSBuZWVkZWQgdG8gZXN0aW1hdGUgdGhlIGNyb3AgeWllbGRz4oCZIHN0YW5kYXJkIGRldmlhdGlvbiBhbmQgc2tld25lc3MgY29lZmZpY2llbnQsIHJlc3BlY3RpdmVseS4gSGlnaGVyIGRlZ3JlZXMgb2YgYXN5bW1ldHJ5IGluY3JlYXNlIHRoZSBzYW1wbGUgc2l6ZSByZXF1aXJlbWVudHMgcmVsYXRpdmUgdG8gdGhlIGVzdGltYXRpb24gb2YgdGhlIHN0YW5kYXJkIGRldmlhdGlvbiwgd2hpbGUgYXQgdGhlIHNhbWUgdGltZSB0aGUgc2FtcGxlIHNpemUgcmVxdWlyZW1lbnRzIHJlbGF0aXZlIHRvIHRoZSBza2V3bmVzcyBjb2VmZmljaWVudCBhcmUgZGVjcmVhc2VkLiIsImlzc3VlIjoiNCIsInZvbHVtZSI6IjcwIiwiY29udGFpbmVyLXRpdGxlLXNob3J0IjoiIn0sImlzVGVtcG9yYXJ5IjpmYWxzZX1dfQ==&quot;,&quot;citationItems&quot;:[{&quot;id&quot;:&quot;ddace7b7-602d-324c-94d5-25645efe22a4&quot;,&quot;itemData&quot;:{&quot;type&quot;:&quot;article-journal&quot;,&quot;id&quot;:&quot;ddace7b7-602d-324c-94d5-25645efe22a4&quot;,&quot;title&quot;:&quot;Are soil-adjusted vegetation indices better than soil-unadjusted vegetation indices for above-ground green biomass estimation in arid and semi-arid grasslands?&quot;,&quot;author&quot;:[{&quot;family&quot;:&quot;Ren&quot;,&quot;given&quot;:&quot;H.&quot;,&quot;parse-names&quot;:false,&quot;dropping-particle&quot;:&quot;&quot;,&quot;non-dropping-particle&quot;:&quot;&quot;},{&quot;family&quot;:&quot;Feng&quot;,&quot;given&quot;:&quot;G.&quot;,&quot;parse-names&quot;:false,&quot;dropping-particle&quot;:&quot;&quot;,&quot;non-dropping-particle&quot;:&quot;&quot;}],&quot;container-title&quot;:&quot;Grass and Forage Science&quot;,&quot;DOI&quot;:&quot;10.1111/gfs.12152&quot;,&quot;ISBN&quot;:&quot;1365-2494&quot;,&quot;ISSN&quot;:&quot;13652494&quot;,&quot;issued&quot;:{&quot;date-parts&quot;:[[2015]]},&quot;page&quot;:&quot;611-619&quot;,&quot;abstract&quot;:&quot;Mechanistic crop growth models are becoming increasingly important in agricultural research and are extensively used in climate change impact assessments. In such studies, statistics of crop yields are usually evaluated without the explicit consideration of sample size requirements. The purpose of this paper was to identify minimum sample sizes for the estimation of average, standard deviation and skewness of maize and winterwheat yields based on simulations carried out under a range of climate and soil conditions. Our results indicate that 15 years of simulated crop yields are sufficient to estimate average crop yields with a relative error of less than 10% at 95% confidence. Regarding standard deviation and skewness, sample size requirements depend on the degree of symmetry of the underlying population’s distribution. For symmetric distributions, samples of 200 and 1500 yield observations are needed to estimate the crop yields’ standard deviation and skewness coefficient, respectively. Higher degrees of asymmetry increase the sample size requirements relative to the estimation of the standard deviation, while at the same time the sample size requirements relative to the skewness coefficient are decreased.&quot;,&quot;issue&quot;:&quot;4&quot;,&quot;volume&quot;:&quot;70&quot;,&quot;container-title-short&quot;:&quot;&quot;},&quot;isTemporary&quot;:false}]},{&quot;citationID&quot;:&quot;MENDELEY_CITATION_bb29cbd8-ffb8-4631-b6f6-39ed8b76df63&quot;,&quot;properties&quot;:{&quot;noteIndex&quot;:0},&quot;isEdited&quot;:false,&quot;manualOverride&quot;:{&quot;isManuallyOverridden&quot;:true,&quot;citeprocText&quot;:&quot;(Jansen et al., 2018)&quot;,&quot;manualOverrideText&quot;:&quot;(Jansen et al., 2018)6&quot;},&quot;citationTag&quot;:&quot;MENDELEY_CITATION_v3_eyJjaXRhdGlvbklEIjoiTUVOREVMRVlfQ0lUQVRJT05fYmIyOWNiZDgtZmZiOC00NjMxLWI2ZjYtMzllZDhiNzZkZjYzIiwicHJvcGVydGllcyI6eyJub3RlSW5kZXgiOjB9LCJpc0VkaXRlZCI6ZmFsc2UsIm1hbnVhbE92ZXJyaWRlIjp7ImlzTWFudWFsbHlPdmVycmlkZGVuIjp0cnVlLCJjaXRlcHJvY1RleHQiOiIoSmFuc2VuIGV0IGFsLiwgMjAxOCkiLCJtYW51YWxPdmVycmlkZVRleHQiOiIoSmFuc2VuIGV0IGFsLiwgMjAxOCk2In0sImNpdGF0aW9uSXRlbXMiOlt7ImlkIjoiNDU0ZmUyNGEtMmYwNS0zYTYxLWE0MDctOGFlNGEzZmIxYjEyIiwiaXRlbURhdGEiOnsidHlwZSI6ImFydGljbGUtam91cm5hbCIsImlkIjoiNDU0ZmUyNGEtMmYwNS0zYTYxLWE0MDctOGFlNGEzZmIxYjEyIiwidGl0bGUiOiJUaGUgZGV2ZWxvcG1lbnQgb2YgbmVhciByZWFsLXRpbWUgYmlvbWFzcyBhbmQgY292ZXIgZXN0aW1hdGVzIGZvciBhZGFwdGl2ZSByYW5nZWxhbmQgbWFuYWdlbWVudCB1c2luZyBMYW5kc2F0IDcgYW5kIExhbmRzYXQgOCBzdXJmYWNlIHJlZmxlY3RhbmNlIHByb2R1Y3RzIiwiYXV0aG9yIjpbeyJmYW1pbHkiOiJKYW5zZW4iLCJnaXZlbiI6IlZpbmNlbnQgUy4iLCJwYXJzZS1uYW1lcyI6ZmFsc2UsImRyb3BwaW5nLXBhcnRpY2xlIjoiIiwibm9uLWRyb3BwaW5nLXBhcnRpY2xlIjoiIn0seyJmYW1pbHkiOiJLb2xkZW4iLCJnaXZlbiI6IkNyeXN0YWwgQS4iLCJwYXJzZS1uYW1lcyI6ZmFsc2UsImRyb3BwaW5nLXBhcnRpY2xlIjoiIiwibm9uLWRyb3BwaW5nLXBhcnRpY2xlIjoiIn0seyJmYW1pbHkiOiJTY2htYWx6IiwiZ2l2ZW4iOiJIZWlkaSBKLiIsInBhcnNlLW5hbWVzIjpmYWxzZSwiZHJvcHBpbmctcGFydGljbGUiOiIiLCJub24tZHJvcHBpbmctcGFydGljbGUiOiIifV0sImNvbnRhaW5lci10aXRsZSI6IlJlbW90ZSBTZW5zaW5nIiwiY29udGFpbmVyLXRpdGxlLXNob3J0IjoiUmVtb3RlIFNlbnMgKEJhc2VsKSIsIkRPSSI6IjEwLjMzOTAvcnMxMDA3MTA1NyIsIklTU04iOiIyMDcyNDI5MiIsImlzc3VlZCI6eyJkYXRlLXBhcnRzIjpbWzIwMTgsNywxXV19LCJhYnN0cmFjdCI6IlJhbmdlbGFuZHMgYXJlIGNyaXRpY2FsIHdvcmtpbmcgbGFuZHNjYXBlcyBhbmQgYXJlIHRoZSBmb2N1cyBvZiBjb25zaWRlcmFibGUgY29uc2VydmF0aW9uIHBsYW5uaW5nIGVmZm9ydHMgZ2xvYmFsbHkuIEEga2V5IGNvbnNlcnZhdGlvbiBjaGFsbGVuZ2UgaW4gdGhlc2UgbGFuZHNjYXBlcyBpcyB0aGF0IGhpZ2ggaW50ZXJhbm51YWwgdmFyaWFiaWxpdHkgaW4gYm90aCBjbGltYXRpYyBjb25kaXRpb25zIGFuZCBsYW5kIHVzZSBncmVhdGx5IGxpbWl0cyB0aGUgdXRpbGl0eSBvZiBvdXRkYXRlZCBvciBzdGF0aWMgdmVnZXRhdGlvbiBtYXBzIGZvciBtYW5hZ2VtZW50IGRlY2lzaW9uLW1ha2luZy4gT25lIHBvdGVudGlhbCBzb2x1dGlvbiB0byB0aGlzIHByb2JsZW0gbGllcyBpbiByZW1vdGUgc2Vuc2luZy1kZXJpdmVkIGluZm9ybWF0aW9uOyBob3dldmVyLCBwcm9zcGVjdGl2ZSB1c2VycyBtdXN0IGhhdmUgY29udGludW91cyBhbmQgdGltZWx5IGFjY2VzcyB0byB2ZWdldGF0aW9uIHByb2R1Y3RzIHRhaWxvcmVkIHRvIHRoZWlyIG5lZWRzLiBHb29nbGUgRWFydGggRW5naW5lIChHRUUpIGNhbiBvdmVyY29tZSB0aGUgbWFueSBzdG9yYWdlLCBwcm9jZXNzaW5nLCBhbmQgdmlzdWFsaXphdGlvbiBiYXJyaWVycyBhc3NvY2lhdGVkIHdpdGggY3JlYXRpbmcgcmVhZHktdG8tdXNlIHJlbW90ZSBzZW5zaW5nIHByb2R1Y3RzIGZvciB0aGUgcHVibGljLiBXaGlsZSBHRUUgcHJvdmlkZXMgYSBwbGF0Zm9ybSBmb3IgYnVpbGRpbmcgdG9vbHMgdG8gYW5hbHl6ZSBkYXRhIGFuZCBzaGFyZSByZXN1bHRzIHdpdGggdXNlcnMgaW4gbmVhciByZWFsLXRpbWUgZm9yIGFkYXB0aXZlIG1hbmFnZW1lbnQsIG1vbml0b3JpbmcgcHJvZHVjdHMgbmVlZCB0byAoMSkgcHJvdmlkZSBhY2N1cmF0ZSBhbmQgc3RhYmxlIGVzdGltYXRlcyBvdmVyIHRpbWUgYW5kICgyKSBhbGlnbiB3aXRoIG1hbmFnZW1lbnQgZ29hbHMgYW5kIHRoZSBlY29sb2d5IG9mIHRoZSByYW5nZWxhbmQgc3lzdGVtIGluIHF1ZXN0aW9uLiBIZXJlLCB3ZSBhc3Nlc3MgZXN0aW1hdGVzIG9mIHZlZ2V0YXRpb24gY292ZXIgYW5kIGFib3ZlLWdyb3VuZCBiaW9tYXNzIGF0IHR3byBkb21pbmFudCBwaGVub2xvZ2ljYWwgdGltZSBwZXJpb2RzIChzdW1tZXIvZ3JlZW4gYW5kIGZhbGwvYnJvd24pLCBhcyBtb2RlbGVkIGZyb20gdGhlIExhbmRzYXQgNyBhbmQgTGFuZHNhdCA4IENsaW1hdGljIERhdGEgUmVjb3JkIChDRFIpIHByb2R1Y3QuIFVzaW5nIGEgYmVzdC1zdWJzZXQgcmVncmVzc2lvbiBtb2RlbGluZyBhcHByb2FjaCwgd2UgbW9kZWxlZCB2ZWdldGF0aW9uIGNvdmVyIGFuZCBiaW9tYXNzLCBmaW5kaW5nIHRoYXQgdGhlIGJlc3QgcHJlZGljdG9ycyB2YXJ5IGJ5IHNlYXNvbiwgY29ycmVzcG9uZGluZyB0byB2ZWdldGF0aW9uIHBoZW5vbG9neS4gV2UgYWxzbyBmb3VuZCB0aGF0IHNlbnNvci1zcGVjaWZpYyBtb2RlbHMgZGVjcmVhc2VkIHRoZSByZWxhdGl2ZSBkaWZmZXJlbmNlcyBiZXR3ZWVuIG1hcHBlZCBjb3ZlciBhbmQgYmlvbWFzcyBlc3RpbWF0ZXMgd2hlbiBjb21wYXJpbmcgTGFuZHNhdCA3IGFuZCBMYW5kc2F0IDggc2NlbmVzIG9uZSBkYXkgYXBhcnQgaW4gdGhlIHN1bW1lciBhbmQgZmFsbC4gVWx0aW1hdGVseSwgd2UgZGV2ZWxvcGVkIGFuIGF1dG9tYXRlZCBtb2RlbCBzZWxlY3Rpb24gcHJvY2VzcyBkcml2ZW4gYnkgc2Vuc29yIGFuZCB2ZWdldGF0aW9uIGdyZWVubmVzcyB0aGF0IGNhbiBydW4gaW4gR0VFIHRvIG1vbml0b3IgYW5kIGFuYWx5emUgdmVnZXRhdGlvbiBhbW91bnRzIGFjcm9zcyB0aGUgZ3JhemluZyBzZWFzb24gZm9yIGFkYXB0aXZlIG1hbmFnZW1lbnQuIiwicHVibGlzaGVyIjoiTURQSSBBRyIsImlzc3VlIjoiNyIsInZvbHVtZSI6IjEwIn0sImlzVGVtcG9yYXJ5IjpmYWxzZX1dfQ==&quot;,&quot;citationItems&quot;:[{&quot;id&quot;:&quot;454fe24a-2f05-3a61-a407-8ae4a3fb1b12&quot;,&quot;itemData&quot;:{&quot;type&quot;:&quot;article-journal&quot;,&quot;id&quot;:&quot;454fe24a-2f05-3a61-a407-8ae4a3fb1b12&quot;,&quot;title&quot;:&quot;The development of near real-time biomass and cover estimates for adaptive rangeland management using Landsat 7 and Landsat 8 surface reflectance products&quot;,&quot;author&quot;:[{&quot;family&quot;:&quot;Jansen&quot;,&quot;given&quot;:&quot;Vincent S.&quot;,&quot;parse-names&quot;:false,&quot;dropping-particle&quot;:&quot;&quot;,&quot;non-dropping-particle&quot;:&quot;&quot;},{&quot;family&quot;:&quot;Kolden&quot;,&quot;given&quot;:&quot;Crystal A.&quot;,&quot;parse-names&quot;:false,&quot;dropping-particle&quot;:&quot;&quot;,&quot;non-dropping-particle&quot;:&quot;&quot;},{&quot;family&quot;:&quot;Schmalz&quot;,&quot;given&quot;:&quot;Heidi J.&quot;,&quot;parse-names&quot;:false,&quot;dropping-particle&quot;:&quot;&quot;,&quot;non-dropping-particle&quot;:&quot;&quot;}],&quot;container-title&quot;:&quot;Remote Sensing&quot;,&quot;container-title-short&quot;:&quot;Remote Sens (Basel)&quot;,&quot;DOI&quot;:&quot;10.3390/rs10071057&quot;,&quot;ISSN&quot;:&quot;20724292&quot;,&quot;issued&quot;:{&quot;date-parts&quot;:[[2018,7,1]]},&quot;abstract&quot;:&quot;Rangelands are critical working landscapes and are the focus of considerable conservation planning efforts globally. A key conservation challenge in these landscapes is that high interannual variability in both climatic conditions and land use greatly limits the utility of outdated or static vegetation maps for management decision-making. One potential solution to this problem lies in remote sensing-derived information; however, prospective users must have continuous and timely access to vegetation products tailored to their needs. Google Earth Engine (GEE) can overcome the many storage, processing, and visualization barriers associated with creating ready-to-use remote sensing products for the public. While GEE provides a platform for building tools to analyze data and share results with users in near real-time for adaptive management, monitoring products need to (1) provide accurate and stable estimates over time and (2) align with management goals and the ecology of the rangeland system in question. Here, we assess estimates of vegetation cover and above-ground biomass at two dominant phenological time periods (summer/green and fall/brown), as modeled from the Landsat 7 and Landsat 8 Climatic Data Record (CDR) product. Using a best-subset regression modeling approach, we modeled vegetation cover and biomass, finding that the best predictors vary by season, corresponding to vegetation phenology. We also found that sensor-specific models decreased the relative differences between mapped cover and biomass estimates when comparing Landsat 7 and Landsat 8 scenes one day apart in the summer and fall. Ultimately, we developed an automated model selection process driven by sensor and vegetation greenness that can run in GEE to monitor and analyze vegetation amounts across the grazing season for adaptive management.&quot;,&quot;publisher&quot;:&quot;MDPI AG&quot;,&quot;issue&quot;:&quot;7&quot;,&quot;volume&quot;:&quot;10&quot;},&quot;isTemporary&quot;:false}]},{&quot;citationID&quot;:&quot;MENDELEY_CITATION_189038ef-c8fe-49f3-a346-1f34eebd5b06&quot;,&quot;properties&quot;:{&quot;noteIndex&quot;:0},&quot;isEdited&quot;:false,&quot;manualOverride&quot;:{&quot;isManuallyOverridden&quot;:false,&quot;citeprocText&quot;:&quot;(Meng et al., 2020)&quot;,&quot;manualOverrideText&quot;:&quot;&quot;},&quot;citationTag&quot;:&quot;MENDELEY_CITATION_v3_eyJjaXRhdGlvbklEIjoiTUVOREVMRVlfQ0lUQVRJT05fMTg5MDM4ZWYtYzhmZS00OWYzLWEzNDYtMWYzNGVlYmQ1YjA2IiwicHJvcGVydGllcyI6eyJub3RlSW5kZXgiOjB9LCJpc0VkaXRlZCI6ZmFsc2UsIm1hbnVhbE92ZXJyaWRlIjp7ImlzTWFudWFsbHlPdmVycmlkZGVuIjpmYWxzZSwiY2l0ZXByb2NUZXh0IjoiKE1lbmcgZXQgYWwuLCAyMDIwKSIsIm1hbnVhbE92ZXJyaWRlVGV4dCI6IiJ9LCJjaXRhdGlvbkl0ZW1zIjpbeyJpZCI6Ijg2MWEwNWE5LTEwMzAtM2EzNy04ZWFlLTE1NjU1YWM2OTFiNSIsIml0ZW1EYXRhIjp7InR5cGUiOiJhcnRpY2xlLWpvdXJuYWwiLCJpZCI6Ijg2MWEwNWE5LTEwMzAtM2EzNy04ZWFlLTE1NjU1YWM2OTFiNSIsInRpdGxlIjoiTW9kZWxpbmcgQWxwaW5lIEdyYXNzbGFuZCBBYm92ZSBHcm91bmQgQmlvbWFzcyBCYXNlZCBvbiBSZW1vdGUgU2Vuc2luZyBEYXRhIGFuZCBNYWNoaW5lIExlYXJuaW5nIEFsZ29yaXRobTogQSBDYXNlIFN0dWR5IGluIEVhc3Qgb2YgdGhlIFRpYmV0YW4gUGxhdGVhdSwgQ2hpbmEiLCJhdXRob3IiOlt7ImZhbWlseSI6Ik1lbmciLCJnaXZlbiI6IkIiLCJwYXJzZS1uYW1lcyI6ZmFsc2UsImRyb3BwaW5nLXBhcnRpY2xlIjoiIiwibm9uLWRyb3BwaW5nLXBhcnRpY2xlIjoiIn0seyJmYW1pbHkiOiJMaWFuZyIsImdpdmVuIjoiVCIsInBhcnNlLW5hbWVzIjpmYWxzZSwiZHJvcHBpbmctcGFydGljbGUiOiIiLCJub24tZHJvcHBpbmctcGFydGljbGUiOiIifSx7ImZhbWlseSI6IllpIiwiZ2l2ZW4iOiJTIiwicGFyc2UtbmFtZXMiOmZhbHNlLCJkcm9wcGluZy1wYXJ0aWNsZSI6IiIsIm5vbi1kcm9wcGluZy1wYXJ0aWNsZSI6IiJ9LHsiZmFtaWx5IjoiWWluIiwiZ2l2ZW4iOiJKIiwicGFyc2UtbmFtZXMiOmZhbHNlLCJkcm9wcGluZy1wYXJ0aWNsZSI6IiIsIm5vbi1kcm9wcGluZy1wYXJ0aWNsZSI6IiJ9LHsiZmFtaWx5IjoiQ3VpIiwiZ2l2ZW4iOiJYIiwicGFyc2UtbmFtZXMiOmZhbHNlLCJkcm9wcGluZy1wYXJ0aWNsZSI6IiIsIm5vbi1kcm9wcGluZy1wYXJ0aWNsZSI6IiJ9LHsiZmFtaWx5IjoiR2UiLCJnaXZlbiI6IkoiLCJwYXJzZS1uYW1lcyI6ZmFsc2UsImRyb3BwaW5nLXBhcnRpY2xlIjoiIiwibm9uLWRyb3BwaW5nLXBhcnRpY2xlIjoiIn0seyJmYW1pbHkiOiJIb3UiLCJnaXZlbiI6Ik0iLCJwYXJzZS1uYW1lcyI6ZmFsc2UsImRyb3BwaW5nLXBhcnRpY2xlIjoiIiwibm9uLWRyb3BwaW5nLXBhcnRpY2xlIjoiIn0seyJmYW1pbHkiOiJMdiIsImdpdmVuIjoiWSIsInBhcnNlLW5hbWVzIjpmYWxzZSwiZHJvcHBpbmctcGFydGljbGUiOiIiLCJub24tZHJvcHBpbmctcGFydGljbGUiOiIifSx7ImZhbWlseSI6IlN1biIsImdpdmVuIjoiWSIsInBhcnNlLW5hbWVzIjpmYWxzZSwiZHJvcHBpbmctcGFydGljbGUiOiIiLCJub24tZHJvcHBpbmctcGFydGljbGUiOiIifV0sImNvbnRhaW5lci10aXRsZSI6IklFRUUgSm91cm5hbCBvZiBTZWxlY3RlZCBUb3BpY3MgaW4gQXBwbGllZCBFYXJ0aCBPYnNlcnZhdGlvbnMgYW5kIFJlbW90ZSBTZW5zaW5nIiwiY29udGFpbmVyLXRpdGxlLXNob3J0IjoiSUVFRSBKIFNlbCBUb3AgQXBwbCBFYXJ0aCBPYnMgUmVtb3RlIFNlbnMiLCJET0kiOiIxMC4xMTA5L0pTVEFSUy4yMDIwLjI5OTkzNDgiLCJJU1NOIjoiMjE1MS0xNTM1IiwiaXNzdWVkIjp7ImRhdGUtcGFydHMiOltbMjAyMF1dfSwicGFnZSI6IjI5ODYtMjk5NSIsInZvbHVtZSI6IjEzIn0sImlzVGVtcG9yYXJ5IjpmYWxzZX1dfQ==&quot;,&quot;citationItems&quot;:[{&quot;id&quot;:&quot;861a05a9-1030-3a37-8eae-15655ac691b5&quot;,&quot;itemData&quot;:{&quot;type&quot;:&quot;article-journal&quot;,&quot;id&quot;:&quot;861a05a9-1030-3a37-8eae-15655ac691b5&quot;,&quot;title&quot;:&quot;Modeling Alpine Grassland Above Ground Biomass Based on Remote Sensing Data and Machine Learning Algorithm: A Case Study in East of the Tibetan Plateau, China&quot;,&quot;author&quot;:[{&quot;family&quot;:&quot;Meng&quot;,&quot;given&quot;:&quot;B&quot;,&quot;parse-names&quot;:false,&quot;dropping-particle&quot;:&quot;&quot;,&quot;non-dropping-particle&quot;:&quot;&quot;},{&quot;family&quot;:&quot;Liang&quot;,&quot;given&quot;:&quot;T&quot;,&quot;parse-names&quot;:false,&quot;dropping-particle&quot;:&quot;&quot;,&quot;non-dropping-particle&quot;:&quot;&quot;},{&quot;family&quot;:&quot;Yi&quot;,&quot;given&quot;:&quot;S&quot;,&quot;parse-names&quot;:false,&quot;dropping-particle&quot;:&quot;&quot;,&quot;non-dropping-particle&quot;:&quot;&quot;},{&quot;family&quot;:&quot;Yin&quot;,&quot;given&quot;:&quot;J&quot;,&quot;parse-names&quot;:false,&quot;dropping-particle&quot;:&quot;&quot;,&quot;non-dropping-particle&quot;:&quot;&quot;},{&quot;family&quot;:&quot;Cui&quot;,&quot;given&quot;:&quot;X&quot;,&quot;parse-names&quot;:false,&quot;dropping-particle&quot;:&quot;&quot;,&quot;non-dropping-particle&quot;:&quot;&quot;},{&quot;family&quot;:&quot;Ge&quot;,&quot;given&quot;:&quot;J&quot;,&quot;parse-names&quot;:false,&quot;dropping-particle&quot;:&quot;&quot;,&quot;non-dropping-particle&quot;:&quot;&quot;},{&quot;family&quot;:&quot;Hou&quot;,&quot;given&quot;:&quot;M&quot;,&quot;parse-names&quot;:false,&quot;dropping-particle&quot;:&quot;&quot;,&quot;non-dropping-particle&quot;:&quot;&quot;},{&quot;family&quot;:&quot;Lv&quot;,&quot;given&quot;:&quot;Y&quot;,&quot;parse-names&quot;:false,&quot;dropping-particle&quot;:&quot;&quot;,&quot;non-dropping-particle&quot;:&quot;&quot;},{&quot;family&quot;:&quot;Sun&quot;,&quot;given&quot;:&quot;Y&quot;,&quot;parse-names&quot;:false,&quot;dropping-particle&quot;:&quot;&quot;,&quot;non-dropping-particle&quot;:&quot;&quot;}],&quot;container-title&quot;:&quot;IEEE Journal of Selected Topics in Applied Earth Observations and Remote Sensing&quot;,&quot;container-title-short&quot;:&quot;IEEE J Sel Top Appl Earth Obs Remote Sens&quot;,&quot;DOI&quot;:&quot;10.1109/JSTARS.2020.2999348&quot;,&quot;ISSN&quot;:&quot;2151-1535&quot;,&quot;issued&quot;:{&quot;date-parts&quot;:[[2020]]},&quot;page&quot;:&quot;2986-2995&quot;,&quot;volume&quot;:&quot;13&quot;},&quot;isTemporary&quot;:false}]},{&quot;citationID&quot;:&quot;MENDELEY_CITATION_46cd2085-008c-4c8f-a2e3-095bbfea3b6c&quot;,&quot;properties&quot;:{&quot;noteIndex&quot;:0},&quot;isEdited&quot;:false,&quot;manualOverride&quot;:{&quot;isManuallyOverridden&quot;:false,&quot;citeprocText&quot;:&quot;(Bretas et al., 2021)&quot;,&quot;manualOverrideText&quot;:&quot;&quot;},&quot;citationTag&quot;:&quot;MENDELEY_CITATION_v3_eyJjaXRhdGlvbklEIjoiTUVOREVMRVlfQ0lUQVRJT05fNDZjZDIwODUtMDA4Yy00YzhmLWEyZTMtMDk1YmJmZWEzYjZj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quot;,&quot;citationItems&quot;:[{&quot;id&quot;:&quot;aeaf5fa2-880b-3ee6-a5b3-ad89661d639c&quot;,&quot;itemData&quot;:{&quot;type&quot;:&quot;article-journal&quot;,&quot;id&quot;:&quot;aeaf5fa2-880b-3ee6-a5b3-ad89661d639c&quot;,&quot;title&quot;:&quot;Prediction of aboveground biomass and dry-matter content in brachiaria pastures by combining meteorological data and satellite imagery&quot;,&quot;author&quot;:[{&quot;family&quot;:&quot;Bretas&quot;,&quot;given&quot;:&quot;Igor L.&quot;,&quot;parse-names&quot;:false,&quot;dropping-particle&quot;:&quot;&quot;,&quot;non-dropping-particle&quot;:&quot;&quot;},{&quot;family&quot;:&quot;Valente&quot;,&quot;given&quot;:&quot;Domingos S.M.&quot;,&quot;parse-names&quot;:false,&quot;dropping-particle&quot;:&quot;&quot;,&quot;non-dropping-particle&quot;:&quot;&quot;},{&quot;family&quot;:&quot;Silva&quot;,&quot;given&quot;:&quot;Fabyano F.&quot;,&quot;parse-names&quot;:false,&quot;dropping-particle&quot;:&quot;&quot;,&quot;non-dropping-particle&quot;:&quot;&quot;},{&quot;family&quot;:&quot;Chizzotti&quot;,&quot;given&quot;:&quot;Mario L.&quot;,&quot;parse-names&quot;:false,&quot;dropping-particle&quot;:&quot;&quot;,&quot;non-dropping-particle&quot;:&quot;&quot;},{&quot;family&quot;:&quot;Paulino&quot;,&quot;given&quot;:&quot;Mário F.&quot;,&quot;parse-names&quot;:false,&quot;dropping-particle&quot;:&quot;&quot;,&quot;non-dropping-particle&quot;:&quot;&quot;},{&quot;family&quot;:&quot;D’Áurea&quot;,&quot;given&quot;:&quot;André P.&quot;,&quot;parse-names&quot;:false,&quot;dropping-particle&quot;:&quot;&quot;,&quot;non-dropping-particle&quot;:&quot;&quot;},{&quot;family&quot;:&quot;Paciullo&quot;,&quot;given&quot;:&quot;Domingos S.C.&quot;,&quot;parse-names&quot;:false,&quot;dropping-particle&quot;:&quot;&quot;,&quot;non-dropping-particle&quot;:&quot;&quot;},{&quot;family&quot;:&quot;Pedreira&quot;,&quot;given&quot;:&quot;Bruno C.&quot;,&quot;parse-names&quot;:false,&quot;dropping-particle&quot;:&quot;&quot;,&quot;non-dropping-particle&quot;:&quot;&quot;},{&quot;family&quot;:&quot;Chizzotti&quot;,&quot;given&quot;:&quot;Fernanda H.M.&quot;,&quot;parse-names&quot;:false,&quot;dropping-particle&quot;:&quot;&quot;,&quot;non-dropping-particle&quot;:&quot;&quot;}],&quot;container-title&quot;:&quot;Grass and Forage Science&quot;,&quot;DOI&quot;:&quot;10.1111/gfs.12517&quot;,&quot;ISSN&quot;:&quot;13652494&quot;,&quot;issued&quot;:{&quot;date-parts&quot;:[[2021,9,1]]},&quot;page&quot;:&quot;340-352&quot;,&quot;abstract&quot;:&quot;Aboveground biomass (AGB) data are important for profitable and sustainable pasture management. In this study, we hypothesized that vegetation indexes (VIs) obtained through analysis of moderate spatial resolution satellite data (Landsat-8 and Sentinel-2) and meteorological data can accurately predict the AGB of Brachiaria (syn. Urochloa) pastures in Brazil. We used AGB field data obtained from pastures between 2015 and 2019 in four distinct regions of Brazil to evaluate (i) the relationship between three different VIs—normalized difference vegetation index (NDVI), enhanced vegetation index 2 (EVI2) and optimized soil adjusted vegetation index (OSAVI)—and meteorological data with pasture aboveground fresh biomass (AFB), aboveground dry biomass (ADB) and dry-matter content (DMC); and (ii) the performance of simple linear regression (SLR), multiple linear regression (MLR) and random forest (RF) algorithms for the prediction of pasture AGB based on VIs obtained through satellite imagery combined with meteorological data. The results highlight a strong correlation (r) between VIs and AGB, particularly NDVI (r = 0.52 to 0.84). The MLR and RF algorithms demonstrated high potential to predict AFB (R2 = 0.76 to 0.85) and DMC (R2 = 0.78 to 0.85). We conclude that both MLR and RF algorithms improved the biomass prediction accuracy using satellite imagery combined with meteorological data to determine AFB and DMC, and can be used for Brachiaria (syn. Urochloa) AGB prediction. Additional research on tropical grasses is needed to evaluate different VIs to improve the accuracy of ADB prediction, thereby supporting pasture management in Brazil.&quot;,&quot;publisher&quot;:&quot;John Wiley and Sons Inc&quot;,&quot;issue&quot;:&quot;3&quot;,&quot;volume&quot;:&quot;76&quot;,&quot;container-title-short&quot;:&quot;&quot;},&quot;isTemporary&quot;:false}]},{&quot;citationID&quot;:&quot;MENDELEY_CITATION_2104e292-fba5-4e3a-b647-bd611d1cd6dc&quot;,&quot;properties&quot;:{&quot;noteIndex&quot;:0},&quot;isEdited&quot;:false,&quot;manualOverride&quot;:{&quot;isManuallyOverridden&quot;:false,&quot;citeprocText&quot;:&quot;(Ali et al., 2017)&quot;,&quot;manualOverrideText&quot;:&quot;&quot;},&quot;citationTag&quot;:&quot;MENDELEY_CITATION_v3_eyJjaXRhdGlvbklEIjoiTUVOREVMRVlfQ0lUQVRJT05fMjEwNGUyOTItZmJhNS00ZTNhLWI2NDctYmQ2MTFkMWNkNmRjIiwicHJvcGVydGllcyI6eyJub3RlSW5kZXgiOjB9LCJpc0VkaXRlZCI6ZmFsc2UsIm1hbnVhbE92ZXJyaWRlIjp7ImlzTWFudWFsbHlPdmVycmlkZGVuIjpmYWxzZSwiY2l0ZXByb2NUZXh0IjoiKEFsaSBldCBhbC4sIDIwMTcpIiwibWFudWFsT3ZlcnJpZGVUZXh0IjoiIn0sImNpdGF0aW9uSXRlbXMiOlt7ImlkIjoiMGIwNWMxYjAtYTAxMS0zNDRiLWE0ZjctOGJkYWVkZDFmZmI5IiwiaXRlbURhdGEiOnsidHlwZSI6ImFydGljbGUtam91cm5hbCIsImlkIjoiMGIwNWMxYjAtYTAxMS0zNDRiLWE0ZjctOGJkYWVkZDFmZmI5IiwidGl0bGUiOiJNb2RlbGluZyBNYW5hZ2VkIEdyYXNzbGFuZCBCaW9tYXNzIEVzdGltYXRpb24gYnkgVXNpbmcgTXVsdGl0ZW1wb3JhbCBSZW1vdGUgU2Vuc2luZyBEYXRhLUEgTWFjaGluZSBMZWFybmluZyBBcHByb2FjaCIsImF1dGhvciI6W3siZmFtaWx5IjoiQWxpIiwiZ2l2ZW4iOiJJZnRpa2hhciIsInBhcnNlLW5hbWVzIjpmYWxzZSwiZHJvcHBpbmctcGFydGljbGUiOiIiLCJub24tZHJvcHBpbmctcGFydGljbGUiOiIifSx7ImZhbWlseSI6IkNhd2t3ZWxsIiwiZ2l2ZW4iOiJGaW9uYSIsInBhcnNlLW5hbWVzIjpmYWxzZSwiZHJvcHBpbmctcGFydGljbGUiOiIiLCJub24tZHJvcHBpbmctcGFydGljbGUiOiIifSx7ImZhbWlseSI6IkR3eWVyIiwiZ2l2ZW4iOiJFZHdhcmQiLCJwYXJzZS1uYW1lcyI6ZmFsc2UsImRyb3BwaW5nLXBhcnRpY2xlIjoiIiwibm9uLWRyb3BwaW5nLXBhcnRpY2xlIjoiIn0seyJmYW1pbHkiOiJHcmVlbiIsImdpdmVuIjoiU3R1YXJ0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TYuMjU2MTYxOCIsIklTU04iOiIyMTUxMTUzNSIsImlzc3VlZCI6eyJkYXRlLXBhcnRzIjpbWzIwMTddXX0sInBhZ2UiOiIzMjU0LTMyNjQiLCJhYnN0cmFjdCI6Ik1vcmUgdGhhbiA4MCUgb2YgYWdyaWN1bHR1cmFsIGxhbmQgaW4gSXJlbGFuZCBpcyBncmFzc2xhbmQsIHdoaWNoIGlzIGEgbWFqb3IgZmVlZCBzb3VyY2UgZm9yIHRoZSBwYXN0dXJlIGJhc2VkIGRhaXJ5IGZhcm1pbmcgYW5kIGxpdmVzdG9jayBpbmR1c3RyeS4gTWFueSBzdHVkaWVzIGhhdmUgYmVlbiB1bmRlcnRha2VuIGdsb2JhbGx5IHRvIGVzdGltYXRlIGdyYXNzbGFuZCBiaW9tYXNzIGJ5IHVzaW5nIHNhdGVsbGl0ZSByZW1vdGUgc2Vuc2luZyBkYXRhLCBidXQgcmFyZWx5IGluIHN5c3RlbXMgbGlrZSBJcmVsYW5kJ3MgaW50ZW5zaXZlbHkgbWFuYWdlZCwgYnV0IHNtYWxsLXNjYWxlIHBhc3R1cmVzLCB3aGVyZSBncmFzcyBpcyBncmF6ZWQgYXMgd2VsbCBhcyBoYXJ2ZXN0ZWQgZm9yIHdpbnRlciBmb2RkZXIuIE11bHRpcGxlIGxpbmVhciByZWdyZXNzaW9uIChNTFIpLCBhcnRpZmljaWFsIG5ldXJhbCBuZXR3b3JrIChBTk4pIGFuZCBhZGFwdGl2ZSBuZXVyby1mdXp6eSBpbmZlcmVuY2Ugc3lzdGVtIChBTkZJUykgbW9kZWxzIHdlcmUgZGV2ZWxvcGVkIHRvIGVzdGltYXRlIHRoZSBncmFzc2xhbmQgYmlvbWFzcyAoa2cgZHJ5IG1hdHRlci9oYS9kYXkpIG9mIHR3byBpbnRlbnNpdmVseSBtYW5hZ2VkIGdyYXNzbGFuZCBmYXJtcyBpbiBJcmVsYW5kLiBGb3IgdGhlIGZpcnN0IHRlc3Qgc2l0ZSAoTW9vcmVwYXJrKSAxMiB5ZWFycyAoMjAwMS0yMDEyKSBhbmQgZm9yIHNlY29uZCB0ZXN0IHNpdGUgKEdyYW5nZSkgNiB5ZWFycyAoMjAwMS0gMjAwNSwgMjAwNykgb2YgaW4gc2l0dSBtZWFzdXJlbWVudHMgKHdlZWtseSBtZWFzdXJlZCBiaW9tYXNzKSB3ZXJlIHVzZWQgZm9yIG1vZGVsIGRldmVsb3BtZW50LiBGaXZlIHZlZ2V0YXRpb24gaW5kaWNlcyBwbHVzIHR3byByYXcgc3BlY3RyYWwgYmFuZHMgKFJFRD1yZWQgYmFuZCwgTklSPU5lYXIgSW5mcmFyZWQgYmFuZCkgZGVyaXZlZCBmcm9tIGFuIDgtZGF5IE1PRElTIHByb2R1Y3QgKE1PRDA5UTEpIHdlcmUgdXNlZCBhcyBhbiBpbnB1dCBmb3IgYWxsIHRocmVlIG1vZGVscy4gTW9kZWwgZXZhbHVhdGlvbiBzaG93cyB0aGF0IHRoZSBBTkZJUyAoUjJNb29yZXBhcmsgPSAwLjg1LCBSTVNFTW9vcmVwYXJrID0gMTEuMDc7IFIyR3JhbmdlID0gMC43NiwgUk1TRUdyYW5nZSA9IDE1LjM1KSBoYXMgcHJvZHVjZWQgaW1wcm92ZWQgZXN0aW1hdGlvbiBvZiBiaW9tYXNzIGFzIGNvbXBhcmVkIHRvIHRoZSBBTk4gYW5kIE1MUi4gVGhlIHByb3Bvc2VkIG1ldGhvZG9sb2d5IHdpbGwgaGVscCB0byBiZXR0ZXIgZXhwbG9yZSB0aGUgZnV0dXJlIGluZmxvdyBvZiByZW1vdGUgc2Vuc2luZyBkYXRhIGZyb20gc3BhY2Vib3JuZSBzZW5zb3JzIGZvciB0aGUgcmV0cmlldmFsIG9mIGRpZmZlcmVudCBiaW9waHlzaWNhbCBwYXJhbWV0ZXJzLCBhbmQgd2l0aCB0aGUgbGF1bmNoIG9mIG5ldyBtZW1iZXJzIG9mIHNhdGVsbGl0ZSBmYW1pbGllcyAoQUxPUy0yLCBSYWRhcnNhdC0yLCBTZW50aW5lbCwgVGVycmFTQVItWCwgVGFuREVNLVgvTCkgdGhlIGRldmVsb3BtZW50IG9mIHRvb2xzIHRvIHByb2Nlc3MgbGFyZ2Ugdm9sdW1lcyBvZiBpbWFnZSBkYXRhIHdpbGwgYmVjb21lIGluY3JlYXNpbmdseSBpbXBvcnRhbnQuIiwiaXNzdWUiOiI3Iiwidm9sdW1lIjoiMTAifSwiaXNUZW1wb3JhcnkiOmZhbHNlfV19&quot;,&quot;citationItems&quot;:[{&quot;id&quot;:&quot;0b05c1b0-a011-344b-a4f7-8bdaedd1ffb9&quot;,&quot;itemData&quot;:{&quot;type&quot;:&quot;article-journal&quot;,&quot;id&quot;:&quot;0b05c1b0-a011-344b-a4f7-8bdaedd1ffb9&quot;,&quot;title&quot;:&quot;Modeling Managed Grassland Biomass Estimation by Using Multitemporal Remote Sensing Data-A Machine Learning Approach&quot;,&quot;author&quot;:[{&quot;family&quot;:&quot;Ali&quot;,&quot;given&quot;:&quot;Iftikhar&quot;,&quot;parse-names&quot;:false,&quot;dropping-particle&quot;:&quot;&quot;,&quot;non-dropping-particle&quot;:&quot;&quot;},{&quot;family&quot;:&quot;Cawkwell&quot;,&quot;given&quot;:&quot;Fiona&quot;,&quot;parse-names&quot;:false,&quot;dropping-particle&quot;:&quot;&quot;,&quot;non-dropping-particle&quot;:&quot;&quot;},{&quot;family&quot;:&quot;Dwyer&quot;,&quot;given&quot;:&quot;Edward&quot;,&quot;parse-names&quot;:false,&quot;dropping-particle&quot;:&quot;&quot;,&quot;non-dropping-particle&quot;:&quot;&quot;},{&quot;family&quot;:&quot;Green&quot;,&quot;given&quot;:&quot;Stuart&quot;,&quot;parse-names&quot;:false,&quot;dropping-particle&quot;:&quot;&quot;,&quot;non-dropping-particle&quot;:&quot;&quot;}],&quot;container-title&quot;:&quot;IEEE Journal of Selected Topics in Applied Earth Observations and Remote Sensing&quot;,&quot;container-title-short&quot;:&quot;IEEE J Sel Top Appl Earth Obs Remote Sens&quot;,&quot;DOI&quot;:&quot;10.1109/JSTARS.2016.2561618&quot;,&quot;ISSN&quot;:&quot;21511535&quot;,&quot;issued&quot;:{&quot;date-parts&quot;:[[2017]]},&quot;page&quot;:&quot;3254-3264&quot;,&quot;abstract&quot;:&quot;More than 80% of agricultural land in Ireland is grassland, which is a major feed source for the pasture based dairy farming and livestock industry. Many studies have been undertaken globally to estimate grassland biomass by using satellite remote sensing data, but rarely in systems like Ireland's intensively managed, but small-scale pastures, where grass is grazed as well as harvested for winter fodder. Multiple linear regression (MLR), artificial neural network (ANN) and adaptive neuro-fuzzy inference system (ANFIS) models were developed to estimate the grassland biomass (kg dry matter/ha/day) of two intensively managed grassland farms in Ireland. For the first test site (Moorepark) 12 years (2001-2012) and for second test site (Grange) 6 years (2001- 2005, 2007) of in situ measurements (weekly measured biomass) were used for model development. Five vegetation indices plus two raw spectral bands (RED=red band, NIR=Near Infrared band) derived from an 8-day MODIS product (MOD09Q1) were used as an input for all three models. Model evaluation shows that the ANFIS (R2Moorepark = 0.85, RMSEMoorepark = 11.07; R2Grange = 0.76, RMSEGrange = 15.35) has produced improved estimation of biomass as compared to the ANN and MLR. The proposed methodology will help to better explore the future inflow of remote sensing data from spaceborne sensors for the retrieval of different biophysical parameters, and with the launch of new members of satellite families (ALOS-2, Radarsat-2, Sentinel, TerraSAR-X, TanDEM-X/L) the development of tools to process large volumes of image data will become increasingly important.&quot;,&quot;issue&quot;:&quot;7&quot;,&quot;volume&quot;:&quot;10&quot;},&quot;isTemporary&quot;:false}]},{&quot;citationID&quot;:&quot;MENDELEY_CITATION_007e77dd-58a5-4868-a1d0-f45c2e3d4048&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MDA3ZTc3ZGQtNThhNS00ODY4LWExZDAtZjQ1YzJlM2Q0MDQ4IiwicHJvcGVydGllcyI6eyJub3RlSW5kZXgiOjB9LCJpc0VkaXRlZCI6ZmFsc2UsIm1hbnVhbE92ZXJyaWRlIjp7ImlzTWFudWFsbHlPdmVycmlkZGVuIjpmYWxzZSwiY2l0ZXByb2NUZXh0IjoiKFdhbmcgZXQgYWwuLCAyMDE5KSIsIm1hbnVhbE92ZXJyaWRlVGV4dCI6IiJ9LCJjaXRhdGlvbkl0ZW1zIjpbeyJpZCI6ImNmOGE2ODY1LWEwNmUtMzY1OC05ZTIwLTRjNzdjNmRjMWIzYiIsIml0ZW1EYXRhIjp7InR5cGUiOiJhcnRpY2xlLWpvdXJuYWwiLCJpZCI6ImNmOGE2ODY1LWEwNmUtMzY1OC05ZTIwLTRjNzdjNmRjMWIzYiIsInRpdGxlIjoiRXN0aW1hdGluZyBsZWFmIGFyZWEgaW5kZXggYW5kIGFib3ZlZ3JvdW5kIGJpb21hc3Mgb2YgZ3JhemluZyBwYXN0dXJlcyB1c2luZyBTZW50aW5lbC0xLCBTZW50aW5lbC0yIGFuZCBMYW5kc2F0IGltYWdlcyIsImF1dGhvciI6W3siZmFtaWx5IjoiV2FuZyIsImdpdmVuIjoiSmllIiwicGFyc2UtbmFtZXMiOmZhbHNlLCJkcm9wcGluZy1wYXJ0aWNsZSI6IiIsIm5vbi1kcm9wcGluZy1wYXJ0aWNsZSI6IiJ9LHsiZmFtaWx5IjoiWGlhbyIsImdpdmVuIjoiWGlhbmdtaW5nIiwicGFyc2UtbmFtZXMiOmZhbHNlLCJkcm9wcGluZy1wYXJ0aWNsZSI6IiIsIm5vbi1kcm9wcGluZy1wYXJ0aWNsZSI6IiJ9LHsiZmFtaWx5IjoiQmFqZ2FpbiIsImdpdmVuIjoiUmFqZW4iLCJwYXJzZS1uYW1lcyI6ZmFsc2UsImRyb3BwaW5nLXBhcnRpY2xlIjoiIiwibm9uLWRyb3BwaW5nLXBhcnRpY2xlIjoiIn0seyJmYW1pbHkiOiJTdGFya3MiLCJnaXZlbiI6IlBhdHJpY2siLCJwYXJzZS1uYW1lcyI6ZmFsc2UsImRyb3BwaW5nLXBhcnRpY2xlIjoiIiwibm9uLWRyb3BwaW5nLXBhcnRpY2xlIjoiIn0seyJmYW1pbHkiOiJTdGVpbmVyIiwiZ2l2ZW4iOiJKZWFuIiwicGFyc2UtbmFtZXMiOmZhbHNlLCJkcm9wcGluZy1wYXJ0aWNsZSI6IiIsIm5vbi1kcm9wcGluZy1wYXJ0aWNsZSI6IiJ9LHsiZmFtaWx5IjoiRG91Z2h0eSIsImdpdmVuIjoiUnVzc2VsbCBCLiIsInBhcnNlLW5hbWVzIjpmYWxzZSwiZHJvcHBpbmctcGFydGljbGUiOiIiLCJub24tZHJvcHBpbmctcGFydGljbGUiOiIifSx7ImZhbWlseSI6IkNoYW5nIiwiZ2l2ZW4iOiJRaW5nIiwicGFyc2UtbmFtZXMiOmZhbHNlLCJkcm9wcGluZy1wYXJ0aWNsZSI6IiIsIm5vbi1kcm9wcGluZy1wYXJ0aWNsZSI6IiJ9XSwiY29udGFpbmVyLXRpdGxlIjoiSVNQUlMgSm91cm5hbCBvZiBQaG90b2dyYW1tZXRyeSBhbmQgUmVtb3RlIFNlbnNpbmciLCJET0kiOiIxMC4xMDE2L2ouaXNwcnNqcHJzLjIwMTkuMDYuMDA3IiwiSVNTTiI6IjA5MjQyNzE2IiwiaXNzdWVkIjp7ImRhdGUtcGFydHMiOltbMjAxOSw4LDFdXX0sInBhZ2UiOiIxODktMjAxIiwiYWJzdHJhY3QiOiJHcmFzc2xhbmQgZGVncmFkYXRpb24gaGFzIGFjY2VsZXJhdGVkIGluIHJlY2VudCBkZWNhZGVzIGluIHJlc3BvbnNlIHRvIGluY3JlYXNlZCBjbGltYXRlIHZhcmlhYmlsaXR5IGFuZCBodW1hbiBhY3Rpdml0eS4gUmFuZ2VsYW5kIGFuZCBncmFzc2xhbmQgY29uZGl0aW9ucyBkaXJlY3RseSBhZmZlY3QgZm9yYWdlIHF1YWxpdHksIGxpdmVzdG9jayBwcm9kdWN0aW9uLCBhbmQgcmVnaW9uYWwgZ3Jhc3NsYW5kIHJlc291cmNlcy4gSW4gdGhpcyBzdHVkeSwgd2UgZXhhbWluZWQgdGhlIHBvdGVudGlhbCBvZiBpbnRlZ3JhdGluZyBzeW50aGV0aWMgYXBlcnR1cmUgcmFkYXIgKFNBUiwgU2VudGluZWwtMSkgYW5kIG9wdGljYWwgcmVtb3RlIHNlbnNpbmcgKExhbmRzYXQtOCBhbmQgU2VudGluZWwtMikgZGF0YSB0byBtb25pdG9yIHRoZSBjb25kaXRpb25zIG9mIGEgbmF0aXZlIHBhc3R1cmUgYW5kIGFuIGludHJvZHVjZWQgcGFzdHVyZSBpbiBPa2xhaG9tYSwgVVNBLiBMZWFmIGFyZWEgaW5kZXggKExBSSkgYW5kIGFib3ZlZ3JvdW5kIGJpb21hc3MgKEFHQikgd2VyZSB1c2VkIGFzIGluZGljYXRvcnMgb2YgcGFzdHVyZSBjb25kaXRpb25zIHVuZGVyIHZhcnlpbmcgY2xpbWF0ZSBhbmQgaHVtYW4gYWN0aXZpdGllcy4gV2UgZXN0aW1hdGVkIHRoZSBzZWFzb25hbCBkeW5hbWljcyBvZiBMQUkgYW5kIEFHQiB1c2luZyBTZW50aW5lbC0xIChTMSksIExhbmRzYXQtOCAoTEM4KSwgYW5kIFNlbnRpbmVsLTIgKFMyKSBkYXRhLCBib3RoIGluZGl2aWR1YWxseSBhbmQgaW50ZWdyYWxseSwgYXBwbHlpbmcgdGhyZWUgd2lkZWx5IHVzZWQgYWxnb3JpdGhtczogTXVsdGlwbGUgTGluZWFyIFJlZ3Jlc3Npb24gKE1MUiksIFN1cHBvcnQgVmVjdG9yIE1hY2hpbmUgKFNWTSksIGFuZCBSYW5kb20gRm9yZXN0IChSRikuIFJlc3VsdHMgaW5kaWNhdGVkIHRoYXQgaW50ZWdyYXRpb24gb2YgTEM4IGFuZCBTMiBkYXRhIHByb3ZpZGVkIHN1ZmZpY2llbnQgZGF0YSB0byBjYXB0dXJlIHRoZSBzZWFzb25hbCBkeW5hbWljcyBvZiBncmFzc2xhbmRzIGF0IGEgMTDigJMzMC1tIHNwYXRpYWwgcmVzb2x1dGlvbiBhbmQgaW1wcm92ZWQgYXNzZXNzbWVudHMgb2YgY3JpdGljYWwgcGhlbm9sb2d5IHN0YWdlcyBpbiBib3RoIHBsdXZpYWwgYW5kIGRyeSB5ZWFycy4gVGhlIHNhdGVsbGl0ZS1iYXNlZCBMQUkgYW5kIEFHQiBtb2RlbHMgZGV2ZWxvcGVkIGZyb20gZ3JvdW5kIG1lYXN1cmVtZW50cyBpbiAyMDE1IHJlYXNvbmFibHkgcHJlZGljdGVkIHRoZSBzZWFzb25hbCBkeW5hbWljcyBhbmQgc3BhdGlhbCBoZXRlcm9nZW5laXR5IG9mIExBSSBhbmQgQUdCIGluIDIwMTYuIEJ5IGNvbXBhcmlzb24sIHRoZSBpbnRlZ3JhdGlvbiBvZiBTMSwgTEM4LCBhbmQgUzIgaGFzIHRoZSBwb3RlbnRpYWwgdG8gaW1wcm92ZSB0aGUgZXN0aW1hdGlvbiBvZiBMQUkgYW5kIEFHQiBtb3JlIHRoYW4gMzAlIHJlbGF0aXZlIHRvIHRoZSBwZXJmb3JtYW5jZSBvZiBTMSBhdCBsb3cgdmVnZXRhdGlvbiBjb3ZlciAoTEFJIDwgMiBtMi9tMiwgQUdCIDwgNTAwIGcvbTIpIGFuZCBvcHRpY2FsIGRhdGEgb2YgTEM4IGFuZCBTMiBhdCBoaWdoIHZlZ2V0YXRpb24gY292ZXIgKExBSSA+IDIgbTIvbTIsIEFHQiA+IDUwMCBnL20yKS4gVGhlc2UgcmVzdWx0cyBkZW1vbnN0cmF0ZSB0aGUgcG90ZW50aWFsIG9mIGNvbWJpbmluZyBTMSwgTEM4LCBhbmQgUzIgbW9uaXRvcmluZyBncmF6aW5nIHRhbGxncmFzcyBwcmFpcmllIHRvIHByb3ZpZGUgdGltZWx5IGFuZCBhY2N1cmF0ZSBkYXRhIGZvciBncmFzc2xhbmQgbWFuYWdlbWVudC4iLCJwdWJsaXNoZXIiOiJFbHNldmllciBCLlYuIiwidm9sdW1lIjoiMTU0IiwiY29udGFpbmVyLXRpdGxlLXNob3J0IjoiIn0sImlzVGVtcG9yYXJ5IjpmYWxzZX1dfQ==&quot;,&quot;citationItems&quot;:[{&quot;id&quot;:&quot;cf8a6865-a06e-3658-9e20-4c77c6dc1b3b&quot;,&quot;itemData&quot;:{&quot;type&quot;:&quot;article-journal&quot;,&quot;id&quot;:&quot;cf8a6865-a06e-3658-9e20-4c77c6dc1b3b&quot;,&quot;title&quot;:&quot;Estimating leaf area index and aboveground biomass of grazing pastures using Sentinel-1, Sentinel-2 and Landsat images&quot;,&quot;author&quot;:[{&quot;family&quot;:&quot;Wang&quot;,&quot;given&quot;:&quot;Jie&quot;,&quot;parse-names&quot;:false,&quot;dropping-particle&quot;:&quot;&quot;,&quot;non-dropping-particle&quot;:&quot;&quot;},{&quot;family&quot;:&quot;Xiao&quot;,&quot;given&quot;:&quot;Xiangming&quot;,&quot;parse-names&quot;:false,&quot;dropping-particle&quot;:&quot;&quot;,&quot;non-dropping-particle&quot;:&quot;&quot;},{&quot;family&quot;:&quot;Bajgain&quot;,&quot;given&quot;:&quot;Rajen&quot;,&quot;parse-names&quot;:false,&quot;dropping-particle&quot;:&quot;&quot;,&quot;non-dropping-particle&quot;:&quot;&quot;},{&quot;family&quot;:&quot;Starks&quot;,&quot;given&quot;:&quot;Patrick&quot;,&quot;parse-names&quot;:false,&quot;dropping-particle&quot;:&quot;&quot;,&quot;non-dropping-particle&quot;:&quot;&quot;},{&quot;family&quot;:&quot;Steiner&quot;,&quot;given&quot;:&quot;Jean&quot;,&quot;parse-names&quot;:false,&quot;dropping-particle&quot;:&quot;&quot;,&quot;non-dropping-particle&quot;:&quot;&quot;},{&quot;family&quot;:&quot;Doughty&quot;,&quot;given&quot;:&quot;Russell B.&quot;,&quot;parse-names&quot;:false,&quot;dropping-particle&quot;:&quot;&quot;,&quot;non-dropping-particle&quot;:&quot;&quot;},{&quot;family&quot;:&quot;Chang&quot;,&quot;given&quot;:&quot;Qing&quot;,&quot;parse-names&quot;:false,&quot;dropping-particle&quot;:&quot;&quot;,&quot;non-dropping-particle&quot;:&quot;&quot;}],&quot;container-title&quot;:&quot;ISPRS Journal of Photogrammetry and Remote Sensing&quot;,&quot;DOI&quot;:&quot;10.1016/j.isprsjprs.2019.06.007&quot;,&quot;ISSN&quot;:&quot;09242716&quot;,&quot;issued&quot;:{&quot;date-parts&quot;:[[2019,8,1]]},&quot;page&quot;:&quot;189-201&quot;,&quot;abstract&quot;:&quot;Grassland degradation has accelerated in recent decades in response to increased climate variability and human activity. Rangeland and grassland conditions directly affect forage quality, livestock production, and regional grassland resources. In this study, we examined the potential of integrating synthetic aperture radar (SAR, Sentinel-1) and optical remote sensing (Landsat-8 and Sentinel-2) data to monitor the conditions of a native pasture and an introduced pasture in Oklahoma, USA. Leaf area index (LAI) and aboveground biomass (AGB) were used as indicators of pasture conditions under varying climate and human activities. We estimated the seasonal dynamics of LAI and AGB using Sentinel-1 (S1), Landsat-8 (LC8), and Sentinel-2 (S2) data, both individually and integrally, applying three widely used algorithms: Multiple Linear Regression (MLR), Support Vector Machine (SVM), and Random Forest (RF). Results indicated that integration of LC8 and S2 data provided sufficient data to capture the seasonal dynamics of grasslands at a 10–30-m spatial resolution and improved assessments of critical phenology stages in both pluvial and dry years. The satellite-based LAI and AGB models developed from ground measurements in 2015 reasonably predicted the seasonal dynamics and spatial heterogeneity of LAI and AGB in 2016. By comparison, the integration of S1, LC8, and S2 has the potential to improve the estimation of LAI and AGB more than 30% relative to the performance of S1 at low vegetation cover (LAI &lt; 2 m2/m2, AGB &lt; 500 g/m2) and optical data of LC8 and S2 at high vegetation cover (LAI &gt; 2 m2/m2, AGB &gt; 500 g/m2). These results demonstrate the potential of combining S1, LC8, and S2 monitoring grazing tallgrass prairie to provide timely and accurate data for grassland management.&quot;,&quot;publisher&quot;:&quot;Elsevier B.V.&quot;,&quot;volume&quot;:&quot;154&quot;,&quot;container-title-short&quot;:&quot;&quot;},&quot;isTemporary&quot;:false}]},{&quot;citationID&quot;:&quot;MENDELEY_CITATION_2d9ad1f6-82e4-4f09-aa07-946496134c19&quot;,&quot;properties&quot;:{&quot;noteIndex&quot;:0},&quot;isEdited&quot;:false,&quot;manualOverride&quot;:{&quot;isManuallyOverridden&quot;:false,&quot;citeprocText&quot;:&quot;(Askari et al., 2019)&quot;,&quot;manualOverrideText&quot;:&quot;&quot;},&quot;citationTag&quot;:&quot;MENDELEY_CITATION_v3_eyJjaXRhdGlvbklEIjoiTUVOREVMRVlfQ0lUQVRJT05fMmQ5YWQxZjYtODJlNC00ZjA5LWFhMDctOTQ2NDk2MTM0YzE5IiwicHJvcGVydGllcyI6eyJub3RlSW5kZXgiOjB9LCJpc0VkaXRlZCI6ZmFsc2UsIm1hbnVhbE92ZXJyaWRlIjp7ImlzTWFudWFsbHlPdmVycmlkZGVuIjpmYWxzZSwiY2l0ZXByb2NUZXh0IjoiKEFza2FyaSBldCBhbC4sIDIwMTkpIiwibWFudWFsT3ZlcnJpZGVUZXh0IjoiIn0sImNpdGF0aW9uSXRlbXMiOlt7ImlkIjoiZDU2MzBjMDctNWU3MS0zYzFmLWE5NzMtYjhiNzUwN2EyZGRhIiwiaXRlbURhdGEiOnsidHlwZSI6ImFydGljbGUtam91cm5hbCIsImlkIjoiZDU2MzBjMDctNWU3MS0zYzFmLWE5NzMtYjhiNzUwN2EyZGRhIiwidGl0bGUiOiJFdmFsdWF0aW9uIG9mIGdyYXNzIHF1YWxpdHkgdW5kZXIgZGlmZmVyZW50IHNvaWwgbWFuYWdlbWVudCBzY2VuYXJpb3MgdXNpbmcgcmVtb3RlIHNlbnNpbmcgdGVjaG5pcXVlcyIsImF1dGhvciI6W3siZmFtaWx5IjoiQXNrYXJpIiwiZ2l2ZW4iOiJNb2hhbW1hZCBTYWRlZ2giLCJwYXJzZS1uYW1lcyI6ZmFsc2UsImRyb3BwaW5nLXBhcnRpY2xlIjoiIiwibm9uLWRyb3BwaW5nLXBhcnRpY2xlIjoiIn0seyJmYW1pbHkiOiJNY0NhcnRoeSIsImdpdmVuIjoiVGltb3RoeSIsInBhcnNlLW5hbWVzIjpmYWxzZSwiZHJvcHBpbmctcGFydGljbGUiOiIiLCJub24tZHJvcHBpbmctcGFydGljbGUiOiIifSx7ImZhbWlseSI6Ik1hZ2VlIiwiZ2l2ZW4iOiJBaWRhbiIsInBhcnNlLW5hbWVzIjpmYWxzZSwiZHJvcHBpbmctcGFydGljbGUiOiIiLCJub24tZHJvcHBpbmctcGFydGljbGUiOiIifSx7ImZhbWlseSI6Ik11cnBoeSIsImdpdmVuIjoiRGFycmVuIEouIiwicGFyc2UtbmFtZXMiOmZhbHNlLCJkcm9wcGluZy1wYXJ0aWNsZSI6IiIsIm5vbi1kcm9wcGluZy1wYXJ0aWNsZSI6IiJ9XSwiY29udGFpbmVyLXRpdGxlIjoiUmVtb3RlIFNlbnNpbmciLCJjb250YWluZXItdGl0bGUtc2hvcnQiOiJSZW1vdGUgU2VucyAoQmFzZWwpIiwiRE9JIjoiMTAuMzM5MC9yczExMTUxODM1IiwiSVNTTiI6IjIwNzI0MjkyIiwiaXNzdWVkIjp7ImRhdGUtcGFydHMiOltbMjAxOSw4LDFdXX0sImFic3RyYWN0IjoiSHlwZXJzcGVjdHJhbCBhbmQgbXVsdGlzcGVjdHJhbCBpbWFnZXJ5IGhhdmUgYmVlbiBkZW1vbnN0cmF0ZWQgdG8gaGF2ZSBhIGNvbnNpZGVyYWJsZSBwb3RlbnRpYWwgZm9yIG5lYXIgcmVhbC10aW1lIG1vbml0b3JpbmcgYW5kIG1hcHBpbmcgb2YgZ3Jhc3MgcXVhbGl0eSBpbmRpY2F0b3JzLiBUaGUgb2JqZWN0aXZlIG9mIHRoaXMgc3R1ZHkgd2FzIHRvIGV2YWx1YXRlIHRoZSBlZmZpY2llbmN5IG9mIHJlbW90ZSBzZW5zaW5nIHRlY2huaXF1ZXMgZm9yIHF1YW50aWZpY2F0aW9uIG9mIGFib3ZlZ3JvdW5kIGdyYXNzIGJpb21hc3MgKEJNKSBhbmQgY3J1ZGUgcHJvdGVpbiAoQ1ApIGluIGEgdGVtcGVyYXRlIEV1cm9wZWFuIGNsaW1hdGUgc3VjaCBhcyBJcmVsYW5kLiBUaGUgZXhwZXJpbWVudCB3YXMgY29uZHVjdGVkIG9uIDY0IHBsb3RzIGFuZCA1MyBwYWRkb2NrcyB3aXRoIHZhcnlpbmcgcXVhbnRpdGllcyBvZiBuaXRyb2dlbiBhcHBsaWVkLiBIeXBlcnNwZWN0cmFsIGltYWdlcnkgKEhTSSkgYW5kIG11bHRpc3BlY3RyYWwgaW1hZ2VyeSAoTVNJKSB3ZXJlIGFuYWx5emVkIHRvIGRldmVsb3AgdGhlIHByZWRpY3Rpb24gbW9kZWxzLiBUaGUgTVNJIGRhdGEgdXNlZCBpbiB0aGlzIHN0dWR5IHdlcmUgY2FwdHVyZWQgdXNpbmcgYW4gdW5tYW5uZWQgYWlyY3JhZnQgdmVoaWNsZSAoVUFWKSBhbmQgdGhlIHNhdGVsbGl0ZSBTZW50aW5lbC0yLCB3aGlsZSB0aGUgSFNJIGRhdGEgd2VyZSBvYnRhaW5lZCB1c2luZyBhIGhhbmRoZWxkIGh5cGVyc3BlY3RyYWwgY2FtZXJhLiBUaGUgcHJlZGljdGlvbiBtb2RlbHMgd2VyZSBkZXZlbG9wZWQgdXNpbmcgcGFydGlhbCBsZWFzdCBzcXVhcmVzIHJlZ3Jlc3Npb24gKFBMU1IpIGFuZCBzdGVwd2lzZSBtdWx0aS1saW5lYXIgcmVncmVzc2lvbiAoTUxSKS4gRXZlbnR1YWxseSwgdGhlIHNwYXRpYWwgZGlzdHJpYnV0aW9uIG9mIGdyYXNzIGJpb21hc3Mgb3ZlciBwbG90cyBhbmQgcGFkZG9ja3Mgd2FzIG1hcHBlZCB0byBhc3Nlc3MgdGhlIHdpdGhpbi1maWVsZCB2YXJpYWJpbGl0eSBvZiBncmFzcyBxdWFsaXR5IG1ldHJpY3MuIEFuIGV4Y2VsbGVudCBhY2N1cmFjeSB3YXMgYWNoaWV2ZWQgZm9yIHRoZSBwcmVkaWN0aW9uIG9mIEJNIGFuZCBDUCB1c2luZyBIU0kgKFJQRCA+IDIuNSBhbmQgUjIgPiAwLjgpLCBhbmQgYSBnb29kIGFjY3VyYWN5IHdhcyBvYnRhaW5lZCB2aWEgTVNJLVVBViAoMiA8IFJQRCA8IDIuNSBhbmQgUjIgPiAwLjcpIGZvciB0aGUgZ3Jhc3MgcXVhbGl0eSBpbmRpY2F0b3JzLiBUaGUgYWNjdXJhY3kgb2YgdGhlIG1vZGVscyBjYWxjdWxhdGVkIHVzaW5nIE1TSS1TZW50aW5lbC0yIHdhcyByZWFzb25hYmxlIGZvciBCTSBwcmVkaWN0aW9uIGFuZCBpbnN1ZmZpY2llbnQgZm9yIENQIGVzdGltYXRpb24uIFRoZSByZWQtZWRnZSByYW5nZSBvZiB0aGUgd2F2ZWxlbmd0aHMgc2hvd2VkIHRoZSBtYXhpbXVtIGltcGFjdCBvbiB0aGUgcHJlZGljdGFiaWxpdHkgb2YgZ3Jhc3MgQk0sIGFuZCB0aGUgTklSIHJhbmdlIGhhZCB0aGUgZ3JlYXRlc3QgaW5mbHVlbmNlIG9uIHRoZSBlc3RpbWF0aW9uIG9mIGdyYXNzIENQLiBCb3RoIHRoZSBQTFNSIGFuZCBNTFIgdGVjaG5pcXVlcyB3ZXJlIGZvdW5kIHRvIGJlIHN1ZmZpY2llbnRseSByb2J1c3QgZm9yIHNwZWN0cmFsIG1vZGVsbGluZyBvZiBhYm92ZWdyb3VuZCBCTSBhbmQgQ1AuIFRoZSBQTFNSIHlpZWxkZWQgYSBzbGlnaHRseSBiZXR0ZXIgbW9kZWwgdGhhbiBNTFIuIFRoaXMgc3R1ZHkgc3VnZ2VzdGVkIHRoYXQgcmVtb3RlIHNlbnNpbmcgdGVjaG5pcXVlcyBjYW4gYmUgdXNlZCBhcyBhIHJhcGlkIGFuZCByZWxpYWJsZSBhcHByb2FjaCBmb3IgbmVhciByZWFsLXRpbWUgcXVhbnRpdGF0aXZlIGFzc2Vzc21lbnQgb2YgZnJlc2ggZ3Jhc3MgcXVhbGl0eSB1bmRlciBhIHRlbXBlcmF0ZSBFdXJvcGVhbiBjbGltYXRlLiIsInB1Ymxpc2hlciI6Ik1EUEkgQUciLCJpc3N1ZSI6IjE1Iiwidm9sdW1lIjoiMTEifSwiaXNUZW1wb3JhcnkiOmZhbHNlfV19&quot;,&quot;citationItems&quot;:[{&quot;id&quot;:&quot;d5630c07-5e71-3c1f-a973-b8b7507a2dda&quot;,&quot;itemData&quot;:{&quot;type&quot;:&quot;article-journal&quot;,&quot;id&quot;:&quot;d5630c07-5e71-3c1f-a973-b8b7507a2dda&quot;,&quot;title&quot;:&quot;Evaluation of grass quality under different soil management scenarios using remote sensing techniques&quot;,&quot;author&quot;:[{&quot;family&quot;:&quot;Askari&quot;,&quot;given&quot;:&quot;Mohammad Sadegh&quot;,&quot;parse-names&quot;:false,&quot;dropping-particle&quot;:&quot;&quot;,&quot;non-dropping-particle&quot;:&quot;&quot;},{&quot;family&quot;:&quot;McCarthy&quot;,&quot;given&quot;:&quot;Timothy&quot;,&quot;parse-names&quot;:false,&quot;dropping-particle&quot;:&quot;&quot;,&quot;non-dropping-particle&quot;:&quot;&quot;},{&quot;family&quot;:&quot;Magee&quot;,&quot;given&quot;:&quot;Aidan&quot;,&quot;parse-names&quot;:false,&quot;dropping-particle&quot;:&quot;&quot;,&quot;non-dropping-particle&quot;:&quot;&quot;},{&quot;family&quot;:&quot;Murphy&quot;,&quot;given&quot;:&quot;Darren J.&quot;,&quot;parse-names&quot;:false,&quot;dropping-particle&quot;:&quot;&quot;,&quot;non-dropping-particle&quot;:&quot;&quot;}],&quot;container-title&quot;:&quot;Remote Sensing&quot;,&quot;container-title-short&quot;:&quot;Remote Sens (Basel)&quot;,&quot;DOI&quot;:&quot;10.3390/rs11151835&quot;,&quot;ISSN&quot;:&quot;20724292&quot;,&quot;issued&quot;:{&quot;date-parts&quot;:[[2019,8,1]]},&quot;abstract&quot;:&quot;Hyperspectral and multispectral imagery have been demonstrated to have a considerable potential for near real-time monitoring and mapping of grass quality indicators. The objective of this study was to evaluate the efficiency of remote sensing techniques for quantification of aboveground grass biomass (BM) and crude protein (CP) in a temperate European climate such as Ireland. The experiment was conducted on 64 plots and 53 paddocks with varying quantities of nitrogen applied. Hyperspectral imagery (HSI) and multispectral imagery (MSI) were analyzed to develop the prediction models. The MSI data used in this study were captured using an unmanned aircraft vehicle (UAV) and the satellite Sentinel-2, while the HSI data were obtained using a handheld hyperspectral camera. The prediction models were developed using partial least squares regression (PLSR) and stepwise multi-linear regression (MLR). Eventually, the spatial distribution of grass biomass over plots and paddocks was mapped to assess the within-field variability of grass quality metrics. An excellent accuracy was achieved for the prediction of BM and CP using HSI (RPD &gt; 2.5 and R2 &gt; 0.8), and a good accuracy was obtained via MSI-UAV (2 &lt; RPD &lt; 2.5 and R2 &gt; 0.7) for the grass quality indicators. The accuracy of the models calculated using MSI-Sentinel-2 was reasonable for BM prediction and insufficient for CP estimation. The red-edge range of the wavelengths showed the maximum impact on the predictability of grass BM, and the NIR range had the greatest influence on the estimation of grass CP. Both the PLSR and MLR techniques were found to be sufficiently robust for spectral modelling of aboveground BM and CP. The PLSR yielded a slightly better model than MLR. This study suggested that remote sensing techniques can be used as a rapid and reliable approach for near real-time quantitative assessment of fresh grass quality under a temperate European climate.&quot;,&quot;publisher&quot;:&quot;MDPI AG&quot;,&quot;issue&quot;:&quot;15&quot;,&quot;volume&quot;:&quot;11&quot;},&quot;isTemporary&quot;:false}]},{&quot;citationID&quot;:&quot;MENDELEY_CITATION_8d3285a6-4c34-4d29-9a47-6e0760a67984&quot;,&quot;properties&quot;:{&quot;noteIndex&quot;:0},&quot;isEdited&quot;:false,&quot;manualOverride&quot;:{&quot;isManuallyOverridden&quot;:false,&quot;citeprocText&quot;:&quot;(Guerini Filho et al., 2020)&quot;,&quot;manualOverrideText&quot;:&quot;&quot;},&quot;citationTag&quot;:&quot;MENDELEY_CITATION_v3_eyJjaXRhdGlvbklEIjoiTUVOREVMRVlfQ0lUQVRJT05fOGQzMjg1YTYtNGMzNC00ZDI5LTlhNDctNmUwNzYwYTY3OTg0IiwicHJvcGVydGllcyI6eyJub3RlSW5kZXgiOjB9LCJpc0VkaXRlZCI6ZmFsc2UsIm1hbnVhbE92ZXJyaWRlIjp7ImlzTWFudWFsbHlPdmVycmlkZGVuIjpmYWxzZSwiY2l0ZXByb2NUZXh0IjoiKEd1ZXJpbmkgRmlsaG8gZXQgYWwuLCAyMDIwKSIsIm1hbnVhbE92ZXJyaWRlVGV4dCI6IiJ9LCJjaXRhdGlvbkl0ZW1zIjpbeyJpZCI6IjhlYTAxMzhjLTljZmQtM2UxMy05OGJmLTE3Mjk2YTM4YjhiMyIsIml0ZW1EYXRhIjp7InR5cGUiOiJhcnRpY2xlLWpvdXJuYWwiLCJpZCI6IjhlYTAxMzhjLTljZmQtM2UxMy05OGJmLTE3Mjk2YTM4YjhiMyIsInRpdGxlIjoiRXN0aW1hdGluZyBuYXR1cmFsIGdyYXNzbGFuZCBiaW9tYXNzIGJ5IHZlZ2V0YXRpb24gaW5kaWNlcyB1c2luZyBTZW50aW5lbCAyIHJlbW90ZSBzZW5zaW5nIGRhdGEiLCJhdXRob3IiOlt7ImZhbWlseSI6Ikd1ZXJpbmkgRmlsaG8iLCJnaXZlbiI6Ik1hcmlsZG8iLCJwYXJzZS1uYW1lcyI6ZmFsc2UsImRyb3BwaW5nLXBhcnRpY2xlIjoiIiwibm9uLWRyb3BwaW5nLXBhcnRpY2xlIjoiIn0seyJmYW1pbHkiOiJLdXBsaWNoIiwiZ2l2ZW4iOiJUYXRpYW5hIE1vcmEiLCJwYXJzZS1uYW1lcyI6ZmFsc2UsImRyb3BwaW5nLXBhcnRpY2xlIjoiIiwibm9uLWRyb3BwaW5nLXBhcnRpY2xlIjoiIn0seyJmYW1pbHkiOiJRdWFkcm9zIiwiZ2l2ZW4iOiJGZXJuYW5kbyBMLkYuRGUiLCJwYXJzZS1uYW1lcyI6ZmFsc2UsImRyb3BwaW5nLXBhcnRpY2xlIjoiIiwibm9uLWRyb3BwaW5nLXBhcnRpY2xlIjoiIn1dLCJjb250YWluZXItdGl0bGUiOiJJbnRlcm5hdGlvbmFsIEpvdXJuYWwgb2YgUmVtb3RlIFNlbnNpbmciLCJjb250YWluZXItdGl0bGUtc2hvcnQiOiJJbnQgSiBSZW1vdGUgU2VucyIsIkRPSSI6IjEwLjEwODAvMDE0MzExNjEuMjAxOS4xNjk3MDA0IiwiSVNTTiI6IjEzNjY1OTAxIiwiaXNzdWVkIjp7ImRhdGUtcGFydHMiOltbMjAyMCw0LDE3XV19LCJwYWdlIjoiMjg2MS0yODc2IiwiYWJzdHJhY3QiOiJFc3RpbWF0aW9uIG9mIG5hdHVyYWwgZ3Jhc3NsYW5kIGJpb21hc3Mgd2FzIGNhcnJpZWQgb3V0IGluIGEgcmVnaW9uIGxvY2F0ZWQgaW4gdGhlIEJyYXppbGlhbiBQYW1wYSwgdXNpbmcgZmllbGQgYW5kIHJlbW90ZSBzZW5zaW5nIGRhdGEgYW5kIHN0YXRpc3RpY2FsIG1vZGVscy4gVGhlIHN0dWR5IHdhcyBjb25kdWN0ZWQgaW4gYSBncmFzc2xhbmQgd2l0aCBhIHJvdGF0aW9uYWwgZ3JhemluZyBzeXN0ZW0sIHdpdGggZ3JhemluZyByZXN0IGludGVydmFsIGJhc2VkIG9uIGFjY3VtdWxhdGVkIHRoZXJtYWwgc3VtcyAzNzUgYW5kIDc1MCBEZWdyZWVzIERheSAoREQpLiBPbmUgaW1hZ2Ugb2YgdGhlIE1TSSAoTXVsdGlTcGVjdHJhbCBJbnN0cnVtZW50KSBzZW5zb3IgYWJvYXJkIHRoZSBTZW50aW5lbC0yIHNhdGVsbGl0ZSB3YXMgZXZhbHVhdGVkIGFuZCBjYWxpYnJhdGVkIGJ5IDU3IHNhbXBsZWQgYmlvbWFzcyB1bml0cyBjb2xsZWN0ZWQgaW4gdGhlIGZpZWxkLiBJbml0aWFsbHksIHRoZSBpbWFnZSB3YXMgcHJlcHJvY2Vzc2VkLCB3aXRoIGV4dHJhY3Rpb24gb2YgdGhlIHJlZmxlY3RhbmNlIHZhbHVlcyBvZiB0aGUgU2VudGluZWwtMiBiYW5kcywgcmUtc2FtcGxpbmcgb2YgdGhlIHBpeGVscyB0byAyMCBtZXRyZXMgYW5kIGNhbGN1bGF0aW9uIG9mIHZlZ2V0YXRpb24gaW5kaWNlcy4gRGF0YSBzdGF0aXN0aWNhbCBhbmFseXNlcyBpbmRpY2F0ZWQgc2lnbmlmaWNhbnQgY29ycmVsYXRpb25zIGJldHdlZW4gZmllbGQgYW5kIHJlbW90ZSBzZW5zaW5nIGRhdGEuIE11bHRpcGxlIGxpbmVhciByZWdyZXNzaW9uIGFuYWx5c2VzIHdlcmUgYXBwbGllZCBhdCBlYWNoIGdyYXppbmcgcmVzdCBpbnRlcnZhbCB1c2luZyB0aGUgcmVtb3RlIHNlbnNpbmcgdmFyaWFibGVzIGFzIHByZWRpY3RvcnMgKGluZGVwZW5kZW50KSBvZiB0aGUgYmlvbWFzcyAoZGVwZW5kZW50KS4gQW1vbmcgdGhlIHZhcmlhYmxlcywgaXQgaXMgaW1wb3J0YW50IHRvIGhpZ2hsaWdodCB0aGUgc2lnbmlmaWNhbnQgY29ycmVsYXRpb24gb2YgdGhlIHJlZC1lZGdlIGJhbmRzIHdpdGggdGhlIGJpb21hc3MuIFRoZSBlcXVhdGlvbnMgZm9yIGVzdGltYXRpbmcgZ3JlZW4gYmlvbWFzcy1wcmVzZW50ZWQgY29lZmZpY2llbnRzIG9mIGRldGVybWluYXRpb24gKFIyKSBvZiBSMiA9IDAuNTEgZm9yIHRoZSByZXN0IGludGVydmFsIDM3NSBERCBhbmQgUjIgPSAwLjY1IGZvciB0aGUgcmVzdCBpbnRlcnZhbCA3NTAgREQsIHdoaWxlIHRoZSBzZW5lc2NlbnQgYW5kIHRvdGFsIGJpb21hc3MgZ2VuZXJhdGVkIGFkanVzdG1lbnRzIHdpdGggUjIg4omkIDAuNTAgZm9yIHRoZSB0d28gcmVzdCBpbnRlcnZhbHMuIEJpb21hc3MgZXN0aW1hdGVzIHJlc3VsdHMgd2VyZSBzYXRpc2ZhY3RvcnksIHJlZ2FyZGxlc3Mgb2YgdGhlIGludGVydmFsIGV2YWx1YXRlZC4gU2FtcGxpbmcgc2NoZW1lcyBhdCBkaWZmZXJlbnQgc2Vhc29ucyBvZiB0aGUgeWVhciBhbmQgZnVydGhlciBzcGVjdHJhbCBhbmQgZmllbGQgdmFyaWFibGVzIChzcGVjdHJhbCBhbmQgYmlvbWFzcykgYXJlIHN1Z2dlc3RlZCB0byBpbXByb3ZlIGV2ZW4gbW9yZSB0aGUgYWNjdXJhY3kgb2YgdGhlIGVzdGltYXRlcy4iLCJwdWJsaXNoZXIiOiJUYXlsb3IgYW5kIEZyYW5jaXMgTHRkLiIsImlzc3VlIjoiOCIsInZvbHVtZSI6IjQxIn0sImlzVGVtcG9yYXJ5IjpmYWxzZX1dfQ==&quot;,&quot;citationItems&quot;:[{&quot;id&quot;:&quot;8ea0138c-9cfd-3e13-98bf-17296a38b8b3&quot;,&quot;itemData&quot;:{&quot;type&quot;:&quot;article-journal&quot;,&quot;id&quot;:&quot;8ea0138c-9cfd-3e13-98bf-17296a38b8b3&quot;,&quot;title&quot;:&quot;Estimating natural grassland biomass by vegetation indices using Sentinel 2 remote sensing data&quot;,&quot;author&quot;:[{&quot;family&quot;:&quot;Guerini Filho&quot;,&quot;given&quot;:&quot;Marildo&quot;,&quot;parse-names&quot;:false,&quot;dropping-particle&quot;:&quot;&quot;,&quot;non-dropping-particle&quot;:&quot;&quot;},{&quot;family&quot;:&quot;Kuplich&quot;,&quot;given&quot;:&quot;Tatiana Mora&quot;,&quot;parse-names&quot;:false,&quot;dropping-particle&quot;:&quot;&quot;,&quot;non-dropping-particle&quot;:&quot;&quot;},{&quot;family&quot;:&quot;Quadros&quot;,&quot;given&quot;:&quot;Fernando L.F.De&quot;,&quot;parse-names&quot;:false,&quot;dropping-particle&quot;:&quot;&quot;,&quot;non-dropping-particle&quot;:&quot;&quot;}],&quot;container-title&quot;:&quot;International Journal of Remote Sensing&quot;,&quot;container-title-short&quot;:&quot;Int J Remote Sens&quot;,&quot;DOI&quot;:&quot;10.1080/01431161.2019.1697004&quot;,&quot;ISSN&quot;:&quot;13665901&quot;,&quot;issued&quot;:{&quot;date-parts&quot;:[[2020,4,17]]},&quot;page&quot;:&quot;2861-2876&quot;,&quot;abstract&quot;:&quot;Estimation of natural grassland biomass was carried out in a region located in the Brazilian Pampa, using field and remote sensing data and statistical models. The study was conducted in a grassland with a rotational grazing system, with grazing rest interval based on accumulated thermal sums 375 and 750 Degrees Day (DD). One image of the MSI (MultiSpectral Instrument) sensor aboard the Sentinel-2 satellite was evaluated and calibrated by 57 sampled biomass units collected in the field. Initially, the image was preprocessed, with extraction of the reflectance values of the Sentinel-2 bands, re-sampling of the pixels to 20 metres and calculation of vegetation indices. Data statistical analyses indicated significant correlations between field and remote sensing data. Multiple linear regression analyses were applied at each grazing rest interval using the remote sensing variables as predictors (independent) of the biomass (dependent). Among the variables, it is important to highlight the significant correlation of the red-edge bands with the biomass. The equations for estimating green biomass-presented coefficients of determination (R2) of R2 = 0.51 for the rest interval 375 DD and R2 = 0.65 for the rest interval 750 DD, while the senescent and total biomass generated adjustments with R2 ≤ 0.50 for the two rest intervals. Biomass estimates results were satisfactory, regardless of the interval evaluated. Sampling schemes at different seasons of the year and further spectral and field variables (spectral and biomass) are suggested to improve even more the accuracy of the estimates.&quot;,&quot;publisher&quot;:&quot;Taylor and Francis Ltd.&quot;,&quot;issue&quot;:&quot;8&quot;,&quot;volume&quot;:&quot;41&quot;},&quot;isTemporary&quot;:false}]},{&quot;citationID&quot;:&quot;MENDELEY_CITATION_7efdcadc-84b4-4e3b-911f-cb1bf724a8ff&quot;,&quot;properties&quot;:{&quot;noteIndex&quot;:0},&quot;isEdited&quot;:false,&quot;manualOverride&quot;:{&quot;isManuallyOverridden&quot;:false,&quot;citeprocText&quot;:&quot;(Bretas et al., 2021)&quot;,&quot;manualOverrideText&quot;:&quot;&quot;},&quot;citationTag&quot;:&quot;MENDELEY_CITATION_v3_eyJjaXRhdGlvbklEIjoiTUVOREVMRVlfQ0lUQVRJT05fN2VmZGNhZGMtODRiNC00ZTNiLTkxMWYtY2IxYmY3MjRhOGZm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quot;,&quot;citationItems&quot;:[{&quot;id&quot;:&quot;aeaf5fa2-880b-3ee6-a5b3-ad89661d639c&quot;,&quot;itemData&quot;:{&quot;type&quot;:&quot;article-journal&quot;,&quot;id&quot;:&quot;aeaf5fa2-880b-3ee6-a5b3-ad89661d639c&quot;,&quot;title&quot;:&quot;Prediction of aboveground biomass and dry-matter content in brachiaria pastures by combining meteorological data and satellite imagery&quot;,&quot;author&quot;:[{&quot;family&quot;:&quot;Bretas&quot;,&quot;given&quot;:&quot;Igor L.&quot;,&quot;parse-names&quot;:false,&quot;dropping-particle&quot;:&quot;&quot;,&quot;non-dropping-particle&quot;:&quot;&quot;},{&quot;family&quot;:&quot;Valente&quot;,&quot;given&quot;:&quot;Domingos S.M.&quot;,&quot;parse-names&quot;:false,&quot;dropping-particle&quot;:&quot;&quot;,&quot;non-dropping-particle&quot;:&quot;&quot;},{&quot;family&quot;:&quot;Silva&quot;,&quot;given&quot;:&quot;Fabyano F.&quot;,&quot;parse-names&quot;:false,&quot;dropping-particle&quot;:&quot;&quot;,&quot;non-dropping-particle&quot;:&quot;&quot;},{&quot;family&quot;:&quot;Chizzotti&quot;,&quot;given&quot;:&quot;Mario L.&quot;,&quot;parse-names&quot;:false,&quot;dropping-particle&quot;:&quot;&quot;,&quot;non-dropping-particle&quot;:&quot;&quot;},{&quot;family&quot;:&quot;Paulino&quot;,&quot;given&quot;:&quot;Mário F.&quot;,&quot;parse-names&quot;:false,&quot;dropping-particle&quot;:&quot;&quot;,&quot;non-dropping-particle&quot;:&quot;&quot;},{&quot;family&quot;:&quot;D’Áurea&quot;,&quot;given&quot;:&quot;André P.&quot;,&quot;parse-names&quot;:false,&quot;dropping-particle&quot;:&quot;&quot;,&quot;non-dropping-particle&quot;:&quot;&quot;},{&quot;family&quot;:&quot;Paciullo&quot;,&quot;given&quot;:&quot;Domingos S.C.&quot;,&quot;parse-names&quot;:false,&quot;dropping-particle&quot;:&quot;&quot;,&quot;non-dropping-particle&quot;:&quot;&quot;},{&quot;family&quot;:&quot;Pedreira&quot;,&quot;given&quot;:&quot;Bruno C.&quot;,&quot;parse-names&quot;:false,&quot;dropping-particle&quot;:&quot;&quot;,&quot;non-dropping-particle&quot;:&quot;&quot;},{&quot;family&quot;:&quot;Chizzotti&quot;,&quot;given&quot;:&quot;Fernanda H.M.&quot;,&quot;parse-names&quot;:false,&quot;dropping-particle&quot;:&quot;&quot;,&quot;non-dropping-particle&quot;:&quot;&quot;}],&quot;container-title&quot;:&quot;Grass and Forage Science&quot;,&quot;DOI&quot;:&quot;10.1111/gfs.12517&quot;,&quot;ISSN&quot;:&quot;13652494&quot;,&quot;issued&quot;:{&quot;date-parts&quot;:[[2021,9,1]]},&quot;page&quot;:&quot;340-352&quot;,&quot;abstract&quot;:&quot;Aboveground biomass (AGB) data are important for profitable and sustainable pasture management. In this study, we hypothesized that vegetation indexes (VIs) obtained through analysis of moderate spatial resolution satellite data (Landsat-8 and Sentinel-2) and meteorological data can accurately predict the AGB of Brachiaria (syn. Urochloa) pastures in Brazil. We used AGB field data obtained from pastures between 2015 and 2019 in four distinct regions of Brazil to evaluate (i) the relationship between three different VIs—normalized difference vegetation index (NDVI), enhanced vegetation index 2 (EVI2) and optimized soil adjusted vegetation index (OSAVI)—and meteorological data with pasture aboveground fresh biomass (AFB), aboveground dry biomass (ADB) and dry-matter content (DMC); and (ii) the performance of simple linear regression (SLR), multiple linear regression (MLR) and random forest (RF) algorithms for the prediction of pasture AGB based on VIs obtained through satellite imagery combined with meteorological data. The results highlight a strong correlation (r) between VIs and AGB, particularly NDVI (r = 0.52 to 0.84). The MLR and RF algorithms demonstrated high potential to predict AFB (R2 = 0.76 to 0.85) and DMC (R2 = 0.78 to 0.85). We conclude that both MLR and RF algorithms improved the biomass prediction accuracy using satellite imagery combined with meteorological data to determine AFB and DMC, and can be used for Brachiaria (syn. Urochloa) AGB prediction. Additional research on tropical grasses is needed to evaluate different VIs to improve the accuracy of ADB prediction, thereby supporting pasture management in Brazil.&quot;,&quot;publisher&quot;:&quot;John Wiley and Sons Inc&quot;,&quot;issue&quot;:&quot;3&quot;,&quot;volume&quot;:&quot;76&quot;,&quot;container-title-short&quot;:&quot;&quot;},&quot;isTemporary&quot;:false}]},{&quot;citationID&quot;:&quot;MENDELEY_CITATION_dbfe26ff-8538-4099-a399-d79f87d0dbb2&quot;,&quot;properties&quot;:{&quot;noteIndex&quot;:0},&quot;isEdited&quot;:false,&quot;manualOverride&quot;:{&quot;isManuallyOverridden&quot;:false,&quot;citeprocText&quot;:&quot;(Fernández-Habas et al., 2021)&quot;,&quot;manualOverrideText&quot;:&quot;&quot;},&quot;citationTag&quot;:&quot;MENDELEY_CITATION_v3_eyJjaXRhdGlvbklEIjoiTUVOREVMRVlfQ0lUQVRJT05fZGJmZTI2ZmYtODUzOC00MDk5LWEzOTktZDc5Zjg3ZDBkYmIyIiwicHJvcGVydGllcyI6eyJub3RlSW5kZXgiOjB9LCJpc0VkaXRlZCI6ZmFsc2UsIm1hbnVhbE92ZXJyaWRlIjp7ImlzTWFudWFsbHlPdmVycmlkZGVuIjpmYWxzZSwiY2l0ZXByb2NUZXh0IjoiKEZlcm7DoW5kZXotSGFiYXMgZXQgYWwuLCAyMDIxKSIsIm1hbnVhbE92ZXJyaWRlVGV4dCI6IiJ9LCJjaXRhdGlvbkl0ZW1zIjpbeyJpZCI6ImUxOWJhNmUzLTgyOWMtMzVlYi1hYjYxLWMyM2M2MWUwMDZkNiIsIml0ZW1EYXRhIjp7InR5cGUiOiJhcnRpY2xlLWpvdXJuYWwiLCJpZCI6ImUxOWJhNmUzLTgyOWMtMzVlYi1hYjYxLWMyM2M2MWUwMDZkNiIsInRpdGxlIjoiSW52ZXN0aWdhdGluZyB0aGUgcG90ZW50aWFsIG9mIFNlbnRpbmVsLTIgY29uZmlndXJhdGlvbiB0byBwcmVkaWN0IHRoZSBxdWFsaXR5IG9mIE1lZGl0ZXJyYW5lYW4gcGVybWFuZW50IGdyYXNzbGFuZHMgaW4gb3BlbiB3b29kbGFuZHMiLCJhdXRob3IiOlt7ImZhbWlseSI6IkZlcm7DoW5kZXotSGFiYXMiLCJnaXZlbiI6Ikplc8O6cyIsInBhcnNlLW5hbWVzIjpmYWxzZSwiZHJvcHBpbmctcGFydGljbGUiOiIiLCJub24tZHJvcHBpbmctcGFydGljbGUiOiIifSx7ImZhbWlseSI6IkdhcmPDrWEgTW9yZW5vIiwiZ2l2ZW4iOiJBbG1hIE1hcsOtYSIsInBhcnNlLW5hbWVzIjpmYWxzZSwiZHJvcHBpbmctcGFydGljbGUiOiIiLCJub24tZHJvcHBpbmctcGFydGljbGUiOiIifSx7ImZhbWlseSI6IkhpZGFsZ28tRmVybsOhbmRleiIsImdpdmVuIjoiTcKqIFRlcmVzYSIsInBhcnNlLW5hbWVzIjpmYWxzZSwiZHJvcHBpbmctcGFydGljbGUiOiIiLCJub24tZHJvcHBpbmctcGFydGljbGUiOiIifSx7ImZhbWlseSI6IkxlYWwtTXVyaWxsbyIsImdpdmVuIjoiSm9zw6kgUmFtw7NuIiwicGFyc2UtbmFtZXMiOmZhbHNlLCJkcm9wcGluZy1wYXJ0aWNsZSI6IiIsIm5vbi1kcm9wcGluZy1wYXJ0aWNsZSI6IiJ9LHsiZmFtaWx5IjoiQWJlbGxhbmFzIE9hciIsImdpdmVuIjoiQmVnb8OxYSIsInBhcnNlLW5hbWVzIjpmYWxzZSwiZHJvcHBpbmctcGFydGljbGUiOiIiLCJub24tZHJvcHBpbmctcGFydGljbGUiOiIifSx7ImZhbWlseSI6IkfDs21lei1HaXLDoWxkZXoiLCJnaXZlbiI6IlBlZHJvIEouIiwicGFyc2UtbmFtZXMiOmZhbHNlLCJkcm9wcGluZy1wYXJ0aWNsZSI6IiIsIm5vbi1kcm9wcGluZy1wYXJ0aWNsZSI6IiJ9LHsiZmFtaWx5IjoiR29uesOhbGV6LUR1Z28iLCJnaXZlbiI6Ik1hcsOtYSBQLiIsInBhcnNlLW5hbWVzIjpmYWxzZSwiZHJvcHBpbmctcGFydGljbGUiOiIiLCJub24tZHJvcHBpbmctcGFydGljbGUiOiIifSx7ImZhbWlseSI6IkZlcm7DoW5kZXotUmVib2xsbyIsImdpdmVuIjoiUGlsYXIiLCJwYXJzZS1uYW1lcyI6ZmFsc2UsImRyb3BwaW5nLXBhcnRpY2xlIjoiIiwibm9uLWRyb3BwaW5nLXBhcnRpY2xlIjoiIn1dLCJjb250YWluZXItdGl0bGUiOiJTY2llbmNlIG9mIHRoZSBUb3RhbCBFbnZpcm9ubWVudCIsIkRPSSI6IjEwLjEwMTYvai5zY2l0b3RlbnYuMjAyMS4xNDgxMDEiLCJJU1NOIjoiMTg3OTEwMjYiLCJQTUlEIjoiMzQxMTg2NzgiLCJpc3N1ZWQiOnsiZGF0ZS1wYXJ0cyI6W1syMDIxLDEwLDE1XV19LCJhYnN0cmFjdCI6IlRoZSBhc3Nlc3NtZW50IG9mIHBhc3R1cmUgcXVhbGl0eSBpbiBwZXJtYW5lbnQgZ3Jhc3NsYW5kcyBpcyBlc3NlbnRpYWwgZm9yIHRoZWlyIGNvbnNlcnZhdGlvbiBhbmQgbWFuYWdlbWVudCwgYXMgaXQgY2FuIGNvbnRyaWJ1dGUgdG8gbWFraW5nIHJlYWwtdGltZSBkZWNpc2lvbnMgZm9yIGxpdmVzdG9jayBtYW5hZ2VtZW50LiBJbiB0aGlzIHN0dWR5LCB3ZSBhc3Nlc3NlZCB0aGUgcG90ZW50aWFsIG9mIFNlbnRpbmVsLTIgY29uZmlndXJhdGlvbiB0byBwcmVkaWN0IGZvcmFnZSBxdWFsaXR5IGluIGhpZ2ggZGl2ZXJzZSBNZWRpdGVycmFuZWFuIHBlcm1hbmVudCBncmFzc2xhbmRzIG9mIG9wZW4gd29vZGxhbmRzLiBXZSBldmFsdWF0ZWQgdGhlIHBlcmZvcm1hbmNlIG9mIFBhcnRpYWwgTGVhc3QgU3F1YXJlcyBSZWdyZXNzaW9uIChQTFMpIG1vZGVscyB0byBwcmVkaWN0IGNydWRlIHByb3RlaW4gKENQKSwgbmV1dHJhbCBkZXRlcmdlbnQgZmlicmUgKE5ERiksIGFjaWQgZGV0ZXJnZW50IGZpYnJlIChBREYpIGFuZCBlbnp5bWUgZGlnZXN0aWJpbGl0eSBvZiBvcmdhbmljIG1hdHRlciAoRURPTSkgYnkgdXNpbmcgdGhyZWUgZGlmZmVyZW50IHJlZmxlY3RhbmNlIGRhdGFzZXRzOiAoaSkgbGFib3JhdG9yeSBtZWFzdXJlbWVudHMgb2YgcmVmbGVjdGFuY2Ugb2YgZHJ5IGFuZCBncm91bmQgcGFzdHVyZSBzYW1wbGVzIHJlLXNhbXBsZWQgdG8gU2VudGluZWwtMiBjb25maWd1cmF0aW9uIChTcGVjLWxhYikgKGlpKSBmaWVsZCBpbi1zaXR1IG1lYXN1cmVtZW50cyBvZiBncmFzc2xhbmRzIGNhbm9weSByZWZsZWN0YW5jZSByZXNhbXBsZWQgdG8gU2VudGluZWwtMiBjb25maWd1cmF0aW9uIChTcGVjLWZpZWxkKTsgKGlpaSkgYW5kIEJvdHRvbSBPZiBBdG1vc3BoZXJlIFNlbnRpbmVsLTIgaW1hZ2VyeS4gRm9yIHRoZSB0aHJlZSByZWZsZWN0YW5jZSBkYXRhc2V0cywgdGhlIG1vZGVscyB0byBwcmVkaWN0IENQIGNvbnRlbnQgc2hvd2VkIG1vZGVyYXRlIHBlcmZvcm1hbmNlIGFuZCBwcmVkaWN0aXZlIGFiaWxpdHkuIE1lYW4gUjJ0ZXN0ID0gMC42OCB3ZXJlIG9idGFpbmVkIHVzaW5nIFNwZWMtbGFiIGRhdGEsIG1lYW4gUjJ0ZXN0IGRlY3JlYXNlZCBieSAwLjExIHdpdGggU3BlYy1maWVsZCBhbmQgYnkgMC4xOCB3aGVuIFNlbnRpbmVsLTIgcmVmbGVjdGFuY2Ugd2FzIHVzZWQuIFN0YXRpc3RpY3MgZm9yIE5ERiBzaG93ZWQgd29yc2UgcHJlZGljdGlvbnMgdGhhbiB0aG9zZSBvYnRhaW5lZCBmb3IgQ1A6IHByZWRpY3Rpb25zIHByb2R1Y2VkIHdpdGggU3BlYy1sYWIgc2hvd2VkIG1lYW4gUjJ0ZXN0ID0gMC42NCBhbmQgbWVhbiBSUER0ZXN0ID0gMS43My4gVGhlIG1lYW4gdmFsdWVzIG9mIFIydGVzdCA9IDAuNTAgYW5kIFJQRHRlc3QgPSAxLjU0IHVzaW5nIFNlbnRpbmVsLTIgQk9BIHJlZmxlY3RhbmNlIHdlcmUgbWFyZ2luYWxseSBiZXR0ZXIgdGhhbiB0aGUgdmFsdWVzIG9idGFpbmVkIHdpdGggU3BlYy1maWVsZCAobWVhbiBSMnRlc3QgPSAwLjQ4LCBtZWFuIFJQRHRlc3QgPSAxLjQzKS4gRm9yIEFERiBhbmQgRURPTSwgb25seSBwcmVkaWN0aW9ucyBtYWRlIHdpdGggU3BlYy1sYWIgcHJvZHVjZWQgYWNjZXB0YWJsZSByZXN1bHRzLiBCYW5kcyBmcm9tIHRoZSByZWQtZWRnZSByZWdpb24sIGVzcGVjaWFsbHkgYmFuZCA1LCBhbmQgdGhlIFNXSVIgcmVnaW9ucyBzaG93ZWQgdGhlIGhpZ2hlc3QgY29udHJpYnV0aW9uIHRvIGVzdGltYXRpbmcgQ1AgYW5kIE5ERi4gQmFuZHMgMiwgYmx1ZSBhbmQgNCwgcmVkIGFsc28gc2VlbSB0byBiZSBpbXBvcnRhbnQuIFRoZSBpbXBsZW1lbnRhdGlvbiBvZiBmaWVsZCBzcGVjdHJvc2NvcHkgaW4gY29tYmluYXRpb24gd2l0aCBTZW50aW5lbC0yIGltYWdlcnkgcHJvdmVkIHRvIGJlIGZlYXNpYmxlIHRvIHByb2R1Y2UgZm9yYWdlIHF1YWxpdHkgbWFwcyBhbmQgdG8gZGV2ZWxvcCBsYXJnZXIgZGF0YXNldHMuIFRoaXMgc3R1ZHkgY29udHJpYnV0ZXMgdG8gaW5jcmVhc2luZyBrbm93bGVkZ2Ugb2YgdGhlIHBvdGVudGlhbCBhbmQgYXBwbGljYWJpbGl0eSBvZiBTZW50aW5lbC0yIHRvIHByZWRpY3QgdGhlIHF1YWxpdHkgb2YgTWVkaXRlcnJhbmVhbiBwZXJtYW5lbnQgZ3Jhc3NsYW5kcyBpbiBvcGVuIHdvb2RsYW5kcy4iLCJwdWJsaXNoZXIiOiJFbHNldmllciBCLlYuIiwidm9sdW1lIjoiNzkxIiwiY29udGFpbmVyLXRpdGxlLXNob3J0IjoiIn0sImlzVGVtcG9yYXJ5IjpmYWxzZX1dfQ==&quot;,&quot;citationItems&quot;:[{&quot;id&quot;:&quot;e19ba6e3-829c-35eb-ab61-c23c61e006d6&quot;,&quot;itemData&quot;:{&quot;type&quot;:&quot;article-journal&quot;,&quot;id&quot;:&quot;e19ba6e3-829c-35eb-ab61-c23c61e006d6&quot;,&quot;title&quot;:&quot;Investigating the potential of Sentinel-2 configuration to predict the quality of Mediterranean permanent grasslands in open woodlands&quot;,&quot;author&quot;:[{&quot;family&quot;:&quot;Fernández-Habas&quot;,&quot;given&quot;:&quot;Jesús&quot;,&quot;parse-names&quot;:false,&quot;dropping-particle&quot;:&quot;&quot;,&quot;non-dropping-particle&quot;:&quot;&quot;},{&quot;family&quot;:&quot;García Moreno&quot;,&quot;given&quot;:&quot;Alma María&quot;,&quot;parse-names&quot;:false,&quot;dropping-particle&quot;:&quot;&quot;,&quot;non-dropping-particle&quot;:&quot;&quot;},{&quot;family&quot;:&quot;Hidalgo-Fernández&quot;,&quot;given&quot;:&quot;Mª Teresa&quot;,&quot;parse-names&quot;:false,&quot;dropping-particle&quot;:&quot;&quot;,&quot;non-dropping-particle&quot;:&quot;&quot;},{&quot;family&quot;:&quot;Leal-Murillo&quot;,&quot;given&quot;:&quot;José Ramón&quot;,&quot;parse-names&quot;:false,&quot;dropping-particle&quot;:&quot;&quot;,&quot;non-dropping-particle&quot;:&quot;&quot;},{&quot;family&quot;:&quot;Abellanas Oar&quot;,&quot;given&quot;:&quot;Begoña&quot;,&quot;parse-names&quot;:false,&quot;dropping-particle&quot;:&quot;&quot;,&quot;non-dropping-particle&quot;:&quot;&quot;},{&quot;family&quot;:&quot;Gómez-Giráldez&quot;,&quot;given&quot;:&quot;Pedro J.&quot;,&quot;parse-names&quot;:false,&quot;dropping-particle&quot;:&quot;&quot;,&quot;non-dropping-particle&quot;:&quot;&quot;},{&quot;family&quot;:&quot;González-Dugo&quot;,&quot;given&quot;:&quot;María P.&quot;,&quot;parse-names&quot;:false,&quot;dropping-particle&quot;:&quot;&quot;,&quot;non-dropping-particle&quot;:&quot;&quot;},{&quot;family&quot;:&quot;Fernández-Rebollo&quot;,&quot;given&quot;:&quot;Pilar&quot;,&quot;parse-names&quot;:false,&quot;dropping-particle&quot;:&quot;&quot;,&quot;non-dropping-particle&quot;:&quot;&quot;}],&quot;container-title&quot;:&quot;Science of the Total Environment&quot;,&quot;DOI&quot;:&quot;10.1016/j.scitotenv.2021.148101&quot;,&quot;ISSN&quot;:&quot;18791026&quot;,&quot;PMID&quot;:&quot;34118678&quot;,&quot;issued&quot;:{&quot;date-parts&quot;:[[2021,10,15]]},&quot;abstract&quot;:&quot;The assessment of pasture quality in permanent grasslands is essential for their conservation and management, as it can contribute to making real-time decisions for livestock management. In this study, we assessed the potential of Sentinel-2 configuration to predict forage quality in high diverse Mediterranean permanent grasslands of open woodlands. We evaluated the performance of Partial Least Squares Regression (PLS) models to predict crude protein (CP), neutral detergent fibre (NDF), acid detergent fibre (ADF) and enzyme digestibility of organic matter (EDOM) by using three different reflectance datasets: (i) laboratory measurements of reflectance of dry and ground pasture samples re-sampled to Sentinel-2 configuration (Spec-lab) (ii) field in-situ measurements of grasslands canopy reflectance resampled to Sentinel-2 configuration (Spec-field); (iii) and Bottom Of Atmosphere Sentinel-2 imagery. For the three reflectance datasets, the models to predict CP content showed moderate performance and predictive ability. Mean R2test = 0.68 were obtained using Spec-lab data, mean R2test decreased by 0.11 with Spec-field and by 0.18 when Sentinel-2 reflectance was used. Statistics for NDF showed worse predictions than those obtained for CP: predictions produced with Spec-lab showed mean R2test = 0.64 and mean RPDtest = 1.73. The mean values of R2test = 0.50 and RPDtest = 1.54 using Sentinel-2 BOA reflectance were marginally better than the values obtained with Spec-field (mean R2test = 0.48, mean RPDtest = 1.43). For ADF and EDOM, only predictions made with Spec-lab produced acceptable results. Bands from the red-edge region, especially band 5, and the SWIR regions showed the highest contribution to estimating CP and NDF. Bands 2, blue and 4, red also seem to be important. The implementation of field spectroscopy in combination with Sentinel-2 imagery proved to be feasible to produce forage quality maps and to develop larger datasets. This study contributes to increasing knowledge of the potential and applicability of Sentinel-2 to predict the quality of Mediterranean permanent grasslands in open woodlands.&quot;,&quot;publisher&quot;:&quot;Elsevier B.V.&quot;,&quot;volume&quot;:&quot;791&quot;,&quot;container-title-short&quot;:&quot;&quot;},&quot;isTemporary&quot;:false}]},{&quot;citationID&quot;:&quot;MENDELEY_CITATION_0b567b3f-cdbf-4c56-aee7-7998118ffb2c&quot;,&quot;properties&quot;:{&quot;noteIndex&quot;:0},&quot;isEdited&quot;:false,&quot;manualOverride&quot;:{&quot;isManuallyOverridden&quot;:false,&quot;citeprocText&quot;:&quot;(Alvarez-Mendoza et al., 2022)&quot;,&quot;manualOverrideText&quot;:&quot;&quot;},&quot;citationTag&quot;:&quot;MENDELEY_CITATION_v3_eyJjaXRhdGlvbklEIjoiTUVOREVMRVlfQ0lUQVRJT05fMGI1NjdiM2YtY2RiZi00YzU2LWFlZTctNzk5ODExOGZmYjJjIiwicHJvcGVydGllcyI6eyJub3RlSW5kZXgiOjB9LCJpc0VkaXRlZCI6ZmFsc2UsIm1hbnVhbE92ZXJyaWRlIjp7ImlzTWFudWFsbHlPdmVycmlkZGVuIjpmYWxzZSwiY2l0ZXByb2NUZXh0IjoiKEFsdmFyZXotTWVuZG96YSBldCBhbC4sIDIwMjIpIiwibWFudWFsT3ZlcnJpZGVUZXh0IjoiIn0sImNpdGF0aW9uSXRlbXMiOlt7ImlkIjoiNDNiYmJkNjMtNzE5Yi0zMWVhLWFlNTMtMDJkYTYxYjEzZTUzIiwiaXRlbURhdGEiOnsidHlwZSI6ImFydGljbGUtam91cm5hbCIsImlkIjoiNDNiYmJkNjMtNzE5Yi0zMWVhLWFlNTMtMDJkYTYxYjEzZTUzIiwidGl0bGUiOiJQcmVkaWN0aXZlIE1vZGVsaW5nIG9mIEFib3ZlLUdyb3VuZCBCaW9tYXNzIGluIEJyYWNoaWFyaWEgUGFzdHVyZXMgZnJvbSBTYXRlbGxpdGUgYW5kIFVBViBJbWFnZXJ5IFVzaW5nIE1hY2hpbmUgTGVhcm5pbmcgQXBwcm9hY2hlcyIsImF1dGhvciI6W3siZmFtaWx5IjoiQWx2YXJlei1NZW5kb3phIiwiZ2l2ZW4iOiJDZXNhciBJLiIsInBhcnNlLW5hbWVzIjpmYWxzZSwiZHJvcHBpbmctcGFydGljbGUiOiIiLCJub24tZHJvcHBpbmctcGFydGljbGUiOiIifSx7ImZhbWlseSI6Ikd1em1hbiIsImdpdmVuIjoiRGllZ28iLCJwYXJzZS1uYW1lcyI6ZmFsc2UsImRyb3BwaW5nLXBhcnRpY2xlIjoiIiwibm9uLWRyb3BwaW5nLXBhcnRpY2xlIjoiIn0seyJmYW1pbHkiOiJDYXNhcyIsImdpdmVuIjoiSm9yZ2UiLCJwYXJzZS1uYW1lcyI6ZmFsc2UsImRyb3BwaW5nLXBhcnRpY2xlIjoiIiwibm9uLWRyb3BwaW5nLXBhcnRpY2xlIjoiIn0seyJmYW1pbHkiOiJCYXN0aWRhcyIsImdpdmVuIjoiTWlrZSIsInBhcnNlLW5hbWVzIjpmYWxzZSwiZHJvcHBpbmctcGFydGljbGUiOiIiLCJub24tZHJvcHBpbmctcGFydGljbGUiOiIifSx7ImZhbWlseSI6IlBvbGFuY28iLCJnaXZlbiI6IkphbiIsInBhcnNlLW5hbWVzIjpmYWxzZSwiZHJvcHBpbmctcGFydGljbGUiOiIiLCJub24tZHJvcHBpbmctcGFydGljbGUiOiIifSx7ImZhbWlseSI6IlZhbGVuY2lhLU9ydGl6IiwiZ2l2ZW4iOiJNaWx0b24iLCJwYXJzZS1uYW1lcyI6ZmFsc2UsImRyb3BwaW5nLXBhcnRpY2xlIjoiIiwibm9uLWRyb3BwaW5nLXBhcnRpY2xlIjoiIn0seyJmYW1pbHkiOiJNb250ZW5lZ3JvIiwiZ2l2ZW4iOiJGcmFuayIsInBhcnNlLW5hbWVzIjpmYWxzZSwiZHJvcHBpbmctcGFydGljbGUiOiIiLCJub24tZHJvcHBpbmctcGFydGljbGUiOiIifSx7ImZhbWlseSI6IkFyYW5nbyIsImdpdmVuIjoiSmFjb2JvIiwicGFyc2UtbmFtZXMiOmZhbHNlLCJkcm9wcGluZy1wYXJ0aWNsZSI6IiIsIm5vbi1kcm9wcGluZy1wYXJ0aWNsZSI6IiJ9LHsiZmFtaWx5IjoiSXNoaXRhbmkiLCJnaXZlbiI6Ik1hbmFidSIsInBhcnNlLW5hbWVzIjpmYWxzZSwiZHJvcHBpbmctcGFydGljbGUiOiIiLCJub24tZHJvcHBpbmctcGFydGljbGUiOiIifSx7ImZhbWlseSI6IlNlbHZhcmFqIiwiZ2l2ZW4iOiJNaWNoYWVsIEdvbWV6IiwicGFyc2UtbmFtZXMiOmZhbHNlLCJkcm9wcGluZy1wYXJ0aWNsZSI6IiIsIm5vbi1kcm9wcGluZy1wYXJ0aWNsZSI6IiJ9XSwiY29udGFpbmVyLXRpdGxlIjoiUmVtb3RlIFNlbnNpbmciLCJjb250YWluZXItdGl0bGUtc2hvcnQiOiJSZW1vdGUgU2VucyAoQmFzZWwpIiwiRE9JIjoiMTAuMzM5MC9yczE0MjI1ODcwIiwiSVNTTiI6IjIwNzI0MjkyIiwiaXNzdWVkIjp7ImRhdGUtcGFydHMiOltbMjAyMiwxMSwxXV19LCJhYnN0cmFjdCI6IkdyYXNzbGFuZCBwYXN0dXJlcyBhcmUgY3J1Y2lhbCBmb3IgdGhlIGdsb2JhbCBmb29kIHN1cHBseSB0aHJvdWdoIHRoZWlyIG1pbGsgYW5kIG1lYXQgcHJvZHVjdGlvbjsgaGVuY2UsIGZvcmFnZSBzcGVjaWVzIG1vbml0b3JpbmcgaXMgZXNzZW50aWFsIGZvciBjYXR0bGUgZmVlZC4gVGhlcmVmb3JlLCBrbm93bGVkZ2Ugb2YgcGFzdHVyZSBhYm92ZS1ncm91bmQgY2Fub3B5IGZlYXR1cmVzIGhlbHAgdW5kZXJzdGFuZCB0aGUgY3JvcCBzdGF0dXMuIFRoaXMgcGFwZXIgZmluZHMgaG93IHRvIGNvbnN0cnVjdCBtYWNoaW5lIGxlYXJuaW5nIG1vZGVscyB0byBwcmVkaWN0IGFib3ZlLWdyb3VuZCBjYW5vcHkgZmVhdHVyZXMgaW4gQnJhY2hpYXJpYSBwYXN0dXJlIGZyb20gZ3JvdW5kIHRydXRoIGRhdGEgKEdURCkgYW5kIHJlbW90ZSBzZW5zaW5nIGF0IGxhcmdlciAoc2F0ZWxsaXRlIGRhdGEgb24gdGhlIGNsb3VkKSBhbmQgc21hbGxlciAodW5tYW5uZWQgYWVyaWFsIHZlaGljbGVzIChVQVYpKSBzY2FsZXMuIEZpcnN0LCB3ZSB1c2VkIGFib3ZlLWdyb3VuZCBiaW9tYXNzIChBR0IpIGRhdGEgb2J0YWluZWQgZnJvbSBCcmFjaGlhcmlhIHRvIGV2YWx1YXRlIHRoZSByZWxhdGlvbnNoaXAgYmV0d2VlbiB2ZWdldGF0aW9uIGluZGljZXMgKFZJcykgd2l0aCB0aGUgZHJ5IG1hdHRlciAoRE0pLiBOZXh0LCB0aGUgcGVyZm9ybWFuY2Ugb2YgbWFjaGluZSBsZWFybmluZyBhbGdvcml0aG1zIHdhcyB1c2VkIGZvciBwcmVkaWN0aW5nIEFHQiBiYXNlZCBvbiBWSXMgb2J0YWluZWQgZnJvbSBncm91bmQgdHJ1dGggYW5kIHNhdGVsbGl0ZSBhbmQgVUFWIGltYWdlcnkuIFdoZW4gY29tcGFyaW5nIG1vcmUgdGhhbiB0d2VudHktZml2ZSBtYWNoaW5lIGxlYXJuaW5nIG1vZGVscyB1c2luZyBhbiBBdXRvIE1hY2hpbmUgTGVhcm5pbmcgUHl0aG9uIEFQSSwgdGhlIHJlc3VsdHMgc2hvdyB0aGF0IHRoZSBiZXN0IGFsZ29yaXRobXMgd2VyZSB0aGUgSHViZXIgd2l0aCBSMiA9IDAuNjAsIExpbmVhciB3aXRoIFIyID0gMC41NCwgYW5kIEV4dHJhIFRyZWVzIHdpdGggUjIgPSAwLjQ1IHRvIGxhcmdlIHNjYWxlcyB1c2luZyBzYXRlbGxpdGUuIE9uIHRoZSBvdGhlciBoYW5kLCBzaG9ydC1zY2FsZSBiZXN0IHJlZ3Jlc3Npb25zIGFyZSBLIE5laWdoYm9ycyB3aXRoIGFuIFIyIG9mIDAuNzYsIEV4dHJhIFRyZWVzIHdpdGggYW4gUjIgb2YgMC43NSwgYW5kIEJheWVzaWFuIFJpZGdlIHdpdGggYW4gUjIgb2YgMC43MCwgZGVtb25zdHJhdGluZyBhIGhpZ2ggcG90ZW50aWFsIHRvIHByZWRpY3QgQUdCIGFuZCBETS4gVGhpcyBzdHVkeSBpcyB0aGUgZmlyc3QgcHJlZGljdGlvbiBtb2RlbCBhcHByb2FjaCB0aGF0IGFzc2Vzc2VzIHRoZSByb3RhdGlvbmFsIGdyYXppbmcgc3lzdGVtIGFuZCBwYXN0dXJlIGFib3ZlLWdyb3VuZCBjYW5vcHkgZmVhdHVyZXMgdG8gcHJlZGljdCB0aGUgcXVhbGl0eSBhbmQgcXVhbnRpdHkgb2YgY2F0dGxlIGZlZWQgdG8gc3VwcG9ydCBwYXN0dXJlIG1hbmFnZW1lbnQgaW4gQ29sb21iaWEuIiwicHVibGlzaGVyIjoiTURQSSIsImlzc3VlIjoiMjIiLCJ2b2x1bWUiOiIxNCJ9LCJpc1RlbXBvcmFyeSI6ZmFsc2V9XX0=&quot;,&quot;citationItems&quot;:[{&quot;id&quot;:&quot;43bbbd63-719b-31ea-ae53-02da61b13e53&quot;,&quot;itemData&quot;:{&quot;type&quot;:&quot;article-journal&quot;,&quot;id&quot;:&quot;43bbbd63-719b-31ea-ae53-02da61b13e53&quot;,&quot;title&quot;:&quot;Predictive Modeling of Above-Ground Biomass in Brachiaria Pastures from Satellite and UAV Imagery Using Machine Learning Approaches&quot;,&quot;author&quot;:[{&quot;family&quot;:&quot;Alvarez-Mendoza&quot;,&quot;given&quot;:&quot;Cesar I.&quot;,&quot;parse-names&quot;:false,&quot;dropping-particle&quot;:&quot;&quot;,&quot;non-dropping-particle&quot;:&quot;&quot;},{&quot;family&quot;:&quot;Guzman&quot;,&quot;given&quot;:&quot;Diego&quot;,&quot;parse-names&quot;:false,&quot;dropping-particle&quot;:&quot;&quot;,&quot;non-dropping-particle&quot;:&quot;&quot;},{&quot;family&quot;:&quot;Casas&quot;,&quot;given&quot;:&quot;Jorge&quot;,&quot;parse-names&quot;:false,&quot;dropping-particle&quot;:&quot;&quot;,&quot;non-dropping-particle&quot;:&quot;&quot;},{&quot;family&quot;:&quot;Bastidas&quot;,&quot;given&quot;:&quot;Mike&quot;,&quot;parse-names&quot;:false,&quot;dropping-particle&quot;:&quot;&quot;,&quot;non-dropping-particle&quot;:&quot;&quot;},{&quot;family&quot;:&quot;Polanco&quot;,&quot;given&quot;:&quot;Jan&quot;,&quot;parse-names&quot;:false,&quot;dropping-particle&quot;:&quot;&quot;,&quot;non-dropping-particle&quot;:&quot;&quot;},{&quot;family&quot;:&quot;Valencia-Ortiz&quot;,&quot;given&quot;:&quot;Milton&quot;,&quot;parse-names&quot;:false,&quot;dropping-particle&quot;:&quot;&quot;,&quot;non-dropping-particle&quot;:&quot;&quot;},{&quot;family&quot;:&quot;Montenegro&quot;,&quot;given&quot;:&quot;Frank&quot;,&quot;parse-names&quot;:false,&quot;dropping-particle&quot;:&quot;&quot;,&quot;non-dropping-particle&quot;:&quot;&quot;},{&quot;family&quot;:&quot;Arango&quot;,&quot;given&quot;:&quot;Jacobo&quot;,&quot;parse-names&quot;:false,&quot;dropping-particle&quot;:&quot;&quot;,&quot;non-dropping-particle&quot;:&quot;&quot;},{&quot;family&quot;:&quot;Ishitani&quot;,&quot;given&quot;:&quot;Manabu&quot;,&quot;parse-names&quot;:false,&quot;dropping-particle&quot;:&quot;&quot;,&quot;non-dropping-particle&quot;:&quot;&quot;},{&quot;family&quot;:&quot;Selvaraj&quot;,&quot;given&quot;:&quot;Michael Gomez&quot;,&quot;parse-names&quot;:false,&quot;dropping-particle&quot;:&quot;&quot;,&quot;non-dropping-particle&quot;:&quot;&quot;}],&quot;container-title&quot;:&quot;Remote Sensing&quot;,&quot;container-title-short&quot;:&quot;Remote Sens (Basel)&quot;,&quot;DOI&quot;:&quot;10.3390/rs14225870&quot;,&quot;ISSN&quot;:&quot;20724292&quot;,&quot;issued&quot;:{&quot;date-parts&quot;:[[2022,11,1]]},&quot;abstract&quot;:&quot;Grassland pastures are crucial for the global food supply through their milk and meat production; hence, forage species monitoring is essential for cattle feed. Therefore, knowledge of pasture above-ground canopy features help understand the crop status. This paper finds how to construct machine learning models to predict above-ground canopy features in Brachiaria pasture from ground truth data (GTD) and remote sensing at larger (satellite data on the cloud) and smaller (unmanned aerial vehicles (UAV)) scales. First, we used above-ground biomass (AGB) data obtained from Brachiaria to evaluate the relationship between vegetation indices (VIs) with the dry matter (DM). Next, the performance of machine learning algorithms was used for predicting AGB based on VIs obtained from ground truth and satellite and UAV imagery. When comparing more than twenty-five machine learning models using an Auto Machine Learning Python API, the results show that the best algorithms were the Huber with R2 = 0.60, Linear with R2 = 0.54, and Extra Trees with R2 = 0.45 to large scales using satellite. On the other hand, short-scale best regressions are K Neighbors with an R2 of 0.76, Extra Trees with an R2 of 0.75, and Bayesian Ridge with an R2 of 0.70, demonstrating a high potential to predict AGB and DM. This study is the first prediction model approach that assesses the rotational grazing system and pasture above-ground canopy features to predict the quality and quantity of cattle feed to support pasture management in Colombia.&quot;,&quot;publisher&quot;:&quot;MDPI&quot;,&quot;issue&quot;:&quot;22&quot;,&quot;volume&quot;:&quot;14&quot;},&quot;isTemporary&quot;:false}]},{&quot;citationID&quot;:&quot;MENDELEY_CITATION_8007c628-d2cc-40c0-a91f-eed95777cc14&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ODAwN2M2MjgtZDJjYy00MGMwLWE5MWYtZWVkOTU3NzdjYzE0IiwicHJvcGVydGllcyI6eyJub3RlSW5kZXgiOjB9LCJpc0VkaXRlZCI6ZmFsc2UsIm1hbnVhbE92ZXJyaWRlIjp7ImlzTWFudWFsbHlPdmVycmlkZGVuIjpmYWxzZSwiY2l0ZXByb2NUZXh0IjoiKFdhbmcgZXQgYWwuLCAyMDIyKSIsIm1hbnVhbE92ZXJyaWRlVGV4dCI6IiJ9LCJjaXRhdGlvbkl0ZW1zIjpbeyJpZCI6IjBmYTNkMjlmLWMzN2EtM2M3Zi05YzMyLTZlZDMwNDExYWMyOCIsIml0ZW1EYXRhIjp7InR5cGUiOiJhcnRpY2xlLWpvdXJuYWwiLCJpZCI6IjBmYTNkMjlmLWMzN2EtM2M3Zi05YzMyLTZlZDMwNDExYWMyOCIsInRpdGxlIjoiQ2FuIE1hY2hpbmUgTGVhcm5pbmcgQWxnb3JpdGhtcyBTdWNjZXNzZnVsbHkgUHJlZGljdCBHcmFzc2xhbmQgQWJvdmVncm91bmQgQmlvbWFzcz8iLCJhdXRob3IiOlt7ImZhbWlseSI6IldhbmciLCJnaXZlbiI6Ill1ZSIsInBhcnNlLW5hbWVzIjpmYWxzZSwiZHJvcHBpbmctcGFydGljbGUiOiIiLCJub24tZHJvcHBpbmctcGFydGljbGUiOiIifSx7ImZhbWlseSI6IlFpbiIsImdpdmVuIjoiUm9uZ3podSIsInBhcnNlLW5hbWVzIjpmYWxzZSwiZHJvcHBpbmctcGFydGljbGUiOiIiLCJub24tZHJvcHBpbmctcGFydGljbGUiOiIifSx7ImZhbWlseSI6IkNoZW5nIiwiZ2l2ZW4iOiJIdXppIiwicGFyc2UtbmFtZXMiOmZhbHNlLCJkcm9wcGluZy1wYXJ0aWNsZSI6IiIsIm5vbi1kcm9wcGluZy1wYXJ0aWNsZSI6IiJ9LHsiZmFtaWx5IjoiTGlhbmciLCJnaXZlbiI6IlRpYW5nYW5nIiwicGFyc2UtbmFtZXMiOmZhbHNlLCJkcm9wcGluZy1wYXJ0aWNsZSI6IiIsIm5vbi1kcm9wcGluZy1wYXJ0aWNsZSI6IiJ9LHsiZmFtaWx5IjoiWmhhbmciLCJnaXZlbiI6IkthaXBpbmciLCJwYXJzZS1uYW1lcyI6ZmFsc2UsImRyb3BwaW5nLXBhcnRpY2xlIjoiIiwibm9uLWRyb3BwaW5nLXBhcnRpY2xlIjoiIn0seyJmYW1pbHkiOiJDaGFpIiwiZ2l2ZW4iOiJOaW5nIiwicGFyc2UtbmFtZXMiOmZhbHNlLCJkcm9wcGluZy1wYXJ0aWNsZSI6IiIsIm5vbi1kcm9wcGluZy1wYXJ0aWNsZSI6IiJ9LHsiZmFtaWx5IjoiR2FvIiwiZ2l2ZW4iOiJKaW5sb25nIiwicGFyc2UtbmFtZXMiOmZhbHNlLCJkcm9wcGluZy1wYXJ0aWNsZSI6IiIsIm5vbi1kcm9wcGluZy1wYXJ0aWNsZSI6IiJ9LHsiZmFtaWx5IjoiRmVuZyIsImdpdmVuIjoiUWlzaGVuZyIsInBhcnNlLW5hbWVzIjpmYWxzZSwiZHJvcHBpbmctcGFydGljbGUiOiIiLCJub24tZHJvcHBpbmctcGFydGljbGUiOiIifSx7ImZhbWlseSI6IkhvdSIsImdpdmVuIjoiTWVuZ2ppbmciLCJwYXJzZS1uYW1lcyI6ZmFsc2UsImRyb3BwaW5nLXBhcnRpY2xlIjoiIiwibm9uLWRyb3BwaW5nLXBhcnRpY2xlIjoiIn0seyJmYW1pbHkiOiJMaXUiLCJnaXZlbiI6IkppZSIsInBhcnNlLW5hbWVzIjpmYWxzZSwiZHJvcHBpbmctcGFydGljbGUiOiIiLCJub24tZHJvcHBpbmctcGFydGljbGUiOiIifSx7ImZhbWlseSI6IkxpdSIsImdpdmVuIjoiQ2hlbmxpIiwicGFyc2UtbmFtZXMiOmZhbHNlLCJkcm9wcGluZy1wYXJ0aWNsZSI6IiIsIm5vbi1kcm9wcGluZy1wYXJ0aWNsZSI6IiJ9LHsiZmFtaWx5IjoiWmhhbmciLCJnaXZlbiI6Ildlbmp1YW4iLCJwYXJzZS1uYW1lcyI6ZmFsc2UsImRyb3BwaW5nLXBhcnRpY2xlIjoiIiwibm9uLWRyb3BwaW5nLXBhcnRpY2xlIjoiIn0seyJmYW1pbHkiOiJGYW5nIiwiZ2l2ZW4iOiJZYW5qaWUiLCJwYXJzZS1uYW1lcyI6ZmFsc2UsImRyb3BwaW5nLXBhcnRpY2xlIjoiIiwibm9uLWRyb3BwaW5nLXBhcnRpY2xlIjoiIn0seyJmYW1pbHkiOiJIdWFuZyIsImdpdmVuIjoiSmllIiwicGFyc2UtbmFtZXMiOmZhbHNlLCJkcm9wcGluZy1wYXJ0aWNsZSI6IiIsIm5vbi1kcm9wcGluZy1wYXJ0aWNsZSI6IiJ9LHsiZmFtaWx5IjoiWmhhbmciLCJnaXZlbiI6IkZlbmciLCJwYXJzZS1uYW1lcyI6ZmFsc2UsImRyb3BwaW5nLXBhcnRpY2xlIjoiIiwibm9uLWRyb3BwaW5nLXBhcnRpY2xlIjoiIn1dLCJjb250YWluZXItdGl0bGUiOiJSZW1vdGUgU2Vuc2luZyIsImNvbnRhaW5lci10aXRsZS1zaG9ydCI6IlJlbW90ZSBTZW5zIChCYXNlbCkiLCJET0kiOiIxMC4zMzkwL3JzMTQxNjM4NDMiLCJJU1NOIjoiMjA3MjQyOTIiLCJpc3N1ZWQiOnsiZGF0ZS1wYXJ0cyI6W1syMDIyLDgsMV1dfSwiYWJzdHJhY3QiOiJUaGUgdGltZWx5IGFuZCBhY2N1cmF0ZSBlc3RpbWF0aW9uIG9mIGdyYXNzbGFuZCBhYm92ZWdyb3VuZCBiaW9tYXNzIChBR0IpIGlzIGltcG9ydGFudC4gTWFjaGluZSBsZWFybmluZyAoTUwpIGhhcyBiZWVuIHdpZGVseSB1c2VkIGluIHRoZSBwYXN0IGZldyBkZWNhZGVzIHRvIGRlYWwgd2l0aCBjb21wbGV4IHJlbGF0aW9uc2hpcHMuIEluIHRoaXMgc3R1ZHksIGJhc2VkIG9uIGFuIDExLXllYXIgcGVyaW9kICgyMDA14oCTMjAxNSkgb2YgQUdCIGRhdGEgKDE2MjAgdmFsaWQgQUdCIG1lYXN1cmVtZW50cykgb24gdGhlIFRocmVlLVJpdmVyIEhlYWR3YXRlcnMgUmVnaW9uIChUUkhSKSwgY29tYmluZWQgd2l0aCByZW1vdGUgc2Vuc2luZyBkYXRhLCB3ZWF0aGVyIGRhdGEsIHRlcnJhaW4gZGF0YSwgYW5kIHNvaWwgZGF0YSwgd2UgY29tcGFyZWQgdGhlIHByZWRpY3RpdmUgcGVyZm9ybWFuY2Ugb2YgYSBsaW5lYXIgc3RhdGlzdGljYWwgbWV0aG9kLCBtYWNoaW5lIGxlYXJuaW5nIChNTCkgbWV0aG9kcywgYW5kIGV2YWx1YXRlZCB0aGVpciB0ZW1wb3JhbCBhbmQgc3BhdGlhbCBzY2FsYWJpbGl0eS4gVGhlIHJlc3VsdHMgc2hvdyB0aGF0IG1hY2hpbmUgbGVhcm5pbmcgY2FuIHByZWRpY3QgZ3Jhc3NsYW5kIGJpb21hc3Mgd2VsbCwgYW5kIHRoZSBleGlzdGVuY2Ugb2YgYW4gaW5kZXBlbmRlbnQgdmFsaWRhdGlvbiBzZXQgY2FuIGhlbHAgdXMgYmV0dGVyIHVuZGVyc3RhbmQgdGhlIHByZWRpY3Rpb24gcGVyZm9ybWFuY2Ugb2YgdGhlIG1vZGVsLiBPdXIgZmluZGluZ3Mgc2hvdyB0aGUgZm9sbG93aW5nOiAoMSkgVGhlIHJhbmRvbSBmb3Jlc3QgKFJGKSBiYXNlZCBvbiB2YXJpYWJsZXMgb2J0YWluZWQgdGhyb3VnaCBzdGVwd2lzZSByZWdyZXNzaW9uIGFuYWx5c2lzIChTUkEpIHdhcyB0aGUgYmVzdCBtb2RlbCAoUjJ2YWQgPSAwLjYwLCBSTVNFdmFkID0gMTI0NS44NSBrZyBEVyAoZHJ5IG1hdHRlciB3ZWlnaHQpL2hhLCBBSUMgPSA1NTgzLjUxLCBhbmQgQklDID0gNTYzMS4xMCkuIEl0IGFsc28gaGFkIHRoZSBiZXN0IHByZWRpY3RpdmUgY2FwYWJpbGl0eSBvZiB5ZWFycyB3aXRoIHVua25vd24gYXJlYXMgKFIyaW5kZXAgPSAwLjUwLCBSTVNFaW5kZXAgPSAxMzMyLjU5IGtnIERXL2hhKS4gKDIpIFZhcmlhYmxlIHNjcmVlbmluZyBpbXByb3ZlZCB0aGUgYWNjdXJhY3kgb2YgYWxsIG9mIHRoZSBtb2RlbHMuICgzKSBBbGwgbW9kZWxz4oCZIHByZWRpY3RpdmUgYWNjdXJhY3kgdmFyaWVkIGJldHdlZW4gMC40NSBhbmQgMC42MCwgYW5kIHRoZSBSTVNFIHZhbHVlcyB3ZXJlIGxvd2VyIHRoYW4gMTQ1Ny4yNiBrZyBEVy9oYSwgaW5kaWNhdGluZyB0aGF0IHRoZSByZXN1bHRzIHdlcmUgcmVsaWFibHkgYWNjdXJhdGUuIiwicHVibGlzaGVyIjoiTURQSSIsImlzc3VlIjoiMTYiLCJ2b2x1bWUiOiIxNCJ9LCJpc1RlbXBvcmFyeSI6ZmFsc2V9XX0=&quot;,&quot;citationItems&quot;:[{&quot;id&quot;:&quot;0fa3d29f-c37a-3c7f-9c32-6ed30411ac28&quot;,&quot;itemData&quot;:{&quot;type&quot;:&quot;article-journal&quot;,&quot;id&quot;:&quot;0fa3d29f-c37a-3c7f-9c32-6ed30411ac28&quot;,&quot;title&quot;:&quot;Can Machine Learning Algorithms Successfully Predict Grassland Aboveground Biomass?&quot;,&quot;author&quot;:[{&quot;family&quot;:&quot;Wang&quot;,&quot;given&quot;:&quot;Yue&quot;,&quot;parse-names&quot;:false,&quot;dropping-particle&quot;:&quot;&quot;,&quot;non-dropping-particle&quot;:&quot;&quot;},{&quot;family&quot;:&quot;Qin&quot;,&quot;given&quot;:&quot;Rongzhu&quot;,&quot;parse-names&quot;:false,&quot;dropping-particle&quot;:&quot;&quot;,&quot;non-dropping-particle&quot;:&quot;&quot;},{&quot;family&quot;:&quot;Cheng&quot;,&quot;given&quot;:&quot;Huzi&quot;,&quot;parse-names&quot;:false,&quot;dropping-particle&quot;:&quot;&quot;,&quot;non-dropping-particle&quot;:&quot;&quot;},{&quot;family&quot;:&quot;Liang&quot;,&quot;given&quot;:&quot;Tiangang&quot;,&quot;parse-names&quot;:false,&quot;dropping-particle&quot;:&quot;&quot;,&quot;non-dropping-particle&quot;:&quot;&quot;},{&quot;family&quot;:&quot;Zhang&quot;,&quot;given&quot;:&quot;Kaiping&quot;,&quot;parse-names&quot;:false,&quot;dropping-particle&quot;:&quot;&quot;,&quot;non-dropping-particle&quot;:&quot;&quot;},{&quot;family&quot;:&quot;Chai&quot;,&quot;given&quot;:&quot;Ning&quot;,&quot;parse-names&quot;:false,&quot;dropping-particle&quot;:&quot;&quot;,&quot;non-dropping-particle&quot;:&quot;&quot;},{&quot;family&quot;:&quot;Gao&quot;,&quot;given&quot;:&quot;Jinlong&quot;,&quot;parse-names&quot;:false,&quot;dropping-particle&quot;:&quot;&quot;,&quot;non-dropping-particle&quot;:&quot;&quot;},{&quot;family&quot;:&quot;Feng&quot;,&quot;given&quot;:&quot;Qisheng&quot;,&quot;parse-names&quot;:false,&quot;dropping-particle&quot;:&quot;&quot;,&quot;non-dropping-particle&quot;:&quot;&quot;},{&quot;family&quot;:&quot;Hou&quot;,&quot;given&quot;:&quot;Mengjing&quot;,&quot;parse-names&quot;:false,&quot;dropping-particle&quot;:&quot;&quot;,&quot;non-dropping-particle&quot;:&quot;&quot;},{&quot;family&quot;:&quot;Liu&quot;,&quot;given&quot;:&quot;Jie&quot;,&quot;parse-names&quot;:false,&quot;dropping-particle&quot;:&quot;&quot;,&quot;non-dropping-particle&quot;:&quot;&quot;},{&quot;family&quot;:&quot;Liu&quot;,&quot;given&quot;:&quot;Chenli&quot;,&quot;parse-names&quot;:false,&quot;dropping-particle&quot;:&quot;&quot;,&quot;non-dropping-particle&quot;:&quot;&quot;},{&quot;family&quot;:&quot;Zhang&quot;,&quot;given&quot;:&quot;Wenjuan&quot;,&quot;parse-names&quot;:false,&quot;dropping-particle&quot;:&quot;&quot;,&quot;non-dropping-particle&quot;:&quot;&quot;},{&quot;family&quot;:&quot;Fang&quot;,&quot;given&quot;:&quot;Yanjie&quot;,&quot;parse-names&quot;:false,&quot;dropping-particle&quot;:&quot;&quot;,&quot;non-dropping-particle&quot;:&quot;&quot;},{&quot;family&quot;:&quot;Huang&quot;,&quot;given&quot;:&quot;Jie&quot;,&quot;parse-names&quot;:false,&quot;dropping-particle&quot;:&quot;&quot;,&quot;non-dropping-particle&quot;:&quot;&quot;},{&quot;family&quot;:&quot;Zhang&quot;,&quot;given&quot;:&quot;Feng&quot;,&quot;parse-names&quot;:false,&quot;dropping-particle&quot;:&quot;&quot;,&quot;non-dropping-particle&quot;:&quot;&quot;}],&quot;container-title&quot;:&quot;Remote Sensing&quot;,&quot;container-title-short&quot;:&quot;Remote Sens (Basel)&quot;,&quot;DOI&quot;:&quot;10.3390/rs14163843&quot;,&quot;ISSN&quot;:&quot;20724292&quot;,&quot;issued&quot;:{&quot;date-parts&quot;:[[2022,8,1]]},&quot;abstract&quot;:&quot;The timely and accurate estimation of grassland aboveground biomass (AGB) is important. Machine learning (ML) has been widely used in the past few decades to deal with complex relationships. In this study, based on an 11-year period (2005–2015) of AGB data (1620 valid AGB measurements) on the Three-River Headwaters Region (TRHR), combined with remote sensing data, weather data, terrain data, and soil data, we compared the predictive performance of a linear statistical method, machine learning (ML) methods, and evaluated their temporal and spatial scalability. The results show that machine learning can predict grassland biomass well, and the existence of an independent validation set can help us better understand the prediction performance of the model. Our findings show the following: (1) The random forest (RF) based on variables obtained through stepwise regression analysis (SRA) was the best model (R2vad = 0.60, RMSEvad = 1245.85 kg DW (dry matter weight)/ha, AIC = 5583.51, and BIC = 5631.10). It also had the best predictive capability of years with unknown areas (R2indep = 0.50, RMSEindep = 1332.59 kg DW/ha). (2) Variable screening improved the accuracy of all of the models. (3) All models’ predictive accuracy varied between 0.45 and 0.60, and the RMSE values were lower than 1457.26 kg DW/ha, indicating that the results were reliably accurate.&quot;,&quot;publisher&quot;:&quot;MDPI&quot;,&quot;issue&quot;:&quot;16&quot;,&quot;volume&quot;:&quot;14&quot;},&quot;isTemporary&quot;:false}]},{&quot;citationID&quot;:&quot;MENDELEY_CITATION_b5ac5539-8fe9-4b23-befe-4abef9e36450&quot;,&quot;properties&quot;:{&quot;noteIndex&quot;:0},&quot;isEdited&quot;:false,&quot;manualOverride&quot;:{&quot;isManuallyOverridden&quot;:false,&quot;citeprocText&quot;:&quot;(Ramoelo et al., 2015)&quot;,&quot;manualOverrideText&quot;:&quot;&quot;},&quot;citationTag&quot;:&quot;MENDELEY_CITATION_v3_eyJjaXRhdGlvbklEIjoiTUVOREVMRVlfQ0lUQVRJT05fYjVhYzU1MzktOGZlOS00YjIzLWJlZmUtNGFiZWY5ZTM2NDUwIiwicHJvcGVydGllcyI6eyJub3RlSW5kZXgiOjB9LCJpc0VkaXRlZCI6ZmFsc2UsIm1hbnVhbE92ZXJyaWRlIjp7ImlzTWFudWFsbHlPdmVycmlkZGVuIjpmYWxzZSwiY2l0ZXByb2NUZXh0IjoiKFJhbW9lbG8gZXQgYWwuLCAyMDE1KSIsIm1hbnVhbE92ZXJyaWRlVGV4dCI6IiJ9LCJjaXRhdGlvbkl0ZW1zIjpbeyJpZCI6ImY2Yzc0Mzg1LWRkZmMtMzFjNi1iMDM5LTA5M2VmOWJlYzRmMSIsIml0ZW1EYXRhIjp7InR5cGUiOiJhcnRpY2xlLWpvdXJuYWwiLCJpZCI6ImY2Yzc0Mzg1LWRkZmMtMzFjNi1iMDM5LTA5M2VmOWJlYzRmMSIsInRpdGxlIjoiTW9uaXRvcmluZyBncmFzcyBudXRyaWVudHMgYW5kIGJpb21hc3MgYXMgaW5kaWNhdG9ycyBvZiByYW5nZWxhbmQgcXVhbGl0eSBhbmQgcXVhbnRpdHkgdXNpbmcgcmFuZG9tIGZvcmVzdCBtb2RlbGxpbmcgYW5kIFdvcmxkVmlldy0yIGRhdGEiLCJhdXRob3IiOlt7ImZhbWlseSI6IlJhbW9lbG8iLCJnaXZlbiI6IkFiZWwiLCJwYXJzZS1uYW1lcyI6ZmFsc2UsImRyb3BwaW5nLXBhcnRpY2xlIjoiIiwibm9uLWRyb3BwaW5nLXBhcnRpY2xlIjoiIn0seyJmYW1pbHkiOiJDaG8iLCJnaXZlbiI6Ik0uIEEuIiwicGFyc2UtbmFtZXMiOmZhbHNlLCJkcm9wcGluZy1wYXJ0aWNsZSI6IiIsIm5vbi1kcm9wcGluZy1wYXJ0aWNsZSI6IiJ9LHsiZmFtaWx5IjoiTWF0aGlldSIsImdpdmVuIjoiUi4iLCJwYXJzZS1uYW1lcyI6ZmFsc2UsImRyb3BwaW5nLXBhcnRpY2xlIjoiIiwibm9uLWRyb3BwaW5nLXBhcnRpY2xlIjoiIn0seyJmYW1pbHkiOiJNYWRvbnNlbGEiLCJnaXZlbiI6IlMuIiwicGFyc2UtbmFtZXMiOmZhbHNlLCJkcm9wcGluZy1wYXJ0aWNsZSI6IiIsIm5vbi1kcm9wcGluZy1wYXJ0aWNsZSI6IiJ9LHsiZmFtaWx5IjoiS2VyY2hvdmUiLCJnaXZlbiI6IlIuIiwicGFyc2UtbmFtZXMiOmZhbHNlLCJkcm9wcGluZy1wYXJ0aWNsZSI6IiIsIm5vbi1kcm9wcGluZy1wYXJ0aWNsZSI6InZhbiBkZSJ9LHsiZmFtaWx5IjoiS2FzenRhIiwiZ2l2ZW4iOiJaLiIsInBhcnNlLW5hbWVzIjpmYWxzZSwiZHJvcHBpbmctcGFydGljbGUiOiIiLCJub24tZHJvcHBpbmctcGFydGljbGUiOiIifSx7ImZhbWlseSI6IldvbGZmIiwiZ2l2ZW4iOiJFLiIsInBhcnNlLW5hbWVzIjpmYWxzZSwiZHJvcHBpbmctcGFydGljbGUiOiIiLCJub24tZHJvcHBpbmctcGFydGljbGUiOiIifV0sImNvbnRhaW5lci10aXRsZSI6IkludGVybmF0aW9uYWwgSm91cm5hbCBvZiBBcHBsaWVkIEVhcnRoIE9ic2VydmF0aW9uIGFuZCBHZW9pbmZvcm1hdGlvbiIsIkRPSSI6IjEwLjEwMTYvai5qYWcuMjAxNC4xMi4wMTAiLCJJU1NOIjoiMTg3MjgyNlgiLCJpc3N1ZWQiOnsiZGF0ZS1wYXJ0cyI6W1syMDE1XV19LCJwYWdlIjoiNDMtNTQiLCJhYnN0cmFjdCI6IkxhbmQgdXNlIGFuZCBjbGltYXRlIGNoYW5nZSBjb3VsZCBoYXZlIGh1Z2UgaW1wYWN0cyBvbiBmb29kIHNlY3VyaXR5IGFuZCB0aGUgaGVhbHRoIG9mIHZhcmlvdXMgZWNvc3lzdGVtcy4gTGVhZiBuaXRyb2dlbiAoTikgYW5kIGFib3ZlLWdyb3VuZCBiaW9tYXNzIGFyZSBzb21lIG9mIHRoZSBrZXkgZmFjdG9ycyBsaW1pdGluZyBhZ3JpY3VsdHVyYWwgcHJvZHVjdGlvbiBhbmQgZWNvc3lzdGVtIGZ1bmN0aW9uaW5nLiBMZWFmIE4gYW5kIGJpb21hc3MgY2FuIGJlIHVzZWQgYXMgaW5kaWNhdG9ycyBvZiByYW5nZWxhbmQgcXVhbGl0eSBhbmQgcXVhbnRpdHkuIENvbnZlbnRpb25hbCBtZXRob2RzIGZvciBhc3Nlc3NpbmcgdGhlc2UgdmVnZXRhdGlvbiBwYXJhbWV0ZXJzIGF0IGxhbmRzY2FwZSBzY2FsZSBsZXZlbCBhcmUgdGltZSBjb25zdW1pbmcgYW5kIHRlZGlvdXMuIFJlbW90ZSBzZW5zaW5nIHByb3ZpZGVzIGEgYmlyZC1leWUgdmlldyBvZiB0aGUgbGFuZHNjYXBlLCB3aGljaCBjcmVhdGVzIGFuIG9wcG9ydHVuaXR5IHRvIGFzc2VzcyB0aGVzZSB2ZWdldGF0aW9uIHBhcmFtZXRlcnMgb3ZlciB3aWRlciByYW5nZWxhbmQgYXJlYXMuIEVzdGltYXRpb24gb2YgbGVhZiBOIGhhcyBiZWVuIHN1Y2Nlc3NmdWwgZHVyaW5nIHBlYWsgcHJvZHVjdGl2aXR5IG9yIGhpZ2ggYmlvbWFzcyBhbmQgbGltaXRlZCBzdHVkaWVzIGVzdGltYXRlZCBsZWFmIE4gaW4gZHJ5IHNlYXNvbi4gVGhlIGVzdGltYXRpb24gb2YgYWJvdmUtZ3JvdW5kIGJpb21hc3MgaGFzIGJlZW4gaGluZGVyZWQgYnkgdGhlIHNpZ25hbCBzYXR1cmF0aW9uIHByb2JsZW1zIHVzaW5nIGNvbnZlbnRpb25hbCB2ZWdldGF0aW9uIGluZGljZXMuIFRoZSBvYmplY3RpdmUgb2YgdGhpcyBzdHVkeSBpcyB0byBtb25pdG9yIGxlYWYgTiBhbmQgYWJvdmUtZ3JvdW5kIGJpb21hc3MgYXMgYW4gaW5kaWNhdG9yIG9mIHJhbmdlbGFuZCBxdWFsaXR5IGFuZCBxdWFudGl0eSB1c2luZyBXb3JsZFZpZXctMiBzYXRlbGxpdGUgaW1hZ2VzIGFuZCByYW5kb20gZm9yZXN0IHRlY2huaXF1ZSBpbiB0aGUgbm9ydGgtZWFzdGVybiBwYXJ0IG9mIFNvdXRoIEFmcmljYS4gU2VyaWVzIG9mIGZpZWxkIHdvcmsgdG8gY29sbGVjdCBzYW1wbGVzIGZvciBsZWFmIE4gYW5kIGJpb21hc3Mgd2VyZSB1bmRlcnRha2VuIGluIE1hcmNoIDIwMTMsIEFwcmlsIG9yIE1heSAyMDEyIChlbmQgb2Ygd2V0IHNlYXNvbikgYW5kIEp1bHkgMjAxMiAoZHJ5IHNlYXNvbikuIFNldmVyYWwgY29udmVudGlvbmFsIGFuZCByZWQgZWRnZSBiYXNlZCB2ZWdldGF0aW9uIGluZGljZXMgd2VyZSBjb21wdXRlZC4gT3ZlcmFsbCByZXN1bHRzIGluZGljYXRlIHRoYXQgcmFuZG9tIGZvcmVzdCBhbmQgdmVnZXRhdGlvbiBpbmRpY2VzIGV4cGxhaW5lZCBvdmVyIDg5JSBvZiBsZWFmIE4gY29uY2VudHJhdGlvbnMgZm9yIGdyYXNzIGFuZCB0cmVlcywgYW5kIGxlc3MgdGhhbiA4OSUgZm9yIGFsbCB0aGUgeWVhcnMgb2YgYXNzZXNzbWVudC4gVGhlIHJlZCBlZGdlIGJhc2VkIHZlZ2V0YXRpb24gaW5kaWNlcyB3ZXJlIGFtb25nIHRoZSBpbXBvcnRhbnQgdmFyaWFibGVzIGZvciBwcmVkaWN0aW5nIGxlYWYgTi4gRm9yIHRoZSBiaW9tYXNzLCByYW5kb20gZm9yZXN0IG1vZGVsIGV4cGxhaW5lZCBvdmVyIDg0JSBvZiBiaW9tYXNzIHZhcmlhdGlvbiBpbiBhbGwgeWVhcnMsIGFuZCB2aXNpYmxlIGJhbmRzIGluY2x1ZGluZyByZWQgZWRnZSBiYXNlZCB2ZWdldGF0aW9uIGluZGljZXMgd2VyZSBmb3VuZCB0byBiZSBpbXBvcnRhbnQuIFRoZSBzdHVkeSBkZW1vbnN0cmF0ZWQgdGhhdCBsZWFmIE4gY291bGQgYmUgbW9uaXRvcmVkIHVzaW5nIGhpZ2ggc3BhdGlhbCByZXNvbHV0aW9uIHdpdGggdGhlIHJlZCBlZGdlIGJhbmQgY2FwYWJpbGl0eSwgYW5kIGlzIGltcG9ydGFudCBmb3IgcmFuZ2VsYW5kIGFzc2Vzc21lbnQgYW5kIG1vbml0b3JpbmcuIiwicHVibGlzaGVyIjoiRWxzZXZpZXIgQi5WLiIsInZvbHVtZSI6IjQzIiwiY29udGFpbmVyLXRpdGxlLXNob3J0IjoiIn0sImlzVGVtcG9yYXJ5IjpmYWxzZX1dfQ==&quot;,&quot;citationItems&quot;:[{&quot;id&quot;:&quot;f6c74385-ddfc-31c6-b039-093ef9bec4f1&quot;,&quot;itemData&quot;:{&quot;type&quot;:&quot;article-journal&quot;,&quot;id&quot;:&quot;f6c74385-ddfc-31c6-b039-093ef9bec4f1&quot;,&quot;title&quot;:&quot;Monitoring grass nutrients and biomass as indicators of rangeland quality and quantity using random forest modelling and WorldView-2 data&quot;,&quot;author&quot;:[{&quot;family&quot;:&quot;Ramoelo&quot;,&quot;given&quot;:&quot;Abel&quot;,&quot;parse-names&quot;:false,&quot;dropping-particle&quot;:&quot;&quot;,&quot;non-dropping-particle&quot;:&quot;&quot;},{&quot;family&quot;:&quot;Cho&quot;,&quot;given&quot;:&quot;M. A.&quot;,&quot;parse-names&quot;:false,&quot;dropping-particle&quot;:&quot;&quot;,&quot;non-dropping-particle&quot;:&quot;&quot;},{&quot;family&quot;:&quot;Mathieu&quot;,&quot;given&quot;:&quot;R.&quot;,&quot;parse-names&quot;:false,&quot;dropping-particle&quot;:&quot;&quot;,&quot;non-dropping-particle&quot;:&quot;&quot;},{&quot;family&quot;:&quot;Madonsela&quot;,&quot;given&quot;:&quot;S.&quot;,&quot;parse-names&quot;:false,&quot;dropping-particle&quot;:&quot;&quot;,&quot;non-dropping-particle&quot;:&quot;&quot;},{&quot;family&quot;:&quot;Kerchove&quot;,&quot;given&quot;:&quot;R.&quot;,&quot;parse-names&quot;:false,&quot;dropping-particle&quot;:&quot;&quot;,&quot;non-dropping-particle&quot;:&quot;van de&quot;},{&quot;family&quot;:&quot;Kaszta&quot;,&quot;given&quot;:&quot;Z.&quot;,&quot;parse-names&quot;:false,&quot;dropping-particle&quot;:&quot;&quot;,&quot;non-dropping-particle&quot;:&quot;&quot;},{&quot;family&quot;:&quot;Wolff&quot;,&quot;given&quot;:&quot;E.&quot;,&quot;parse-names&quot;:false,&quot;dropping-particle&quot;:&quot;&quot;,&quot;non-dropping-particle&quot;:&quot;&quot;}],&quot;container-title&quot;:&quot;International Journal of Applied Earth Observation and Geoinformation&quot;,&quot;DOI&quot;:&quot;10.1016/j.jag.2014.12.010&quot;,&quot;ISSN&quot;:&quot;1872826X&quot;,&quot;issued&quot;:{&quot;date-parts&quot;:[[2015]]},&quot;page&quot;:&quot;43-54&quot;,&quot;abstract&quot;:&quot;Land use and climate change could have huge impacts on food security and the health of various ecosystems. Leaf nitrogen (N) and above-ground biomass are some of the key factors limiting agricultural production and ecosystem functioning. Leaf N and biomass can be used as indicators of rangeland quality and quantity. Conventional methods for assessing these vegetation parameters at landscape scale level are time consuming and tedious. Remote sensing provides a bird-eye view of the landscape, which creates an opportunity to assess these vegetation parameters over wider rangeland areas. Estimation of leaf N has been successful during peak productivity or high biomass and limited studies estimated leaf N in dry season. The estimation of above-ground biomass has been hindered by the signal saturation problems using conventional vegetation indices. The objective of this study is to monitor leaf N and above-ground biomass as an indicator of rangeland quality and quantity using WorldView-2 satellite images and random forest technique in the north-eastern part of South Africa. Series of field work to collect samples for leaf N and biomass were undertaken in March 2013, April or May 2012 (end of wet season) and July 2012 (dry season). Several conventional and red edge based vegetation indices were computed. Overall results indicate that random forest and vegetation indices explained over 89% of leaf N concentrations for grass and trees, and less than 89% for all the years of assessment. The red edge based vegetation indices were among the important variables for predicting leaf N. For the biomass, random forest model explained over 84% of biomass variation in all years, and visible bands including red edge based vegetation indices were found to be important. The study demonstrated that leaf N could be monitored using high spatial resolution with the red edge band capability, and is important for rangeland assessment and monitoring.&quot;,&quot;publisher&quot;:&quot;Elsevier B.V.&quot;,&quot;volume&quot;:&quot;43&quot;,&quot;container-title-short&quot;:&quot;&quot;},&quot;isTemporary&quot;:false}]},{&quot;citationID&quot;:&quot;MENDELEY_CITATION_a17e866c-95a5-4dc1-9422-0538022bc065&quot;,&quot;properties&quot;:{&quot;noteIndex&quot;:0},&quot;isEdited&quot;:false,&quot;manualOverride&quot;:{&quot;isManuallyOverridden&quot;:false,&quot;citeprocText&quot;:&quot;(Ali et al., 2017)&quot;,&quot;manualOverrideText&quot;:&quot;&quot;},&quot;citationTag&quot;:&quot;MENDELEY_CITATION_v3_eyJjaXRhdGlvbklEIjoiTUVOREVMRVlfQ0lUQVRJT05fYTE3ZTg2NmMtOTVhNS00ZGMxLTk0MjItMDUzODAyMmJjMDY1IiwicHJvcGVydGllcyI6eyJub3RlSW5kZXgiOjB9LCJpc0VkaXRlZCI6ZmFsc2UsIm1hbnVhbE92ZXJyaWRlIjp7ImlzTWFudWFsbHlPdmVycmlkZGVuIjpmYWxzZSwiY2l0ZXByb2NUZXh0IjoiKEFsaSBldCBhbC4sIDIwMTcpIiwibWFudWFsT3ZlcnJpZGVUZXh0IjoiIn0sImNpdGF0aW9uSXRlbXMiOlt7ImlkIjoiMGIwNWMxYjAtYTAxMS0zNDRiLWE0ZjctOGJkYWVkZDFmZmI5IiwiaXRlbURhdGEiOnsidHlwZSI6ImFydGljbGUtam91cm5hbCIsImlkIjoiMGIwNWMxYjAtYTAxMS0zNDRiLWE0ZjctOGJkYWVkZDFmZmI5IiwidGl0bGUiOiJNb2RlbGluZyBNYW5hZ2VkIEdyYXNzbGFuZCBCaW9tYXNzIEVzdGltYXRpb24gYnkgVXNpbmcgTXVsdGl0ZW1wb3JhbCBSZW1vdGUgU2Vuc2luZyBEYXRhLUEgTWFjaGluZSBMZWFybmluZyBBcHByb2FjaCIsImF1dGhvciI6W3siZmFtaWx5IjoiQWxpIiwiZ2l2ZW4iOiJJZnRpa2hhciIsInBhcnNlLW5hbWVzIjpmYWxzZSwiZHJvcHBpbmctcGFydGljbGUiOiIiLCJub24tZHJvcHBpbmctcGFydGljbGUiOiIifSx7ImZhbWlseSI6IkNhd2t3ZWxsIiwiZ2l2ZW4iOiJGaW9uYSIsInBhcnNlLW5hbWVzIjpmYWxzZSwiZHJvcHBpbmctcGFydGljbGUiOiIiLCJub24tZHJvcHBpbmctcGFydGljbGUiOiIifSx7ImZhbWlseSI6IkR3eWVyIiwiZ2l2ZW4iOiJFZHdhcmQiLCJwYXJzZS1uYW1lcyI6ZmFsc2UsImRyb3BwaW5nLXBhcnRpY2xlIjoiIiwibm9uLWRyb3BwaW5nLXBhcnRpY2xlIjoiIn0seyJmYW1pbHkiOiJHcmVlbiIsImdpdmVuIjoiU3R1YXJ0IiwicGFyc2UtbmFtZXMiOmZhbHNlLCJkcm9wcGluZy1wYXJ0aWNsZSI6IiIsIm5vbi1kcm9wcGluZy1wYXJ0aWNsZSI6IiJ9XSwiY29udGFpbmVyLXRpdGxlIjoiSUVFRSBKb3VybmFsIG9mIFNlbGVjdGVkIFRvcGljcyBpbiBBcHBsaWVkIEVhcnRoIE9ic2VydmF0aW9ucyBhbmQgUmVtb3RlIFNlbnNpbmciLCJjb250YWluZXItdGl0bGUtc2hvcnQiOiJJRUVFIEogU2VsIFRvcCBBcHBsIEVhcnRoIE9icyBSZW1vdGUgU2VucyIsIkRPSSI6IjEwLjExMDkvSlNUQVJTLjIwMTYuMjU2MTYxOCIsIklTU04iOiIyMTUxMTUzNSIsImlzc3VlZCI6eyJkYXRlLXBhcnRzIjpbWzIwMTddXX0sInBhZ2UiOiIzMjU0LTMyNjQiLCJhYnN0cmFjdCI6Ik1vcmUgdGhhbiA4MCUgb2YgYWdyaWN1bHR1cmFsIGxhbmQgaW4gSXJlbGFuZCBpcyBncmFzc2xhbmQsIHdoaWNoIGlzIGEgbWFqb3IgZmVlZCBzb3VyY2UgZm9yIHRoZSBwYXN0dXJlIGJhc2VkIGRhaXJ5IGZhcm1pbmcgYW5kIGxpdmVzdG9jayBpbmR1c3RyeS4gTWFueSBzdHVkaWVzIGhhdmUgYmVlbiB1bmRlcnRha2VuIGdsb2JhbGx5IHRvIGVzdGltYXRlIGdyYXNzbGFuZCBiaW9tYXNzIGJ5IHVzaW5nIHNhdGVsbGl0ZSByZW1vdGUgc2Vuc2luZyBkYXRhLCBidXQgcmFyZWx5IGluIHN5c3RlbXMgbGlrZSBJcmVsYW5kJ3MgaW50ZW5zaXZlbHkgbWFuYWdlZCwgYnV0IHNtYWxsLXNjYWxlIHBhc3R1cmVzLCB3aGVyZSBncmFzcyBpcyBncmF6ZWQgYXMgd2VsbCBhcyBoYXJ2ZXN0ZWQgZm9yIHdpbnRlciBmb2RkZXIuIE11bHRpcGxlIGxpbmVhciByZWdyZXNzaW9uIChNTFIpLCBhcnRpZmljaWFsIG5ldXJhbCBuZXR3b3JrIChBTk4pIGFuZCBhZGFwdGl2ZSBuZXVyby1mdXp6eSBpbmZlcmVuY2Ugc3lzdGVtIChBTkZJUykgbW9kZWxzIHdlcmUgZGV2ZWxvcGVkIHRvIGVzdGltYXRlIHRoZSBncmFzc2xhbmQgYmlvbWFzcyAoa2cgZHJ5IG1hdHRlci9oYS9kYXkpIG9mIHR3byBpbnRlbnNpdmVseSBtYW5hZ2VkIGdyYXNzbGFuZCBmYXJtcyBpbiBJcmVsYW5kLiBGb3IgdGhlIGZpcnN0IHRlc3Qgc2l0ZSAoTW9vcmVwYXJrKSAxMiB5ZWFycyAoMjAwMS0yMDEyKSBhbmQgZm9yIHNlY29uZCB0ZXN0IHNpdGUgKEdyYW5nZSkgNiB5ZWFycyAoMjAwMS0gMjAwNSwgMjAwNykgb2YgaW4gc2l0dSBtZWFzdXJlbWVudHMgKHdlZWtseSBtZWFzdXJlZCBiaW9tYXNzKSB3ZXJlIHVzZWQgZm9yIG1vZGVsIGRldmVsb3BtZW50LiBGaXZlIHZlZ2V0YXRpb24gaW5kaWNlcyBwbHVzIHR3byByYXcgc3BlY3RyYWwgYmFuZHMgKFJFRD1yZWQgYmFuZCwgTklSPU5lYXIgSW5mcmFyZWQgYmFuZCkgZGVyaXZlZCBmcm9tIGFuIDgtZGF5IE1PRElTIHByb2R1Y3QgKE1PRDA5UTEpIHdlcmUgdXNlZCBhcyBhbiBpbnB1dCBmb3IgYWxsIHRocmVlIG1vZGVscy4gTW9kZWwgZXZhbHVhdGlvbiBzaG93cyB0aGF0IHRoZSBBTkZJUyAoUjJNb29yZXBhcmsgPSAwLjg1LCBSTVNFTW9vcmVwYXJrID0gMTEuMDc7IFIyR3JhbmdlID0gMC43NiwgUk1TRUdyYW5nZSA9IDE1LjM1KSBoYXMgcHJvZHVjZWQgaW1wcm92ZWQgZXN0aW1hdGlvbiBvZiBiaW9tYXNzIGFzIGNvbXBhcmVkIHRvIHRoZSBBTk4gYW5kIE1MUi4gVGhlIHByb3Bvc2VkIG1ldGhvZG9sb2d5IHdpbGwgaGVscCB0byBiZXR0ZXIgZXhwbG9yZSB0aGUgZnV0dXJlIGluZmxvdyBvZiByZW1vdGUgc2Vuc2luZyBkYXRhIGZyb20gc3BhY2Vib3JuZSBzZW5zb3JzIGZvciB0aGUgcmV0cmlldmFsIG9mIGRpZmZlcmVudCBiaW9waHlzaWNhbCBwYXJhbWV0ZXJzLCBhbmQgd2l0aCB0aGUgbGF1bmNoIG9mIG5ldyBtZW1iZXJzIG9mIHNhdGVsbGl0ZSBmYW1pbGllcyAoQUxPUy0yLCBSYWRhcnNhdC0yLCBTZW50aW5lbCwgVGVycmFTQVItWCwgVGFuREVNLVgvTCkgdGhlIGRldmVsb3BtZW50IG9mIHRvb2xzIHRvIHByb2Nlc3MgbGFyZ2Ugdm9sdW1lcyBvZiBpbWFnZSBkYXRhIHdpbGwgYmVjb21lIGluY3JlYXNpbmdseSBpbXBvcnRhbnQuIiwiaXNzdWUiOiI3Iiwidm9sdW1lIjoiMTAifSwiaXNUZW1wb3JhcnkiOmZhbHNlfV19&quot;,&quot;citationItems&quot;:[{&quot;id&quot;:&quot;0b05c1b0-a011-344b-a4f7-8bdaedd1ffb9&quot;,&quot;itemData&quot;:{&quot;type&quot;:&quot;article-journal&quot;,&quot;id&quot;:&quot;0b05c1b0-a011-344b-a4f7-8bdaedd1ffb9&quot;,&quot;title&quot;:&quot;Modeling Managed Grassland Biomass Estimation by Using Multitemporal Remote Sensing Data-A Machine Learning Approach&quot;,&quot;author&quot;:[{&quot;family&quot;:&quot;Ali&quot;,&quot;given&quot;:&quot;Iftikhar&quot;,&quot;parse-names&quot;:false,&quot;dropping-particle&quot;:&quot;&quot;,&quot;non-dropping-particle&quot;:&quot;&quot;},{&quot;family&quot;:&quot;Cawkwell&quot;,&quot;given&quot;:&quot;Fiona&quot;,&quot;parse-names&quot;:false,&quot;dropping-particle&quot;:&quot;&quot;,&quot;non-dropping-particle&quot;:&quot;&quot;},{&quot;family&quot;:&quot;Dwyer&quot;,&quot;given&quot;:&quot;Edward&quot;,&quot;parse-names&quot;:false,&quot;dropping-particle&quot;:&quot;&quot;,&quot;non-dropping-particle&quot;:&quot;&quot;},{&quot;family&quot;:&quot;Green&quot;,&quot;given&quot;:&quot;Stuart&quot;,&quot;parse-names&quot;:false,&quot;dropping-particle&quot;:&quot;&quot;,&quot;non-dropping-particle&quot;:&quot;&quot;}],&quot;container-title&quot;:&quot;IEEE Journal of Selected Topics in Applied Earth Observations and Remote Sensing&quot;,&quot;container-title-short&quot;:&quot;IEEE J Sel Top Appl Earth Obs Remote Sens&quot;,&quot;DOI&quot;:&quot;10.1109/JSTARS.2016.2561618&quot;,&quot;ISSN&quot;:&quot;21511535&quot;,&quot;issued&quot;:{&quot;date-parts&quot;:[[2017]]},&quot;page&quot;:&quot;3254-3264&quot;,&quot;abstract&quot;:&quot;More than 80% of agricultural land in Ireland is grassland, which is a major feed source for the pasture based dairy farming and livestock industry. Many studies have been undertaken globally to estimate grassland biomass by using satellite remote sensing data, but rarely in systems like Ireland's intensively managed, but small-scale pastures, where grass is grazed as well as harvested for winter fodder. Multiple linear regression (MLR), artificial neural network (ANN) and adaptive neuro-fuzzy inference system (ANFIS) models were developed to estimate the grassland biomass (kg dry matter/ha/day) of two intensively managed grassland farms in Ireland. For the first test site (Moorepark) 12 years (2001-2012) and for second test site (Grange) 6 years (2001- 2005, 2007) of in situ measurements (weekly measured biomass) were used for model development. Five vegetation indices plus two raw spectral bands (RED=red band, NIR=Near Infrared band) derived from an 8-day MODIS product (MOD09Q1) were used as an input for all three models. Model evaluation shows that the ANFIS (R2Moorepark = 0.85, RMSEMoorepark = 11.07; R2Grange = 0.76, RMSEGrange = 15.35) has produced improved estimation of biomass as compared to the ANN and MLR. The proposed methodology will help to better explore the future inflow of remote sensing data from spaceborne sensors for the retrieval of different biophysical parameters, and with the launch of new members of satellite families (ALOS-2, Radarsat-2, Sentinel, TerraSAR-X, TanDEM-X/L) the development of tools to process large volumes of image data will become increasingly important.&quot;,&quot;issue&quot;:&quot;7&quot;,&quot;volume&quot;:&quot;10&quot;},&quot;isTemporary&quot;:false}]},{&quot;citationID&quot;:&quot;MENDELEY_CITATION_1be0c5ff-a41e-42f1-ad1e-02f2fe75830c&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MWJlMGM1ZmYtYTQxZS00MmYxLWFkMWUtMDJmMmZlNzU4MzBjIiwicHJvcGVydGllcyI6eyJub3RlSW5kZXgiOjB9LCJpc0VkaXRlZCI6ZmFsc2UsIm1hbnVhbE92ZXJyaWRlIjp7ImlzTWFudWFsbHlPdmVycmlkZGVuIjpmYWxzZSwiY2l0ZXByb2NUZXh0IjoiKFdhbmcgZXQgYWwuLCAyMDE5KSIsIm1hbnVhbE92ZXJyaWRlVGV4dCI6IiJ9LCJjaXRhdGlvbkl0ZW1zIjpbeyJpZCI6ImNmOGE2ODY1LWEwNmUtMzY1OC05ZTIwLTRjNzdjNmRjMWIzYiIsIml0ZW1EYXRhIjp7InR5cGUiOiJhcnRpY2xlLWpvdXJuYWwiLCJpZCI6ImNmOGE2ODY1LWEwNmUtMzY1OC05ZTIwLTRjNzdjNmRjMWIzYiIsInRpdGxlIjoiRXN0aW1hdGluZyBsZWFmIGFyZWEgaW5kZXggYW5kIGFib3ZlZ3JvdW5kIGJpb21hc3Mgb2YgZ3JhemluZyBwYXN0dXJlcyB1c2luZyBTZW50aW5lbC0xLCBTZW50aW5lbC0yIGFuZCBMYW5kc2F0IGltYWdlcyIsImF1dGhvciI6W3siZmFtaWx5IjoiV2FuZyIsImdpdmVuIjoiSmllIiwicGFyc2UtbmFtZXMiOmZhbHNlLCJkcm9wcGluZy1wYXJ0aWNsZSI6IiIsIm5vbi1kcm9wcGluZy1wYXJ0aWNsZSI6IiJ9LHsiZmFtaWx5IjoiWGlhbyIsImdpdmVuIjoiWGlhbmdtaW5nIiwicGFyc2UtbmFtZXMiOmZhbHNlLCJkcm9wcGluZy1wYXJ0aWNsZSI6IiIsIm5vbi1kcm9wcGluZy1wYXJ0aWNsZSI6IiJ9LHsiZmFtaWx5IjoiQmFqZ2FpbiIsImdpdmVuIjoiUmFqZW4iLCJwYXJzZS1uYW1lcyI6ZmFsc2UsImRyb3BwaW5nLXBhcnRpY2xlIjoiIiwibm9uLWRyb3BwaW5nLXBhcnRpY2xlIjoiIn0seyJmYW1pbHkiOiJTdGFya3MiLCJnaXZlbiI6IlBhdHJpY2siLCJwYXJzZS1uYW1lcyI6ZmFsc2UsImRyb3BwaW5nLXBhcnRpY2xlIjoiIiwibm9uLWRyb3BwaW5nLXBhcnRpY2xlIjoiIn0seyJmYW1pbHkiOiJTdGVpbmVyIiwiZ2l2ZW4iOiJKZWFuIiwicGFyc2UtbmFtZXMiOmZhbHNlLCJkcm9wcGluZy1wYXJ0aWNsZSI6IiIsIm5vbi1kcm9wcGluZy1wYXJ0aWNsZSI6IiJ9LHsiZmFtaWx5IjoiRG91Z2h0eSIsImdpdmVuIjoiUnVzc2VsbCBCLiIsInBhcnNlLW5hbWVzIjpmYWxzZSwiZHJvcHBpbmctcGFydGljbGUiOiIiLCJub24tZHJvcHBpbmctcGFydGljbGUiOiIifSx7ImZhbWlseSI6IkNoYW5nIiwiZ2l2ZW4iOiJRaW5nIiwicGFyc2UtbmFtZXMiOmZhbHNlLCJkcm9wcGluZy1wYXJ0aWNsZSI6IiIsIm5vbi1kcm9wcGluZy1wYXJ0aWNsZSI6IiJ9XSwiY29udGFpbmVyLXRpdGxlIjoiSVNQUlMgSm91cm5hbCBvZiBQaG90b2dyYW1tZXRyeSBhbmQgUmVtb3RlIFNlbnNpbmciLCJET0kiOiIxMC4xMDE2L2ouaXNwcnNqcHJzLjIwMTkuMDYuMDA3IiwiSVNTTiI6IjA5MjQyNzE2IiwiaXNzdWVkIjp7ImRhdGUtcGFydHMiOltbMjAxOSw4LDFdXX0sInBhZ2UiOiIxODktMjAxIiwiYWJzdHJhY3QiOiJHcmFzc2xhbmQgZGVncmFkYXRpb24gaGFzIGFjY2VsZXJhdGVkIGluIHJlY2VudCBkZWNhZGVzIGluIHJlc3BvbnNlIHRvIGluY3JlYXNlZCBjbGltYXRlIHZhcmlhYmlsaXR5IGFuZCBodW1hbiBhY3Rpdml0eS4gUmFuZ2VsYW5kIGFuZCBncmFzc2xhbmQgY29uZGl0aW9ucyBkaXJlY3RseSBhZmZlY3QgZm9yYWdlIHF1YWxpdHksIGxpdmVzdG9jayBwcm9kdWN0aW9uLCBhbmQgcmVnaW9uYWwgZ3Jhc3NsYW5kIHJlc291cmNlcy4gSW4gdGhpcyBzdHVkeSwgd2UgZXhhbWluZWQgdGhlIHBvdGVudGlhbCBvZiBpbnRlZ3JhdGluZyBzeW50aGV0aWMgYXBlcnR1cmUgcmFkYXIgKFNBUiwgU2VudGluZWwtMSkgYW5kIG9wdGljYWwgcmVtb3RlIHNlbnNpbmcgKExhbmRzYXQtOCBhbmQgU2VudGluZWwtMikgZGF0YSB0byBtb25pdG9yIHRoZSBjb25kaXRpb25zIG9mIGEgbmF0aXZlIHBhc3R1cmUgYW5kIGFuIGludHJvZHVjZWQgcGFzdHVyZSBpbiBPa2xhaG9tYSwgVVNBLiBMZWFmIGFyZWEgaW5kZXggKExBSSkgYW5kIGFib3ZlZ3JvdW5kIGJpb21hc3MgKEFHQikgd2VyZSB1c2VkIGFzIGluZGljYXRvcnMgb2YgcGFzdHVyZSBjb25kaXRpb25zIHVuZGVyIHZhcnlpbmcgY2xpbWF0ZSBhbmQgaHVtYW4gYWN0aXZpdGllcy4gV2UgZXN0aW1hdGVkIHRoZSBzZWFzb25hbCBkeW5hbWljcyBvZiBMQUkgYW5kIEFHQiB1c2luZyBTZW50aW5lbC0xIChTMSksIExhbmRzYXQtOCAoTEM4KSwgYW5kIFNlbnRpbmVsLTIgKFMyKSBkYXRhLCBib3RoIGluZGl2aWR1YWxseSBhbmQgaW50ZWdyYWxseSwgYXBwbHlpbmcgdGhyZWUgd2lkZWx5IHVzZWQgYWxnb3JpdGhtczogTXVsdGlwbGUgTGluZWFyIFJlZ3Jlc3Npb24gKE1MUiksIFN1cHBvcnQgVmVjdG9yIE1hY2hpbmUgKFNWTSksIGFuZCBSYW5kb20gRm9yZXN0IChSRikuIFJlc3VsdHMgaW5kaWNhdGVkIHRoYXQgaW50ZWdyYXRpb24gb2YgTEM4IGFuZCBTMiBkYXRhIHByb3ZpZGVkIHN1ZmZpY2llbnQgZGF0YSB0byBjYXB0dXJlIHRoZSBzZWFzb25hbCBkeW5hbWljcyBvZiBncmFzc2xhbmRzIGF0IGEgMTDigJMzMC1tIHNwYXRpYWwgcmVzb2x1dGlvbiBhbmQgaW1wcm92ZWQgYXNzZXNzbWVudHMgb2YgY3JpdGljYWwgcGhlbm9sb2d5IHN0YWdlcyBpbiBib3RoIHBsdXZpYWwgYW5kIGRyeSB5ZWFycy4gVGhlIHNhdGVsbGl0ZS1iYXNlZCBMQUkgYW5kIEFHQiBtb2RlbHMgZGV2ZWxvcGVkIGZyb20gZ3JvdW5kIG1lYXN1cmVtZW50cyBpbiAyMDE1IHJlYXNvbmFibHkgcHJlZGljdGVkIHRoZSBzZWFzb25hbCBkeW5hbWljcyBhbmQgc3BhdGlhbCBoZXRlcm9nZW5laXR5IG9mIExBSSBhbmQgQUdCIGluIDIwMTYuIEJ5IGNvbXBhcmlzb24sIHRoZSBpbnRlZ3JhdGlvbiBvZiBTMSwgTEM4LCBhbmQgUzIgaGFzIHRoZSBwb3RlbnRpYWwgdG8gaW1wcm92ZSB0aGUgZXN0aW1hdGlvbiBvZiBMQUkgYW5kIEFHQiBtb3JlIHRoYW4gMzAlIHJlbGF0aXZlIHRvIHRoZSBwZXJmb3JtYW5jZSBvZiBTMSBhdCBsb3cgdmVnZXRhdGlvbiBjb3ZlciAoTEFJIDwgMiBtMi9tMiwgQUdCIDwgNTAwIGcvbTIpIGFuZCBvcHRpY2FsIGRhdGEgb2YgTEM4IGFuZCBTMiBhdCBoaWdoIHZlZ2V0YXRpb24gY292ZXIgKExBSSA+IDIgbTIvbTIsIEFHQiA+IDUwMCBnL20yKS4gVGhlc2UgcmVzdWx0cyBkZW1vbnN0cmF0ZSB0aGUgcG90ZW50aWFsIG9mIGNvbWJpbmluZyBTMSwgTEM4LCBhbmQgUzIgbW9uaXRvcmluZyBncmF6aW5nIHRhbGxncmFzcyBwcmFpcmllIHRvIHByb3ZpZGUgdGltZWx5IGFuZCBhY2N1cmF0ZSBkYXRhIGZvciBncmFzc2xhbmQgbWFuYWdlbWVudC4iLCJwdWJsaXNoZXIiOiJFbHNldmllciBCLlYuIiwidm9sdW1lIjoiMTU0IiwiY29udGFpbmVyLXRpdGxlLXNob3J0IjoiIn0sImlzVGVtcG9yYXJ5IjpmYWxzZX1dfQ==&quot;,&quot;citationItems&quot;:[{&quot;id&quot;:&quot;cf8a6865-a06e-3658-9e20-4c77c6dc1b3b&quot;,&quot;itemData&quot;:{&quot;type&quot;:&quot;article-journal&quot;,&quot;id&quot;:&quot;cf8a6865-a06e-3658-9e20-4c77c6dc1b3b&quot;,&quot;title&quot;:&quot;Estimating leaf area index and aboveground biomass of grazing pastures using Sentinel-1, Sentinel-2 and Landsat images&quot;,&quot;author&quot;:[{&quot;family&quot;:&quot;Wang&quot;,&quot;given&quot;:&quot;Jie&quot;,&quot;parse-names&quot;:false,&quot;dropping-particle&quot;:&quot;&quot;,&quot;non-dropping-particle&quot;:&quot;&quot;},{&quot;family&quot;:&quot;Xiao&quot;,&quot;given&quot;:&quot;Xiangming&quot;,&quot;parse-names&quot;:false,&quot;dropping-particle&quot;:&quot;&quot;,&quot;non-dropping-particle&quot;:&quot;&quot;},{&quot;family&quot;:&quot;Bajgain&quot;,&quot;given&quot;:&quot;Rajen&quot;,&quot;parse-names&quot;:false,&quot;dropping-particle&quot;:&quot;&quot;,&quot;non-dropping-particle&quot;:&quot;&quot;},{&quot;family&quot;:&quot;Starks&quot;,&quot;given&quot;:&quot;Patrick&quot;,&quot;parse-names&quot;:false,&quot;dropping-particle&quot;:&quot;&quot;,&quot;non-dropping-particle&quot;:&quot;&quot;},{&quot;family&quot;:&quot;Steiner&quot;,&quot;given&quot;:&quot;Jean&quot;,&quot;parse-names&quot;:false,&quot;dropping-particle&quot;:&quot;&quot;,&quot;non-dropping-particle&quot;:&quot;&quot;},{&quot;family&quot;:&quot;Doughty&quot;,&quot;given&quot;:&quot;Russell B.&quot;,&quot;parse-names&quot;:false,&quot;dropping-particle&quot;:&quot;&quot;,&quot;non-dropping-particle&quot;:&quot;&quot;},{&quot;family&quot;:&quot;Chang&quot;,&quot;given&quot;:&quot;Qing&quot;,&quot;parse-names&quot;:false,&quot;dropping-particle&quot;:&quot;&quot;,&quot;non-dropping-particle&quot;:&quot;&quot;}],&quot;container-title&quot;:&quot;ISPRS Journal of Photogrammetry and Remote Sensing&quot;,&quot;DOI&quot;:&quot;10.1016/j.isprsjprs.2019.06.007&quot;,&quot;ISSN&quot;:&quot;09242716&quot;,&quot;issued&quot;:{&quot;date-parts&quot;:[[2019,8,1]]},&quot;page&quot;:&quot;189-201&quot;,&quot;abstract&quot;:&quot;Grassland degradation has accelerated in recent decades in response to increased climate variability and human activity. Rangeland and grassland conditions directly affect forage quality, livestock production, and regional grassland resources. In this study, we examined the potential of integrating synthetic aperture radar (SAR, Sentinel-1) and optical remote sensing (Landsat-8 and Sentinel-2) data to monitor the conditions of a native pasture and an introduced pasture in Oklahoma, USA. Leaf area index (LAI) and aboveground biomass (AGB) were used as indicators of pasture conditions under varying climate and human activities. We estimated the seasonal dynamics of LAI and AGB using Sentinel-1 (S1), Landsat-8 (LC8), and Sentinel-2 (S2) data, both individually and integrally, applying three widely used algorithms: Multiple Linear Regression (MLR), Support Vector Machine (SVM), and Random Forest (RF). Results indicated that integration of LC8 and S2 data provided sufficient data to capture the seasonal dynamics of grasslands at a 10–30-m spatial resolution and improved assessments of critical phenology stages in both pluvial and dry years. The satellite-based LAI and AGB models developed from ground measurements in 2015 reasonably predicted the seasonal dynamics and spatial heterogeneity of LAI and AGB in 2016. By comparison, the integration of S1, LC8, and S2 has the potential to improve the estimation of LAI and AGB more than 30% relative to the performance of S1 at low vegetation cover (LAI &lt; 2 m2/m2, AGB &lt; 500 g/m2) and optical data of LC8 and S2 at high vegetation cover (LAI &gt; 2 m2/m2, AGB &gt; 500 g/m2). These results demonstrate the potential of combining S1, LC8, and S2 monitoring grazing tallgrass prairie to provide timely and accurate data for grassland management.&quot;,&quot;publisher&quot;:&quot;Elsevier B.V.&quot;,&quot;volume&quot;:&quot;154&quot;,&quot;container-title-short&quot;:&quot;&quot;},&quot;isTemporary&quot;:false}]},{&quot;citationID&quot;:&quot;MENDELEY_CITATION_0bbc987a-20b7-43c2-8d6e-8fec78df1068&quot;,&quot;properties&quot;:{&quot;noteIndex&quot;:0},&quot;isEdited&quot;:false,&quot;manualOverride&quot;:{&quot;isManuallyOverridden&quot;:false,&quot;citeprocText&quot;:&quot;(Meng et al., 2020)&quot;,&quot;manualOverrideText&quot;:&quot;&quot;},&quot;citationTag&quot;:&quot;MENDELEY_CITATION_v3_eyJjaXRhdGlvbklEIjoiTUVOREVMRVlfQ0lUQVRJT05fMGJiYzk4N2EtMjBiNy00M2MyLThkNmUtOGZlYzc4ZGYxMDY4IiwicHJvcGVydGllcyI6eyJub3RlSW5kZXgiOjB9LCJpc0VkaXRlZCI6ZmFsc2UsIm1hbnVhbE92ZXJyaWRlIjp7ImlzTWFudWFsbHlPdmVycmlkZGVuIjpmYWxzZSwiY2l0ZXByb2NUZXh0IjoiKE1lbmcgZXQgYWwuLCAyMDIwKSIsIm1hbnVhbE92ZXJyaWRlVGV4dCI6IiJ9LCJjaXRhdGlvbkl0ZW1zIjpbeyJpZCI6Ijg2MWEwNWE5LTEwMzAtM2EzNy04ZWFlLTE1NjU1YWM2OTFiNSIsIml0ZW1EYXRhIjp7InR5cGUiOiJhcnRpY2xlLWpvdXJuYWwiLCJpZCI6Ijg2MWEwNWE5LTEwMzAtM2EzNy04ZWFlLTE1NjU1YWM2OTFiNSIsInRpdGxlIjoiTW9kZWxpbmcgQWxwaW5lIEdyYXNzbGFuZCBBYm92ZSBHcm91bmQgQmlvbWFzcyBCYXNlZCBvbiBSZW1vdGUgU2Vuc2luZyBEYXRhIGFuZCBNYWNoaW5lIExlYXJuaW5nIEFsZ29yaXRobTogQSBDYXNlIFN0dWR5IGluIEVhc3Qgb2YgdGhlIFRpYmV0YW4gUGxhdGVhdSwgQ2hpbmEiLCJhdXRob3IiOlt7ImZhbWlseSI6Ik1lbmciLCJnaXZlbiI6IkIiLCJwYXJzZS1uYW1lcyI6ZmFsc2UsImRyb3BwaW5nLXBhcnRpY2xlIjoiIiwibm9uLWRyb3BwaW5nLXBhcnRpY2xlIjoiIn0seyJmYW1pbHkiOiJMaWFuZyIsImdpdmVuIjoiVCIsInBhcnNlLW5hbWVzIjpmYWxzZSwiZHJvcHBpbmctcGFydGljbGUiOiIiLCJub24tZHJvcHBpbmctcGFydGljbGUiOiIifSx7ImZhbWlseSI6IllpIiwiZ2l2ZW4iOiJTIiwicGFyc2UtbmFtZXMiOmZhbHNlLCJkcm9wcGluZy1wYXJ0aWNsZSI6IiIsIm5vbi1kcm9wcGluZy1wYXJ0aWNsZSI6IiJ9LHsiZmFtaWx5IjoiWWluIiwiZ2l2ZW4iOiJKIiwicGFyc2UtbmFtZXMiOmZhbHNlLCJkcm9wcGluZy1wYXJ0aWNsZSI6IiIsIm5vbi1kcm9wcGluZy1wYXJ0aWNsZSI6IiJ9LHsiZmFtaWx5IjoiQ3VpIiwiZ2l2ZW4iOiJYIiwicGFyc2UtbmFtZXMiOmZhbHNlLCJkcm9wcGluZy1wYXJ0aWNsZSI6IiIsIm5vbi1kcm9wcGluZy1wYXJ0aWNsZSI6IiJ9LHsiZmFtaWx5IjoiR2UiLCJnaXZlbiI6IkoiLCJwYXJzZS1uYW1lcyI6ZmFsc2UsImRyb3BwaW5nLXBhcnRpY2xlIjoiIiwibm9uLWRyb3BwaW5nLXBhcnRpY2xlIjoiIn0seyJmYW1pbHkiOiJIb3UiLCJnaXZlbiI6Ik0iLCJwYXJzZS1uYW1lcyI6ZmFsc2UsImRyb3BwaW5nLXBhcnRpY2xlIjoiIiwibm9uLWRyb3BwaW5nLXBhcnRpY2xlIjoiIn0seyJmYW1pbHkiOiJMdiIsImdpdmVuIjoiWSIsInBhcnNlLW5hbWVzIjpmYWxzZSwiZHJvcHBpbmctcGFydGljbGUiOiIiLCJub24tZHJvcHBpbmctcGFydGljbGUiOiIifSx7ImZhbWlseSI6IlN1biIsImdpdmVuIjoiWSIsInBhcnNlLW5hbWVzIjpmYWxzZSwiZHJvcHBpbmctcGFydGljbGUiOiIiLCJub24tZHJvcHBpbmctcGFydGljbGUiOiIifV0sImNvbnRhaW5lci10aXRsZSI6IklFRUUgSm91cm5hbCBvZiBTZWxlY3RlZCBUb3BpY3MgaW4gQXBwbGllZCBFYXJ0aCBPYnNlcnZhdGlvbnMgYW5kIFJlbW90ZSBTZW5zaW5nIiwiY29udGFpbmVyLXRpdGxlLXNob3J0IjoiSUVFRSBKIFNlbCBUb3AgQXBwbCBFYXJ0aCBPYnMgUmVtb3RlIFNlbnMiLCJET0kiOiIxMC4xMTA5L0pTVEFSUy4yMDIwLjI5OTkzNDgiLCJJU1NOIjoiMjE1MS0xNTM1IiwiaXNzdWVkIjp7ImRhdGUtcGFydHMiOltbMjAyMF1dfSwicGFnZSI6IjI5ODYtMjk5NSIsInZvbHVtZSI6IjEzIn0sImlzVGVtcG9yYXJ5IjpmYWxzZX1dfQ==&quot;,&quot;citationItems&quot;:[{&quot;id&quot;:&quot;861a05a9-1030-3a37-8eae-15655ac691b5&quot;,&quot;itemData&quot;:{&quot;type&quot;:&quot;article-journal&quot;,&quot;id&quot;:&quot;861a05a9-1030-3a37-8eae-15655ac691b5&quot;,&quot;title&quot;:&quot;Modeling Alpine Grassland Above Ground Biomass Based on Remote Sensing Data and Machine Learning Algorithm: A Case Study in East of the Tibetan Plateau, China&quot;,&quot;author&quot;:[{&quot;family&quot;:&quot;Meng&quot;,&quot;given&quot;:&quot;B&quot;,&quot;parse-names&quot;:false,&quot;dropping-particle&quot;:&quot;&quot;,&quot;non-dropping-particle&quot;:&quot;&quot;},{&quot;family&quot;:&quot;Liang&quot;,&quot;given&quot;:&quot;T&quot;,&quot;parse-names&quot;:false,&quot;dropping-particle&quot;:&quot;&quot;,&quot;non-dropping-particle&quot;:&quot;&quot;},{&quot;family&quot;:&quot;Yi&quot;,&quot;given&quot;:&quot;S&quot;,&quot;parse-names&quot;:false,&quot;dropping-particle&quot;:&quot;&quot;,&quot;non-dropping-particle&quot;:&quot;&quot;},{&quot;family&quot;:&quot;Yin&quot;,&quot;given&quot;:&quot;J&quot;,&quot;parse-names&quot;:false,&quot;dropping-particle&quot;:&quot;&quot;,&quot;non-dropping-particle&quot;:&quot;&quot;},{&quot;family&quot;:&quot;Cui&quot;,&quot;given&quot;:&quot;X&quot;,&quot;parse-names&quot;:false,&quot;dropping-particle&quot;:&quot;&quot;,&quot;non-dropping-particle&quot;:&quot;&quot;},{&quot;family&quot;:&quot;Ge&quot;,&quot;given&quot;:&quot;J&quot;,&quot;parse-names&quot;:false,&quot;dropping-particle&quot;:&quot;&quot;,&quot;non-dropping-particle&quot;:&quot;&quot;},{&quot;family&quot;:&quot;Hou&quot;,&quot;given&quot;:&quot;M&quot;,&quot;parse-names&quot;:false,&quot;dropping-particle&quot;:&quot;&quot;,&quot;non-dropping-particle&quot;:&quot;&quot;},{&quot;family&quot;:&quot;Lv&quot;,&quot;given&quot;:&quot;Y&quot;,&quot;parse-names&quot;:false,&quot;dropping-particle&quot;:&quot;&quot;,&quot;non-dropping-particle&quot;:&quot;&quot;},{&quot;family&quot;:&quot;Sun&quot;,&quot;given&quot;:&quot;Y&quot;,&quot;parse-names&quot;:false,&quot;dropping-particle&quot;:&quot;&quot;,&quot;non-dropping-particle&quot;:&quot;&quot;}],&quot;container-title&quot;:&quot;IEEE Journal of Selected Topics in Applied Earth Observations and Remote Sensing&quot;,&quot;container-title-short&quot;:&quot;IEEE J Sel Top Appl Earth Obs Remote Sens&quot;,&quot;DOI&quot;:&quot;10.1109/JSTARS.2020.2999348&quot;,&quot;ISSN&quot;:&quot;2151-1535&quot;,&quot;issued&quot;:{&quot;date-parts&quot;:[[2020]]},&quot;page&quot;:&quot;2986-2995&quot;,&quot;volume&quot;:&quot;13&quot;},&quot;isTemporary&quot;:false}]},{&quot;citationID&quot;:&quot;MENDELEY_CITATION_6b799771-1c5c-4f8f-a569-35611a117655&quot;,&quot;properties&quot;:{&quot;noteIndex&quot;:0},&quot;isEdited&quot;:false,&quot;manualOverride&quot;:{&quot;isManuallyOverridden&quot;:false,&quot;citeprocText&quot;:&quot;(Reis et al., 2020)&quot;,&quot;manualOverrideText&quot;:&quot;&quot;},&quot;citationTag&quot;:&quot;MENDELEY_CITATION_v3_eyJjaXRhdGlvbklEIjoiTUVOREVMRVlfQ0lUQVRJT05fNmI3OTk3NzEtMWM1Yy00ZjhmLWE1NjktMzU2MTFhMTE3NjU1IiwicHJvcGVydGllcyI6eyJub3RlSW5kZXgiOjB9LCJpc0VkaXRlZCI6ZmFsc2UsIm1hbnVhbE92ZXJyaWRlIjp7ImlzTWFudWFsbHlPdmVycmlkZGVuIjpmYWxzZSwiY2l0ZXByb2NUZXh0IjoiKFJlaXMgZXQgYWwuLCAyMDIwKSIsIm1hbnVhbE92ZXJyaWRlVGV4dCI6IiJ9LCJjaXRhdGlvbkl0ZW1zIjpbeyJpZCI6IjZlYTYyNGRiLTY1MmQtMzNiMi05YmRjLTFmODI1YzRkNzY3ZCIsIml0ZW1EYXRhIjp7InR5cGUiOiJhcnRpY2xlLWpvdXJuYWwiLCJpZCI6IjZlYTYyNGRiLTY1MmQtMzNiMi05YmRjLTFmODI1YzRkNzY3ZCIsInRpdGxlIjoiTW9uaXRvcmluZyBwYXN0dXJlIGFib3ZlZ3JvdW5kIGJpb21hc3MgYW5kIGNhbm9weSBoZWlnaHQgaW4gYW4gaW50ZWdyYXRlZCBjcm9wLWxpdmVzdG9jayBzeXN0ZW0gdXNpbmcgdGV4dHVyYWwgaW5mb3JtYXRpb24gZnJvbSBwbGFuZXRzY29wZSBpbWFnZXJ5IiwiYXV0aG9yIjpbeyJmYW1pbHkiOiJSZWlzIiwiZ2l2ZW4iOiJBbGlueSBBLiIsInBhcnNlLW5hbWVzIjpmYWxzZSwiZHJvcHBpbmctcGFydGljbGUiOiIiLCJub24tZHJvcHBpbmctcGFydGljbGUiOiIifSx7ImZhbWlseSI6Ildlcm5lciIsImdpdmVuIjoiSm/Do28gUC5TLiIsInBhcnNlLW5hbWVzIjpmYWxzZSwiZHJvcHBpbmctcGFydGljbGUiOiIiLCJub24tZHJvcHBpbmctcGFydGljbGUiOiIifSx7ImZhbWlseSI6IlNpbHZhIiwiZ2l2ZW4iOiJCcnVuYSBDLiIsInBhcnNlLW5hbWVzIjpmYWxzZSwiZHJvcHBpbmctcGFydGljbGUiOiIiLCJub24tZHJvcHBpbmctcGFydGljbGUiOiIifSx7ImZhbWlseSI6IkZpZ3VlaXJlZG8iLCJnaXZlbiI6IkdsZXljZSBLLkQuQS4iLCJwYXJzZS1uYW1lcyI6ZmFsc2UsImRyb3BwaW5nLXBhcnRpY2xlIjoiIiwibm9uLWRyb3BwaW5nLXBhcnRpY2xlIjoiIn0seyJmYW1pbHkiOiJBbnR1bmVzIiwiZ2l2ZW4iOiJKb8OjbyBGLkcuIiwicGFyc2UtbmFtZXMiOmZhbHNlLCJkcm9wcGluZy1wYXJ0aWNsZSI6IiIsIm5vbi1kcm9wcGluZy1wYXJ0aWNsZSI6IiJ9LHsiZmFtaWx5IjoiRXNxdWVyZG8iLCJnaXZlbiI6IkrDumxpbyBDLkQuTS4iLCJwYXJzZS1uYW1lcyI6ZmFsc2UsImRyb3BwaW5nLXBhcnRpY2xlIjoiIiwibm9uLWRyb3BwaW5nLXBhcnRpY2xlIjoiIn0seyJmYW1pbHkiOiJDb3V0aW5obyIsImdpdmVuIjoiQWxleGFuZHJlIEMuIiwicGFyc2UtbmFtZXMiOmZhbHNlLCJkcm9wcGluZy1wYXJ0aWNsZSI6IiIsIm5vbi1kcm9wcGluZy1wYXJ0aWNsZSI6IiJ9LHsiZmFtaWx5IjoiTGFtcGFyZWxsaSIsImdpdmVuIjoiUnViZW5zIEEuQy4iLCJwYXJzZS1uYW1lcyI6ZmFsc2UsImRyb3BwaW5nLXBhcnRpY2xlIjoiIiwibm9uLWRyb3BwaW5nLXBhcnRpY2xlIjoiIn0seyJmYW1pbHkiOiJSb2NoYSIsImdpdmVuIjoiSmFuc2xlIiwicGFyc2UtbmFtZXMiOmZhbHNlLCJkcm9wcGluZy1wYXJ0aWNsZSI6IlYuIiwibm9uLWRyb3BwaW5nLXBhcnRpY2xlIjoiIn0seyJmYW1pbHkiOiJNYWdhbGjDo2VzIiwiZ2l2ZW4iOiJQYXVsbyBTLkcuIiwicGFyc2UtbmFtZXMiOmZhbHNlLCJkcm9wcGluZy1wYXJ0aWNsZSI6IiIsIm5vbi1kcm9wcGluZy1wYXJ0aWNsZSI6IiJ9XSwiY29udGFpbmVyLXRpdGxlIjoiUmVtb3RlIFNlbnNpbmciLCJjb250YWluZXItdGl0bGUtc2hvcnQiOiJSZW1vdGUgU2VucyAoQmFzZWwpIiwiRE9JIjoiMTAuMzM5MC9SUzEyMTYyNTM0IiwiSVNTTiI6IjIwNzI0MjkyIiwiaXNzdWVkIjp7ImRhdGUtcGFydHMiOltbMjAyMCw4LDFdXX0sImFic3RyYWN0IjoiRmFzdCBhbmQgYWNjdXJhdGUgcXVhbnRpZmljYXRpb24gb2YgdGhlIGF2YWlsYWJsZSBwYXN0dXJlIGJpb21hc3MgaXMgZXNzZW50aWFsIHRvIHN1cHBvcnQgZ3JhemluZyBtYW5hZ2VtZW50IGRlY2lzaW9ucyBpbiBpbnRlbnNpdmVseSBtYW5hZ2VkIGZpZWxkcy4gVGhlIGluY3JlYXNpbmcgdGVtcG9yYWwgYW5kIHNwYXRpYWwgcmVzb2x1dGlvbnMgb2ZmZXJlZCBieSB0aGUgbmV3IGdlbmVyYXRpb24gb2Ygb3JiaXRhbCBwbGF0Zm9ybXMsIHN1Y2ggYXMgUGxhbmV0IEN1YmVTYXQgc2F0ZWxsaXRlcywgaGF2ZSBpbXByb3ZlZCB0aGUgY2FwYWJpbGl0eSBvZiBtb25pdG9yaW5nIHBhc3R1cmUgYmlvbWFzcyB1c2luZyByZW1vdGVseSBzZW5zZWQgZGF0YS4gSGVyZSwgd2UgYXNzZXNzZWQgdGhlIGZlYXNpYmlsaXR5IG9mIHVzaW5nIHNwZWN0cmFsIGFuZCB0ZXh0dXJhbCBpbmZvcm1hdGlvbiBkZXJpdmVkIGZyb20gUGxhbmV0U2NvcGUgaW1hZ2VyeSBmb3IgZXN0aW1hdGluZyBwYXN0dXJlIGFib3ZlZ3JvdW5kIGJpb21hc3MgKEFHQikgYW5kIGNhbm9weSBoZWlnaHQgKENIKSBpbiBpbnRlbnNpdmVseSBtYW5hZ2VkIGZpZWxkcyBhbmQgdGhlIHBvdGVudGlhbCBmb3IgZW5oYW5jZWQgYWNjdXJhY3kgYnkgYXBwbHlpbmcgdGhlIGV4dHJlbWUgZ3JhZGllbnQgYm9vc3RpbmcgKFhHQm9vc3QpIGFsZ29yaXRobS4gT3VyIHJlc3VsdHMgZGVtb25zdHJhdGVkIHRoYXQgdGhlIHRleHR1cmUgbWVhc3VyZXMgZW5oYW5jZWQgQUdCIGFuZCBDSCBlc3RpbWF0aW9ucyBjb21wYXJlZCB0byB0aGUgcGVyZm9ybWFuY2Ugb2J0YWluZWQgdXNpbmcgb25seSBzcGVjdHJhbCBiYW5kcyBvciB2ZWdldGF0aW9uIGluZGljZXMuIFRoZSBiZXN0IHJlc3VsdHMgd2VyZSBmb3VuZCBieSBlbXBsb3lpbmcgdGhlIFhHQm9vc3QgbW9kZWxzIGJhc2VkIG9ubHkgb24gdGV4dHVyZSBtZWFzdXJlcy4gVGhlc2UgbW9kZWxzIGFjaGlldmVkIG1vZGVyYXRlbHkgaGlnaCBhY2N1cmFjeSB0byBwcmVkaWN0IHBhc3R1cmUgQUdCIGFuZCBDSCwgZXhwbGFpbmluZyA2NSUgYW5kIDg5JSBvZiBBR0IgKHJvb3QgbWVhbiBzcXVhcmUgZXJyb3IgKFJNU0UpID0gMjYuNTIlKSBhbmQgQ0ggKFJNU0UgPSAyMC45NCUpIHZhcmlhYmlsaXR5LCByZXNwZWN0aXZlbHkuIFRoaXMgc3R1ZHkgZGVtb25zdHJhdGVkIHRoZSBwb3RlbnRpYWwgb2YgdXNpbmcgdGV4dHVyZSBtZWFzdXJlcyB0byBpbXByb3ZlIHRoZSBwcmVkaWN0aW9uIGFjY3VyYWN5IG9mIEFHQiBhbmQgQ0ggbW9kZWxzIGJhc2VkIG9uIGhpZ2ggc3BhdGlvdGVtcG9yYWwgcmVzb2x1dGlvbiBQbGFuZXRTY29wZSBkYXRhIGluIGludGVuc2l2ZWx5IG1hbmFnZWQgbWl4ZWQgcGFzdHVyZXMuIiwicHVibGlzaGVyIjoiTURQSSBBRyIsImlzc3VlIjoiMTYiLCJ2b2x1bWUiOiIxMiJ9LCJpc1RlbXBvcmFyeSI6ZmFsc2V9XX0=&quot;,&quot;citationItems&quot;:[{&quot;id&quot;:&quot;6ea624db-652d-33b2-9bdc-1f825c4d767d&quot;,&quot;itemData&quot;:{&quot;type&quot;:&quot;article-journal&quot;,&quot;id&quot;:&quot;6ea624db-652d-33b2-9bdc-1f825c4d767d&quot;,&quot;title&quot;:&quot;Monitoring pasture aboveground biomass and canopy height in an integrated crop-livestock system using textural information from planetscope imagery&quot;,&quot;author&quot;:[{&quot;family&quot;:&quot;Reis&quot;,&quot;given&quot;:&quot;Aliny A.&quot;,&quot;parse-names&quot;:false,&quot;dropping-particle&quot;:&quot;&quot;,&quot;non-dropping-particle&quot;:&quot;&quot;},{&quot;family&quot;:&quot;Werner&quot;,&quot;given&quot;:&quot;João P.S.&quot;,&quot;parse-names&quot;:false,&quot;dropping-particle&quot;:&quot;&quot;,&quot;non-dropping-particle&quot;:&quot;&quot;},{&quot;family&quot;:&quot;Silva&quot;,&quot;given&quot;:&quot;Bruna C.&quot;,&quot;parse-names&quot;:false,&quot;dropping-particle&quot;:&quot;&quot;,&quot;non-dropping-particle&quot;:&quot;&quot;},{&quot;family&quot;:&quot;Figueiredo&quot;,&quot;given&quot;:&quot;Gleyce K.D.A.&quot;,&quot;parse-names&quot;:false,&quot;dropping-particle&quot;:&quot;&quot;,&quot;non-dropping-particle&quot;:&quot;&quot;},{&quot;family&quot;:&quot;Antunes&quot;,&quot;given&quot;:&quot;João F.G.&quot;,&quot;parse-names&quot;:false,&quot;dropping-particle&quot;:&quot;&quot;,&quot;non-dropping-particle&quot;:&quot;&quot;},{&quot;family&quot;:&quot;Esquerdo&quot;,&quot;given&quot;:&quot;Júlio C.D.M.&quot;,&quot;parse-names&quot;:false,&quot;dropping-particle&quot;:&quot;&quot;,&quot;non-dropping-particle&quot;:&quot;&quot;},{&quot;family&quot;:&quot;Coutinho&quot;,&quot;given&quot;:&quot;Alexandre C.&quot;,&quot;parse-names&quot;:false,&quot;dropping-particle&quot;:&quot;&quot;,&quot;non-dropping-particle&quot;:&quot;&quot;},{&quot;family&quot;:&quot;Lamparelli&quot;,&quot;given&quot;:&quot;Rubens A.C.&quot;,&quot;parse-names&quot;:false,&quot;dropping-particle&quot;:&quot;&quot;,&quot;non-dropping-particle&quot;:&quot;&quot;},{&quot;family&quot;:&quot;Rocha&quot;,&quot;given&quot;:&quot;Jansle&quot;,&quot;parse-names&quot;:false,&quot;dropping-particle&quot;:&quot;V.&quot;,&quot;non-dropping-particle&quot;:&quot;&quot;},{&quot;family&quot;:&quot;Magalhães&quot;,&quot;given&quot;:&quot;Paulo S.G.&quot;,&quot;parse-names&quot;:false,&quot;dropping-particle&quot;:&quot;&quot;,&quot;non-dropping-particle&quot;:&quot;&quot;}],&quot;container-title&quot;:&quot;Remote Sensing&quot;,&quot;container-title-short&quot;:&quot;Remote Sens (Basel)&quot;,&quot;DOI&quot;:&quot;10.3390/RS12162534&quot;,&quot;ISSN&quot;:&quot;20724292&quot;,&quot;issued&quot;:{&quot;date-parts&quot;:[[2020,8,1]]},&quot;abstract&quot;:&quot;Fast and accurate quantification of the available pasture biomass is essential to support grazing management decisions in intensively managed fields. The increasing temporal and spatial resolutions offered by the new generation of orbital platforms, such as Planet CubeSat satellites, have improved the capability of monitoring pasture biomass using remotely sensed data. Here, we assessed the feasibility of using spectral and textural information derived from PlanetScope imagery for estimating pasture aboveground biomass (AGB) and canopy height (CH) in intensively managed fields and the potential for enhanced accuracy by applying the extreme gradient boosting (XGBoost) algorithm. Our results demonstrated that the texture measures enhanced AGB and CH estimations compared to the performance obtained using only spectral bands or vegetation indices. The best results were found by employing the XGBoost models based only on texture measures. These models achieved moderately high accuracy to predict pasture AGB and CH, explaining 65% and 89% of AGB (root mean square error (RMSE) = 26.52%) and CH (RMSE = 20.94%) variability, respectively. This study demonstrated the potential of using texture measures to improve the prediction accuracy of AGB and CH models based on high spatiotemporal resolution PlanetScope data in intensively managed mixed pastures.&quot;,&quot;publisher&quot;:&quot;MDPI AG&quot;,&quot;issue&quot;:&quot;16&quot;,&quot;volume&quot;:&quot;12&quot;},&quot;isTemporary&quot;:false}]},{&quot;citationID&quot;:&quot;MENDELEY_CITATION_7a1e28b8-ee21-42e2-a72e-80264ece8cca&quot;,&quot;properties&quot;:{&quot;noteIndex&quot;:0},&quot;isEdited&quot;:false,&quot;manualOverride&quot;:{&quot;isManuallyOverridden&quot;:false,&quot;citeprocText&quot;:&quot;(Chabalala et al., 2020)&quot;,&quot;manualOverrideText&quot;:&quot;&quot;},&quot;citationTag&quot;:&quot;MENDELEY_CITATION_v3_eyJjaXRhdGlvbklEIjoiTUVOREVMRVlfQ0lUQVRJT05fN2ExZTI4YjgtZWUyMS00MmUyLWE3MmUtODAyNjRlY2U4Y2NhIiwicHJvcGVydGllcyI6eyJub3RlSW5kZXgiOjB9LCJpc0VkaXRlZCI6ZmFsc2UsIm1hbnVhbE92ZXJyaWRlIjp7ImlzTWFudWFsbHlPdmVycmlkZGVuIjpmYWxzZSwiY2l0ZXByb2NUZXh0IjoiKENoYWJhbGFsYSBldCBhbC4sIDIwMjApIiwibWFudWFsT3ZlcnJpZGVUZXh0IjoiIn0sImNpdGF0aW9uSXRlbXMiOlt7ImlkIjoiNGI2ZjJkZWYtM2QwZi0zYWM3LWI4NWQtNTYxYTUzNDdkYmJhIiwiaXRlbURhdGEiOnsidHlwZSI6ImFydGljbGUtam91cm5hbCIsImlkIjoiNGI2ZjJkZWYtM2QwZi0zYWM3LWI4NWQtNTYxYTUzNDdkYmJhIiwidGl0bGUiOiJFeHBsb2l0aW5nIHRoZSBjYXBhYmlsaXRpZXMgb2YgU2VudGluZWwtMiBhbmQgUmFwaWRFeWUgZm9yIHByZWRpY3RpbmcgZ3Jhc3Mgbml0cm9nZW4gYWNyb3NzIGRpZmZlcmVudCBncmFzcyBjb21tdW5pdGllcyBpbiBhIHByb3RlY3RlZCBhcmVhIiwiYXV0aG9yIjpbeyJmYW1pbHkiOiJDaGFiYWxhbGEiLCJnaXZlbiI6Illpbmdpc2FuaSIsInBhcnNlLW5hbWVzIjpmYWxzZSwiZHJvcHBpbmctcGFydGljbGUiOiIiLCJub24tZHJvcHBpbmctcGFydGljbGUiOiIifSx7ImZhbWlseSI6IkFkYW0iLCJnaXZlbiI6IkVsaGFkaSIsInBhcnNlLW5hbWVzIjpmYWxzZSwiZHJvcHBpbmctcGFydGljbGUiOiIiLCJub24tZHJvcHBpbmctcGFydGljbGUiOiIifSx7ImZhbWlseSI6Ik91bWFyIiwiZ2l2ZW4iOiJaYWthcml5eWFhIiwicGFyc2UtbmFtZXMiOmZhbHNlLCJkcm9wcGluZy1wYXJ0aWNsZSI6IiIsIm5vbi1kcm9wcGluZy1wYXJ0aWNsZSI6IiJ9LHsiZmFtaWx5IjoiUmFtb2VsbyIsImdpdmVuIjoiQWJlbCIsInBhcnNlLW5hbWVzIjpmYWxzZSwiZHJvcHBpbmctcGFydGljbGUiOiIiLCJub24tZHJvcHBpbmctcGFydGljbGUiOiIifV0sImNvbnRhaW5lci10aXRsZSI6IkFwcGxpZWQgR2VvbWF0aWNzIiwiRE9JIjoiMTAuMTAwNy9zMTI1MTgtMDIwLTAwMzA1LTgiLCJJU1NOIjoiMTg2Ni05MjhYIiwiVVJMIjoiaHR0cHM6Ly9kb2kub3JnLzEwLjEwMDcvczEyNTE4LTAyMC0wMDMwNS04IiwiaXNzdWVkIjp7ImRhdGUtcGFydHMiOltbMjAyMF1dfSwicGFnZSI6IjM3OS0zOTUiLCJhYnN0cmFjdCI6IlRoZSBwcmltYXJ5IGluZGljYXRvciBvZiBmb3JhZ2UgcXVhbGl0eSBpbiBhbnkgcmFuZ2VsYW5kIGVudmlyb25tZW50IGlzIGdyYXNzIG5pdHJvZ2VuLiBSZW1vdGUgc2Vuc2luZyBoYXMgYmVlbiB1c2VkIHRvIG1hcCBncmFzcyBxdWFsaXR5IGJ5IHByZWRpY3Rpbmcgbml0cm9nZW4gaW4gb3JkZXIgdG8gZmFjaWxpdGF0ZSBlZmZlY3RpdmUgbWFuYWdlbWVudCBhbmQgY29uc2VydmF0aW9uIG9mIHJhbmdlbGFuZCBlY29zeXN0ZW1zLiBVc2luZyBUZWxwZXJpb24gR2FtZSBSZXNlcnZlIGFzIHRoZSBzdHVkeSBzaXRlLCB0aGlzIHN0dWR5IHNvdWdodCB0byB1bmRlcnN0YW5kIHRoZSBleHRlbnQgdG8gd2hpY2ggdGhlIGFwcGxpY2F0aW9uIG9mIFNlbnRpbmVsLTIgKFMyKSBNU0kgc2Vuc29yLCB0b2dldGhlciB3aXRoIG5ldyByZWQgZWRnZSBiYW5kcyBhbmQgdmVnZXRhdGlvbiBpbmRpY2VzIGNhbiBpbXByb3ZlIHRoZSBlc3RpbWF0aW9uIGFjY3VyYWN5IG9mIGdyYXNzIG5pdHJvZ2VuIChOKSBhdCBhIGxhbmRzY2FwZSBzY2FsZSB3aGVuIGNvbXBhcmVkIHRvIHRoZSBSYXBpZEV5ZSBzZW5zb3IuIFRoaXMgc3R1ZHkgd2FzIHBhcnRpY3VsYXJseSBpbnRlcmVzdGVkIGluIHVuZGVyc3RhbmRpbmcgaWYgYW5pbWFsIGRpc3RyaWJ1dGlvbiBpbiBhIHJhbmdlbGFuZCBlbnZpcm9ubWVudCBpcyBzaWduaWZpY2FudGx5IGNvcnJlbGF0ZWQgdG8gZ3Jhc3MgcXVhbGl0eSBhY3Jvc3MgZGlmZmVyZW50IGdyYXNzIGNvbW11bml0aWVzIGF0IGEgbGFuZHNjYXBlIGxldmVsLiBUaGUgcGVyZm9ybWFuY2VzIG9mIHRoZSBzaW1wbGUgcmF0aW9zIChTUiksIG5vcm1hbGlzZWQgdmVnZXRhdGlvbiBkaWZmZXJlbmNlIGluZGljZXMgKE5EVkkpIGFuZCByYW5kb20gZm9yZXN0IChSRikgcmVncmVzc2lvbiBtb2RlbHMgd2VyZSBldmFsdWF0ZWQgYW5kIHVzZWQgdG8gbWFwIGFuZCBwcmVkaWN0IGdyYXNzIG5pdHJvZ2VuIGNvbmNlbnRyYXRpb24uIFRoZSByZXN1bHRzIGluZGljYXRlIHRoYXQgdGhlIG1vZGVsIGRldmVsb3BlZCB1c2luZyB0aGUgU1IgaW5kaWNlcyBjb3VsZCBwcmVkaWN0IG5pdHJvZ2VuIHdpdGggYSBtZWFuIFIyIG9mIDAuOTIgZm9yIFMyIGRhdGEgYW5kIDAuNTMgZnJvbSBSYXBpZEV5ZSBkYXRhIHVzaW5nIGNvbWJpbmVkIG1vZGVscy4gVGhlIHJlc3VsdHMgYWxzbyBzaG93ZWQgdGhhdCBuaXRyb2dlbiBtYXBzIGZyb20gcmVtb3RlIHNlbnNpbmcgY291bGQgYmUgdXNlZCB0byBleHBsYWluIGFuaW1hbCBhZ2dyZWdhdGlvbiBhbmQgZ3JhemluZyBwYXR0ZXJucyBhdCBhIGxhbmRzY2FwZSBsZXZlbC4iLCJpc3N1ZSI6IjQiLCJ2b2x1bWUiOiIxMiIsImNvbnRhaW5lci10aXRsZS1zaG9ydCI6IiJ9LCJpc1RlbXBvcmFyeSI6ZmFsc2V9XX0=&quot;,&quot;citationItems&quot;:[{&quot;id&quot;:&quot;4b6f2def-3d0f-3ac7-b85d-561a5347dbba&quot;,&quot;itemData&quot;:{&quot;type&quot;:&quot;article-journal&quot;,&quot;id&quot;:&quot;4b6f2def-3d0f-3ac7-b85d-561a5347dbba&quot;,&quot;title&quot;:&quot;Exploiting the capabilities of Sentinel-2 and RapidEye for predicting grass nitrogen across different grass communities in a protected area&quot;,&quot;author&quot;:[{&quot;family&quot;:&quot;Chabalala&quot;,&quot;given&quot;:&quot;Yingisani&quot;,&quot;parse-names&quot;:false,&quot;dropping-particle&quot;:&quot;&quot;,&quot;non-dropping-particle&quot;:&quot;&quot;},{&quot;family&quot;:&quot;Adam&quot;,&quot;given&quot;:&quot;Elhadi&quot;,&quot;parse-names&quot;:false,&quot;dropping-particle&quot;:&quot;&quot;,&quot;non-dropping-particle&quot;:&quot;&quot;},{&quot;family&quot;:&quot;Oumar&quot;,&quot;given&quot;:&quot;Zakariyyaa&quot;,&quot;parse-names&quot;:false,&quot;dropping-particle&quot;:&quot;&quot;,&quot;non-dropping-particle&quot;:&quot;&quot;},{&quot;family&quot;:&quot;Ramoelo&quot;,&quot;given&quot;:&quot;Abel&quot;,&quot;parse-names&quot;:false,&quot;dropping-particle&quot;:&quot;&quot;,&quot;non-dropping-particle&quot;:&quot;&quot;}],&quot;container-title&quot;:&quot;Applied Geomatics&quot;,&quot;DOI&quot;:&quot;10.1007/s12518-020-00305-8&quot;,&quot;ISSN&quot;:&quot;1866-928X&quot;,&quot;URL&quot;:&quot;https://doi.org/10.1007/s12518-020-00305-8&quot;,&quot;issued&quot;:{&quot;date-parts&quot;:[[2020]]},&quot;page&quot;:&quot;379-395&quot;,&quot;abstract&quot;:&quot;The primary indicator of forage quality in any rangeland environment is grass nitrogen. Remote sensing has been used to map grass quality by predicting nitrogen in order to facilitate effective management and conservation of rangeland ecosystems. Using Telperion Game Reserve as the study site, this study sought to understand the extent to which the application of Sentinel-2 (S2) MSI sensor, together with new red edge bands and vegetation indices can improve the estimation accuracy of grass nitrogen (N) at a landscape scale when compared to the RapidEye sensor. This study was particularly interested in understanding if animal distribution in a rangeland environment is significantly correlated to grass quality across different grass communities at a landscape level. The performances of the simple ratios (SR), normalised vegetation difference indices (NDVI) and random forest (RF) regression models were evaluated and used to map and predict grass nitrogen concentration. The results indicate that the model developed using the SR indices could predict nitrogen with a mean R2 of 0.92 for S2 data and 0.53 from RapidEye data using combined models. The results also showed that nitrogen maps from remote sensing could be used to explain animal aggregation and grazing patterns at a landscape level.&quot;,&quot;issue&quot;:&quot;4&quot;,&quot;volume&quot;:&quot;12&quot;,&quot;container-title-short&quot;:&quot;&quot;},&quot;isTemporary&quot;:false}]},{&quot;citationID&quot;:&quot;MENDELEY_CITATION_a7b8ad14-dd2e-409f-8147-b4365a734445&quot;,&quot;properties&quot;:{&quot;noteIndex&quot;:0},&quot;isEdited&quot;:false,&quot;manualOverride&quot;:{&quot;isManuallyOverridden&quot;:false,&quot;citeprocText&quot;:&quot;(Raab et al., 2020)&quot;,&quot;manualOverrideText&quot;:&quot;&quot;},&quot;citationTag&quot;:&quot;MENDELEY_CITATION_v3_eyJjaXRhdGlvbklEIjoiTUVOREVMRVlfQ0lUQVRJT05fYTdiOGFkMTQtZGQyZS00MDlmLTgxNDctYjQzNjVhNzM0NDQ1IiwicHJvcGVydGllcyI6eyJub3RlSW5kZXgiOjB9LCJpc0VkaXRlZCI6ZmFsc2UsIm1hbnVhbE92ZXJyaWRlIjp7ImlzTWFudWFsbHlPdmVycmlkZGVuIjpmYWxzZSwiY2l0ZXByb2NUZXh0IjoiKFJhYWIgZXQgYWwuLCAyMDIwKSIsIm1hbnVhbE92ZXJyaWRlVGV4dCI6IiJ9LCJjaXRhdGlvbkl0ZW1zIjpbeyJpZCI6Ijg2MzgwNzA0LTAwZDMtM2MzNi05MjBiLWE5ODQ4OTYyYWVhOSIsIml0ZW1EYXRhIjp7InR5cGUiOiJhcnRpY2xlLWpvdXJuYWwiLCJpZCI6Ijg2MzgwNzA0LTAwZDMtM2MzNi05MjBiLWE5ODQ4OTYyYWVhOSIsInRpdGxlIjoiVGFyZ2V0LW9yaWVudGVkIGhhYml0YXQgYW5kIHdpbGRsaWZlIG1hbmFnZW1lbnQ6IGVzdGltYXRpbmcgZm9yYWdlIHF1YW50aXR5IGFuZCBxdWFsaXR5IG9mIHNlbWktbmF0dXJhbCBncmFzc2xhbmRzIHdpdGggU2VudGluZWwtMSBhbmQgU2VudGluZWwtMiBkYXRhIiwiYXV0aG9yIjpbeyJmYW1pbHkiOiJSYWFiIiwiZ2l2ZW4iOiJDaHJpc3RvcGgiLCJwYXJzZS1uYW1lcyI6ZmFsc2UsImRyb3BwaW5nLXBhcnRpY2xlIjoiIiwibm9uLWRyb3BwaW5nLXBhcnRpY2xlIjoiIn0seyJmYW1pbHkiOiJSaWVzY2giLCJnaXZlbiI6IkZyaWVkZXJpa2UiLCJwYXJzZS1uYW1lcyI6ZmFsc2UsImRyb3BwaW5nLXBhcnRpY2xlIjoiIiwibm9uLWRyb3BwaW5nLXBhcnRpY2xlIjoiIn0seyJmYW1pbHkiOiJUb25uIiwiZ2l2ZW4iOiJCZXR0aW5hIiwicGFyc2UtbmFtZXMiOmZhbHNlLCJkcm9wcGluZy1wYXJ0aWNsZSI6IiIsIm5vbi1kcm9wcGluZy1wYXJ0aWNsZSI6IiJ9LHsiZmFtaWx5IjoiQmFycmV0dCIsImdpdmVuIjoiQnJpYW4iLCJwYXJzZS1uYW1lcyI6ZmFsc2UsImRyb3BwaW5nLXBhcnRpY2xlIjoiIiwibm9uLWRyb3BwaW5nLXBhcnRpY2xlIjoiIn0seyJmYW1pbHkiOiJNZWnDn25lciIsImdpdmVuIjoiTWFyY3VzIiwicGFyc2UtbmFtZXMiOmZhbHNlLCJkcm9wcGluZy1wYXJ0aWNsZSI6IiIsIm5vbi1kcm9wcGluZy1wYXJ0aWNsZSI6IiJ9LHsiZmFtaWx5IjoiQmFsa2VuaG9sIiwiZ2l2ZW4iOiJOaWtvIiwicGFyc2UtbmFtZXMiOmZhbHNlLCJkcm9wcGluZy1wYXJ0aWNsZSI6IiIsIm5vbi1kcm9wcGluZy1wYXJ0aWNsZSI6IiJ9LHsiZmFtaWx5IjoiSXNzZWxzdGVpbiIsImdpdmVuIjoiSm9oYW5uZXMiLCJwYXJzZS1uYW1lcyI6ZmFsc2UsImRyb3BwaW5nLXBhcnRpY2xlIjoiIiwibm9uLWRyb3BwaW5nLXBhcnRpY2xlIjoiIn1dLCJjb250YWluZXItdGl0bGUiOiJSZW1vdGUgU2Vuc2luZyBpbiBFY29sb2d5IGFuZCBDb25zZXJ2YXRpb24iLCJjb250YWluZXItdGl0bGUtc2hvcnQiOiJSZW1vdGUgU2VucyBFY29sIENvbnNlcnYiLCJET0kiOiIxMC4xMDAyL3JzZTIuMTQ5IiwiSVNTTiI6IjIwNTYzNDg1IiwiaXNzdWVkIjp7ImRhdGUtcGFydHMiOltbMjAyMCw5LDFdXX0sInBhZ2UiOiIzODEtMzk4IiwiYWJzdHJhY3QiOiJTZW1pLW5hdHVyYWwgZ3Jhc3NsYW5kcyByZXByZXNlbnQgZWNvc3lzdGVtcyB3aXRoIGhpZ2ggYmlvZGl2ZXJzaXR5LiBUaGVpciBjb25zZXJ2YXRpb24gZGVwZW5kcyBvbiB0aGUgcmVtb3ZhbCBvZiBiaW9tYXNzLCBmb3IgZXhhbXBsZSwgdGhyb3VnaCBncmF6aW5nIGJ5IGxpdmVzdG9jayBvciB3aWxkbGlmZS4gRm9yIHRoaXMsIHNwYXRpYWxseSBleHBsaWNpdCBpbmZvcm1hdGlvbiBhYm91dCBncmFzc2xhbmQgZm9yYWdlIHF1YW50aXR5IGFuZCBxdWFsaXR5IGlzIGEgcHJlcmVxdWlzaXRlIGZvciBlZmZpY2llbnQgbWFuYWdlbWVudC4gVGhlIHJlY2VudCBhZHZhbmNlbWVudHMgb2YgdGhlIFNlbnRpbmVsIHNhdGVsbGl0ZSBtaXNzaW9uIG9mZmVyIG5ldyBwb3NzaWJpbGl0aWVzIHRvIHN1cHBvcnQgdGhlIGNvbnNlcnZhdGlvbiBvZiBzZW1pLW5hdHVyYWwgZ3Jhc3NsYW5kcy4gSW4gdGhpcyBzdHVkeSwgdGhlIGNvbWJpbmVkIHVzZSBvZiByYWRhciAoU2VudGluZWwtMSkgYW5kIG11bHRpc3BlY3RyYWwgKFNlbnRpbmVsLTIpIGRhdGEgdG8gcHJlZGljdCBmb3JhZ2UgcXVhbnRpdHkgYW5kIHF1YWxpdHkgaW5kaWNhdG9ycyBvZiBzZW1pLW5hdHVyYWwgZ3Jhc3NsYW5kIGluIEdlcm1hbnkgd2FzIGludmVzdGlnYXRlZC4gRmllbGQgZGF0YSBmb3Igb3JnYW5pYyBhY2lkIGRldGVyZ2VudCBmaWJyZSBjb25jZW50cmF0aW9uIChvQURGKSwgY3J1ZGUgcHJvdGVpbiBjb25jZW50cmF0aW9uIChDUCksIGNvbXByZXNzZWQgc3dhcmQgaGVpZ2h0IChDU0gpIGFuZCBzdGFuZGluZyBiaW9tYXNzIGRyeSB3ZWlnaHQgKERNKSBjb2xsZWN0ZWQgYmV0d2VlbiAyMDE1IGFuZCAyMDE3IHdlcmUgcmVsYXRlZCB0byByZW1vdGUgc2Vuc2luZyBkYXRhIHVzaW5nIHRoZSByYW5kb20gZm9yZXN0IHJlZ3Jlc3Npb24gYWxnb3JpdGhtLiBJbiB0b3RhbCwgMTAyIG9wdGljYWwtIGFuZCByYWRhci1iYXNlZCBwcmVkaWN0b3IgdmFyaWFibGVzIHdlcmUgdXNlZCB0byBkZXJpdmUgYW4gb3B0aW1pemVkIGRhdGFzZXQsIG1heGltaXppbmcgdGhlIHByZWRpY3RpdmUgcG93ZXIgb2YgdGhlIHJlc3BlY3RpdmUgbW9kZWwuIEhpZ2ggUjIgdmFsdWVzIHdlcmUgb2J0YWluZWQgZm9yIHRoZSBncmFzc2xhbmQgcXVhbGl0eSBpbmRpY2F0b3JzIG9BREYgKFIywqA9wqAwLjc5LCBSTVNFwqA9wqAyLjI5JSkgYW5kIENQIChSMsKgPcKgMC43MiwgUk1TRcKgPcKgMS43MCUpIHVzaW5nIDE1IGFuZCA4IHByZWRpY3RvciB2YXJpYWJsZXMgcmVzcGVjdGl2ZWx5LiBMb3dlciBSMiB2YWx1ZXMgd2VyZSBhY2hpZXZlZCBmb3IgdGhlIHF1YW50aXR5IGluZGljYXRvcnMgQ1NIIChSMsKgPcKgMC42MCwgUk1TRcKgPcKgMi43N8KgY20pIGFuZCBETSAoUjLCoD3CoDAuNDUsIFJNU0XCoD3CoDkwLjg0wqBnL23CsikuIEEgcGVybXV0YXRpb24tYmFzZWQgdmFyaWFibGUgaW1wb3J0YW5jZSBtZWFzdXJlIGluZGljYXRlZCBhIHN0cm9uZyBjb250cmlidXRpb24gb2Ygc2ltcGxlIHJhdGlvLWJhc2VkIG9wdGljYWwgaW5kaWNlcyB0byB0aGUgbW9kZWwgcGVyZm9ybWFuY2UuIEluIHBhcnRpY3VsYXIsIHRoZSByYXRpb3MgYmV0d2VlbiB0aGUgbmFycm93IG5lYXItaW5mcmFyZWQgYW5kIHJlZC1lZGdlIHJlZ2lvbiB3ZXJlIGFtb25nIHRoZSBtb3N0IGltcG9ydGFudCB2YXJpYWJsZXMuIFRoZSBtb2RlbCBwZXJmb3JtYW5jZSBmb3Igb0FERiwgQ1AgYW5kIENTSCB3YXMgb25seSBtYXJnaW5hbGx5IGluY3JlYXNlZCBieSBhZGRpbmcgU2VudGluZWwtMSBkYXRhLiBGb3IgRE0sIG5vIHBvc2l0aXZlIGVmZmVjdCBvbiB0aGUgbW9kZWwgcGVyZm9ybWFuY2Ugd2FzIG9ic2VydmVkIGJ5IGNvbWJpbmluZyBTZW50aW5lbC0xIGFuZCBTZW50aW5lbC0yIGRhdGEuIFRodXMsIG9wdGljYWwgU2VudGluZWwtMiBkYXRhIG1pZ2h0IGJlIHN1ZmZpY2llbnQgdG8gYWNjdXJhdGVseSBwcmVkaWN0IGZvcmFnZSBxdWFsaXR5LCBhbmQgdG8gc29tZSBleHRlbnQgYWxzbyBxdWFudGl0eSBpbmRpY2F0b3JzIG9mIHNlbWktbmF0dXJhbCBncmFzc2xhbmQuIiwicHVibGlzaGVyIjoiV2lsZXktQmxhY2t3ZWxsIiwiaXNzdWUiOiIzIiwidm9sdW1lIjoiNiJ9LCJpc1RlbXBvcmFyeSI6ZmFsc2V9XX0=&quot;,&quot;citationItems&quot;:[{&quot;id&quot;:&quot;86380704-00d3-3c36-920b-a9848962aea9&quot;,&quot;itemData&quot;:{&quot;type&quot;:&quot;article-journal&quot;,&quot;id&quot;:&quot;86380704-00d3-3c36-920b-a9848962aea9&quot;,&quot;title&quot;:&quot;Target-oriented habitat and wildlife management: estimating forage quantity and quality of semi-natural grasslands with Sentinel-1 and Sentinel-2 data&quot;,&quot;author&quot;:[{&quot;family&quot;:&quot;Raab&quot;,&quot;given&quot;:&quot;Christoph&quot;,&quot;parse-names&quot;:false,&quot;dropping-particle&quot;:&quot;&quot;,&quot;non-dropping-particle&quot;:&quot;&quot;},{&quot;family&quot;:&quot;Riesch&quot;,&quot;given&quot;:&quot;Friederike&quot;,&quot;parse-names&quot;:false,&quot;dropping-particle&quot;:&quot;&quot;,&quot;non-dropping-particle&quot;:&quot;&quot;},{&quot;family&quot;:&quot;Tonn&quot;,&quot;given&quot;:&quot;Bettina&quot;,&quot;parse-names&quot;:false,&quot;dropping-particle&quot;:&quot;&quot;,&quot;non-dropping-particle&quot;:&quot;&quot;},{&quot;family&quot;:&quot;Barrett&quot;,&quot;given&quot;:&quot;Brian&quot;,&quot;parse-names&quot;:false,&quot;dropping-particle&quot;:&quot;&quot;,&quot;non-dropping-particle&quot;:&quot;&quot;},{&quot;family&quot;:&quot;Meißner&quot;,&quot;given&quot;:&quot;Marcus&quot;,&quot;parse-names&quot;:false,&quot;dropping-particle&quot;:&quot;&quot;,&quot;non-dropping-particle&quot;:&quot;&quot;},{&quot;family&quot;:&quot;Balkenhol&quot;,&quot;given&quot;:&quot;Niko&quot;,&quot;parse-names&quot;:false,&quot;dropping-particle&quot;:&quot;&quot;,&quot;non-dropping-particle&quot;:&quot;&quot;},{&quot;family&quot;:&quot;Isselstein&quot;,&quot;given&quot;:&quot;Johannes&quot;,&quot;parse-names&quot;:false,&quot;dropping-particle&quot;:&quot;&quot;,&quot;non-dropping-particle&quot;:&quot;&quot;}],&quot;container-title&quot;:&quot;Remote Sensing in Ecology and Conservation&quot;,&quot;container-title-short&quot;:&quot;Remote Sens Ecol Conserv&quot;,&quot;DOI&quot;:&quot;10.1002/rse2.149&quot;,&quot;ISSN&quot;:&quot;20563485&quot;,&quot;issued&quot;:{&quot;date-parts&quot;:[[2020,9,1]]},&quot;page&quot;:&quot;381-398&quot;,&quot;abstract&quot;:&quot;Semi-natural grasslands represent ecosystems with high biodiversity. Their conservation depends on the removal of biomass, for example, through grazing by livestock or wildlife. For this, spatially explicit information about grassland forage quantity and quality is a prerequisite for efficient management. The recent advancements of the Sentinel satellite mission offer new possibilities to support the conservation of semi-natural grasslands. In this study, the combined use of radar (Sentinel-1) and multispectral (Sentinel-2) data to predict forage quantity and quality indicators of semi-natural grassland in Germany was investigated. Field data for organic acid detergent fibre concentration (oADF), crude protein concentration (CP), compressed sward height (CSH) and standing biomass dry weight (DM) collected between 2015 and 2017 were related to remote sensing data using the random forest regression algorithm. In total, 102 optical- and radar-based predictor variables were used to derive an optimized dataset, maximizing the predictive power of the respective model. High R2 values were obtained for the grassland quality indicators oADF (R2 = 0.79, RMSE = 2.29%) and CP (R2 = 0.72, RMSE = 1.70%) using 15 and 8 predictor variables respectively. Lower R2 values were achieved for the quantity indicators CSH (R2 = 0.60, RMSE = 2.77 cm) and DM (R2 = 0.45, RMSE = 90.84 g/m²). A permutation-based variable importance measure indicated a strong contribution of simple ratio-based optical indices to the model performance. In particular, the ratios between the narrow near-infrared and red-edge region were among the most important variables. The model performance for oADF, CP and CSH was only marginally increased by adding Sentinel-1 data. For DM, no positive effect on the model performance was observed by combining Sentinel-1 and Sentinel-2 data. Thus, optical Sentinel-2 data might be sufficient to accurately predict forage quality, and to some extent also quantity indicators of semi-natural grassland.&quot;,&quot;publisher&quot;:&quot;Wiley-Blackwell&quot;,&quot;issue&quot;:&quot;3&quot;,&quot;volume&quot;:&quot;6&quot;},&quot;isTemporary&quot;:false}]},{&quot;citationID&quot;:&quot;MENDELEY_CITATION_bc57d1fb-cac1-4d6c-83fe-8a715313b5fe&quot;,&quot;properties&quot;:{&quot;noteIndex&quot;:0},&quot;isEdited&quot;:false,&quot;manualOverride&quot;:{&quot;isManuallyOverridden&quot;:false,&quot;citeprocText&quot;:&quot;(Bretas et al., 2021)&quot;,&quot;manualOverrideText&quot;:&quot;&quot;},&quot;citationTag&quot;:&quot;MENDELEY_CITATION_v3_eyJjaXRhdGlvbklEIjoiTUVOREVMRVlfQ0lUQVRJT05fYmM1N2QxZmItY2FjMS00ZDZjLTgzZmUtOGE3MTUzMTNiNWZlIiwicHJvcGVydGllcyI6eyJub3RlSW5kZXgiOjB9LCJpc0VkaXRlZCI6ZmFsc2UsIm1hbnVhbE92ZXJyaWRlIjp7ImlzTWFudWFsbHlPdmVycmlkZGVuIjpmYWxzZSwiY2l0ZXByb2NUZXh0IjoiKEJyZXRhcyBldCBhbC4sIDIwMjEpIiwibWFudWFsT3ZlcnJpZGVUZXh0IjoiIn0sImNpdGF0aW9uSXRlbXMiOlt7ImlkIjoiYWVhZjVmYTItODgwYi0zZWU2LWE1YjMtYWQ4OTY2MWQ2MzljIiwiaXRlbURhdGEiOnsidHlwZSI6ImFydGljbGUtam91cm5hbCIsImlkIjoiYWVhZjVmYTItODgwYi0zZWU2LWE1YjMtYWQ4OTY2MWQ2MzljIiwidGl0bGUiOiJQcmVkaWN0aW9uIG9mIGFib3ZlZ3JvdW5kIGJpb21hc3MgYW5kIGRyeS1tYXR0ZXIgY29udGVudCBpbiBicmFjaGlhcmlhIHBhc3R1cmVzIGJ5IGNvbWJpbmluZyBtZXRlb3JvbG9naWNhbCBkYXRhIGFuZCBzYXRlbGxpdGUgaW1hZ2VyeSIsImF1dGhvciI6W3siZmFtaWx5IjoiQnJldGFzIiwiZ2l2ZW4iOiJJZ29yIEwuIiwicGFyc2UtbmFtZXMiOmZhbHNlLCJkcm9wcGluZy1wYXJ0aWNsZSI6IiIsIm5vbi1kcm9wcGluZy1wYXJ0aWNsZSI6IiJ9LHsiZmFtaWx5IjoiVmFsZW50ZSIsImdpdmVuIjoiRG9taW5nb3MgUy5NLiIsInBhcnNlLW5hbWVzIjpmYWxzZSwiZHJvcHBpbmctcGFydGljbGUiOiIiLCJub24tZHJvcHBpbmctcGFydGljbGUiOiIifSx7ImZhbWlseSI6IlNpbHZhIiwiZ2l2ZW4iOiJGYWJ5YW5vIEYuIiwicGFyc2UtbmFtZXMiOmZhbHNlLCJkcm9wcGluZy1wYXJ0aWNsZSI6IiIsIm5vbi1kcm9wcGluZy1wYXJ0aWNsZSI6IiJ9LHsiZmFtaWx5IjoiQ2hpenpvdHRpIiwiZ2l2ZW4iOiJNYXJpbyBMLiIsInBhcnNlLW5hbWVzIjpmYWxzZSwiZHJvcHBpbmctcGFydGljbGUiOiIiLCJub24tZHJvcHBpbmctcGFydGljbGUiOiIifSx7ImZhbWlseSI6IlBhdWxpbm8iLCJnaXZlbiI6Ik3DoXJpbyBGLiIsInBhcnNlLW5hbWVzIjpmYWxzZSwiZHJvcHBpbmctcGFydGljbGUiOiIiLCJub24tZHJvcHBpbmctcGFydGljbGUiOiIifSx7ImZhbWlseSI6IkTigJnDgXVyZWEiLCJnaXZlbiI6IkFuZHLDqSBQLiIsInBhcnNlLW5hbWVzIjpmYWxzZSwiZHJvcHBpbmctcGFydGljbGUiOiIiLCJub24tZHJvcHBpbmctcGFydGljbGUiOiIifSx7ImZhbWlseSI6IlBhY2l1bGxvIiwiZ2l2ZW4iOiJEb21pbmdvcyBTLkMuIiwicGFyc2UtbmFtZXMiOmZhbHNlLCJkcm9wcGluZy1wYXJ0aWNsZSI6IiIsIm5vbi1kcm9wcGluZy1wYXJ0aWNsZSI6IiJ9LHsiZmFtaWx5IjoiUGVkcmVpcmEiLCJnaXZlbiI6IkJydW5vIEMuIiwicGFyc2UtbmFtZXMiOmZhbHNlLCJkcm9wcGluZy1wYXJ0aWNsZSI6IiIsIm5vbi1kcm9wcGluZy1wYXJ0aWNsZSI6IiJ9LHsiZmFtaWx5IjoiQ2hpenpvdHRpIiwiZ2l2ZW4iOiJGZXJuYW5kYSBILk0uIiwicGFyc2UtbmFtZXMiOmZhbHNlLCJkcm9wcGluZy1wYXJ0aWNsZSI6IiIsIm5vbi1kcm9wcGluZy1wYXJ0aWNsZSI6IiJ9XSwiY29udGFpbmVyLXRpdGxlIjoiR3Jhc3MgYW5kIEZvcmFnZSBTY2llbmNlIiwiRE9JIjoiMTAuMTExMS9nZnMuMTI1MTciLCJJU1NOIjoiMTM2NTI0OTQiLCJpc3N1ZWQiOnsiZGF0ZS1wYXJ0cyI6W1syMDIxLDksMV1dfSwicGFnZSI6IjM0MC0zNTIiLCJhYnN0cmFjdCI6IkFib3ZlZ3JvdW5kIGJpb21hc3MgKEFHQikgZGF0YSBhcmUgaW1wb3J0YW50IGZvciBwcm9maXRhYmxlIGFuZCBzdXN0YWluYWJsZSBwYXN0dXJlIG1hbmFnZW1lbnQuIEluIHRoaXMgc3R1ZHksIHdlIGh5cG90aGVzaXplZCB0aGF0IHZlZ2V0YXRpb24gaW5kZXhlcyAoVklzKSBvYnRhaW5lZCB0aHJvdWdoIGFuYWx5c2lzIG9mIG1vZGVyYXRlIHNwYXRpYWwgcmVzb2x1dGlvbiBzYXRlbGxpdGUgZGF0YSAoTGFuZHNhdC04IGFuZCBTZW50aW5lbC0yKSBhbmQgbWV0ZW9yb2xvZ2ljYWwgZGF0YSBjYW4gYWNjdXJhdGVseSBwcmVkaWN0IHRoZSBBR0Igb2YgQnJhY2hpYXJpYSAoc3luLiBVcm9jaGxvYSkgcGFzdHVyZXMgaW4gQnJhemlsLiBXZSB1c2VkIEFHQiBmaWVsZCBkYXRhIG9idGFpbmVkIGZyb20gcGFzdHVyZXMgYmV0d2VlbiAyMDE1IGFuZCAyMDE5IGluIGZvdXIgZGlzdGluY3QgcmVnaW9ucyBvZiBCcmF6aWwgdG8gZXZhbHVhdGUgKGkpIHRoZSByZWxhdGlvbnNoaXAgYmV0d2VlbiB0aHJlZSBkaWZmZXJlbnQgVklz4oCUbm9ybWFsaXplZCBkaWZmZXJlbmNlIHZlZ2V0YXRpb24gaW5kZXggKE5EVkkpLCBlbmhhbmNlZCB2ZWdldGF0aW9uIGluZGV4IDIgKEVWSTIpIGFuZCBvcHRpbWl6ZWQgc29pbCBhZGp1c3RlZCB2ZWdldGF0aW9uIGluZGV4IChPU0FWSSnigJRhbmQgbWV0ZW9yb2xvZ2ljYWwgZGF0YSB3aXRoIHBhc3R1cmUgYWJvdmVncm91bmQgZnJlc2ggYmlvbWFzcyAoQUZCKSwgYWJvdmVncm91bmQgZHJ5IGJpb21hc3MgKEFEQikgYW5kIGRyeS1tYXR0ZXIgY29udGVudCAoRE1DKTsgYW5kIChpaSkgdGhlIHBlcmZvcm1hbmNlIG9mIHNpbXBsZSBsaW5lYXIgcmVncmVzc2lvbiAoU0xSKSwgbXVsdGlwbGUgbGluZWFyIHJlZ3Jlc3Npb24gKE1MUikgYW5kIHJhbmRvbSBmb3Jlc3QgKFJGKSBhbGdvcml0aG1zIGZvciB0aGUgcHJlZGljdGlvbiBvZiBwYXN0dXJlIEFHQiBiYXNlZCBvbiBWSXMgb2J0YWluZWQgdGhyb3VnaCBzYXRlbGxpdGUgaW1hZ2VyeSBjb21iaW5lZCB3aXRoIG1ldGVvcm9sb2dpY2FsIGRhdGEuIFRoZSByZXN1bHRzIGhpZ2hsaWdodCBhIHN0cm9uZyBjb3JyZWxhdGlvbiAocikgYmV0d2VlbiBWSXMgYW5kIEFHQiwgcGFydGljdWxhcmx5IE5EVkkgKHLCoD3CoDAuNTIgdG8gMC44NCkuIFRoZSBNTFIgYW5kIFJGIGFsZ29yaXRobXMgZGVtb25zdHJhdGVkIGhpZ2ggcG90ZW50aWFsIHRvIHByZWRpY3QgQUZCIChSMsKgPcKgMC43NiB0byAwLjg1KSBhbmQgRE1DIChSMsKgPcKgMC43OCB0byAwLjg1KS4gV2UgY29uY2x1ZGUgdGhhdCBib3RoIE1MUiBhbmQgUkYgYWxnb3JpdGhtcyBpbXByb3ZlZCB0aGUgYmlvbWFzcyBwcmVkaWN0aW9uIGFjY3VyYWN5IHVzaW5nIHNhdGVsbGl0ZSBpbWFnZXJ5IGNvbWJpbmVkIHdpdGggbWV0ZW9yb2xvZ2ljYWwgZGF0YSB0byBkZXRlcm1pbmUgQUZCIGFuZCBETUMsIGFuZCBjYW4gYmUgdXNlZCBmb3IgQnJhY2hpYXJpYSAoc3luLiBVcm9jaGxvYSkgQUdCIHByZWRpY3Rpb24uIEFkZGl0aW9uYWwgcmVzZWFyY2ggb24gdHJvcGljYWwgZ3Jhc3NlcyBpcyBuZWVkZWQgdG8gZXZhbHVhdGUgZGlmZmVyZW50IFZJcyB0byBpbXByb3ZlIHRoZSBhY2N1cmFjeSBvZiBBREIgcHJlZGljdGlvbiwgdGhlcmVieSBzdXBwb3J0aW5nIHBhc3R1cmUgbWFuYWdlbWVudCBpbiBCcmF6aWwuIiwicHVibGlzaGVyIjoiSm9obiBXaWxleSBhbmQgU29ucyBJbmMiLCJpc3N1ZSI6IjMiLCJ2b2x1bWUiOiI3NiIsImNvbnRhaW5lci10aXRsZS1zaG9ydCI6IiJ9LCJpc1RlbXBvcmFyeSI6ZmFsc2V9XX0=&quot;,&quot;citationItems&quot;:[{&quot;id&quot;:&quot;aeaf5fa2-880b-3ee6-a5b3-ad89661d639c&quot;,&quot;itemData&quot;:{&quot;type&quot;:&quot;article-journal&quot;,&quot;id&quot;:&quot;aeaf5fa2-880b-3ee6-a5b3-ad89661d639c&quot;,&quot;title&quot;:&quot;Prediction of aboveground biomass and dry-matter content in brachiaria pastures by combining meteorological data and satellite imagery&quot;,&quot;author&quot;:[{&quot;family&quot;:&quot;Bretas&quot;,&quot;given&quot;:&quot;Igor L.&quot;,&quot;parse-names&quot;:false,&quot;dropping-particle&quot;:&quot;&quot;,&quot;non-dropping-particle&quot;:&quot;&quot;},{&quot;family&quot;:&quot;Valente&quot;,&quot;given&quot;:&quot;Domingos S.M.&quot;,&quot;parse-names&quot;:false,&quot;dropping-particle&quot;:&quot;&quot;,&quot;non-dropping-particle&quot;:&quot;&quot;},{&quot;family&quot;:&quot;Silva&quot;,&quot;given&quot;:&quot;Fabyano F.&quot;,&quot;parse-names&quot;:false,&quot;dropping-particle&quot;:&quot;&quot;,&quot;non-dropping-particle&quot;:&quot;&quot;},{&quot;family&quot;:&quot;Chizzotti&quot;,&quot;given&quot;:&quot;Mario L.&quot;,&quot;parse-names&quot;:false,&quot;dropping-particle&quot;:&quot;&quot;,&quot;non-dropping-particle&quot;:&quot;&quot;},{&quot;family&quot;:&quot;Paulino&quot;,&quot;given&quot;:&quot;Mário F.&quot;,&quot;parse-names&quot;:false,&quot;dropping-particle&quot;:&quot;&quot;,&quot;non-dropping-particle&quot;:&quot;&quot;},{&quot;family&quot;:&quot;D’Áurea&quot;,&quot;given&quot;:&quot;André P.&quot;,&quot;parse-names&quot;:false,&quot;dropping-particle&quot;:&quot;&quot;,&quot;non-dropping-particle&quot;:&quot;&quot;},{&quot;family&quot;:&quot;Paciullo&quot;,&quot;given&quot;:&quot;Domingos S.C.&quot;,&quot;parse-names&quot;:false,&quot;dropping-particle&quot;:&quot;&quot;,&quot;non-dropping-particle&quot;:&quot;&quot;},{&quot;family&quot;:&quot;Pedreira&quot;,&quot;given&quot;:&quot;Bruno C.&quot;,&quot;parse-names&quot;:false,&quot;dropping-particle&quot;:&quot;&quot;,&quot;non-dropping-particle&quot;:&quot;&quot;},{&quot;family&quot;:&quot;Chizzotti&quot;,&quot;given&quot;:&quot;Fernanda H.M.&quot;,&quot;parse-names&quot;:false,&quot;dropping-particle&quot;:&quot;&quot;,&quot;non-dropping-particle&quot;:&quot;&quot;}],&quot;container-title&quot;:&quot;Grass and Forage Science&quot;,&quot;DOI&quot;:&quot;10.1111/gfs.12517&quot;,&quot;ISSN&quot;:&quot;13652494&quot;,&quot;issued&quot;:{&quot;date-parts&quot;:[[2021,9,1]]},&quot;page&quot;:&quot;340-352&quot;,&quot;abstract&quot;:&quot;Aboveground biomass (AGB) data are important for profitable and sustainable pasture management. In this study, we hypothesized that vegetation indexes (VIs) obtained through analysis of moderate spatial resolution satellite data (Landsat-8 and Sentinel-2) and meteorological data can accurately predict the AGB of Brachiaria (syn. Urochloa) pastures in Brazil. We used AGB field data obtained from pastures between 2015 and 2019 in four distinct regions of Brazil to evaluate (i) the relationship between three different VIs—normalized difference vegetation index (NDVI), enhanced vegetation index 2 (EVI2) and optimized soil adjusted vegetation index (OSAVI)—and meteorological data with pasture aboveground fresh biomass (AFB), aboveground dry biomass (ADB) and dry-matter content (DMC); and (ii) the performance of simple linear regression (SLR), multiple linear regression (MLR) and random forest (RF) algorithms for the prediction of pasture AGB based on VIs obtained through satellite imagery combined with meteorological data. The results highlight a strong correlation (r) between VIs and AGB, particularly NDVI (r = 0.52 to 0.84). The MLR and RF algorithms demonstrated high potential to predict AFB (R2 = 0.76 to 0.85) and DMC (R2 = 0.78 to 0.85). We conclude that both MLR and RF algorithms improved the biomass prediction accuracy using satellite imagery combined with meteorological data to determine AFB and DMC, and can be used for Brachiaria (syn. Urochloa) AGB prediction. Additional research on tropical grasses is needed to evaluate different VIs to improve the accuracy of ADB prediction, thereby supporting pasture management in Brazil.&quot;,&quot;publisher&quot;:&quot;John Wiley and Sons Inc&quot;,&quot;issue&quot;:&quot;3&quot;,&quot;volume&quot;:&quot;76&quot;,&quot;container-title-short&quot;:&quot;&quot;},&quot;isTemporary&quot;:false}]},{&quot;citationID&quot;:&quot;MENDELEY_CITATION_fdfdabe8-89e2-449f-947a-718be8204c3b&quot;,&quot;properties&quot;:{&quot;noteIndex&quot;:0},&quot;isEdited&quot;:false,&quot;manualOverride&quot;:{&quot;isManuallyOverridden&quot;:false,&quot;citeprocText&quot;:&quot;(Alvarez-Mendoza et al., 2022)&quot;,&quot;manualOverrideText&quot;:&quot;&quot;},&quot;citationTag&quot;:&quot;MENDELEY_CITATION_v3_eyJjaXRhdGlvbklEIjoiTUVOREVMRVlfQ0lUQVRJT05fZmRmZGFiZTgtODllMi00NDlmLTk0N2EtNzE4YmU4MjA0YzNiIiwicHJvcGVydGllcyI6eyJub3RlSW5kZXgiOjB9LCJpc0VkaXRlZCI6ZmFsc2UsIm1hbnVhbE92ZXJyaWRlIjp7ImlzTWFudWFsbHlPdmVycmlkZGVuIjpmYWxzZSwiY2l0ZXByb2NUZXh0IjoiKEFsdmFyZXotTWVuZG96YSBldCBhbC4sIDIwMjIpIiwibWFudWFsT3ZlcnJpZGVUZXh0IjoiIn0sImNpdGF0aW9uSXRlbXMiOlt7ImlkIjoiNDNiYmJkNjMtNzE5Yi0zMWVhLWFlNTMtMDJkYTYxYjEzZTUzIiwiaXRlbURhdGEiOnsidHlwZSI6ImFydGljbGUtam91cm5hbCIsImlkIjoiNDNiYmJkNjMtNzE5Yi0zMWVhLWFlNTMtMDJkYTYxYjEzZTUzIiwidGl0bGUiOiJQcmVkaWN0aXZlIE1vZGVsaW5nIG9mIEFib3ZlLUdyb3VuZCBCaW9tYXNzIGluIEJyYWNoaWFyaWEgUGFzdHVyZXMgZnJvbSBTYXRlbGxpdGUgYW5kIFVBViBJbWFnZXJ5IFVzaW5nIE1hY2hpbmUgTGVhcm5pbmcgQXBwcm9hY2hlcyIsImF1dGhvciI6W3siZmFtaWx5IjoiQWx2YXJlei1NZW5kb3phIiwiZ2l2ZW4iOiJDZXNhciBJLiIsInBhcnNlLW5hbWVzIjpmYWxzZSwiZHJvcHBpbmctcGFydGljbGUiOiIiLCJub24tZHJvcHBpbmctcGFydGljbGUiOiIifSx7ImZhbWlseSI6Ikd1em1hbiIsImdpdmVuIjoiRGllZ28iLCJwYXJzZS1uYW1lcyI6ZmFsc2UsImRyb3BwaW5nLXBhcnRpY2xlIjoiIiwibm9uLWRyb3BwaW5nLXBhcnRpY2xlIjoiIn0seyJmYW1pbHkiOiJDYXNhcyIsImdpdmVuIjoiSm9yZ2UiLCJwYXJzZS1uYW1lcyI6ZmFsc2UsImRyb3BwaW5nLXBhcnRpY2xlIjoiIiwibm9uLWRyb3BwaW5nLXBhcnRpY2xlIjoiIn0seyJmYW1pbHkiOiJCYXN0aWRhcyIsImdpdmVuIjoiTWlrZSIsInBhcnNlLW5hbWVzIjpmYWxzZSwiZHJvcHBpbmctcGFydGljbGUiOiIiLCJub24tZHJvcHBpbmctcGFydGljbGUiOiIifSx7ImZhbWlseSI6IlBvbGFuY28iLCJnaXZlbiI6IkphbiIsInBhcnNlLW5hbWVzIjpmYWxzZSwiZHJvcHBpbmctcGFydGljbGUiOiIiLCJub24tZHJvcHBpbmctcGFydGljbGUiOiIifSx7ImZhbWlseSI6IlZhbGVuY2lhLU9ydGl6IiwiZ2l2ZW4iOiJNaWx0b24iLCJwYXJzZS1uYW1lcyI6ZmFsc2UsImRyb3BwaW5nLXBhcnRpY2xlIjoiIiwibm9uLWRyb3BwaW5nLXBhcnRpY2xlIjoiIn0seyJmYW1pbHkiOiJNb250ZW5lZ3JvIiwiZ2l2ZW4iOiJGcmFuayIsInBhcnNlLW5hbWVzIjpmYWxzZSwiZHJvcHBpbmctcGFydGljbGUiOiIiLCJub24tZHJvcHBpbmctcGFydGljbGUiOiIifSx7ImZhbWlseSI6IkFyYW5nbyIsImdpdmVuIjoiSmFjb2JvIiwicGFyc2UtbmFtZXMiOmZhbHNlLCJkcm9wcGluZy1wYXJ0aWNsZSI6IiIsIm5vbi1kcm9wcGluZy1wYXJ0aWNsZSI6IiJ9LHsiZmFtaWx5IjoiSXNoaXRhbmkiLCJnaXZlbiI6Ik1hbmFidSIsInBhcnNlLW5hbWVzIjpmYWxzZSwiZHJvcHBpbmctcGFydGljbGUiOiIiLCJub24tZHJvcHBpbmctcGFydGljbGUiOiIifSx7ImZhbWlseSI6IlNlbHZhcmFqIiwiZ2l2ZW4iOiJNaWNoYWVsIEdvbWV6IiwicGFyc2UtbmFtZXMiOmZhbHNlLCJkcm9wcGluZy1wYXJ0aWNsZSI6IiIsIm5vbi1kcm9wcGluZy1wYXJ0aWNsZSI6IiJ9XSwiY29udGFpbmVyLXRpdGxlIjoiUmVtb3RlIFNlbnNpbmciLCJjb250YWluZXItdGl0bGUtc2hvcnQiOiJSZW1vdGUgU2VucyAoQmFzZWwpIiwiRE9JIjoiMTAuMzM5MC9yczE0MjI1ODcwIiwiSVNTTiI6IjIwNzI0MjkyIiwiaXNzdWVkIjp7ImRhdGUtcGFydHMiOltbMjAyMiwxMSwxXV19LCJhYnN0cmFjdCI6IkdyYXNzbGFuZCBwYXN0dXJlcyBhcmUgY3J1Y2lhbCBmb3IgdGhlIGdsb2JhbCBmb29kIHN1cHBseSB0aHJvdWdoIHRoZWlyIG1pbGsgYW5kIG1lYXQgcHJvZHVjdGlvbjsgaGVuY2UsIGZvcmFnZSBzcGVjaWVzIG1vbml0b3JpbmcgaXMgZXNzZW50aWFsIGZvciBjYXR0bGUgZmVlZC4gVGhlcmVmb3JlLCBrbm93bGVkZ2Ugb2YgcGFzdHVyZSBhYm92ZS1ncm91bmQgY2Fub3B5IGZlYXR1cmVzIGhlbHAgdW5kZXJzdGFuZCB0aGUgY3JvcCBzdGF0dXMuIFRoaXMgcGFwZXIgZmluZHMgaG93IHRvIGNvbnN0cnVjdCBtYWNoaW5lIGxlYXJuaW5nIG1vZGVscyB0byBwcmVkaWN0IGFib3ZlLWdyb3VuZCBjYW5vcHkgZmVhdHVyZXMgaW4gQnJhY2hpYXJpYSBwYXN0dXJlIGZyb20gZ3JvdW5kIHRydXRoIGRhdGEgKEdURCkgYW5kIHJlbW90ZSBzZW5zaW5nIGF0IGxhcmdlciAoc2F0ZWxsaXRlIGRhdGEgb24gdGhlIGNsb3VkKSBhbmQgc21hbGxlciAodW5tYW5uZWQgYWVyaWFsIHZlaGljbGVzIChVQVYpKSBzY2FsZXMuIEZpcnN0LCB3ZSB1c2VkIGFib3ZlLWdyb3VuZCBiaW9tYXNzIChBR0IpIGRhdGEgb2J0YWluZWQgZnJvbSBCcmFjaGlhcmlhIHRvIGV2YWx1YXRlIHRoZSByZWxhdGlvbnNoaXAgYmV0d2VlbiB2ZWdldGF0aW9uIGluZGljZXMgKFZJcykgd2l0aCB0aGUgZHJ5IG1hdHRlciAoRE0pLiBOZXh0LCB0aGUgcGVyZm9ybWFuY2Ugb2YgbWFjaGluZSBsZWFybmluZyBhbGdvcml0aG1zIHdhcyB1c2VkIGZvciBwcmVkaWN0aW5nIEFHQiBiYXNlZCBvbiBWSXMgb2J0YWluZWQgZnJvbSBncm91bmQgdHJ1dGggYW5kIHNhdGVsbGl0ZSBhbmQgVUFWIGltYWdlcnkuIFdoZW4gY29tcGFyaW5nIG1vcmUgdGhhbiB0d2VudHktZml2ZSBtYWNoaW5lIGxlYXJuaW5nIG1vZGVscyB1c2luZyBhbiBBdXRvIE1hY2hpbmUgTGVhcm5pbmcgUHl0aG9uIEFQSSwgdGhlIHJlc3VsdHMgc2hvdyB0aGF0IHRoZSBiZXN0IGFsZ29yaXRobXMgd2VyZSB0aGUgSHViZXIgd2l0aCBSMiA9IDAuNjAsIExpbmVhciB3aXRoIFIyID0gMC41NCwgYW5kIEV4dHJhIFRyZWVzIHdpdGggUjIgPSAwLjQ1IHRvIGxhcmdlIHNjYWxlcyB1c2luZyBzYXRlbGxpdGUuIE9uIHRoZSBvdGhlciBoYW5kLCBzaG9ydC1zY2FsZSBiZXN0IHJlZ3Jlc3Npb25zIGFyZSBLIE5laWdoYm9ycyB3aXRoIGFuIFIyIG9mIDAuNzYsIEV4dHJhIFRyZWVzIHdpdGggYW4gUjIgb2YgMC43NSwgYW5kIEJheWVzaWFuIFJpZGdlIHdpdGggYW4gUjIgb2YgMC43MCwgZGVtb25zdHJhdGluZyBhIGhpZ2ggcG90ZW50aWFsIHRvIHByZWRpY3QgQUdCIGFuZCBETS4gVGhpcyBzdHVkeSBpcyB0aGUgZmlyc3QgcHJlZGljdGlvbiBtb2RlbCBhcHByb2FjaCB0aGF0IGFzc2Vzc2VzIHRoZSByb3RhdGlvbmFsIGdyYXppbmcgc3lzdGVtIGFuZCBwYXN0dXJlIGFib3ZlLWdyb3VuZCBjYW5vcHkgZmVhdHVyZXMgdG8gcHJlZGljdCB0aGUgcXVhbGl0eSBhbmQgcXVhbnRpdHkgb2YgY2F0dGxlIGZlZWQgdG8gc3VwcG9ydCBwYXN0dXJlIG1hbmFnZW1lbnQgaW4gQ29sb21iaWEuIiwicHVibGlzaGVyIjoiTURQSSIsImlzc3VlIjoiMjIiLCJ2b2x1bWUiOiIxNCJ9LCJpc1RlbXBvcmFyeSI6ZmFsc2V9XX0=&quot;,&quot;citationItems&quot;:[{&quot;id&quot;:&quot;43bbbd63-719b-31ea-ae53-02da61b13e53&quot;,&quot;itemData&quot;:{&quot;type&quot;:&quot;article-journal&quot;,&quot;id&quot;:&quot;43bbbd63-719b-31ea-ae53-02da61b13e53&quot;,&quot;title&quot;:&quot;Predictive Modeling of Above-Ground Biomass in Brachiaria Pastures from Satellite and UAV Imagery Using Machine Learning Approaches&quot;,&quot;author&quot;:[{&quot;family&quot;:&quot;Alvarez-Mendoza&quot;,&quot;given&quot;:&quot;Cesar I.&quot;,&quot;parse-names&quot;:false,&quot;dropping-particle&quot;:&quot;&quot;,&quot;non-dropping-particle&quot;:&quot;&quot;},{&quot;family&quot;:&quot;Guzman&quot;,&quot;given&quot;:&quot;Diego&quot;,&quot;parse-names&quot;:false,&quot;dropping-particle&quot;:&quot;&quot;,&quot;non-dropping-particle&quot;:&quot;&quot;},{&quot;family&quot;:&quot;Casas&quot;,&quot;given&quot;:&quot;Jorge&quot;,&quot;parse-names&quot;:false,&quot;dropping-particle&quot;:&quot;&quot;,&quot;non-dropping-particle&quot;:&quot;&quot;},{&quot;family&quot;:&quot;Bastidas&quot;,&quot;given&quot;:&quot;Mike&quot;,&quot;parse-names&quot;:false,&quot;dropping-particle&quot;:&quot;&quot;,&quot;non-dropping-particle&quot;:&quot;&quot;},{&quot;family&quot;:&quot;Polanco&quot;,&quot;given&quot;:&quot;Jan&quot;,&quot;parse-names&quot;:false,&quot;dropping-particle&quot;:&quot;&quot;,&quot;non-dropping-particle&quot;:&quot;&quot;},{&quot;family&quot;:&quot;Valencia-Ortiz&quot;,&quot;given&quot;:&quot;Milton&quot;,&quot;parse-names&quot;:false,&quot;dropping-particle&quot;:&quot;&quot;,&quot;non-dropping-particle&quot;:&quot;&quot;},{&quot;family&quot;:&quot;Montenegro&quot;,&quot;given&quot;:&quot;Frank&quot;,&quot;parse-names&quot;:false,&quot;dropping-particle&quot;:&quot;&quot;,&quot;non-dropping-particle&quot;:&quot;&quot;},{&quot;family&quot;:&quot;Arango&quot;,&quot;given&quot;:&quot;Jacobo&quot;,&quot;parse-names&quot;:false,&quot;dropping-particle&quot;:&quot;&quot;,&quot;non-dropping-particle&quot;:&quot;&quot;},{&quot;family&quot;:&quot;Ishitani&quot;,&quot;given&quot;:&quot;Manabu&quot;,&quot;parse-names&quot;:false,&quot;dropping-particle&quot;:&quot;&quot;,&quot;non-dropping-particle&quot;:&quot;&quot;},{&quot;family&quot;:&quot;Selvaraj&quot;,&quot;given&quot;:&quot;Michael Gomez&quot;,&quot;parse-names&quot;:false,&quot;dropping-particle&quot;:&quot;&quot;,&quot;non-dropping-particle&quot;:&quot;&quot;}],&quot;container-title&quot;:&quot;Remote Sensing&quot;,&quot;container-title-short&quot;:&quot;Remote Sens (Basel)&quot;,&quot;DOI&quot;:&quot;10.3390/rs14225870&quot;,&quot;ISSN&quot;:&quot;20724292&quot;,&quot;issued&quot;:{&quot;date-parts&quot;:[[2022,11,1]]},&quot;abstract&quot;:&quot;Grassland pastures are crucial for the global food supply through their milk and meat production; hence, forage species monitoring is essential for cattle feed. Therefore, knowledge of pasture above-ground canopy features help understand the crop status. This paper finds how to construct machine learning models to predict above-ground canopy features in Brachiaria pasture from ground truth data (GTD) and remote sensing at larger (satellite data on the cloud) and smaller (unmanned aerial vehicles (UAV)) scales. First, we used above-ground biomass (AGB) data obtained from Brachiaria to evaluate the relationship between vegetation indices (VIs) with the dry matter (DM). Next, the performance of machine learning algorithms was used for predicting AGB based on VIs obtained from ground truth and satellite and UAV imagery. When comparing more than twenty-five machine learning models using an Auto Machine Learning Python API, the results show that the best algorithms were the Huber with R2 = 0.60, Linear with R2 = 0.54, and Extra Trees with R2 = 0.45 to large scales using satellite. On the other hand, short-scale best regressions are K Neighbors with an R2 of 0.76, Extra Trees with an R2 of 0.75, and Bayesian Ridge with an R2 of 0.70, demonstrating a high potential to predict AGB and DM. This study is the first prediction model approach that assesses the rotational grazing system and pasture above-ground canopy features to predict the quality and quantity of cattle feed to support pasture management in Colombia.&quot;,&quot;publisher&quot;:&quot;MDPI&quot;,&quot;issue&quot;:&quot;22&quot;,&quot;volume&quot;:&quot;14&quot;},&quot;isTemporary&quot;:false}]},{&quot;citationID&quot;:&quot;MENDELEY_CITATION_a86f3c7d-9299-4635-a77f-0085a8e4bd81&quot;,&quot;properties&quot;:{&quot;noteIndex&quot;:0},&quot;isEdited&quot;:false,&quot;manualOverride&quot;:{&quot;isManuallyOverridden&quot;:false,&quot;citeprocText&quot;:&quot;(Dusseux et al., 2022)&quot;,&quot;manualOverrideText&quot;:&quot;&quot;},&quot;citationTag&quot;:&quot;MENDELEY_CITATION_v3_eyJjaXRhdGlvbklEIjoiTUVOREVMRVlfQ0lUQVRJT05fYTg2ZjNjN2QtOTI5OS00NjM1LWE3N2YtMDA4NWE4ZTRiZDgxIiwicHJvcGVydGllcyI6eyJub3RlSW5kZXgiOjB9LCJpc0VkaXRlZCI6ZmFsc2UsIm1hbnVhbE92ZXJyaWRlIjp7ImlzTWFudWFsbHlPdmVycmlkZGVuIjpmYWxzZSwiY2l0ZXByb2NUZXh0IjoiKER1c3NldXggZXQgYWwuLCAyMDIyKSIsIm1hbnVhbE92ZXJyaWRlVGV4dCI6IiJ9LCJjaXRhdGlvbkl0ZW1zIjpbeyJpZCI6ImI5NDY4ZTU0LTgzY2UtMzkxNC05ODQwLTdhNmM1YTA2MjM1OSIsIml0ZW1EYXRhIjp7InR5cGUiOiJhcnRpY2xlLWpvdXJuYWwiLCJpZCI6ImI5NDY4ZTU0LTgzY2UtMzkxNC05ODQwLTdhNmM1YTA2MjM1OSIsInRpdGxlIjoiTW9uaXRvcmluZyBvZiBncmFzc2xhbmQgcHJvZHVjdGl2aXR5IHVzaW5nIFNlbnRpbmVsLTIgcmVtb3RlIHNlbnNpbmcgZGF0YSIsImF1dGhvciI6W3siZmFtaWx5IjoiRHVzc2V1eCIsImdpdmVuIjoiUGF1bGluZSIsInBhcnNlLW5hbWVzIjpmYWxzZSwiZHJvcHBpbmctcGFydGljbGUiOiIiLCJub24tZHJvcHBpbmctcGFydGljbGUiOiIifSx7ImZhbWlseSI6Ikd1eWV0IiwiZ2l2ZW4iOiJUaG9tYXMiLCJwYXJzZS1uYW1lcyI6ZmFsc2UsImRyb3BwaW5nLXBhcnRpY2xlIjoiIiwibm9uLWRyb3BwaW5nLXBhcnRpY2xlIjoiIn0seyJmYW1pbHkiOiJQYXR0aWVyIiwiZ2l2ZW4iOiJQaWVycmUiLCJwYXJzZS1uYW1lcyI6ZmFsc2UsImRyb3BwaW5nLXBhcnRpY2xlIjoiIiwibm9uLWRyb3BwaW5nLXBhcnRpY2xlIjoiIn0seyJmYW1pbHkiOiJCYXJiaWVyIiwiZ2l2ZW4iOiJWYWxlbnRpbiIsInBhcnNlLW5hbWVzIjpmYWxzZSwiZHJvcHBpbmctcGFydGljbGUiOiIiLCJub24tZHJvcHBpbmctcGFydGljbGUiOiIifSx7ImZhbWlseSI6Ik5pY29sYXMiLCJnaXZlbiI6IkhlcnbDqSIsInBhcnNlLW5hbWVzIjpmYWxzZSwiZHJvcHBpbmctcGFydGljbGUiOiIiLCJub24tZHJvcHBpbmctcGFydGljbGUiOiIifV0sImNvbnRhaW5lci10aXRsZSI6IkludGVybmF0aW9uYWwgSm91cm5hbCBvZiBBcHBsaWVkIEVhcnRoIE9ic2VydmF0aW9uIGFuZCBHZW9pbmZvcm1hdGlvbiIsIkRPSSI6IjEwLjEwMTYvai5qYWcuMjAyMi4xMDI4NDMiLCJJU1NOIjoiMTg3MjgyNlgiLCJpc3N1ZWQiOnsiZGF0ZS1wYXJ0cyI6W1syMDIyLDcsMV1dfSwiYWJzdHJhY3QiOiJHcmFzc2xhbmRzIGFyZSBhIHNvdXJjZSBvZiBnb29kcyBhbmQgZWNvc3lzdGVtIHNlcnZpY2VzLiBJdCB3b3VsZCB0aGVyZWZvcmUgYmUgaGVscGZ1bCB0byBtb25pdG9yIGdyYXNzIGdyb3d0aCBhbmQgZXN0aW1hdGUgZ3Jhc3MgcHJvZHVjdGl2aXR5IGluZGljYXRvcnMgaW4gb3JkZXIgdG8gb3B0aW1pemUgZ3Jhc3NsYW5kIG1hbmFnZW1lbnQgb3ZlciB0aW1lLiBVbnRpbCB0b2RheSwgZmFybWVycyBoYXZlIGhhZCB0byBjb3BlIHdpdGggYSBsYWNrIG9mIHJlZ3VsYXIgYXNzZXNzbWVudHMgb2YgZ3Jhc3MgYXZhaWxhYmlsaXR5IG92ZXIgdGltZSBhY3Jvc3MgdGhlIHdob2xlIGZhcm0uIEluIG9yZGVyIHRvIHNpbXBsaWZ5IGFuZCBhdXRvbWF0ZSBncmFzcyBtZWFzdXJlbWVudHMsIHdlIHByb3Bvc2UgdG8gZGV2ZWxvcCBtZXRob2RzIGZvciBlc3RpbWF0aW5nIGdyYXNzbGFuZCBiaW9tYXNzIHVzaW5nIHJlbW90ZSBzZW5zaW5nLiBUaGUgYWltIG9mIHRoaXMgc3R1ZHkgaXMgdG8gYXNzZXNzIHRoZSBhYmlsaXR5IG9mIFNlbnRpbmVsLTIgcmVtb3RlbHkgc2Vuc2VkIGRhdGEgdG8gZXN0aW1hdGUgZ3Jhc3NsYW5kIGhlaWdodCBhcyBtZWFzdXJlbWVudHMgaW4gb3JkZXIgdG8gcHJvdmlkZSBmYXJtZXJzIHdpdGggaW5mb3JtYXRpb24gb24gdGhlIHF1YW50aXR5IG9mIGdyYXNzIGF2YWlsYWJsZSBwZXIgYWdyaWN1bHR1cmFsIHBsb3QuIFdlIHByb3Bvc2UgYSBnZW5lcmljIGRhdGEtZHJpdmVuIG1ldGhvZG9sb2d5IHRvIGlkZW50aWZ5IDEpIHRoZSBzZXQgb2YgZmVhdHVyZXMgZGVyaXZlZCBmcm9tIFNlbnRpbmVsLTIgcmVtb3RlIHNlbnNpbmcgaW1hZ2VzIGFuZCAyKSBhIHJlZ3Jlc3Npb24gdGVjaG5pcXVlLCBpbiBvcmRlciB0byB5aWVsZCB0aGUgYmVzdCBwZXJmb3JtYW5jZXMgaW4gZXN0aW1hdGluZyBncmFzc2xhbmQgaGVpZ2h0LiBCZWZvcmUgc2VsZWN0aW5nIGEgc3Vic2V0IG9mIGZlYXR1cmVzLCB3ZSBnZW5lcmF0ZWQgMSw5MzUgcGFydGx5IG5ldyBidXQgcG90ZW50aWFsbHkgbWVhbmluZ2Z1bCBmZWF0dXJlcyBkZXJpdmVkIGZyb20gdGhlIHNwZWN0cmFsIGluZGljZXMgYXZhaWxhYmxlLiBUaGUgc3R1ZHkgd2FzIGNvbmR1Y3RlZCBiZXR3ZWVuIDIwMTcgYW5kIDIwMjAgb24gMTggZmFybXMgbG9jYXRlZCBpbiBGcmFuY2UuIFRoZSBtb2RlbCBoYXMgYmVlbiB0ZXN0ZWQgYW5kIGV2YWx1YXRlZCB1c2luZyB0aGUgZGF0YSBmcm9tIDIwMTcgdG8gMjAxOS4gVGhlIGF2ZXJhZ2UgUk1TRSAocmVzcC4gUjIpIGlzIDEuNzjCsTAuMzBjbSAocmVzcC4gMC43MMKxMC4xMikgb24gdGhlIHRlc3Qgc2V0LiBUaGUgUk1TRSBpcyBsb3dlciB0aGFuIDEwIHBlcmNlbnQgb2YgdGhlIHJhbmdlIHdpZHRoIG9mIHRoZSBwcmVkaWN0ZWQgdmFsdWVzLCBpbmRpY2F0aW5nIGEgdmVyeSBnb29kIGFzc2Vzc21lbnQgb2YgZ3Jhc3NsYW5kIGhlaWdodCBhbmQgdGhpcyBpcyBjb25zaXN0ZW50IHdpdGggdGhlIHByZWNpc2lvbiByZXF1aXJlZCBmb3IgdGhlIGdyYXNzbGFuZCBtYW5hZ2VtZW50IHN1cHBvcnQgc2VydmljZS4gVGhlIG1vZGVsIGhhcyBhbHNvIGJlZW4gZXZhbHVhdGVkIG9uIHRoZSBkYXRhIGZyb20gMjAyMC4gVGhlIGNvcnJlbGF0aW9uIGJldHdlZW4gbWVhc3VyZW1lbnRzIGFuZCBlc3RpbWF0aW9ucyBpcyBlbmNvdXJhZ2luZyB3aXRoIFIyPTAuNTYgYW5kIFJNU0UgPSAyLjFjbS4gVGhlIG1ham9yaXR5IG9mIHRoZSBkaWZmZXJlbmNlcyBhcmUgYmV0d2VlbiAtMWNtIGFuZCAyY20gd2hpY2ggYXJlIHJlbGV2YW50IGFjY29yZGluZyB0byBncmFzc2xhbmQgbWFuYWdlbWVudC4iLCJwdWJsaXNoZXIiOiJFbHNldmllciBCLlYuIiwidm9sdW1lIjoiMTExIiwiY29udGFpbmVyLXRpdGxlLXNob3J0IjoiIn0sImlzVGVtcG9yYXJ5IjpmYWxzZX1dfQ==&quot;,&quot;citationItems&quot;:[{&quot;id&quot;:&quot;b9468e54-83ce-3914-9840-7a6c5a062359&quot;,&quot;itemData&quot;:{&quot;type&quot;:&quot;article-journal&quot;,&quot;id&quot;:&quot;b9468e54-83ce-3914-9840-7a6c5a062359&quot;,&quot;title&quot;:&quot;Monitoring of grassland productivity using Sentinel-2 remote sensing data&quot;,&quot;author&quot;:[{&quot;family&quot;:&quot;Dusseux&quot;,&quot;given&quot;:&quot;Pauline&quot;,&quot;parse-names&quot;:false,&quot;dropping-particle&quot;:&quot;&quot;,&quot;non-dropping-particle&quot;:&quot;&quot;},{&quot;family&quot;:&quot;Guyet&quot;,&quot;given&quot;:&quot;Thomas&quot;,&quot;parse-names&quot;:false,&quot;dropping-particle&quot;:&quot;&quot;,&quot;non-dropping-particle&quot;:&quot;&quot;},{&quot;family&quot;:&quot;Pattier&quot;,&quot;given&quot;:&quot;Pierre&quot;,&quot;parse-names&quot;:false,&quot;dropping-particle&quot;:&quot;&quot;,&quot;non-dropping-particle&quot;:&quot;&quot;},{&quot;family&quot;:&quot;Barbier&quot;,&quot;given&quot;:&quot;Valentin&quot;,&quot;parse-names&quot;:false,&quot;dropping-particle&quot;:&quot;&quot;,&quot;non-dropping-particle&quot;:&quot;&quot;},{&quot;family&quot;:&quot;Nicolas&quot;,&quot;given&quot;:&quot;Hervé&quot;,&quot;parse-names&quot;:false,&quot;dropping-particle&quot;:&quot;&quot;,&quot;non-dropping-particle&quot;:&quot;&quot;}],&quot;container-title&quot;:&quot;International Journal of Applied Earth Observation and Geoinformation&quot;,&quot;DOI&quot;:&quot;10.1016/j.jag.2022.102843&quot;,&quot;ISSN&quot;:&quot;1872826X&quot;,&quot;issued&quot;:{&quot;date-parts&quot;:[[2022,7,1]]},&quot;abstract&quot;:&quot;Grasslands are a source of goods and ecosystem services. It would therefore be helpful to monitor grass growth and estimate grass productivity indicators in order to optimize grassland management over time. Until today, farmers have had to cope with a lack of regular assessments of grass availability over time across the whole farm. In order to simplify and automate grass measurements, we propose to develop methods for estimating grassland biomass using remote sensing. The aim of this study is to assess the ability of Sentinel-2 remotely sensed data to estimate grassland height as measurements in order to provide farmers with information on the quantity of grass available per agricultural plot. We propose a generic data-driven methodology to identify 1) the set of features derived from Sentinel-2 remote sensing images and 2) a regression technique, in order to yield the best performances in estimating grassland height. Before selecting a subset of features, we generated 1,935 partly new but potentially meaningful features derived from the spectral indices available. The study was conducted between 2017 and 2020 on 18 farms located in France. The model has been tested and evaluated using the data from 2017 to 2019. The average RMSE (resp. R2) is 1.78±0.30cm (resp. 0.70±0.12) on the test set. The RMSE is lower than 10 percent of the range width of the predicted values, indicating a very good assessment of grassland height and this is consistent with the precision required for the grassland management support service. The model has also been evaluated on the data from 2020. The correlation between measurements and estimations is encouraging with R2=0.56 and RMSE = 2.1cm. The majority of the differences are between -1cm and 2cm which are relevant according to grassland management.&quot;,&quot;publisher&quot;:&quot;Elsevier B.V.&quot;,&quot;volume&quot;:&quot;111&quot;,&quot;container-title-short&quot;:&quot;&quot;},&quot;isTemporary&quot;:false}]},{&quot;citationID&quot;:&quot;MENDELEY_CITATION_7a07bb6f-29f2-41bf-afdf-2b0ce806d18e&quot;,&quot;properties&quot;:{&quot;noteIndex&quot;:0},&quot;isEdited&quot;:false,&quot;manualOverride&quot;:{&quot;isManuallyOverridden&quot;:false,&quot;citeprocText&quot;:&quot;(Fan et al., 2022)&quot;,&quot;manualOverrideText&quot;:&quot;&quot;},&quot;citationTag&quot;:&quot;MENDELEY_CITATION_v3_eyJjaXRhdGlvbklEIjoiTUVOREVMRVlfQ0lUQVRJT05fN2EwN2JiNmYtMjlmMi00MWJmLWFmZGYtMmIwY2U4MDZkMThlIiwicHJvcGVydGllcyI6eyJub3RlSW5kZXgiOjB9LCJpc0VkaXRlZCI6ZmFsc2UsIm1hbnVhbE92ZXJyaWRlIjp7ImlzTWFudWFsbHlPdmVycmlkZGVuIjpmYWxzZSwiY2l0ZXByb2NUZXh0IjoiKEZhbiBldCBhbC4sIDIwMjIpIiwibWFudWFsT3ZlcnJpZGVUZXh0IjoiIn0sImNpdGF0aW9uSXRlbXMiOlt7ImlkIjoiZGQ1MTJkM2EtNmE1NC0zMDg4LTk1OTQtMTg2OTYwNjBjNTAxIiwiaXRlbURhdGEiOnsidHlwZSI6ImFydGljbGUtam91cm5hbCIsImlkIjoiZGQ1MTJkM2EtNmE1NC0zMDg4LTk1OTQtMTg2OTYwNjBjNTAxIiwidGl0bGUiOiJTZW50aW5lbC0yIEltYWdlcyBCYXNlZCBNb2RlbGluZyBvZiBHcmFzc2xhbmQgQWJvdmUtR3JvdW5kIEJpb21hc3MgVXNpbmcgUmFuZG9tIEZvcmVzdCBBbGdvcml0aG06IEEgQ2FzZSBTdHVkeSBvbiB0aGUgVGliZXRhbiBQbGF0ZWF1IiwiYXV0aG9yIjpbeyJmYW1pbHkiOiJGYW4iLCJnaXZlbiI6Ilhpbnl1ZSIsInBhcnNlLW5hbWVzIjpmYWxzZSwiZHJvcHBpbmctcGFydGljbGUiOiIiLCJub24tZHJvcHBpbmctcGFydGljbGUiOiIifSx7ImZhbWlseSI6IkhlIiwiZ2l2ZW4iOiJHdW9qaW4iLCJwYXJzZS1uYW1lcyI6ZmFsc2UsImRyb3BwaW5nLXBhcnRpY2xlIjoiIiwibm9uLWRyb3BwaW5nLXBhcnRpY2xlIjoiIn0seyJmYW1pbHkiOiJaaGFuZyIsImdpdmVuIjoiV2VueWkiLCJwYXJzZS1uYW1lcyI6ZmFsc2UsImRyb3BwaW5nLXBhcnRpY2xlIjoiIiwibm9uLWRyb3BwaW5nLXBhcnRpY2xlIjoiIn0seyJmYW1pbHkiOiJMb25nIiwiZ2l2ZW4iOiJUZW5nZmVpIiwicGFyc2UtbmFtZXMiOmZhbHNlLCJkcm9wcGluZy1wYXJ0aWNsZSI6IiIsIm5vbi1kcm9wcGluZy1wYXJ0aWNsZSI6IiJ9LHsiZmFtaWx5IjoiWmhhbmciLCJnaXZlbiI6IlhpYW9tZWkiLCJwYXJzZS1uYW1lcyI6ZmFsc2UsImRyb3BwaW5nLXBhcnRpY2xlIjoiIiwibm9uLWRyb3BwaW5nLXBhcnRpY2xlIjoiIn0seyJmYW1pbHkiOiJXYW5nIiwiZ2l2ZW4iOiJHdWl6aG91IiwicGFyc2UtbmFtZXMiOmZhbHNlLCJkcm9wcGluZy1wYXJ0aWNsZSI6IiIsIm5vbi1kcm9wcGluZy1wYXJ0aWNsZSI6IiJ9LHsiZmFtaWx5IjoiU3VuIiwiZ2l2ZW4iOiJHZW5nIiwicGFyc2UtbmFtZXMiOmZhbHNlLCJkcm9wcGluZy1wYXJ0aWNsZSI6IiIsIm5vbi1kcm9wcGluZy1wYXJ0aWNsZSI6IiJ9LHsiZmFtaWx5IjoiWmhvdSIsImdpdmVuIjoiSHVha3VuIiwicGFyc2UtbmFtZXMiOmZhbHNlLCJkcm9wcGluZy1wYXJ0aWNsZSI6IiIsIm5vbi1kcm9wcGluZy1wYXJ0aWNsZSI6IiJ9LHsiZmFtaWx5IjoiU2hhbmciLCJnaXZlbiI6IlpoYW5odWFuIiwicGFyc2UtbmFtZXMiOmZhbHNlLCJkcm9wcGluZy1wYXJ0aWNsZSI6IiIsIm5vbi1kcm9wcGluZy1wYXJ0aWNsZSI6IiJ9LHsiZmFtaWx5IjoiVGlhbiIsImdpdmVuIjoiRGFzaHVhbiIsInBhcnNlLW5hbWVzIjpmYWxzZSwiZHJvcHBpbmctcGFydGljbGUiOiIiLCJub24tZHJvcHBpbmctcGFydGljbGUiOiIifSx7ImZhbWlseSI6IkxpIiwiZ2l2ZW4iOiJYaWFuZ3lpIiwicGFyc2UtbmFtZXMiOmZhbHNlLCJkcm9wcGluZy1wYXJ0aWNsZSI6IiIsIm5vbi1kcm9wcGluZy1wYXJ0aWNsZSI6IiJ9LHsiZmFtaWx5IjoiU29uZyIsImdpdmVuIjoiWGlhb25pbmciLCJwYXJzZS1uYW1lcyI6ZmFsc2UsImRyb3BwaW5nLXBhcnRpY2xlIjoiIiwibm9uLWRyb3BwaW5nLXBhcnRpY2xlIjoiIn1dLCJjb250YWluZXItdGl0bGUiOiJSZW1vdGUgU2Vuc2luZyIsImNvbnRhaW5lci10aXRsZS1zaG9ydCI6IlJlbW90ZSBTZW5zIChCYXNlbCkiLCJET0kiOiIxMC4zMzkwL3JzMTQyMTUzMjEiLCJJU1NOIjoiMjA3MjQyOTIiLCJpc3N1ZWQiOnsiZGF0ZS1wYXJ0cyI6W1syMDIyLDExLDFdXX0sImFic3RyYWN0IjoiQWNjdXJhdGUgaW5mb3JtYXRpb24gb24gZ3Jhc3NsYW5kIGFib3ZlLWdyb3VuZCBiaW9tYXNzIChBR0IpIGlzIGNyaXRpY2FsIHRvIGJldHRlciB1bmRlcnN0YW5kaW5nIHRoZSBjYXJib24gY3ljbGUgYW5kIGNvbnNlcnZlIGdyYXNzbGFuZCByZXNvdXJjZXMuIEFzIGEgY2xpbWF0ZS1zZW5zaXRpdmUga2V5IGVjb2xvZ2ljYWwgZnVuY3Rpb24gYXJlYSwgaXQgaXMgaW1wb3J0YW50IHRvIGFjY3VyYXRlbHkgZXN0aW1hdGUgdGhlIGdyYXNzbGFuZCBBR0Igb2YgdGhlIFRpYmV0YW4gUGxhdGVhdS4gU2VudGluZWwtMiAoUzIpIGltYWdlcyBoYXZlIGFkdmFudGFnZXMgaW4gcmVkdWNpbmcgbWl4ZWQgcGl4ZWxzIGFuZCB0aGUgc2NhbGUgZWZmZWN0IGZvciByZW1vdGUgc2Vuc2luZywgd2hpbGUgdGhlIGRhdGEgdm9sdW1lIGlzIGNvcnJlc3BvbmRpbmdseSBsYXJnZXIuIEluIG9yZGVyIHRvIGltcHJvdmUgdGhlIGVzdGltYXRpb24gYWNjdXJhY3kgd2hpbGUgcmVkdWNpbmcgdGhlIGRhdGEgdm9sdW1lIHJlcXVpcmVkIGZvciBBR0IgZXN0aW1hdGlvbiBhbmQgaW1wcm92aW5nIHRoZSBjb21wdXRhdGlvbmFsIGVmZmljaWVuY3ksIHRoaXMgc3R1ZHkgdXNlZCB0aGUgUmVjdXJzaXZlIEZlYXR1cmUgRWxpbWluYXRpb24gKFJGRSkgYWxnb3JpdGhtIHRvIGZpbmQgdGhlIG9wdGltYWwgZmVhdHVyZSBzZXQgYW5kIGNvbXBhcmVkIHRoZSBwZXJmb3JtYW5jZSBvZiB0aGUgQ3ViaXN0LCBHcmFkaWVudCBCb29zdGluZyBSZWdyZXNzaW9uIFRyZWUgKEdCUlQpLCByYW5kb20gZm9yZXN0IChSRikgYW5kIGVYdHJlbWUgR3JhZGllbnQgQm9vc3RpbmcgKFhHQm9vc3QpIGFsZ29yaXRobXMgZm9yIGVzdGltYXRpbmcgQUdCLiBJbiB0aGlzIHN0dWR5LCB0ZW4gUzIgYmFuZHMsIHRlbiBTMi1kZXJpdmVkIHZlZ2V0YXRpb24gaW5kZXhlcywgMjE4IHBpZWNlcyBvZiBBR0IgZmllbGQgc3VydmV5IGRhdGEsIGZvdXIgdHlwZXMgb2YgbWV0ZW9yb2xvZ2ljYWwgZGF0YSBhbmQgdGhyZWUgdHlwZXMgb2YgdG9wb2dyYXBoaWMgZGF0YSB3ZXJlIHVzZWQgYXMgdGhlIGFsdGVybmF0aXZlIGlucHV0IGZlYXR1cmVzIGZvciB0aGUgQUdCIGVzdGltYXRpb24gbW9kZWwuIFRoZSBpbXB1cml0eSBhbmQgcGVybXV0YXRpb24gaW1wb3J0YW5jZSB3ZXJlIHVzZWQgYXMgdGhlIGZlYXR1cmUgaW1wb3J0YW5jZSBjYWxjdWxhdGlvbiBtZXRob2QgaW5wdXQgdG8gdGhlIFJGRSwgYW5kIHRoZSBDdWJpc3QsIEdCUlQsIFJGIGFuZCBYR0Jvb3N0IGFsZ29yaXRobXMgd2VyZSB1c2VkIHRvIGNvbnN0cnVjdCB0aGUgQUdCIGVzdGltYXRpb24gbW9kZWxzLiBUaGUgcmVzdWx0cyBzaG93ZWQgdGhhdCB0aGUgUkYgYWxnb3JpdGhtIGJhc2VkIG9uIHRoZSBtb250aGx5IGF2ZXJhZ2UgdGVtcGVyYXR1cmUgKFQpLCBlbGV2YXRpb24sIE5vcm1hbGl6ZWQgRGlmZmVyZW5jZSBQaGVub2xvZ3kgSW5kZXggKE5EUEkpLCBOb3JtYWxpemVkIERpZmZlcmVuY2UgSW5mcmFyZWQgSW5kZXggKE5ESUkpIGFuZCBQYWxtZXIgRHJvdWdodCBTZXZlcml0eSBJbmRleCAoUERTSSkgcGVyZm9ybWVkIGJlc3QgKChGb3JtdWxhIHByZXNlbnRlZC4pID0gMC44ODM4LCBSTVNFID0gMzUuMDUgZy9tIChGb3JtdWxhIHByZXNlbnRlZC4pLCBMQ0NDID0gMi40NCwgUlBQRCA9IDAuOTEpLiBUaGUgYWJvdmUgZmluZGluZ3Mgc3VnZ2VzdCB0aGF0IHRoZSBSRiBtb2RlbCBiYXNlZCBvbiB0aGUgZmVhdHVyZXMgcmVsYXRlZCB0byB0ZW1wZXJhdHVyZSwgYWx0aXR1ZGUsIGh1bWlkaXR5IGFuZCBsZWFmIHdhdGVyIGNvbnRlbnQgaXMgYmVuZWZpY2lhbCB0byBlc3RpbWF0ZSB0aGUgZ3Jhc3NsYW5kIEFHQiBvbiB0aGUgVGliZXRhbiBQbGF0ZWF1LiIsInB1Ymxpc2hlciI6Ik1EUEkiLCJpc3N1ZSI6IjIxIiwidm9sdW1lIjoiMTQifSwiaXNUZW1wb3JhcnkiOmZhbHNlfV19&quot;,&quot;citationItems&quot;:[{&quot;id&quot;:&quot;dd512d3a-6a54-3088-9594-18696060c501&quot;,&quot;itemData&quot;:{&quot;type&quot;:&quot;article-journal&quot;,&quot;id&quot;:&quot;dd512d3a-6a54-3088-9594-18696060c501&quot;,&quot;title&quot;:&quot;Sentinel-2 Images Based Modeling of Grassland Above-Ground Biomass Using Random Forest Algorithm: A Case Study on the Tibetan Plateau&quot;,&quot;author&quot;:[{&quot;family&quot;:&quot;Fan&quot;,&quot;given&quot;:&quot;Xinyue&quot;,&quot;parse-names&quot;:false,&quot;dropping-particle&quot;:&quot;&quot;,&quot;non-dropping-particle&quot;:&quot;&quot;},{&quot;family&quot;:&quot;He&quot;,&quot;given&quot;:&quot;Guojin&quot;,&quot;parse-names&quot;:false,&quot;dropping-particle&quot;:&quot;&quot;,&quot;non-dropping-particle&quot;:&quot;&quot;},{&quot;family&quot;:&quot;Zhang&quot;,&quot;given&quot;:&quot;Wenyi&quot;,&quot;parse-names&quot;:false,&quot;dropping-particle&quot;:&quot;&quot;,&quot;non-dropping-particle&quot;:&quot;&quot;},{&quot;family&quot;:&quot;Long&quot;,&quot;given&quot;:&quot;Tengfei&quot;,&quot;parse-names&quot;:false,&quot;dropping-particle&quot;:&quot;&quot;,&quot;non-dropping-particle&quot;:&quot;&quot;},{&quot;family&quot;:&quot;Zhang&quot;,&quot;given&quot;:&quot;Xiaomei&quot;,&quot;parse-names&quot;:false,&quot;dropping-particle&quot;:&quot;&quot;,&quot;non-dropping-particle&quot;:&quot;&quot;},{&quot;family&quot;:&quot;Wang&quot;,&quot;given&quot;:&quot;Guizhou&quot;,&quot;parse-names&quot;:false,&quot;dropping-particle&quot;:&quot;&quot;,&quot;non-dropping-particle&quot;:&quot;&quot;},{&quot;family&quot;:&quot;Sun&quot;,&quot;given&quot;:&quot;Geng&quot;,&quot;parse-names&quot;:false,&quot;dropping-particle&quot;:&quot;&quot;,&quot;non-dropping-particle&quot;:&quot;&quot;},{&quot;family&quot;:&quot;Zhou&quot;,&quot;given&quot;:&quot;Huakun&quot;,&quot;parse-names&quot;:false,&quot;dropping-particle&quot;:&quot;&quot;,&quot;non-dropping-particle&quot;:&quot;&quot;},{&quot;family&quot;:&quot;Shang&quot;,&quot;given&quot;:&quot;Zhanhuan&quot;,&quot;parse-names&quot;:false,&quot;dropping-particle&quot;:&quot;&quot;,&quot;non-dropping-particle&quot;:&quot;&quot;},{&quot;family&quot;:&quot;Tian&quot;,&quot;given&quot;:&quot;Dashuan&quot;,&quot;parse-names&quot;:false,&quot;dropping-particle&quot;:&quot;&quot;,&quot;non-dropping-particle&quot;:&quot;&quot;},{&quot;family&quot;:&quot;Li&quot;,&quot;given&quot;:&quot;Xiangyi&quot;,&quot;parse-names&quot;:false,&quot;dropping-particle&quot;:&quot;&quot;,&quot;non-dropping-particle&quot;:&quot;&quot;},{&quot;family&quot;:&quot;Song&quot;,&quot;given&quot;:&quot;Xiaoning&quot;,&quot;parse-names&quot;:false,&quot;dropping-particle&quot;:&quot;&quot;,&quot;non-dropping-particle&quot;:&quot;&quot;}],&quot;container-title&quot;:&quot;Remote Sensing&quot;,&quot;container-title-short&quot;:&quot;Remote Sens (Basel)&quot;,&quot;DOI&quot;:&quot;10.3390/rs14215321&quot;,&quot;ISSN&quot;:&quot;20724292&quot;,&quot;issued&quot;:{&quot;date-parts&quot;:[[2022,11,1]]},&quot;abstract&quot;:&quot;Accurate information on grassland above-ground biomass (AGB) is critical to better understanding the carbon cycle and conserve grassland resources. As a climate-sensitive key ecological function area, it is important to accurately estimate the grassland AGB of the Tibetan Plateau. Sentinel-2 (S2) images have advantages in reducing mixed pixels and the scale effect for remote sensing, while the data volume is correspondingly larger. In order to improve the estimation accuracy while reducing the data volume required for AGB estimation and improving the computational efficiency, this study used the Recursive Feature Elimination (RFE) algorithm to find the optimal feature set and compared the performance of the Cubist, Gradient Boosting Regression Tree (GBRT), random forest (RF) and eXtreme Gradient Boosting (XGBoost) algorithms for estimating AGB. In this study, ten S2 bands, ten S2-derived vegetation indexes, 218 pieces of AGB field survey data, four types of meteorological data and three types of topographic data were used as the alternative input features for the AGB estimation model. The impurity and permutation importance were used as the feature importance calculation method input to the RFE, and the Cubist, GBRT, RF and XGBoost algorithms were used to construct the AGB estimation models. The results showed that the RF algorithm based on the monthly average temperature (T), elevation, Normalized Difference Phenology Index (NDPI), Normalized Difference Infrared Index (NDII) and Palmer Drought Severity Index (PDSI) performed best ((Formula presented.) = 0.8838, RMSE = 35.05 g/m (Formula presented.), LCCC = 2.44, RPPD = 0.91). The above findings suggest that the RF model based on the features related to temperature, altitude, humidity and leaf water content is beneficial to estimate the grassland AGB on the Tibetan Plateau.&quot;,&quot;publisher&quot;:&quot;MDPI&quot;,&quot;issue&quot;:&quot;21&quot;,&quot;volume&quot;:&quot;14&quot;},&quot;isTemporary&quot;:false}]},{&quot;citationID&quot;:&quot;MENDELEY_CITATION_226ac736-b1d4-449e-bddd-3e2189ff59f5&quot;,&quot;properties&quot;:{&quot;noteIndex&quot;:0},&quot;isEdited&quot;:false,&quot;manualOverride&quot;:{&quot;isManuallyOverridden&quot;:false,&quot;citeprocText&quot;:&quot;(Pereira et al., 2022)&quot;,&quot;manualOverrideText&quot;:&quot;&quot;},&quot;citationTag&quot;:&quot;MENDELEY_CITATION_v3_eyJjaXRhdGlvbklEIjoiTUVOREVMRVlfQ0lUQVRJT05fMjI2YWM3MzYtYjFkNC00NDllLWJkZGQtM2UyMTg5ZmY1OWY1IiwicHJvcGVydGllcyI6eyJub3RlSW5kZXgiOjB9LCJpc0VkaXRlZCI6ZmFsc2UsIm1hbnVhbE92ZXJyaWRlIjp7ImlzTWFudWFsbHlPdmVycmlkZGVuIjpmYWxzZSwiY2l0ZXByb2NUZXh0IjoiKFBlcmVpcmEgZXQgYWwuLCAyMDIyKSIsIm1hbnVhbE92ZXJyaWRlVGV4dCI6IiJ9LCJjaXRhdGlvbkl0ZW1zIjpbeyJpZCI6IjY3NWE5Nzc3LWJkNjItMzVhZi04ZTA3LTIyYjAzOGE3YmVmZSIsIml0ZW1EYXRhIjp7InR5cGUiOiJhcnRpY2xlLWpvdXJuYWwiLCJpZCI6IjY3NWE5Nzc3LWJkNjItMzVhZi04ZTA3LTIyYjAzOGE3YmVmZSIsInRpdGxlIjoiTml0cm9nZW4gdmFyaWFiaWxpdHkgYXNzZXNzbWVudCBvZiBwYXN0dXJlIGZpZWxkcyB1bmRlciBhbiBpbnRlZ3JhdGVkIGNyb3AtbGl2ZXN0b2NrIHN5c3RlbSB1c2luZyBVQVYsIFBsYW5ldFNjb3BlLCBhbmQgU2VudGluZWwtMiBkYXRhIiwiYXV0aG9yIjpbeyJmYW1pbHkiOiJQZXJlaXJhIiwiZ2l2ZW4iOiJGLiBSLmRhIFMuIiwicGFyc2UtbmFtZXMiOmZhbHNlLCJkcm9wcGluZy1wYXJ0aWNsZSI6IiIsIm5vbi1kcm9wcGluZy1wYXJ0aWNsZSI6IiJ9LHsiZmFtaWx5IjoiTGltYSIsImdpdmVuIjoiSi4gUC4iLCJwYXJzZS1uYW1lcyI6ZmFsc2UsImRyb3BwaW5nLXBhcnRpY2xlIjoiIiwibm9uLWRyb3BwaW5nLXBhcnRpY2xlIjoiZGUifSx7ImZhbWlseSI6IkZyZWl0YXMiLCJnaXZlbiI6IlIuIEcuIiwicGFyc2UtbmFtZXMiOmZhbHNlLCJkcm9wcGluZy1wYXJ0aWNsZSI6IiIsIm5vbi1kcm9wcGluZy1wYXJ0aWNsZSI6IiJ9LHsiZmFtaWx5IjoiUmVpcyIsImdpdmVuIjoiQS4gQS4iLCJwYXJzZS1uYW1lcyI6ZmFsc2UsImRyb3BwaW5nLXBhcnRpY2xlIjoiIiwibm9uLWRyb3BwaW5nLXBhcnRpY2xlIjoiRG9zIn0seyJmYW1pbHkiOiJBbWFyYWwiLCJnaXZlbiI6IkwuIFIuZG8iLCJwYXJzZS1uYW1lcyI6ZmFsc2UsImRyb3BwaW5nLXBhcnRpY2xlIjoiIiwibm9uLWRyb3BwaW5nLXBhcnRpY2xlIjoiIn0seyJmYW1pbHkiOiJGaWd1ZWlyZWRvIiwiZ2l2ZW4iOiJHLiBLLkQuQS4iLCJwYXJzZS1uYW1lcyI6ZmFsc2UsImRyb3BwaW5nLXBhcnRpY2xlIjoiIiwibm9uLWRyb3BwaW5nLXBhcnRpY2xlIjoiIn0seyJmYW1pbHkiOiJMYW1wYXJlbGxpIiwiZ2l2ZW4iOiJSLiBBLkMuIiwicGFyc2UtbmFtZXMiOmZhbHNlLCJkcm9wcGluZy1wYXJ0aWNsZSI6IiIsIm5vbi1kcm9wcGluZy1wYXJ0aWNsZSI6IiJ9LHsiZmFtaWx5IjoiTWFnYWxow6NlcyIsImdpdmVuIjoiUC4gUy5HLiIsInBhcnNlLW5hbWVzIjpmYWxzZSwiZHJvcHBpbmctcGFydGljbGUiOiIiLCJub24tZHJvcHBpbmctcGFydGljbGUiOiIifV0sImNvbnRhaW5lci10aXRsZSI6IkNvbXB1dGVycyBhbmQgRWxlY3Ryb25pY3MgaW4gQWdyaWN1bHR1cmUiLCJjb250YWluZXItdGl0bGUtc2hvcnQiOiJDb21wdXQgRWxlY3Ryb24gQWdyaWMiLCJET0kiOiIxMC4xMDE2L2ouY29tcGFnLjIwMjEuMTA2NjQ1IiwiSVNTTiI6IjAxNjgxNjk5IiwiaXNzdWVkIjp7ImRhdGUtcGFydHMiOltbMjAyMiwyLDFdXX0sImFic3RyYWN0IjoiSW4gYWdyaWN1bHR1cmFsIHByb2R1Y3Rpb24sIG5pdHJvZ2VuIChOKSBkZWZpY2llbmN5IHJlZHVjZXMgeWllbGQsIHdoaWxlIG92ZXJhcHBsaWNhdGlvbiBtYXkgaGF2ZSBhbiB1bndhbnRlZCBpbXBhY3Qgb24gdGhlIG5hdHVyYWwgZW52aXJvbm1lbnQgYW5kIGZhcm0gZmluYW5jZXMuIEZyZXF1ZW50IGZpZWxkIE4gbW9uaXRvcmluZyBpcyBpbXByYWN0aWNhbCBkdWUgdG8gdGhlIHRpbWUgYW5kIGNvc3QgcmVxdWlyZWQgZm9yIHRyYWRpdGlvbmFsIGxhYm9yYXRvcnkgYW5hbHlzaXMuIEhvd2V2ZXIsIHJlbW90ZWx5IHNlbnNlZCBkYXRhIGFyZSBhbiBhbHRlcm5hdGl2ZSB0byBldmFsdWF0ZSBhbmQgbW9uaXRvciBjcm9wIG51dHJpdGlvbiBzdGF0dXMgdGhyb3VnaG91dCB0aGUgZ3Jvd2luZyBzZWFzb24uIFRoaXMgc3R1ZHkgZXZhbHVhdGVzIHRoZSBzcGF0aWFsIGRpc3RyaWJ1dGlvbiBvZiBOIGluIHBhc3R1cmUgZmllbGRzIGN1bHRpdmF0ZWQgdW5kZXIgYW4gaW50ZWdyYXRlZCBjcm9wLWxpdmVzdG9jayBzeXN0ZW0gKElDTFMpIHVzaW5nIHVubWFubmVkIGFlcmlhbCB2ZWhpY2xlIChVQVYpIGFuZCBzYXRlbGxpdGVzIGRhdGEuIFdlIGFzc2Vzc2VkIHRoZSBwZXJmb3JtYW5jZSBvZiBVQVYsIFBsYW5ldFNjb3BlLCBhbmQgU2VudGluZWwtMkEgcGxhdGZvcm1zIHRvIHByZWRpY3QgdGhlIE4gcGFyYW1ldGVyczogcGxhbnQgTiBjb250ZW50IChQTkMpLCBhYm92ZWdyb3VuZCBiaW9tYXNzIChBR0IpLCBhbmQgbnV0cml0aW9uYWwgbml0cm9nZW4gaW5kZXggKE5OSSkuIE1vcmVvdmVyLCB3ZSBhbHNvIHNpbXVsYXRlZCBhIFVBViBkZXZpY2Ugd2l0aCBhIHZpc2libGUgbGlnaHQgc2Vuc29yIChpLmUuLCByZWTigJNncmVlbi1ibHVlIChSR0IpKSBhcyBhIGNvc3RseSBhbHRlcm5hdGl2ZSB0byBuZWFyLWluZnJhcmVkIChOSVIpIHNlbnNvcnMgdG8gbW9uaXRvciBOIHN0YXR1cy4gRmluYWxseSwgd2UgYXNzZXNzZWQgd2hldGhlciBjb21iaW5pbmcgdGhlIGluZm9ybWF0aW9uIGZyb20gdGhlc2UgcGxhdGZvcm1zIHdvdWxkIGltcHJvdmUgdGhlIE4gcHJlZGljdGlvbnMgaW4gb3VyIHN0dWR5IGFyZWEuIFRoZSBVQVYsIFBsYW5ldFNjb3BlLCBhbmQgU2VudGluZWwtMkEgZGF0YSB3ZXJlIGFibGUgdG8gZXN0aW1hdGUgTiBwYXJhbWV0ZXJzIGluIHRoZSBzdHVkaWVkIHBhc3R1cmUgZmllbGRzIHVzaW5nIHRoZSByYW5kb20gZm9yZXN0IHJlZ3Jlc3Npb24gYWxnb3JpdGhtLiBUaGUgVUFWIG11bHRpc3BlY3RyYWwgZGF0YSByZXN1bHRlZCBpbiB0aGUgYmVzdCBwcmVkaWN0aW9uIGFjY3VyYWNpZXMgKFIyOiAwLjg0LVBOQywgMC43MC1BR0IsIGFuZCAwLjg0LU5OSSkuIFRoZSBjb21iaW5hdGlvbiBvZiBVQVZfUkdCIHdpdGggZWl0aGVyIFBsYW5ldFNjb3BlIChSMjogMC43OS1QTkMsIDAuNjctQUdCLCAwLjc3LU5OSSkgb3IgU2VudGluZWwtMkEgKFIyOiAwLjc2LVBOQywgMC41Ny1BR0IsIDAuNjktTk5JKSBpbXByb3ZlZCB0aGUgcGVyZm9ybWFuY2Ugb2YgdGhlIHRocmVlIHBsYXRmb3JtcyBpbmRpdmlkdWFsbHkgKFVBVl9SR0IsIFBsYW5ldFNjb3BlIG9yIFNlbnRpbmVsLTJBKS4gVGhlIGFzc29jaWF0aW9uIGJldHdlZW4gaGlnaCBzcGF0aWFsIGFuZCBzcGVjdHJhbCByZXNvbHV0aW9ucyBjb250cmlidXRlcyB0byB0aGUgaGlnaGVzdCBwcmVkaWN0aW9uIGFjY3VyYWN5IGluIGVzdGltYXRpbmcgTiB2YXJpYWJpbGl0eSBpbiBwYXN0dXJlIGZpZWxkcyB1c2luZyByZW1vdGUgc2Vuc2luZyBkYXRhLiBPdXIgcmVzdWx0cyBzdWdnZXN0IHRoYXQgcmVtb3RlIHNlbnNpbmcgdGVjaG5pcXVlcyBhcmUgYSByZWxpYWJsZSBhcHByb2FjaCBmb3IgTiBtb25pdG9yaW5nIGluIGNvbW1lcmNpYWwgcGFzdHVyZSBmaWVsZHMgdW5kZXIgSUNMUy4iLCJwdWJsaXNoZXIiOiJFbHNldmllciBCLlYuIiwidm9sdW1lIjoiMTkzIn0sImlzVGVtcG9yYXJ5IjpmYWxzZX1dfQ==&quot;,&quot;citationItems&quot;:[{&quot;id&quot;:&quot;675a9777-bd62-35af-8e07-22b038a7befe&quot;,&quot;itemData&quot;:{&quot;type&quot;:&quot;article-journal&quot;,&quot;id&quot;:&quot;675a9777-bd62-35af-8e07-22b038a7befe&quot;,&quot;title&quot;:&quot;Nitrogen variability assessment of pasture fields under an integrated crop-livestock system using UAV, PlanetScope, and Sentinel-2 data&quot;,&quot;author&quot;:[{&quot;family&quot;:&quot;Pereira&quot;,&quot;given&quot;:&quot;F. R.da S.&quot;,&quot;parse-names&quot;:false,&quot;dropping-particle&quot;:&quot;&quot;,&quot;non-dropping-particle&quot;:&quot;&quot;},{&quot;family&quot;:&quot;Lima&quot;,&quot;given&quot;:&quot;J. P.&quot;,&quot;parse-names&quot;:false,&quot;dropping-particle&quot;:&quot;&quot;,&quot;non-dropping-particle&quot;:&quot;de&quot;},{&quot;family&quot;:&quot;Freitas&quot;,&quot;given&quot;:&quot;R. G.&quot;,&quot;parse-names&quot;:false,&quot;dropping-particle&quot;:&quot;&quot;,&quot;non-dropping-particle&quot;:&quot;&quot;},{&quot;family&quot;:&quot;Reis&quot;,&quot;given&quot;:&quot;A. A.&quot;,&quot;parse-names&quot;:false,&quot;dropping-particle&quot;:&quot;&quot;,&quot;non-dropping-particle&quot;:&quot;Dos&quot;},{&quot;family&quot;:&quot;Amaral&quot;,&quot;given&quot;:&quot;L. R.do&quot;,&quot;parse-names&quot;:false,&quot;dropping-particle&quot;:&quot;&quot;,&quot;non-dropping-particle&quot;:&quot;&quot;},{&quot;family&quot;:&quot;Figueiredo&quot;,&quot;given&quot;:&quot;G. K.D.A.&quot;,&quot;parse-names&quot;:false,&quot;dropping-particle&quot;:&quot;&quot;,&quot;non-dropping-particle&quot;:&quot;&quot;},{&quot;family&quot;:&quot;Lamparelli&quot;,&quot;given&quot;:&quot;R. A.C.&quot;,&quot;parse-names&quot;:false,&quot;dropping-particle&quot;:&quot;&quot;,&quot;non-dropping-particle&quot;:&quot;&quot;},{&quot;family&quot;:&quot;Magalhães&quot;,&quot;given&quot;:&quot;P. S.G.&quot;,&quot;parse-names&quot;:false,&quot;dropping-particle&quot;:&quot;&quot;,&quot;non-dropping-particle&quot;:&quot;&quot;}],&quot;container-title&quot;:&quot;Computers and Electronics in Agriculture&quot;,&quot;container-title-short&quot;:&quot;Comput Electron Agric&quot;,&quot;DOI&quot;:&quot;10.1016/j.compag.2021.106645&quot;,&quot;ISSN&quot;:&quot;01681699&quot;,&quot;issued&quot;:{&quot;date-parts&quot;:[[2022,2,1]]},&quot;abstract&quot;:&quot;In agricultural production, nitrogen (N) deficiency reduces yield, while overapplication may have an unwanted impact on the natural environment and farm finances. Frequent field N monitoring is impractical due to the time and cost required for traditional laboratory analysis. However, remotely sensed data are an alternative to evaluate and monitor crop nutrition status throughout the growing season. This study evaluates the spatial distribution of N in pasture fields cultivated under an integrated crop-livestock system (ICLS) using unmanned aerial vehicle (UAV) and satellites data. We assessed the performance of UAV, PlanetScope, and Sentinel-2A platforms to predict the N parameters: plant N content (PNC), aboveground biomass (AGB), and nutritional nitrogen index (NNI). Moreover, we also simulated a UAV device with a visible light sensor (i.e., red–green-blue (RGB)) as a costly alternative to near-infrared (NIR) sensors to monitor N status. Finally, we assessed whether combining the information from these platforms would improve the N predictions in our study area. The UAV, PlanetScope, and Sentinel-2A data were able to estimate N parameters in the studied pasture fields using the random forest regression algorithm. The UAV multispectral data resulted in the best prediction accuracies (R2: 0.84-PNC, 0.70-AGB, and 0.84-NNI). The combination of UAV_RGB with either PlanetScope (R2: 0.79-PNC, 0.67-AGB, 0.77-NNI) or Sentinel-2A (R2: 0.76-PNC, 0.57-AGB, 0.69-NNI) improved the performance of the three platforms individually (UAV_RGB, PlanetScope or Sentinel-2A). The association between high spatial and spectral resolutions contributes to the highest prediction accuracy in estimating N variability in pasture fields using remote sensing data. Our results suggest that remote sensing techniques are a reliable approach for N monitoring in commercial pasture fields under ICLS.&quot;,&quot;publisher&quot;:&quot;Elsevier B.V.&quot;,&quot;volume&quot;:&quot;193&quot;},&quot;isTemporary&quot;:false}]},{&quot;citationID&quot;:&quot;MENDELEY_CITATION_6bfceb72-a4d5-46c5-9485-bd8a2e602468&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mJmY2ViNzItYTRkNS00NmM1LTk0ODUtYmQ4YTJlNjAyNDY4IiwicHJvcGVydGllcyI6eyJub3RlSW5kZXgiOjB9LCJpc0VkaXRlZCI6ZmFsc2UsIm1hbnVhbE92ZXJyaWRlIjp7ImlzTWFudWFsbHlPdmVycmlkZGVuIjpmYWxzZSwiY2l0ZXByb2NUZXh0IjoiKFdhbmcgZXQgYWwuLCAyMDIyKSIsIm1hbnVhbE92ZXJyaWRlVGV4dCI6IiJ9LCJjaXRhdGlvbkl0ZW1zIjpbeyJpZCI6IjBmYTNkMjlmLWMzN2EtM2M3Zi05YzMyLTZlZDMwNDExYWMyOCIsIml0ZW1EYXRhIjp7InR5cGUiOiJhcnRpY2xlLWpvdXJuYWwiLCJpZCI6IjBmYTNkMjlmLWMzN2EtM2M3Zi05YzMyLTZlZDMwNDExYWMyOCIsInRpdGxlIjoiQ2FuIE1hY2hpbmUgTGVhcm5pbmcgQWxnb3JpdGhtcyBTdWNjZXNzZnVsbHkgUHJlZGljdCBHcmFzc2xhbmQgQWJvdmVncm91bmQgQmlvbWFzcz8iLCJhdXRob3IiOlt7ImZhbWlseSI6IldhbmciLCJnaXZlbiI6Ill1ZSIsInBhcnNlLW5hbWVzIjpmYWxzZSwiZHJvcHBpbmctcGFydGljbGUiOiIiLCJub24tZHJvcHBpbmctcGFydGljbGUiOiIifSx7ImZhbWlseSI6IlFpbiIsImdpdmVuIjoiUm9uZ3podSIsInBhcnNlLW5hbWVzIjpmYWxzZSwiZHJvcHBpbmctcGFydGljbGUiOiIiLCJub24tZHJvcHBpbmctcGFydGljbGUiOiIifSx7ImZhbWlseSI6IkNoZW5nIiwiZ2l2ZW4iOiJIdXppIiwicGFyc2UtbmFtZXMiOmZhbHNlLCJkcm9wcGluZy1wYXJ0aWNsZSI6IiIsIm5vbi1kcm9wcGluZy1wYXJ0aWNsZSI6IiJ9LHsiZmFtaWx5IjoiTGlhbmciLCJnaXZlbiI6IlRpYW5nYW5nIiwicGFyc2UtbmFtZXMiOmZhbHNlLCJkcm9wcGluZy1wYXJ0aWNsZSI6IiIsIm5vbi1kcm9wcGluZy1wYXJ0aWNsZSI6IiJ9LHsiZmFtaWx5IjoiWmhhbmciLCJnaXZlbiI6IkthaXBpbmciLCJwYXJzZS1uYW1lcyI6ZmFsc2UsImRyb3BwaW5nLXBhcnRpY2xlIjoiIiwibm9uLWRyb3BwaW5nLXBhcnRpY2xlIjoiIn0seyJmYW1pbHkiOiJDaGFpIiwiZ2l2ZW4iOiJOaW5nIiwicGFyc2UtbmFtZXMiOmZhbHNlLCJkcm9wcGluZy1wYXJ0aWNsZSI6IiIsIm5vbi1kcm9wcGluZy1wYXJ0aWNsZSI6IiJ9LHsiZmFtaWx5IjoiR2FvIiwiZ2l2ZW4iOiJKaW5sb25nIiwicGFyc2UtbmFtZXMiOmZhbHNlLCJkcm9wcGluZy1wYXJ0aWNsZSI6IiIsIm5vbi1kcm9wcGluZy1wYXJ0aWNsZSI6IiJ9LHsiZmFtaWx5IjoiRmVuZyIsImdpdmVuIjoiUWlzaGVuZyIsInBhcnNlLW5hbWVzIjpmYWxzZSwiZHJvcHBpbmctcGFydGljbGUiOiIiLCJub24tZHJvcHBpbmctcGFydGljbGUiOiIifSx7ImZhbWlseSI6IkhvdSIsImdpdmVuIjoiTWVuZ2ppbmciLCJwYXJzZS1uYW1lcyI6ZmFsc2UsImRyb3BwaW5nLXBhcnRpY2xlIjoiIiwibm9uLWRyb3BwaW5nLXBhcnRpY2xlIjoiIn0seyJmYW1pbHkiOiJMaXUiLCJnaXZlbiI6IkppZSIsInBhcnNlLW5hbWVzIjpmYWxzZSwiZHJvcHBpbmctcGFydGljbGUiOiIiLCJub24tZHJvcHBpbmctcGFydGljbGUiOiIifSx7ImZhbWlseSI6IkxpdSIsImdpdmVuIjoiQ2hlbmxpIiwicGFyc2UtbmFtZXMiOmZhbHNlLCJkcm9wcGluZy1wYXJ0aWNsZSI6IiIsIm5vbi1kcm9wcGluZy1wYXJ0aWNsZSI6IiJ9LHsiZmFtaWx5IjoiWmhhbmciLCJnaXZlbiI6Ildlbmp1YW4iLCJwYXJzZS1uYW1lcyI6ZmFsc2UsImRyb3BwaW5nLXBhcnRpY2xlIjoiIiwibm9uLWRyb3BwaW5nLXBhcnRpY2xlIjoiIn0seyJmYW1pbHkiOiJGYW5nIiwiZ2l2ZW4iOiJZYW5qaWUiLCJwYXJzZS1uYW1lcyI6ZmFsc2UsImRyb3BwaW5nLXBhcnRpY2xlIjoiIiwibm9uLWRyb3BwaW5nLXBhcnRpY2xlIjoiIn0seyJmYW1pbHkiOiJIdWFuZyIsImdpdmVuIjoiSmllIiwicGFyc2UtbmFtZXMiOmZhbHNlLCJkcm9wcGluZy1wYXJ0aWNsZSI6IiIsIm5vbi1kcm9wcGluZy1wYXJ0aWNsZSI6IiJ9LHsiZmFtaWx5IjoiWmhhbmciLCJnaXZlbiI6IkZlbmciLCJwYXJzZS1uYW1lcyI6ZmFsc2UsImRyb3BwaW5nLXBhcnRpY2xlIjoiIiwibm9uLWRyb3BwaW5nLXBhcnRpY2xlIjoiIn1dLCJjb250YWluZXItdGl0bGUiOiJSZW1vdGUgU2Vuc2luZyIsImNvbnRhaW5lci10aXRsZS1zaG9ydCI6IlJlbW90ZSBTZW5zIChCYXNlbCkiLCJET0kiOiIxMC4zMzkwL3JzMTQxNjM4NDMiLCJJU1NOIjoiMjA3MjQyOTIiLCJpc3N1ZWQiOnsiZGF0ZS1wYXJ0cyI6W1syMDIyLDgsMV1dfSwiYWJzdHJhY3QiOiJUaGUgdGltZWx5IGFuZCBhY2N1cmF0ZSBlc3RpbWF0aW9uIG9mIGdyYXNzbGFuZCBhYm92ZWdyb3VuZCBiaW9tYXNzIChBR0IpIGlzIGltcG9ydGFudC4gTWFjaGluZSBsZWFybmluZyAoTUwpIGhhcyBiZWVuIHdpZGVseSB1c2VkIGluIHRoZSBwYXN0IGZldyBkZWNhZGVzIHRvIGRlYWwgd2l0aCBjb21wbGV4IHJlbGF0aW9uc2hpcHMuIEluIHRoaXMgc3R1ZHksIGJhc2VkIG9uIGFuIDExLXllYXIgcGVyaW9kICgyMDA14oCTMjAxNSkgb2YgQUdCIGRhdGEgKDE2MjAgdmFsaWQgQUdCIG1lYXN1cmVtZW50cykgb24gdGhlIFRocmVlLVJpdmVyIEhlYWR3YXRlcnMgUmVnaW9uIChUUkhSKSwgY29tYmluZWQgd2l0aCByZW1vdGUgc2Vuc2luZyBkYXRhLCB3ZWF0aGVyIGRhdGEsIHRlcnJhaW4gZGF0YSwgYW5kIHNvaWwgZGF0YSwgd2UgY29tcGFyZWQgdGhlIHByZWRpY3RpdmUgcGVyZm9ybWFuY2Ugb2YgYSBsaW5lYXIgc3RhdGlzdGljYWwgbWV0aG9kLCBtYWNoaW5lIGxlYXJuaW5nIChNTCkgbWV0aG9kcywgYW5kIGV2YWx1YXRlZCB0aGVpciB0ZW1wb3JhbCBhbmQgc3BhdGlhbCBzY2FsYWJpbGl0eS4gVGhlIHJlc3VsdHMgc2hvdyB0aGF0IG1hY2hpbmUgbGVhcm5pbmcgY2FuIHByZWRpY3QgZ3Jhc3NsYW5kIGJpb21hc3Mgd2VsbCwgYW5kIHRoZSBleGlzdGVuY2Ugb2YgYW4gaW5kZXBlbmRlbnQgdmFsaWRhdGlvbiBzZXQgY2FuIGhlbHAgdXMgYmV0dGVyIHVuZGVyc3RhbmQgdGhlIHByZWRpY3Rpb24gcGVyZm9ybWFuY2Ugb2YgdGhlIG1vZGVsLiBPdXIgZmluZGluZ3Mgc2hvdyB0aGUgZm9sbG93aW5nOiAoMSkgVGhlIHJhbmRvbSBmb3Jlc3QgKFJGKSBiYXNlZCBvbiB2YXJpYWJsZXMgb2J0YWluZWQgdGhyb3VnaCBzdGVwd2lzZSByZWdyZXNzaW9uIGFuYWx5c2lzIChTUkEpIHdhcyB0aGUgYmVzdCBtb2RlbCAoUjJ2YWQgPSAwLjYwLCBSTVNFdmFkID0gMTI0NS44NSBrZyBEVyAoZHJ5IG1hdHRlciB3ZWlnaHQpL2hhLCBBSUMgPSA1NTgzLjUxLCBhbmQgQklDID0gNTYzMS4xMCkuIEl0IGFsc28gaGFkIHRoZSBiZXN0IHByZWRpY3RpdmUgY2FwYWJpbGl0eSBvZiB5ZWFycyB3aXRoIHVua25vd24gYXJlYXMgKFIyaW5kZXAgPSAwLjUwLCBSTVNFaW5kZXAgPSAxMzMyLjU5IGtnIERXL2hhKS4gKDIpIFZhcmlhYmxlIHNjcmVlbmluZyBpbXByb3ZlZCB0aGUgYWNjdXJhY3kgb2YgYWxsIG9mIHRoZSBtb2RlbHMuICgzKSBBbGwgbW9kZWxz4oCZIHByZWRpY3RpdmUgYWNjdXJhY3kgdmFyaWVkIGJldHdlZW4gMC40NSBhbmQgMC42MCwgYW5kIHRoZSBSTVNFIHZhbHVlcyB3ZXJlIGxvd2VyIHRoYW4gMTQ1Ny4yNiBrZyBEVy9oYSwgaW5kaWNhdGluZyB0aGF0IHRoZSByZXN1bHRzIHdlcmUgcmVsaWFibHkgYWNjdXJhdGUuIiwicHVibGlzaGVyIjoiTURQSSIsImlzc3VlIjoiMTYiLCJ2b2x1bWUiOiIxNCJ9LCJpc1RlbXBvcmFyeSI6ZmFsc2V9XX0=&quot;,&quot;citationItems&quot;:[{&quot;id&quot;:&quot;0fa3d29f-c37a-3c7f-9c32-6ed30411ac28&quot;,&quot;itemData&quot;:{&quot;type&quot;:&quot;article-journal&quot;,&quot;id&quot;:&quot;0fa3d29f-c37a-3c7f-9c32-6ed30411ac28&quot;,&quot;title&quot;:&quot;Can Machine Learning Algorithms Successfully Predict Grassland Aboveground Biomass?&quot;,&quot;author&quot;:[{&quot;family&quot;:&quot;Wang&quot;,&quot;given&quot;:&quot;Yue&quot;,&quot;parse-names&quot;:false,&quot;dropping-particle&quot;:&quot;&quot;,&quot;non-dropping-particle&quot;:&quot;&quot;},{&quot;family&quot;:&quot;Qin&quot;,&quot;given&quot;:&quot;Rongzhu&quot;,&quot;parse-names&quot;:false,&quot;dropping-particle&quot;:&quot;&quot;,&quot;non-dropping-particle&quot;:&quot;&quot;},{&quot;family&quot;:&quot;Cheng&quot;,&quot;given&quot;:&quot;Huzi&quot;,&quot;parse-names&quot;:false,&quot;dropping-particle&quot;:&quot;&quot;,&quot;non-dropping-particle&quot;:&quot;&quot;},{&quot;family&quot;:&quot;Liang&quot;,&quot;given&quot;:&quot;Tiangang&quot;,&quot;parse-names&quot;:false,&quot;dropping-particle&quot;:&quot;&quot;,&quot;non-dropping-particle&quot;:&quot;&quot;},{&quot;family&quot;:&quot;Zhang&quot;,&quot;given&quot;:&quot;Kaiping&quot;,&quot;parse-names&quot;:false,&quot;dropping-particle&quot;:&quot;&quot;,&quot;non-dropping-particle&quot;:&quot;&quot;},{&quot;family&quot;:&quot;Chai&quot;,&quot;given&quot;:&quot;Ning&quot;,&quot;parse-names&quot;:false,&quot;dropping-particle&quot;:&quot;&quot;,&quot;non-dropping-particle&quot;:&quot;&quot;},{&quot;family&quot;:&quot;Gao&quot;,&quot;given&quot;:&quot;Jinlong&quot;,&quot;parse-names&quot;:false,&quot;dropping-particle&quot;:&quot;&quot;,&quot;non-dropping-particle&quot;:&quot;&quot;},{&quot;family&quot;:&quot;Feng&quot;,&quot;given&quot;:&quot;Qisheng&quot;,&quot;parse-names&quot;:false,&quot;dropping-particle&quot;:&quot;&quot;,&quot;non-dropping-particle&quot;:&quot;&quot;},{&quot;family&quot;:&quot;Hou&quot;,&quot;given&quot;:&quot;Mengjing&quot;,&quot;parse-names&quot;:false,&quot;dropping-particle&quot;:&quot;&quot;,&quot;non-dropping-particle&quot;:&quot;&quot;},{&quot;family&quot;:&quot;Liu&quot;,&quot;given&quot;:&quot;Jie&quot;,&quot;parse-names&quot;:false,&quot;dropping-particle&quot;:&quot;&quot;,&quot;non-dropping-particle&quot;:&quot;&quot;},{&quot;family&quot;:&quot;Liu&quot;,&quot;given&quot;:&quot;Chenli&quot;,&quot;parse-names&quot;:false,&quot;dropping-particle&quot;:&quot;&quot;,&quot;non-dropping-particle&quot;:&quot;&quot;},{&quot;family&quot;:&quot;Zhang&quot;,&quot;given&quot;:&quot;Wenjuan&quot;,&quot;parse-names&quot;:false,&quot;dropping-particle&quot;:&quot;&quot;,&quot;non-dropping-particle&quot;:&quot;&quot;},{&quot;family&quot;:&quot;Fang&quot;,&quot;given&quot;:&quot;Yanjie&quot;,&quot;parse-names&quot;:false,&quot;dropping-particle&quot;:&quot;&quot;,&quot;non-dropping-particle&quot;:&quot;&quot;},{&quot;family&quot;:&quot;Huang&quot;,&quot;given&quot;:&quot;Jie&quot;,&quot;parse-names&quot;:false,&quot;dropping-particle&quot;:&quot;&quot;,&quot;non-dropping-particle&quot;:&quot;&quot;},{&quot;family&quot;:&quot;Zhang&quot;,&quot;given&quot;:&quot;Feng&quot;,&quot;parse-names&quot;:false,&quot;dropping-particle&quot;:&quot;&quot;,&quot;non-dropping-particle&quot;:&quot;&quot;}],&quot;container-title&quot;:&quot;Remote Sensing&quot;,&quot;container-title-short&quot;:&quot;Remote Sens (Basel)&quot;,&quot;DOI&quot;:&quot;10.3390/rs14163843&quot;,&quot;ISSN&quot;:&quot;20724292&quot;,&quot;issued&quot;:{&quot;date-parts&quot;:[[2022,8,1]]},&quot;abstract&quot;:&quot;The timely and accurate estimation of grassland aboveground biomass (AGB) is important. Machine learning (ML) has been widely used in the past few decades to deal with complex relationships. In this study, based on an 11-year period (2005–2015) of AGB data (1620 valid AGB measurements) on the Three-River Headwaters Region (TRHR), combined with remote sensing data, weather data, terrain data, and soil data, we compared the predictive performance of a linear statistical method, machine learning (ML) methods, and evaluated their temporal and spatial scalability. The results show that machine learning can predict grassland biomass well, and the existence of an independent validation set can help us better understand the prediction performance of the model. Our findings show the following: (1) The random forest (RF) based on variables obtained through stepwise regression analysis (SRA) was the best model (R2vad = 0.60, RMSEvad = 1245.85 kg DW (dry matter weight)/ha, AIC = 5583.51, and BIC = 5631.10). It also had the best predictive capability of years with unknown areas (R2indep = 0.50, RMSEindep = 1332.59 kg DW/ha). (2) Variable screening improved the accuracy of all of the models. (3) All models’ predictive accuracy varied between 0.45 and 0.60, and the RMSE values were lower than 1457.26 kg DW/ha, indicating that the results were reliably accurate.&quot;,&quot;publisher&quot;:&quot;MDPI&quot;,&quot;issue&quot;:&quot;16&quot;,&quot;volume&quot;:&quot;14&quot;},&quot;isTemporary&quot;:false}]},{&quot;citationID&quot;:&quot;MENDELEY_CITATION_e9c81af8-9ac6-4ab8-b626-b569d161ff20&quot;,&quot;properties&quot;:{&quot;noteIndex&quot;:0},&quot;isEdited&quot;:false,&quot;manualOverride&quot;:{&quot;isManuallyOverridden&quot;:false,&quot;citeprocText&quot;:&quot;(Mashiane et al., 2023)&quot;,&quot;manualOverrideText&quot;:&quot;&quot;},&quot;citationTag&quot;:&quot;MENDELEY_CITATION_v3_eyJjaXRhdGlvbklEIjoiTUVOREVMRVlfQ0lUQVRJT05fZTljODFhZjgtOWFjNi00YWI4LWI2MjYtYjU2OWQxNjFmZjIwIiwicHJvcGVydGllcyI6eyJub3RlSW5kZXgiOjB9LCJpc0VkaXRlZCI6ZmFsc2UsIm1hbnVhbE92ZXJyaWRlIjp7ImlzTWFudWFsbHlPdmVycmlkZGVuIjpmYWxzZSwiY2l0ZXByb2NUZXh0IjoiKE1hc2hpYW5lIGV0IGFsLiwgMjAyMykiLCJtYW51YWxPdmVycmlkZVRleHQiOiIifSwiY2l0YXRpb25JdGVtcyI6W3siaWQiOiJhYzg5ZmNjMS04YzQ3LTMxNGQtODRlZS1jY2IyOTcxNjEwM2IiLCJpdGVtRGF0YSI6eyJ0eXBlIjoiYXJ0aWNsZS1qb3VybmFsIiwiaWQiOiJhYzg5ZmNjMS04YzQ3LTMxNGQtODRlZS1jY2IyOTcxNjEwM2IiLCJ0aXRsZSI6IkNvbXBhcmF0aXZlIEFuYWx5c2lzIG9mIFNpbmdsZSBCYW5kcywgVmVnZXRhdGlvbiBJbmRpY2VzLCBhbmQgVGhlaXIgQ29tYmluYXRpb24gaW4gUHJlZGljdGluZyBHcmFzcyBTcGVjaWVzIE5pdHJvZ2VuIGluIGEgUHJvdGVjdGVkIE1vdW50YWlub3VzIEFyZWEiLCJhdXRob3IiOlt7ImZhbWlseSI6Ik1hc2hpYW5lIiwiZ2l2ZW4iOiJLYXRsZWdvIiwicGFyc2UtbmFtZXMiOmZhbHNlLCJkcm9wcGluZy1wYXJ0aWNsZSI6IiIsIm5vbi1kcm9wcGluZy1wYXJ0aWNsZSI6IiJ9LHsiZmFtaWx5IjoiQWRlbGFidSIsImdpdmVuIjoiU2FtdWVsIiwicGFyc2UtbmFtZXMiOmZhbHNlLCJkcm9wcGluZy1wYXJ0aWNsZSI6IiIsIm5vbi1kcm9wcGluZy1wYXJ0aWNsZSI6IiJ9LHsiZmFtaWx5IjoiUmFtb2VsbyIsImdpdmVuIjoiQWJlbCIsInBhcnNlLW5hbWVzIjpmYWxzZSwiZHJvcHBpbmctcGFydGljbGUiOiIiLCJub24tZHJvcHBpbmctcGFydGljbGUiOiIifV0sImNvbnRhaW5lci10aXRsZSI6IkFwcGxpZWQgU2NpZW5jZXMgKFN3aXR6ZXJsYW5kKSIsIkRPSSI6IjEwLjMzOTAvYXBwMTMxMzc5NjAiLCJJU1NOIjoiMjA3NjM0MTciLCJpc3N1ZWQiOnsiZGF0ZS1wYXJ0cyI6W1syMDIzLDcsMV1dfSwiYWJzdHJhY3QiOiJUaGUgcm9sZSBvZiBiaW9kaXZlcnNpdHkgaW4gaW1wcm92aW5nIHRoZSBwcmltYXJ5IHByb2R1Y3Rpdml0eSB3aXRoaW4gdGVycmVzdHJpYWwgZWNvc3lzdGVtcyBpcyB3ZWxsIGRvY3VtZW50ZWQuIEVhY2ggc3BlY2llcyBpbiBhbiBlY29zeXN0ZW0gaGFzIGEgcm9sZSB0byBwbGF5IGluIHRoZSBvdmVyYWxsIHByb2R1Y3Rpdml0eSBvZiBhbiBlY29zeXN0ZW0uIEdyYXNzIHNwZWNpZXMgbml0cm9nZW4gKE4pIGVzdGltYXRpb24gaXMgZXNzZW50aWFsIGluIHJhbmdlbGFuZHMsIGVzcGVjaWFsbHkgaW4gcnVnZ2VkIHRlcnJhaW4gc3VjaCBhcyBtb3VudGFpbm91cyByZWdpb25zLiBJdCBpcyBhbiBpbmRpY2F0b3Igb2YgZm9yYWdlIHF1YWxpdHksIHdoaWNoIGhhcyBudXRyaXRpb25hbCBpbXBsaWNhdGlvbnMgZm9yIGdyYXppbmcgYW5pbWFscy4gVGhpcyByZXNlYXJjaCBzb3VnaHQgdG8gaW1wcm92ZSBhbmQgdGVzdCB0aGUgcHJlZGljdGFiaWxpdHkgb2YgZ3Jhc3MgTiBieSBhcHBseWluZyBhIGNvbWJpbmF0aW9uIG9mIHJlbW90ZWx5IHNlbnNlZCBzcGVjdHJhbCBiYW5kcyBhbmQgdmVnZXRhdGlvbiBpbmRpY2VzIGFzIGlucHV0LiBSZWN1cnNpdmUgZmVhdHVyZSBzZWxlY3Rpb24gd2FzIHVzZWQgdG8gc2VsZWN0IHRoZSBvcHRpbWFsIHNwZWN0cmFsIGJhbmRzIGFuZCB2ZWdldGF0aW9uIGluZGljZXMgZm9yIHByZWRpY3RpbmcgZ3Jhc3MgTi4gU3Vic2VxdWVudGx5LCB0aGUgc2VsZWN0ZWQgdmVnZXRhdGlvbiBpbmRpY2VzIGFuZCBiYW5kcyB3ZXJlIHVzZWQgYXMgaW5wdXQgaW50byB0aGUgbm9uLXBhcmFtZXRyaWMgcmFuZG9tIGZvcmVzdCAoUkYpIHJlZ3Jlc3Npb24gdG8gcHJlZGljdCBncmFzcyBOLiBUaGUgcHJlZGljdGlvbiBvZiBncmFzcyBOIGltcHJvdmVkIHNsaWdodGx5IGluIHRoZSB2ZWdldGF0aW9uIGluZGljZXMgbW9kZWwgKDgxJSkgY29tcGFyZWQgdG8gdGhlIGJhbmRzIG1vZGVsICg4MCUpLCBhbmQgdGhlIGhpZ2hlc3QgcHJlZGljdGlvbiB3YXMgYWNoaWV2ZWQgYnkgY29tYmluaW5nIHRoZSB0d28gKDg1JSkuIFRoaXMgcmVzZWFyY2ggYXNjZXJ0YWlucyB0aGF0IGluY2x1ZGluZyByZWQtZWRnZS1iYXNlZCB2ZWdldGF0aW9uIGluZGljZXMgaW1wcm92ZXMgdGhlIHByZWRpY3Rpb24gb2YgZ3Jhc3MgTi4gUzIgTVNJIHJlbWFpbnMgdGhlIGlkZWFsIHJlbW90ZSBzZW5zaW5nIHRvb2wgZm9yIGVzdGltYXRpbmcgZ3Jhc3MgTiBiZWNhdXNlIG9mIGl0cyBzdHJhdGVnaWNhbGx5IHBvc2l0aW9uZWQgcmVkLWVkZ2UgYmFuZHMsIHdoaWNoIGFyZSBoaWdobHkgY29ycmVsYXRlZCB3aXRoIGNobG9yb3BoeWxsIGNvbnRlbnQgaW4gcGxhbnRzLiIsInB1Ymxpc2hlciI6Ik11bHRpZGlzY2lwbGluYXJ5IERpZ2l0YWwgUHVibGlzaGluZyBJbnN0aXR1dGUgKE1EUEkpIiwiaXNzdWUiOiIxMyIsInZvbHVtZSI6IjEzIiwiY29udGFpbmVyLXRpdGxlLXNob3J0IjoiIn0sImlzVGVtcG9yYXJ5IjpmYWxzZX1dfQ==&quot;,&quot;citationItems&quot;:[{&quot;id&quot;:&quot;ac89fcc1-8c47-314d-84ee-ccb29716103b&quot;,&quot;itemData&quot;:{&quot;type&quot;:&quot;article-journal&quot;,&quot;id&quot;:&quot;ac89fcc1-8c47-314d-84ee-ccb29716103b&quot;,&quot;title&quot;:&quot;Comparative Analysis of Single Bands, Vegetation Indices, and Their Combination in Predicting Grass Species Nitrogen in a Protected Mountainous Area&quot;,&quot;author&quot;:[{&quot;family&quot;:&quot;Mashiane&quot;,&quot;given&quot;:&quot;Katlego&quot;,&quot;parse-names&quot;:false,&quot;dropping-particle&quot;:&quot;&quot;,&quot;non-dropping-particle&quot;:&quot;&quot;},{&quot;family&quot;:&quot;Adelabu&quot;,&quot;given&quot;:&quot;Samuel&quot;,&quot;parse-names&quot;:false,&quot;dropping-particle&quot;:&quot;&quot;,&quot;non-dropping-particle&quot;:&quot;&quot;},{&quot;family&quot;:&quot;Ramoelo&quot;,&quot;given&quot;:&quot;Abel&quot;,&quot;parse-names&quot;:false,&quot;dropping-particle&quot;:&quot;&quot;,&quot;non-dropping-particle&quot;:&quot;&quot;}],&quot;container-title&quot;:&quot;Applied Sciences (Switzerland)&quot;,&quot;DOI&quot;:&quot;10.3390/app13137960&quot;,&quot;ISSN&quot;:&quot;20763417&quot;,&quot;issued&quot;:{&quot;date-parts&quot;:[[2023,7,1]]},&quot;abstract&quot;:&quot;The role of biodiversity in improving the primary productivity within terrestrial ecosystems is well documented. Each species in an ecosystem has a role to play in the overall productivity of an ecosystem. Grass species nitrogen (N) estimation is essential in rangelands, especially in rugged terrain such as mountainous regions. It is an indicator of forage quality, which has nutritional implications for grazing animals. This research sought to improve and test the predictability of grass N by applying a combination of remotely sensed spectral bands and vegetation indices as input. Recursive feature selection was used to select the optimal spectral bands and vegetation indices for predicting grass N. Subsequently, the selected vegetation indices and bands were used as input into the non-parametric random forest (RF) regression to predict grass N. The prediction of grass N improved slightly in the vegetation indices model (81%) compared to the bands model (80%), and the highest prediction was achieved by combining the two (85%). This research ascertains that including red-edge-based vegetation indices improves the prediction of grass N. S2 MSI remains the ideal remote sensing tool for estimating grass N because of its strategically positioned red-edge bands, which are highly correlated with chlorophyll content in plants.&quot;,&quot;publisher&quot;:&quot;Multidisciplinary Digital Publishing Institute (MDPI)&quot;,&quot;issue&quot;:&quot;13&quot;,&quot;volume&quot;:&quot;13&quot;,&quot;container-title-short&quot;:&quot;&quot;},&quot;isTemporary&quot;:false}]},{&quot;citationID&quot;:&quot;MENDELEY_CITATION_82510d6c-f259-4f04-bbc6-033056c89eb1&quot;,&quot;properties&quot;:{&quot;noteIndex&quot;:0},&quot;isEdited&quot;:false,&quot;manualOverride&quot;:{&quot;isManuallyOverridden&quot;:false,&quot;citeprocText&quot;:&quot;(Bretas et al., 2023)&quot;,&quot;manualOverrideText&quot;:&quot;&quot;},&quot;citationTag&quot;:&quot;MENDELEY_CITATION_v3_eyJjaXRhdGlvbklEIjoiTUVOREVMRVlfQ0lUQVRJT05fODI1MTBkNmMtZjI1OS00ZjA0LWJiYzYtMDMzMDU2Yzg5ZWIxIiwicHJvcGVydGllcyI6eyJub3RlSW5kZXgiOjB9LCJpc0VkaXRlZCI6ZmFsc2UsIm1hbnVhbE92ZXJyaWRlIjp7ImlzTWFudWFsbHlPdmVycmlkZGVuIjpmYWxzZSwiY2l0ZXByb2NUZXh0IjoiKEJyZXRhcyBldCBhbC4sIDIwMjMpIiwibWFudWFsT3ZlcnJpZGVUZXh0IjoiIn0sImNpdGF0aW9uSXRlbXMiOlt7ImlkIjoiY2VjOTZmNDAtYTRhZC0zOTgxLTgwOTEtMmI1ZGZhZThhZDdkIiwiaXRlbURhdGEiOnsidHlwZSI6ImFydGljbGUtam91cm5hbCIsImlkIjoiY2VjOTZmNDAtYTRhZC0zOTgxLTgwOTEtMmI1ZGZhZThhZDdkIiwidGl0bGUiOiJDYW5vcHkgaGVpZ2h0IGFuZCBiaW9tYXNzIHByZWRpY3Rpb24gaW4gTW9tYmHDp2EgZ3VpbmVhIGdyYXNzIHBhc3R1cmVzIHVzaW5nIHNhdGVsbGl0ZSBpbWFnZXJ5IGFuZCBtYWNoaW5lIGxlYXJuaW5nIiwiYXV0aG9yIjpbeyJmYW1pbHkiOiJCcmV0YXMiLCJnaXZlbiI6Iklnb3IgTGltYSIsInBhcnNlLW5hbWVzIjpmYWxzZSwiZHJvcHBpbmctcGFydGljbGUiOiIiLCJub24tZHJvcHBpbmctcGFydGljbGUiOiIifSx7ImZhbWlseSI6IlZhbGVudGUiLCJnaXZlbiI6IkRvbWluZ29zIFNhcnZpbyBNYWdhbGjDo2VzIiwicGFyc2UtbmFtZXMiOmZhbHNlLCJkcm9wcGluZy1wYXJ0aWNsZSI6IiIsIm5vbi1kcm9wcGluZy1wYXJ0aWNsZSI6IiJ9LHsiZmFtaWx5IjoiT2xpdmVpcmEiLCJnaXZlbiI6IlRoaWFnbyBGdXJ0YWRvIiwicGFyc2UtbmFtZXMiOmZhbHNlLCJkcm9wcGluZy1wYXJ0aWNsZSI6IiIsIm5vbi1kcm9wcGluZy1wYXJ0aWNsZSI6ImRlIn0seyJmYW1pbHkiOiJNb250YWduZXIiLCJnaXZlbiI6IkRlbmlzZSBCYXB0YWdsaW4iLCJwYXJzZS1uYW1lcyI6ZmFsc2UsImRyb3BwaW5nLXBhcnRpY2xlIjoiIiwibm9uLWRyb3BwaW5nLXBhcnRpY2xlIjoiIn0seyJmYW1pbHkiOiJFdWNsaWRlcyIsImdpdmVuIjoiVmFsw6lyaWEgUGFjaGVjbyBCYXRpc3RhIiwicGFyc2UtbmFtZXMiOmZhbHNlLCJkcm9wcGluZy1wYXJ0aWNsZSI6IiIsIm5vbi1kcm9wcGluZy1wYXJ0aWNsZSI6IiJ9LHsiZmFtaWx5IjoiQ2hpenpvdHRpIiwiZ2l2ZW4iOiJGZXJuYW5kYSBIZWxlbmEgTWFydGlucyIsInBhcnNlLW5hbWVzIjpmYWxzZSwiZHJvcHBpbmctcGFydGljbGUiOiIiLCJub24tZHJvcHBpbmctcGFydGljbGUiOiIifV0sImNvbnRhaW5lci10aXRsZSI6IlByZWNpc2lvbiBBZ3JpY3VsdHVyZSIsImNvbnRhaW5lci10aXRsZS1zaG9ydCI6IlByZWNpcyBBZ3JpYyIsIkRPSSI6IjEwLjEwMDcvczExMTE5LTAyMy0xMDAxMy16IiwiSVNTTiI6IjE1NzMxNjE4IiwiaXNzdWVkIjp7ImRhdGUtcGFydHMiOltbMjAyMyw4LDFdXX0sInBhZ2UiOiIxNjM4LTE2NjIiLCJhYnN0cmFjdCI6IlJlbW90ZSBzZW5zaW5nIGNhbiBzZXJ2ZSBhcyBhIHByb21pc2luZyBzb2x1dGlvbiBmb3IgbW9uaXRvcmluZyBzcGF0aW8tdGVtcG9yYWwgdmFyaWFiaWxpdHkgaW4gZ3Jhc3NsYW5kcywgcHJvdmlkaW5nIHRpbWVseSBpbmZvcm1hdGlvbiBhYm91dCBkaWZmZXJlbnQgYmlvcGh5c2ljYWwgcGFyYW1ldGVycy4gV2UgYWltZWQgdG8gZGV2ZWxvcCBtb2RlbHMgZm9yIGNhbm9weSBoZWlnaHQgY2xhc3NpZmljYXRpb24gYW5kIGFib3ZlZ3JvdW5kIGJpb21hc3MgZXN0aW1hdGlvbiBpbiBwYXN0dXJlcyBvZiBNZWdhdGh5cnN1cyBtYXhpbXVzIGN2LiBNb21iYcOnYSB1c2luZyBtYWNoaW5lIGxlYXJuaW5nIHRlY2huaXF1ZXMgYW5kIGltYWdlcyBvYnRhaW5lZCBmcm9tIHRoZSBTZW50aW5lbC0yIHNhdGVsbGl0ZS4gV2UgdXNlZCBkaWZmZXJlbnQgc3BlY3RyYWwgYmFuZHMgZnJvbSB0aGUgU2VudGluZWwtMiwgd2hpY2ggd2VyZSBvYnRhaW5lZCBhbmQgcHJvY2Vzc2VkIGVudGlyZWx5IGluIHRoZSBjbG91ZCBjb21wdXRpbmcgc3BhY2UuIFRocmVlIGNhbm9weSBoZWlnaHQgY2xhc3NlcyB3ZXJlIGRlZmluZWQgYWNjb3JkaW5nIHRvIGdyYXppbmcgbWFuYWdlbWVudCByZWNvbW1lbmRhdGlvbnM6IENsYXNzIDAgKDwgMC40NcKgbSksIENsYXNzIDEgKDAuNDXigJMwLjgwwqBtKSBhbmQgQ2xhc3MgMiAoPiAwLjgwwqBtKS4gRm9yIG1vZGVsaW5nLCB0aGUgb3JpZ2luYWwgZGF0YWJhc2Ugd2FzIGRpdmlkZWQgaW50byB0cmFpbmluZyBkYXRhICg4NSUpIGFuZCB0ZXN0IGRhdGEgKDE1JSkuIFRvIGF2b2lkIGRlcGVuZGVuY3kgYmV0d2VlbiBvdXIgdHJhaW5pbmcgYW5kIHRlc3QgZGF0YXNldHMgYW5kIGVuc3VyZSBncmVhdGVyIGdlbmVyYWxpemF0aW9uIGNhcGFjaXR5LCB3ZSB1c2VkIGEgc3BhdGlhbCBncm91cGluZyBldmFsdWF0aW9uIHN0cnVjdHVyZS4gVGhlIHJhbmRvbSBmb3Jlc3QgYWxnb3JpdGhtIHdhcyB1c2VkIHRvIHByZWRpY3QgY2Fub3B5IGhlaWdodCBhbmQgYWJvdmVncm91bmQgYmlvbWFzcyBieSB1c2luZyBoZWlnaHQgYW5kIGJpb21hc3MgZmllbGQgcmVmZXJlbmNlIGRhdGEgb2J0YWluZWQgZnJvbSA1NCBwYWRkb2NrcyBpbiBCcmF6aWwgYmV0d2VlbiAyMDE2IGFuZCAyMDE4LiBPdXIgcmVzdWx0cyBkZW1vbnN0cmF0ZWQgcHJlY2lzaW9uLCByZWNhbGwsIGFuZCBhY2N1cmFjeSB2YWx1ZXMgb2YgdXAgdG8gNzMlLCA3MyUsIGFuZCA3MiUsIHJlc3BlY3RpdmVseSwgZm9yIGNhbm9weSBoZWlnaHQgY2xhc3NpZmljYXRpb24uIEluIGFkZGl0aW9uLCB0aGUgbW9kZWxzIHNob3dlZCByZWFzb25hYmxlIHByZWRpY3RpdmUgcGVyZm9ybWFuY2UgZm9yIGFib3ZlZ3JvdW5kIGZyZXNoIGJpb21hc3MgKEFGQikgYW5kIGRyeSBtYXR0ZXIgY29uY2VudHJhdGlvbiAoRE1DOyBSMiA9IDAuNjEgYW5kIDAuNjksIHJlc3BlY3RpdmVseSkuIFdlIGNvbmNsdWRlIHRoYXQgdGhlIGNvbWJpbmVkIHVzZSBvZiBzYXRlbGxpdGUgaW1hZ2VyeSBhbmQgbWFjaGluZSBsZWFybmluZyB0ZWNobmlxdWVzIGhhcyBwb3RlbnRpYWwgdG8gcHJlZGljdCBjYW5vcHkgaGVpZ2h0IGFuZCBhYm92ZWdyb3VuZCBiaW9tYXNzIG9mIE1lZ2F0aHlyc3VzIG1heGltdXMgY3YuIE1vbWJhw6dhLiBIb3dldmVyLCBmdXJ0aGVyIHN0dWRpZXMgc2hvdWxkIGJlIGNvbmR1Y3RlZCB0byBpbXByb3ZlIHRoZSBwcm9wb3NlZCBtb2RlbHMgYW5kIGRldmVsb3Agc29mdHdhcmUgdG8gaW1wbGVtZW50IHRoZSB0b29sIHVuZGVyIGZpZWxkIGNvbmRpdGlvbnMuIiwicHVibGlzaGVyIjoiU3ByaW5nZXIiLCJpc3N1ZSI6IjQiLCJ2b2x1bWUiOiIyNCJ9LCJpc1RlbXBvcmFyeSI6ZmFsc2V9XX0=&quot;,&quot;citationItems&quot;:[{&quot;id&quot;:&quot;cec96f40-a4ad-3981-8091-2b5dfae8ad7d&quot;,&quot;itemData&quot;:{&quot;type&quot;:&quot;article-journal&quot;,&quot;id&quot;:&quot;cec96f40-a4ad-3981-8091-2b5dfae8ad7d&quot;,&quot;title&quot;:&quot;Canopy height and biomass prediction in Mombaça guinea grass pastures using satellite imagery and machine learning&quot;,&quot;author&quot;:[{&quot;family&quot;:&quot;Bretas&quot;,&quot;given&quot;:&quot;Igor Lima&quot;,&quot;parse-names&quot;:false,&quot;dropping-particle&quot;:&quot;&quot;,&quot;non-dropping-particle&quot;:&quot;&quot;},{&quot;family&quot;:&quot;Valente&quot;,&quot;given&quot;:&quot;Domingos Sarvio Magalhães&quot;,&quot;parse-names&quot;:false,&quot;dropping-particle&quot;:&quot;&quot;,&quot;non-dropping-particle&quot;:&quot;&quot;},{&quot;family&quot;:&quot;Oliveira&quot;,&quot;given&quot;:&quot;Thiago Furtado&quot;,&quot;parse-names&quot;:false,&quot;dropping-particle&quot;:&quot;&quot;,&quot;non-dropping-particle&quot;:&quot;de&quot;},{&quot;family&quot;:&quot;Montagner&quot;,&quot;given&quot;:&quot;Denise Baptaglin&quot;,&quot;parse-names&quot;:false,&quot;dropping-particle&quot;:&quot;&quot;,&quot;non-dropping-particle&quot;:&quot;&quot;},{&quot;family&quot;:&quot;Euclides&quot;,&quot;given&quot;:&quot;Valéria Pacheco Batista&quot;,&quot;parse-names&quot;:false,&quot;dropping-particle&quot;:&quot;&quot;,&quot;non-dropping-particle&quot;:&quot;&quot;},{&quot;family&quot;:&quot;Chizzotti&quot;,&quot;given&quot;:&quot;Fernanda Helena Martins&quot;,&quot;parse-names&quot;:false,&quot;dropping-particle&quot;:&quot;&quot;,&quot;non-dropping-particle&quot;:&quot;&quot;}],&quot;container-title&quot;:&quot;Precision Agriculture&quot;,&quot;container-title-short&quot;:&quot;Precis Agric&quot;,&quot;DOI&quot;:&quot;10.1007/s11119-023-10013-z&quot;,&quot;ISSN&quot;:&quot;15731618&quot;,&quot;issued&quot;:{&quot;date-parts&quot;:[[2023,8,1]]},&quot;page&quot;:&quot;1638-1662&quot;,&quot;abstract&quot;:&quot;Remote sensing can serve as a promising solution for monitoring spatio-temporal variability in grasslands, providing timely information about different biophysical parameters. We aimed to develop models for canopy height classification and aboveground biomass estimation in pastures of Megathyrsus maximus cv. Mombaça using machine learning techniques and images obtained from the Sentinel-2 satellite. We used different spectral bands from the Sentinel-2, which were obtained and processed entirely in the cloud computing space. Three canopy height classes were defined according to grazing management recommendations: Class 0 (&lt; 0.45 m), Class 1 (0.45–0.80 m) and Class 2 (&gt; 0.80 m). For modeling, the original database was divided into training data (85%) and test data (15%). To avoid dependency between our training and test datasets and ensure greater generalization capacity, we used a spatial grouping evaluation structure. The random forest algorithm was used to predict canopy height and aboveground biomass by using height and biomass field reference data obtained from 54 paddocks in Brazil between 2016 and 2018. Our results demonstrated precision, recall, and accuracy values of up to 73%, 73%, and 72%, respectively, for canopy height classification. In addition, the models showed reasonable predictive performance for aboveground fresh biomass (AFB) and dry matter concentration (DMC; R2 = 0.61 and 0.69, respectively). We conclude that the combined use of satellite imagery and machine learning techniques has potential to predict canopy height and aboveground biomass of Megathyrsus maximus cv. Mombaça. However, further studies should be conducted to improve the proposed models and develop software to implement the tool under field conditions.&quot;,&quot;publisher&quot;:&quot;Springer&quot;,&quot;issue&quot;:&quot;4&quot;,&quot;volume&quot;:&quot;24&quot;},&quot;isTemporary&quot;:false}]},{&quot;citationID&quot;:&quot;MENDELEY_CITATION_ae135af6-601c-4be8-8d44-78c18c2e5758&quot;,&quot;properties&quot;:{&quot;noteIndex&quot;:0},&quot;isEdited&quot;:false,&quot;manualOverride&quot;:{&quot;isManuallyOverridden&quot;:false,&quot;citeprocText&quot;:&quot;(Vahidi et al., 2023)&quot;,&quot;manualOverrideText&quot;:&quot;&quot;},&quot;citationTag&quot;:&quot;MENDELEY_CITATION_v3_eyJjaXRhdGlvbklEIjoiTUVOREVMRVlfQ0lUQVRJT05fYWUxMzVhZjYtNjAxYy00YmU4LThkNDQtNzhjMThjMmU1NzU4IiwicHJvcGVydGllcyI6eyJub3RlSW5kZXgiOjB9LCJpc0VkaXRlZCI6ZmFsc2UsIm1hbnVhbE92ZXJyaWRlIjp7ImlzTWFudWFsbHlPdmVycmlkZGVuIjpmYWxzZSwiY2l0ZXByb2NUZXh0IjoiKFZhaGlkaSBldCBhbC4sIDIwMjMpIiwibWFudWFsT3ZlcnJpZGVUZXh0IjoiIn0sImNpdGF0aW9uSXRlbXMiOlt7ImlkIjoiOTQ1ZmM0M2EtMzVmNS0zNzNmLWI4OTUtZTNkOTg0MWU1ZjUwIiwiaXRlbURhdGEiOnsidHlwZSI6ImFydGljbGUtam91cm5hbCIsImlkIjoiOTQ1ZmM0M2EtMzVmNS0zNzNmLWI4OTUtZTNkOTg0MWU1ZjUwIiwidGl0bGUiOiJFc3RpbWF0aW9uIG9mIEJhbGUgR3JhemluZyBhbmQgU2FjcmlmaWNlZCBQYXN0dXJlIEJpb21hc3MgdGhyb3VnaCB0aGUgSW50ZWdyYXRpb24gb2YgU2VudGluZWwgU2F0ZWxsaXRlIEltYWdlcyBhbmQgTWFjaGluZSBMZWFybmluZyBUZWNobmlxdWVzIiwiYXV0aG9yIjpbeyJmYW1pbHkiOiJWYWhpZGkiLCJnaXZlbiI6Ik1pbGFkIiwicGFyc2UtbmFtZXMiOmZhbHNlLCJkcm9wcGluZy1wYXJ0aWNsZSI6IiIsIm5vbi1kcm9wcGluZy1wYXJ0aWNsZSI6IiJ9LHsiZmFtaWx5IjoiU2hhZmlhbiIsImdpdmVuIjoiU2FuYXoiLCJwYXJzZS1uYW1lcyI6ZmFsc2UsImRyb3BwaW5nLXBhcnRpY2xlIjoiIiwibm9uLWRyb3BwaW5nLXBhcnRpY2xlIjoiIn0seyJmYW1pbHkiOiJUaG9tYXMiLCJnaXZlbiI6IlN1bW1lciIsInBhcnNlLW5hbWVzIjpmYWxzZSwiZHJvcHBpbmctcGFydGljbGUiOiIiLCJub24tZHJvcHBpbmctcGFydGljbGUiOiIifSx7ImZhbWlseSI6Ik1hZ3VpcmUiLCJnaXZlbiI6IlJvcnkiLCJwYXJzZS1uYW1lcyI6ZmFsc2UsImRyb3BwaW5nLXBhcnRpY2xlIjoiIiwibm9uLWRyb3BwaW5nLXBhcnRpY2xlIjoiIn1dLCJjb250YWluZXItdGl0bGUiOiJSZW1vdGUgU2Vuc2luZyIsImNvbnRhaW5lci10aXRsZS1zaG9ydCI6IlJlbW90ZSBTZW5zIChCYXNlbCkiLCJET0kiOiIxMC4zMzkwL3JzMTUyMDUwMTQiLCJJU1NOIjoiMjA3MjQyOTIiLCJpc3N1ZWQiOnsiZGF0ZS1wYXJ0cyI6W1syMDIzLDEwLDFdXX0sImFic3RyYWN0IjoiUXVhbnRpZnlpbmcgdGhlIGZvcmFnZSBiaW9tYXNzIGluIHBhc3RvcmFsIHN5c3RlbXMgY2FuIGJlIHVzZWQgZm9yIGVuaGFuY2luZyBmYXJtZXJz4oCZIGRlY2lzaW9uLW1ha2luZyBpbiBwcmVjaXNpb24gbWFuYWdlbWVudCBhbmQgb3B0aW1pemluZyBsaXZlc3RvY2sgZmVlZGluZyBzeXN0ZW1zLiBJbiB0aGlzIHN0dWR5LCB3ZSBhc3Nlc3NlZCB0aGUgZmVhc2liaWxpdHkgb2YgaW50ZWdyYXRpbmcgU2VudGluZWwtMSBhbmQgU2VudGluZWwtMiBzYXRlbGxpdGUgaW1hZ2VyeSB3aXRoIG1hY2hpbmUgbGVhcm5pbmcgdGVjaG5pcXVlcyB0byBlc3RpbWF0ZSB0aGUgYWJvdmVncm91bmQgYmlvbWFzcyBhbmQgZm9yYWdlIHF1YWxpdHkgb2YgYmFsZSBncmF6aW5nIGFuZCBzYWNyaWZpY2VkIGdyYXNzbGFuZCBhcmVhcyBpbiBWaXJnaW5pYS4gVGhlIHdvcmtmbG93IGNvbXByaXNlZCB0d28gc3RlcHMsIGVhY2ggYWRkcmVzc2luZyBzcGVjaWZpYyBvYmplY3RpdmVzLiBGaXJzdGx5LCB3ZSBhbmFseXplZCB0aGUgdGVtcG9yYWwgdmFyaWF0aW9uIGluIHNwZWN0cmFsIGFuZCBzeW50aGV0aWMgYXBlcnR1cmUgcmFkYXIgKFNBUikgdmFyaWFibGVzIGRlcml2ZWQgZnJvbSBTZW50aW5lbC0xIGFuZCBTZW50aW5lbC0yIHRpbWUgc2VyaWVzIGltYWdlcy4gU3Vic2VxdWVudGx5LCB3ZSBldmFsdWF0ZWQgdGhlIGNvbnRyaWJ1dGlvbiBvZiB0aGVzZSB2YXJpYWJsZXMgd2l0aCB0aGUgZXN0aW1hdGlvbiBvZiBncmFzc2xhbmQgYmlvbWFzcyB1c2luZyB0aHJlZSBtYWNoaW5lIGxlYXJuaW5nIGFsZ29yaXRobXMsIGFzIGZvbGxvd3M6IHN1cHBvcnQgdmVjdG9yIHJlZ3Jlc3Npb24gKFNWUiksIHJhbmRvbSBmb3Jlc3QgKFJGKSwgYW5kIGFydGlmaWNpYWwgbmV1cmFsIG5ldHdvcmsgKEFOTikuIFRoZSBxdWFudGl0YXRpdmUgYXNzZXNzbWVudCBvZiB0aGUgbW9kZWxzIGRlbW9uc3RyYXRlcyB0aGF0IHRoZSBBTk4gYWxnb3JpdGhtIG91dHBlcmZvcm1zIHRoZSBvdGhlciBhcHByb2FjaGVzIHdoZW4gZXN0aW1hdGluZyBwYXN0dXJlIGJpb21hc3MuIFRoZSBkZXZlbG9wZWQgQU5OIG1vZGVsIGFjaGlldmVkIGFuIFIyIG9mIDAuODMgYW5kIFJNU0Ugb2YgNi42OCBrZy8xMDAgc3EuIG1ldGVyLiBUaGUgZXZhbHVhdGlvbiBvZiBmZWF0dXJlIGltcG9ydGFuY2UgcmV2ZWFsZWQgdGhhdCBWViBhbmQgVkggcG9sYXJpemF0aW9ucyBwbGF5IGEgc2lnbmlmaWNhbnQgcm9sZSBpbiB0aGUgbW9kZWwsIGluZGljYXRpbmcgdGhlIFNBUiBzZW5zb3LigJlzIGFiaWxpdHkgdG8gcGVyY2VpdmUgY2hhbmdlcyBpbiBwbGFudCBzdHJ1Y3R1cmUgZHVyaW5nIHRoZSBncm93dGggcGVyaW9kLiBBZGRpdGlvbmFsbHksIHRoZSBibHVlLCBncmVlbiwgYW5kIE5JUiBiYW5kcyB3ZXJlIGlkZW50aWZpZWQgYXMgdGhlIG1vc3QgaW5mbHVlbnRpYWwgc3BlY3RyYWwgdmFyaWFibGVzIGluIHRoZSBtb2RlbCwgdW5kZXJzY29yaW5nIHRoZSBhbHRlcmF0aW9ucyBpbiB0aGUgc3BlY3RydW0gb2YgdGhlIHBhc3R1cmUgb3ZlciB0aW1lLiIsInB1Ymxpc2hlciI6Ik11bHRpZGlzY2lwbGluYXJ5IERpZ2l0YWwgUHVibGlzaGluZyBJbnN0aXR1dGUgKE1EUEkpIiwiaXNzdWUiOiIyMCIsInZvbHVtZSI6IjE1In0sImlzVGVtcG9yYXJ5IjpmYWxzZX1dfQ==&quot;,&quot;citationItems&quot;:[{&quot;id&quot;:&quot;945fc43a-35f5-373f-b895-e3d9841e5f50&quot;,&quot;itemData&quot;:{&quot;type&quot;:&quot;article-journal&quot;,&quot;id&quot;:&quot;945fc43a-35f5-373f-b895-e3d9841e5f50&quot;,&quot;title&quot;:&quot;Estimation of Bale Grazing and Sacrificed Pasture Biomass through the Integration of Sentinel Satellite Images and Machine Learning Techniques&quot;,&quot;author&quot;:[{&quot;family&quot;:&quot;Vahidi&quot;,&quot;given&quot;:&quot;Milad&quot;,&quot;parse-names&quot;:false,&quot;dropping-particle&quot;:&quot;&quot;,&quot;non-dropping-particle&quot;:&quot;&quot;},{&quot;family&quot;:&quot;Shafian&quot;,&quot;given&quot;:&quot;Sanaz&quot;,&quot;parse-names&quot;:false,&quot;dropping-particle&quot;:&quot;&quot;,&quot;non-dropping-particle&quot;:&quot;&quot;},{&quot;family&quot;:&quot;Thomas&quot;,&quot;given&quot;:&quot;Summer&quot;,&quot;parse-names&quot;:false,&quot;dropping-particle&quot;:&quot;&quot;,&quot;non-dropping-particle&quot;:&quot;&quot;},{&quot;family&quot;:&quot;Maguire&quot;,&quot;given&quot;:&quot;Rory&quot;,&quot;parse-names&quot;:false,&quot;dropping-particle&quot;:&quot;&quot;,&quot;non-dropping-particle&quot;:&quot;&quot;}],&quot;container-title&quot;:&quot;Remote Sensing&quot;,&quot;container-title-short&quot;:&quot;Remote Sens (Basel)&quot;,&quot;DOI&quot;:&quot;10.3390/rs15205014&quot;,&quot;ISSN&quot;:&quot;20724292&quot;,&quot;issued&quot;:{&quot;date-parts&quot;:[[2023,10,1]]},&quot;abstract&quot;:&quot;Quantifying the forage biomass in pastoral systems can be used for enhancing farmers’ decision-making in precision management and optimizing livestock feeding systems. In this study, we assessed the feasibility of integrating Sentinel-1 and Sentinel-2 satellite imagery with machine learning techniques to estimate the aboveground biomass and forage quality of bale grazing and sacrificed grassland areas in Virginia. The workflow comprised two steps, each addressing specific objectives. Firstly, we analyzed the temporal variation in spectral and synthetic aperture radar (SAR) variables derived from Sentinel-1 and Sentinel-2 time series images. Subsequently, we evaluated the contribution of these variables with the estimation of grassland biomass using three machine learning algorithms, as follows: support vector regression (SVR), random forest (RF), and artificial neural network (ANN). The quantitative assessment of the models demonstrates that the ANN algorithm outperforms the other approaches when estimating pasture biomass. The developed ANN model achieved an R2 of 0.83 and RMSE of 6.68 kg/100 sq. meter. The evaluation of feature importance revealed that VV and VH polarizations play a significant role in the model, indicating the SAR sensor’s ability to perceive changes in plant structure during the growth period. Additionally, the blue, green, and NIR bands were identified as the most influential spectral variables in the model, underscoring the alterations in the spectrum of the pasture over time.&quot;,&quot;publisher&quot;:&quot;Multidisciplinary Digital Publishing Institute (MDPI)&quot;,&quot;issue&quot;:&quot;20&quot;,&quot;volume&quot;:&quot;15&quot;},&quot;isTemporary&quot;:false}]},{&quot;citationID&quot;:&quot;MENDELEY_CITATION_9a1188bf-8e0b-40cd-a330-23d6a2ac41bf&quot;,&quot;properties&quot;:{&quot;noteIndex&quot;:0},&quot;isEdited&quot;:false,&quot;manualOverride&quot;:{&quot;isManuallyOverridden&quot;:false,&quot;citeprocText&quot;:&quot;(Zhang et al., 2023)&quot;,&quot;manualOverrideText&quot;:&quot;&quot;},&quot;citationTag&quot;:&quot;MENDELEY_CITATION_v3_eyJjaXRhdGlvbklEIjoiTUVOREVMRVlfQ0lUQVRJT05fOWExMTg4YmYtOGUwYi00MGNkLWEzMzAtMjNkNmEyYWM0MWJmIiwicHJvcGVydGllcyI6eyJub3RlSW5kZXgiOjB9LCJpc0VkaXRlZCI6ZmFsc2UsIm1hbnVhbE92ZXJyaWRlIjp7ImlzTWFudWFsbHlPdmVycmlkZGVuIjpmYWxzZSwiY2l0ZXByb2NUZXh0IjoiKFpoYW5nIGV0IGFsLiwgMjAyMykiLCJtYW51YWxPdmVycmlkZVRleHQiOiIifSwiY2l0YXRpb25JdGVtcyI6W3siaWQiOiIxN2YzMDZmMC05YWRiLTM5MmMtOThjMi01YzM4MmM3M2I3ODYiLCJpdGVtRGF0YSI6eyJ0eXBlIjoiYXJ0aWNsZS1qb3VybmFsIiwiaWQiOiIxN2YzMDZmMC05YWRiLTM5MmMtOThjMi01YzM4MmM3M2I3ODYiLCJ0aXRsZSI6Ik1hcHBpbmcgdGhlIGZvcmFnZSBuaXRyb2dlbiwgcGhvc3Bob3J1cywgYW5kIHBvdGFzc2l1bSBjb250ZW50cyBvZiBhbHBpbmUgZ3Jhc3NsYW5kcyBieSBpbnRlZ3JhdGluZyBTZW50aW5lbC0yIGFuZCBUaWFuZ29uZy0yIGRhdGEiLCJhdXRob3IiOlt7ImZhbWlseSI6IlpoYW5nIiwiZ2l2ZW4iOiJYdWFuZmFuIiwicGFyc2UtbmFtZXMiOmZhbHNlLCJkcm9wcGluZy1wYXJ0aWNsZSI6IiIsIm5vbi1kcm9wcGluZy1wYXJ0aWNsZSI6IiJ9LHsiZmFtaWx5IjoiTGlhbmciLCJnaXZlbiI6IlRpYW5nYW5nIiwicGFyc2UtbmFtZXMiOmZhbHNlLCJkcm9wcGluZy1wYXJ0aWNsZSI6IiIsIm5vbi1kcm9wcGluZy1wYXJ0aWNsZSI6IiJ9LHsiZmFtaWx5IjoiR2FvIiwiZ2l2ZW4iOiJKaW5sb25nIiwicGFyc2UtbmFtZXMiOmZhbHNlLCJkcm9wcGluZy1wYXJ0aWNsZSI6IiIsIm5vbi1kcm9wcGluZy1wYXJ0aWNsZSI6IiJ9LHsiZmFtaWx5IjoiWmhhbmciLCJnaXZlbiI6IkRvbmdtZWkiLCJwYXJzZS1uYW1lcyI6ZmFsc2UsImRyb3BwaW5nLXBhcnRpY2xlIjoiIiwibm9uLWRyb3BwaW5nLXBhcnRpY2xlIjoiIn0seyJmYW1pbHkiOiJMaXUiLCJnaXZlbiI6IkppZSIsInBhcnNlLW5hbWVzIjpmYWxzZSwiZHJvcHBpbmctcGFydGljbGUiOiIiLCJub24tZHJvcHBpbmctcGFydGljbGUiOiIifSx7ImZhbWlseSI6IkZlbmciLCJnaXZlbiI6IlFpc2hlbmciLCJwYXJzZS1uYW1lcyI6ZmFsc2UsImRyb3BwaW5nLXBhcnRpY2xlIjoiIiwibm9uLWRyb3BwaW5nLXBhcnRpY2xlIjoiIn0seyJmYW1pbHkiOiJXdSIsImdpdmVuIjoiQ2FpeGlhIiwicGFyc2UtbmFtZXMiOmZhbHNlLCJkcm9wcGluZy1wYXJ0aWNsZSI6IiIsIm5vbi1kcm9wcGluZy1wYXJ0aWNsZSI6IiJ9LHsiZmFtaWx5IjoiV2FuZyIsImdpdmVuIjoiWmhpd2VpIiwicGFyc2UtbmFtZXMiOmZhbHNlLCJkcm9wcGluZy1wYXJ0aWNsZSI6IiIsIm5vbi1kcm9wcGluZy1wYXJ0aWNsZSI6IiJ9XSwiY29udGFpbmVyLXRpdGxlIjoiUGxhbnQgTWV0aG9kcyIsImNvbnRhaW5lci10aXRsZS1zaG9ydCI6IlBsYW50IE1ldGhvZHMiLCJET0kiOiIxMC4xMTg2L3MxMzAwNy0wMjMtMDEwMjQteSIsIklTU04iOiIxNzQ2NDgxMSIsImlzc3VlZCI6eyJkYXRlLXBhcnRzIjpbWzIwMjMsMTIsMV1dfSwiYWJzdHJhY3QiOiJOaXRyb2dlbiAoTiksIHBob3NwaG9ydXMgKFApLCBhbmQgcG90YXNzaXVtIChLKSBjb250ZW50cyBhcmUgY3J1Y2lhbCBxdWFsaXR5IGluZGljYXRvcnMgZm9yIGZvcmFnZSBpbiBhbHBpbmUgbmF0dXJhbCBncmFzc2xhbmRzIGFuZCBhcmUgY2xvc2VseSByZWxhdGVkIHRvIHBsYW50IGdyb3d0aCBhbmQgcmVwcm9kdWN0aW9uLiBPbmUgb2YgdGhlIGdyZWF0ZXN0IGNoYWxsZW5nZXMgZm9yIHRoZSBzdXN0YWluYWJsZSB1dGlsaXphdGlvbiBvZiBncmFzc2xhbmQgcmVzb3VyY2VzIGFuZCB0aGUgZGV2ZWxvcG1lbnQgb2YgaGlnaC1xdWFsaXR5IGFuaW1hbCBodXNiYW5kcnkgaXMgdG8gZWZmaWNpZW50bHkgYW5kIGFjY3VyYXRlbHkgb2J0YWluIGluZm9ybWF0aW9uIGFib3V0IHRoZSBkaXN0cmlidXRpb24gYW5kIGR5bmFtaWMgY2hhbmdlcyBpbiBOLCBQLCBhbmQgSyBjb250ZW50cyBpbiBhbHBpbmUgZ3Jhc3NsYW5kcy4gQSBuZXcgZ2VuZXJhdGlvbiBvZiBtdWx0aXNwZWN0cmFsIHNlbnNvcnMsIHRoZSBTZW50aW5lbC0yIG11bHRpc3BlY3RyYWwgaW5zdHJ1bWVudCAoTVNJKSBhbmQgVGlhbmdvbmctMiBtb2RlcmF0ZS1yZXNvbHV0aW9uIHdpZGUtd2F2ZWxlbmd0aCBpbWFnZXIgKE1XSSksIGlzIGVxdWlwcGVkIHdpdGggc2V2ZXJhbCBzcGVjdHJhbCBiYW5kcyBzdWl0YWJsZSBmb3Igc3BlY2lmaWMgYXBwbGljYXRpb25zLCBzaG93aW5nIGdyZWF0IHBvdGVudGlhbCBmb3IgbWFwcGluZyBmb3JhZ2UgbnV0cmllbnRzIGF0IHRoZSByZWdpb25hbCBzY2FsZS4gVGhpcyBzdHVkeSBhaW1zIHRvIGFjaGlldmUgaGlnaC1hY2N1cmFjeSBzcGF0aWFsIG1hcHBpbmcgb2YgdGhlIE4sIFAsIGFuZCBLIGNvbnRlbnRzIGluIGFscGluZSBncmFzc2xhbmRzIGF0IHRoZSByZWdpb25hbCBzY2FsZSBvbiB0aGUgZWFzdGVybiBRaW5naGFpLVRpYmV0IFBsYXRlYXUuIFRoZSBTZW50aW5lbC0yIE1TSSBhbmQgVGlhbmdvbmctMiBNV0kgZGF0YSwgY291cGxlZCB3aXRoIG11bHRpcGxlIGZlYXR1cmUgc2VsZWN0aW9uIGFsZ29yaXRobXMgYW5kIG1hY2hpbmUgbGVhcm5pbmcgbW9kZWxzLCBhcmUgYXBwbGllZCB0byBkZXZlbG9wIGZvcmFnZSBOLCBQLCBhbmQgSyBlc3RpbWF0aW9uIG1vZGVscyBmcm9tIGRhdGEgY29sbGVjdGVkIGF0IDkyIHNhbXBsZSBzaXRlcyByYW5naW5nIGZyb20gdGhlIHZpZ29yb3VzIGdyb3d0aCBzdGFnZSB0byB0aGUgc2VuZXNjZW50IHN0YWdlLiBUaGUgcmVzdWx0cyBzaG93IHRoYXQgdGhlIHNwZWN0cmFsIGJhbmRzIG9mIGJvdGggdGhlIFNlbnRpbmVsLTIgTVNJIGFuZCBUaWFuZ29uZy0yIE1XSSBoYXZlIGFuIGV4Y2VsbGVudCBwZXJmb3JtYW5jZSBpbiBlc3RpbWF0aW5nIHRoZSBmb3JhZ2UgTiwgUCwgYW5kIEsgY29udGVudHMgKHRoZSBSMiB2YWx1ZXMgYXJlIDAuNjjigJMwLjc2LCAwLjU04oCTMC43MywgYW5kIDAuNzTigJMwLjgyIGZvciBmb3JhZ2UgTiwgUCwgYW5kIEsgZXN0aW1hdGlvbnMsIHJlc3BlY3RpdmVseSkuIE1vcmVvdmVyLCB0aGUgbW9kZWwgaW50ZWdyYXRpbmcgdGhlIHNwZWN0cmFsIGJhbmRzIG9mIHRoZXNlIHR3byBzZW5zb3JzIGV4cGxhaW5zIDc4JSwgNzQlLCBhbmQgODQlIG9mIHRoZSB2YXJpYXRpb25zIGluIHRoZSBmb3JhZ2UgTiwgUCwgYW5kIEsgY29udGVudHMsIHJlc3BlY3RpdmVseS4gVGhlc2UgcmVzdWx0cyBpbmRpY2F0ZSB0aGF0IHRoZSBlc3RpbWF0aW9uIGFiaWxpdHkgb2YgZm9yYWdlIG51dHJpZW50cyBjYW4gYmUgZnVydGhlciBpbXByb3ZlZCBieSBpbnRlZ3JhdGluZyBUaWFuZ29uZy0yIE1XSSBhbmQgU2VudGluZWwtMiBNU0kgZGF0YS4gSW4gY29uY2x1c2lvbiwgaW50ZWdyYXRpb24gb2YgdGhlIHNwZWN0cmFsIGJhbmRzIG9mIG11bHRpcGxlIHNlbnNvcnMgaXMgYSBwcm9taXNpbmcgYXBwcm9hY2ggdG8gbWFwIHRoZSBmb3JhZ2UgTiwgUCwgYW5kIEsgY29udGVudHMgaW4gYWxwaW5lIGdyYXNzbGFuZHMgd2l0aCBoaWdoIGFjY3VyYWN5IGF0IHRoZSByZWdpb25hbCBzY2FsZS4gVGhpcyBzdHVkeSBvZmZlcnMgdmFsdWFibGUgaW5mb3JtYXRpb24gZm9yIGdyb3d0aCBtb25pdG9yaW5nIGFuZCByZWFsLXRpbWUgZGV0ZXJtaW5hdGlvbiBvZiBmb3JhZ2UgcXVhbGl0eSBpbiBhbHBpbmUgZ3Jhc3NsYW5kcy4iLCJwdWJsaXNoZXIiOiJCaW9NZWQgQ2VudHJhbCBMdGQiLCJpc3N1ZSI6IjEiLCJ2b2x1bWUiOiIxOSJ9LCJpc1RlbXBvcmFyeSI6ZmFsc2V9XX0=&quot;,&quot;citationItems&quot;:[{&quot;id&quot;:&quot;17f306f0-9adb-392c-98c2-5c382c73b786&quot;,&quot;itemData&quot;:{&quot;type&quot;:&quot;article-journal&quot;,&quot;id&quot;:&quot;17f306f0-9adb-392c-98c2-5c382c73b786&quot;,&quot;title&quot;:&quot;Mapping the forage nitrogen, phosphorus, and potassium contents of alpine grasslands by integrating Sentinel-2 and Tiangong-2 data&quot;,&quot;author&quot;:[{&quot;family&quot;:&quot;Zhang&quot;,&quot;given&quot;:&quot;Xuanfan&quot;,&quot;parse-names&quot;:false,&quot;dropping-particle&quot;:&quot;&quot;,&quot;non-dropping-particle&quot;:&quot;&quot;},{&quot;family&quot;:&quot;Liang&quot;,&quot;given&quot;:&quot;Tiangang&quot;,&quot;parse-names&quot;:false,&quot;dropping-particle&quot;:&quot;&quot;,&quot;non-dropping-particle&quot;:&quot;&quot;},{&quot;family&quot;:&quot;Gao&quot;,&quot;given&quot;:&quot;Jinlong&quot;,&quot;parse-names&quot;:false,&quot;dropping-particle&quot;:&quot;&quot;,&quot;non-dropping-particle&quot;:&quot;&quot;},{&quot;family&quot;:&quot;Zhang&quot;,&quot;given&quot;:&quot;Dongmei&quot;,&quot;parse-names&quot;:false,&quot;dropping-particle&quot;:&quot;&quot;,&quot;non-dropping-particle&quot;:&quot;&quot;},{&quot;family&quot;:&quot;Liu&quot;,&quot;given&quot;:&quot;Jie&quot;,&quot;parse-names&quot;:false,&quot;dropping-particle&quot;:&quot;&quot;,&quot;non-dropping-particle&quot;:&quot;&quot;},{&quot;family&quot;:&quot;Feng&quot;,&quot;given&quot;:&quot;Qisheng&quot;,&quot;parse-names&quot;:false,&quot;dropping-particle&quot;:&quot;&quot;,&quot;non-dropping-particle&quot;:&quot;&quot;},{&quot;family&quot;:&quot;Wu&quot;,&quot;given&quot;:&quot;Caixia&quot;,&quot;parse-names&quot;:false,&quot;dropping-particle&quot;:&quot;&quot;,&quot;non-dropping-particle&quot;:&quot;&quot;},{&quot;family&quot;:&quot;Wang&quot;,&quot;given&quot;:&quot;Zhiwei&quot;,&quot;parse-names&quot;:false,&quot;dropping-particle&quot;:&quot;&quot;,&quot;non-dropping-particle&quot;:&quot;&quot;}],&quot;container-title&quot;:&quot;Plant Methods&quot;,&quot;container-title-short&quot;:&quot;Plant Methods&quot;,&quot;DOI&quot;:&quot;10.1186/s13007-023-01024-y&quot;,&quot;ISSN&quot;:&quot;17464811&quot;,&quot;issued&quot;:{&quot;date-parts&quot;:[[2023,12,1]]},&quot;abstract&quot;:&quot;Nitrogen (N), phosphorus (P), and potassium (K) contents are crucial quality indicators for forage in alpine natural grasslands and are closely related to plant growth and reproduction. One of the greatest challenges for the sustainable utilization of grassland resources and the development of high-quality animal husbandry is to efficiently and accurately obtain information about the distribution and dynamic changes in N, P, and K contents in alpine grasslands. A new generation of multispectral sensors, the Sentinel-2 multispectral instrument (MSI) and Tiangong-2 moderate-resolution wide-wavelength imager (MWI), is equipped with several spectral bands suitable for specific applications, showing great potential for mapping forage nutrients at the regional scale. This study aims to achieve high-accuracy spatial mapping of the N, P, and K contents in alpine grasslands at the regional scale on the eastern Qinghai-Tibet Plateau. The Sentinel-2 MSI and Tiangong-2 MWI data, coupled with multiple feature selection algorithms and machine learning models, are applied to develop forage N, P, and K estimation models from data collected at 92 sample sites ranging from the vigorous growth stage to the senescent stage. The results show that the spectral bands of both the Sentinel-2 MSI and Tiangong-2 MWI have an excellent performance in estimating the forage N, P, and K contents (the R2 values are 0.68–0.76, 0.54–0.73, and 0.74–0.82 for forage N, P, and K estimations, respectively). Moreover, the model integrating the spectral bands of these two sensors explains 78%, 74%, and 84% of the variations in the forage N, P, and K contents, respectively. These results indicate that the estimation ability of forage nutrients can be further improved by integrating Tiangong-2 MWI and Sentinel-2 MSI data. In conclusion, integration of the spectral bands of multiple sensors is a promising approach to map the forage N, P, and K contents in alpine grasslands with high accuracy at the regional scale. This study offers valuable information for growth monitoring and real-time determination of forage quality in alpine grasslands.&quot;,&quot;publisher&quot;:&quot;BioMed Central Ltd&quot;,&quot;issue&quot;:&quot;1&quot;,&quot;volume&quot;:&quot;19&quot;},&quot;isTemporary&quot;:false}]},{&quot;citationID&quot;:&quot;MENDELEY_CITATION_6bfb7dcd-4e24-488e-810e-506dcf119896&quot;,&quot;properties&quot;:{&quot;noteIndex&quot;:0},&quot;isEdited&quot;:false,&quot;manualOverride&quot;:{&quot;isManuallyOverridden&quot;:false,&quot;citeprocText&quot;:&quot;(Fernandes et al., 2024)&quot;,&quot;manualOverrideText&quot;:&quot;&quot;},&quot;citationTag&quot;:&quot;MENDELEY_CITATION_v3_eyJjaXRhdGlvbklEIjoiTUVOREVMRVlfQ0lUQVRJT05fNmJmYjdkY2QtNGUyNC00ODhlLTgxMGUtNTA2ZGNmMTE5ODk2IiwicHJvcGVydGllcyI6eyJub3RlSW5kZXgiOjB9LCJpc0VkaXRlZCI6ZmFsc2UsIm1hbnVhbE92ZXJyaWRlIjp7ImlzTWFudWFsbHlPdmVycmlkZGVuIjpmYWxzZSwiY2l0ZXByb2NUZXh0IjoiKEZlcm5hbmRlcyBldCBhbC4sIDIwMjQpIiwibWFudWFsT3ZlcnJpZGVUZXh0IjoiIn0sImNpdGF0aW9uSXRlbXMiOlt7ImlkIjoiYWM3NmRkYjQtNDQ3Ni0zODdkLWIyYjgtYjJiYmEzNzhkNzc3IiwiaXRlbURhdGEiOnsidHlwZSI6ImFydGljbGUtam91cm5hbCIsImlkIjoiYWM3NmRkYjQtNDQ3Ni0zODdkLWIyYjgtYjJiYmEzNzhkNzc3IiwidGl0bGUiOiJVc2luZyBzZW50aW5lbC0yIHNhdGVsbGl0ZSBpbWFnZXMgYW5kIG1hY2hpbmUgbGVhcm5pbmcgYWxnb3JpdGhtcyB0byBwcmVkaWN0IHRyb3BpY2FsIHBhc3R1cmUgZm9yYWdlIG1hc3MsIGNydWRlIHByb3RlaW4sIGFuZCBmaWJlciBjb250ZW50IiwiYXV0aG9yIjpbeyJmYW1pbHkiOiJGZXJuYW5kZXMiLCJnaXZlbiI6Ik1hcmNpYSBIZWxlbmEgTWFjaGFkbyBkYSBSb2NoYSIsInBhcnNlLW5hbWVzIjpmYWxzZSwiZHJvcHBpbmctcGFydGljbGUiOiIiLCJub24tZHJvcHBpbmctcGFydGljbGUiOiIifSx7ImZhbWlseSI6IkZlcm5hbmRlc0p1bmlvciIsImdpdmVuIjoiSmFsbWUgZGUgU291emEiLCJwYXJzZS1uYW1lcyI6ZmFsc2UsImRyb3BwaW5nLXBhcnRpY2xlIjoiIiwibm9uLWRyb3BwaW5nLXBhcnRpY2xlIjoiIn0seyJmYW1pbHkiOiJBZGFtcyIsImdpdmVuIjoiSm9yZGFuIE1lbGlzc2EiLCJwYXJzZS1uYW1lcyI6ZmFsc2UsImRyb3BwaW5nLXBhcnRpY2xlIjoiIiwibm9uLWRyb3BwaW5nLXBhcnRpY2xlIjoiIn0seyJmYW1pbHkiOiJMZWUiLCJnaXZlbiI6Ik1pbmd5dW5nIiwicGFyc2UtbmFtZXMiOmZhbHNlLCJkcm9wcGluZy1wYXJ0aWNsZSI6IiIsIm5vbi1kcm9wcGluZy1wYXJ0aWNsZSI6IiJ9LHsiZmFtaWx5IjoiUmVpcyIsImdpdmVuIjoiUmljYXJkbyBBbmRyYWRlIiwicGFyc2UtbmFtZXMiOmZhbHNlLCJkcm9wcGluZy1wYXJ0aWNsZSI6IiIsIm5vbi1kcm9wcGluZy1wYXJ0aWNsZSI6IiJ9LHsiZmFtaWx5IjoiVGVkZXNjaGkiLCJnaXZlbiI6Ikx1aXMgT3JsaW5kbyIsInBhcnNlLW5hbWVzIjpmYWxzZSwiZHJvcHBpbmctcGFydGljbGUiOiIiLCJub24tZHJvcHBpbmctcGFydGljbGUiOiIifV0sImNvbnRhaW5lci10aXRsZSI6IlNjaWVudGlmaWMgUmVwb3J0cyIsImNvbnRhaW5lci10aXRsZS1zaG9ydCI6IlNjaSBSZXAiLCJET0kiOiIxMC4xMDM4L3M0MTU5OC0wMjQtNTkxNjAteCIsIklTU04iOiIyMDQ1MjMyMiIsImlzc3VlZCI6eyJkYXRlLXBhcnRzIjpbWzIwMjQsMTIsMV1dfSwiYWJzdHJhY3QiOiJHcmFzc2xhbmRzIGNvdmVyIGFwcHJveGltYXRlbHkgMjQlIG9mIHRoZSBFYXJ0aOKAmXMgc3VyZmFjZSBhbmQgYXJlIHRoZSBtYWluIGZlZWQgc291cmNlIGZvciBjYXR0bGUgYW5kIG90aGVyIHJ1bWluYW50cy4gU3VzdGFpbmFibGUgYW5kIGVmZmljaWVudCBncmF6aW5nIHN5c3RlbXMgcmVxdWlyZSByZWd1bGFyIG1vbml0b3Jpbmcgb2YgdGhlIHF1YW50aXR5IGFuZCBudXRyaXRpdmUgdmFsdWUgb2YgcGFzdHVyZXMuIFRoaXMgc3R1ZHkgZGVtb25zdHJhdGVzIHRoZSBwb3RlbnRpYWwgb2YgZXN0aW1hdGluZyBwYXN0dXJlIGxlYWYgZm9yYWdlIG1hc3MgKEZNKSwgY3J1ZGUgcHJvdGVpbiAoQ1ApIGFuZCBmaWJlciBjb250ZW50IG9mIHRyb3BpY2FsIHBhc3R1cmVzIHVzaW5nIFNlbnRpbmVsLTIgc2F0ZWxsaXRlIGltYWdlcyBhbmQgbWFjaGluZSBsZWFybmluZyBhbGdvcml0aG1zLiBGaWVsZCBkYXRhc2V0cyBhbmQgc2F0ZWxsaXRlIGltYWdlcyB3ZXJlIGFzc2Vzc2VkIGZyb20gYW4gZXhwZXJpbWVudGFsIGFyZWEgb2YgTWFyYW5kdSBwYWxpc2FkZSBncmFzcyAoVXJvY2hsb2EgYnJpemFudGhhIHNueS4gQnJhY2hpYXJpYSBicml6YW50aGEpIHBhc3R1cmVzLCB3aXRoIG9yIHdpdGhvdXQgbml0cm9nZW4gZmVydGlsaXphdGlvbiwgYW5kIG1hbmFnZWQgdW5kZXIgY29udGludW91cyBzdG9ja2luZyBkdXJpbmcgdGhlIHBhc3R1cmUgZ3Jvd2luZyBzZWFzb24gZnJvbSAyMDE2IHRvIDIwMjAuIE1vZGVscyBiYXNlZCBvbiBzdXBwb3J0IHZlY3RvciByZWdyZXNzaW9uIChTVlIpIGFuZCByYW5kb20gZm9yZXN0IChSRikgbWFjaGluZS1sZWFybmluZyBhbGdvcml0aG1zIHdlcmUgZGV2ZWxvcGVkIHVzaW5nIG1ldGVvcm9sb2dpY2FsIGRhdGEsIHNwZWN0cmFsIHJlZmxlY3RhbmNlLCBhbmQgdmVnZXRhdGlvbiBpbmRpY2VzIChWSSkgYXMgaW5wdXQgZmVhdHVyZXMuIEluIGdlbmVyYWwsIFNWUiBzbGlnaHRseSBvdXRwZXJmb3JtZWQgdGhlIFJGIG1vZGVscy4gVGhlIGJlc3QgcHJlZGljdGl2ZSBtb2RlbHMgdG8gZXN0aW1hdGUgRk0gd2VyZSB0aG9zZSB3aXRoIFZJIGNvbWJpbmVkIHdpdGggbWV0ZW9yb2xvZ2ljYWwgZGF0YS4gRm9yIENQIGFuZCBmaWJlciBjb250ZW50LCB0aGUgYmVzdCBwcmVkaWN0aW9ucyB3ZXJlIGFjaGlldmVkIHVzaW5nIGEgY29tYmluYXRpb24gb2Ygc3BlY3RyYWwgYmFuZHMgYW5kIG1ldGVvcm9sb2dpY2FsIGRhdGEsIHJlc3VsdGluZyBpbiBSMiBvZiAwLjY2IGFuZCAwLjU3LCBhbmQgUk1TUEUgb2YgMC4wMyBhbmQgMC4wNMKgZy9nIGRyeSBtYXR0ZXIuIE91ciByZXN1bHRzIGhhdmUgcHJvbWlzaW5nIHBvdGVudGlhbCB0byBpbXByb3ZlIHByZWNpc2lvbiBmZWVkaW5nIHRlY2hub2xvZ2llcyBhbmQgZGVjaXNpb24gc3VwcG9ydCB0b29scyBmb3IgZWZmaWNpZW50IGdyYXppbmcgbWFuYWdlbWVudC4iLCJwdWJsaXNoZXIiOiJOYXR1cmUgUmVzZWFyY2giLCJpc3N1ZSI6IjEiLCJ2b2x1bWUiOiIxNCJ9LCJpc1RlbXBvcmFyeSI6ZmFsc2V9XX0=&quot;,&quot;citationItems&quot;:[{&quot;id&quot;:&quot;ac76ddb4-4476-387d-b2b8-b2bba378d777&quot;,&quot;itemData&quot;:{&quot;type&quot;:&quot;article-journal&quot;,&quot;id&quot;:&quot;ac76ddb4-4476-387d-b2b8-b2bba378d777&quot;,&quot;title&quot;:&quot;Using sentinel-2 satellite images and machine learning algorithms to predict tropical pasture forage mass, crude protein, and fiber content&quot;,&quot;author&quot;:[{&quot;family&quot;:&quot;Fernandes&quot;,&quot;given&quot;:&quot;Marcia Helena Machado da Rocha&quot;,&quot;parse-names&quot;:false,&quot;dropping-particle&quot;:&quot;&quot;,&quot;non-dropping-particle&quot;:&quot;&quot;},{&quot;family&quot;:&quot;FernandesJunior&quot;,&quot;given&quot;:&quot;Jalme de Souza&quot;,&quot;parse-names&quot;:false,&quot;dropping-particle&quot;:&quot;&quot;,&quot;non-dropping-particle&quot;:&quot;&quot;},{&quot;family&quot;:&quot;Adams&quot;,&quot;given&quot;:&quot;Jordan Melissa&quot;,&quot;parse-names&quot;:false,&quot;dropping-particle&quot;:&quot;&quot;,&quot;non-dropping-particle&quot;:&quot;&quot;},{&quot;family&quot;:&quot;Lee&quot;,&quot;given&quot;:&quot;Mingyung&quot;,&quot;parse-names&quot;:false,&quot;dropping-particle&quot;:&quot;&quot;,&quot;non-dropping-particle&quot;:&quot;&quot;},{&quot;family&quot;:&quot;Reis&quot;,&quot;given&quot;:&quot;Ricardo Andrade&quot;,&quot;parse-names&quot;:false,&quot;dropping-particle&quot;:&quot;&quot;,&quot;non-dropping-particle&quot;:&quot;&quot;},{&quot;family&quot;:&quot;Tedeschi&quot;,&quot;given&quot;:&quot;Luis Orlindo&quot;,&quot;parse-names&quot;:false,&quot;dropping-particle&quot;:&quot;&quot;,&quot;non-dropping-particle&quot;:&quot;&quot;}],&quot;container-title&quot;:&quot;Scientific Reports&quot;,&quot;container-title-short&quot;:&quot;Sci Rep&quot;,&quot;DOI&quot;:&quot;10.1038/s41598-024-59160-x&quot;,&quot;ISSN&quot;:&quot;20452322&quot;,&quot;issued&quot;:{&quot;date-parts&quot;:[[2024,12,1]]},&quot;abstract&quot;:&quot;Grasslands cover approximately 24% of the Earth’s surface and are the main feed source for cattle and other ruminants. Sustainable and efficient grazing systems require regular monitoring of the quantity and nutritive value of pastures. This study demonstrates the potential of estimating pasture leaf forage mass (FM), crude protein (CP) and fiber content of tropical pastures using Sentinel-2 satellite images and machine learning algorithms. Field datasets and satellite images were assessed from an experimental area of Marandu palisade grass (Urochloa brizantha sny. Brachiaria brizantha) pastures, with or without nitrogen fertilization, and managed under continuous stocking during the pasture growing season from 2016 to 2020. Models based on support vector regression (SVR) and random forest (RF) machine-learning algorithms were developed using meteorological data, spectral reflectance, and vegetation indices (VI) as input features. In general, SVR slightly outperformed the RF models. The best predictive models to estimate FM were those with VI combined with meteorological data. For CP and fiber content, the best predictions were achieved using a combination of spectral bands and meteorological data, resulting in R2 of 0.66 and 0.57, and RMSPE of 0.03 and 0.04 g/g dry matter. Our results have promising potential to improve precision feeding technologies and decision support tools for efficient grazing management.&quot;,&quot;publisher&quot;:&quot;Nature Research&quot;,&quot;issue&quot;:&quot;1&quot;,&quot;volume&quot;:&quot;14&quot;},&quot;isTemporary&quot;:false}]},{&quot;citationID&quot;:&quot;MENDELEY_CITATION_9bfff6c3-781f-44a0-96cd-8f98cd8b235a&quot;,&quot;properties&quot;:{&quot;noteIndex&quot;:0},&quot;isEdited&quot;:false,&quot;manualOverride&quot;:{&quot;isManuallyOverridden&quot;:false,&quot;citeprocText&quot;:&quot;(Guo et al., 2024)&quot;,&quot;manualOverrideText&quot;:&quot;&quot;},&quot;citationTag&quot;:&quot;MENDELEY_CITATION_v3_eyJjaXRhdGlvbklEIjoiTUVOREVMRVlfQ0lUQVRJT05fOWJmZmY2YzMtNzgxZi00NGEwLTk2Y2QtOGY5OGNkOGIyMzVhIiwicHJvcGVydGllcyI6eyJub3RlSW5kZXgiOjB9LCJpc0VkaXRlZCI6ZmFsc2UsIm1hbnVhbE92ZXJyaWRlIjp7ImlzTWFudWFsbHlPdmVycmlkZGVuIjpmYWxzZSwiY2l0ZXByb2NUZXh0IjoiKEd1byBldCBhbC4sIDIwMjQpIiwibWFudWFsT3ZlcnJpZGVUZXh0IjoiIn0sImNpdGF0aW9uSXRlbXMiOlt7ImlkIjoiZDgzNDNhYjMtMmU3Yy0zZmFkLTk4NTUtZWI5YmQyOTYzNWZhIiwiaXRlbURhdGEiOnsidHlwZSI6ImFydGljbGUtam91cm5hbCIsImlkIjoiZDgzNDNhYjMtMmU3Yy0zZmFkLTk4NTUtZWI5YmQyOTYzNWZhIiwidGl0bGUiOiJFc3RpbWF0aW5nIEFib3ZlZ3JvdW5kIEJpb21hc3Mgb2YgQWxwaW5lIEdyYXNzbGFuZCBEdXJpbmcgdGhlIFdpbHRpbmcgUGVyaW9kIFVzaW5nIEluIFNpdHUgSHlwZXJzcGVjdHJhbCwgU2VudGluZWwtMiwgYW5kIFNlbnRpbmVsLTEgRGF0YSIsImF1dGhvciI6W3siZmFtaWx5IjoiR3VvIiwiZ2l2ZW4iOiJSdWkiLCJwYXJzZS1uYW1lcyI6ZmFsc2UsImRyb3BwaW5nLXBhcnRpY2xlIjoiIiwibm9uLWRyb3BwaW5nLXBhcnRpY2xlIjoiIn0seyJmYW1pbHkiOiJHYW8iLCJnaXZlbiI6IkppbmxvbmciLCJwYXJzZS1uYW1lcyI6ZmFsc2UsImRyb3BwaW5nLXBhcnRpY2xlIjoiIiwibm9uLWRyb3BwaW5nLXBhcnRpY2xlIjoiIn0seyJmYW1pbHkiOiJGdSIsImdpdmVuIjoiU2h1YWkiLCJwYXJzZS1uYW1lcyI6ZmFsc2UsImRyb3BwaW5nLXBhcnRpY2xlIjoiIiwibm9uLWRyb3BwaW5nLXBhcnRpY2xlIjoiIn0seyJmYW1pbHkiOiJYaXUiLCJnaXZlbiI6IllhbmdqaW5nIiwicGFyc2UtbmFtZXMiOmZhbHNlLCJkcm9wcGluZy1wYXJ0aWNsZSI6IiIsIm5vbi1kcm9wcGluZy1wYXJ0aWNsZSI6IiJ9LHsiZmFtaWx5IjoiWmhhbmciLCJnaXZlbiI6IlNodWh1aSIsInBhcnNlLW5hbWVzIjpmYWxzZSwiZHJvcHBpbmctcGFydGljbGUiOiIiLCJub24tZHJvcHBpbmctcGFydGljbGUiOiIifSx7ImZhbWlseSI6Ikh1YW5nIiwiZ2l2ZW4iOiJYaWFvZG9uZyIsInBhcnNlLW5hbWVzIjpmYWxzZSwiZHJvcHBpbmctcGFydGljbGUiOiIiLCJub24tZHJvcHBpbmctcGFydGljbGUiOiIifSx7ImZhbWlseSI6IkZlbmciLCJnaXZlbiI6IlFpc2hlbmciLCJwYXJzZS1uYW1lcyI6ZmFsc2UsImRyb3BwaW5nLXBhcnRpY2xlIjoiIiwibm9uLWRyb3BwaW5nLXBhcnRpY2xlIjoiIn0seyJmYW1pbHkiOiJMaWFuZyIsImdpdmVuIjoiVGlhbmdhbmciLCJwYXJzZS1uYW1lcyI6ZmFsc2UsImRyb3BwaW5nLXBhcnRpY2xlIjoiIiwibm9uLWRyb3BwaW5nLXBhcnRpY2xlIjoiIn1dLCJjb250YWluZXItdGl0bGUiOiJJRUVFIFRyYW5zYWN0aW9ucyBvbiBHZW9zY2llbmNlIGFuZCBSZW1vdGUgU2Vuc2luZyIsIkRPSSI6IjEwLjExMDkvVEdSUy4yMDIzLjMzNDE5NTYiLCJJU1NOIjoiMTU1ODA2NDQiLCJpc3N1ZWQiOnsiZGF0ZS1wYXJ0cyI6W1syMDI0XV19LCJwYWdlIjoiMS0xNiIsImFic3RyYWN0IjoiQWNjdXJhdGVseSBlc3RpbWF0aW5nIG9mIGdyYXNzbGFuZCBhYm92ZS1ncm91bmQgYmlvbWFzcyAoQUdCKSBkdXJpbmcgdGhlIHdpbHRpbmcgcGVyaW9kIGlzIHZpdGFsIGluIHRoZSBkeW5hbWljIG1vbml0b3Jpbmcgb2YgdmVnZXRhdGlvbiBzdXJ2ZXksIGNhcmJvbiBzdG9yYWdlIHJlc2VhcmNoLCBhbmQgZ3JhemluZyBsaXZlc3RvY2sgc3VwcGxlbWVudGF0aW9uLiBIb3dldmVyLCBwcmV2aW91cyBzdHVkaWVzIG9uIGdyYXNzbGFuZCBBR0IgZHVyaW5nIHRoZSB3aWx0aW5nIHBlcmlvZCBoYXZlIHJhcmVseSBpbnZvbHZlZCB0aGUgaW50ZWdyYXRpb24gb2YgZ3JvdW5kLWJhc2VkIGluIHNpdHUgaHlwZXJzcGVjdHJhbCBkYXRhIGFuZCBzYXRlbGxpdGUgaW1hZ2VzLiBJbiB0aGlzIHN0dWR5LCB3ZSBwcm9wb3NlZCBhIG11bHRpc291cmNlIHJlbW90ZSBzZW5zaW5nIG1vbml0b3JpbmcgYXBwcm9hY2ggZm9yIGdyYXNzbGFuZCBBR0IgYmFzZWQgb24gdGhlIGRpZmZlcmVudGlhbCBmdXNpb24gb2Ygc2F0ZWxsaXRlLWdyb3VuZCBzcGVjdHJhbCBkYXRhIGZyb20gMTM5IHNhbXBsZSBzaXRlcyBjb2xsZWN0ZWQgZHVyaW5nIHRoZSBncmFzc2xhbmQncyB3aWx0aW5nIHBlcmlvZCAoU2VwdGVtYmVyLU5vdmVtYmVyKSBvbiB0aGUgbm9ydGhlYXN0ZXJuIFRpYmV0YW4gUGxhdGVhdS4gRmlyc3QsIHRoZSBpbiBzaXR1IGh5cGVyc3BlY3RyYWwgZGF0YSBhbmQgU2VudGluZWwtMiBpbWFnZXMgd2VyZSBkaWZmZXJlbnRpYXRlZCBmdXNpb24gYnkgdXNpbmcgdGhlIG5vbm5lZ2F0aXZlIG1hdHJpeCBmYWN0b3JpemF0aW9uIChOTUYpIG1ldGhvZC4gVGhlbiwgdGhlIFNlbnRpbmVsLTEgc3ludGhldGljIGFwZXJ0dXJlIHJhZGFyIChTQVIpIGltYWdlcyB3ZXJlIGZ1cnRoZXIgaW50ZWdyYXRlZCB0byBkZXZlbG9wIHRoZSByYW5kb20gZm9yZXN0IChSRikgbW9kZWwgZm9yIGVzdGltYXRpbmcgQUdCIGluIHRoZSBncmFzc2xhbmQncyB3aWx0aW5nIHBlcmlvZC4gVGhlIHJlc3VsdHMgc2hvd2VkIHRoYXQ6IDEpIHRoZSBOTUYtYmFzZWQgZGlmZmVyZW50aWF0ZWQgZnVzaW9uIG1vZGVsICggJFJeezJ9JCA9IDAuNjAgYW5kIHJvb3QtbWVhbi1zcXVhcmUgZXJyb3IgKFJNU0UpID0gNTg2LjU2IGtnL2hhKSBlZmZlY3RpdmVseSBpbXByb3ZlZCB0aGUgZXN0aW1hdGlvbiBhY2N1cmFjeSBvZiBBR0IgZm9yIHRoZSBncmFzc2xhbmQgd2lsdGluZyBwZXJpb2QgY29tcGFyZWQgd2l0aCB0aGUgU2VudGluZWwtMiBzYXRlbGxpdGUgbW9kZWwgKCAkUl57Mn0kID0gMC41NCBhbmQgUk1TRSA9IDYyNy41MyBrZy9oYSk7IDIpIHRoZSB2ZWdldGF0aW9uIGluZGljZXMgKFZJcykgZGVyaXZlZCBmcm9tIHNob3J0LXdhdmUgaW5mcmFyZWQgKFNXSVIpIGJhbmRzIGFyZSBzZW5zaXRpdmUgdG8gdmFyaWF0aW9ucyBvZiBncmFzc2xhbmQgQUdCIGR1cmluZyB3aWx0aW5nLCB3aGljaCBoYXZlIGdyZWF0IHBvdGVudGlhbCBpbiB0aGUgZXN0aW1hdGlvbiBvZiBncmFzc2xhbmQgQUdCOyBhbmQgMykgdGhlIGdyYXNzbGFuZCBBR0IgbW9kZWwncyBwZXJmb3JtYW5jZSBpcyBvbmx5IHNsaWdodGx5IGltcHJvdmVkIGJ5IGFkZGluZyBTZW50aW5lbC0xIFNBUiBkYXRhIGFuZCBubyBtb3JlIHNpZ25pZmljYW50bHkgcG9zaXRpdmUgc3luZXJnaXN0aWMgZWZmZWN0IG9uIHRoZSBtb2RlbCBwZXJmb3JtYW5jZSB3YXMgb2JzZXJ2ZWQuIE92ZXJhbGwsIHRoaXMgc3R1ZHkncyBwcm9wb3NlZCBzYXRlbGxpdGUtZ3JvdW5kIGNvbGxhYm9yYXRpdmUgbW9uaXRvcmluZyBtZXRob2QgaW50ZWdyYXRlcyB0aGUgYWR2YW50YWdlcyBvZiBtdWx0aXNvdXJjZSByZW1vdGUgc2Vuc2luZyBkYXRhIGFuZCBpcyBleHBlY3RlZCB0byBmdXJ0aGVyIGltcHJvdmUgdGhlIGxhcmdlLXNjYWxlIGFuZCBoaWdoLWFjY3VyYWN5IG1vbml0b3JpbmcgY2FwYWJpbGl0eSBmb3IgYWxwaW5lIGdyYXNzbGFuZCBBR0IgZHVyaW5nIHRoZSB3aWx0aW5nIHBlcmlvZC4iLCJwdWJsaXNoZXIiOiJJbnN0aXR1dGUgb2YgRWxlY3RyaWNhbCBhbmQgRWxlY3Ryb25pY3MgRW5naW5lZXJzIEluYy4iLCJ2b2x1bWUiOiI2MiIsImNvbnRhaW5lci10aXRsZS1zaG9ydCI6IiJ9LCJpc1RlbXBvcmFyeSI6ZmFsc2V9XX0=&quot;,&quot;citationItems&quot;:[{&quot;id&quot;:&quot;d8343ab3-2e7c-3fad-9855-eb9bd29635fa&quot;,&quot;itemData&quot;:{&quot;type&quot;:&quot;article-journal&quot;,&quot;id&quot;:&quot;d8343ab3-2e7c-3fad-9855-eb9bd29635fa&quot;,&quot;title&quot;:&quot;Estimating Aboveground Biomass of Alpine Grassland During the Wilting Period Using In Situ Hyperspectral, Sentinel-2, and Sentinel-1 Data&quot;,&quot;author&quot;:[{&quot;family&quot;:&quot;Guo&quot;,&quot;given&quot;:&quot;Rui&quot;,&quot;parse-names&quot;:false,&quot;dropping-particle&quot;:&quot;&quot;,&quot;non-dropping-particle&quot;:&quot;&quot;},{&quot;family&quot;:&quot;Gao&quot;,&quot;given&quot;:&quot;Jinlong&quot;,&quot;parse-names&quot;:false,&quot;dropping-particle&quot;:&quot;&quot;,&quot;non-dropping-particle&quot;:&quot;&quot;},{&quot;family&quot;:&quot;Fu&quot;,&quot;given&quot;:&quot;Shuai&quot;,&quot;parse-names&quot;:false,&quot;dropping-particle&quot;:&quot;&quot;,&quot;non-dropping-particle&quot;:&quot;&quot;},{&quot;family&quot;:&quot;Xiu&quot;,&quot;given&quot;:&quot;Yangjing&quot;,&quot;parse-names&quot;:false,&quot;dropping-particle&quot;:&quot;&quot;,&quot;non-dropping-particle&quot;:&quot;&quot;},{&quot;family&quot;:&quot;Zhang&quot;,&quot;given&quot;:&quot;Shuhui&quot;,&quot;parse-names&quot;:false,&quot;dropping-particle&quot;:&quot;&quot;,&quot;non-dropping-particle&quot;:&quot;&quot;},{&quot;family&quot;:&quot;Huang&quot;,&quot;given&quot;:&quot;Xiaodong&quot;,&quot;parse-names&quot;:false,&quot;dropping-particle&quot;:&quot;&quot;,&quot;non-dropping-particle&quot;:&quot;&quot;},{&quot;family&quot;:&quot;Feng&quot;,&quot;given&quot;:&quot;Qisheng&quot;,&quot;parse-names&quot;:false,&quot;dropping-particle&quot;:&quot;&quot;,&quot;non-dropping-particle&quot;:&quot;&quot;},{&quot;family&quot;:&quot;Liang&quot;,&quot;given&quot;:&quot;Tiangang&quot;,&quot;parse-names&quot;:false,&quot;dropping-particle&quot;:&quot;&quot;,&quot;non-dropping-particle&quot;:&quot;&quot;}],&quot;container-title&quot;:&quot;IEEE Transactions on Geoscience and Remote Sensing&quot;,&quot;DOI&quot;:&quot;10.1109/TGRS.2023.3341956&quot;,&quot;ISSN&quot;:&quot;15580644&quot;,&quot;issued&quot;:{&quot;date-parts&quot;:[[2024]]},&quot;page&quot;:&quot;1-16&quot;,&quot;abstract&quot;:&quot;Accurately estimating of grassland above-ground biomass (AGB) during the wilting period is vital in the dynamic monitoring of vegetation survey, carbon storage research, and grazing livestock supplementation. However, previous studies on grassland AGB during the wilting period have rarely involved the integration of ground-based in situ hyperspectral data and satellite images. In this study, we proposed a multisource remote sensing monitoring approach for grassland AGB based on the differential fusion of satellite-ground spectral data from 139 sample sites collected during the grassland's wilting period (September-November) on the northeastern Tibetan Plateau. First, the in situ hyperspectral data and Sentinel-2 images were differentiated fusion by using the nonnegative matrix factorization (NMF) method. Then, the Sentinel-1 synthetic aperture radar (SAR) images were further integrated to develop the random forest (RF) model for estimating AGB in the grassland's wilting period. The results showed that: 1) the NMF-based differentiated fusion model ( $R^{2}$ = 0.60 and root-mean-square error (RMSE) = 586.56 kg/ha) effectively improved the estimation accuracy of AGB for the grassland wilting period compared with the Sentinel-2 satellite model ( $R^{2}$ = 0.54 and RMSE = 627.53 kg/ha); 2) the vegetation indices (VIs) derived from short-wave infrared (SWIR) bands are sensitive to variations of grassland AGB during wilting, which have great potential in the estimation of grassland AGB; and 3) the grassland AGB model's performance is only slightly improved by adding Sentinel-1 SAR data and no more significantly positive synergistic effect on the model performance was observed. Overall, this study's proposed satellite-ground collaborative monitoring method integrates the advantages of multisource remote sensing data and is expected to further improve the large-scale and high-accuracy monitoring capability for alpine grassland AGB during the wilting period.&quot;,&quot;publisher&quot;:&quot;Institute of Electrical and Electronics Engineers Inc.&quot;,&quot;volume&quot;:&quot;62&quot;,&quot;container-title-short&quot;:&quot;&quot;},&quot;isTemporary&quot;:false}]},{&quot;citationID&quot;:&quot;MENDELEY_CITATION_7981d2bb-bd2f-42c9-8d5a-809047fa9ce3&quot;,&quot;properties&quot;:{&quot;noteIndex&quot;:0},&quot;isEdited&quot;:false,&quot;manualOverride&quot;:{&quot;isManuallyOverridden&quot;:false,&quot;citeprocText&quot;:&quot;(Ogungbuyi et al., 2024)&quot;,&quot;manualOverrideText&quot;:&quot;&quot;},&quot;citationTag&quot;:&quot;MENDELEY_CITATION_v3_eyJjaXRhdGlvbklEIjoiTUVOREVMRVlfQ0lUQVRJT05fNzk4MWQyYmItYmQyZi00MmM5LThkNWEtODA5MDQ3ZmE5Y2UzIiwicHJvcGVydGllcyI6eyJub3RlSW5kZXgiOjB9LCJpc0VkaXRlZCI6ZmFsc2UsIm1hbnVhbE92ZXJyaWRlIjp7ImlzTWFudWFsbHlPdmVycmlkZGVuIjpmYWxzZSwiY2l0ZXByb2NUZXh0IjoiKE9ndW5nYnV5aSBldCBhbC4sIDIwMjQpIiwibWFudWFsT3ZlcnJpZGVUZXh0IjoiIn0sImNpdGF0aW9uSXRlbXMiOlt7ImlkIjoiNjYwYTY2NTEtMzRhZC0zMzk2LWIxMTItYTMxNDUxMWEyNWMxIiwiaXRlbURhdGEiOnsidHlwZSI6ImFydGljbGUtam91cm5hbCIsImlkIjoiNjYwYTY2NTEtMzRhZC0zMzk2LWIxMTItYTMxNDUxMWEyNWMxIiwidGl0bGUiOiJJbXByb3ZlbWVudCBvZiBwYXN0dXJlIGJpb21hc3MgbW9kZWxsaW5nIHVzaW5nIGhpZ2gtcmVzb2x1dGlvbiBzYXRlbGxpdGUgaW1hZ2VyeSBhbmQgbWFjaGluZSBsZWFybmluZyIsImF1dGhvciI6W3siZmFtaWx5IjoiT2d1bmdidXlpIiwiZ2l2ZW4iOiJNaWNoYWVsIEdiZW5nYSIsInBhcnNlLW5hbWVzIjpmYWxzZSwiZHJvcHBpbmctcGFydGljbGUiOiIiLCJub24tZHJvcHBpbmctcGFydGljbGUiOiIifSx7ImZhbWlseSI6Ikd1ZXJzY2htYW4iLCJnaXZlbiI6Ikp1YW4iLCJwYXJzZS1uYW1lcyI6ZmFsc2UsImRyb3BwaW5nLXBhcnRpY2xlIjoiIiwibm9uLWRyb3BwaW5nLXBhcnRpY2xlIjoiIn0seyJmYW1pbHkiOiJGaXNjaGVyIiwiZ2l2ZW4iOiJBbmRyZXcgTS4iLCJwYXJzZS1uYW1lcyI6ZmFsc2UsImRyb3BwaW5nLXBhcnRpY2xlIjoiIiwibm9uLWRyb3BwaW5nLXBhcnRpY2xlIjoiIn0seyJmYW1pbHkiOiJDcmFiYmUiLCJnaXZlbiI6IlJpY2hhcmQgQXp1IiwicGFyc2UtbmFtZXMiOmZhbHNlLCJkcm9wcGluZy1wYXJ0aWNsZSI6IiIsIm5vbi1kcm9wcGluZy1wYXJ0aWNsZSI6IiJ9LHsiZmFtaWx5IjoiQXJhIiwiZ2l2ZW4iOiJJZmZhdCIsInBhcnNlLW5hbWVzIjpmYWxzZSwiZHJvcHBpbmctcGFydGljbGUiOiIiLCJub24tZHJvcHBpbmctcGFydGljbGUiOiIifSx7ImZhbWlseSI6Ik1vaGFtbWVkIiwiZ2l2ZW4iOiJDYXJvbGluZSIsInBhcnNlLW5hbWVzIjpmYWxzZSwiZHJvcHBpbmctcGFydGljbGUiOiIiLCJub24tZHJvcHBpbmctcGFydGljbGUiOiIifSx7ImZhbWlseSI6IlNjYXJ0aCIsImdpdmVuIjoiUGV0ZXIiLCJwYXJzZS1uYW1lcyI6ZmFsc2UsImRyb3BwaW5nLXBhcnRpY2xlIjoiIiwibm9uLWRyb3BwaW5nLXBhcnRpY2xlIjoiIn0seyJmYW1pbHkiOiJUaWNrbGUiLCJnaXZlbiI6IlBoaWwiLCJwYXJzZS1uYW1lcyI6ZmFsc2UsImRyb3BwaW5nLXBhcnRpY2xlIjoiIiwibm9uLWRyb3BwaW5nLXBhcnRpY2xlIjoiIn0seyJmYW1pbHkiOiJXaGl0ZWhlYWQiLCJnaXZlbiI6Ikphc29uIiwicGFyc2UtbmFtZXMiOmZhbHNlLCJkcm9wcGluZy1wYXJ0aWNsZSI6IiIsIm5vbi1kcm9wcGluZy1wYXJ0aWNsZSI6IiJ9LHsiZmFtaWx5IjoiSGFycmlzb24iLCJnaXZlbiI6Ik1hdHRoZXcgVG9tIiwicGFyc2UtbmFtZXMiOmZhbHNlLCJkcm9wcGluZy1wYXJ0aWNsZSI6IiIsIm5vbi1kcm9wcGluZy1wYXJ0aWNsZSI6IiJ9XSwiY29udGFpbmVyLXRpdGxlIjoiSm91cm5hbCBvZiBFbnZpcm9ubWVudGFsIE1hbmFnZW1lbnQiLCJjb250YWluZXItdGl0bGUtc2hvcnQiOiJKIEVudmlyb24gTWFuYWdlIiwiRE9JIjoiMTAuMTAxNi9qLmplbnZtYW4uMjAyNC4xMjA1NjQiLCJJU1NOIjoiMTA5NTg2MzAiLCJQTUlEIjoiMzg0NzkyODMiLCJpc3N1ZWQiOnsiZGF0ZS1wYXJ0cyI6W1syMDI0LDQsMV1dfSwiYWJzdHJhY3QiOiJSb2J1c3QgcXVhbnRpZmljYXRpb24gb2YgdmVnZXRhdGl2ZSBiaW9tYXNzIHVzaW5nIHNhdGVsbGl0ZSBpbWFnZXJ5IHVzaW5nIG9uZSBvciBtb3JlIGZvcm1zIG9mIG1hY2hpbmUgbGVhcm5pbmcgKE1MKSBoYXMgaGl0aGVydG8gYmVlbiBoaW5kZXJlZCBieSB0aGUgZXh0ZW50IGFuZCBxdWFsaXR5IG9mIHRyYWluaW5nIGRhdGEuIEhlcmUsIHdlIHNob3djYXNlIGhvdyBNTCBwcmVkaWN0aXZlIGRlbW9uc3RyYWJseSBpbXByb3ZlcyB3aGVuIGFkZGl0aW9uYWwgdHJhaW5pbmcgZGF0YSBpcyB1c2VkLiBXZSBjb2xsYXRlZCBmaWVsZCBkYXRhc2V0cyBvZiBwYXN0dXJlIGJpb21hc3Mgb2J0YWluZWQgdmlhIGRlc3RydWN0aXZlIHNhbXBsaW5nLCDigJhDLURheOKAmSByZWZsZWN0aXZlIG1lYXN1cmVtZW50cyBhbmQgcmlzaW5nIHBsYXRlIG1ldGVycyAoUlBNKSBmcm9tIHRlbiBsaXZlc3RvY2sgZmFybXMgYWNyb3NzIGZvdXIgU3RhdGVzIGluIEF1c3RyYWxpYS4gUmVtb3RlbHkgc2Vuc2VkIGRhdGEgZnJvbSB0aGUgU2VudGluZWwtMiBjb25zdGVsbGF0aW9uIHdhcyB1c2VkIHRvIHJldHJpZXZlIGFib3ZlZ3JvdW5kIGJpb21hc3MgdXNpbmcgYSBub3ZlbCBtYWNoaW5lIGxlYXJuaW5nIHBhcmFkaWdtIGhlcmVhZnRlciB0ZXJtZWQg4oCcU1BFQ1RSQS1GT1LigJ0gKFNwZWN0cmFsIFBhc3R1cmUgRXN0aW1hdGlvbiB1c2luZyBDb21iaW5lZCBUZWNobmlxdWVzIG9mIFJhbmRvbS1mb3Jlc3QgQWxnb3JpdGhtIGZvciBGZWF0dXJlcyBPcHRpbWlzYXRpb24gYW5kIFJldHJpZXZhbCkuIFVzaW5nIHRoaXMgZnJhbWV3b3JrLCB3ZSBzaG93IHRoYXQgdGhlIGxvdyB0ZW1wb3JhbCByZXNvbHV0aW9uIG9mIFNlbnRpbmVsLTIgaW4gaGlnaCBsYXRpdHVkZSByZWdpb25zIHdpdGggcGVyc2lzdGVudCBjbG91ZCBjb3ZlciBsZWFkcyB0byBleHRlbnNpdmUgZ2FwcyBiZXR3ZWVuIGNsb3VkLWZyZWUgaW1hZ2VzLCBoaW5kZXJpbmcgbW9kZWwgcGVyZm9ybWFuY2UgYW5kLCB0aHVzLCBjb250ZW1wb3JhbmVvdXMgYWJpbGl0eSB0byBmb3JlY2FzdCByZWFsLXRpbWUgcGFzdHVyZSBiaW9tYXNzLiBCeSBsZXZlcmFnaW5nIHRoZSBzcGVjdHJhbCBjb25zaXN0ZW5jeSBiZXR3ZWVuIFNlbnRpbmVsLTIgYW5kIFBsYW5ldCBMYWIgU3VwZXJEb3ZlIHRvIG92ZXJjb21lIHRoaXMgbGltaXRhdGlvbiwgd2UgdXNlZCB0ZW4gc3BlY3RyYWwgYmFuZHMgb2YgU2VudGluZWwtMiwgZm91ciBiYW5kcyBvZiBTZW50aW5lbC0yIGFzIGEgcHJveHkgZm9yIHByZS0yMDIyIFN1cGVyRG92ZSAocmVmZXJyZWQgdG8gYXMgc3ludGhldGljIFN1cGVyRG92ZSBvciBTU0QpLCBhbmQgdGhlIGFjdHVhbCBTdXBlckRvdmUgKEFTRCksIGdpdmVuIHRoYXQgU3VwZXJEb3ZlIGltYWdlcnkgaGFzIGEgaGlnaGVyIHJlc29sdXRpb24gYW5kIG1vcmUgZnJlcXVlbnQgcGFzc2FnZSBjb21wYXJlZCB3aXRoIFNlbnRpbmVsLTIuIFVzaW5nIHRoZWlyIHJlc3BlY3RpdmUgYmFuZHMgYXMgaW5wdXQgZmVhdHVyZXMgdG8gU1BFQ1JBLUZPUiwgbW9kZWwgcGVyZm9ybWFuY2UgZm9yIHRoZSB0ZW4gYmFuZHMgb2YgU2VudGluZWwtMiB3ZXJlIFIyID0gMC44Nywgcm9vdCBtZWFuIHNxdWFyZWQgZXJyb3IgKFJNU0UpIG9mIDQzOSBrZyBETS9oYSBhbmQgbWVhbiBhYnNvbHV0ZSBlcnJvciAoTUFFKSBvZiAyNTUga2cgRE0vaGEsIHdoaWxlIHRoYXQgZm9yIFNTRCBpbmNyZWFzZWQgdG8gYW4gUjIgb2YgMC45MiwgUk1TRSBvZiAzNDYga2cgRE0vaGEgYW5kIE1BRSA9IDIwOCBrZyBETS9oYS4gVGhlIHN0dWR5IHJldmVhbGVkIHRoZSBpbXBvcnRhbmNlIG9mIHJvYnVzdCBkYXRhIG1pbmluZywgaW1hZ2VyeSBoYXJtb25pc2F0aW9uIGFuZCBtb2RlbCB2YWxpZGF0aW9uIGZvciBhY2N1cmF0ZSByZWFsLXRpbWUgbW9kZWxsaW5nIG9mIHBhc3R1cmUgYmlvbWFzcyB3aXRoIE1MLiIsInB1Ymxpc2hlciI6IkFjYWRlbWljIFByZXNzIiwidm9sdW1lIjoiMzU2In0sImlzVGVtcG9yYXJ5IjpmYWxzZX1dfQ==&quot;,&quot;citationItems&quot;:[{&quot;id&quot;:&quot;660a6651-34ad-3396-b112-a314511a25c1&quot;,&quot;itemData&quot;:{&quot;type&quot;:&quot;article-journal&quot;,&quot;id&quot;:&quot;660a6651-34ad-3396-b112-a314511a25c1&quot;,&quot;title&quot;:&quot;Improvement of pasture biomass modelling using high-resolution satellite imagery and machine learning&quot;,&quot;author&quot;:[{&quot;family&quot;:&quot;Ogungbuyi&quot;,&quot;given&quot;:&quot;Michael Gbenga&quot;,&quot;parse-names&quot;:false,&quot;dropping-particle&quot;:&quot;&quot;,&quot;non-dropping-particle&quot;:&quot;&quot;},{&quot;family&quot;:&quot;Guerschman&quot;,&quot;given&quot;:&quot;Juan&quot;,&quot;parse-names&quot;:false,&quot;dropping-particle&quot;:&quot;&quot;,&quot;non-dropping-particle&quot;:&quot;&quot;},{&quot;family&quot;:&quot;Fischer&quot;,&quot;given&quot;:&quot;Andrew M.&quot;,&quot;parse-names&quot;:false,&quot;dropping-particle&quot;:&quot;&quot;,&quot;non-dropping-particle&quot;:&quot;&quot;},{&quot;family&quot;:&quot;Crabbe&quot;,&quot;given&quot;:&quot;Richard Azu&quot;,&quot;parse-names&quot;:false,&quot;dropping-particle&quot;:&quot;&quot;,&quot;non-dropping-particle&quot;:&quot;&quot;},{&quot;family&quot;:&quot;Ara&quot;,&quot;given&quot;:&quot;Iffat&quot;,&quot;parse-names&quot;:false,&quot;dropping-particle&quot;:&quot;&quot;,&quot;non-dropping-particle&quot;:&quot;&quot;},{&quot;family&quot;:&quot;Mohammed&quot;,&quot;given&quot;:&quot;Caroline&quot;,&quot;parse-names&quot;:false,&quot;dropping-particle&quot;:&quot;&quot;,&quot;non-dropping-particle&quot;:&quot;&quot;},{&quot;family&quot;:&quot;Scarth&quot;,&quot;given&quot;:&quot;Peter&quot;,&quot;parse-names&quot;:false,&quot;dropping-particle&quot;:&quot;&quot;,&quot;non-dropping-particle&quot;:&quot;&quot;},{&quot;family&quot;:&quot;Tickle&quot;,&quot;given&quot;:&quot;Phil&quot;,&quot;parse-names&quot;:false,&quot;dropping-particle&quot;:&quot;&quot;,&quot;non-dropping-particle&quot;:&quot;&quot;},{&quot;family&quot;:&quot;Whitehead&quot;,&quot;given&quot;:&quot;Jason&quot;,&quot;parse-names&quot;:false,&quot;dropping-particle&quot;:&quot;&quot;,&quot;non-dropping-particle&quot;:&quot;&quot;},{&quot;family&quot;:&quot;Harrison&quot;,&quot;given&quot;:&quot;Matthew Tom&quot;,&quot;parse-names&quot;:false,&quot;dropping-particle&quot;:&quot;&quot;,&quot;non-dropping-particle&quot;:&quot;&quot;}],&quot;container-title&quot;:&quot;Journal of Environmental Management&quot;,&quot;container-title-short&quot;:&quot;J Environ Manage&quot;,&quot;DOI&quot;:&quot;10.1016/j.jenvman.2024.120564&quot;,&quot;ISSN&quot;:&quot;10958630&quot;,&quot;PMID&quot;:&quot;38479283&quot;,&quot;issued&quot;:{&quot;date-parts&quot;:[[2024,4,1]]},&quot;abstract&quot;:&quot;Robust quantification of vegetative biomass using satellite imagery using one or more forms of machine learning (ML) has hitherto been hindered by the extent and quality of training data. Here, we showcase how ML predictive demonstrably improves when additional training data is used. We collated field datasets of pasture biomass obtained via destructive sampling, ‘C-Dax’ reflective measurements and rising plate meters (RPM) from ten livestock farms across four States in Australia. Remotely sensed data from the Sentinel-2 constellation was used to retrieve aboveground biomass using a novel machine learning paradigm hereafter termed “SPECTRA-FOR” (Spectral Pasture Estimation using Combined Techniques of Random-forest Algorithm for Features Optimisation and Retrieval). Using this framework, we show that the low temporal resolution of Sentinel-2 in high latitude regions with persistent cloud cover leads to extensive gaps between cloud-free images, hindering model performance and, thus, contemporaneous ability to forecast real-time pasture biomass. By leveraging the spectral consistency between Sentinel-2 and Planet Lab SuperDove to overcome this limitation, we used ten spectral bands of Sentinel-2, four bands of Sentinel-2 as a proxy for pre-2022 SuperDove (referred to as synthetic SuperDove or SSD), and the actual SuperDove (ASD), given that SuperDove imagery has a higher resolution and more frequent passage compared with Sentinel-2. Using their respective bands as input features to SPECRA-FOR, model performance for the ten bands of Sentinel-2 were R2 = 0.87, root mean squared error (RMSE) of 439 kg DM/ha and mean absolute error (MAE) of 255 kg DM/ha, while that for SSD increased to an R2 of 0.92, RMSE of 346 kg DM/ha and MAE = 208 kg DM/ha. The study revealed the importance of robust data mining, imagery harmonisation and model validation for accurate real-time modelling of pasture biomass with ML.&quot;,&quot;publisher&quot;:&quot;Academic Press&quot;,&quot;volume&quot;:&quot;356&quot;},&quot;isTemporary&quot;:false}]}]"/>
    <we:property name="MENDELEY_CITATIONS_LOCALE_CODE" value="&quot;en-US&quot;"/>
    <we:property name="MENDELEY_CITATIONS_STYLE" value="{&quot;id&quot;:&quot;https://www.zotero.org/styles/journal-of-animal-science&quot;,&quot;title&quot;:&quot;Journal of Animal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D8E49-EF8F-4E44-B5F0-B87C46A4A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39</TotalTime>
  <Pages>11</Pages>
  <Words>2638</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quisa</dc:creator>
  <cp:keywords/>
  <dc:description/>
  <cp:lastModifiedBy>Pesquisa</cp:lastModifiedBy>
  <cp:revision>371</cp:revision>
  <dcterms:created xsi:type="dcterms:W3CDTF">2024-10-04T19:52:00Z</dcterms:created>
  <dcterms:modified xsi:type="dcterms:W3CDTF">2024-10-30T17:23:00Z</dcterms:modified>
</cp:coreProperties>
</file>